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CFAF2" w14:textId="28AD0FF9" w:rsidR="005034BA" w:rsidRPr="00611113" w:rsidRDefault="005034BA" w:rsidP="0023453B">
      <w:pPr>
        <w:spacing w:line="276" w:lineRule="auto"/>
        <w:jc w:val="both"/>
        <w:rPr>
          <w:rFonts w:ascii="Arial" w:hAnsi="Arial" w:cs="Arial"/>
          <w:sz w:val="20"/>
          <w:szCs w:val="20"/>
          <w:u w:val="single"/>
        </w:rPr>
      </w:pPr>
      <w:r w:rsidRPr="00611113">
        <w:rPr>
          <w:rFonts w:ascii="Arial" w:hAnsi="Arial" w:cs="Arial"/>
          <w:sz w:val="20"/>
          <w:szCs w:val="20"/>
          <w:u w:val="single"/>
        </w:rPr>
        <w:t xml:space="preserve">Patient </w:t>
      </w:r>
      <w:r w:rsidR="00A41136" w:rsidRPr="00611113">
        <w:rPr>
          <w:rFonts w:ascii="Arial" w:hAnsi="Arial" w:cs="Arial"/>
          <w:sz w:val="20"/>
          <w:szCs w:val="20"/>
          <w:u w:val="single"/>
        </w:rPr>
        <w:t>Cohort</w:t>
      </w:r>
      <w:r w:rsidRPr="00611113">
        <w:rPr>
          <w:rFonts w:ascii="Arial" w:hAnsi="Arial" w:cs="Arial"/>
          <w:sz w:val="20"/>
          <w:szCs w:val="20"/>
          <w:u w:val="single"/>
        </w:rPr>
        <w:t xml:space="preserve"> </w:t>
      </w:r>
    </w:p>
    <w:p w14:paraId="4FBB69BC" w14:textId="4FAF950B" w:rsidR="00A41136" w:rsidRPr="00611113" w:rsidRDefault="005034BA" w:rsidP="0023453B">
      <w:pPr>
        <w:spacing w:line="276" w:lineRule="auto"/>
        <w:jc w:val="both"/>
        <w:rPr>
          <w:rFonts w:ascii="Arial" w:hAnsi="Arial" w:cs="Arial"/>
          <w:sz w:val="20"/>
          <w:szCs w:val="20"/>
        </w:rPr>
      </w:pPr>
      <w:r w:rsidRPr="00611113">
        <w:rPr>
          <w:rFonts w:ascii="Arial" w:hAnsi="Arial" w:cs="Arial"/>
          <w:sz w:val="20"/>
          <w:szCs w:val="20"/>
        </w:rPr>
        <w:t>The clinical trial (CA 209–678) was a single-arm, single-</w:t>
      </w:r>
      <w:proofErr w:type="spellStart"/>
      <w:r w:rsidRPr="00611113">
        <w:rPr>
          <w:rFonts w:ascii="Arial" w:hAnsi="Arial" w:cs="Arial"/>
          <w:sz w:val="20"/>
          <w:szCs w:val="20"/>
        </w:rPr>
        <w:t>center</w:t>
      </w:r>
      <w:proofErr w:type="spellEnd"/>
      <w:r w:rsidRPr="00611113">
        <w:rPr>
          <w:rFonts w:ascii="Arial" w:hAnsi="Arial" w:cs="Arial"/>
          <w:sz w:val="20"/>
          <w:szCs w:val="20"/>
        </w:rPr>
        <w:t>, two-stage phase 2 trial designed to investigate the activity and safety of Y90-radioembolization followed by nivolumab in patients with advanced HCC. Participants provided written informed consent</w:t>
      </w:r>
      <w:r w:rsidR="0023453B">
        <w:rPr>
          <w:rFonts w:ascii="Arial" w:hAnsi="Arial" w:cs="Arial"/>
          <w:sz w:val="20"/>
          <w:szCs w:val="20"/>
        </w:rPr>
        <w:t xml:space="preserve"> </w:t>
      </w:r>
      <w:r w:rsidR="00A41136" w:rsidRPr="00611113">
        <w:rPr>
          <w:rFonts w:ascii="Arial" w:hAnsi="Arial" w:cs="Arial"/>
          <w:sz w:val="20"/>
          <w:szCs w:val="20"/>
        </w:rPr>
        <w:fldChar w:fldCharType="begin"/>
      </w:r>
      <w:r w:rsidR="0023453B">
        <w:rPr>
          <w:rFonts w:ascii="Arial" w:hAnsi="Arial" w:cs="Arial"/>
          <w:sz w:val="20"/>
          <w:szCs w:val="20"/>
        </w:rPr>
        <w:instrText xml:space="preserve"> ADDIN EN.CITE &lt;EndNote&gt;&lt;Cite&gt;&lt;Author&gt;Tai&lt;/Author&gt;&lt;Year&gt;2021&lt;/Year&gt;&lt;RecNum&gt;624&lt;/RecNum&gt;&lt;DisplayText&gt;[1]&lt;/DisplayText&gt;&lt;record&gt;&lt;rec-number&gt;624&lt;/rec-number&gt;&lt;foreign-keys&gt;&lt;key app="EN" db-id="e9d005wfdvtwp7e0zwqx0z2ifpwx9xa5dzfs" timestamp="1634998285"&gt;624&lt;/key&gt;&lt;/foreign-keys&gt;&lt;ref-type name="Journal Article"&gt;17&lt;/ref-type&gt;&lt;contributors&gt;&lt;authors&gt;&lt;author&gt;Tai, David&lt;/author&gt;&lt;author&gt;Loke, Kelvin&lt;/author&gt;&lt;author&gt;Gogna, Apoorva&lt;/author&gt;&lt;author&gt;Kaya, Neslihan Arife&lt;/author&gt;&lt;author&gt;Tan, Sze Huey&lt;/author&gt;&lt;author&gt;Hennedige, Tiffany&lt;/author&gt;&lt;author&gt;Ng, David&lt;/author&gt;&lt;author&gt;Irani, Farah&lt;/author&gt;&lt;author&gt;Lee, Joycelyn&lt;/author&gt;&lt;author&gt;Lim, Jia Qi&lt;/author&gt;&lt;author&gt;Too, Chow Wei&lt;/author&gt;&lt;author&gt;Ng, Matthew C. H.&lt;/author&gt;&lt;author&gt;Tham, Chee Kian&lt;/author&gt;&lt;author&gt;Lam, Justina&lt;/author&gt;&lt;author&gt;Koo, Si Lin&lt;/author&gt;&lt;author&gt;Chong, Hui Shan&lt;/author&gt;&lt;author&gt;Goh, George Boon-Bee&lt;/author&gt;&lt;author&gt;Huang, Hian Liang&lt;/author&gt;&lt;author&gt;Venkatanarasimha, Nanda&lt;/author&gt;&lt;author&gt;Lo, Richard&lt;/author&gt;&lt;author&gt;Chow, Pierce K. H.&lt;/author&gt;&lt;author&gt;Goh, Brian K. P.&lt;/author&gt;&lt;author&gt;Chung, Alexander&lt;/author&gt;&lt;author&gt;Toh, Han Chong&lt;/author&gt;&lt;author&gt;Thng, Choon Hua&lt;/author&gt;&lt;author&gt;Lim, Tony K. H.&lt;/author&gt;&lt;author&gt;Yeong, Joe&lt;/author&gt;&lt;author&gt;Zhai, Weiwei&lt;/author&gt;&lt;author&gt;Chan, Chung Yip&lt;/author&gt;&lt;author&gt;Choo, Su Pin&lt;/author&gt;&lt;/authors&gt;&lt;/contributors&gt;&lt;titles&gt;&lt;title&gt;Radioembolisation with Y90-resin microspheres followed by nivolumab for advanced hepatocellular carcinoma (CA 209-678): a single arm, single centre, phase 2 trial&lt;/title&gt;&lt;secondary-title&gt;The Lancet Gastroenterology &amp;amp; Hepatology&lt;/secondary-title&gt;&lt;/titles&gt;&lt;periodical&gt;&lt;full-title&gt;The Lancet Gastroenterology &amp;amp; Hepatology&lt;/full-title&gt;&lt;/periodical&gt;&lt;dates&gt;&lt;year&gt;2021&lt;/year&gt;&lt;pub-dates&gt;&lt;date&gt;2021/10/23/&lt;/date&gt;&lt;/pub-dates&gt;&lt;/dates&gt;&lt;isbn&gt;2468-1253&lt;/isbn&gt;&lt;urls&gt;&lt;related-urls&gt;&lt;url&gt;https://www.sciencedirect.com/science/article/pii/S2468125321003058&lt;/url&gt;&lt;/related-urls&gt;&lt;/urls&gt;&lt;electronic-resource-num&gt;https://doi.org/10.1016/S2468-1253(21)00305-8&lt;/electronic-resource-num&gt;&lt;/record&gt;&lt;/Cite&gt;&lt;/EndNote&gt;</w:instrText>
      </w:r>
      <w:r w:rsidR="00A41136" w:rsidRPr="00611113">
        <w:rPr>
          <w:rFonts w:ascii="Arial" w:hAnsi="Arial" w:cs="Arial"/>
          <w:sz w:val="20"/>
          <w:szCs w:val="20"/>
        </w:rPr>
        <w:fldChar w:fldCharType="separate"/>
      </w:r>
      <w:r w:rsidR="0023453B">
        <w:rPr>
          <w:rFonts w:ascii="Arial" w:hAnsi="Arial" w:cs="Arial"/>
          <w:noProof/>
          <w:sz w:val="20"/>
          <w:szCs w:val="20"/>
        </w:rPr>
        <w:t>[1]</w:t>
      </w:r>
      <w:r w:rsidR="00A41136" w:rsidRPr="00611113">
        <w:rPr>
          <w:rFonts w:ascii="Arial" w:hAnsi="Arial" w:cs="Arial"/>
          <w:sz w:val="20"/>
          <w:szCs w:val="20"/>
        </w:rPr>
        <w:fldChar w:fldCharType="end"/>
      </w:r>
      <w:r w:rsidR="00A41136" w:rsidRPr="00611113">
        <w:rPr>
          <w:rFonts w:ascii="Arial" w:hAnsi="Arial" w:cs="Arial"/>
          <w:sz w:val="20"/>
          <w:szCs w:val="20"/>
        </w:rPr>
        <w:t>.</w:t>
      </w:r>
      <w:r w:rsidRPr="00611113">
        <w:rPr>
          <w:rFonts w:ascii="Arial" w:hAnsi="Arial" w:cs="Arial"/>
          <w:sz w:val="20"/>
          <w:szCs w:val="20"/>
        </w:rPr>
        <w:t xml:space="preserve"> Thirty-six patients with Child-Pugh</w:t>
      </w:r>
      <w:r w:rsidR="00A41136" w:rsidRPr="00611113">
        <w:rPr>
          <w:rFonts w:ascii="Arial" w:hAnsi="Arial" w:cs="Arial"/>
          <w:sz w:val="20"/>
          <w:szCs w:val="20"/>
        </w:rPr>
        <w:t xml:space="preserve"> </w:t>
      </w:r>
      <w:r w:rsidRPr="00611113">
        <w:rPr>
          <w:rFonts w:ascii="Arial" w:hAnsi="Arial" w:cs="Arial"/>
          <w:sz w:val="20"/>
          <w:szCs w:val="20"/>
        </w:rPr>
        <w:t>A cirrhosis and advanced HCC not suitable for curative surgery were recruited from the National Cancer Centre Singapore/Singapore General Hospital, Singapore. The full inclusion/exclusion criteria and response determination based on the RECIST method can be found in the original study report</w:t>
      </w:r>
      <w:r w:rsidR="0023453B">
        <w:rPr>
          <w:rFonts w:ascii="Arial" w:hAnsi="Arial" w:cs="Arial"/>
          <w:sz w:val="20"/>
          <w:szCs w:val="20"/>
        </w:rPr>
        <w:t xml:space="preserve"> </w:t>
      </w:r>
      <w:r w:rsidR="00A41136" w:rsidRPr="00611113">
        <w:rPr>
          <w:rFonts w:ascii="Arial" w:hAnsi="Arial" w:cs="Arial"/>
          <w:sz w:val="20"/>
          <w:szCs w:val="20"/>
        </w:rPr>
        <w:fldChar w:fldCharType="begin"/>
      </w:r>
      <w:r w:rsidR="0023453B">
        <w:rPr>
          <w:rFonts w:ascii="Arial" w:hAnsi="Arial" w:cs="Arial"/>
          <w:sz w:val="20"/>
          <w:szCs w:val="20"/>
        </w:rPr>
        <w:instrText xml:space="preserve"> ADDIN EN.CITE &lt;EndNote&gt;&lt;Cite&gt;&lt;Author&gt;Tai&lt;/Author&gt;&lt;Year&gt;2021&lt;/Year&gt;&lt;RecNum&gt;624&lt;/RecNum&gt;&lt;DisplayText&gt;[1]&lt;/DisplayText&gt;&lt;record&gt;&lt;rec-number&gt;624&lt;/rec-number&gt;&lt;foreign-keys&gt;&lt;key app="EN" db-id="e9d005wfdvtwp7e0zwqx0z2ifpwx9xa5dzfs" timestamp="1634998285"&gt;624&lt;/key&gt;&lt;/foreign-keys&gt;&lt;ref-type name="Journal Article"&gt;17&lt;/ref-type&gt;&lt;contributors&gt;&lt;authors&gt;&lt;author&gt;Tai, David&lt;/author&gt;&lt;author&gt;Loke, Kelvin&lt;/author&gt;&lt;author&gt;Gogna, Apoorva&lt;/author&gt;&lt;author&gt;Kaya, Neslihan Arife&lt;/author&gt;&lt;author&gt;Tan, Sze Huey&lt;/author&gt;&lt;author&gt;Hennedige, Tiffany&lt;/author&gt;&lt;author&gt;Ng, David&lt;/author&gt;&lt;author&gt;Irani, Farah&lt;/author&gt;&lt;author&gt;Lee, Joycelyn&lt;/author&gt;&lt;author&gt;Lim, Jia Qi&lt;/author&gt;&lt;author&gt;Too, Chow Wei&lt;/author&gt;&lt;author&gt;Ng, Matthew C. H.&lt;/author&gt;&lt;author&gt;Tham, Chee Kian&lt;/author&gt;&lt;author&gt;Lam, Justina&lt;/author&gt;&lt;author&gt;Koo, Si Lin&lt;/author&gt;&lt;author&gt;Chong, Hui Shan&lt;/author&gt;&lt;author&gt;Goh, George Boon-Bee&lt;/author&gt;&lt;author&gt;Huang, Hian Liang&lt;/author&gt;&lt;author&gt;Venkatanarasimha, Nanda&lt;/author&gt;&lt;author&gt;Lo, Richard&lt;/author&gt;&lt;author&gt;Chow, Pierce K. H.&lt;/author&gt;&lt;author&gt;Goh, Brian K. P.&lt;/author&gt;&lt;author&gt;Chung, Alexander&lt;/author&gt;&lt;author&gt;Toh, Han Chong&lt;/author&gt;&lt;author&gt;Thng, Choon Hua&lt;/author&gt;&lt;author&gt;Lim, Tony K. H.&lt;/author&gt;&lt;author&gt;Yeong, Joe&lt;/author&gt;&lt;author&gt;Zhai, Weiwei&lt;/author&gt;&lt;author&gt;Chan, Chung Yip&lt;/author&gt;&lt;author&gt;Choo, Su Pin&lt;/author&gt;&lt;/authors&gt;&lt;/contributors&gt;&lt;titles&gt;&lt;title&gt;Radioembolisation with Y90-resin microspheres followed by nivolumab for advanced hepatocellular carcinoma (CA 209-678): a single arm, single centre, phase 2 trial&lt;/title&gt;&lt;secondary-title&gt;The Lancet Gastroenterology &amp;amp; Hepatology&lt;/secondary-title&gt;&lt;/titles&gt;&lt;periodical&gt;&lt;full-title&gt;The Lancet Gastroenterology &amp;amp; Hepatology&lt;/full-title&gt;&lt;/periodical&gt;&lt;dates&gt;&lt;year&gt;2021&lt;/year&gt;&lt;pub-dates&gt;&lt;date&gt;2021/10/23/&lt;/date&gt;&lt;/pub-dates&gt;&lt;/dates&gt;&lt;isbn&gt;2468-1253&lt;/isbn&gt;&lt;urls&gt;&lt;related-urls&gt;&lt;url&gt;https://www.sciencedirect.com/science/article/pii/S2468125321003058&lt;/url&gt;&lt;/related-urls&gt;&lt;/urls&gt;&lt;electronic-resource-num&gt;https://doi.org/10.1016/S2468-1253(21)00305-8&lt;/electronic-resource-num&gt;&lt;/record&gt;&lt;/Cite&gt;&lt;/EndNote&gt;</w:instrText>
      </w:r>
      <w:r w:rsidR="00A41136" w:rsidRPr="00611113">
        <w:rPr>
          <w:rFonts w:ascii="Arial" w:hAnsi="Arial" w:cs="Arial"/>
          <w:sz w:val="20"/>
          <w:szCs w:val="20"/>
        </w:rPr>
        <w:fldChar w:fldCharType="separate"/>
      </w:r>
      <w:r w:rsidR="0023453B">
        <w:rPr>
          <w:rFonts w:ascii="Arial" w:hAnsi="Arial" w:cs="Arial"/>
          <w:noProof/>
          <w:sz w:val="20"/>
          <w:szCs w:val="20"/>
        </w:rPr>
        <w:t>[1]</w:t>
      </w:r>
      <w:r w:rsidR="00A41136" w:rsidRPr="00611113">
        <w:rPr>
          <w:rFonts w:ascii="Arial" w:hAnsi="Arial" w:cs="Arial"/>
          <w:sz w:val="20"/>
          <w:szCs w:val="20"/>
        </w:rPr>
        <w:fldChar w:fldCharType="end"/>
      </w:r>
      <w:r w:rsidRPr="00611113">
        <w:rPr>
          <w:rFonts w:ascii="Arial" w:hAnsi="Arial" w:cs="Arial"/>
          <w:sz w:val="20"/>
          <w:szCs w:val="20"/>
        </w:rPr>
        <w:t xml:space="preserve">. </w:t>
      </w:r>
    </w:p>
    <w:p w14:paraId="043FFB8D" w14:textId="141F76F3" w:rsidR="005034BA" w:rsidRPr="00611113" w:rsidRDefault="000B0370" w:rsidP="0023453B">
      <w:pPr>
        <w:spacing w:line="276" w:lineRule="auto"/>
        <w:jc w:val="both"/>
        <w:rPr>
          <w:rFonts w:ascii="Arial" w:hAnsi="Arial" w:cs="Arial"/>
          <w:sz w:val="20"/>
          <w:szCs w:val="20"/>
        </w:rPr>
      </w:pPr>
      <w:r w:rsidRPr="00611113">
        <w:rPr>
          <w:rFonts w:ascii="Arial" w:hAnsi="Arial" w:cs="Arial"/>
          <w:sz w:val="20"/>
          <w:szCs w:val="20"/>
        </w:rPr>
        <w:t>For each of the 33 patients with available treatment response data (out of 36 enrolled in the trial)</w:t>
      </w:r>
      <w:r w:rsidR="005034BA" w:rsidRPr="00611113">
        <w:rPr>
          <w:rFonts w:ascii="Arial" w:hAnsi="Arial" w:cs="Arial"/>
          <w:sz w:val="20"/>
          <w:szCs w:val="20"/>
        </w:rPr>
        <w:t xml:space="preserve">, </w:t>
      </w:r>
      <w:r w:rsidRPr="00611113">
        <w:rPr>
          <w:rFonts w:ascii="Arial" w:hAnsi="Arial" w:cs="Arial"/>
          <w:sz w:val="20"/>
          <w:szCs w:val="20"/>
        </w:rPr>
        <w:t xml:space="preserve">both </w:t>
      </w:r>
      <w:r w:rsidR="005034BA" w:rsidRPr="00611113">
        <w:rPr>
          <w:rFonts w:ascii="Arial" w:hAnsi="Arial" w:cs="Arial"/>
          <w:sz w:val="20"/>
          <w:szCs w:val="20"/>
        </w:rPr>
        <w:t>pretreatment</w:t>
      </w:r>
      <w:r w:rsidR="00A41136" w:rsidRPr="00611113">
        <w:rPr>
          <w:rFonts w:ascii="Arial" w:hAnsi="Arial" w:cs="Arial"/>
          <w:sz w:val="20"/>
          <w:szCs w:val="20"/>
        </w:rPr>
        <w:t>/baseline</w:t>
      </w:r>
      <w:r w:rsidR="005034BA" w:rsidRPr="00611113">
        <w:rPr>
          <w:rFonts w:ascii="Arial" w:hAnsi="Arial" w:cs="Arial"/>
          <w:sz w:val="20"/>
          <w:szCs w:val="20"/>
        </w:rPr>
        <w:t xml:space="preserve"> and on-treatment biopsies were collected from the same Y90-exposed liver lesion before Y90-RE</w:t>
      </w:r>
      <w:r w:rsidR="001C673F" w:rsidRPr="00611113">
        <w:rPr>
          <w:rFonts w:ascii="Arial" w:hAnsi="Arial" w:cs="Arial"/>
          <w:sz w:val="20"/>
          <w:szCs w:val="20"/>
        </w:rPr>
        <w:t xml:space="preserve"> (Day 0)</w:t>
      </w:r>
      <w:r w:rsidR="005034BA" w:rsidRPr="00611113">
        <w:rPr>
          <w:rFonts w:ascii="Arial" w:hAnsi="Arial" w:cs="Arial"/>
          <w:sz w:val="20"/>
          <w:szCs w:val="20"/>
        </w:rPr>
        <w:t xml:space="preserve"> and after one dose of intravenous nivolumab</w:t>
      </w:r>
      <w:r w:rsidR="001C673F" w:rsidRPr="00611113">
        <w:rPr>
          <w:rFonts w:ascii="Arial" w:hAnsi="Arial" w:cs="Arial"/>
          <w:sz w:val="20"/>
          <w:szCs w:val="20"/>
        </w:rPr>
        <w:t xml:space="preserve"> (Day 35)</w:t>
      </w:r>
      <w:r w:rsidR="0023453B">
        <w:rPr>
          <w:rFonts w:ascii="Arial" w:hAnsi="Arial" w:cs="Arial"/>
          <w:sz w:val="20"/>
          <w:szCs w:val="20"/>
        </w:rPr>
        <w:t xml:space="preserve"> </w:t>
      </w:r>
      <w:r w:rsidR="001C673F" w:rsidRPr="00611113">
        <w:rPr>
          <w:rFonts w:ascii="Arial" w:hAnsi="Arial" w:cs="Arial"/>
          <w:sz w:val="20"/>
          <w:szCs w:val="20"/>
        </w:rPr>
        <w:fldChar w:fldCharType="begin"/>
      </w:r>
      <w:r w:rsidR="0023453B">
        <w:rPr>
          <w:rFonts w:ascii="Arial" w:hAnsi="Arial" w:cs="Arial"/>
          <w:sz w:val="20"/>
          <w:szCs w:val="20"/>
        </w:rPr>
        <w:instrText xml:space="preserve"> ADDIN EN.CITE &lt;EndNote&gt;&lt;Cite&gt;&lt;Author&gt;Kaya&lt;/Author&gt;&lt;Year&gt;2023&lt;/Year&gt;&lt;RecNum&gt;1051&lt;/RecNum&gt;&lt;DisplayText&gt;[2]&lt;/DisplayText&gt;&lt;record&gt;&lt;rec-number&gt;1051&lt;/rec-number&gt;&lt;foreign-keys&gt;&lt;key app="EN" db-id="e9d005wfdvtwp7e0zwqx0z2ifpwx9xa5dzfs" timestamp="1692328184"&gt;1051&lt;/key&gt;&lt;/foreign-keys&gt;&lt;ref-type name="Journal Article"&gt;17&lt;/ref-type&gt;&lt;contributors&gt;&lt;authors&gt;&lt;author&gt;Neslihan Arife Kaya&lt;/author&gt;&lt;author&gt;David Tai&lt;/author&gt;&lt;author&gt;Xinru Lim&lt;/author&gt;&lt;author&gt;Jia Qi Lim&lt;/author&gt;&lt;author&gt;Mai Chan Lau&lt;/author&gt;&lt;author&gt;Denise Goh&lt;/author&gt;&lt;author&gt;Cheryl Zi Jin Phua&lt;/author&gt;&lt;author&gt;Felicia Yu Ting Wee&lt;/author&gt;&lt;author&gt;Craig Ryan Joseph&lt;/author&gt;&lt;author&gt;Jeffrey Chun Tatt Lim&lt;/author&gt;&lt;author&gt;Zhen Wei Neo&lt;/author&gt;&lt;author&gt;Jiangfeng Ye&lt;/author&gt;&lt;author&gt;Lawrence Cheung&lt;/author&gt;&lt;author&gt;Joycelyn Lee&lt;/author&gt;&lt;author&gt;Kelvin S H Loke&lt;/author&gt;&lt;author&gt;Apoorva Gogna&lt;/author&gt;&lt;author&gt;Fei Yao&lt;/author&gt;&lt;author&gt;May Yin Lee&lt;/author&gt;&lt;author&gt;Timothy Wai Ho Shuen&lt;/author&gt;&lt;author&gt;Han Chong Toh&lt;/author&gt;&lt;author&gt;Axel Hilmer&lt;/author&gt;&lt;author&gt;Yun Shen Chan&lt;/author&gt;&lt;author&gt;Tony Kiat-Hon Lim&lt;/author&gt;&lt;author&gt;Wai Leong Tam&lt;/author&gt;&lt;author&gt;Su Pin Choo&lt;/author&gt;&lt;author&gt;Joe Yeong&lt;/author&gt;&lt;author&gt;Weiwei Zhai&lt;/author&gt;&lt;/authors&gt;&lt;/contributors&gt;&lt;titles&gt;&lt;title&gt;Multimodal molecular landscape of response to Y90-resin microsphere radioembolization followed by nivolumab for advanced hepatocellular carcinoma&lt;/title&gt;&lt;secondary-title&gt;Journal for ImmunoTherapy of Cancer&lt;/secondary-title&gt;&lt;/titles&gt;&lt;periodical&gt;&lt;full-title&gt;Journal for ImmunoTherapy of Cancer&lt;/full-title&gt;&lt;/periodical&gt;&lt;pages&gt;e007106&lt;/pages&gt;&lt;volume&gt;11&lt;/volume&gt;&lt;number&gt;8&lt;/number&gt;&lt;dates&gt;&lt;year&gt;2023&lt;/year&gt;&lt;/dates&gt;&lt;urls&gt;&lt;related-urls&gt;&lt;url&gt;https://jitc.bmj.com/content/jitc/11/8/e007106.full.pdf&lt;/url&gt;&lt;/related-urls&gt;&lt;/urls&gt;&lt;electronic-resource-num&gt;10.1136/jitc-2023-007106&lt;/electronic-resource-num&gt;&lt;/record&gt;&lt;/Cite&gt;&lt;/EndNote&gt;</w:instrText>
      </w:r>
      <w:r w:rsidR="001C673F" w:rsidRPr="00611113">
        <w:rPr>
          <w:rFonts w:ascii="Arial" w:hAnsi="Arial" w:cs="Arial"/>
          <w:sz w:val="20"/>
          <w:szCs w:val="20"/>
        </w:rPr>
        <w:fldChar w:fldCharType="separate"/>
      </w:r>
      <w:r w:rsidR="0023453B">
        <w:rPr>
          <w:rFonts w:ascii="Arial" w:hAnsi="Arial" w:cs="Arial"/>
          <w:noProof/>
          <w:sz w:val="20"/>
          <w:szCs w:val="20"/>
        </w:rPr>
        <w:t>[2]</w:t>
      </w:r>
      <w:r w:rsidR="001C673F" w:rsidRPr="00611113">
        <w:rPr>
          <w:rFonts w:ascii="Arial" w:hAnsi="Arial" w:cs="Arial"/>
          <w:sz w:val="20"/>
          <w:szCs w:val="20"/>
        </w:rPr>
        <w:fldChar w:fldCharType="end"/>
      </w:r>
      <w:r w:rsidR="001C673F" w:rsidRPr="00611113">
        <w:rPr>
          <w:rFonts w:ascii="Arial" w:hAnsi="Arial" w:cs="Arial"/>
          <w:sz w:val="20"/>
          <w:szCs w:val="20"/>
        </w:rPr>
        <w:t>. All these 33 baseline and on-treatment tissue samples went sent for multiplexed immunohistochemistry (</w:t>
      </w:r>
      <w:proofErr w:type="spellStart"/>
      <w:r w:rsidR="001C673F" w:rsidRPr="00611113">
        <w:rPr>
          <w:rFonts w:ascii="Arial" w:hAnsi="Arial" w:cs="Arial"/>
          <w:sz w:val="20"/>
          <w:szCs w:val="20"/>
        </w:rPr>
        <w:t>mIHC</w:t>
      </w:r>
      <w:proofErr w:type="spellEnd"/>
      <w:r w:rsidR="001C673F" w:rsidRPr="00611113">
        <w:rPr>
          <w:rFonts w:ascii="Arial" w:hAnsi="Arial" w:cs="Arial"/>
          <w:sz w:val="20"/>
          <w:szCs w:val="20"/>
        </w:rPr>
        <w:t xml:space="preserve">); a subset of 13 patient samples were sent for 10x </w:t>
      </w:r>
      <w:proofErr w:type="spellStart"/>
      <w:r w:rsidR="001C673F" w:rsidRPr="00611113">
        <w:rPr>
          <w:rFonts w:ascii="Arial" w:hAnsi="Arial" w:cs="Arial"/>
          <w:sz w:val="20"/>
          <w:szCs w:val="20"/>
        </w:rPr>
        <w:t>Visium</w:t>
      </w:r>
      <w:proofErr w:type="spellEnd"/>
      <w:r w:rsidR="001C673F" w:rsidRPr="00611113">
        <w:rPr>
          <w:rFonts w:ascii="Arial" w:hAnsi="Arial" w:cs="Arial"/>
          <w:sz w:val="20"/>
          <w:szCs w:val="20"/>
        </w:rPr>
        <w:t xml:space="preserve"> profiling; a subset of 12 patient samples were sent for DSP profiling (Fig</w:t>
      </w:r>
      <w:r w:rsidR="0023453B">
        <w:rPr>
          <w:rFonts w:ascii="Arial" w:hAnsi="Arial" w:cs="Arial"/>
          <w:sz w:val="20"/>
          <w:szCs w:val="20"/>
        </w:rPr>
        <w:t>.</w:t>
      </w:r>
      <w:r w:rsidR="001C673F" w:rsidRPr="00611113">
        <w:rPr>
          <w:rFonts w:ascii="Arial" w:hAnsi="Arial" w:cs="Arial"/>
          <w:sz w:val="20"/>
          <w:szCs w:val="20"/>
        </w:rPr>
        <w:t>1A).</w:t>
      </w:r>
    </w:p>
    <w:p w14:paraId="5961FE77" w14:textId="415767BD" w:rsidR="000D04C9" w:rsidRDefault="001B5529" w:rsidP="0023453B">
      <w:pPr>
        <w:spacing w:line="276" w:lineRule="auto"/>
        <w:jc w:val="both"/>
        <w:rPr>
          <w:rFonts w:ascii="Arial" w:hAnsi="Arial" w:cs="Arial"/>
          <w:sz w:val="20"/>
          <w:szCs w:val="20"/>
          <w:u w:val="single"/>
        </w:rPr>
      </w:pPr>
      <w:r w:rsidRPr="001B5529">
        <w:rPr>
          <w:rFonts w:ascii="Arial" w:hAnsi="Arial" w:cs="Arial"/>
          <w:sz w:val="20"/>
          <w:szCs w:val="20"/>
          <w:u w:val="single"/>
        </w:rPr>
        <w:t>Progression-Free Survival Analysis by Best Overall Response</w:t>
      </w:r>
    </w:p>
    <w:p w14:paraId="22361A8C" w14:textId="5EFE7FC0" w:rsidR="000D04C9" w:rsidRPr="000F2422" w:rsidRDefault="000D04C9" w:rsidP="0023453B">
      <w:pPr>
        <w:spacing w:line="276" w:lineRule="auto"/>
        <w:jc w:val="both"/>
        <w:rPr>
          <w:rFonts w:ascii="Arial" w:hAnsi="Arial" w:cs="Arial"/>
          <w:sz w:val="20"/>
          <w:szCs w:val="20"/>
        </w:rPr>
      </w:pPr>
      <w:r w:rsidRPr="000F2422">
        <w:rPr>
          <w:rFonts w:ascii="Arial" w:hAnsi="Arial" w:cs="Arial"/>
          <w:sz w:val="20"/>
          <w:szCs w:val="20"/>
        </w:rPr>
        <w:t>Best overall response (BOR) was defined as the best response recorded from the start of the treatment until disease progression/recurrence</w:t>
      </w:r>
      <w:r w:rsidR="00400369">
        <w:rPr>
          <w:rFonts w:ascii="Arial" w:hAnsi="Arial" w:cs="Arial"/>
          <w:sz w:val="20"/>
          <w:szCs w:val="20"/>
        </w:rPr>
        <w:t xml:space="preserve"> </w:t>
      </w:r>
      <w:r w:rsidR="00245E09" w:rsidRPr="00245E09">
        <w:rPr>
          <w:rFonts w:ascii="Arial" w:hAnsi="Arial" w:cs="Arial"/>
          <w:sz w:val="20"/>
          <w:szCs w:val="20"/>
        </w:rPr>
        <w:t xml:space="preserve">using criteria </w:t>
      </w:r>
      <w:r w:rsidR="00947CED">
        <w:rPr>
          <w:rFonts w:ascii="Arial" w:hAnsi="Arial" w:cs="Arial"/>
          <w:sz w:val="20"/>
          <w:szCs w:val="20"/>
        </w:rPr>
        <w:t xml:space="preserve">of </w:t>
      </w:r>
      <w:r w:rsidR="00245E09" w:rsidRPr="00245E09">
        <w:rPr>
          <w:rFonts w:ascii="Arial" w:hAnsi="Arial" w:cs="Arial"/>
          <w:sz w:val="20"/>
          <w:szCs w:val="20"/>
        </w:rPr>
        <w:t>RECIST 1.1 (</w:t>
      </w:r>
      <w:r w:rsidR="00947CED">
        <w:rPr>
          <w:rFonts w:ascii="Arial" w:hAnsi="Arial" w:cs="Arial"/>
          <w:sz w:val="20"/>
          <w:szCs w:val="20"/>
        </w:rPr>
        <w:t>i.e.</w:t>
      </w:r>
      <w:r w:rsidR="00245E09" w:rsidRPr="00245E09">
        <w:rPr>
          <w:rFonts w:ascii="Arial" w:hAnsi="Arial" w:cs="Arial"/>
          <w:sz w:val="20"/>
          <w:szCs w:val="20"/>
        </w:rPr>
        <w:t>, Complete Response (CR), Partial Response (PR), Stable Disease (SD), Progressive Disease (PD))</w:t>
      </w:r>
      <w:r w:rsidRPr="000F2422">
        <w:rPr>
          <w:rFonts w:ascii="Arial" w:hAnsi="Arial" w:cs="Arial"/>
          <w:sz w:val="20"/>
          <w:szCs w:val="20"/>
        </w:rPr>
        <w:t xml:space="preserve">. The patient's best response assignment </w:t>
      </w:r>
      <w:r w:rsidR="00215B31" w:rsidRPr="000F2422">
        <w:rPr>
          <w:rFonts w:ascii="Arial" w:hAnsi="Arial" w:cs="Arial"/>
          <w:sz w:val="20"/>
          <w:szCs w:val="20"/>
        </w:rPr>
        <w:t>depend</w:t>
      </w:r>
      <w:r w:rsidR="00215B31">
        <w:rPr>
          <w:rFonts w:ascii="Arial" w:hAnsi="Arial" w:cs="Arial"/>
          <w:sz w:val="20"/>
          <w:szCs w:val="20"/>
        </w:rPr>
        <w:t>ed</w:t>
      </w:r>
      <w:r w:rsidR="00215B31" w:rsidRPr="000F2422">
        <w:rPr>
          <w:rFonts w:ascii="Arial" w:hAnsi="Arial" w:cs="Arial"/>
          <w:sz w:val="20"/>
          <w:szCs w:val="20"/>
        </w:rPr>
        <w:t xml:space="preserve"> </w:t>
      </w:r>
      <w:r w:rsidRPr="000F2422">
        <w:rPr>
          <w:rFonts w:ascii="Arial" w:hAnsi="Arial" w:cs="Arial"/>
          <w:sz w:val="20"/>
          <w:szCs w:val="20"/>
        </w:rPr>
        <w:t>on the achievement of both measurement and confirmation scan.</w:t>
      </w:r>
    </w:p>
    <w:p w14:paraId="2CC1B34A" w14:textId="23013AF6" w:rsidR="000D04C9" w:rsidRPr="000F2422" w:rsidRDefault="000D04C9" w:rsidP="0023453B">
      <w:pPr>
        <w:spacing w:line="276" w:lineRule="auto"/>
        <w:jc w:val="both"/>
        <w:rPr>
          <w:rFonts w:ascii="Arial" w:hAnsi="Arial" w:cs="Arial"/>
          <w:sz w:val="20"/>
          <w:szCs w:val="20"/>
        </w:rPr>
      </w:pPr>
      <w:r w:rsidRPr="000F2422">
        <w:rPr>
          <w:rFonts w:ascii="Arial" w:hAnsi="Arial" w:cs="Arial"/>
          <w:sz w:val="20"/>
          <w:szCs w:val="20"/>
        </w:rPr>
        <w:t xml:space="preserve">Time to progression (TTP) was defined as time from </w:t>
      </w:r>
      <w:r w:rsidR="000440FC">
        <w:rPr>
          <w:rFonts w:ascii="Arial" w:hAnsi="Arial" w:cs="Arial"/>
          <w:sz w:val="20"/>
          <w:szCs w:val="20"/>
        </w:rPr>
        <w:t xml:space="preserve">study </w:t>
      </w:r>
      <w:r w:rsidRPr="000F2422">
        <w:rPr>
          <w:rFonts w:ascii="Arial" w:hAnsi="Arial" w:cs="Arial"/>
          <w:sz w:val="20"/>
          <w:szCs w:val="20"/>
        </w:rPr>
        <w:t>entry until the first date that progressive disease was objectively documented. Patients with no documentation of progressive disease were censored at the date of last tumour assessment.</w:t>
      </w:r>
    </w:p>
    <w:p w14:paraId="330D8200" w14:textId="33FAD83D" w:rsidR="000D04C9" w:rsidRPr="000F2422" w:rsidRDefault="000D04C9" w:rsidP="0023453B">
      <w:pPr>
        <w:spacing w:line="276" w:lineRule="auto"/>
        <w:jc w:val="both"/>
        <w:rPr>
          <w:rFonts w:ascii="Arial" w:hAnsi="Arial" w:cs="Arial"/>
          <w:sz w:val="20"/>
          <w:szCs w:val="20"/>
        </w:rPr>
      </w:pPr>
      <w:r w:rsidRPr="000F2422">
        <w:rPr>
          <w:rFonts w:ascii="Arial" w:hAnsi="Arial" w:cs="Arial"/>
          <w:sz w:val="20"/>
          <w:szCs w:val="20"/>
        </w:rPr>
        <w:t xml:space="preserve">Progression-free survival (PFS) was defined as time from study entry until objective tumour progression, or death from any cause, whichever occurs first. Patients who were alive or did not have an assessment of PD were censored at the date of last tumour assessment. </w:t>
      </w:r>
    </w:p>
    <w:p w14:paraId="41BBF253" w14:textId="624A004B" w:rsidR="000D04C9" w:rsidRDefault="000D04C9" w:rsidP="0023453B">
      <w:pPr>
        <w:spacing w:line="276" w:lineRule="auto"/>
        <w:jc w:val="both"/>
        <w:rPr>
          <w:rFonts w:ascii="Arial" w:hAnsi="Arial" w:cs="Arial"/>
          <w:sz w:val="20"/>
          <w:szCs w:val="20"/>
        </w:rPr>
      </w:pPr>
      <w:r w:rsidRPr="000F2422">
        <w:rPr>
          <w:rFonts w:ascii="Arial" w:hAnsi="Arial" w:cs="Arial"/>
          <w:sz w:val="20"/>
          <w:szCs w:val="20"/>
        </w:rPr>
        <w:t xml:space="preserve">The survival distributions were estimated and compared among patients with different BOR categories (PD, SD, and PR) using the Kaplan–Meier method. The analyses were conducted using the </w:t>
      </w:r>
      <w:proofErr w:type="spellStart"/>
      <w:r w:rsidRPr="000F2422">
        <w:rPr>
          <w:rFonts w:ascii="Arial" w:hAnsi="Arial" w:cs="Arial"/>
          <w:sz w:val="20"/>
          <w:szCs w:val="20"/>
        </w:rPr>
        <w:t>survfit</w:t>
      </w:r>
      <w:proofErr w:type="spellEnd"/>
      <w:r w:rsidRPr="000F2422">
        <w:rPr>
          <w:rFonts w:ascii="Arial" w:hAnsi="Arial" w:cs="Arial"/>
          <w:sz w:val="20"/>
          <w:szCs w:val="20"/>
        </w:rPr>
        <w:t xml:space="preserve"> function from the survival package in R 4.4.3.</w:t>
      </w:r>
    </w:p>
    <w:p w14:paraId="5DB8DC05" w14:textId="16D3FC4E" w:rsidR="00475872" w:rsidRDefault="00601D81" w:rsidP="0023453B">
      <w:pPr>
        <w:spacing w:line="276" w:lineRule="auto"/>
        <w:jc w:val="both"/>
        <w:rPr>
          <w:rFonts w:ascii="Arial" w:hAnsi="Arial" w:cs="Arial"/>
          <w:sz w:val="20"/>
          <w:szCs w:val="20"/>
          <w:u w:val="single"/>
        </w:rPr>
      </w:pPr>
      <w:r w:rsidRPr="00601D81">
        <w:rPr>
          <w:rFonts w:ascii="Arial" w:hAnsi="Arial" w:cs="Arial"/>
          <w:sz w:val="20"/>
          <w:szCs w:val="20"/>
          <w:u w:val="single"/>
        </w:rPr>
        <w:t>Histology Quality Check (QC)</w:t>
      </w:r>
      <w:r w:rsidR="00475872">
        <w:rPr>
          <w:rFonts w:ascii="Arial" w:hAnsi="Arial" w:cs="Arial"/>
          <w:sz w:val="20"/>
          <w:szCs w:val="20"/>
          <w:u w:val="single"/>
        </w:rPr>
        <w:t xml:space="preserve"> Prior To </w:t>
      </w:r>
      <w:r w:rsidR="00475872" w:rsidRPr="00193058">
        <w:rPr>
          <w:rFonts w:ascii="Arial" w:hAnsi="Arial" w:cs="Arial"/>
          <w:sz w:val="20"/>
          <w:szCs w:val="20"/>
          <w:u w:val="single"/>
        </w:rPr>
        <w:t xml:space="preserve">10x </w:t>
      </w:r>
      <w:proofErr w:type="spellStart"/>
      <w:r w:rsidR="00475872" w:rsidRPr="00193058">
        <w:rPr>
          <w:rFonts w:ascii="Arial" w:hAnsi="Arial" w:cs="Arial"/>
          <w:sz w:val="20"/>
          <w:szCs w:val="20"/>
          <w:u w:val="single"/>
        </w:rPr>
        <w:t>Visium</w:t>
      </w:r>
      <w:proofErr w:type="spellEnd"/>
      <w:r w:rsidR="00475872" w:rsidRPr="00193058">
        <w:rPr>
          <w:rFonts w:ascii="Arial" w:hAnsi="Arial" w:cs="Arial"/>
          <w:sz w:val="20"/>
          <w:szCs w:val="20"/>
          <w:u w:val="single"/>
        </w:rPr>
        <w:t xml:space="preserve"> Profiling</w:t>
      </w:r>
    </w:p>
    <w:p w14:paraId="6C57370B" w14:textId="64EFFD26" w:rsidR="00601D81" w:rsidRPr="00601D81" w:rsidRDefault="00601D81" w:rsidP="0023453B">
      <w:pPr>
        <w:spacing w:line="276" w:lineRule="auto"/>
        <w:jc w:val="both"/>
        <w:rPr>
          <w:rFonts w:ascii="Arial" w:hAnsi="Arial" w:cs="Arial"/>
          <w:sz w:val="20"/>
          <w:szCs w:val="20"/>
        </w:rPr>
      </w:pPr>
      <w:r w:rsidRPr="00020422">
        <w:rPr>
          <w:rFonts w:ascii="Arial" w:hAnsi="Arial" w:cs="Arial"/>
          <w:sz w:val="20"/>
          <w:szCs w:val="20"/>
          <w:lang w:val="en-US"/>
        </w:rPr>
        <w:t>Formalin-Fixed Paraffin-Embedded (FFPE) tissues</w:t>
      </w:r>
      <w:r>
        <w:rPr>
          <w:rFonts w:ascii="Arial" w:hAnsi="Arial" w:cs="Arial"/>
          <w:sz w:val="20"/>
          <w:szCs w:val="20"/>
          <w:lang w:val="en-US"/>
        </w:rPr>
        <w:t xml:space="preserve"> samples were sectioned at thickness of 4 um and stained with the </w:t>
      </w:r>
      <w:r w:rsidR="00D4398D">
        <w:rPr>
          <w:rFonts w:ascii="Arial" w:hAnsi="Arial" w:cs="Arial"/>
          <w:sz w:val="20"/>
          <w:szCs w:val="20"/>
          <w:lang w:val="en-US"/>
        </w:rPr>
        <w:t xml:space="preserve">in-house </w:t>
      </w:r>
      <w:r>
        <w:rPr>
          <w:rFonts w:ascii="Arial" w:hAnsi="Arial" w:cs="Arial"/>
          <w:sz w:val="20"/>
          <w:szCs w:val="20"/>
          <w:lang w:val="en-US"/>
        </w:rPr>
        <w:t>clinical</w:t>
      </w:r>
      <w:r w:rsidR="00D4398D">
        <w:rPr>
          <w:rFonts w:ascii="Arial" w:hAnsi="Arial" w:cs="Arial"/>
          <w:sz w:val="20"/>
          <w:szCs w:val="20"/>
          <w:lang w:val="en-US"/>
        </w:rPr>
        <w:t>ly validated</w:t>
      </w:r>
      <w:r>
        <w:rPr>
          <w:rFonts w:ascii="Arial" w:hAnsi="Arial" w:cs="Arial"/>
          <w:sz w:val="20"/>
          <w:szCs w:val="20"/>
          <w:lang w:val="en-US"/>
        </w:rPr>
        <w:t xml:space="preserve"> </w:t>
      </w:r>
      <w:r w:rsidR="00D4398D">
        <w:rPr>
          <w:rFonts w:ascii="Arial" w:hAnsi="Arial" w:cs="Arial"/>
          <w:sz w:val="20"/>
          <w:szCs w:val="20"/>
          <w:lang w:val="en-US"/>
        </w:rPr>
        <w:t>Hematoxylin and Eosin stain</w:t>
      </w:r>
      <w:r w:rsidR="00CD13C2">
        <w:rPr>
          <w:rFonts w:ascii="Arial" w:hAnsi="Arial" w:cs="Arial"/>
          <w:sz w:val="20"/>
          <w:szCs w:val="20"/>
          <w:lang w:val="en-US"/>
        </w:rPr>
        <w:t xml:space="preserve"> (</w:t>
      </w:r>
      <w:proofErr w:type="spellStart"/>
      <w:r w:rsidR="00CD13C2">
        <w:rPr>
          <w:rFonts w:ascii="Arial" w:hAnsi="Arial" w:cs="Arial"/>
          <w:sz w:val="20"/>
          <w:szCs w:val="20"/>
          <w:lang w:val="en-US"/>
        </w:rPr>
        <w:t>Epredia</w:t>
      </w:r>
      <w:proofErr w:type="spellEnd"/>
      <w:r w:rsidR="00CD13C2">
        <w:rPr>
          <w:rFonts w:ascii="Arial" w:hAnsi="Arial" w:cs="Arial"/>
          <w:sz w:val="20"/>
          <w:szCs w:val="20"/>
          <w:lang w:val="en-US"/>
        </w:rPr>
        <w:t>, Kalamazoo, MI, USA)</w:t>
      </w:r>
      <w:r w:rsidR="00D4398D">
        <w:rPr>
          <w:rFonts w:ascii="Arial" w:hAnsi="Arial" w:cs="Arial"/>
          <w:sz w:val="20"/>
          <w:szCs w:val="20"/>
          <w:lang w:val="en-US"/>
        </w:rPr>
        <w:t xml:space="preserve">. The stained sections were </w:t>
      </w:r>
      <w:r w:rsidR="00D4398D" w:rsidRPr="00020422">
        <w:rPr>
          <w:rFonts w:ascii="Arial" w:hAnsi="Arial" w:cs="Arial"/>
          <w:sz w:val="20"/>
          <w:szCs w:val="20"/>
          <w:lang w:val="en-US"/>
        </w:rPr>
        <w:t xml:space="preserve">imaged at 200x magnification using Zeiss </w:t>
      </w:r>
      <w:proofErr w:type="spellStart"/>
      <w:r w:rsidR="00D4398D" w:rsidRPr="00020422">
        <w:rPr>
          <w:rFonts w:ascii="Arial" w:hAnsi="Arial" w:cs="Arial"/>
          <w:sz w:val="20"/>
          <w:szCs w:val="20"/>
          <w:lang w:val="en-US"/>
        </w:rPr>
        <w:t>AxioScan</w:t>
      </w:r>
      <w:proofErr w:type="spellEnd"/>
      <w:r w:rsidR="00D4398D" w:rsidRPr="00020422">
        <w:rPr>
          <w:rFonts w:ascii="Arial" w:hAnsi="Arial" w:cs="Arial"/>
          <w:sz w:val="20"/>
          <w:szCs w:val="20"/>
          <w:lang w:val="en-US"/>
        </w:rPr>
        <w:t xml:space="preserve"> 7 </w:t>
      </w:r>
      <w:r w:rsidR="006D5F44">
        <w:rPr>
          <w:rFonts w:ascii="Arial" w:hAnsi="Arial" w:cs="Arial"/>
          <w:sz w:val="20"/>
          <w:szCs w:val="20"/>
          <w:lang w:val="en-US"/>
        </w:rPr>
        <w:t>with its corresponding</w:t>
      </w:r>
      <w:r w:rsidR="00D4398D" w:rsidRPr="00020422">
        <w:rPr>
          <w:rFonts w:ascii="Arial" w:hAnsi="Arial" w:cs="Arial"/>
          <w:sz w:val="20"/>
          <w:szCs w:val="20"/>
          <w:lang w:val="en-US"/>
        </w:rPr>
        <w:t xml:space="preserve"> Zeiss Zen software (version 3.7; Carl Zeiss Microscopy, Jena, Germany</w:t>
      </w:r>
      <w:r w:rsidR="00D4398D">
        <w:rPr>
          <w:rFonts w:ascii="Arial" w:hAnsi="Arial" w:cs="Arial"/>
          <w:sz w:val="20"/>
          <w:szCs w:val="20"/>
          <w:lang w:val="en-US"/>
        </w:rPr>
        <w:t xml:space="preserve">) and the images were assessed for their sample morphology and the presence of the Y90 beads. </w:t>
      </w:r>
    </w:p>
    <w:p w14:paraId="27449FC2" w14:textId="11CA0351" w:rsidR="00020422" w:rsidRDefault="00193058" w:rsidP="0023453B">
      <w:pPr>
        <w:spacing w:line="276" w:lineRule="auto"/>
        <w:jc w:val="both"/>
        <w:rPr>
          <w:rFonts w:ascii="Arial" w:hAnsi="Arial" w:cs="Arial"/>
          <w:sz w:val="20"/>
          <w:szCs w:val="20"/>
          <w:u w:val="single"/>
        </w:rPr>
      </w:pPr>
      <w:r w:rsidRPr="00193058">
        <w:rPr>
          <w:rFonts w:ascii="Arial" w:hAnsi="Arial" w:cs="Arial"/>
          <w:sz w:val="20"/>
          <w:szCs w:val="20"/>
          <w:u w:val="single"/>
        </w:rPr>
        <w:t xml:space="preserve">10x </w:t>
      </w:r>
      <w:proofErr w:type="spellStart"/>
      <w:r w:rsidRPr="00193058">
        <w:rPr>
          <w:rFonts w:ascii="Arial" w:hAnsi="Arial" w:cs="Arial"/>
          <w:sz w:val="20"/>
          <w:szCs w:val="20"/>
          <w:u w:val="single"/>
        </w:rPr>
        <w:t>Visium</w:t>
      </w:r>
      <w:proofErr w:type="spellEnd"/>
      <w:r w:rsidRPr="00193058">
        <w:rPr>
          <w:rFonts w:ascii="Arial" w:hAnsi="Arial" w:cs="Arial"/>
          <w:sz w:val="20"/>
          <w:szCs w:val="20"/>
          <w:u w:val="single"/>
        </w:rPr>
        <w:t xml:space="preserve"> Profiling</w:t>
      </w:r>
    </w:p>
    <w:p w14:paraId="027C129C" w14:textId="58CC7817" w:rsidR="00020422" w:rsidRPr="00020422" w:rsidRDefault="00020422" w:rsidP="0023453B">
      <w:pPr>
        <w:spacing w:line="276" w:lineRule="auto"/>
        <w:jc w:val="both"/>
        <w:rPr>
          <w:rFonts w:ascii="Arial" w:hAnsi="Arial" w:cs="Arial"/>
          <w:sz w:val="20"/>
          <w:szCs w:val="20"/>
        </w:rPr>
      </w:pP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Spatial Gene Expression (10x Genomics, Pleasanton, CA, USA) relies on the use of</w:t>
      </w:r>
      <w:r w:rsidR="003E2A21">
        <w:rPr>
          <w:rFonts w:ascii="Arial" w:hAnsi="Arial" w:cs="Arial"/>
          <w:sz w:val="20"/>
          <w:szCs w:val="20"/>
          <w:lang w:val="en-US"/>
        </w:rPr>
        <w:t xml:space="preserve"> specialized</w:t>
      </w:r>
      <w:r w:rsidRPr="00020422">
        <w:rPr>
          <w:rFonts w:ascii="Arial" w:hAnsi="Arial" w:cs="Arial"/>
          <w:sz w:val="20"/>
          <w:szCs w:val="20"/>
          <w:lang w:val="en-US"/>
        </w:rPr>
        <w:t xml:space="preserve">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slides</w:t>
      </w:r>
      <w:r w:rsidR="003E2A21">
        <w:rPr>
          <w:rFonts w:ascii="Arial" w:hAnsi="Arial" w:cs="Arial"/>
          <w:sz w:val="20"/>
          <w:szCs w:val="20"/>
          <w:lang w:val="en-US"/>
        </w:rPr>
        <w:t xml:space="preserve"> that </w:t>
      </w:r>
      <w:r w:rsidR="00A945B8">
        <w:rPr>
          <w:rFonts w:ascii="Arial" w:hAnsi="Arial" w:cs="Arial"/>
          <w:sz w:val="20"/>
          <w:szCs w:val="20"/>
          <w:lang w:val="en-US"/>
        </w:rPr>
        <w:t>consist</w:t>
      </w:r>
      <w:r>
        <w:rPr>
          <w:rFonts w:ascii="Arial" w:hAnsi="Arial" w:cs="Arial"/>
          <w:sz w:val="20"/>
          <w:szCs w:val="20"/>
          <w:lang w:val="en-US"/>
        </w:rPr>
        <w:t xml:space="preserve"> of</w:t>
      </w:r>
      <w:r w:rsidRPr="00020422">
        <w:rPr>
          <w:rFonts w:ascii="Arial" w:hAnsi="Arial" w:cs="Arial"/>
          <w:sz w:val="20"/>
          <w:szCs w:val="20"/>
          <w:lang w:val="en-US"/>
        </w:rPr>
        <w:t xml:space="preserve"> four capture </w:t>
      </w:r>
      <w:r>
        <w:rPr>
          <w:rFonts w:ascii="Arial" w:hAnsi="Arial" w:cs="Arial"/>
          <w:sz w:val="20"/>
          <w:szCs w:val="20"/>
          <w:lang w:val="en-US"/>
        </w:rPr>
        <w:t xml:space="preserve">areas </w:t>
      </w:r>
      <w:r w:rsidR="003E2A21">
        <w:rPr>
          <w:rFonts w:ascii="Arial" w:hAnsi="Arial" w:cs="Arial"/>
          <w:sz w:val="20"/>
          <w:szCs w:val="20"/>
          <w:lang w:val="en-US"/>
        </w:rPr>
        <w:t>which</w:t>
      </w:r>
      <w:r>
        <w:rPr>
          <w:rFonts w:ascii="Arial" w:hAnsi="Arial" w:cs="Arial"/>
          <w:sz w:val="20"/>
          <w:szCs w:val="20"/>
          <w:lang w:val="en-US"/>
        </w:rPr>
        <w:t xml:space="preserve"> contain</w:t>
      </w:r>
      <w:r w:rsidRPr="00020422">
        <w:rPr>
          <w:rFonts w:ascii="Arial" w:hAnsi="Arial" w:cs="Arial"/>
          <w:sz w:val="20"/>
          <w:szCs w:val="20"/>
          <w:lang w:val="en-US"/>
        </w:rPr>
        <w:t xml:space="preserve"> about 5,000 barcoded spots</w:t>
      </w:r>
      <w:r>
        <w:rPr>
          <w:rFonts w:ascii="Arial" w:hAnsi="Arial" w:cs="Arial"/>
          <w:sz w:val="20"/>
          <w:szCs w:val="20"/>
          <w:lang w:val="en-US"/>
        </w:rPr>
        <w:t xml:space="preserve"> </w:t>
      </w:r>
      <w:r w:rsidR="003E2A21">
        <w:rPr>
          <w:rFonts w:ascii="Arial" w:hAnsi="Arial" w:cs="Arial"/>
          <w:sz w:val="20"/>
          <w:szCs w:val="20"/>
          <w:lang w:val="en-US"/>
        </w:rPr>
        <w:t>each.</w:t>
      </w:r>
      <w:r w:rsidRPr="00020422">
        <w:rPr>
          <w:rFonts w:ascii="Arial" w:hAnsi="Arial" w:cs="Arial"/>
          <w:sz w:val="20"/>
          <w:szCs w:val="20"/>
          <w:lang w:val="en-US"/>
        </w:rPr>
        <w:t xml:space="preserve"> </w:t>
      </w:r>
      <w:r>
        <w:rPr>
          <w:rFonts w:ascii="Arial" w:hAnsi="Arial" w:cs="Arial"/>
          <w:sz w:val="20"/>
          <w:szCs w:val="20"/>
          <w:lang w:val="en-US"/>
        </w:rPr>
        <w:t>These spots in turn contain many</w:t>
      </w:r>
      <w:r w:rsidRPr="00020422">
        <w:rPr>
          <w:rFonts w:ascii="Arial" w:hAnsi="Arial" w:cs="Arial"/>
          <w:sz w:val="20"/>
          <w:szCs w:val="20"/>
          <w:lang w:val="en-US"/>
        </w:rPr>
        <w:t xml:space="preserve"> oligonucleotides, </w:t>
      </w:r>
      <w:r w:rsidR="003E2A21">
        <w:rPr>
          <w:rFonts w:ascii="Arial" w:hAnsi="Arial" w:cs="Arial"/>
          <w:sz w:val="20"/>
          <w:szCs w:val="20"/>
          <w:lang w:val="en-US"/>
        </w:rPr>
        <w:t>resulting in millions per capture area. E</w:t>
      </w:r>
      <w:r w:rsidRPr="00020422">
        <w:rPr>
          <w:rFonts w:ascii="Arial" w:hAnsi="Arial" w:cs="Arial"/>
          <w:sz w:val="20"/>
          <w:szCs w:val="20"/>
          <w:lang w:val="en-US"/>
        </w:rPr>
        <w:t xml:space="preserve">ach oligonucleotide consists of a 30-nucleotide poly(dT) sequence for the capture of polyadenylated mRNA molecules, a 12-nucleotide unique molecular identifier (UMI), a 16-nucleotide spatial barcode (a unique set of spatial barcodes is shared by all oligonucleotides within each individual gene expression spot, abbreviated as a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spot), and a partial </w:t>
      </w:r>
      <w:proofErr w:type="spellStart"/>
      <w:r w:rsidRPr="00020422">
        <w:rPr>
          <w:rFonts w:ascii="Arial" w:hAnsi="Arial" w:cs="Arial"/>
          <w:sz w:val="20"/>
          <w:szCs w:val="20"/>
          <w:lang w:val="en-US"/>
        </w:rPr>
        <w:t>TruSeq</w:t>
      </w:r>
      <w:proofErr w:type="spellEnd"/>
      <w:r w:rsidRPr="00020422">
        <w:rPr>
          <w:rFonts w:ascii="Arial" w:hAnsi="Arial" w:cs="Arial"/>
          <w:sz w:val="20"/>
          <w:szCs w:val="20"/>
          <w:lang w:val="en-US"/>
        </w:rPr>
        <w:t xml:space="preserve"> Read 1 sequence for library preparation and sequencing.</w:t>
      </w:r>
    </w:p>
    <w:p w14:paraId="4DD3FE3A" w14:textId="7E470E31" w:rsidR="00020422" w:rsidRPr="00020422" w:rsidRDefault="00020422" w:rsidP="0023453B">
      <w:pPr>
        <w:spacing w:line="276" w:lineRule="auto"/>
        <w:jc w:val="both"/>
        <w:rPr>
          <w:rFonts w:ascii="Arial" w:hAnsi="Arial" w:cs="Arial"/>
          <w:sz w:val="20"/>
          <w:szCs w:val="20"/>
        </w:rPr>
      </w:pPr>
      <w:r w:rsidRPr="00020422">
        <w:rPr>
          <w:rFonts w:ascii="Arial" w:hAnsi="Arial" w:cs="Arial"/>
          <w:sz w:val="20"/>
          <w:szCs w:val="20"/>
          <w:lang w:val="en-US"/>
        </w:rPr>
        <w:t xml:space="preserve">FFPE sectioned tissues (5-µm thick) were placed on the capture areas (each 6.5 mm × 6.5 mm) of the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Gene Expression slide (10x Genomics, Pleasanton, CA, USA), heat-fixed at 42 C on a thermocycler and air-dried overnight in a </w:t>
      </w:r>
      <w:proofErr w:type="spellStart"/>
      <w:r w:rsidRPr="00020422">
        <w:rPr>
          <w:rFonts w:ascii="Arial" w:hAnsi="Arial" w:cs="Arial"/>
          <w:sz w:val="20"/>
          <w:szCs w:val="20"/>
          <w:lang w:val="en-US"/>
        </w:rPr>
        <w:t>dessicator</w:t>
      </w:r>
      <w:proofErr w:type="spellEnd"/>
      <w:r w:rsidRPr="00020422">
        <w:rPr>
          <w:rFonts w:ascii="Arial" w:hAnsi="Arial" w:cs="Arial"/>
          <w:sz w:val="20"/>
          <w:szCs w:val="20"/>
          <w:lang w:val="en-US"/>
        </w:rPr>
        <w:t xml:space="preserve">. The slides were then stained with Mayer’s Hematoxylin (Agilent, Santa Clara, CA, USA) followed by Eosin Y solution (Abcam, Cambridge, UK) </w:t>
      </w:r>
      <w:r w:rsidRPr="00020422">
        <w:rPr>
          <w:rFonts w:ascii="Arial" w:hAnsi="Arial" w:cs="Arial"/>
          <w:sz w:val="20"/>
          <w:szCs w:val="20"/>
          <w:lang w:val="en-US"/>
        </w:rPr>
        <w:lastRenderedPageBreak/>
        <w:t xml:space="preserve">and imaged at 200x magnification using Zeiss </w:t>
      </w:r>
      <w:proofErr w:type="spellStart"/>
      <w:r w:rsidRPr="00020422">
        <w:rPr>
          <w:rFonts w:ascii="Arial" w:hAnsi="Arial" w:cs="Arial"/>
          <w:sz w:val="20"/>
          <w:szCs w:val="20"/>
          <w:lang w:val="en-US"/>
        </w:rPr>
        <w:t>AxioScan</w:t>
      </w:r>
      <w:proofErr w:type="spellEnd"/>
      <w:r w:rsidRPr="00020422">
        <w:rPr>
          <w:rFonts w:ascii="Arial" w:hAnsi="Arial" w:cs="Arial"/>
          <w:sz w:val="20"/>
          <w:szCs w:val="20"/>
          <w:lang w:val="en-US"/>
        </w:rPr>
        <w:t xml:space="preserve"> 7 and Zeiss Zen software (version 3.7; Carl Zeiss Microscopy, Jena, Germany). </w:t>
      </w:r>
      <w:r w:rsidR="00601D81">
        <w:rPr>
          <w:rFonts w:ascii="Arial" w:hAnsi="Arial" w:cs="Arial"/>
          <w:sz w:val="20"/>
          <w:szCs w:val="20"/>
          <w:lang w:val="en-US"/>
        </w:rPr>
        <w:t xml:space="preserve">Image conversion to TIFF format at 10% size was done to facilitate </w:t>
      </w:r>
      <w:proofErr w:type="spellStart"/>
      <w:r w:rsidR="00475872">
        <w:rPr>
          <w:rFonts w:ascii="Arial" w:hAnsi="Arial" w:cs="Arial"/>
          <w:sz w:val="20"/>
          <w:szCs w:val="20"/>
          <w:lang w:val="en-US"/>
        </w:rPr>
        <w:t>Visium</w:t>
      </w:r>
      <w:proofErr w:type="spellEnd"/>
      <w:r w:rsidR="00475872">
        <w:rPr>
          <w:rFonts w:ascii="Arial" w:hAnsi="Arial" w:cs="Arial"/>
          <w:sz w:val="20"/>
          <w:szCs w:val="20"/>
          <w:lang w:val="en-US"/>
        </w:rPr>
        <w:t xml:space="preserve"> data processing</w:t>
      </w:r>
      <w:r w:rsidR="00601D81">
        <w:rPr>
          <w:rFonts w:ascii="Arial" w:hAnsi="Arial" w:cs="Arial"/>
          <w:sz w:val="20"/>
          <w:szCs w:val="20"/>
          <w:lang w:val="en-US"/>
        </w:rPr>
        <w:t xml:space="preserve">. </w:t>
      </w:r>
      <w:r w:rsidRPr="00020422">
        <w:rPr>
          <w:rFonts w:ascii="Arial" w:hAnsi="Arial" w:cs="Arial"/>
          <w:sz w:val="20"/>
          <w:szCs w:val="20"/>
          <w:lang w:val="en-US"/>
        </w:rPr>
        <w:t xml:space="preserve">Using the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FFPE Reagents Kit and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Human Transcriptome Probe Kit (10x Genomics, Pleasanton, CA, USA), the tissue sections then underwent mRNA probe hybridization, ligation and permeabilization. The released mRNA molecules were then captured by the poly(dT) sequence on the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slide surface and reverse transcribed, leaving cDNA molecules complementary to the spatial barcode and UMI covalently attached to the slide. The spatially barcoded molecules were released from the slide, underwent library preparation, purification and PCR-amplification using the </w:t>
      </w:r>
      <w:proofErr w:type="spellStart"/>
      <w:r w:rsidRPr="00020422">
        <w:rPr>
          <w:rFonts w:ascii="Arial" w:hAnsi="Arial" w:cs="Arial"/>
          <w:sz w:val="20"/>
          <w:szCs w:val="20"/>
          <w:lang w:val="en-US"/>
        </w:rPr>
        <w:t>Visium</w:t>
      </w:r>
      <w:proofErr w:type="spellEnd"/>
      <w:r w:rsidRPr="00020422">
        <w:rPr>
          <w:rFonts w:ascii="Arial" w:hAnsi="Arial" w:cs="Arial"/>
          <w:sz w:val="20"/>
          <w:szCs w:val="20"/>
          <w:lang w:val="en-US"/>
        </w:rPr>
        <w:t xml:space="preserve"> Library Preparation Kit and Dual Index Kit TS Set A (10x Genomics, Pleasanton, CA, USA). The purified cDNA libraries were then sequenced at the recommended depth of 50 K raw reads per capture spot covered by the tissue.</w:t>
      </w:r>
    </w:p>
    <w:p w14:paraId="65FED3F4" w14:textId="685485E1" w:rsidR="00193058" w:rsidRDefault="00DB36DB" w:rsidP="0023453B">
      <w:pPr>
        <w:spacing w:line="276" w:lineRule="auto"/>
        <w:jc w:val="both"/>
        <w:rPr>
          <w:rFonts w:ascii="Arial" w:hAnsi="Arial" w:cs="Arial"/>
          <w:sz w:val="20"/>
          <w:szCs w:val="20"/>
          <w:u w:val="single"/>
        </w:rPr>
      </w:pPr>
      <w:r w:rsidRPr="00DB36DB">
        <w:rPr>
          <w:rFonts w:ascii="Arial" w:hAnsi="Arial" w:cs="Arial"/>
          <w:sz w:val="20"/>
          <w:szCs w:val="20"/>
          <w:u w:val="single"/>
        </w:rPr>
        <w:t>High-Resolution H&amp;E Image Acquisition</w:t>
      </w:r>
      <w:r w:rsidR="00475872">
        <w:rPr>
          <w:rFonts w:ascii="Arial" w:hAnsi="Arial" w:cs="Arial"/>
          <w:sz w:val="20"/>
          <w:szCs w:val="20"/>
          <w:u w:val="single"/>
        </w:rPr>
        <w:t xml:space="preserve"> for Pathologist</w:t>
      </w:r>
      <w:r w:rsidR="00955490">
        <w:rPr>
          <w:rFonts w:ascii="Arial" w:hAnsi="Arial" w:cs="Arial"/>
          <w:sz w:val="20"/>
          <w:szCs w:val="20"/>
          <w:u w:val="single"/>
        </w:rPr>
        <w:t xml:space="preserve"> Annotation</w:t>
      </w:r>
      <w:r w:rsidRPr="00DB36DB">
        <w:rPr>
          <w:rFonts w:ascii="Arial" w:hAnsi="Arial" w:cs="Arial"/>
          <w:sz w:val="20"/>
          <w:szCs w:val="20"/>
          <w:u w:val="single"/>
        </w:rPr>
        <w:t xml:space="preserve"> </w:t>
      </w:r>
    </w:p>
    <w:p w14:paraId="6174F552" w14:textId="686B8D43" w:rsidR="004A167D" w:rsidRPr="00E524E1" w:rsidRDefault="00DF5B42" w:rsidP="0023453B">
      <w:pPr>
        <w:spacing w:line="276" w:lineRule="auto"/>
        <w:jc w:val="both"/>
        <w:rPr>
          <w:rFonts w:ascii="Arial" w:hAnsi="Arial" w:cs="Arial"/>
          <w:sz w:val="20"/>
          <w:szCs w:val="20"/>
        </w:rPr>
      </w:pPr>
      <w:r>
        <w:rPr>
          <w:rFonts w:ascii="Arial" w:hAnsi="Arial" w:cs="Arial"/>
          <w:sz w:val="20"/>
          <w:szCs w:val="20"/>
        </w:rPr>
        <w:t xml:space="preserve">The </w:t>
      </w:r>
      <w:r w:rsidRPr="00020422">
        <w:rPr>
          <w:rFonts w:ascii="Arial" w:hAnsi="Arial" w:cs="Arial"/>
          <w:sz w:val="20"/>
          <w:szCs w:val="20"/>
          <w:lang w:val="en-US"/>
        </w:rPr>
        <w:t xml:space="preserve">Zeiss </w:t>
      </w:r>
      <w:proofErr w:type="spellStart"/>
      <w:r w:rsidRPr="00020422">
        <w:rPr>
          <w:rFonts w:ascii="Arial" w:hAnsi="Arial" w:cs="Arial"/>
          <w:sz w:val="20"/>
          <w:szCs w:val="20"/>
          <w:lang w:val="en-US"/>
        </w:rPr>
        <w:t>AxioScan</w:t>
      </w:r>
      <w:proofErr w:type="spellEnd"/>
      <w:r w:rsidRPr="00020422">
        <w:rPr>
          <w:rFonts w:ascii="Arial" w:hAnsi="Arial" w:cs="Arial"/>
          <w:sz w:val="20"/>
          <w:szCs w:val="20"/>
          <w:lang w:val="en-US"/>
        </w:rPr>
        <w:t xml:space="preserve"> 7</w:t>
      </w:r>
      <w:r>
        <w:rPr>
          <w:rFonts w:ascii="Arial" w:hAnsi="Arial" w:cs="Arial"/>
          <w:sz w:val="20"/>
          <w:szCs w:val="20"/>
          <w:lang w:val="en-US"/>
        </w:rPr>
        <w:t xml:space="preserve"> imaging system</w:t>
      </w:r>
      <w:r w:rsidRPr="00020422">
        <w:rPr>
          <w:rFonts w:ascii="Arial" w:hAnsi="Arial" w:cs="Arial"/>
          <w:sz w:val="20"/>
          <w:szCs w:val="20"/>
          <w:lang w:val="en-US"/>
        </w:rPr>
        <w:t xml:space="preserve"> and </w:t>
      </w:r>
      <w:r>
        <w:rPr>
          <w:rFonts w:ascii="Arial" w:hAnsi="Arial" w:cs="Arial"/>
          <w:sz w:val="20"/>
          <w:szCs w:val="20"/>
          <w:lang w:val="en-US"/>
        </w:rPr>
        <w:t xml:space="preserve">its pairing </w:t>
      </w:r>
      <w:r w:rsidRPr="00020422">
        <w:rPr>
          <w:rFonts w:ascii="Arial" w:hAnsi="Arial" w:cs="Arial"/>
          <w:sz w:val="20"/>
          <w:szCs w:val="20"/>
          <w:lang w:val="en-US"/>
        </w:rPr>
        <w:t>Zeiss Zen software (version 3.7; Carl Zeiss Microscopy, Jena, Germany)</w:t>
      </w:r>
      <w:r>
        <w:rPr>
          <w:rFonts w:ascii="Arial" w:hAnsi="Arial" w:cs="Arial"/>
          <w:sz w:val="20"/>
          <w:szCs w:val="20"/>
          <w:lang w:val="en-US"/>
        </w:rPr>
        <w:t xml:space="preserve"> were used for the image acquisition of the hematoxylin and eosin-stained samples at 200x magnification</w:t>
      </w:r>
      <w:r w:rsidR="004A2E16">
        <w:rPr>
          <w:rFonts w:ascii="Arial" w:hAnsi="Arial" w:cs="Arial"/>
          <w:sz w:val="20"/>
          <w:szCs w:val="20"/>
          <w:lang w:val="en-US"/>
        </w:rPr>
        <w:t xml:space="preserve">, </w:t>
      </w:r>
      <w:r w:rsidR="00955490" w:rsidRPr="00955490">
        <w:rPr>
          <w:rFonts w:ascii="Arial" w:hAnsi="Arial" w:cs="Arial"/>
          <w:sz w:val="20"/>
          <w:szCs w:val="20"/>
        </w:rPr>
        <w:t xml:space="preserve">producing </w:t>
      </w:r>
      <w:r w:rsidR="004A2E16">
        <w:rPr>
          <w:rFonts w:ascii="Arial" w:hAnsi="Arial" w:cs="Arial"/>
          <w:sz w:val="20"/>
          <w:szCs w:val="20"/>
          <w:lang w:val="en-US"/>
        </w:rPr>
        <w:t xml:space="preserve">high-resolution images </w:t>
      </w:r>
      <w:r w:rsidR="00955490">
        <w:rPr>
          <w:rFonts w:ascii="Arial" w:hAnsi="Arial" w:cs="Arial"/>
          <w:sz w:val="20"/>
          <w:szCs w:val="20"/>
          <w:lang w:val="en-US"/>
        </w:rPr>
        <w:t xml:space="preserve">suitable </w:t>
      </w:r>
      <w:r w:rsidR="004A2E16">
        <w:rPr>
          <w:rFonts w:ascii="Arial" w:hAnsi="Arial" w:cs="Arial"/>
          <w:sz w:val="20"/>
          <w:szCs w:val="20"/>
          <w:lang w:val="en-US"/>
        </w:rPr>
        <w:t xml:space="preserve">for the </w:t>
      </w:r>
      <w:r w:rsidR="00955490">
        <w:rPr>
          <w:rFonts w:ascii="Arial" w:hAnsi="Arial" w:cs="Arial"/>
          <w:sz w:val="20"/>
          <w:szCs w:val="20"/>
          <w:lang w:val="en-US"/>
        </w:rPr>
        <w:t xml:space="preserve">pathologist annotations. </w:t>
      </w:r>
      <w:r w:rsidR="00955490" w:rsidRPr="00955490">
        <w:rPr>
          <w:rFonts w:ascii="Arial" w:hAnsi="Arial" w:cs="Arial"/>
          <w:sz w:val="20"/>
          <w:szCs w:val="20"/>
          <w:lang w:val="en-US"/>
        </w:rPr>
        <w:t xml:space="preserve">Images were subsequently converted to TIFF format at 10% of the original size for </w:t>
      </w:r>
      <w:proofErr w:type="spellStart"/>
      <w:r w:rsidR="00955490" w:rsidRPr="00955490">
        <w:rPr>
          <w:rFonts w:ascii="Arial" w:hAnsi="Arial" w:cs="Arial"/>
          <w:sz w:val="20"/>
          <w:szCs w:val="20"/>
          <w:lang w:val="en-US"/>
        </w:rPr>
        <w:t>Visium</w:t>
      </w:r>
      <w:proofErr w:type="spellEnd"/>
      <w:r w:rsidR="00955490" w:rsidRPr="00955490">
        <w:rPr>
          <w:rFonts w:ascii="Arial" w:hAnsi="Arial" w:cs="Arial"/>
          <w:sz w:val="20"/>
          <w:szCs w:val="20"/>
          <w:lang w:val="en-US"/>
        </w:rPr>
        <w:t xml:space="preserve"> data processing</w:t>
      </w:r>
      <w:r w:rsidR="004A2E16">
        <w:rPr>
          <w:rFonts w:ascii="Arial" w:hAnsi="Arial" w:cs="Arial"/>
          <w:sz w:val="20"/>
          <w:szCs w:val="20"/>
          <w:lang w:val="en-US"/>
        </w:rPr>
        <w:t xml:space="preserve">. </w:t>
      </w:r>
    </w:p>
    <w:p w14:paraId="5091A011" w14:textId="5AAC038E" w:rsidR="00193058" w:rsidRDefault="00193058" w:rsidP="0023453B">
      <w:pPr>
        <w:spacing w:line="276" w:lineRule="auto"/>
        <w:jc w:val="both"/>
        <w:rPr>
          <w:rFonts w:ascii="Arial" w:hAnsi="Arial" w:cs="Arial"/>
          <w:sz w:val="20"/>
          <w:szCs w:val="20"/>
          <w:u w:val="single"/>
        </w:rPr>
      </w:pPr>
      <w:proofErr w:type="spellStart"/>
      <w:r w:rsidRPr="00193058">
        <w:rPr>
          <w:rFonts w:ascii="Arial" w:hAnsi="Arial" w:cs="Arial"/>
          <w:sz w:val="20"/>
          <w:szCs w:val="20"/>
          <w:u w:val="single"/>
        </w:rPr>
        <w:t>NanoString</w:t>
      </w:r>
      <w:proofErr w:type="spellEnd"/>
      <w:r w:rsidRPr="00193058">
        <w:rPr>
          <w:rFonts w:ascii="Arial" w:hAnsi="Arial" w:cs="Arial"/>
          <w:sz w:val="20"/>
          <w:szCs w:val="20"/>
          <w:u w:val="single"/>
        </w:rPr>
        <w:t xml:space="preserve"> </w:t>
      </w:r>
      <w:proofErr w:type="spellStart"/>
      <w:r w:rsidRPr="00193058">
        <w:rPr>
          <w:rFonts w:ascii="Arial" w:hAnsi="Arial" w:cs="Arial"/>
          <w:sz w:val="20"/>
          <w:szCs w:val="20"/>
          <w:u w:val="single"/>
        </w:rPr>
        <w:t>GeoMx</w:t>
      </w:r>
      <w:proofErr w:type="spellEnd"/>
      <w:r w:rsidRPr="00193058">
        <w:rPr>
          <w:rFonts w:ascii="Arial" w:hAnsi="Arial" w:cs="Arial"/>
          <w:sz w:val="20"/>
          <w:szCs w:val="20"/>
          <w:u w:val="single"/>
        </w:rPr>
        <w:t xml:space="preserve"> Digital Spatial Profiling (DSP) – Transcriptomics</w:t>
      </w:r>
    </w:p>
    <w:p w14:paraId="79B647E1" w14:textId="11364901" w:rsidR="0085222A" w:rsidRDefault="0085222A" w:rsidP="0023453B">
      <w:pPr>
        <w:spacing w:line="276" w:lineRule="auto"/>
        <w:jc w:val="both"/>
        <w:rPr>
          <w:rFonts w:ascii="Arial" w:hAnsi="Arial" w:cs="Arial"/>
          <w:sz w:val="20"/>
          <w:szCs w:val="20"/>
        </w:rPr>
      </w:pPr>
      <w:proofErr w:type="spellStart"/>
      <w:r w:rsidRPr="0085222A">
        <w:rPr>
          <w:rFonts w:ascii="Arial" w:hAnsi="Arial" w:cs="Arial"/>
          <w:sz w:val="20"/>
          <w:szCs w:val="20"/>
        </w:rPr>
        <w:t>NanoString</w:t>
      </w:r>
      <w:proofErr w:type="spellEnd"/>
      <w:r w:rsidRPr="0085222A">
        <w:rPr>
          <w:rFonts w:ascii="Arial" w:hAnsi="Arial" w:cs="Arial"/>
          <w:sz w:val="20"/>
          <w:szCs w:val="20"/>
        </w:rPr>
        <w:t xml:space="preserve"> spatial profiling</w:t>
      </w:r>
      <w:r w:rsidR="0023453B">
        <w:rPr>
          <w:rFonts w:ascii="Arial" w:hAnsi="Arial" w:cs="Arial"/>
          <w:sz w:val="20"/>
          <w:szCs w:val="20"/>
        </w:rPr>
        <w:t xml:space="preserve"> </w:t>
      </w:r>
      <w:r w:rsidR="002A1E03" w:rsidRPr="00FA7AA4">
        <w:rPr>
          <w:rFonts w:ascii="Arial" w:hAnsi="Arial" w:cs="Arial"/>
          <w:sz w:val="20"/>
          <w:szCs w:val="20"/>
        </w:rPr>
        <w:fldChar w:fldCharType="begin">
          <w:fldData xml:space="preserve">PEVuZE5vdGU+PENpdGU+PEF1dGhvcj5EZWxvcmV5PC9BdXRob3I+PFllYXI+MjAyMTwvWWVhcj48
UmVjTnVtPjE1MTE8L1JlY051bT48RGlzcGxheVRleHQ+WzMsIDRdPC9EaXNwbGF5VGV4dD48cmVj
b3JkPjxyZWMtbnVtYmVyPjE1MTE8L3JlYy1udW1iZXI+PGZvcmVpZ24ta2V5cz48a2V5IGFwcD0i
RU4iIGRiLWlkPSJlOWQwMDV3ZmR2dHdwN2UwendxeDB6MmlmcHd4OXhhNWR6ZnMiIHRpbWVzdGFt
cD0iMTc2NzU4NTExOSI+MTUxMTwva2V5PjwvZm9yZWlnbi1rZXlzPjxyZWYtdHlwZSBuYW1lPSJK
b3VybmFsIEFydGljbGUiPjE3PC9yZWYtdHlwZT48Y29udHJpYnV0b3JzPjxhdXRob3JzPjxhdXRo
b3I+RGVsb3JleSwgVG9uaSBNLjwvYXV0aG9yPjxhdXRob3I+WmllZ2xlciwgQ2FybHkgRy4gSy48
L2F1dGhvcj48YXV0aG9yPkhlaW1iZXJnLCBHcmFoYW08L2F1dGhvcj48YXV0aG9yPk5vcm1hbmQs
IFJhY2hlbGx5PC9hdXRob3I+PGF1dGhvcj5ZYW5nLCBZaW1pbmc8L2F1dGhvcj48YXV0aG9yPlNl
Z2Vyc3RvbHBlLCDDhXNhPC9hdXRob3I+PGF1dGhvcj5BYmJvbmRhbnphLCBEb21lbmljPC9hdXRo
b3I+PGF1dGhvcj5GbGVtaW5nLCBTdGVwaGVuIEouPC9hdXRob3I+PGF1dGhvcj5TdWJyYW1hbmlh
biwgQXlzaHdhcnlhPC9hdXRob3I+PGF1dGhvcj5Nb250b3JvLCBEYW5pZWwgVC48L2F1dGhvcj48
YXV0aG9yPkphZ2FkZWVzaCwgS2FydGhpayBBLjwvYXV0aG9yPjxhdXRob3I+RGV5LCBLdXNoYWwg
Sy48L2F1dGhvcj48YXV0aG9yPlNlbiwgUHJpdGhhPC9hdXRob3I+PGF1dGhvcj5TbHlwZXIsIE1p
Y2hhbDwvYXV0aG9yPjxhdXRob3I+UGl0YS1KdcOhcmV6LCBZZXJlZCBILjwvYXV0aG9yPjxhdXRo
b3I+UGhpbGxpcHMsIERldmFuPC9hdXRob3I+PGF1dGhvcj5CaWVybWFubiwgSmFuYTwvYXV0aG9y
PjxhdXRob3I+Qmxvb20tQWNrZXJtYW5uLCBab2hhcjwvYXV0aG9yPjxhdXRob3I+QmFya2FzLCBO
aWtvbGFvczwvYXV0aG9yPjxhdXRob3I+R2FubmEsIEFuZHJlYTwvYXV0aG9yPjxhdXRob3I+R29t
ZXosIEphbWVzPC9hdXRob3I+PGF1dGhvcj5NZWxtcywgSm9oYW5uZXMgQy48L2F1dGhvcj48YXV0
aG9yPkthdHN5diwgSWdvcjwvYXV0aG9yPjxhdXRob3I+Tm9ybWFuZGluLCBFcmljYTwvYXV0aG9y
PjxhdXRob3I+TmFkZXJpLCBQb3VyeWE8L2F1dGhvcj48YXV0aG9yPlBvcG92LCBZdXJ5IFYuPC9h
dXRob3I+PGF1dGhvcj5SYWp1LCBTaWRkaGFydGggUy48L2F1dGhvcj48YXV0aG9yPk5pZXplbiwg
U2ViYXN0aWFuPC9hdXRob3I+PGF1dGhvcj5Uc2FpLCBMaW51cyBULiBZLjwvYXV0aG9yPjxhdXRo
b3I+U2lkZGxlLCBLYXRoZXJpbmUgSi48L2F1dGhvcj48YXV0aG9yPlN1ZCwgTWFsaWthPC9hdXRo
b3I+PGF1dGhvcj5UcmFuLCBWaWN0b3JpYSBNLjwvYXV0aG9yPjxhdXRob3I+VmVsbGFyaWtrYWws
IFNoYW1zdWRoZWVuIEsuPC9hdXRob3I+PGF1dGhvcj5XYW5nLCBZaXBpbmc8L2F1dGhvcj48YXV0
aG9yPkFtaXItWmlsYmVyc3RlaW4sIExpYXQ8L2F1dGhvcj48YXV0aG9yPkF0cmksIERlZXBhayBT
LjwvYXV0aG9yPjxhdXRob3I+QmVlY2hlbSwgSm9zZXBoPC9hdXRob3I+PGF1dGhvcj5Ccm9vaywg
T2xnYSBSLjwvYXV0aG9yPjxhdXRob3I+Q2hlbiwgSm9uYXRoYW48L2F1dGhvcj48YXV0aG9yPkRp
dmFrYXIsIFByYWphbjwvYXV0aG9yPjxhdXRob3I+RG9yY2V1cywgUGh5bGljaWE8L2F1dGhvcj48
YXV0aG9yPkVuZ3JlaXR6LCBKZXNzZSBNLjwvYXV0aG9yPjxhdXRob3I+RXNzZW5lLCBBZGFtPC9h
dXRob3I+PGF1dGhvcj5GaXR6Z2VyYWxkLCBEb25uYSBNLjwvYXV0aG9yPjxhdXRob3I+RnJvcGYs
IFJvYmluPC9hdXRob3I+PGF1dGhvcj5HYXphbCwgU3RldmVuPC9hdXRob3I+PGF1dGhvcj5Hb3Vs
ZCwgSm9zaHVhPC9hdXRob3I+PGF1dGhvcj5Hcnp5YiwgSm9objwvYXV0aG9yPjxhdXRob3I+SGFy
dmV5LCBUeWxlcjwvYXV0aG9yPjxhdXRob3I+SGVjaHQsIEpvbmF0aGFuPC9hdXRob3I+PGF1dGhv
cj5IZXRoZXIsIFR5bGVyPC9hdXRob3I+PGF1dGhvcj5KYW7DqS1WYWxidWVuYSwgSnVkaXQ8L2F1
dGhvcj48YXV0aG9yPkxlbmV5LUdyZWVuZSwgTWljaGFlbDwvYXV0aG9yPjxhdXRob3I+TWEsIEh1
aTwvYXV0aG9yPjxhdXRob3I+TWNDYWJlLCBDcmlzdGluPC9hdXRob3I+PGF1dGhvcj5NY0xvdWdo
bGluLCBEYW5pZWwgRS48L2F1dGhvcj48YXV0aG9yPk1pbGxlciwgRXJpYyBNLjwvYXV0aG9yPjxh
dXRob3I+TXV1cywgQ2hyaXN0b3BoPC9hdXRob3I+PGF1dGhvcj5OaWVtaSwgTWFyaTwvYXV0aG9y
PjxhdXRob3I+UGFkZXJhLCBSb2JlcnQ8L2F1dGhvcj48YXV0aG9yPlBhbiwgTGl1bGl1PC9hdXRo
b3I+PGF1dGhvcj5QYW50LCBEZWVwdGk8L2F1dGhvcj48YXV0aG9yPlBl4oCZZXIsIENhcm1lbDwv
YXV0aG9yPjxhdXRob3I+UGZpZmZuZXItQm9yZ2VzLCBKZW5uYTwvYXV0aG9yPjxhdXRob3I+UGlu
dG8sIENocmlzdG9waGVyIEouPC9hdXRob3I+PGF1dGhvcj5QbGFpc3RlZCwgSmFjb2I8L2F1dGhv
cj48YXV0aG9yPlJlZXZlcywgSmFzb248L2F1dGhvcj48YXV0aG9yPlJvc3MsIE1hcnR5PC9hdXRo
b3I+PGF1dGhvcj5SdWR5LCBNZWxpc3NhPC9hdXRob3I+PGF1dGhvcj5SdWVja2VydCwgRXJyb2xs
IEguPC9hdXRob3I+PGF1dGhvcj5TaWNpbGlhbm8sIE1pY2hlbGxlPC9hdXRob3I+PGF1dGhvcj5T
dHVybSwgQWxleGFuZGVyPC9hdXRob3I+PGF1dGhvcj5Ub2RyZXMsIEVsbGVuPC9hdXRob3I+PGF1
dGhvcj5XYWdocmF5LCBBdmluYXNoPC9hdXRob3I+PGF1dGhvcj5XYXJyZW4sIFNhcmFoPC9hdXRo
b3I+PGF1dGhvcj5aaGFuZywgU2h1dGluZzwvYXV0aG9yPjxhdXRob3I+Wm9sbGluZ2VyLCBEYW5p
ZWwgUi48L2F1dGhvcj48YXV0aG9yPkNvc2ltaSwgTGlzYTwvYXV0aG9yPjxhdXRob3I+R3VwdGEs
IFJhamF0IE0uPC9hdXRob3I+PGF1dGhvcj5IYWNvaGVuLCBOaXI8L2F1dGhvcj48YXV0aG9yPkhp
YnNob29zaCwgSGFuaW5hPC9hdXRob3I+PGF1dGhvcj5IaWRlLCBXaW5zdG9uPC9hdXRob3I+PGF1
dGhvcj5QcmljZSwgQWxrZXMgTC48L2F1dGhvcj48YXV0aG9yPlJhamFnb3BhbCwgSmF5YXJhajwv
YXV0aG9yPjxhdXRob3I+VGF0YSwgUHVydXNob3RoYW1hIFJhbzwvYXV0aG9yPjxhdXRob3I+Umll
ZGVsLCBTdGVmYW48L2F1dGhvcj48YXV0aG9yPlN6YWJvLCBHeW9uZ3lpPC9hdXRob3I+PGF1dGhv
cj5UaWNrbGUsIFRpbW90aHkgTC48L2F1dGhvcj48YXV0aG9yPkVsbGlub3IsIFBhdHJpY2sgVC48
L2F1dGhvcj48YXV0aG9yPkh1bmcsIERlYm9yYWg8L2F1dGhvcj48YXV0aG9yPlNhYmV0aSwgUGFy
ZGlzIEMuPC9hdXRob3I+PGF1dGhvcj5Ob3ZhaywgUmljaGFyZDwvYXV0aG9yPjxhdXRob3I+Um9n
ZXJzLCBSb2JlcnQ8L2F1dGhvcj48YXV0aG9yPkluZ2JlciwgRG9uYWxkIEUuPC9hdXRob3I+PGF1
dGhvcj5KaWFuZywgWi4gR29yZG9uPC9hdXRob3I+PGF1dGhvcj5KdXJpYywgRGVqYW48L2F1dGhv
cj48YXV0aG9yPkJhYmFkaSwgTWVocnRhc2g8L2F1dGhvcj48YXV0aG9yPkZhcmhpLCBTYW1vdWls
IEwuPC9hdXRob3I+PGF1dGhvcj5JemFyLCBCZW5qYW1pbjwvYXV0aG9yPjxhdXRob3I+U3RvbmUs
IEphbWVzIFIuPC9hdXRob3I+PGF1dGhvcj5WbGFjaG9zLCBJb2FubmlzIFMuPC9hdXRob3I+PGF1
dGhvcj5Tb2xvbW9uLCBJc2FhYyBILjwvYXV0aG9yPjxhdXRob3I+QXNoZW5iZXJnLCBPcnI8L2F1
dGhvcj48YXV0aG9yPlBvcnRlciwgQ2Fyb2xpbmUgQi4gTS48L2F1dGhvcj48YXV0aG9yPkxpLCBC
bzwvYXV0aG9yPjxhdXRob3I+U2hhbGVrLCBBbGV4IEsuPC9hdXRob3I+PGF1dGhvcj5WaWxsYW5p
LCBBbGV4YW5kcmEtQ2hsb8OpPC9hdXRob3I+PGF1dGhvcj5Sb3plbmJsYXR0LVJvc2VuLCBPcml0
PC9hdXRob3I+PGF1dGhvcj5SZWdldiwgQXZpdjwvYXV0aG9yPjwvYXV0aG9ycz48L2NvbnRyaWJ1
dG9ycz48dGl0bGVzPjx0aXRsZT5DT1ZJRC0xOSB0aXNzdWUgYXRsYXNlcyByZXZlYWwgU0FSUy1D
b1YtMiBwYXRob2xvZ3kgYW5kIGNlbGx1bGFyIHRhcmdldHM8L3RpdGxlPjxzZWNvbmRhcnktdGl0
bGU+TmF0dXJlPC9zZWNvbmRhcnktdGl0bGU+PC90aXRsZXM+PHBlcmlvZGljYWw+PGZ1bGwtdGl0
bGU+TmF0dXJlPC9mdWxsLXRpdGxlPjwvcGVyaW9kaWNhbD48cGFnZXM+MTA3LTExMzwvcGFnZXM+
PHZvbHVtZT41OTU8L3ZvbHVtZT48bnVtYmVyPjc4NjU8L251bWJlcj48ZGF0ZXM+PHllYXI+MjAy
MTwveWVhcj48cHViLWRhdGVzPjxkYXRlPjIwMjEvMDcvMDE8L2RhdGU+PC9wdWItZGF0ZXM+PC9k
YXRlcz48aXNibj4xNDc2LTQ2ODc8L2lzYm4+PHVybHM+PHJlbGF0ZWQtdXJscz48dXJsPmh0dHBz
Oi8vZG9pLm9yZy8xMC4xMDM4L3M0MTU4Ni0wMjEtMDM1NzAtODwvdXJsPjx1cmw+aHR0cHM6Ly93
d3cubmF0dXJlLmNvbS9hcnRpY2xlcy9zNDE1ODYtMDIxLTAzNTcwLTgucGRmPC91cmw+PC9yZWxh
dGVkLXVybHM+PC91cmxzPjxlbGVjdHJvbmljLXJlc291cmNlLW51bT4xMC4xMDM4L3M0MTU4Ni0w
MjEtMDM1NzAtODwvZWxlY3Ryb25pYy1yZXNvdXJjZS1udW0+PC9yZWNvcmQ+PC9DaXRlPjxDaXRl
PjxBdXRob3I+UmVuZGVpcm88L0F1dGhvcj48WWVhcj4yMDIxPC9ZZWFyPjxSZWNOdW0+MTUxMjwv
UmVjTnVtPjxyZWNvcmQ+PHJlYy1udW1iZXI+MTUxMjwvcmVjLW51bWJlcj48Zm9yZWlnbi1rZXlz
PjxrZXkgYXBwPSJFTiIgZGItaWQ9ImU5ZDAwNXdmZHZ0d3A3ZTB6d3F4MHoyaWZwd3g5eGE1ZHpm
cyIgdGltZXN0YW1wPSIxNzY3NTg1MjUxIj4xNTEyPC9rZXk+PC9mb3JlaWduLWtleXM+PHJlZi10
eXBlIG5hbWU9IkpvdXJuYWwgQXJ0aWNsZSI+MTc8L3JlZi10eXBlPjxjb250cmlidXRvcnM+PGF1
dGhvcnM+PGF1dGhvcj5SZW5kZWlybywgQS4gRi48L2F1dGhvcj48YXV0aG9yPlJhdmljaGFuZHJh
biwgSC48L2F1dGhvcj48YXV0aG9yPkJyYW0sIFkuPC9hdXRob3I+PGF1dGhvcj5DaGFuZGFyLCBW
LjwvYXV0aG9yPjxhdXRob3I+S2ltLCBKLjwvYXV0aG9yPjxhdXRob3I+TWV5ZGFuLCBDLjwvYXV0
aG9yPjxhdXRob3I+UGFyaywgSi48L2F1dGhvcj48YXV0aG9yPkZvb3gsIEouPC9hdXRob3I+PGF1
dGhvcj5IZXRoZXIsIFQuPC9hdXRob3I+PGF1dGhvcj5XYXJyZW4sIFMuPC9hdXRob3I+PGF1dGhv
cj5LaW0sIFkuPC9hdXRob3I+PGF1dGhvcj5SZWV2ZXMsIEouPC9hdXRob3I+PGF1dGhvcj5TYWx2
YXRvcmUsIFMuPC9hdXRob3I+PGF1dGhvcj5NYXNvbiwgQy4gRS48L2F1dGhvcj48YXV0aG9yPlN3
YW5zb24sIEUuIEMuPC9hdXRob3I+PGF1dGhvcj5Cb3JjenVrLCBBLiBDLjwvYXV0aG9yPjxhdXRo
b3I+RWxlbWVudG8sIE8uPC9hdXRob3I+PGF1dGhvcj5TY2h3YXJ0eiwgUi4gRS48L2F1dGhvcj48
L2F1dGhvcnM+PC9jb250cmlidXRvcnM+PGF1dGgtYWRkcmVzcz5JbnN0aXR1dGUgZm9yIENvbXB1
dGF0aW9uYWwgQmlvbWVkaWNpbmUsIFdlaWxsIENvcm5lbGwgTWVkaWNpbmUsIE5ldyBZb3JrLCBO
WSwgVVNBLiYjeEQ7Q2FyeWwgYW5kIElzcmFlbCBFbmdsYW5kZXIgSW5zdGl0dXRlIGZvciBQcmVj
aXNpb24gTWVkaWNpbmUsIFdlaWxsIENvcm5lbGwgTWVkaWNpbmUsIE5ldyBZb3JrLCBOWSwgVVNB
LiYjeEQ7V29ybGRRdWFudCBJbml0aWF0aXZlIGZvciBRdWFudGl0YXRpdmUgUHJlZGljdGlvbiwg
V2VpbGwgQ29ybmVsbCBNZWRpY2luZSwgTmV3IFlvcmssIE5ZLCBVU0EuJiN4RDtEZXBhcnRtZW50
IG9mIFBoeXNpb2xvZ3ksIEJpb3BoeXNpY3MgYW5kIFN5c3RlbXMgQmlvbG9neSwgV2VpbGwgQ29y
bmVsbCBNZWRpY2luZSwgTmV3IFlvcmssIE5ZLCBVU0EuJiN4RDtEaXZpc2lvbiBvZiBHYXN0cm9l
bnRlcm9sb2d5IGFuZCBIZXBhdG9sb2d5LCBEZXBhcnRtZW50IG9mIE1lZGljaW5lLCBXZWlsbCBD
b3JuZWxsIE1lZGljaW5lLCBOZXcgWW9yaywgTlksIFVTQS4mI3hEO05hbm9TdHJpbmcgVGVjaG5v
bG9naWVzLCBJbmMsIFNlYXR0bGUsIFdBLCBVU0EuJiN4RDtEZXBhcnRtZW50IG9mIFBhdGhvbG9n
eSBhbmQgTGFib3JhdG9yeSBNZWRpY2luZSwgV2VpbGwgQ29ybmVsbCBNZWRpY2luZSwgTmV3IFlv
cmssIE5ZLCBVU0EuJiN4RDtOZXcgWW9yayBHZW5vbWUgQ2VudGVyLCBOZXcgWW9yaywgTlksIFVT
QS4mI3hEO0ZsdWlkaWdtIEluYy4sIE1hcmtoYW0sIE9udGFyaW8sIENhbmFkYS4mI3hEO0RlcGFy
dG1lbnQgb2YgUGF0aG9sb2d5IGFuZCBMYWJvcmF0b3J5IE1lZGljaW5lLCBXZWlsbCBDb3JuZWxs
IE1lZGljaW5lLCBOZXcgWW9yaywgTlksIFVTQS4gYWxiOTAwM0BtZWQuY29ybmVsbC5lZHUuJiN4
RDtJbnN0aXR1dGUgZm9yIENvbXB1dGF0aW9uYWwgQmlvbWVkaWNpbmUsIFdlaWxsIENvcm5lbGwg
TWVkaWNpbmUsIE5ldyBZb3JrLCBOWSwgVVNBLiBvbGUyMDAxQG1lZC5jb3JuZWxsLmVkdS4mI3hE
O0NhcnlsIGFuZCBJc3JhZWwgRW5nbGFuZGVyIEluc3RpdHV0ZSBmb3IgUHJlY2lzaW9uIE1lZGlj
aW5lLCBXZWlsbCBDb3JuZWxsIE1lZGljaW5lLCBOZXcgWW9yaywgTlksIFVTQS4gb2xlMjAwMUBt
ZWQuY29ybmVsbC5lZHUuJiN4RDtXb3JsZFF1YW50IEluaXRpYXRpdmUgZm9yIFF1YW50aXRhdGl2
ZSBQcmVkaWN0aW9uLCBXZWlsbCBDb3JuZWxsIE1lZGljaW5lLCBOZXcgWW9yaywgTlksIFVTQS4g
b2xlMjAwMUBtZWQuY29ybmVsbC5lZHUuJiN4RDtEZXBhcnRtZW50IG9mIFBoeXNpb2xvZ3ksIEJp
b3BoeXNpY3MgYW5kIFN5c3RlbXMgQmlvbG9neSwgV2VpbGwgQ29ybmVsbCBNZWRpY2luZSwgTmV3
IFlvcmssIE5ZLCBVU0EuIG9sZTIwMDFAbWVkLmNvcm5lbGwuZWR1LiYjeEQ7RGVwYXJ0bWVudCBv
ZiBQaHlzaW9sb2d5LCBCaW9waHlzaWNzIGFuZCBTeXN0ZW1zIEJpb2xvZ3ksIFdlaWxsIENvcm5l
bGwgTWVkaWNpbmUsIE5ldyBZb3JrLCBOWSwgVVNBLiByZXMyMDI1QG1lZC5jb3JuZWxsLmVkdS4m
I3hEO0RpdmlzaW9uIG9mIEdhc3Ryb2VudGVyb2xvZ3kgYW5kIEhlcGF0b2xvZ3ksIERlcGFydG1l
bnQgb2YgTWVkaWNpbmUsIFdlaWxsIENvcm5lbGwgTWVkaWNpbmUsIE5ldyBZb3JrLCBOWSwgVVNB
LiByZXMyMDI1QG1lZC5jb3JuZWxsLmVkdS48L2F1dGgtYWRkcmVzcz48dGl0bGVzPjx0aXRsZT5U
aGUgc3BhdGlhbCBsYW5kc2NhcGUgb2YgbHVuZyBwYXRob2xvZ3kgZHVyaW5nIENPVklELTE5IHBy
b2dyZXNzaW9uPC90aXRsZT48c2Vjb25kYXJ5LXRpdGxlPk5hdHVyZTwvc2Vjb25kYXJ5LXRpdGxl
PjwvdGl0bGVzPjxwZXJpb2RpY2FsPjxmdWxsLXRpdGxlPk5hdHVyZTwvZnVsbC10aXRsZT48L3Bl
cmlvZGljYWw+PHBhZ2VzPjU2NC01Njk8L3BhZ2VzPjx2b2x1bWU+NTkzPC92b2x1bWU+PG51bWJl
cj43ODYwPC9udW1iZXI+PGVkaXRpb24+MjAyMS8wMy8zMDwvZWRpdGlvbj48a2V5d29yZHM+PGtl
eXdvcmQ+QWx2ZW9sYXIgRXBpdGhlbGlhbCBDZWxscy9wYXRob2xvZ3kvdmlyb2xvZ3k8L2tleXdv
cmQ+PGtleXdvcmQ+Q09WSUQtMTkvbW9ydGFsaXR5LypwYXRob2xvZ3kvcGh5c2lvcGF0aG9sb2d5
Lyp2aXJvbG9neTwva2V5d29yZD48a2V5d29yZD4qRGlzZWFzZSBQcm9ncmVzc2lvbjwva2V5d29y
ZD48a2V5d29yZD5IdW1hbnM8L2tleXdvcmQ+PGtleXdvcmQ+SW5mbGFtbWF0aW9uL3BhdGhvbG9n
eS9waHlzaW9wYXRob2xvZ3kvdmlyb2xvZ3k8L2tleXdvcmQ+PGtleXdvcmQ+THVuZy8qcGF0aG9s
b2d5L3BoeXNpb3BhdGhvbG9neS8qdmlyb2xvZ3k8L2tleXdvcmQ+PGtleXdvcmQ+TWFjcm9waGFn
ZXMvaW1tdW5vbG9neTwva2V5d29yZD48a2V5d29yZD5OZXV0cm9waGlscy9pbW11bm9sb2d5PC9r
ZXl3b3JkPjxrZXl3b3JkPlNBUlMtQ29WLTIvKnBhdGhvZ2VuaWNpdHk8L2tleXdvcmQ+PGtleXdv
cmQ+KlNpbmdsZS1DZWxsIEFuYWx5c2lzPC9rZXl3b3JkPjxrZXl3b3JkPlRpbWUgRmFjdG9yczwv
a2V5d29yZD48a2V5d29yZD5WaXJhbCBUcm9waXNtPC9rZXl3b3JkPjwva2V5d29yZHM+PGRhdGVz
Pjx5ZWFyPjIwMjE8L3llYXI+PHB1Yi1kYXRlcz48ZGF0ZT5NYXk8L2RhdGU+PC9wdWItZGF0ZXM+
PC9kYXRlcz48aXNibj4wMDI4LTA4MzYgKFByaW50KSYjeEQ7MDAyOC0wODM2PC9pc2JuPjxhY2Nl
c3Npb24tbnVtPjMzNzgwOTY5PC9hY2Nlc3Npb24tbnVtPjx1cmxzPjxyZWxhdGVkLXVybHM+PHVy
bD5odHRwczovL3d3dy5uYXR1cmUuY29tL2FydGljbGVzL3M0MTU4Ni0wMjEtMDM0NzUtNi5wZGY8
L3VybD48L3JlbGF0ZWQtdXJscz48L3VybHM+PGN1c3RvbTI+UE1DODIwNDgwMTwvY3VzdG9tMj48
Y3VzdG9tNj5OSUhNUzE2OTg5MjcgT3draW4sIFZvbGFzdHJhIFRoZXJhcGV1dGljcyBhbmQgT25l
VGhyZWUgQmlvdGVjaC4gUi5FLlMuIGlzIG9uIHRoZSBzY2llbnRpZmljIGFkdmlzb3J5IGJvYXJk
IG9mIE1pcm9tYXRyaXggSW5jIGFuZCBpcyBhIGNvbnN1bHRhbnQgYW5kIHNwZWFrZXIgZm9yIEFs
bnlsYW0gSW5jLiBDLkUuTS4gaXMgYSBjb2ZvdW5kZXIgb2YgQmlvdGlhIGFuZCBPbmVnZXZpdHkg
SGVhbHRoLiBFLkMuUy4gaXMgYW4gZW1wbG95ZWUgb2YgRmx1aWRpZ20uIFQuSC4sIFMuVy4sIFku
IEsuIGFuZCBKLlIuIGFyZSBlbXBsb3llZXMgb2YgTmFub3N0cmluZyBJbmMuIFRoZSByZW1haW5p
bmcgYXV0aG9ycyBkZWNsYXJlIG5vIGNvbXBldGluZyBmaW5hbmNpYWwgaW50ZXJlc3RzLjwvY3Vz
dG9tNj48ZWxlY3Ryb25pYy1yZXNvdXJjZS1udW0+MTAuMTAzOC9zNDE1ODYtMDIxLTAzNDc1LTY8
L2VsZWN0cm9uaWMtcmVzb3VyY2UtbnVtPjxyZW1vdGUtZGF0YWJhc2UtcHJvdmlkZXI+TkxNPC9y
ZW1vdGUtZGF0YWJhc2UtcHJvdmlkZXI+PGxhbmd1YWdlPmVuZzwvbGFuZ3VhZ2U+PC9yZWNvcmQ+
PC9DaXRlPjwvRW5kTm90ZT4A
</w:fldData>
        </w:fldChar>
      </w:r>
      <w:r w:rsidR="0023453B" w:rsidRPr="00FA7AA4">
        <w:rPr>
          <w:rFonts w:ascii="Arial" w:hAnsi="Arial" w:cs="Arial"/>
          <w:sz w:val="20"/>
          <w:szCs w:val="20"/>
        </w:rPr>
        <w:instrText xml:space="preserve"> ADDIN EN.CITE </w:instrText>
      </w:r>
      <w:r w:rsidR="0023453B" w:rsidRPr="00FA7AA4">
        <w:rPr>
          <w:rFonts w:ascii="Arial" w:hAnsi="Arial" w:cs="Arial"/>
          <w:sz w:val="20"/>
          <w:szCs w:val="20"/>
        </w:rPr>
        <w:fldChar w:fldCharType="begin">
          <w:fldData xml:space="preserve">PEVuZE5vdGU+PENpdGU+PEF1dGhvcj5EZWxvcmV5PC9BdXRob3I+PFllYXI+MjAyMTwvWWVhcj48
UmVjTnVtPjE1MTE8L1JlY051bT48RGlzcGxheVRleHQ+WzMsIDRdPC9EaXNwbGF5VGV4dD48cmVj
b3JkPjxyZWMtbnVtYmVyPjE1MTE8L3JlYy1udW1iZXI+PGZvcmVpZ24ta2V5cz48a2V5IGFwcD0i
RU4iIGRiLWlkPSJlOWQwMDV3ZmR2dHdwN2UwendxeDB6MmlmcHd4OXhhNWR6ZnMiIHRpbWVzdGFt
cD0iMTc2NzU4NTExOSI+MTUxMTwva2V5PjwvZm9yZWlnbi1rZXlzPjxyZWYtdHlwZSBuYW1lPSJK
b3VybmFsIEFydGljbGUiPjE3PC9yZWYtdHlwZT48Y29udHJpYnV0b3JzPjxhdXRob3JzPjxhdXRo
b3I+RGVsb3JleSwgVG9uaSBNLjwvYXV0aG9yPjxhdXRob3I+WmllZ2xlciwgQ2FybHkgRy4gSy48
L2F1dGhvcj48YXV0aG9yPkhlaW1iZXJnLCBHcmFoYW08L2F1dGhvcj48YXV0aG9yPk5vcm1hbmQs
IFJhY2hlbGx5PC9hdXRob3I+PGF1dGhvcj5ZYW5nLCBZaW1pbmc8L2F1dGhvcj48YXV0aG9yPlNl
Z2Vyc3RvbHBlLCDDhXNhPC9hdXRob3I+PGF1dGhvcj5BYmJvbmRhbnphLCBEb21lbmljPC9hdXRo
b3I+PGF1dGhvcj5GbGVtaW5nLCBTdGVwaGVuIEouPC9hdXRob3I+PGF1dGhvcj5TdWJyYW1hbmlh
biwgQXlzaHdhcnlhPC9hdXRob3I+PGF1dGhvcj5Nb250b3JvLCBEYW5pZWwgVC48L2F1dGhvcj48
YXV0aG9yPkphZ2FkZWVzaCwgS2FydGhpayBBLjwvYXV0aG9yPjxhdXRob3I+RGV5LCBLdXNoYWwg
Sy48L2F1dGhvcj48YXV0aG9yPlNlbiwgUHJpdGhhPC9hdXRob3I+PGF1dGhvcj5TbHlwZXIsIE1p
Y2hhbDwvYXV0aG9yPjxhdXRob3I+UGl0YS1KdcOhcmV6LCBZZXJlZCBILjwvYXV0aG9yPjxhdXRo
b3I+UGhpbGxpcHMsIERldmFuPC9hdXRob3I+PGF1dGhvcj5CaWVybWFubiwgSmFuYTwvYXV0aG9y
PjxhdXRob3I+Qmxvb20tQWNrZXJtYW5uLCBab2hhcjwvYXV0aG9yPjxhdXRob3I+QmFya2FzLCBO
aWtvbGFvczwvYXV0aG9yPjxhdXRob3I+R2FubmEsIEFuZHJlYTwvYXV0aG9yPjxhdXRob3I+R29t
ZXosIEphbWVzPC9hdXRob3I+PGF1dGhvcj5NZWxtcywgSm9oYW5uZXMgQy48L2F1dGhvcj48YXV0
aG9yPkthdHN5diwgSWdvcjwvYXV0aG9yPjxhdXRob3I+Tm9ybWFuZGluLCBFcmljYTwvYXV0aG9y
PjxhdXRob3I+TmFkZXJpLCBQb3VyeWE8L2F1dGhvcj48YXV0aG9yPlBvcG92LCBZdXJ5IFYuPC9h
dXRob3I+PGF1dGhvcj5SYWp1LCBTaWRkaGFydGggUy48L2F1dGhvcj48YXV0aG9yPk5pZXplbiwg
U2ViYXN0aWFuPC9hdXRob3I+PGF1dGhvcj5Uc2FpLCBMaW51cyBULiBZLjwvYXV0aG9yPjxhdXRo
b3I+U2lkZGxlLCBLYXRoZXJpbmUgSi48L2F1dGhvcj48YXV0aG9yPlN1ZCwgTWFsaWthPC9hdXRo
b3I+PGF1dGhvcj5UcmFuLCBWaWN0b3JpYSBNLjwvYXV0aG9yPjxhdXRob3I+VmVsbGFyaWtrYWws
IFNoYW1zdWRoZWVuIEsuPC9hdXRob3I+PGF1dGhvcj5XYW5nLCBZaXBpbmc8L2F1dGhvcj48YXV0
aG9yPkFtaXItWmlsYmVyc3RlaW4sIExpYXQ8L2F1dGhvcj48YXV0aG9yPkF0cmksIERlZXBhayBT
LjwvYXV0aG9yPjxhdXRob3I+QmVlY2hlbSwgSm9zZXBoPC9hdXRob3I+PGF1dGhvcj5Ccm9vaywg
T2xnYSBSLjwvYXV0aG9yPjxhdXRob3I+Q2hlbiwgSm9uYXRoYW48L2F1dGhvcj48YXV0aG9yPkRp
dmFrYXIsIFByYWphbjwvYXV0aG9yPjxhdXRob3I+RG9yY2V1cywgUGh5bGljaWE8L2F1dGhvcj48
YXV0aG9yPkVuZ3JlaXR6LCBKZXNzZSBNLjwvYXV0aG9yPjxhdXRob3I+RXNzZW5lLCBBZGFtPC9h
dXRob3I+PGF1dGhvcj5GaXR6Z2VyYWxkLCBEb25uYSBNLjwvYXV0aG9yPjxhdXRob3I+RnJvcGYs
IFJvYmluPC9hdXRob3I+PGF1dGhvcj5HYXphbCwgU3RldmVuPC9hdXRob3I+PGF1dGhvcj5Hb3Vs
ZCwgSm9zaHVhPC9hdXRob3I+PGF1dGhvcj5Hcnp5YiwgSm9objwvYXV0aG9yPjxhdXRob3I+SGFy
dmV5LCBUeWxlcjwvYXV0aG9yPjxhdXRob3I+SGVjaHQsIEpvbmF0aGFuPC9hdXRob3I+PGF1dGhv
cj5IZXRoZXIsIFR5bGVyPC9hdXRob3I+PGF1dGhvcj5KYW7DqS1WYWxidWVuYSwgSnVkaXQ8L2F1
dGhvcj48YXV0aG9yPkxlbmV5LUdyZWVuZSwgTWljaGFlbDwvYXV0aG9yPjxhdXRob3I+TWEsIEh1
aTwvYXV0aG9yPjxhdXRob3I+TWNDYWJlLCBDcmlzdGluPC9hdXRob3I+PGF1dGhvcj5NY0xvdWdo
bGluLCBEYW5pZWwgRS48L2F1dGhvcj48YXV0aG9yPk1pbGxlciwgRXJpYyBNLjwvYXV0aG9yPjxh
dXRob3I+TXV1cywgQ2hyaXN0b3BoPC9hdXRob3I+PGF1dGhvcj5OaWVtaSwgTWFyaTwvYXV0aG9y
PjxhdXRob3I+UGFkZXJhLCBSb2JlcnQ8L2F1dGhvcj48YXV0aG9yPlBhbiwgTGl1bGl1PC9hdXRo
b3I+PGF1dGhvcj5QYW50LCBEZWVwdGk8L2F1dGhvcj48YXV0aG9yPlBl4oCZZXIsIENhcm1lbDwv
YXV0aG9yPjxhdXRob3I+UGZpZmZuZXItQm9yZ2VzLCBKZW5uYTwvYXV0aG9yPjxhdXRob3I+UGlu
dG8sIENocmlzdG9waGVyIEouPC9hdXRob3I+PGF1dGhvcj5QbGFpc3RlZCwgSmFjb2I8L2F1dGhv
cj48YXV0aG9yPlJlZXZlcywgSmFzb248L2F1dGhvcj48YXV0aG9yPlJvc3MsIE1hcnR5PC9hdXRo
b3I+PGF1dGhvcj5SdWR5LCBNZWxpc3NhPC9hdXRob3I+PGF1dGhvcj5SdWVja2VydCwgRXJyb2xs
IEguPC9hdXRob3I+PGF1dGhvcj5TaWNpbGlhbm8sIE1pY2hlbGxlPC9hdXRob3I+PGF1dGhvcj5T
dHVybSwgQWxleGFuZGVyPC9hdXRob3I+PGF1dGhvcj5Ub2RyZXMsIEVsbGVuPC9hdXRob3I+PGF1
dGhvcj5XYWdocmF5LCBBdmluYXNoPC9hdXRob3I+PGF1dGhvcj5XYXJyZW4sIFNhcmFoPC9hdXRo
b3I+PGF1dGhvcj5aaGFuZywgU2h1dGluZzwvYXV0aG9yPjxhdXRob3I+Wm9sbGluZ2VyLCBEYW5p
ZWwgUi48L2F1dGhvcj48YXV0aG9yPkNvc2ltaSwgTGlzYTwvYXV0aG9yPjxhdXRob3I+R3VwdGEs
IFJhamF0IE0uPC9hdXRob3I+PGF1dGhvcj5IYWNvaGVuLCBOaXI8L2F1dGhvcj48YXV0aG9yPkhp
YnNob29zaCwgSGFuaW5hPC9hdXRob3I+PGF1dGhvcj5IaWRlLCBXaW5zdG9uPC9hdXRob3I+PGF1
dGhvcj5QcmljZSwgQWxrZXMgTC48L2F1dGhvcj48YXV0aG9yPlJhamFnb3BhbCwgSmF5YXJhajwv
YXV0aG9yPjxhdXRob3I+VGF0YSwgUHVydXNob3RoYW1hIFJhbzwvYXV0aG9yPjxhdXRob3I+Umll
ZGVsLCBTdGVmYW48L2F1dGhvcj48YXV0aG9yPlN6YWJvLCBHeW9uZ3lpPC9hdXRob3I+PGF1dGhv
cj5UaWNrbGUsIFRpbW90aHkgTC48L2F1dGhvcj48YXV0aG9yPkVsbGlub3IsIFBhdHJpY2sgVC48
L2F1dGhvcj48YXV0aG9yPkh1bmcsIERlYm9yYWg8L2F1dGhvcj48YXV0aG9yPlNhYmV0aSwgUGFy
ZGlzIEMuPC9hdXRob3I+PGF1dGhvcj5Ob3ZhaywgUmljaGFyZDwvYXV0aG9yPjxhdXRob3I+Um9n
ZXJzLCBSb2JlcnQ8L2F1dGhvcj48YXV0aG9yPkluZ2JlciwgRG9uYWxkIEUuPC9hdXRob3I+PGF1
dGhvcj5KaWFuZywgWi4gR29yZG9uPC9hdXRob3I+PGF1dGhvcj5KdXJpYywgRGVqYW48L2F1dGhv
cj48YXV0aG9yPkJhYmFkaSwgTWVocnRhc2g8L2F1dGhvcj48YXV0aG9yPkZhcmhpLCBTYW1vdWls
IEwuPC9hdXRob3I+PGF1dGhvcj5JemFyLCBCZW5qYW1pbjwvYXV0aG9yPjxhdXRob3I+U3RvbmUs
IEphbWVzIFIuPC9hdXRob3I+PGF1dGhvcj5WbGFjaG9zLCBJb2FubmlzIFMuPC9hdXRob3I+PGF1
dGhvcj5Tb2xvbW9uLCBJc2FhYyBILjwvYXV0aG9yPjxhdXRob3I+QXNoZW5iZXJnLCBPcnI8L2F1
dGhvcj48YXV0aG9yPlBvcnRlciwgQ2Fyb2xpbmUgQi4gTS48L2F1dGhvcj48YXV0aG9yPkxpLCBC
bzwvYXV0aG9yPjxhdXRob3I+U2hhbGVrLCBBbGV4IEsuPC9hdXRob3I+PGF1dGhvcj5WaWxsYW5p
LCBBbGV4YW5kcmEtQ2hsb8OpPC9hdXRob3I+PGF1dGhvcj5Sb3plbmJsYXR0LVJvc2VuLCBPcml0
PC9hdXRob3I+PGF1dGhvcj5SZWdldiwgQXZpdjwvYXV0aG9yPjwvYXV0aG9ycz48L2NvbnRyaWJ1
dG9ycz48dGl0bGVzPjx0aXRsZT5DT1ZJRC0xOSB0aXNzdWUgYXRsYXNlcyByZXZlYWwgU0FSUy1D
b1YtMiBwYXRob2xvZ3kgYW5kIGNlbGx1bGFyIHRhcmdldHM8L3RpdGxlPjxzZWNvbmRhcnktdGl0
bGU+TmF0dXJlPC9zZWNvbmRhcnktdGl0bGU+PC90aXRsZXM+PHBlcmlvZGljYWw+PGZ1bGwtdGl0
bGU+TmF0dXJlPC9mdWxsLXRpdGxlPjwvcGVyaW9kaWNhbD48cGFnZXM+MTA3LTExMzwvcGFnZXM+
PHZvbHVtZT41OTU8L3ZvbHVtZT48bnVtYmVyPjc4NjU8L251bWJlcj48ZGF0ZXM+PHllYXI+MjAy
MTwveWVhcj48cHViLWRhdGVzPjxkYXRlPjIwMjEvMDcvMDE8L2RhdGU+PC9wdWItZGF0ZXM+PC9k
YXRlcz48aXNibj4xNDc2LTQ2ODc8L2lzYm4+PHVybHM+PHJlbGF0ZWQtdXJscz48dXJsPmh0dHBz
Oi8vZG9pLm9yZy8xMC4xMDM4L3M0MTU4Ni0wMjEtMDM1NzAtODwvdXJsPjx1cmw+aHR0cHM6Ly93
d3cubmF0dXJlLmNvbS9hcnRpY2xlcy9zNDE1ODYtMDIxLTAzNTcwLTgucGRmPC91cmw+PC9yZWxh
dGVkLXVybHM+PC91cmxzPjxlbGVjdHJvbmljLXJlc291cmNlLW51bT4xMC4xMDM4L3M0MTU4Ni0w
MjEtMDM1NzAtODwvZWxlY3Ryb25pYy1yZXNvdXJjZS1udW0+PC9yZWNvcmQ+PC9DaXRlPjxDaXRl
PjxBdXRob3I+UmVuZGVpcm88L0F1dGhvcj48WWVhcj4yMDIxPC9ZZWFyPjxSZWNOdW0+MTUxMjwv
UmVjTnVtPjxyZWNvcmQ+PHJlYy1udW1iZXI+MTUxMjwvcmVjLW51bWJlcj48Zm9yZWlnbi1rZXlz
PjxrZXkgYXBwPSJFTiIgZGItaWQ9ImU5ZDAwNXdmZHZ0d3A3ZTB6d3F4MHoyaWZwd3g5eGE1ZHpm
cyIgdGltZXN0YW1wPSIxNzY3NTg1MjUxIj4xNTEyPC9rZXk+PC9mb3JlaWduLWtleXM+PHJlZi10
eXBlIG5hbWU9IkpvdXJuYWwgQXJ0aWNsZSI+MTc8L3JlZi10eXBlPjxjb250cmlidXRvcnM+PGF1
dGhvcnM+PGF1dGhvcj5SZW5kZWlybywgQS4gRi48L2F1dGhvcj48YXV0aG9yPlJhdmljaGFuZHJh
biwgSC48L2F1dGhvcj48YXV0aG9yPkJyYW0sIFkuPC9hdXRob3I+PGF1dGhvcj5DaGFuZGFyLCBW
LjwvYXV0aG9yPjxhdXRob3I+S2ltLCBKLjwvYXV0aG9yPjxhdXRob3I+TWV5ZGFuLCBDLjwvYXV0
aG9yPjxhdXRob3I+UGFyaywgSi48L2F1dGhvcj48YXV0aG9yPkZvb3gsIEouPC9hdXRob3I+PGF1
dGhvcj5IZXRoZXIsIFQuPC9hdXRob3I+PGF1dGhvcj5XYXJyZW4sIFMuPC9hdXRob3I+PGF1dGhv
cj5LaW0sIFkuPC9hdXRob3I+PGF1dGhvcj5SZWV2ZXMsIEouPC9hdXRob3I+PGF1dGhvcj5TYWx2
YXRvcmUsIFMuPC9hdXRob3I+PGF1dGhvcj5NYXNvbiwgQy4gRS48L2F1dGhvcj48YXV0aG9yPlN3
YW5zb24sIEUuIEMuPC9hdXRob3I+PGF1dGhvcj5Cb3JjenVrLCBBLiBDLjwvYXV0aG9yPjxhdXRo
b3I+RWxlbWVudG8sIE8uPC9hdXRob3I+PGF1dGhvcj5TY2h3YXJ0eiwgUi4gRS48L2F1dGhvcj48
L2F1dGhvcnM+PC9jb250cmlidXRvcnM+PGF1dGgtYWRkcmVzcz5JbnN0aXR1dGUgZm9yIENvbXB1
dGF0aW9uYWwgQmlvbWVkaWNpbmUsIFdlaWxsIENvcm5lbGwgTWVkaWNpbmUsIE5ldyBZb3JrLCBO
WSwgVVNBLiYjeEQ7Q2FyeWwgYW5kIElzcmFlbCBFbmdsYW5kZXIgSW5zdGl0dXRlIGZvciBQcmVj
aXNpb24gTWVkaWNpbmUsIFdlaWxsIENvcm5lbGwgTWVkaWNpbmUsIE5ldyBZb3JrLCBOWSwgVVNB
LiYjeEQ7V29ybGRRdWFudCBJbml0aWF0aXZlIGZvciBRdWFudGl0YXRpdmUgUHJlZGljdGlvbiwg
V2VpbGwgQ29ybmVsbCBNZWRpY2luZSwgTmV3IFlvcmssIE5ZLCBVU0EuJiN4RDtEZXBhcnRtZW50
IG9mIFBoeXNpb2xvZ3ksIEJpb3BoeXNpY3MgYW5kIFN5c3RlbXMgQmlvbG9neSwgV2VpbGwgQ29y
bmVsbCBNZWRpY2luZSwgTmV3IFlvcmssIE5ZLCBVU0EuJiN4RDtEaXZpc2lvbiBvZiBHYXN0cm9l
bnRlcm9sb2d5IGFuZCBIZXBhdG9sb2d5LCBEZXBhcnRtZW50IG9mIE1lZGljaW5lLCBXZWlsbCBD
b3JuZWxsIE1lZGljaW5lLCBOZXcgWW9yaywgTlksIFVTQS4mI3hEO05hbm9TdHJpbmcgVGVjaG5v
bG9naWVzLCBJbmMsIFNlYXR0bGUsIFdBLCBVU0EuJiN4RDtEZXBhcnRtZW50IG9mIFBhdGhvbG9n
eSBhbmQgTGFib3JhdG9yeSBNZWRpY2luZSwgV2VpbGwgQ29ybmVsbCBNZWRpY2luZSwgTmV3IFlv
cmssIE5ZLCBVU0EuJiN4RDtOZXcgWW9yayBHZW5vbWUgQ2VudGVyLCBOZXcgWW9yaywgTlksIFVT
QS4mI3hEO0ZsdWlkaWdtIEluYy4sIE1hcmtoYW0sIE9udGFyaW8sIENhbmFkYS4mI3hEO0RlcGFy
dG1lbnQgb2YgUGF0aG9sb2d5IGFuZCBMYWJvcmF0b3J5IE1lZGljaW5lLCBXZWlsbCBDb3JuZWxs
IE1lZGljaW5lLCBOZXcgWW9yaywgTlksIFVTQS4gYWxiOTAwM0BtZWQuY29ybmVsbC5lZHUuJiN4
RDtJbnN0aXR1dGUgZm9yIENvbXB1dGF0aW9uYWwgQmlvbWVkaWNpbmUsIFdlaWxsIENvcm5lbGwg
TWVkaWNpbmUsIE5ldyBZb3JrLCBOWSwgVVNBLiBvbGUyMDAxQG1lZC5jb3JuZWxsLmVkdS4mI3hE
O0NhcnlsIGFuZCBJc3JhZWwgRW5nbGFuZGVyIEluc3RpdHV0ZSBmb3IgUHJlY2lzaW9uIE1lZGlj
aW5lLCBXZWlsbCBDb3JuZWxsIE1lZGljaW5lLCBOZXcgWW9yaywgTlksIFVTQS4gb2xlMjAwMUBt
ZWQuY29ybmVsbC5lZHUuJiN4RDtXb3JsZFF1YW50IEluaXRpYXRpdmUgZm9yIFF1YW50aXRhdGl2
ZSBQcmVkaWN0aW9uLCBXZWlsbCBDb3JuZWxsIE1lZGljaW5lLCBOZXcgWW9yaywgTlksIFVTQS4g
b2xlMjAwMUBtZWQuY29ybmVsbC5lZHUuJiN4RDtEZXBhcnRtZW50IG9mIFBoeXNpb2xvZ3ksIEJp
b3BoeXNpY3MgYW5kIFN5c3RlbXMgQmlvbG9neSwgV2VpbGwgQ29ybmVsbCBNZWRpY2luZSwgTmV3
IFlvcmssIE5ZLCBVU0EuIG9sZTIwMDFAbWVkLmNvcm5lbGwuZWR1LiYjeEQ7RGVwYXJ0bWVudCBv
ZiBQaHlzaW9sb2d5LCBCaW9waHlzaWNzIGFuZCBTeXN0ZW1zIEJpb2xvZ3ksIFdlaWxsIENvcm5l
bGwgTWVkaWNpbmUsIE5ldyBZb3JrLCBOWSwgVVNBLiByZXMyMDI1QG1lZC5jb3JuZWxsLmVkdS4m
I3hEO0RpdmlzaW9uIG9mIEdhc3Ryb2VudGVyb2xvZ3kgYW5kIEhlcGF0b2xvZ3ksIERlcGFydG1l
bnQgb2YgTWVkaWNpbmUsIFdlaWxsIENvcm5lbGwgTWVkaWNpbmUsIE5ldyBZb3JrLCBOWSwgVVNB
LiByZXMyMDI1QG1lZC5jb3JuZWxsLmVkdS48L2F1dGgtYWRkcmVzcz48dGl0bGVzPjx0aXRsZT5U
aGUgc3BhdGlhbCBsYW5kc2NhcGUgb2YgbHVuZyBwYXRob2xvZ3kgZHVyaW5nIENPVklELTE5IHBy
b2dyZXNzaW9uPC90aXRsZT48c2Vjb25kYXJ5LXRpdGxlPk5hdHVyZTwvc2Vjb25kYXJ5LXRpdGxl
PjwvdGl0bGVzPjxwZXJpb2RpY2FsPjxmdWxsLXRpdGxlPk5hdHVyZTwvZnVsbC10aXRsZT48L3Bl
cmlvZGljYWw+PHBhZ2VzPjU2NC01Njk8L3BhZ2VzPjx2b2x1bWU+NTkzPC92b2x1bWU+PG51bWJl
cj43ODYwPC9udW1iZXI+PGVkaXRpb24+MjAyMS8wMy8zMDwvZWRpdGlvbj48a2V5d29yZHM+PGtl
eXdvcmQ+QWx2ZW9sYXIgRXBpdGhlbGlhbCBDZWxscy9wYXRob2xvZ3kvdmlyb2xvZ3k8L2tleXdv
cmQ+PGtleXdvcmQ+Q09WSUQtMTkvbW9ydGFsaXR5LypwYXRob2xvZ3kvcGh5c2lvcGF0aG9sb2d5
Lyp2aXJvbG9neTwva2V5d29yZD48a2V5d29yZD4qRGlzZWFzZSBQcm9ncmVzc2lvbjwva2V5d29y
ZD48a2V5d29yZD5IdW1hbnM8L2tleXdvcmQ+PGtleXdvcmQ+SW5mbGFtbWF0aW9uL3BhdGhvbG9n
eS9waHlzaW9wYXRob2xvZ3kvdmlyb2xvZ3k8L2tleXdvcmQ+PGtleXdvcmQ+THVuZy8qcGF0aG9s
b2d5L3BoeXNpb3BhdGhvbG9neS8qdmlyb2xvZ3k8L2tleXdvcmQ+PGtleXdvcmQ+TWFjcm9waGFn
ZXMvaW1tdW5vbG9neTwva2V5d29yZD48a2V5d29yZD5OZXV0cm9waGlscy9pbW11bm9sb2d5PC9r
ZXl3b3JkPjxrZXl3b3JkPlNBUlMtQ29WLTIvKnBhdGhvZ2VuaWNpdHk8L2tleXdvcmQ+PGtleXdv
cmQ+KlNpbmdsZS1DZWxsIEFuYWx5c2lzPC9rZXl3b3JkPjxrZXl3b3JkPlRpbWUgRmFjdG9yczwv
a2V5d29yZD48a2V5d29yZD5WaXJhbCBUcm9waXNtPC9rZXl3b3JkPjwva2V5d29yZHM+PGRhdGVz
Pjx5ZWFyPjIwMjE8L3llYXI+PHB1Yi1kYXRlcz48ZGF0ZT5NYXk8L2RhdGU+PC9wdWItZGF0ZXM+
PC9kYXRlcz48aXNibj4wMDI4LTA4MzYgKFByaW50KSYjeEQ7MDAyOC0wODM2PC9pc2JuPjxhY2Nl
c3Npb24tbnVtPjMzNzgwOTY5PC9hY2Nlc3Npb24tbnVtPjx1cmxzPjxyZWxhdGVkLXVybHM+PHVy
bD5odHRwczovL3d3dy5uYXR1cmUuY29tL2FydGljbGVzL3M0MTU4Ni0wMjEtMDM0NzUtNi5wZGY8
L3VybD48L3JlbGF0ZWQtdXJscz48L3VybHM+PGN1c3RvbTI+UE1DODIwNDgwMTwvY3VzdG9tMj48
Y3VzdG9tNj5OSUhNUzE2OTg5MjcgT3draW4sIFZvbGFzdHJhIFRoZXJhcGV1dGljcyBhbmQgT25l
VGhyZWUgQmlvdGVjaC4gUi5FLlMuIGlzIG9uIHRoZSBzY2llbnRpZmljIGFkdmlzb3J5IGJvYXJk
IG9mIE1pcm9tYXRyaXggSW5jIGFuZCBpcyBhIGNvbnN1bHRhbnQgYW5kIHNwZWFrZXIgZm9yIEFs
bnlsYW0gSW5jLiBDLkUuTS4gaXMgYSBjb2ZvdW5kZXIgb2YgQmlvdGlhIGFuZCBPbmVnZXZpdHkg
SGVhbHRoLiBFLkMuUy4gaXMgYW4gZW1wbG95ZWUgb2YgRmx1aWRpZ20uIFQuSC4sIFMuVy4sIFku
IEsuIGFuZCBKLlIuIGFyZSBlbXBsb3llZXMgb2YgTmFub3N0cmluZyBJbmMuIFRoZSByZW1haW5p
bmcgYXV0aG9ycyBkZWNsYXJlIG5vIGNvbXBldGluZyBmaW5hbmNpYWwgaW50ZXJlc3RzLjwvY3Vz
dG9tNj48ZWxlY3Ryb25pYy1yZXNvdXJjZS1udW0+MTAuMTAzOC9zNDE1ODYtMDIxLTAzNDc1LTY8
L2VsZWN0cm9uaWMtcmVzb3VyY2UtbnVtPjxyZW1vdGUtZGF0YWJhc2UtcHJvdmlkZXI+TkxNPC9y
ZW1vdGUtZGF0YWJhc2UtcHJvdmlkZXI+PGxhbmd1YWdlPmVuZzwvbGFuZ3VhZ2U+PC9yZWNvcmQ+
PC9DaXRlPjwvRW5kTm90ZT4A
</w:fldData>
        </w:fldChar>
      </w:r>
      <w:r w:rsidR="0023453B" w:rsidRPr="00FA7AA4">
        <w:rPr>
          <w:rFonts w:ascii="Arial" w:hAnsi="Arial" w:cs="Arial"/>
          <w:sz w:val="20"/>
          <w:szCs w:val="20"/>
        </w:rPr>
        <w:instrText xml:space="preserve"> ADDIN EN.CITE.DATA </w:instrText>
      </w:r>
      <w:r w:rsidR="0023453B" w:rsidRPr="00FA7AA4">
        <w:rPr>
          <w:rFonts w:ascii="Arial" w:hAnsi="Arial" w:cs="Arial"/>
          <w:sz w:val="20"/>
          <w:szCs w:val="20"/>
        </w:rPr>
      </w:r>
      <w:r w:rsidR="0023453B" w:rsidRPr="00FA7AA4">
        <w:rPr>
          <w:rFonts w:ascii="Arial" w:hAnsi="Arial" w:cs="Arial"/>
          <w:sz w:val="20"/>
          <w:szCs w:val="20"/>
        </w:rPr>
        <w:fldChar w:fldCharType="end"/>
      </w:r>
      <w:r w:rsidR="002A1E03" w:rsidRPr="00FA7AA4">
        <w:rPr>
          <w:rFonts w:ascii="Arial" w:hAnsi="Arial" w:cs="Arial"/>
          <w:sz w:val="20"/>
          <w:szCs w:val="20"/>
        </w:rPr>
      </w:r>
      <w:r w:rsidR="002A1E03" w:rsidRPr="00FA7AA4">
        <w:rPr>
          <w:rFonts w:ascii="Arial" w:hAnsi="Arial" w:cs="Arial"/>
          <w:sz w:val="20"/>
          <w:szCs w:val="20"/>
        </w:rPr>
        <w:fldChar w:fldCharType="separate"/>
      </w:r>
      <w:r w:rsidR="0023453B" w:rsidRPr="00FA7AA4">
        <w:rPr>
          <w:rFonts w:ascii="Arial" w:hAnsi="Arial" w:cs="Arial"/>
          <w:noProof/>
          <w:sz w:val="20"/>
          <w:szCs w:val="20"/>
        </w:rPr>
        <w:t>[3, 4]</w:t>
      </w:r>
      <w:r w:rsidR="002A1E03" w:rsidRPr="00FA7AA4">
        <w:rPr>
          <w:rFonts w:ascii="Arial" w:hAnsi="Arial" w:cs="Arial"/>
          <w:sz w:val="20"/>
          <w:szCs w:val="20"/>
        </w:rPr>
        <w:fldChar w:fldCharType="end"/>
      </w:r>
      <w:r w:rsidRPr="0085222A">
        <w:rPr>
          <w:rFonts w:ascii="Arial" w:hAnsi="Arial" w:cs="Arial"/>
          <w:sz w:val="20"/>
          <w:szCs w:val="20"/>
        </w:rPr>
        <w:t xml:space="preserve"> was used to analyse 3 protein-level and 1,800 transcriptomic-level immune-markers simultaneously on FFPE tissue slides. Following deparaffinization and antigen retrieval procedures, sections were simultaneously incubated overnight with fluorescent-</w:t>
      </w:r>
      <w:proofErr w:type="spellStart"/>
      <w:r w:rsidRPr="0085222A">
        <w:rPr>
          <w:rFonts w:ascii="Arial" w:hAnsi="Arial" w:cs="Arial"/>
          <w:sz w:val="20"/>
          <w:szCs w:val="20"/>
        </w:rPr>
        <w:t>labeled</w:t>
      </w:r>
      <w:proofErr w:type="spellEnd"/>
      <w:r w:rsidRPr="0085222A">
        <w:rPr>
          <w:rFonts w:ascii="Arial" w:hAnsi="Arial" w:cs="Arial"/>
          <w:sz w:val="20"/>
          <w:szCs w:val="20"/>
        </w:rPr>
        <w:t xml:space="preserve"> antibodies against </w:t>
      </w:r>
      <w:r>
        <w:rPr>
          <w:rFonts w:ascii="Arial" w:hAnsi="Arial" w:cs="Arial"/>
          <w:sz w:val="20"/>
          <w:szCs w:val="20"/>
        </w:rPr>
        <w:t xml:space="preserve">CD8 and CD68. </w:t>
      </w:r>
    </w:p>
    <w:p w14:paraId="400C3EAC" w14:textId="684526A8" w:rsidR="005D49E3" w:rsidRPr="00E20DB3" w:rsidRDefault="0085222A" w:rsidP="005D49E3">
      <w:pPr>
        <w:spacing w:line="276" w:lineRule="auto"/>
        <w:jc w:val="both"/>
        <w:rPr>
          <w:rFonts w:ascii="Arial" w:hAnsi="Arial" w:cs="Arial"/>
          <w:sz w:val="20"/>
          <w:szCs w:val="20"/>
        </w:rPr>
      </w:pPr>
      <w:r w:rsidRPr="0085222A">
        <w:rPr>
          <w:rFonts w:ascii="Arial" w:hAnsi="Arial" w:cs="Arial"/>
          <w:sz w:val="20"/>
          <w:szCs w:val="20"/>
        </w:rPr>
        <w:t xml:space="preserve">After staining, the tissues were scanned using a </w:t>
      </w:r>
      <w:proofErr w:type="spellStart"/>
      <w:r w:rsidRPr="0085222A">
        <w:rPr>
          <w:rFonts w:ascii="Arial" w:hAnsi="Arial" w:cs="Arial"/>
          <w:sz w:val="20"/>
          <w:szCs w:val="20"/>
        </w:rPr>
        <w:t>GeoMx</w:t>
      </w:r>
      <w:proofErr w:type="spellEnd"/>
      <w:r w:rsidRPr="0085222A">
        <w:rPr>
          <w:rFonts w:ascii="Arial" w:hAnsi="Arial" w:cs="Arial"/>
          <w:sz w:val="20"/>
          <w:szCs w:val="20"/>
        </w:rPr>
        <w:t xml:space="preserve"> DSP instrument to generate </w:t>
      </w:r>
      <w:r w:rsidR="00874C06">
        <w:rPr>
          <w:rFonts w:ascii="Arial" w:hAnsi="Arial" w:cs="Arial"/>
          <w:sz w:val="20"/>
          <w:szCs w:val="20"/>
        </w:rPr>
        <w:t xml:space="preserve">high-resolution </w:t>
      </w:r>
      <w:r w:rsidRPr="0085222A">
        <w:rPr>
          <w:rFonts w:ascii="Arial" w:hAnsi="Arial" w:cs="Arial"/>
          <w:sz w:val="20"/>
          <w:szCs w:val="20"/>
        </w:rPr>
        <w:t xml:space="preserve">digital fluorescent images. </w:t>
      </w:r>
      <w:r w:rsidR="003F5774" w:rsidRPr="003F5774">
        <w:rPr>
          <w:rFonts w:ascii="Arial" w:hAnsi="Arial" w:cs="Arial"/>
          <w:sz w:val="20"/>
          <w:szCs w:val="20"/>
        </w:rPr>
        <w:t xml:space="preserve">Within each slide, multiple regions of interest (ROIs) were selected by pathologist (JY). </w:t>
      </w:r>
      <w:r w:rsidR="005D49E3" w:rsidRPr="005D49E3">
        <w:rPr>
          <w:rFonts w:ascii="Arial" w:hAnsi="Arial" w:cs="Arial"/>
          <w:sz w:val="20"/>
          <w:szCs w:val="20"/>
        </w:rPr>
        <w:t>Each ROI was either collected as a whole region or segmented into Areas of Illumination (AOIs) for compartment-specific profiling. AOI segmentation was marker-guided, whereby CD8</w:t>
      </w:r>
      <w:r w:rsidR="005D49E3" w:rsidRPr="005D49E3">
        <w:rPr>
          <w:rFonts w:ascii="Cambria Math" w:hAnsi="Cambria Math" w:cs="Cambria Math"/>
          <w:sz w:val="20"/>
          <w:szCs w:val="20"/>
        </w:rPr>
        <w:t>⁺</w:t>
      </w:r>
      <w:r w:rsidR="005D49E3" w:rsidRPr="005D49E3">
        <w:rPr>
          <w:rFonts w:ascii="Arial" w:hAnsi="Arial" w:cs="Arial"/>
          <w:sz w:val="20"/>
          <w:szCs w:val="20"/>
        </w:rPr>
        <w:t xml:space="preserve"> and CD68</w:t>
      </w:r>
      <w:r w:rsidR="005D49E3" w:rsidRPr="005D49E3">
        <w:rPr>
          <w:rFonts w:ascii="Cambria Math" w:hAnsi="Cambria Math" w:cs="Cambria Math"/>
          <w:sz w:val="20"/>
          <w:szCs w:val="20"/>
        </w:rPr>
        <w:t>⁺</w:t>
      </w:r>
      <w:r w:rsidR="005D49E3" w:rsidRPr="005D49E3">
        <w:rPr>
          <w:rFonts w:ascii="Arial" w:hAnsi="Arial" w:cs="Arial"/>
          <w:sz w:val="20"/>
          <w:szCs w:val="20"/>
        </w:rPr>
        <w:t xml:space="preserve"> AOIs were defined based on immunofluorescence signals and collected independently.</w:t>
      </w:r>
    </w:p>
    <w:p w14:paraId="3014F083" w14:textId="26AB38BC" w:rsidR="004B1DCE" w:rsidRDefault="004C5213" w:rsidP="0023453B">
      <w:pPr>
        <w:spacing w:line="276" w:lineRule="auto"/>
        <w:jc w:val="both"/>
        <w:rPr>
          <w:rFonts w:ascii="Arial" w:hAnsi="Arial" w:cs="Arial"/>
          <w:sz w:val="20"/>
          <w:szCs w:val="20"/>
        </w:rPr>
      </w:pPr>
      <w:r>
        <w:rPr>
          <w:rFonts w:ascii="Arial" w:hAnsi="Arial" w:cs="Arial"/>
          <w:sz w:val="20"/>
          <w:szCs w:val="20"/>
        </w:rPr>
        <w:t xml:space="preserve">For oligonucleotide collection, </w:t>
      </w:r>
      <w:r w:rsidR="0085222A" w:rsidRPr="0085222A">
        <w:rPr>
          <w:rFonts w:ascii="Arial" w:hAnsi="Arial" w:cs="Arial"/>
          <w:sz w:val="20"/>
          <w:szCs w:val="20"/>
        </w:rPr>
        <w:t xml:space="preserve">UV light was directed through a programmable digital micromirror device (DMD) or dual DMD (DDMD) to </w:t>
      </w:r>
      <w:r>
        <w:rPr>
          <w:rFonts w:ascii="Arial" w:hAnsi="Arial" w:cs="Arial"/>
          <w:sz w:val="20"/>
          <w:szCs w:val="20"/>
        </w:rPr>
        <w:t>precisely</w:t>
      </w:r>
      <w:r w:rsidRPr="0085222A">
        <w:rPr>
          <w:rFonts w:ascii="Arial" w:hAnsi="Arial" w:cs="Arial"/>
          <w:sz w:val="20"/>
          <w:szCs w:val="20"/>
        </w:rPr>
        <w:t xml:space="preserve"> </w:t>
      </w:r>
      <w:r w:rsidR="0085222A" w:rsidRPr="0085222A">
        <w:rPr>
          <w:rFonts w:ascii="Arial" w:hAnsi="Arial" w:cs="Arial"/>
          <w:sz w:val="20"/>
          <w:szCs w:val="20"/>
        </w:rPr>
        <w:t>illumin</w:t>
      </w:r>
      <w:r>
        <w:rPr>
          <w:rFonts w:ascii="Arial" w:hAnsi="Arial" w:cs="Arial"/>
          <w:sz w:val="20"/>
          <w:szCs w:val="20"/>
        </w:rPr>
        <w:t>ate</w:t>
      </w:r>
      <w:r w:rsidR="0085222A" w:rsidRPr="0085222A">
        <w:rPr>
          <w:rFonts w:ascii="Arial" w:hAnsi="Arial" w:cs="Arial"/>
          <w:sz w:val="20"/>
          <w:szCs w:val="20"/>
        </w:rPr>
        <w:t xml:space="preserve"> the ROI</w:t>
      </w:r>
      <w:r w:rsidR="003F5774">
        <w:rPr>
          <w:rFonts w:ascii="Arial" w:hAnsi="Arial" w:cs="Arial"/>
          <w:sz w:val="20"/>
          <w:szCs w:val="20"/>
        </w:rPr>
        <w:t xml:space="preserve"> or AOI</w:t>
      </w:r>
      <w:r w:rsidR="0085222A" w:rsidRPr="0085222A">
        <w:rPr>
          <w:rFonts w:ascii="Arial" w:hAnsi="Arial" w:cs="Arial"/>
          <w:sz w:val="20"/>
          <w:szCs w:val="20"/>
        </w:rPr>
        <w:t xml:space="preserve"> and cleave the photocleavable oligos (PC-oligos)</w:t>
      </w:r>
      <w:r>
        <w:rPr>
          <w:rFonts w:ascii="Arial" w:hAnsi="Arial" w:cs="Arial"/>
          <w:sz w:val="20"/>
          <w:szCs w:val="20"/>
        </w:rPr>
        <w:t>. Released oligos</w:t>
      </w:r>
      <w:r w:rsidR="0085222A" w:rsidRPr="0085222A">
        <w:rPr>
          <w:rFonts w:ascii="Arial" w:hAnsi="Arial" w:cs="Arial"/>
          <w:sz w:val="20"/>
          <w:szCs w:val="20"/>
        </w:rPr>
        <w:t xml:space="preserve"> were then collected by microcapillary tube inspiration and dispensed into a 96-well plate. </w:t>
      </w:r>
      <w:r>
        <w:rPr>
          <w:rFonts w:ascii="Arial" w:hAnsi="Arial" w:cs="Arial"/>
          <w:sz w:val="20"/>
          <w:szCs w:val="20"/>
        </w:rPr>
        <w:t xml:space="preserve">Digital quantification of the collected oligos was performed using the </w:t>
      </w:r>
      <w:r w:rsidR="0085222A" w:rsidRPr="0085222A">
        <w:rPr>
          <w:rFonts w:ascii="Arial" w:hAnsi="Arial" w:cs="Arial"/>
          <w:sz w:val="20"/>
          <w:szCs w:val="20"/>
        </w:rPr>
        <w:t>nCounter System</w:t>
      </w:r>
      <w:r>
        <w:rPr>
          <w:rFonts w:ascii="Arial" w:hAnsi="Arial" w:cs="Arial"/>
          <w:sz w:val="20"/>
          <w:szCs w:val="20"/>
        </w:rPr>
        <w:t>, enabling single-molecule counting</w:t>
      </w:r>
      <w:r w:rsidR="0023453B">
        <w:rPr>
          <w:rFonts w:ascii="Arial" w:hAnsi="Arial" w:cs="Arial"/>
          <w:sz w:val="20"/>
          <w:szCs w:val="20"/>
        </w:rPr>
        <w:t xml:space="preserve"> </w:t>
      </w:r>
      <w:r w:rsidR="002A1E03">
        <w:rPr>
          <w:rFonts w:ascii="Arial" w:hAnsi="Arial" w:cs="Arial"/>
          <w:sz w:val="20"/>
          <w:szCs w:val="20"/>
        </w:rPr>
        <w:fldChar w:fldCharType="begin"/>
      </w:r>
      <w:r w:rsidR="0023453B">
        <w:rPr>
          <w:rFonts w:ascii="Arial" w:hAnsi="Arial" w:cs="Arial"/>
          <w:sz w:val="20"/>
          <w:szCs w:val="20"/>
        </w:rPr>
        <w:instrText xml:space="preserve"> ADDIN EN.CITE &lt;EndNote&gt;&lt;Cite&gt;&lt;Author&gt;Beechem&lt;/Author&gt;&lt;Year&gt;2019&lt;/Year&gt;&lt;RecNum&gt;1513&lt;/RecNum&gt;&lt;DisplayText&gt;[5]&lt;/DisplayText&gt;&lt;record&gt;&lt;rec-number&gt;1513&lt;/rec-number&gt;&lt;foreign-keys&gt;&lt;key app="EN" db-id="e9d005wfdvtwp7e0zwqx0z2ifpwx9xa5dzfs" timestamp="1767585637"&gt;1513&lt;/key&gt;&lt;/foreign-keys&gt;&lt;ref-type name="Book Section"&gt;5&lt;/ref-type&gt;&lt;contributors&gt;&lt;authors&gt;&lt;author&gt;Beechem, Joseph M&lt;/author&gt;&lt;/authors&gt;&lt;/contributors&gt;&lt;titles&gt;&lt;title&gt;High-plex spatially resolved RNA and protein detection using digital spatial profiling: a technology designed for immuno-oncology biomarker discovery and translational research&lt;/title&gt;&lt;secondary-title&gt;Biomarkers for immunotherapy of cancer: methods and protocols&lt;/secondary-title&gt;&lt;/titles&gt;&lt;pages&gt;563-583&lt;/pages&gt;&lt;dates&gt;&lt;year&gt;2019&lt;/year&gt;&lt;/dates&gt;&lt;publisher&gt;Springer&lt;/publisher&gt;&lt;urls&gt;&lt;/urls&gt;&lt;/record&gt;&lt;/Cite&gt;&lt;/EndNote&gt;</w:instrText>
      </w:r>
      <w:r w:rsidR="002A1E03">
        <w:rPr>
          <w:rFonts w:ascii="Arial" w:hAnsi="Arial" w:cs="Arial"/>
          <w:sz w:val="20"/>
          <w:szCs w:val="20"/>
        </w:rPr>
        <w:fldChar w:fldCharType="separate"/>
      </w:r>
      <w:r w:rsidR="0023453B">
        <w:rPr>
          <w:rFonts w:ascii="Arial" w:hAnsi="Arial" w:cs="Arial"/>
          <w:noProof/>
          <w:sz w:val="20"/>
          <w:szCs w:val="20"/>
        </w:rPr>
        <w:t>[5]</w:t>
      </w:r>
      <w:r w:rsidR="002A1E03">
        <w:rPr>
          <w:rFonts w:ascii="Arial" w:hAnsi="Arial" w:cs="Arial"/>
          <w:sz w:val="20"/>
          <w:szCs w:val="20"/>
        </w:rPr>
        <w:fldChar w:fldCharType="end"/>
      </w:r>
      <w:r w:rsidR="002A1E03">
        <w:rPr>
          <w:rFonts w:ascii="Arial" w:hAnsi="Arial" w:cs="Arial"/>
          <w:sz w:val="20"/>
          <w:szCs w:val="20"/>
        </w:rPr>
        <w:fldChar w:fldCharType="begin">
          <w:fldData xml:space="preserve">PEVuZE5vdGU+PENpdGU+PEF1dGhvcj5Ub2tpPC9BdXRob3I+PFllYXI+MjAxOTwvWWVhcj48UmVj
TnVtPjE1MTQ8L1JlY051bT48RGlzcGxheVRleHQ+WzZdPC9EaXNwbGF5VGV4dD48cmVjb3JkPjxy
ZWMtbnVtYmVyPjE1MTQ8L3JlYy1udW1iZXI+PGZvcmVpZ24ta2V5cz48a2V5IGFwcD0iRU4iIGRi
LWlkPSJlOWQwMDV3ZmR2dHdwN2UwendxeDB6MmlmcHd4OXhhNWR6ZnMiIHRpbWVzdGFtcD0iMTc2
NzU4NTc0MSI+MTUxNDwva2V5PjwvZm9yZWlnbi1rZXlzPjxyZWYtdHlwZSBuYW1lPSJKb3VybmFs
IEFydGljbGUiPjE3PC9yZWYtdHlwZT48Y29udHJpYnV0b3JzPjxhdXRob3JzPjxhdXRob3I+VG9r
aSwgTWFyaWEgSS48L2F1dGhvcj48YXV0aG9yPk1lcnJpdHQsIENocmlzdG9waGVyIFIuPC9hdXRo
b3I+PGF1dGhvcj5Xb25nLCBQb2sgRmFpPC9hdXRob3I+PGF1dGhvcj5TbWl0aHksIEphbWVzIFcu
PC9hdXRob3I+PGF1dGhvcj5LbHVnZXIsIEhhcnJpZXQgTS48L2F1dGhvcj48YXV0aG9yPlN5cmln
b3MsIEtvbnN0YW50aW5vcyBOLjwvYXV0aG9yPjxhdXRob3I+T25nLCBHaWFuZyBULjwvYXV0aG9y
PjxhdXRob3I+V2FycmVuLCBTYXJhaCBFLjwvYXV0aG9yPjxhdXRob3I+QmVlY2hlbSwgSm9zZXBo
IE0uPC9hdXRob3I+PGF1dGhvcj5SaW1tLCBEYXZpZCBMLjwvYXV0aG9yPjwvYXV0aG9ycz48L2Nv
bnRyaWJ1dG9ycz48dGl0bGVzPjx0aXRsZT5IaWdoLVBsZXggUHJlZGljdGl2ZSBNYXJrZXIgRGlz
Y292ZXJ5IGZvciBNZWxhbm9tYSBJbW11bm90aGVyYXB54oCTVHJlYXRlZCBQYXRpZW50cyBVc2lu
ZyBEaWdpdGFsIFNwYXRpYWwgUHJvZmlsaW5nPC90aXRsZT48c2Vjb25kYXJ5LXRpdGxlPkNsaW5p
Y2FsIENhbmNlciBSZXNlYXJjaDwvc2Vjb25kYXJ5LXRpdGxlPjwvdGl0bGVzPjxwZXJpb2RpY2Fs
PjxmdWxsLXRpdGxlPkNsaW5pY2FsIENhbmNlciBSZXNlYXJjaDwvZnVsbC10aXRsZT48L3Blcmlv
ZGljYWw+PHBhZ2VzPjU1MDMtNTUxMjwvcGFnZXM+PHZvbHVtZT4yNTwvdm9sdW1lPjxudW1iZXI+
MTg8L251bWJlcj48ZGF0ZXM+PHllYXI+MjAxOTwveWVhcj48L2RhdGVzPjxpc2JuPjEwNzgtMDQz
MjwvaXNibj48dXJscz48cmVsYXRlZC11cmxzPjx1cmw+aHR0cHM6Ly9kb2kub3JnLzEwLjExNTgv
MTA3OC0wNDMyLkNDUi0xOS0wMTA0PC91cmw+PHVybD5odHRwczovL3dhdGVybWFyazAyLnNpbHZl
cmNoYWlyLmNvbS81NTAzLnBkZj90b2tlbj1BUUVDQUhpMjA4QkU0OU9vYW45a2toV19FcmN5N0Rt
M1pMXzlDZjNxZktBYzQ4NXlzZ0FBQTBvd2dnTkdCZ2txaGtpRzl3MEJCd2FnZ2dNM01JSURNd0lC
QURDQ0F5d0dDU3FHU0liM0RRRUhBVEFlQmdsZ2hrZ0JaUU1FQVM0d0VRUU0tbEFfX2lzT1d3TVF3
bW1xQWdFUWdJSUNfWWV5RWZxY1I2OVNvem5LMmlZU2U4Z0l5Wk05NXNzQm5lMzBneUU0Mi0wMmVS
YmZWZWloSnFoYW9ySWRJZ1JhOXFtemw5SDlKQlRocC1PclJQZHg2WGlhZzMtSEtrdGoyd2tmalJt
WjRuOTBjVjZueks2QXBmVEt6OVBkVzNkQ19LX1dwblk0N1dXd0U2RUFJUW5MU25rYzEwYVVDa1lO
OVR6Mk1fNDdHYi1scVk1aVBmTU5yaXE5ai1fSUJZdXRrSFFyTkN6bTRqazVhNjRnUk83U2RLYnZU
TzE5U205ZDhTeHhDRXMwOG9iNlRYaW1fTE85SWtkVTRsTmhKdEJWZHZHN1JqNlZncWhTNURBQndv
QzRRTWlUMk15cS1Za01hZm4yazlaczd1d054TWExTTAzQnIxZHJkQ2FENTFLNl96SnpUWS1sZGZr
NzdqTWZUVHpacUFmakFhcWRiaFZETVhvN0d3LTNFb1N2Tjd5UnYydUxER2NWOUVRVXI1MXRhMUph
UnpoV3N6NnExQ3l0OVZGU28wbHdmNVpvWnBaTUJJb2cwS1RQaU51NmZLQWVuaGc2UmRpZi1FZ2hJ
anhhTWYwU1A2SmVXZ2pkLWxiZ3MyTFBSSkdyWlpsQUpUSTVueWpzdDQ3OThrRXVCNDMxSGZXa3Va
THFQXzNoa3EycmdmdHhpQk9NZExrYkMyMHE4cjNwOU4xajAtNGdxM1N2VHdHSk1wNDc3VDZsY1NI
Q0xWZE5zZXFEZlJ0dG1WekcycDlSdjllel9QaC1IZUJlTFB6NFJNQzI4aVI3ZXhScmZaUlNoWEd0
NjNtM1lfcENGU3dQcU5WMUZwNXN2aVJXRG1xVXkwZ0VxTFFqTnpLVVpUcWo1UFpUeUgwbnBVaFMt
NTkyenFTZzAtZ3MzRWxfeVVCX3cxQmRNcy1FUnROTkp2anRfTDBJM3lIZXEwS3lFS0dqMGhON0xK
TlpvNzJNSHUydk1LMUNWNG9DcFM2bFZCWnZTd2V3aWR6X2hsNm40ZjlPV205VkgzdURkREVuVEl4
TGUyVGtodzhnVXNUZHE1ZUMyeHdyREZtYkxBTHRxb2cwZkd3TkNzUTNGSVdJRVNPVmdIZ256ZkRD
N3VkSWZQaWVWUW9yMjJyUWNpcmN2aHNSOU5BS3JsX2ZrQlZhVGt1bDdSUEZnSElHSnU1SWhONVFH
TDQ1azdCaDJ5VnFJaGV4WjJVSS1jZmZWLVpJZnU5alk2a3pEenQxRnhhQmlqX1FyVnJlV0JLQUdU
bHIwZmVrY1FoZkN2X25tUldDaTFfLUVtRDdDT1BKcXBKMDl4b1hBcF94MUF6YWNRLWJvNTBkeUM0
NFV1TGtWZzwvdXJsPjwvcmVsYXRlZC11cmxzPjwvdXJscz48ZWxlY3Ryb25pYy1yZXNvdXJjZS1u
dW0+MTAuMTE1OC8xMDc4LTA0MzIuQ2NyLTE5LTAxMDQ8L2VsZWN0cm9uaWMtcmVzb3VyY2UtbnVt
PjxhY2Nlc3MtZGF0ZT4xLzUvMjAyNjwvYWNjZXNzLWRhdGU+PC9yZWNvcmQ+PC9DaXRlPjwvRW5k
Tm90ZT5=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Ub2tpPC9BdXRob3I+PFllYXI+MjAxOTwvWWVhcj48UmVj
TnVtPjE1MTQ8L1JlY051bT48RGlzcGxheVRleHQ+WzZdPC9EaXNwbGF5VGV4dD48cmVjb3JkPjxy
ZWMtbnVtYmVyPjE1MTQ8L3JlYy1udW1iZXI+PGZvcmVpZ24ta2V5cz48a2V5IGFwcD0iRU4iIGRi
LWlkPSJlOWQwMDV3ZmR2dHdwN2UwendxeDB6MmlmcHd4OXhhNWR6ZnMiIHRpbWVzdGFtcD0iMTc2
NzU4NTc0MSI+MTUxNDwva2V5PjwvZm9yZWlnbi1rZXlzPjxyZWYtdHlwZSBuYW1lPSJKb3VybmFs
IEFydGljbGUiPjE3PC9yZWYtdHlwZT48Y29udHJpYnV0b3JzPjxhdXRob3JzPjxhdXRob3I+VG9r
aSwgTWFyaWEgSS48L2F1dGhvcj48YXV0aG9yPk1lcnJpdHQsIENocmlzdG9waGVyIFIuPC9hdXRo
b3I+PGF1dGhvcj5Xb25nLCBQb2sgRmFpPC9hdXRob3I+PGF1dGhvcj5TbWl0aHksIEphbWVzIFcu
PC9hdXRob3I+PGF1dGhvcj5LbHVnZXIsIEhhcnJpZXQgTS48L2F1dGhvcj48YXV0aG9yPlN5cmln
b3MsIEtvbnN0YW50aW5vcyBOLjwvYXV0aG9yPjxhdXRob3I+T25nLCBHaWFuZyBULjwvYXV0aG9y
PjxhdXRob3I+V2FycmVuLCBTYXJhaCBFLjwvYXV0aG9yPjxhdXRob3I+QmVlY2hlbSwgSm9zZXBo
IE0uPC9hdXRob3I+PGF1dGhvcj5SaW1tLCBEYXZpZCBMLjwvYXV0aG9yPjwvYXV0aG9ycz48L2Nv
bnRyaWJ1dG9ycz48dGl0bGVzPjx0aXRsZT5IaWdoLVBsZXggUHJlZGljdGl2ZSBNYXJrZXIgRGlz
Y292ZXJ5IGZvciBNZWxhbm9tYSBJbW11bm90aGVyYXB54oCTVHJlYXRlZCBQYXRpZW50cyBVc2lu
ZyBEaWdpdGFsIFNwYXRpYWwgUHJvZmlsaW5nPC90aXRsZT48c2Vjb25kYXJ5LXRpdGxlPkNsaW5p
Y2FsIENhbmNlciBSZXNlYXJjaDwvc2Vjb25kYXJ5LXRpdGxlPjwvdGl0bGVzPjxwZXJpb2RpY2Fs
PjxmdWxsLXRpdGxlPkNsaW5pY2FsIENhbmNlciBSZXNlYXJjaDwvZnVsbC10aXRsZT48L3Blcmlv
ZGljYWw+PHBhZ2VzPjU1MDMtNTUxMjwvcGFnZXM+PHZvbHVtZT4yNTwvdm9sdW1lPjxudW1iZXI+
MTg8L251bWJlcj48ZGF0ZXM+PHllYXI+MjAxOTwveWVhcj48L2RhdGVzPjxpc2JuPjEwNzgtMDQz
MjwvaXNibj48dXJscz48cmVsYXRlZC11cmxzPjx1cmw+aHR0cHM6Ly9kb2kub3JnLzEwLjExNTgv
MTA3OC0wNDMyLkNDUi0xOS0wMTA0PC91cmw+PHVybD5odHRwczovL3dhdGVybWFyazAyLnNpbHZl
cmNoYWlyLmNvbS81NTAzLnBkZj90b2tlbj1BUUVDQUhpMjA4QkU0OU9vYW45a2toV19FcmN5N0Rt
M1pMXzlDZjNxZktBYzQ4NXlzZ0FBQTBvd2dnTkdCZ2txaGtpRzl3MEJCd2FnZ2dNM01JSURNd0lC
QURDQ0F5d0dDU3FHU0liM0RRRUhBVEFlQmdsZ2hrZ0JaUU1FQVM0d0VRUU0tbEFfX2lzT1d3TVF3
bW1xQWdFUWdJSUNfWWV5RWZxY1I2OVNvem5LMmlZU2U4Z0l5Wk05NXNzQm5lMzBneUU0Mi0wMmVS
YmZWZWloSnFoYW9ySWRJZ1JhOXFtemw5SDlKQlRocC1PclJQZHg2WGlhZzMtSEtrdGoyd2tmalJt
WjRuOTBjVjZueks2QXBmVEt6OVBkVzNkQ19LX1dwblk0N1dXd0U2RUFJUW5MU25rYzEwYVVDa1lO
OVR6Mk1fNDdHYi1scVk1aVBmTU5yaXE5ai1fSUJZdXRrSFFyTkN6bTRqazVhNjRnUk83U2RLYnZU
TzE5U205ZDhTeHhDRXMwOG9iNlRYaW1fTE85SWtkVTRsTmhKdEJWZHZHN1JqNlZncWhTNURBQndv
QzRRTWlUMk15cS1Za01hZm4yazlaczd1d054TWExTTAzQnIxZHJkQ2FENTFLNl96SnpUWS1sZGZr
NzdqTWZUVHpacUFmakFhcWRiaFZETVhvN0d3LTNFb1N2Tjd5UnYydUxER2NWOUVRVXI1MXRhMUph
UnpoV3N6NnExQ3l0OVZGU28wbHdmNVpvWnBaTUJJb2cwS1RQaU51NmZLQWVuaGc2UmRpZi1FZ2hJ
anhhTWYwU1A2SmVXZ2pkLWxiZ3MyTFBSSkdyWlpsQUpUSTVueWpzdDQ3OThrRXVCNDMxSGZXa3Va
THFQXzNoa3EycmdmdHhpQk9NZExrYkMyMHE4cjNwOU4xajAtNGdxM1N2VHdHSk1wNDc3VDZsY1NI
Q0xWZE5zZXFEZlJ0dG1WekcycDlSdjllel9QaC1IZUJlTFB6NFJNQzI4aVI3ZXhScmZaUlNoWEd0
NjNtM1lfcENGU3dQcU5WMUZwNXN2aVJXRG1xVXkwZ0VxTFFqTnpLVVpUcWo1UFpUeUgwbnBVaFMt
NTkyenFTZzAtZ3MzRWxfeVVCX3cxQmRNcy1FUnROTkp2anRfTDBJM3lIZXEwS3lFS0dqMGhON0xK
TlpvNzJNSHUydk1LMUNWNG9DcFM2bFZCWnZTd2V3aWR6X2hsNm40ZjlPV205VkgzdURkREVuVEl4
TGUyVGtodzhnVXNUZHE1ZUMyeHdyREZtYkxBTHRxb2cwZkd3TkNzUTNGSVdJRVNPVmdIZ256ZkRD
N3VkSWZQaWVWUW9yMjJyUWNpcmN2aHNSOU5BS3JsX2ZrQlZhVGt1bDdSUEZnSElHSnU1SWhONVFH
TDQ1azdCaDJ5VnFJaGV4WjJVSS1jZmZWLVpJZnU5alk2a3pEenQxRnhhQmlqX1FyVnJlV0JLQUdU
bHIwZmVrY1FoZkN2X25tUldDaTFfLUVtRDdDT1BKcXBKMDl4b1hBcF94MUF6YWNRLWJvNTBkeUM0
NFV1TGtWZzwvdXJsPjwvcmVsYXRlZC11cmxzPjwvdXJscz48ZWxlY3Ryb25pYy1yZXNvdXJjZS1u
dW0+MTAuMTE1OC8xMDc4LTA0MzIuQ2NyLTE5LTAxMDQ8L2VsZWN0cm9uaWMtcmVzb3VyY2UtbnVt
PjxhY2Nlc3MtZGF0ZT4xLzUvMjAyNjwvYWNjZXNzLWRhdGU+PC9yZWNvcmQ+PC9DaXRlPjwvRW5k
Tm90ZT5=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2A1E03">
        <w:rPr>
          <w:rFonts w:ascii="Arial" w:hAnsi="Arial" w:cs="Arial"/>
          <w:sz w:val="20"/>
          <w:szCs w:val="20"/>
        </w:rPr>
      </w:r>
      <w:r w:rsidR="002A1E03">
        <w:rPr>
          <w:rFonts w:ascii="Arial" w:hAnsi="Arial" w:cs="Arial"/>
          <w:sz w:val="20"/>
          <w:szCs w:val="20"/>
        </w:rPr>
        <w:fldChar w:fldCharType="separate"/>
      </w:r>
      <w:r w:rsidR="0023453B">
        <w:rPr>
          <w:rFonts w:ascii="Arial" w:hAnsi="Arial" w:cs="Arial"/>
          <w:noProof/>
          <w:sz w:val="20"/>
          <w:szCs w:val="20"/>
        </w:rPr>
        <w:t>[6]</w:t>
      </w:r>
      <w:r w:rsidR="002A1E03">
        <w:rPr>
          <w:rFonts w:ascii="Arial" w:hAnsi="Arial" w:cs="Arial"/>
          <w:sz w:val="20"/>
          <w:szCs w:val="20"/>
        </w:rPr>
        <w:fldChar w:fldCharType="end"/>
      </w:r>
      <w:r w:rsidR="0085222A" w:rsidRPr="0085222A">
        <w:rPr>
          <w:rFonts w:ascii="Arial" w:hAnsi="Arial" w:cs="Arial"/>
          <w:sz w:val="20"/>
          <w:szCs w:val="20"/>
        </w:rPr>
        <w:t>.</w:t>
      </w:r>
      <w:r w:rsidR="0004114B">
        <w:rPr>
          <w:rFonts w:ascii="Arial" w:hAnsi="Arial" w:cs="Arial"/>
          <w:sz w:val="20"/>
          <w:szCs w:val="20"/>
        </w:rPr>
        <w:t xml:space="preserve"> </w:t>
      </w:r>
    </w:p>
    <w:p w14:paraId="1DE9A368" w14:textId="4007F52C" w:rsidR="00575C08" w:rsidRDefault="00575C08" w:rsidP="0023453B">
      <w:pPr>
        <w:spacing w:line="276" w:lineRule="auto"/>
        <w:jc w:val="both"/>
        <w:rPr>
          <w:rFonts w:ascii="Arial" w:hAnsi="Arial" w:cs="Arial"/>
          <w:sz w:val="20"/>
          <w:szCs w:val="20"/>
          <w:u w:val="single"/>
        </w:rPr>
      </w:pPr>
      <w:proofErr w:type="spellStart"/>
      <w:r>
        <w:rPr>
          <w:rFonts w:ascii="Arial" w:hAnsi="Arial" w:cs="Arial"/>
          <w:sz w:val="20"/>
          <w:szCs w:val="20"/>
          <w:u w:val="single"/>
        </w:rPr>
        <w:t>mIHC</w:t>
      </w:r>
      <w:proofErr w:type="spellEnd"/>
      <w:r>
        <w:rPr>
          <w:rFonts w:ascii="Arial" w:hAnsi="Arial" w:cs="Arial"/>
          <w:sz w:val="20"/>
          <w:szCs w:val="20"/>
          <w:u w:val="single"/>
        </w:rPr>
        <w:t xml:space="preserve"> Staining</w:t>
      </w:r>
      <w:r w:rsidR="00E973CD">
        <w:rPr>
          <w:rFonts w:ascii="Arial" w:hAnsi="Arial" w:cs="Arial"/>
          <w:sz w:val="20"/>
          <w:szCs w:val="20"/>
          <w:u w:val="single"/>
        </w:rPr>
        <w:t>,</w:t>
      </w:r>
      <w:r w:rsidR="00B94697">
        <w:rPr>
          <w:rFonts w:ascii="Arial" w:hAnsi="Arial" w:cs="Arial"/>
          <w:sz w:val="20"/>
          <w:szCs w:val="20"/>
          <w:u w:val="single"/>
        </w:rPr>
        <w:t xml:space="preserve"> Image </w:t>
      </w:r>
      <w:r w:rsidR="007B568D">
        <w:rPr>
          <w:rFonts w:ascii="Arial" w:hAnsi="Arial" w:cs="Arial"/>
          <w:sz w:val="20"/>
          <w:szCs w:val="20"/>
          <w:u w:val="single"/>
        </w:rPr>
        <w:t xml:space="preserve">Quality Check and </w:t>
      </w:r>
      <w:r w:rsidR="00B94697">
        <w:rPr>
          <w:rFonts w:ascii="Arial" w:hAnsi="Arial" w:cs="Arial"/>
          <w:sz w:val="20"/>
          <w:szCs w:val="20"/>
          <w:u w:val="single"/>
        </w:rPr>
        <w:t>Preprocessing</w:t>
      </w:r>
    </w:p>
    <w:p w14:paraId="3E81A575" w14:textId="5E6DD19C" w:rsidR="00404AE1" w:rsidRPr="00404AE1" w:rsidRDefault="00404AE1" w:rsidP="0023453B">
      <w:pPr>
        <w:spacing w:line="276" w:lineRule="auto"/>
        <w:jc w:val="both"/>
        <w:rPr>
          <w:rFonts w:ascii="Arial" w:hAnsi="Arial" w:cs="Arial"/>
          <w:sz w:val="20"/>
          <w:szCs w:val="20"/>
        </w:rPr>
      </w:pPr>
      <w:proofErr w:type="spellStart"/>
      <w:r w:rsidRPr="00404AE1">
        <w:rPr>
          <w:rFonts w:ascii="Arial" w:hAnsi="Arial" w:cs="Arial"/>
          <w:sz w:val="20"/>
          <w:szCs w:val="20"/>
        </w:rPr>
        <w:t>mIHC</w:t>
      </w:r>
      <w:proofErr w:type="spellEnd"/>
      <w:r w:rsidRPr="00404AE1">
        <w:rPr>
          <w:rFonts w:ascii="Arial" w:hAnsi="Arial" w:cs="Arial"/>
          <w:sz w:val="20"/>
          <w:szCs w:val="20"/>
        </w:rPr>
        <w:t xml:space="preserve"> staining was performed on 4-µm thick FFPE</w:t>
      </w:r>
      <w:r w:rsidR="004B1DCE">
        <w:rPr>
          <w:rFonts w:ascii="Arial" w:hAnsi="Arial" w:cs="Arial"/>
          <w:sz w:val="20"/>
          <w:szCs w:val="20"/>
        </w:rPr>
        <w:t xml:space="preserve"> </w:t>
      </w:r>
      <w:r w:rsidRPr="00404AE1">
        <w:rPr>
          <w:rFonts w:ascii="Arial" w:hAnsi="Arial" w:cs="Arial"/>
          <w:sz w:val="20"/>
          <w:szCs w:val="20"/>
        </w:rPr>
        <w:t xml:space="preserve">tissue sections using Leica Bond Max </w:t>
      </w:r>
      <w:proofErr w:type="spellStart"/>
      <w:r w:rsidRPr="00404AE1">
        <w:rPr>
          <w:rFonts w:ascii="Arial" w:hAnsi="Arial" w:cs="Arial"/>
          <w:sz w:val="20"/>
          <w:szCs w:val="20"/>
        </w:rPr>
        <w:t>autostainer</w:t>
      </w:r>
      <w:proofErr w:type="spellEnd"/>
      <w:r w:rsidRPr="00404AE1">
        <w:rPr>
          <w:rFonts w:ascii="Arial" w:hAnsi="Arial" w:cs="Arial"/>
          <w:sz w:val="20"/>
          <w:szCs w:val="20"/>
        </w:rPr>
        <w:t xml:space="preserve"> (Leica Biosystems, Melbourne, Australia), Bond Refine Detection Kit (Leica Biosystems, Newcastle Upon Tyne, UK) and Opal Fluorophore Reagent Packs (Akoya Biosciences, Marlborough, MA, USA)</w:t>
      </w:r>
      <w:r w:rsidR="002A1E03">
        <w:rPr>
          <w:rFonts w:ascii="Arial" w:hAnsi="Arial" w:cs="Arial"/>
          <w:sz w:val="20"/>
          <w:szCs w:val="20"/>
        </w:rPr>
        <w:fldChar w:fldCharType="begin">
          <w:fldData xml:space="preserve">PEVuZE5vdGU+PENpdGU+PEF1dGhvcj5ZZW9uZzwvQXV0aG9yPjxZZWFyPjIwMTc8L1llYXI+PFJl
Y051bT4xMTc8L1JlY051bT48RGlzcGxheVRleHQ+WzctMTBdPC9EaXNwbGF5VGV4dD48cmVjb3Jk
PjxyZWMtbnVtYmVyPjExNzwvcmVjLW51bWJlcj48Zm9yZWlnbi1rZXlzPjxrZXkgYXBwPSJFTiIg
ZGItaWQ9InhlZWV3MGE1anZkdnZ1ZXIwZDY1eHQybmRyd3J4OXZlNXZwZSIgdGltZXN0YW1wPSIx
NjY0Nzk1MDA4Ij4xMTc8L2tleT48L2ZvcmVpZ24ta2V5cz48cmVmLXR5cGUgbmFtZT0iSm91cm5h
bCBBcnRpY2xlIj4xNzwvcmVmLXR5cGU+PGNvbnRyaWJ1dG9ycz48YXV0aG9ycz48YXV0aG9yPlll
b25nLCBKLjwvYXV0aG9yPjxhdXRob3I+VGhpa2UsIEEuIEEuPC9hdXRob3I+PGF1dGhvcj5MaW0s
IEouIEMuPC9hdXRob3I+PGF1dGhvcj5MZWUsIEIuPC9hdXRob3I+PGF1dGhvcj5MaSwgSC48L2F1
dGhvcj48YXV0aG9yPldvbmcsIFMuIEMuPC9hdXRob3I+PGF1dGhvcj5IdWUsIFMuIFMuPC9hdXRo
b3I+PGF1dGhvcj5UYW4sIFAuIEguPC9hdXRob3I+PGF1dGhvcj5JcWJhbCwgSi48L2F1dGhvcj48
L2F1dGhvcnM+PC9jb250cmlidXRvcnM+PGF1dGgtYWRkcmVzcz5EaXZpc2lvbiBvZiBQYXRob2xv
Z3ksIFNpbmdhcG9yZSBHZW5lcmFsIEhvc3BpdGFsLCAyMCBDb2xsZWdlIFJvYWQsIEFjYWRlbWlh
LCBMZXZlbCAxMCwgRGlhZ25vc3RpY3MgVG93ZXIsIFNpbmdhcG9yZSwgMTY5ODU2LCBTaW5nYXBv
cmUuJiN4RDtTaW5nYXBvcmUgSW1tdW5vbG9neSBOZXR3b3JrIChTSWdOKSwgQWdlbmN5IG9mIFNj
aWVuY2UsIFRlY2hub2xvZ3kgYW5kIFJlc2VhcmNoIChBKlNUQVIpLCBTaW5nYXBvcmUsIFNpbmdh
cG9yZS4mI3hEO0RpdmlzaW9uIG9mIE1lZGljaW5lLCBTaW5nYXBvcmUgR2VuZXJhbCBIb3NwaXRh
bCwgU2luZ2Fwb3JlLCBTaW5nYXBvcmUuJiN4RDtEaXZpc2lvbiBvZiBQYXRob2xvZ3ksIFNpbmdh
cG9yZSBHZW5lcmFsIEhvc3BpdGFsLCAyMCBDb2xsZWdlIFJvYWQsIEFjYWRlbWlhLCBMZXZlbCAx
MCwgRGlhZ25vc3RpY3MgVG93ZXIsIFNpbmdhcG9yZSwgMTY5ODU2LCBTaW5nYXBvcmUuIGphYmVk
LmlxYmFsQHNpbmdoZWFsdGguY29tLnNnLjwvYXV0aC1hZGRyZXNzPjx0aXRsZXM+PHRpdGxlPkhp
Z2hlciBkZW5zaXRpZXMgb2YgRm94cDMoKykgcmVndWxhdG9yeSBUIGNlbGxzIGFyZSBhc3NvY2lh
dGVkIHdpdGggYmV0dGVyIHByb2dub3NpcyBpbiB0cmlwbGUtbmVnYXRpdmUgYnJlYXN0IGNhbmNl
cjwvdGl0bGU+PHNlY29uZGFyeS10aXRsZT5CcmVhc3QgQ2FuY2VyIFJlcyBUcmVhdDwvc2Vjb25k
YXJ5LXRpdGxlPjwvdGl0bGVzPjxwZXJpb2RpY2FsPjxmdWxsLXRpdGxlPkJyZWFzdCBDYW5jZXIg
UmVzIFRyZWF0PC9mdWxsLXRpdGxlPjwvcGVyaW9kaWNhbD48cGFnZXM+MjEtMzU8L3BhZ2VzPjx2
b2x1bWU+MTYzPC92b2x1bWU+PG51bWJlcj4xPC9udW1iZXI+PGVkaXRpb24+MjAxNzAyMjM8L2Vk
aXRpb24+PGtleXdvcmRzPjxrZXl3b3JkPkItTHltcGhvY3l0ZXMvbWV0YWJvbGlzbTwva2V5d29y
ZD48a2V5d29yZD5DRDgtUG9zaXRpdmUgVC1MeW1waG9jeXRlcy9tZXRhYm9saXNtPC9rZXl3b3Jk
PjxrZXl3b3JkPkZlbWFsZTwva2V5d29yZD48a2V5d29yZD5Gb3JraGVhZCBUcmFuc2NyaXB0aW9u
IEZhY3RvcnMvKm1ldGFib2xpc208L2tleXdvcmQ+PGtleXdvcmQ+SHVtYW5zPC9rZXl3b3JkPjxr
ZXl3b3JkPkx5bXBob2N5dGVzLCBUdW1vci1JbmZpbHRyYXRpbmcvbWV0YWJvbGlzbTwva2V5d29y
ZD48a2V5d29yZD5Qcm9nbm9zaXM8L2tleXdvcmQ+PGtleXdvcmQ+VC1MeW1waG9jeXRlcywgUmVn
dWxhdG9yeS8qbWV0YWJvbGlzbTwva2V5d29yZD48a2V5d29yZD5UcmlwbGUgTmVnYXRpdmUgQnJl
YXN0IE5lb3BsYXNtcy8qaW1tdW5vbG9neS9tZXRhYm9saXNtPC9rZXl3b3JkPjxrZXl3b3JkPkZv
eHAzPC9rZXl3b3JkPjxrZXl3b3JkPkdlbmUgZXhwcmVzc2lvbjwva2V5d29yZD48a2V5d29yZD5J
bW11bmUgY2VsbHM8L2tleXdvcmQ+PGtleXdvcmQ+SW1tdW5vZmx1b3Jlc2NlbmNlPC9rZXl3b3Jk
PjxrZXl3b3JkPkltbXVub2hpc3RvY2hlbWlzdHJ5PC9rZXl3b3JkPjxrZXl3b3JkPlJlZ3VsYXRv
cnkgVCBjZWxsczwva2V5d29yZD48a2V5d29yZD5TdXJ2aXZhbDwva2V5d29yZD48a2V5d29yZD5U
cmlwbGUtbmVnYXRpdmUgYnJlYXN0IGNhbmNlcjwva2V5d29yZD48a2V5d29yZD5UdW1vdXItaW5m
aWx0cmF0aW5nIGx5bXBob2N5dGVzPC9rZXl3b3JkPjwva2V5d29yZHM+PGRhdGVzPjx5ZWFyPjIw
MTc8L3llYXI+PHB1Yi1kYXRlcz48ZGF0ZT5NYXk8L2RhdGU+PC9wdWItZGF0ZXM+PC9kYXRlcz48
aXNibj4wMTY3LTY4MDY8L2lzYm4+PGFjY2Vzc2lvbi1udW0+MjgyMzMxMDg8L2FjY2Vzc2lvbi1u
dW0+PHVybHM+PC91cmxzPjxlbGVjdHJvbmljLXJlc291cmNlLW51bT4xMC4xMDA3L3MxMDU0OS0w
MTctNDE2MS00PC9lbGVjdHJvbmljLXJlc291cmNlLW51bT48cmVtb3RlLWRhdGFiYXNlLXByb3Zp
ZGVyPk5MTTwvcmVtb3RlLWRhdGFiYXNlLXByb3ZpZGVyPjxsYW5ndWFnZT5lbmc8L2xhbmd1YWdl
PjwvcmVjb3JkPjwvQ2l0ZT48Q2l0ZT48QXV0aG9yPkxpbTwvQXV0aG9yPjxZZWFyPjIwMTg8L1ll
YXI+PFJlY051bT4xNTE1PC9SZWNOdW0+PHJlY29yZD48cmVjLW51bWJlcj4xNTE1PC9yZWMtbnVt
YmVyPjxmb3JlaWduLWtleXM+PGtleSBhcHA9IkVOIiBkYi1pZD0iZTlkMDA1d2ZkdnR3cDdlMHp3
cXgwejJpZnB3eDl4YTVkemZzIiB0aW1lc3RhbXA9IjE3Njc1ODU5MjAiPjE1MTU8L2tleT48L2Zv
cmVpZ24ta2V5cz48cmVmLXR5cGUgbmFtZT0iSm91cm5hbCBBcnRpY2xlIj4xNzwvcmVmLXR5cGU+
PGNvbnRyaWJ1dG9ycz48YXV0aG9ycz48YXV0aG9yPkxpbSwgSmVmZnJleSBDaHVuIFRhdHQ8L2F1
dGhvcj48YXV0aG9yPlllb25nLCBKb2UgUG9oIFNoZW5nPC9hdXRob3I+PGF1dGhvcj5MaW0sIENo
dW4gSnllPC9hdXRob3I+PGF1dGhvcj5PbmcsIENsYXJhIENob25nIEh1aTwvYXV0aG9yPjxhdXRo
b3I+V29uZywgU2lldyBDaGVuZzwvYXV0aG9yPjxhdXRob3I+Q2hldywgVmFsZXJpZSBTdWsgUGVu
ZzwvYXV0aG9yPjxhdXRob3I+QWhtZWQsIFN5ZWQgU2FsYWh1ZGRpbjwvYXV0aG9yPjxhdXRob3I+
VGFuLCBQdWF5IEhvb248L2F1dGhvcj48YXV0aG9yPklxYmFsLCBKYWJlZDwvYXV0aG9yPjwvYXV0
aG9ycz48L2NvbnRyaWJ1dG9ycz48dGl0bGVzPjx0aXRsZT5BbiBhdXRvbWF0ZWQgc3RhaW5pbmcg
cHJvdG9jb2wgZm9yIHNldmVuLWNvbG91ciBpbW11bm9mbHVvcmVzY2VuY2Ugb2YgaHVtYW4gdGlz
c3VlIHNlY3Rpb25zIGZvciBkaWFnbm9zdGljIGFuZCBwcm9nbm9zdGljIHVzZTwvdGl0bGU+PHNl
Y29uZGFyeS10aXRsZT5QYXRob2xvZ3k8L3NlY29uZGFyeS10aXRsZT48L3RpdGxlcz48cGVyaW9k
aWNhbD48ZnVsbC10aXRsZT5QYXRob2xvZ3k8L2Z1bGwtdGl0bGU+PC9wZXJpb2RpY2FsPjxwYWdl
cz4zMzMtMzQxPC9wYWdlcz48dm9sdW1lPjUwPC92b2x1bWU+PG51bWJlcj4zPC9udW1iZXI+PGRh
dGVzPjx5ZWFyPjIwMTg8L3llYXI+PC9kYXRlcz48aXNibj4wMDMxLTMwMjU8L2lzYm4+PHVybHM+
PHJlbGF0ZWQtdXJscz48dXJsPmh0dHBzOi8vd3d3LnBhdGhvbG9neWpvdXJuYWwucmNwYS5lZHUu
YXUvYXJ0aWNsZS9TMDAzMS0zMDI1KDE3KTMwMzI3LTYvYWJzdHJhY3Q8L3VybD48L3JlbGF0ZWQt
dXJscz48L3VybHM+PC9yZWNvcmQ+PC9DaXRlPjxDaXRlPjxBdXRob3I+WWVvbmc8L0F1dGhvcj48
WWVhcj4yMDE4PC9ZZWFyPjxSZWNOdW0+NjU5PC9SZWNOdW0+PHJlY29yZD48cmVjLW51bWJlcj42
NTk8L3JlYy1udW1iZXI+PGZvcmVpZ24ta2V5cz48a2V5IGFwcD0iRU4iIGRiLWlkPSJlOWQwMDV3
ZmR2dHdwN2UwendxeDB6MmlmcHd4OXhhNWR6ZnMiIHRpbWVzdGFtcD0iMTYzNjA4MDk1OSI+NjU5
PC9rZXk+PC9mb3JlaWduLWtleXM+PHJlZi10eXBlIG5hbWU9IkpvdXJuYWwgQXJ0aWNsZSI+MTc8
L3JlZi10eXBlPjxjb250cmlidXRvcnM+PGF1dGhvcnM+PGF1dGhvcj5ZZW9uZywgSi48L2F1dGhv
cj48YXV0aG9yPkxpbSwgSi4gQy4gVC48L2F1dGhvcj48YXV0aG9yPkxlZSwgQi48L2F1dGhvcj48
YXV0aG9yPkxpLCBILjwvYXV0aG9yPjxhdXRob3I+Q2hpYSwgTi48L2F1dGhvcj48YXV0aG9yPk9u
ZywgQy4gQy4gSC48L2F1dGhvcj48YXV0aG9yPkx5ZSwgVy4gSy48L2F1dGhvcj48YXV0aG9yPlB1
dHRpLCBULiBDLjwvYXV0aG9yPjxhdXRob3I+RGVudCwgUi48L2F1dGhvcj48YXV0aG9yPkxpbSwg
RS48L2F1dGhvcj48YXV0aG9yPlRoaWtlLCBBLiBBLjwvYXV0aG9yPjxhdXRob3I+VGFuLCBQLiBI
LjwvYXV0aG9yPjxhdXRob3I+SXFiYWwsIEouPC9hdXRob3I+PC9hdXRob3JzPjwvY29udHJpYnV0
b3JzPjxhdXRoLWFkZHJlc3M+RGl2aXNpb24gb2YgUGF0aG9sb2d5LCBTaW5nYXBvcmUgR2VuZXJh
bCBIb3NwaXRhbCwgU2luZ2Fwb3JlLCBTaW5nYXBvcmUuJiN4RDtTaW5nYXBvcmUgSW1tdW5vbG9n
eSBOZXR3b3JrIChTSWdOKSwgQWdlbmN5IG9mIFNjaWVuY2UsIFRlY2hub2xvZ3kgYW5kIFJlc2Vh
cmNoIChBU1RBUiksIFNpbmdhcG9yZSwgU2luZ2Fwb3JlLiYjeEQ7RGl2aXNpb24gb2YgTWVkaWNp
bmUsIFNpbmdhcG9yZSBHZW5lcmFsIEhvc3BpdGFsLCBTaW5nYXBvcmUsIFNpbmdhcG9yZS4mI3hE
O0ZhY3VsdHkgb2YgTWVkaWNpbmUsIFVuaXZlcnNpdHkgb2YgTmV3IFNvdXRoIFdhbGVzLCBTeWRu
ZXksIE5TVywgQXVzdHJhbGlhLiYjeEQ7Q2VudHJlIGZvciBRdWFudGl0YXRpdmUgTWVkaWNpbmUs
IER1a2UtTlVTIE1lZGljYWwgU2Nob29sLCBTaW5nYXBvcmUsIFNpbmdhcG9yZS4mI3hEO0RlcGFy
dG1lbnQgb2YgUGF0aG9sb2d5LCBZb25nIExvbyBMaW4gU2Nob29sIG9mIE1lZGljaW5lLCBOYXRp
b25hbCBVbml2ZXJzaXR5IG9mIFNpbmdhcG9yZSwgU2luZ2Fwb3JlLCBTaW5nYXBvcmUuJiN4RDtO
YXRpb25hbCBDYW5jZXIgQ2VudGVyLCBTaW5nYXBvcmUsIFNpbmdhcG9yZS48L2F1dGgtYWRkcmVz
cz48dGl0bGVzPjx0aXRsZT5IaWdoIERlbnNpdGllcyBvZiBUdW1vci1Bc3NvY2lhdGVkIFBsYXNt
YSBDZWxscyBQcmVkaWN0IEltcHJvdmVkIFByb2dub3NpcyBpbiBUcmlwbGUgTmVnYXRpdmUgQnJl
YXN0IENhbmNlcjwvdGl0bGU+PHNlY29uZGFyeS10aXRsZT5Gcm9udCBJbW11bm9sPC9zZWNvbmRh
cnktdGl0bGU+PC90aXRsZXM+PHBlcmlvZGljYWw+PGZ1bGwtdGl0bGU+RnJvbnQgSW1tdW5vbDwv
ZnVsbC10aXRsZT48YWJici0xPkZyb250aWVycyBpbiBpbW11bm9sb2d5PC9hYmJyLTE+PC9wZXJp
b2RpY2FsPjxwYWdlcz4xMjA5PC9wYWdlcz48dm9sdW1lPjk8L3ZvbHVtZT48ZWRpdGlvbj4yMDE4
LzA2LzE1PC9lZGl0aW9uPjxrZXl3b3Jkcz48a2V5d29yZD5BZHVsdDwva2V5d29yZD48a2V5d29y
ZD5BZ2VkPC9rZXl3b3JkPjxrZXl3b3JkPkFnZWQsIDgwIGFuZCBvdmVyPC9rZXl3b3JkPjxrZXl3
b3JkPkJpb21hcmtlcnMsIFR1bW9yPC9rZXl3b3JkPjxrZXl3b3JkPkZlbWFsZTwva2V5d29yZD48
a2V5d29yZD5IdW1hbnM8L2tleXdvcmQ+PGtleXdvcmQ+SW1tdW5vaGlzdG9jaGVtaXN0cnk8L2tl
eXdvcmQ+PGtleXdvcmQ+SW1tdW5vcGhlbm90eXBpbmc8L2tleXdvcmQ+PGtleXdvcmQ+S2FwbGFu
LU1laWVyIEVzdGltYXRlPC9rZXl3b3JkPjxrZXl3b3JkPipMeW1waG9jeXRlIENvdW50PC9rZXl3
b3JkPjxrZXl3b3JkPkx5bXBob2N5dGVzLCBUdW1vci1JbmZpbHRyYXRpbmcvKmltbXVub2xvZ3kv
cGF0aG9sb2d5PC9rZXl3b3JkPjxrZXl3b3JkPk1pZGRsZSBBZ2VkPC9rZXl3b3JkPjxrZXl3b3Jk
PlBsYXNtYSBDZWxscy8qaW1tdW5vbG9neS9wYXRob2xvZ3k8L2tleXdvcmQ+PGtleXdvcmQ+UHJv
Z25vc2lzPC9rZXl3b3JkPjxrZXl3b3JkPlRpc3N1ZSBBcnJheSBBbmFseXNpczwva2V5d29yZD48
a2V5d29yZD5UcmlwbGUgTmVnYXRpdmUgQnJlYXN0IE5lb3BsYXNtcy8qaW1tdW5vbG9neS8qbW9y
dGFsaXR5L3BhdGhvbG9neTwva2V5d29yZD48a2V5d29yZD4qQiBjZWxsczwva2V5d29yZD48a2V5
d29yZD4qaW1tdW5vaGlzdG9jaGVtaXN0cnk8L2tleXdvcmQ+PGtleXdvcmQ+KnBsYXNtYSBjZWxs
czwva2V5d29yZD48a2V5d29yZD4qdHJpcGxlIG5lZ2F0aXZlIGJyZWFzdCBjYW5jZXI8L2tleXdv
cmQ+PGtleXdvcmQ+KnR1bW9yIGltbXVub2xvZ3k8L2tleXdvcmQ+PC9rZXl3b3Jkcz48ZGF0ZXM+
PHllYXI+MjAxODwveWVhcj48L2RhdGVzPjxpc2JuPjE2NjQtMzIyNCAoUHJpbnQpJiN4RDsxNjY0
LTMyMjQ8L2lzYm4+PGFjY2Vzc2lvbi1udW0+Mjk4OTk3NDc8L2FjY2Vzc2lvbi1udW0+PHVybHM+
PHJlbGF0ZWQtdXJscz48dXJsPmh0dHBzOi8vd3d3Lm5jYmkubmxtLm5paC5nb3YvcG1jL2FydGlj
bGVzL1BNQzU5ODg4NTYvcGRmL2ZpbW11LTA5LTAxMjA5LnBkZjwvdXJsPjwvcmVsYXRlZC11cmxz
PjwvdXJscz48Y3VzdG9tMj5QTUM1OTg4ODU2PC9jdXN0b20yPjxlbGVjdHJvbmljLXJlc291cmNl
LW51bT4xMC4zMzg5L2ZpbW11LjIwMTguMDEyMDk8L2VsZWN0cm9uaWMtcmVzb3VyY2UtbnVtPjxy
ZW1vdGUtZGF0YWJhc2UtcHJvdmlkZXI+TkxNPC9yZW1vdGUtZGF0YWJhc2UtcHJvdmlkZXI+PGxh
bmd1YWdlPmVuZzwvbGFuZ3VhZ2U+PC9yZWNvcmQ+PC9DaXRlPjxDaXRlPjxBdXRob3I+Tmc8L0F1
dGhvcj48WWVhcj4yMDIwPC9ZZWFyPjxSZWNOdW0+MTMyPC9SZWNOdW0+PHJlY29yZD48cmVjLW51
bWJlcj4xMzI8L3JlYy1udW1iZXI+PGZvcmVpZ24ta2V5cz48a2V5IGFwcD0iRU4iIGRiLWlkPSJ4
ZWVldzBhNWp2ZHZ2dWVyMGQ2NXh0Mm5kcndyeDl2ZTV2cGUiIHRpbWVzdGFtcD0iMTY2NjE2OTUy
MyI+MTMyPC9rZXk+PC9mb3JlaWduLWtleXM+PHJlZi10eXBlIG5hbWU9IkpvdXJuYWwgQXJ0aWNs
ZSI+MTc8L3JlZi10eXBlPjxjb250cmlidXRvcnM+PGF1dGhvcnM+PGF1dGhvcj5OZywgSC4gSC4g
TS48L2F1dGhvcj48YXV0aG9yPkxlZSwgUi4gWS48L2F1dGhvcj48YXV0aG9yPkdvaCwgUy48L2F1
dGhvcj48YXV0aG9yPlRheSwgSS4gUy4gWS48L2F1dGhvcj48YXV0aG9yPkxpbSwgWC48L2F1dGhv
cj48YXV0aG9yPkxlZSwgQi48L2F1dGhvcj48YXV0aG9yPkNoZXcsIFYuPC9hdXRob3I+PGF1dGhv
cj5MaSwgSC48L2F1dGhvcj48YXV0aG9yPlRhbiwgQi48L2F1dGhvcj48YXV0aG9yPkxpbSwgUy48
L2F1dGhvcj48YXV0aG9yPkxpbSwgSi4gQy4gVC48L2F1dGhvcj48YXV0aG9yPkF1LCBCLjwvYXV0
aG9yPjxhdXRob3I+TG9oLCBKLiBKLiBILjwvYXV0aG9yPjxhdXRob3I+U2FyYWYsIFMuPC9hdXRo
b3I+PGF1dGhvcj5Db25ub2xseSwgSi4gRS48L2F1dGhvcj48YXV0aG9yPkxvaCwgVC48L2F1dGhv
cj48YXV0aG9yPkxlb3csIFcuIFEuPC9hdXRob3I+PGF1dGhvcj5MZWUsIEouIEouIFguPC9hdXRo
b3I+PGF1dGhvcj5Ub2gsIEguIEMuPC9hdXRob3I+PGF1dGhvcj5NYWxhdmFzaSwgRi48L2F1dGhv
cj48YXV0aG9yPkxlZSwgUy4gWS48L2F1dGhvcj48YXV0aG9yPkNob3csIFAuPC9hdXRob3I+PGF1
dGhvcj5OZXdlbGwsIEUuIFcuPC9hdXRob3I+PGF1dGhvcj5DaG9vLCBTLiBQLjwvYXV0aG9yPjxh
dXRob3I+VGFpLCBELjwvYXV0aG9yPjxhdXRob3I+WWVvbmcsIEouPC9hdXRob3I+PGF1dGhvcj5M
aW0sIFQuIEsuIEguPC9hdXRob3I+PC9hdXRob3JzPjwvY29udHJpYnV0b3JzPjxhdXRoLWFkZHJl
c3M+RHVrZS1OVVMgTWVkaWNhbCBTY2hvb2wsIFNpbmdhcG9yZS4mI3hEO0RpdmlzaW9uIG9mIFBh
dGhvbG9neSwgU2luZ2Fwb3JlIEdlbmVyYWwgSG9zcGl0YWwsIFNpbmdhcG9yZS4mI3hEO05hbnlh
bmcgVGVjaG5vbG9naWNhbCBVbml2ZXJzaXR5LCBTaW5nYXBvcmUuJiN4RDtUZW1hc2VrIFBvbHl0
ZWNobmljLCBTaW5nYXBvcmUuJiN4RDtJbnN0aXR1dGUgb2YgTW9sZWN1bGFyIENlbGwgQmlvbG9n
eSAoSU1DQiksIEFnZW5jeSBvZiBTY2llbmNlLCBUZWNobm9sb2d5IGFuZCBSZXNlYXJjaCAoQSpT
VEFSKSwgU2luZ2Fwb3JlLiYjeEQ7U2luZ2Fwb3JlIEltbXVub2xvZ3kgTmV0d29yayAoU0lnTiks
IEFnZW5jeSBvZiBTY2llbmNlLCBUZWNobm9sb2d5IGFuZCBSZXNlYXJjaCAoQSpTVEFSKSwgU2lu
Z2Fwb3JlLiYjeEQ7U2luZ0hlYWx0aCBUcmFuc2xhdGlvbmFsIEltbXVub2xvZ3kgYW5kIEluZmxh
bW1hdGlvbiBDZW50cmUgKFNUSUlDKSwgU2luZ2Fwb3JlIEhlYWx0aCBTZXJ2aWNlcyBQdGUgTHRk
LCBTaW5nYXBvcmUuJiN4RDtEaXZpc2lvbiBvZiBNZWRpY2luZSwgU2luZ2Fwb3JlIEdlbmVyYWwg
SG9zcGl0YWwsIFNpbmdhcG9yZS4mI3hEO0NlbnRyZSBmb3IgUXVhbnRpdGF0aXZlIE1lZGljaW5l
LCBEdWtlLU5VUyBNZWRpY2FsIFNjaG9vbCwgU2luZ2Fwb3JlLiYjeEQ7RGl2aXNpb24gb2YgTWVk
aWNhbCBPbmNvbG9neSwgTmF0aW9uYWwgQ2FuY2VyIENlbnRyZSBTaW5nYXBvcmUsIFNpbmdhcG9y
ZS4mI3hEO0xhYm9yYXRvcnkgb2YgSW1tdW5vZ2VuZXRpY3MgYW5kIENlUk1TLCBEZXBhcnRtZW50
IG9mIE1lZGljYWwgU2NpZW5jZXMsIFVuaXZlcnNpdHkgb2YgVG9yaW5vLCBUb3Jpbm8sIEl0YWx5
LiYjeEQ7RGVwYXJ0bWVudCBvZiBIZXBhdG9wYW5jcmVhdG9iaWxpYXJ5IGFuZCBUcmFuc3BsYW50
IFN1cmdlcnksIFNpbmdhcG9yZSBHZW5lcmFsIEhvc3BpdGFsLCBTaW5nYXBvcmUuJiN4RDtEaXZp
c2lvbiBvZiBNZWRpY2FsIE9uY29sb2d5LCBOYXRpb25hbCBDYW5jZXIgQ2VudHJlIFNpbmdhcG9y
ZSwgU2luZ2Fwb3JlIGRhdmlkLnRhaS53Lm1Ac2luZ2hlYWx0aC5jb20uc2cgeWVvbmdwc0BpbWNi
LmEtc3Rhci5lZHUuc2cgbGltLmtpYXQuaG9uQHNpbmdoZWFsdGguY29tLnNnLiYjeEQ7RGl2aXNp
b24gb2YgUGF0aG9sb2d5LCBTaW5nYXBvcmUgR2VuZXJhbCBIb3NwaXRhbCwgU2luZ2Fwb3JlIGRh
dmlkLnRhaS53Lm1Ac2luZ2hlYWx0aC5jb20uc2cgeWVvbmdwc0BpbWNiLmEtc3Rhci5lZHUuc2cg
bGltLmtpYXQuaG9uQHNpbmdoZWFsdGguY29tLnNnLjwvYXV0aC1hZGRyZXNzPjx0aXRsZXM+PHRp
dGxlPkltbXVub2hpc3RvY2hlbWljYWwgc2NvcmluZyBvZiBDRDM4IGluIHRoZSB0dW1vciBtaWNy
b2Vudmlyb25tZW50IHByZWRpY3RzIHJlc3BvbnNpdmVuZXNzIHRvIGFudGktUEQtMS9QRC1MMSBp
bW11bm90aGVyYXB5IGluIGhlcGF0b2NlbGx1bGFyIGNhcmNpbm9tYTwvdGl0bGU+PHNlY29uZGFy
eS10aXRsZT5KIEltbXVub3RoZXIgQ2FuY2VyPC9zZWNvbmRhcnktdGl0bGU+PC90aXRsZXM+PHBl
cmlvZGljYWw+PGZ1bGwtdGl0bGU+SiBJbW11bm90aGVyIENhbmNlcjwvZnVsbC10aXRsZT48L3Bl
cmlvZGljYWw+PHZvbHVtZT44PC92b2x1bWU+PG51bWJlcj4yPC9udW1iZXI+PGtleXdvcmRzPjxr
ZXl3b3JkPkFEUC1yaWJvc3lsIEN5Y2xhc2UgMS8qbWV0YWJvbGlzbTwva2V5d29yZD48a2V5d29y
ZD5BZ2VkPC9rZXl3b3JkPjxrZXl3b3JkPkI3LUgxIEFudGlnZW4vKmltbXVub2xvZ3k8L2tleXdv
cmQ+PGtleXdvcmQ+Q2FyY2lub21hLCBIZXBhdG9jZWxsdWxhci8qaW1tdW5vbG9neS9wYXRob2xv
Z3k8L2tleXdvcmQ+PGtleXdvcmQ+RmVtYWxlPC9rZXl3b3JkPjxrZXl3b3JkPkh1bWFuczwva2V5
d29yZD48a2V5d29yZD5JbW11bm9oaXN0b2NoZW1pc3RyeS8qbWV0aG9kczwva2V5d29yZD48a2V5
d29yZD5JbW11bm90aGVyYXB5LyptZXRob2RzPC9rZXl3b3JkPjxrZXl3b3JkPkxpdmVyIE5lb3Bs
YXNtcy8qaW1tdW5vbG9neS9wYXRob2xvZ3k8L2tleXdvcmQ+PGtleXdvcmQ+TWFsZTwva2V5d29y
ZD48a2V5d29yZD5UdW1vciBNaWNyb2Vudmlyb25tZW50LyppbW11bm9sb2d5PC9rZXl3b3JkPjxr
ZXl3b3JkPmFkZW5vc2luZTwva2V5d29yZD48a2V5d29yZD5pbW11bm90aGVyYXB5PC9rZXl3b3Jk
PjxrZXl3b3JkPmxpdmVyIG5lb3BsYXNtczwva2V5d29yZD48a2V5d29yZD5tYWNyb3BoYWdlczwv
a2V5d29yZD48L2tleXdvcmRzPjxkYXRlcz48eWVhcj4yMDIwPC95ZWFyPjxwdWItZGF0ZXM+PGRh
dGU+QXVnPC9kYXRlPjwvcHViLWRhdGVzPjwvZGF0ZXM+PGlzYm4+MjA1MS0xNDI2PC9pc2JuPjxh
Y2Nlc3Npb24tbnVtPjMyODQ3OTg2PC9hY2Nlc3Npb24tbnVtPjx1cmxzPjwvdXJscz48Y3VzdG9t
MT5Db21wZXRpbmcgaW50ZXJlc3RzOiBEVCBpcyBpbiB0aGUgYWR2aXNvcnkgYm9hcmQgaW4gTVNE
IGZvciBjbGluaWNhbCB0cmlhbHMsIGFuZCBhcyByZXNlYXJjaCBzdXBwb3J0IGluIEJNUy4gRk0g
cmVjZWl2ZWQgcmVzZWFyY2ggc3VwcG9ydCBmcm9tIEphbnNzZW4gUGhhcm1hY2V1dGljYWxzLCBD
ZWxnZW5lLCBUdXNrIFRoZXJhcGV1dGljcyBhbmQgQ2VudHJvc2UsIGFuZCBzZXJ2ZWQgb24gYWR2
aXNvcnkgYm9hcmRzIGZvciBDZW50cm9zZSwgVHVzayBUaGVyYXBldXRpY3MsIEplbnNzZW4sIFRh
a2VkYSBhbmQgU2Fub2ZpLiBKSlhMIGhhcyByZXNlYXJjaCBmdW5kaW5nIGZyb20gQmF5ZXIgYW5k
IGhhcyBwYXJ0aWNpcGF0ZWQgaW4gYWR2aXNvcnkgYm9hcmRzIGZvciBJcHNlbiBhbmQgQmF5ZXIu
PC9jdXN0b20xPjxjdXN0b20yPlBNQzc0NTE5NTc8L2N1c3RvbTI+PGVsZWN0cm9uaWMtcmVzb3Vy
Y2UtbnVtPjEwLjExMzYvaml0Yy0yMDIwLTAwMDk4NzwvZWxlY3Ryb25pYy1yZXNvdXJjZS1udW0+
PHJlbW90ZS1kYXRhYmFzZS1wcm92aWRlcj5OTE08L3JlbW90ZS1kYXRhYmFzZS1wcm92aWRlcj48
bGFuZ3VhZ2U+ZW5nPC9sYW5ndWFnZT48L3JlY29yZD48L0NpdGU+PC9FbmROb3RlPn==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ZZW9uZzwvQXV0aG9yPjxZZWFyPjIwMTc8L1llYXI+PFJl
Y051bT4xMTc8L1JlY051bT48RGlzcGxheVRleHQ+WzctMTBdPC9EaXNwbGF5VGV4dD48cmVjb3Jk
PjxyZWMtbnVtYmVyPjExNzwvcmVjLW51bWJlcj48Zm9yZWlnbi1rZXlzPjxrZXkgYXBwPSJFTiIg
ZGItaWQ9InhlZWV3MGE1anZkdnZ1ZXIwZDY1eHQybmRyd3J4OXZlNXZwZSIgdGltZXN0YW1wPSIx
NjY0Nzk1MDA4Ij4xMTc8L2tleT48L2ZvcmVpZ24ta2V5cz48cmVmLXR5cGUgbmFtZT0iSm91cm5h
bCBBcnRpY2xlIj4xNzwvcmVmLXR5cGU+PGNvbnRyaWJ1dG9ycz48YXV0aG9ycz48YXV0aG9yPlll
b25nLCBKLjwvYXV0aG9yPjxhdXRob3I+VGhpa2UsIEEuIEEuPC9hdXRob3I+PGF1dGhvcj5MaW0s
IEouIEMuPC9hdXRob3I+PGF1dGhvcj5MZWUsIEIuPC9hdXRob3I+PGF1dGhvcj5MaSwgSC48L2F1
dGhvcj48YXV0aG9yPldvbmcsIFMuIEMuPC9hdXRob3I+PGF1dGhvcj5IdWUsIFMuIFMuPC9hdXRo
b3I+PGF1dGhvcj5UYW4sIFAuIEguPC9hdXRob3I+PGF1dGhvcj5JcWJhbCwgSi48L2F1dGhvcj48
L2F1dGhvcnM+PC9jb250cmlidXRvcnM+PGF1dGgtYWRkcmVzcz5EaXZpc2lvbiBvZiBQYXRob2xv
Z3ksIFNpbmdhcG9yZSBHZW5lcmFsIEhvc3BpdGFsLCAyMCBDb2xsZWdlIFJvYWQsIEFjYWRlbWlh
LCBMZXZlbCAxMCwgRGlhZ25vc3RpY3MgVG93ZXIsIFNpbmdhcG9yZSwgMTY5ODU2LCBTaW5nYXBv
cmUuJiN4RDtTaW5nYXBvcmUgSW1tdW5vbG9neSBOZXR3b3JrIChTSWdOKSwgQWdlbmN5IG9mIFNj
aWVuY2UsIFRlY2hub2xvZ3kgYW5kIFJlc2VhcmNoIChBKlNUQVIpLCBTaW5nYXBvcmUsIFNpbmdh
cG9yZS4mI3hEO0RpdmlzaW9uIG9mIE1lZGljaW5lLCBTaW5nYXBvcmUgR2VuZXJhbCBIb3NwaXRh
bCwgU2luZ2Fwb3JlLCBTaW5nYXBvcmUuJiN4RDtEaXZpc2lvbiBvZiBQYXRob2xvZ3ksIFNpbmdh
cG9yZSBHZW5lcmFsIEhvc3BpdGFsLCAyMCBDb2xsZWdlIFJvYWQsIEFjYWRlbWlhLCBMZXZlbCAx
MCwgRGlhZ25vc3RpY3MgVG93ZXIsIFNpbmdhcG9yZSwgMTY5ODU2LCBTaW5nYXBvcmUuIGphYmVk
LmlxYmFsQHNpbmdoZWFsdGguY29tLnNnLjwvYXV0aC1hZGRyZXNzPjx0aXRsZXM+PHRpdGxlPkhp
Z2hlciBkZW5zaXRpZXMgb2YgRm94cDMoKykgcmVndWxhdG9yeSBUIGNlbGxzIGFyZSBhc3NvY2lh
dGVkIHdpdGggYmV0dGVyIHByb2dub3NpcyBpbiB0cmlwbGUtbmVnYXRpdmUgYnJlYXN0IGNhbmNl
cjwvdGl0bGU+PHNlY29uZGFyeS10aXRsZT5CcmVhc3QgQ2FuY2VyIFJlcyBUcmVhdDwvc2Vjb25k
YXJ5LXRpdGxlPjwvdGl0bGVzPjxwZXJpb2RpY2FsPjxmdWxsLXRpdGxlPkJyZWFzdCBDYW5jZXIg
UmVzIFRyZWF0PC9mdWxsLXRpdGxlPjwvcGVyaW9kaWNhbD48cGFnZXM+MjEtMzU8L3BhZ2VzPjx2
b2x1bWU+MTYzPC92b2x1bWU+PG51bWJlcj4xPC9udW1iZXI+PGVkaXRpb24+MjAxNzAyMjM8L2Vk
aXRpb24+PGtleXdvcmRzPjxrZXl3b3JkPkItTHltcGhvY3l0ZXMvbWV0YWJvbGlzbTwva2V5d29y
ZD48a2V5d29yZD5DRDgtUG9zaXRpdmUgVC1MeW1waG9jeXRlcy9tZXRhYm9saXNtPC9rZXl3b3Jk
PjxrZXl3b3JkPkZlbWFsZTwva2V5d29yZD48a2V5d29yZD5Gb3JraGVhZCBUcmFuc2NyaXB0aW9u
IEZhY3RvcnMvKm1ldGFib2xpc208L2tleXdvcmQ+PGtleXdvcmQ+SHVtYW5zPC9rZXl3b3JkPjxr
ZXl3b3JkPkx5bXBob2N5dGVzLCBUdW1vci1JbmZpbHRyYXRpbmcvbWV0YWJvbGlzbTwva2V5d29y
ZD48a2V5d29yZD5Qcm9nbm9zaXM8L2tleXdvcmQ+PGtleXdvcmQ+VC1MeW1waG9jeXRlcywgUmVn
dWxhdG9yeS8qbWV0YWJvbGlzbTwva2V5d29yZD48a2V5d29yZD5UcmlwbGUgTmVnYXRpdmUgQnJl
YXN0IE5lb3BsYXNtcy8qaW1tdW5vbG9neS9tZXRhYm9saXNtPC9rZXl3b3JkPjxrZXl3b3JkPkZv
eHAzPC9rZXl3b3JkPjxrZXl3b3JkPkdlbmUgZXhwcmVzc2lvbjwva2V5d29yZD48a2V5d29yZD5J
bW11bmUgY2VsbHM8L2tleXdvcmQ+PGtleXdvcmQ+SW1tdW5vZmx1b3Jlc2NlbmNlPC9rZXl3b3Jk
PjxrZXl3b3JkPkltbXVub2hpc3RvY2hlbWlzdHJ5PC9rZXl3b3JkPjxrZXl3b3JkPlJlZ3VsYXRv
cnkgVCBjZWxsczwva2V5d29yZD48a2V5d29yZD5TdXJ2aXZhbDwva2V5d29yZD48a2V5d29yZD5U
cmlwbGUtbmVnYXRpdmUgYnJlYXN0IGNhbmNlcjwva2V5d29yZD48a2V5d29yZD5UdW1vdXItaW5m
aWx0cmF0aW5nIGx5bXBob2N5dGVzPC9rZXl3b3JkPjwva2V5d29yZHM+PGRhdGVzPjx5ZWFyPjIw
MTc8L3llYXI+PHB1Yi1kYXRlcz48ZGF0ZT5NYXk8L2RhdGU+PC9wdWItZGF0ZXM+PC9kYXRlcz48
aXNibj4wMTY3LTY4MDY8L2lzYm4+PGFjY2Vzc2lvbi1udW0+MjgyMzMxMDg8L2FjY2Vzc2lvbi1u
dW0+PHVybHM+PC91cmxzPjxlbGVjdHJvbmljLXJlc291cmNlLW51bT4xMC4xMDA3L3MxMDU0OS0w
MTctNDE2MS00PC9lbGVjdHJvbmljLXJlc291cmNlLW51bT48cmVtb3RlLWRhdGFiYXNlLXByb3Zp
ZGVyPk5MTTwvcmVtb3RlLWRhdGFiYXNlLXByb3ZpZGVyPjxsYW5ndWFnZT5lbmc8L2xhbmd1YWdl
PjwvcmVjb3JkPjwvQ2l0ZT48Q2l0ZT48QXV0aG9yPkxpbTwvQXV0aG9yPjxZZWFyPjIwMTg8L1ll
YXI+PFJlY051bT4xNTE1PC9SZWNOdW0+PHJlY29yZD48cmVjLW51bWJlcj4xNTE1PC9yZWMtbnVt
YmVyPjxmb3JlaWduLWtleXM+PGtleSBhcHA9IkVOIiBkYi1pZD0iZTlkMDA1d2ZkdnR3cDdlMHp3
cXgwejJpZnB3eDl4YTVkemZzIiB0aW1lc3RhbXA9IjE3Njc1ODU5MjAiPjE1MTU8L2tleT48L2Zv
cmVpZ24ta2V5cz48cmVmLXR5cGUgbmFtZT0iSm91cm5hbCBBcnRpY2xlIj4xNzwvcmVmLXR5cGU+
PGNvbnRyaWJ1dG9ycz48YXV0aG9ycz48YXV0aG9yPkxpbSwgSmVmZnJleSBDaHVuIFRhdHQ8L2F1
dGhvcj48YXV0aG9yPlllb25nLCBKb2UgUG9oIFNoZW5nPC9hdXRob3I+PGF1dGhvcj5MaW0sIENo
dW4gSnllPC9hdXRob3I+PGF1dGhvcj5PbmcsIENsYXJhIENob25nIEh1aTwvYXV0aG9yPjxhdXRo
b3I+V29uZywgU2lldyBDaGVuZzwvYXV0aG9yPjxhdXRob3I+Q2hldywgVmFsZXJpZSBTdWsgUGVu
ZzwvYXV0aG9yPjxhdXRob3I+QWhtZWQsIFN5ZWQgU2FsYWh1ZGRpbjwvYXV0aG9yPjxhdXRob3I+
VGFuLCBQdWF5IEhvb248L2F1dGhvcj48YXV0aG9yPklxYmFsLCBKYWJlZDwvYXV0aG9yPjwvYXV0
aG9ycz48L2NvbnRyaWJ1dG9ycz48dGl0bGVzPjx0aXRsZT5BbiBhdXRvbWF0ZWQgc3RhaW5pbmcg
cHJvdG9jb2wgZm9yIHNldmVuLWNvbG91ciBpbW11bm9mbHVvcmVzY2VuY2Ugb2YgaHVtYW4gdGlz
c3VlIHNlY3Rpb25zIGZvciBkaWFnbm9zdGljIGFuZCBwcm9nbm9zdGljIHVzZTwvdGl0bGU+PHNl
Y29uZGFyeS10aXRsZT5QYXRob2xvZ3k8L3NlY29uZGFyeS10aXRsZT48L3RpdGxlcz48cGVyaW9k
aWNhbD48ZnVsbC10aXRsZT5QYXRob2xvZ3k8L2Z1bGwtdGl0bGU+PC9wZXJpb2RpY2FsPjxwYWdl
cz4zMzMtMzQxPC9wYWdlcz48dm9sdW1lPjUwPC92b2x1bWU+PG51bWJlcj4zPC9udW1iZXI+PGRh
dGVzPjx5ZWFyPjIwMTg8L3llYXI+PC9kYXRlcz48aXNibj4wMDMxLTMwMjU8L2lzYm4+PHVybHM+
PHJlbGF0ZWQtdXJscz48dXJsPmh0dHBzOi8vd3d3LnBhdGhvbG9neWpvdXJuYWwucmNwYS5lZHUu
YXUvYXJ0aWNsZS9TMDAzMS0zMDI1KDE3KTMwMzI3LTYvYWJzdHJhY3Q8L3VybD48L3JlbGF0ZWQt
dXJscz48L3VybHM+PC9yZWNvcmQ+PC9DaXRlPjxDaXRlPjxBdXRob3I+WWVvbmc8L0F1dGhvcj48
WWVhcj4yMDE4PC9ZZWFyPjxSZWNOdW0+NjU5PC9SZWNOdW0+PHJlY29yZD48cmVjLW51bWJlcj42
NTk8L3JlYy1udW1iZXI+PGZvcmVpZ24ta2V5cz48a2V5IGFwcD0iRU4iIGRiLWlkPSJlOWQwMDV3
ZmR2dHdwN2UwendxeDB6MmlmcHd4OXhhNWR6ZnMiIHRpbWVzdGFtcD0iMTYzNjA4MDk1OSI+NjU5
PC9rZXk+PC9mb3JlaWduLWtleXM+PHJlZi10eXBlIG5hbWU9IkpvdXJuYWwgQXJ0aWNsZSI+MTc8
L3JlZi10eXBlPjxjb250cmlidXRvcnM+PGF1dGhvcnM+PGF1dGhvcj5ZZW9uZywgSi48L2F1dGhv
cj48YXV0aG9yPkxpbSwgSi4gQy4gVC48L2F1dGhvcj48YXV0aG9yPkxlZSwgQi48L2F1dGhvcj48
YXV0aG9yPkxpLCBILjwvYXV0aG9yPjxhdXRob3I+Q2hpYSwgTi48L2F1dGhvcj48YXV0aG9yPk9u
ZywgQy4gQy4gSC48L2F1dGhvcj48YXV0aG9yPkx5ZSwgVy4gSy48L2F1dGhvcj48YXV0aG9yPlB1
dHRpLCBULiBDLjwvYXV0aG9yPjxhdXRob3I+RGVudCwgUi48L2F1dGhvcj48YXV0aG9yPkxpbSwg
RS48L2F1dGhvcj48YXV0aG9yPlRoaWtlLCBBLiBBLjwvYXV0aG9yPjxhdXRob3I+VGFuLCBQLiBI
LjwvYXV0aG9yPjxhdXRob3I+SXFiYWwsIEouPC9hdXRob3I+PC9hdXRob3JzPjwvY29udHJpYnV0
b3JzPjxhdXRoLWFkZHJlc3M+RGl2aXNpb24gb2YgUGF0aG9sb2d5LCBTaW5nYXBvcmUgR2VuZXJh
bCBIb3NwaXRhbCwgU2luZ2Fwb3JlLCBTaW5nYXBvcmUuJiN4RDtTaW5nYXBvcmUgSW1tdW5vbG9n
eSBOZXR3b3JrIChTSWdOKSwgQWdlbmN5IG9mIFNjaWVuY2UsIFRlY2hub2xvZ3kgYW5kIFJlc2Vh
cmNoIChBU1RBUiksIFNpbmdhcG9yZSwgU2luZ2Fwb3JlLiYjeEQ7RGl2aXNpb24gb2YgTWVkaWNp
bmUsIFNpbmdhcG9yZSBHZW5lcmFsIEhvc3BpdGFsLCBTaW5nYXBvcmUsIFNpbmdhcG9yZS4mI3hE
O0ZhY3VsdHkgb2YgTWVkaWNpbmUsIFVuaXZlcnNpdHkgb2YgTmV3IFNvdXRoIFdhbGVzLCBTeWRu
ZXksIE5TVywgQXVzdHJhbGlhLiYjeEQ7Q2VudHJlIGZvciBRdWFudGl0YXRpdmUgTWVkaWNpbmUs
IER1a2UtTlVTIE1lZGljYWwgU2Nob29sLCBTaW5nYXBvcmUsIFNpbmdhcG9yZS4mI3hEO0RlcGFy
dG1lbnQgb2YgUGF0aG9sb2d5LCBZb25nIExvbyBMaW4gU2Nob29sIG9mIE1lZGljaW5lLCBOYXRp
b25hbCBVbml2ZXJzaXR5IG9mIFNpbmdhcG9yZSwgU2luZ2Fwb3JlLCBTaW5nYXBvcmUuJiN4RDtO
YXRpb25hbCBDYW5jZXIgQ2VudGVyLCBTaW5nYXBvcmUsIFNpbmdhcG9yZS48L2F1dGgtYWRkcmVz
cz48dGl0bGVzPjx0aXRsZT5IaWdoIERlbnNpdGllcyBvZiBUdW1vci1Bc3NvY2lhdGVkIFBsYXNt
YSBDZWxscyBQcmVkaWN0IEltcHJvdmVkIFByb2dub3NpcyBpbiBUcmlwbGUgTmVnYXRpdmUgQnJl
YXN0IENhbmNlcjwvdGl0bGU+PHNlY29uZGFyeS10aXRsZT5Gcm9udCBJbW11bm9sPC9zZWNvbmRh
cnktdGl0bGU+PC90aXRsZXM+PHBlcmlvZGljYWw+PGZ1bGwtdGl0bGU+RnJvbnQgSW1tdW5vbDwv
ZnVsbC10aXRsZT48YWJici0xPkZyb250aWVycyBpbiBpbW11bm9sb2d5PC9hYmJyLTE+PC9wZXJp
b2RpY2FsPjxwYWdlcz4xMjA5PC9wYWdlcz48dm9sdW1lPjk8L3ZvbHVtZT48ZWRpdGlvbj4yMDE4
LzA2LzE1PC9lZGl0aW9uPjxrZXl3b3Jkcz48a2V5d29yZD5BZHVsdDwva2V5d29yZD48a2V5d29y
ZD5BZ2VkPC9rZXl3b3JkPjxrZXl3b3JkPkFnZWQsIDgwIGFuZCBvdmVyPC9rZXl3b3JkPjxrZXl3
b3JkPkJpb21hcmtlcnMsIFR1bW9yPC9rZXl3b3JkPjxrZXl3b3JkPkZlbWFsZTwva2V5d29yZD48
a2V5d29yZD5IdW1hbnM8L2tleXdvcmQ+PGtleXdvcmQ+SW1tdW5vaGlzdG9jaGVtaXN0cnk8L2tl
eXdvcmQ+PGtleXdvcmQ+SW1tdW5vcGhlbm90eXBpbmc8L2tleXdvcmQ+PGtleXdvcmQ+S2FwbGFu
LU1laWVyIEVzdGltYXRlPC9rZXl3b3JkPjxrZXl3b3JkPipMeW1waG9jeXRlIENvdW50PC9rZXl3
b3JkPjxrZXl3b3JkPkx5bXBob2N5dGVzLCBUdW1vci1JbmZpbHRyYXRpbmcvKmltbXVub2xvZ3kv
cGF0aG9sb2d5PC9rZXl3b3JkPjxrZXl3b3JkPk1pZGRsZSBBZ2VkPC9rZXl3b3JkPjxrZXl3b3Jk
PlBsYXNtYSBDZWxscy8qaW1tdW5vbG9neS9wYXRob2xvZ3k8L2tleXdvcmQ+PGtleXdvcmQ+UHJv
Z25vc2lzPC9rZXl3b3JkPjxrZXl3b3JkPlRpc3N1ZSBBcnJheSBBbmFseXNpczwva2V5d29yZD48
a2V5d29yZD5UcmlwbGUgTmVnYXRpdmUgQnJlYXN0IE5lb3BsYXNtcy8qaW1tdW5vbG9neS8qbW9y
dGFsaXR5L3BhdGhvbG9neTwva2V5d29yZD48a2V5d29yZD4qQiBjZWxsczwva2V5d29yZD48a2V5
d29yZD4qaW1tdW5vaGlzdG9jaGVtaXN0cnk8L2tleXdvcmQ+PGtleXdvcmQ+KnBsYXNtYSBjZWxs
czwva2V5d29yZD48a2V5d29yZD4qdHJpcGxlIG5lZ2F0aXZlIGJyZWFzdCBjYW5jZXI8L2tleXdv
cmQ+PGtleXdvcmQ+KnR1bW9yIGltbXVub2xvZ3k8L2tleXdvcmQ+PC9rZXl3b3Jkcz48ZGF0ZXM+
PHllYXI+MjAxODwveWVhcj48L2RhdGVzPjxpc2JuPjE2NjQtMzIyNCAoUHJpbnQpJiN4RDsxNjY0
LTMyMjQ8L2lzYm4+PGFjY2Vzc2lvbi1udW0+Mjk4OTk3NDc8L2FjY2Vzc2lvbi1udW0+PHVybHM+
PHJlbGF0ZWQtdXJscz48dXJsPmh0dHBzOi8vd3d3Lm5jYmkubmxtLm5paC5nb3YvcG1jL2FydGlj
bGVzL1BNQzU5ODg4NTYvcGRmL2ZpbW11LTA5LTAxMjA5LnBkZjwvdXJsPjwvcmVsYXRlZC11cmxz
PjwvdXJscz48Y3VzdG9tMj5QTUM1OTg4ODU2PC9jdXN0b20yPjxlbGVjdHJvbmljLXJlc291cmNl
LW51bT4xMC4zMzg5L2ZpbW11LjIwMTguMDEyMDk8L2VsZWN0cm9uaWMtcmVzb3VyY2UtbnVtPjxy
ZW1vdGUtZGF0YWJhc2UtcHJvdmlkZXI+TkxNPC9yZW1vdGUtZGF0YWJhc2UtcHJvdmlkZXI+PGxh
bmd1YWdlPmVuZzwvbGFuZ3VhZ2U+PC9yZWNvcmQ+PC9DaXRlPjxDaXRlPjxBdXRob3I+Tmc8L0F1
dGhvcj48WWVhcj4yMDIwPC9ZZWFyPjxSZWNOdW0+MTMyPC9SZWNOdW0+PHJlY29yZD48cmVjLW51
bWJlcj4xMzI8L3JlYy1udW1iZXI+PGZvcmVpZ24ta2V5cz48a2V5IGFwcD0iRU4iIGRiLWlkPSJ4
ZWVldzBhNWp2ZHZ2dWVyMGQ2NXh0Mm5kcndyeDl2ZTV2cGUiIHRpbWVzdGFtcD0iMTY2NjE2OTUy
MyI+MTMyPC9rZXk+PC9mb3JlaWduLWtleXM+PHJlZi10eXBlIG5hbWU9IkpvdXJuYWwgQXJ0aWNs
ZSI+MTc8L3JlZi10eXBlPjxjb250cmlidXRvcnM+PGF1dGhvcnM+PGF1dGhvcj5OZywgSC4gSC4g
TS48L2F1dGhvcj48YXV0aG9yPkxlZSwgUi4gWS48L2F1dGhvcj48YXV0aG9yPkdvaCwgUy48L2F1
dGhvcj48YXV0aG9yPlRheSwgSS4gUy4gWS48L2F1dGhvcj48YXV0aG9yPkxpbSwgWC48L2F1dGhv
cj48YXV0aG9yPkxlZSwgQi48L2F1dGhvcj48YXV0aG9yPkNoZXcsIFYuPC9hdXRob3I+PGF1dGhv
cj5MaSwgSC48L2F1dGhvcj48YXV0aG9yPlRhbiwgQi48L2F1dGhvcj48YXV0aG9yPkxpbSwgUy48
L2F1dGhvcj48YXV0aG9yPkxpbSwgSi4gQy4gVC48L2F1dGhvcj48YXV0aG9yPkF1LCBCLjwvYXV0
aG9yPjxhdXRob3I+TG9oLCBKLiBKLiBILjwvYXV0aG9yPjxhdXRob3I+U2FyYWYsIFMuPC9hdXRo
b3I+PGF1dGhvcj5Db25ub2xseSwgSi4gRS48L2F1dGhvcj48YXV0aG9yPkxvaCwgVC48L2F1dGhv
cj48YXV0aG9yPkxlb3csIFcuIFEuPC9hdXRob3I+PGF1dGhvcj5MZWUsIEouIEouIFguPC9hdXRo
b3I+PGF1dGhvcj5Ub2gsIEguIEMuPC9hdXRob3I+PGF1dGhvcj5NYWxhdmFzaSwgRi48L2F1dGhv
cj48YXV0aG9yPkxlZSwgUy4gWS48L2F1dGhvcj48YXV0aG9yPkNob3csIFAuPC9hdXRob3I+PGF1
dGhvcj5OZXdlbGwsIEUuIFcuPC9hdXRob3I+PGF1dGhvcj5DaG9vLCBTLiBQLjwvYXV0aG9yPjxh
dXRob3I+VGFpLCBELjwvYXV0aG9yPjxhdXRob3I+WWVvbmcsIEouPC9hdXRob3I+PGF1dGhvcj5M
aW0sIFQuIEsuIEguPC9hdXRob3I+PC9hdXRob3JzPjwvY29udHJpYnV0b3JzPjxhdXRoLWFkZHJl
c3M+RHVrZS1OVVMgTWVkaWNhbCBTY2hvb2wsIFNpbmdhcG9yZS4mI3hEO0RpdmlzaW9uIG9mIFBh
dGhvbG9neSwgU2luZ2Fwb3JlIEdlbmVyYWwgSG9zcGl0YWwsIFNpbmdhcG9yZS4mI3hEO05hbnlh
bmcgVGVjaG5vbG9naWNhbCBVbml2ZXJzaXR5LCBTaW5nYXBvcmUuJiN4RDtUZW1hc2VrIFBvbHl0
ZWNobmljLCBTaW5nYXBvcmUuJiN4RDtJbnN0aXR1dGUgb2YgTW9sZWN1bGFyIENlbGwgQmlvbG9n
eSAoSU1DQiksIEFnZW5jeSBvZiBTY2llbmNlLCBUZWNobm9sb2d5IGFuZCBSZXNlYXJjaCAoQSpT
VEFSKSwgU2luZ2Fwb3JlLiYjeEQ7U2luZ2Fwb3JlIEltbXVub2xvZ3kgTmV0d29yayAoU0lnTiks
IEFnZW5jeSBvZiBTY2llbmNlLCBUZWNobm9sb2d5IGFuZCBSZXNlYXJjaCAoQSpTVEFSKSwgU2lu
Z2Fwb3JlLiYjeEQ7U2luZ0hlYWx0aCBUcmFuc2xhdGlvbmFsIEltbXVub2xvZ3kgYW5kIEluZmxh
bW1hdGlvbiBDZW50cmUgKFNUSUlDKSwgU2luZ2Fwb3JlIEhlYWx0aCBTZXJ2aWNlcyBQdGUgTHRk
LCBTaW5nYXBvcmUuJiN4RDtEaXZpc2lvbiBvZiBNZWRpY2luZSwgU2luZ2Fwb3JlIEdlbmVyYWwg
SG9zcGl0YWwsIFNpbmdhcG9yZS4mI3hEO0NlbnRyZSBmb3IgUXVhbnRpdGF0aXZlIE1lZGljaW5l
LCBEdWtlLU5VUyBNZWRpY2FsIFNjaG9vbCwgU2luZ2Fwb3JlLiYjeEQ7RGl2aXNpb24gb2YgTWVk
aWNhbCBPbmNvbG9neSwgTmF0aW9uYWwgQ2FuY2VyIENlbnRyZSBTaW5nYXBvcmUsIFNpbmdhcG9y
ZS4mI3hEO0xhYm9yYXRvcnkgb2YgSW1tdW5vZ2VuZXRpY3MgYW5kIENlUk1TLCBEZXBhcnRtZW50
IG9mIE1lZGljYWwgU2NpZW5jZXMsIFVuaXZlcnNpdHkgb2YgVG9yaW5vLCBUb3Jpbm8sIEl0YWx5
LiYjeEQ7RGVwYXJ0bWVudCBvZiBIZXBhdG9wYW5jcmVhdG9iaWxpYXJ5IGFuZCBUcmFuc3BsYW50
IFN1cmdlcnksIFNpbmdhcG9yZSBHZW5lcmFsIEhvc3BpdGFsLCBTaW5nYXBvcmUuJiN4RDtEaXZp
c2lvbiBvZiBNZWRpY2FsIE9uY29sb2d5LCBOYXRpb25hbCBDYW5jZXIgQ2VudHJlIFNpbmdhcG9y
ZSwgU2luZ2Fwb3JlIGRhdmlkLnRhaS53Lm1Ac2luZ2hlYWx0aC5jb20uc2cgeWVvbmdwc0BpbWNi
LmEtc3Rhci5lZHUuc2cgbGltLmtpYXQuaG9uQHNpbmdoZWFsdGguY29tLnNnLiYjeEQ7RGl2aXNp
b24gb2YgUGF0aG9sb2d5LCBTaW5nYXBvcmUgR2VuZXJhbCBIb3NwaXRhbCwgU2luZ2Fwb3JlIGRh
dmlkLnRhaS53Lm1Ac2luZ2hlYWx0aC5jb20uc2cgeWVvbmdwc0BpbWNiLmEtc3Rhci5lZHUuc2cg
bGltLmtpYXQuaG9uQHNpbmdoZWFsdGguY29tLnNnLjwvYXV0aC1hZGRyZXNzPjx0aXRsZXM+PHRp
dGxlPkltbXVub2hpc3RvY2hlbWljYWwgc2NvcmluZyBvZiBDRDM4IGluIHRoZSB0dW1vciBtaWNy
b2Vudmlyb25tZW50IHByZWRpY3RzIHJlc3BvbnNpdmVuZXNzIHRvIGFudGktUEQtMS9QRC1MMSBp
bW11bm90aGVyYXB5IGluIGhlcGF0b2NlbGx1bGFyIGNhcmNpbm9tYTwvdGl0bGU+PHNlY29uZGFy
eS10aXRsZT5KIEltbXVub3RoZXIgQ2FuY2VyPC9zZWNvbmRhcnktdGl0bGU+PC90aXRsZXM+PHBl
cmlvZGljYWw+PGZ1bGwtdGl0bGU+SiBJbW11bm90aGVyIENhbmNlcjwvZnVsbC10aXRsZT48L3Bl
cmlvZGljYWw+PHZvbHVtZT44PC92b2x1bWU+PG51bWJlcj4yPC9udW1iZXI+PGtleXdvcmRzPjxr
ZXl3b3JkPkFEUC1yaWJvc3lsIEN5Y2xhc2UgMS8qbWV0YWJvbGlzbTwva2V5d29yZD48a2V5d29y
ZD5BZ2VkPC9rZXl3b3JkPjxrZXl3b3JkPkI3LUgxIEFudGlnZW4vKmltbXVub2xvZ3k8L2tleXdv
cmQ+PGtleXdvcmQ+Q2FyY2lub21hLCBIZXBhdG9jZWxsdWxhci8qaW1tdW5vbG9neS9wYXRob2xv
Z3k8L2tleXdvcmQ+PGtleXdvcmQ+RmVtYWxlPC9rZXl3b3JkPjxrZXl3b3JkPkh1bWFuczwva2V5
d29yZD48a2V5d29yZD5JbW11bm9oaXN0b2NoZW1pc3RyeS8qbWV0aG9kczwva2V5d29yZD48a2V5
d29yZD5JbW11bm90aGVyYXB5LyptZXRob2RzPC9rZXl3b3JkPjxrZXl3b3JkPkxpdmVyIE5lb3Bs
YXNtcy8qaW1tdW5vbG9neS9wYXRob2xvZ3k8L2tleXdvcmQ+PGtleXdvcmQ+TWFsZTwva2V5d29y
ZD48a2V5d29yZD5UdW1vciBNaWNyb2Vudmlyb25tZW50LyppbW11bm9sb2d5PC9rZXl3b3JkPjxr
ZXl3b3JkPmFkZW5vc2luZTwva2V5d29yZD48a2V5d29yZD5pbW11bm90aGVyYXB5PC9rZXl3b3Jk
PjxrZXl3b3JkPmxpdmVyIG5lb3BsYXNtczwva2V5d29yZD48a2V5d29yZD5tYWNyb3BoYWdlczwv
a2V5d29yZD48L2tleXdvcmRzPjxkYXRlcz48eWVhcj4yMDIwPC95ZWFyPjxwdWItZGF0ZXM+PGRh
dGU+QXVnPC9kYXRlPjwvcHViLWRhdGVzPjwvZGF0ZXM+PGlzYm4+MjA1MS0xNDI2PC9pc2JuPjxh
Y2Nlc3Npb24tbnVtPjMyODQ3OTg2PC9hY2Nlc3Npb24tbnVtPjx1cmxzPjwvdXJscz48Y3VzdG9t
MT5Db21wZXRpbmcgaW50ZXJlc3RzOiBEVCBpcyBpbiB0aGUgYWR2aXNvcnkgYm9hcmQgaW4gTVNE
IGZvciBjbGluaWNhbCB0cmlhbHMsIGFuZCBhcyByZXNlYXJjaCBzdXBwb3J0IGluIEJNUy4gRk0g
cmVjZWl2ZWQgcmVzZWFyY2ggc3VwcG9ydCBmcm9tIEphbnNzZW4gUGhhcm1hY2V1dGljYWxzLCBD
ZWxnZW5lLCBUdXNrIFRoZXJhcGV1dGljcyBhbmQgQ2VudHJvc2UsIGFuZCBzZXJ2ZWQgb24gYWR2
aXNvcnkgYm9hcmRzIGZvciBDZW50cm9zZSwgVHVzayBUaGVyYXBldXRpY3MsIEplbnNzZW4sIFRh
a2VkYSBhbmQgU2Fub2ZpLiBKSlhMIGhhcyByZXNlYXJjaCBmdW5kaW5nIGZyb20gQmF5ZXIgYW5k
IGhhcyBwYXJ0aWNpcGF0ZWQgaW4gYWR2aXNvcnkgYm9hcmRzIGZvciBJcHNlbiBhbmQgQmF5ZXIu
PC9jdXN0b20xPjxjdXN0b20yPlBNQzc0NTE5NTc8L2N1c3RvbTI+PGVsZWN0cm9uaWMtcmVzb3Vy
Y2UtbnVtPjEwLjExMzYvaml0Yy0yMDIwLTAwMDk4NzwvZWxlY3Ryb25pYy1yZXNvdXJjZS1udW0+
PHJlbW90ZS1kYXRhYmFzZS1wcm92aWRlcj5OTE08L3JlbW90ZS1kYXRhYmFzZS1wcm92aWRlcj48
bGFuZ3VhZ2U+ZW5nPC9sYW5ndWFnZT48L3JlY29yZD48L0NpdGU+PC9FbmROb3RlPn==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2A1E03">
        <w:rPr>
          <w:rFonts w:ascii="Arial" w:hAnsi="Arial" w:cs="Arial"/>
          <w:sz w:val="20"/>
          <w:szCs w:val="20"/>
        </w:rPr>
      </w:r>
      <w:r w:rsidR="002A1E03">
        <w:rPr>
          <w:rFonts w:ascii="Arial" w:hAnsi="Arial" w:cs="Arial"/>
          <w:sz w:val="20"/>
          <w:szCs w:val="20"/>
        </w:rPr>
        <w:fldChar w:fldCharType="separate"/>
      </w:r>
      <w:r w:rsidR="0023453B">
        <w:rPr>
          <w:rFonts w:ascii="Arial" w:hAnsi="Arial" w:cs="Arial"/>
          <w:noProof/>
          <w:sz w:val="20"/>
          <w:szCs w:val="20"/>
        </w:rPr>
        <w:t>[7-10]</w:t>
      </w:r>
      <w:r w:rsidR="002A1E03">
        <w:rPr>
          <w:rFonts w:ascii="Arial" w:hAnsi="Arial" w:cs="Arial"/>
          <w:sz w:val="20"/>
          <w:szCs w:val="20"/>
        </w:rPr>
        <w:fldChar w:fldCharType="end"/>
      </w:r>
      <w:r w:rsidRPr="00404AE1">
        <w:rPr>
          <w:rFonts w:ascii="Arial" w:hAnsi="Arial" w:cs="Arial"/>
          <w:sz w:val="20"/>
          <w:szCs w:val="20"/>
        </w:rPr>
        <w:t>.</w:t>
      </w:r>
    </w:p>
    <w:p w14:paraId="0EB54F73" w14:textId="7608D27C" w:rsidR="00404AE1" w:rsidRPr="00404AE1" w:rsidRDefault="00404AE1" w:rsidP="0023453B">
      <w:pPr>
        <w:spacing w:line="276" w:lineRule="auto"/>
        <w:jc w:val="both"/>
        <w:rPr>
          <w:rFonts w:ascii="Arial" w:hAnsi="Arial" w:cs="Arial"/>
          <w:sz w:val="20"/>
          <w:szCs w:val="20"/>
        </w:rPr>
      </w:pPr>
      <w:r w:rsidRPr="00404AE1">
        <w:rPr>
          <w:rFonts w:ascii="Arial" w:hAnsi="Arial" w:cs="Arial"/>
          <w:sz w:val="20"/>
          <w:szCs w:val="20"/>
        </w:rPr>
        <w:t xml:space="preserve">In brief, FFPE tissue sections were deparaffinised, rehydrated and thereafter, subjected to repeated cycles of heat-induced epitope retrieval, incubation with primary antibody, secondary antibodies conjugated with polymeric HRP (Bond Refine Kit) and Opal </w:t>
      </w:r>
      <w:proofErr w:type="spellStart"/>
      <w:r w:rsidRPr="00404AE1">
        <w:rPr>
          <w:rFonts w:ascii="Arial" w:hAnsi="Arial" w:cs="Arial"/>
          <w:sz w:val="20"/>
          <w:szCs w:val="20"/>
        </w:rPr>
        <w:t>tyramide</w:t>
      </w:r>
      <w:proofErr w:type="spellEnd"/>
      <w:r w:rsidRPr="00404AE1">
        <w:rPr>
          <w:rFonts w:ascii="Arial" w:hAnsi="Arial" w:cs="Arial"/>
          <w:sz w:val="20"/>
          <w:szCs w:val="20"/>
        </w:rPr>
        <w:t xml:space="preserve"> signal amplification (TSA) (Akoya Biosciences, Marlborough, MA, USA).</w:t>
      </w:r>
      <w:r w:rsidR="009A4916">
        <w:rPr>
          <w:rFonts w:ascii="Arial" w:hAnsi="Arial" w:cs="Arial"/>
          <w:sz w:val="20"/>
          <w:szCs w:val="20"/>
        </w:rPr>
        <w:t xml:space="preserve"> </w:t>
      </w:r>
      <w:r w:rsidR="009A4916" w:rsidRPr="009A4916">
        <w:rPr>
          <w:rFonts w:ascii="Arial" w:hAnsi="Arial" w:cs="Arial"/>
          <w:sz w:val="20"/>
          <w:szCs w:val="20"/>
        </w:rPr>
        <w:t>Two separate 7-plex panels were profiled:</w:t>
      </w:r>
      <w:r w:rsidR="009A4916">
        <w:rPr>
          <w:rFonts w:ascii="Arial" w:hAnsi="Arial" w:cs="Arial"/>
          <w:sz w:val="20"/>
          <w:szCs w:val="20"/>
        </w:rPr>
        <w:t xml:space="preserve"> </w:t>
      </w:r>
      <w:r w:rsidR="009A4916" w:rsidRPr="009A4916">
        <w:rPr>
          <w:rFonts w:ascii="Arial" w:hAnsi="Arial" w:cs="Arial"/>
          <w:sz w:val="20"/>
          <w:szCs w:val="20"/>
        </w:rPr>
        <w:t>Panel 1: DAPI, CD8, LAG3, CD38, PD-1, PD-L1, STAT1</w:t>
      </w:r>
      <w:r w:rsidR="009A4916">
        <w:rPr>
          <w:rFonts w:ascii="Arial" w:hAnsi="Arial" w:cs="Arial"/>
          <w:sz w:val="20"/>
          <w:szCs w:val="20"/>
        </w:rPr>
        <w:t xml:space="preserve">; </w:t>
      </w:r>
      <w:r w:rsidR="009A4916" w:rsidRPr="009A4916">
        <w:rPr>
          <w:rFonts w:ascii="Arial" w:hAnsi="Arial" w:cs="Arial"/>
          <w:sz w:val="20"/>
          <w:szCs w:val="20"/>
        </w:rPr>
        <w:t>Panel 2: DAPI, CD45, CD8, CD68, CD38, CXCR3, CXCL9</w:t>
      </w:r>
      <w:r w:rsidR="009A4916">
        <w:rPr>
          <w:rFonts w:ascii="Arial" w:hAnsi="Arial" w:cs="Arial"/>
          <w:sz w:val="20"/>
          <w:szCs w:val="20"/>
        </w:rPr>
        <w:t xml:space="preserve">. </w:t>
      </w:r>
      <w:r w:rsidR="009A4916" w:rsidRPr="009A4916">
        <w:rPr>
          <w:rFonts w:ascii="Arial" w:hAnsi="Arial" w:cs="Arial"/>
          <w:sz w:val="20"/>
          <w:szCs w:val="20"/>
        </w:rPr>
        <w:t>After sequential staining of all markers</w:t>
      </w:r>
      <w:r w:rsidRPr="00404AE1">
        <w:rPr>
          <w:rFonts w:ascii="Arial" w:hAnsi="Arial" w:cs="Arial"/>
          <w:sz w:val="20"/>
          <w:szCs w:val="20"/>
        </w:rPr>
        <w:t xml:space="preserve">, spectral DAPI (Akoya Biosciences, Marlborough, MA, USA) is then applied as the nuclear counterstain. Lastly, slides were mounted with </w:t>
      </w:r>
      <w:proofErr w:type="spellStart"/>
      <w:r w:rsidRPr="00404AE1">
        <w:rPr>
          <w:rFonts w:ascii="Arial" w:hAnsi="Arial" w:cs="Arial"/>
          <w:sz w:val="20"/>
          <w:szCs w:val="20"/>
        </w:rPr>
        <w:t>ProLong</w:t>
      </w:r>
      <w:proofErr w:type="spellEnd"/>
      <w:r w:rsidRPr="00404AE1">
        <w:rPr>
          <w:rFonts w:ascii="Arial" w:hAnsi="Arial" w:cs="Arial"/>
          <w:sz w:val="20"/>
          <w:szCs w:val="20"/>
        </w:rPr>
        <w:t xml:space="preserve"> Diamond Anti-fade </w:t>
      </w:r>
      <w:proofErr w:type="spellStart"/>
      <w:r w:rsidRPr="00404AE1">
        <w:rPr>
          <w:rFonts w:ascii="Arial" w:hAnsi="Arial" w:cs="Arial"/>
          <w:sz w:val="20"/>
          <w:szCs w:val="20"/>
        </w:rPr>
        <w:t>Mountant</w:t>
      </w:r>
      <w:proofErr w:type="spellEnd"/>
      <w:r w:rsidRPr="00404AE1">
        <w:rPr>
          <w:rFonts w:ascii="Arial" w:hAnsi="Arial" w:cs="Arial"/>
          <w:sz w:val="20"/>
          <w:szCs w:val="20"/>
        </w:rPr>
        <w:t xml:space="preserve"> (Molecular Probes, Life Technologies, USA) and cured in the dark at room temperature for 24 hours. </w:t>
      </w:r>
    </w:p>
    <w:p w14:paraId="30483437" w14:textId="4B7FE17F" w:rsidR="00404AE1" w:rsidRDefault="00404AE1" w:rsidP="0023453B">
      <w:pPr>
        <w:spacing w:line="276" w:lineRule="auto"/>
        <w:jc w:val="both"/>
        <w:rPr>
          <w:rFonts w:ascii="Arial" w:hAnsi="Arial" w:cs="Arial"/>
          <w:sz w:val="20"/>
          <w:szCs w:val="20"/>
        </w:rPr>
      </w:pPr>
      <w:r w:rsidRPr="00404AE1">
        <w:rPr>
          <w:rFonts w:ascii="Arial" w:hAnsi="Arial" w:cs="Arial"/>
          <w:sz w:val="20"/>
          <w:szCs w:val="20"/>
        </w:rPr>
        <w:lastRenderedPageBreak/>
        <w:t xml:space="preserve">Images were </w:t>
      </w:r>
      <w:r w:rsidR="004B1DCE">
        <w:rPr>
          <w:rFonts w:ascii="Arial" w:hAnsi="Arial" w:cs="Arial"/>
          <w:sz w:val="20"/>
          <w:szCs w:val="20"/>
        </w:rPr>
        <w:t>acquired at 200X magnification</w:t>
      </w:r>
      <w:r w:rsidRPr="00404AE1">
        <w:rPr>
          <w:rFonts w:ascii="Arial" w:hAnsi="Arial" w:cs="Arial"/>
          <w:sz w:val="20"/>
          <w:szCs w:val="20"/>
        </w:rPr>
        <w:t xml:space="preserve"> using </w:t>
      </w:r>
      <w:proofErr w:type="spellStart"/>
      <w:r w:rsidRPr="00404AE1">
        <w:rPr>
          <w:rFonts w:ascii="Arial" w:hAnsi="Arial" w:cs="Arial"/>
          <w:sz w:val="20"/>
          <w:szCs w:val="20"/>
        </w:rPr>
        <w:t>PhenoImager</w:t>
      </w:r>
      <w:proofErr w:type="spellEnd"/>
      <w:r w:rsidRPr="00404AE1">
        <w:rPr>
          <w:rFonts w:ascii="Arial" w:hAnsi="Arial" w:cs="Arial"/>
          <w:sz w:val="20"/>
          <w:szCs w:val="20"/>
        </w:rPr>
        <w:t xml:space="preserve"> HT (Akoya Biosciences, Marlborough, MA, USA)</w:t>
      </w:r>
      <w:r w:rsidR="004B1DCE">
        <w:rPr>
          <w:rFonts w:ascii="Arial" w:hAnsi="Arial" w:cs="Arial"/>
          <w:sz w:val="20"/>
          <w:szCs w:val="20"/>
        </w:rPr>
        <w:t xml:space="preserve">. Image quality checks were performed by checking staining positivity against known external control tissues positive for each marker and </w:t>
      </w:r>
      <w:r w:rsidR="00D27020">
        <w:rPr>
          <w:rFonts w:ascii="Arial" w:hAnsi="Arial" w:cs="Arial"/>
          <w:sz w:val="20"/>
          <w:szCs w:val="20"/>
        </w:rPr>
        <w:t>ROI</w:t>
      </w:r>
      <w:r w:rsidR="004B1DCE">
        <w:rPr>
          <w:rFonts w:ascii="Arial" w:hAnsi="Arial" w:cs="Arial"/>
          <w:sz w:val="20"/>
          <w:szCs w:val="20"/>
        </w:rPr>
        <w:t xml:space="preserve"> were selected</w:t>
      </w:r>
      <w:r w:rsidRPr="00404AE1">
        <w:rPr>
          <w:rFonts w:ascii="Arial" w:hAnsi="Arial" w:cs="Arial"/>
          <w:sz w:val="20"/>
          <w:szCs w:val="20"/>
        </w:rPr>
        <w:t xml:space="preserve"> by pathologist</w:t>
      </w:r>
      <w:r w:rsidR="00D27020">
        <w:rPr>
          <w:rFonts w:ascii="Arial" w:hAnsi="Arial" w:cs="Arial"/>
          <w:sz w:val="20"/>
          <w:szCs w:val="20"/>
        </w:rPr>
        <w:t xml:space="preserve"> (JY)</w:t>
      </w:r>
      <w:r w:rsidRPr="00404AE1">
        <w:rPr>
          <w:rFonts w:ascii="Arial" w:hAnsi="Arial" w:cs="Arial"/>
          <w:sz w:val="20"/>
          <w:szCs w:val="20"/>
        </w:rPr>
        <w:t xml:space="preserve"> using </w:t>
      </w:r>
      <w:proofErr w:type="spellStart"/>
      <w:r w:rsidRPr="00404AE1">
        <w:rPr>
          <w:rFonts w:ascii="Arial" w:hAnsi="Arial" w:cs="Arial"/>
          <w:sz w:val="20"/>
          <w:szCs w:val="20"/>
        </w:rPr>
        <w:t>inForm</w:t>
      </w:r>
      <w:proofErr w:type="spellEnd"/>
      <w:r w:rsidRPr="00404AE1">
        <w:rPr>
          <w:rFonts w:ascii="Arial" w:hAnsi="Arial" w:cs="Arial"/>
          <w:sz w:val="20"/>
          <w:szCs w:val="20"/>
        </w:rPr>
        <w:t xml:space="preserve"> v3.0 (Akoya Biosciences, Marlborough, MA, USA)</w:t>
      </w:r>
      <w:r w:rsidR="004B1DCE">
        <w:rPr>
          <w:rFonts w:ascii="Arial" w:hAnsi="Arial" w:cs="Arial"/>
          <w:sz w:val="20"/>
          <w:szCs w:val="20"/>
        </w:rPr>
        <w:t>.</w:t>
      </w:r>
      <w:r w:rsidRPr="00404AE1">
        <w:rPr>
          <w:rFonts w:ascii="Arial" w:hAnsi="Arial" w:cs="Arial"/>
          <w:sz w:val="20"/>
          <w:szCs w:val="20"/>
        </w:rPr>
        <w:t xml:space="preserve"> HALO v3.6 (Indica Labs, Albuquerque, NM, USA) software</w:t>
      </w:r>
      <w:r w:rsidR="004B1DCE">
        <w:rPr>
          <w:rFonts w:ascii="Arial" w:hAnsi="Arial" w:cs="Arial"/>
          <w:sz w:val="20"/>
          <w:szCs w:val="20"/>
        </w:rPr>
        <w:t xml:space="preserve"> was then used to perform cell segmentation</w:t>
      </w:r>
      <w:r w:rsidRPr="00404AE1">
        <w:rPr>
          <w:rFonts w:ascii="Arial" w:hAnsi="Arial" w:cs="Arial"/>
          <w:sz w:val="20"/>
          <w:szCs w:val="20"/>
        </w:rPr>
        <w:t>.</w:t>
      </w:r>
      <w:r w:rsidR="004B1DCE">
        <w:rPr>
          <w:rFonts w:ascii="Arial" w:hAnsi="Arial" w:cs="Arial"/>
          <w:sz w:val="20"/>
          <w:szCs w:val="20"/>
        </w:rPr>
        <w:t xml:space="preserve"> Thereafter, positivity (or negativity) of the marker was reduced to a binary classification by a threshold value determined. Finally</w:t>
      </w:r>
      <w:r w:rsidR="00D27020">
        <w:rPr>
          <w:rFonts w:ascii="Arial" w:hAnsi="Arial" w:cs="Arial"/>
          <w:sz w:val="20"/>
          <w:szCs w:val="20"/>
        </w:rPr>
        <w:t>,</w:t>
      </w:r>
      <w:r w:rsidR="004B1DCE">
        <w:rPr>
          <w:rFonts w:ascii="Arial" w:hAnsi="Arial" w:cs="Arial"/>
          <w:sz w:val="20"/>
          <w:szCs w:val="20"/>
        </w:rPr>
        <w:t xml:space="preserve"> cell phenotyping was performed in HALO wherein combinations of markers were used to determine cell identity.</w:t>
      </w:r>
    </w:p>
    <w:p w14:paraId="75305537" w14:textId="29630EB8" w:rsidR="003B2FDF" w:rsidRPr="00891608" w:rsidRDefault="003B2FDF" w:rsidP="0023453B">
      <w:pPr>
        <w:spacing w:line="276" w:lineRule="auto"/>
        <w:jc w:val="both"/>
        <w:rPr>
          <w:rFonts w:ascii="Arial" w:hAnsi="Arial" w:cs="Arial"/>
          <w:sz w:val="20"/>
          <w:szCs w:val="20"/>
          <w:u w:val="single"/>
        </w:rPr>
      </w:pPr>
      <w:r w:rsidRPr="003A02F1">
        <w:rPr>
          <w:rFonts w:ascii="Arial" w:hAnsi="Arial" w:cs="Arial"/>
          <w:sz w:val="20"/>
          <w:szCs w:val="20"/>
          <w:u w:val="single"/>
        </w:rPr>
        <w:t xml:space="preserve">Cell–Cell Interaction Analysis in </w:t>
      </w:r>
      <w:proofErr w:type="spellStart"/>
      <w:r w:rsidRPr="003A02F1">
        <w:rPr>
          <w:rFonts w:ascii="Arial" w:hAnsi="Arial" w:cs="Arial"/>
          <w:sz w:val="20"/>
          <w:szCs w:val="20"/>
          <w:u w:val="single"/>
        </w:rPr>
        <w:t>mIHC</w:t>
      </w:r>
      <w:proofErr w:type="spellEnd"/>
      <w:r w:rsidRPr="003A02F1">
        <w:rPr>
          <w:rFonts w:ascii="Arial" w:hAnsi="Arial" w:cs="Arial"/>
          <w:sz w:val="20"/>
          <w:szCs w:val="20"/>
          <w:u w:val="single"/>
        </w:rPr>
        <w:t xml:space="preserve"> Data</w:t>
      </w:r>
    </w:p>
    <w:p w14:paraId="5A422075" w14:textId="77777777" w:rsidR="003B2FDF" w:rsidRPr="001E252B" w:rsidRDefault="003B2FDF" w:rsidP="0023453B">
      <w:pPr>
        <w:spacing w:line="276" w:lineRule="auto"/>
        <w:jc w:val="both"/>
        <w:rPr>
          <w:rFonts w:ascii="Arial" w:hAnsi="Arial" w:cs="Arial"/>
          <w:sz w:val="20"/>
          <w:szCs w:val="20"/>
        </w:rPr>
      </w:pPr>
      <w:r w:rsidRPr="002E6323">
        <w:rPr>
          <w:rFonts w:ascii="Arial" w:hAnsi="Arial" w:cs="Arial"/>
          <w:sz w:val="20"/>
          <w:szCs w:val="20"/>
        </w:rPr>
        <w:t>The spatial relationship between various CD68</w:t>
      </w:r>
      <w:r w:rsidRPr="002E6323">
        <w:rPr>
          <w:rFonts w:ascii="Cambria Math" w:hAnsi="Cambria Math" w:cs="Cambria Math"/>
          <w:sz w:val="20"/>
          <w:szCs w:val="20"/>
        </w:rPr>
        <w:t>⁺</w:t>
      </w:r>
      <w:r w:rsidRPr="002E6323">
        <w:rPr>
          <w:rFonts w:ascii="Arial" w:hAnsi="Arial" w:cs="Arial"/>
          <w:sz w:val="20"/>
          <w:szCs w:val="20"/>
        </w:rPr>
        <w:t xml:space="preserve"> macrophage phenotypes and </w:t>
      </w:r>
      <w:proofErr w:type="spellStart"/>
      <w:r w:rsidRPr="002E6323">
        <w:rPr>
          <w:rFonts w:ascii="Arial" w:hAnsi="Arial" w:cs="Arial"/>
          <w:sz w:val="20"/>
          <w:szCs w:val="20"/>
        </w:rPr>
        <w:t>tumor</w:t>
      </w:r>
      <w:proofErr w:type="spellEnd"/>
      <w:r w:rsidRPr="002E6323">
        <w:rPr>
          <w:rFonts w:ascii="Arial" w:hAnsi="Arial" w:cs="Arial"/>
          <w:sz w:val="20"/>
          <w:szCs w:val="20"/>
        </w:rPr>
        <w:t xml:space="preserve"> cells </w:t>
      </w:r>
      <w:proofErr w:type="gramStart"/>
      <w:r w:rsidRPr="002E6323">
        <w:rPr>
          <w:rFonts w:ascii="Arial" w:hAnsi="Arial" w:cs="Arial"/>
          <w:sz w:val="20"/>
          <w:szCs w:val="20"/>
        </w:rPr>
        <w:t>was</w:t>
      </w:r>
      <w:proofErr w:type="gramEnd"/>
      <w:r w:rsidRPr="002E6323">
        <w:rPr>
          <w:rFonts w:ascii="Arial" w:hAnsi="Arial" w:cs="Arial"/>
          <w:sz w:val="20"/>
          <w:szCs w:val="20"/>
        </w:rPr>
        <w:t xml:space="preserve"> quantified within individual ROIs using the </w:t>
      </w:r>
      <w:proofErr w:type="spellStart"/>
      <w:r w:rsidRPr="002E6323">
        <w:rPr>
          <w:rFonts w:ascii="Arial" w:hAnsi="Arial" w:cs="Arial"/>
          <w:sz w:val="20"/>
          <w:szCs w:val="20"/>
        </w:rPr>
        <w:t>average_percentage_of_cells_within_</w:t>
      </w:r>
      <w:proofErr w:type="gramStart"/>
      <w:r w:rsidRPr="002E6323">
        <w:rPr>
          <w:rFonts w:ascii="Arial" w:hAnsi="Arial" w:cs="Arial"/>
          <w:sz w:val="20"/>
          <w:szCs w:val="20"/>
        </w:rPr>
        <w:t>radius</w:t>
      </w:r>
      <w:proofErr w:type="spellEnd"/>
      <w:r w:rsidRPr="002E6323">
        <w:rPr>
          <w:rFonts w:ascii="Arial" w:hAnsi="Arial" w:cs="Arial"/>
          <w:sz w:val="20"/>
          <w:szCs w:val="20"/>
        </w:rPr>
        <w:t>(</w:t>
      </w:r>
      <w:proofErr w:type="gramEnd"/>
      <w:r w:rsidRPr="002E6323">
        <w:rPr>
          <w:rFonts w:ascii="Arial" w:hAnsi="Arial" w:cs="Arial"/>
          <w:sz w:val="20"/>
          <w:szCs w:val="20"/>
        </w:rPr>
        <w:t>) function from the SPIAT package (v1.0.4).</w:t>
      </w:r>
      <w:r>
        <w:rPr>
          <w:rFonts w:ascii="Arial" w:hAnsi="Arial" w:cs="Arial"/>
          <w:sz w:val="20"/>
          <w:szCs w:val="20"/>
        </w:rPr>
        <w:t xml:space="preserve"> </w:t>
      </w:r>
      <w:r w:rsidRPr="001E252B">
        <w:rPr>
          <w:rFonts w:ascii="Arial" w:hAnsi="Arial" w:cs="Arial"/>
          <w:sz w:val="20"/>
          <w:szCs w:val="20"/>
        </w:rPr>
        <w:t>This function calculates the average percentage of CD68</w:t>
      </w:r>
      <w:r w:rsidRPr="001E252B">
        <w:rPr>
          <w:rFonts w:ascii="Cambria Math" w:hAnsi="Cambria Math" w:cs="Cambria Math"/>
          <w:sz w:val="20"/>
          <w:szCs w:val="20"/>
        </w:rPr>
        <w:t>⁺</w:t>
      </w:r>
      <w:r w:rsidRPr="001E252B">
        <w:rPr>
          <w:rFonts w:ascii="Arial" w:hAnsi="Arial" w:cs="Arial"/>
          <w:sz w:val="20"/>
          <w:szCs w:val="20"/>
        </w:rPr>
        <w:t xml:space="preserve"> cells located within a 20 µm radius of </w:t>
      </w:r>
      <w:proofErr w:type="spellStart"/>
      <w:r w:rsidRPr="001E252B">
        <w:rPr>
          <w:rFonts w:ascii="Arial" w:hAnsi="Arial" w:cs="Arial"/>
          <w:sz w:val="20"/>
          <w:szCs w:val="20"/>
        </w:rPr>
        <w:t>tumor</w:t>
      </w:r>
      <w:proofErr w:type="spellEnd"/>
      <w:r w:rsidRPr="001E252B">
        <w:rPr>
          <w:rFonts w:ascii="Arial" w:hAnsi="Arial" w:cs="Arial"/>
          <w:sz w:val="20"/>
          <w:szCs w:val="20"/>
        </w:rPr>
        <w:t xml:space="preserve"> cells. </w:t>
      </w:r>
      <w:proofErr w:type="spellStart"/>
      <w:r w:rsidRPr="001E252B">
        <w:rPr>
          <w:rFonts w:ascii="Arial" w:hAnsi="Arial" w:cs="Arial"/>
          <w:sz w:val="20"/>
          <w:szCs w:val="20"/>
        </w:rPr>
        <w:t>Tumor</w:t>
      </w:r>
      <w:proofErr w:type="spellEnd"/>
      <w:r w:rsidRPr="001E252B">
        <w:rPr>
          <w:rFonts w:ascii="Arial" w:hAnsi="Arial" w:cs="Arial"/>
          <w:sz w:val="20"/>
          <w:szCs w:val="20"/>
        </w:rPr>
        <w:t xml:space="preserve"> cells were inferred from baseline samples in Panel 2 by excluding immune cell markers; specifically, cells negative for CD45, CD8, and CD68 were classified as </w:t>
      </w:r>
      <w:proofErr w:type="spellStart"/>
      <w:r w:rsidRPr="001E252B">
        <w:rPr>
          <w:rFonts w:ascii="Arial" w:hAnsi="Arial" w:cs="Arial"/>
          <w:sz w:val="20"/>
          <w:szCs w:val="20"/>
        </w:rPr>
        <w:t>tumor</w:t>
      </w:r>
      <w:proofErr w:type="spellEnd"/>
      <w:r w:rsidRPr="001E252B">
        <w:rPr>
          <w:rFonts w:ascii="Arial" w:hAnsi="Arial" w:cs="Arial"/>
          <w:sz w:val="20"/>
          <w:szCs w:val="20"/>
        </w:rPr>
        <w:t xml:space="preserve"> cells. In contrast, </w:t>
      </w:r>
      <w:proofErr w:type="spellStart"/>
      <w:r w:rsidRPr="001E252B">
        <w:rPr>
          <w:rFonts w:ascii="Arial" w:hAnsi="Arial" w:cs="Arial"/>
          <w:sz w:val="20"/>
          <w:szCs w:val="20"/>
        </w:rPr>
        <w:t>tumor</w:t>
      </w:r>
      <w:proofErr w:type="spellEnd"/>
      <w:r w:rsidRPr="001E252B">
        <w:rPr>
          <w:rFonts w:ascii="Arial" w:hAnsi="Arial" w:cs="Arial"/>
          <w:sz w:val="20"/>
          <w:szCs w:val="20"/>
        </w:rPr>
        <w:t xml:space="preserve"> cell identification was not feasible in Panel 1 due to the absence of the pan-leukocyte marker CD45, which is necessary for confidently excluding immune cell populations.</w:t>
      </w:r>
    </w:p>
    <w:p w14:paraId="35E3FD8C" w14:textId="77777777" w:rsidR="003B2FDF" w:rsidRPr="002E6323" w:rsidRDefault="003B2FDF" w:rsidP="0023453B">
      <w:pPr>
        <w:spacing w:line="276" w:lineRule="auto"/>
        <w:jc w:val="both"/>
        <w:rPr>
          <w:rFonts w:ascii="Arial" w:hAnsi="Arial" w:cs="Arial"/>
          <w:sz w:val="20"/>
          <w:szCs w:val="20"/>
        </w:rPr>
      </w:pPr>
      <w:r w:rsidRPr="002E6323">
        <w:rPr>
          <w:rFonts w:ascii="Arial" w:hAnsi="Arial" w:cs="Arial"/>
          <w:sz w:val="20"/>
          <w:szCs w:val="20"/>
        </w:rPr>
        <w:t xml:space="preserve">To assess the association between the spatial relationship of macrophage phenotypes and </w:t>
      </w:r>
      <w:proofErr w:type="spellStart"/>
      <w:r w:rsidRPr="002E6323">
        <w:rPr>
          <w:rFonts w:ascii="Arial" w:hAnsi="Arial" w:cs="Arial"/>
          <w:sz w:val="20"/>
          <w:szCs w:val="20"/>
        </w:rPr>
        <w:t>tumor</w:t>
      </w:r>
      <w:proofErr w:type="spellEnd"/>
      <w:r w:rsidRPr="002E6323">
        <w:rPr>
          <w:rFonts w:ascii="Arial" w:hAnsi="Arial" w:cs="Arial"/>
          <w:sz w:val="20"/>
          <w:szCs w:val="20"/>
        </w:rPr>
        <w:t xml:space="preserve"> cells with treatment response groups (PR vs. PD, PR vs. SD, and SD vs. PD), linear mixed-effects models (LMMs) were fitted using the </w:t>
      </w:r>
      <w:proofErr w:type="spellStart"/>
      <w:proofErr w:type="gramStart"/>
      <w:r w:rsidRPr="002E6323">
        <w:rPr>
          <w:rFonts w:ascii="Arial" w:hAnsi="Arial" w:cs="Arial"/>
          <w:sz w:val="20"/>
          <w:szCs w:val="20"/>
        </w:rPr>
        <w:t>lmer</w:t>
      </w:r>
      <w:proofErr w:type="spellEnd"/>
      <w:r w:rsidRPr="002E6323">
        <w:rPr>
          <w:rFonts w:ascii="Arial" w:hAnsi="Arial" w:cs="Arial"/>
          <w:sz w:val="20"/>
          <w:szCs w:val="20"/>
        </w:rPr>
        <w:t>(</w:t>
      </w:r>
      <w:proofErr w:type="gramEnd"/>
      <w:r w:rsidRPr="002E6323">
        <w:rPr>
          <w:rFonts w:ascii="Arial" w:hAnsi="Arial" w:cs="Arial"/>
          <w:sz w:val="20"/>
          <w:szCs w:val="20"/>
        </w:rPr>
        <w:t xml:space="preserve">) function from the lme4 package (v1.1-35.1). P-values were computed using the </w:t>
      </w:r>
      <w:proofErr w:type="spellStart"/>
      <w:r w:rsidRPr="002E6323">
        <w:rPr>
          <w:rFonts w:ascii="Arial" w:hAnsi="Arial" w:cs="Arial"/>
          <w:sz w:val="20"/>
          <w:szCs w:val="20"/>
        </w:rPr>
        <w:t>lmerTest</w:t>
      </w:r>
      <w:proofErr w:type="spellEnd"/>
      <w:r w:rsidRPr="002E6323">
        <w:rPr>
          <w:rFonts w:ascii="Arial" w:hAnsi="Arial" w:cs="Arial"/>
          <w:sz w:val="20"/>
          <w:szCs w:val="20"/>
        </w:rPr>
        <w:t xml:space="preserve"> package (v3.1-3).</w:t>
      </w:r>
      <w:r>
        <w:rPr>
          <w:rFonts w:ascii="Arial" w:hAnsi="Arial" w:cs="Arial"/>
          <w:sz w:val="20"/>
          <w:szCs w:val="20"/>
        </w:rPr>
        <w:t xml:space="preserve"> </w:t>
      </w:r>
      <w:r w:rsidRPr="002E6323">
        <w:rPr>
          <w:rFonts w:ascii="Arial" w:hAnsi="Arial" w:cs="Arial"/>
          <w:sz w:val="20"/>
          <w:szCs w:val="20"/>
        </w:rPr>
        <w:t>To account for inter-sample variability due to multiple ROIs originating from the same tissue specimen, Sample ID was included as a random effect in all models.</w:t>
      </w:r>
    </w:p>
    <w:p w14:paraId="61163F54" w14:textId="77777777" w:rsidR="00193058" w:rsidRDefault="00193058" w:rsidP="0023453B">
      <w:pPr>
        <w:spacing w:line="276" w:lineRule="auto"/>
        <w:jc w:val="both"/>
        <w:rPr>
          <w:rFonts w:ascii="Arial" w:hAnsi="Arial" w:cs="Arial"/>
          <w:sz w:val="20"/>
          <w:szCs w:val="20"/>
          <w:u w:val="single"/>
        </w:rPr>
      </w:pPr>
      <w:r w:rsidRPr="00193058">
        <w:rPr>
          <w:rFonts w:ascii="Arial" w:hAnsi="Arial" w:cs="Arial"/>
          <w:sz w:val="20"/>
          <w:szCs w:val="20"/>
          <w:u w:val="single"/>
        </w:rPr>
        <w:t xml:space="preserve">Pathologist-Guided Tissue Category Annotation and Mapping to </w:t>
      </w:r>
      <w:proofErr w:type="spellStart"/>
      <w:r w:rsidRPr="00193058">
        <w:rPr>
          <w:rFonts w:ascii="Arial" w:hAnsi="Arial" w:cs="Arial"/>
          <w:sz w:val="20"/>
          <w:szCs w:val="20"/>
          <w:u w:val="single"/>
        </w:rPr>
        <w:t>Visium</w:t>
      </w:r>
      <w:proofErr w:type="spellEnd"/>
      <w:r w:rsidRPr="00193058">
        <w:rPr>
          <w:rFonts w:ascii="Arial" w:hAnsi="Arial" w:cs="Arial"/>
          <w:sz w:val="20"/>
          <w:szCs w:val="20"/>
          <w:u w:val="single"/>
        </w:rPr>
        <w:t xml:space="preserve"> Spots</w:t>
      </w:r>
    </w:p>
    <w:p w14:paraId="2D208FF6" w14:textId="12E2D5C8" w:rsidR="00D57283" w:rsidRDefault="00D57283" w:rsidP="0023453B">
      <w:pPr>
        <w:spacing w:line="276" w:lineRule="auto"/>
        <w:jc w:val="both"/>
        <w:rPr>
          <w:rFonts w:ascii="Arial" w:hAnsi="Arial" w:cs="Arial"/>
          <w:sz w:val="20"/>
          <w:szCs w:val="20"/>
        </w:rPr>
      </w:pPr>
      <w:r w:rsidRPr="00D57283">
        <w:rPr>
          <w:rFonts w:ascii="Arial" w:hAnsi="Arial" w:cs="Arial"/>
          <w:sz w:val="20"/>
          <w:szCs w:val="20"/>
        </w:rPr>
        <w:t xml:space="preserve">Tissue categories were annotated on high-resolution H&amp;E images by a pathologist (JV) using </w:t>
      </w:r>
      <w:proofErr w:type="spellStart"/>
      <w:r w:rsidRPr="00D57283">
        <w:rPr>
          <w:rFonts w:ascii="Arial" w:hAnsi="Arial" w:cs="Arial"/>
          <w:sz w:val="20"/>
          <w:szCs w:val="20"/>
        </w:rPr>
        <w:t>QuPath</w:t>
      </w:r>
      <w:proofErr w:type="spellEnd"/>
      <w:r w:rsidRPr="00D57283">
        <w:rPr>
          <w:rFonts w:ascii="Arial" w:hAnsi="Arial" w:cs="Arial"/>
          <w:sz w:val="20"/>
          <w:szCs w:val="20"/>
        </w:rPr>
        <w:t xml:space="preserve"> (v0.3.2). Annotated categories included stromal fibrosis, </w:t>
      </w:r>
      <w:proofErr w:type="spellStart"/>
      <w:r w:rsidRPr="00D57283">
        <w:rPr>
          <w:rFonts w:ascii="Arial" w:hAnsi="Arial" w:cs="Arial"/>
          <w:sz w:val="20"/>
          <w:szCs w:val="20"/>
        </w:rPr>
        <w:t>tumor</w:t>
      </w:r>
      <w:proofErr w:type="spellEnd"/>
      <w:r w:rsidRPr="00D57283">
        <w:rPr>
          <w:rFonts w:ascii="Arial" w:hAnsi="Arial" w:cs="Arial"/>
          <w:sz w:val="20"/>
          <w:szCs w:val="20"/>
        </w:rPr>
        <w:t xml:space="preserve"> epithelium, necrosis, non-neoplastic tissue, and several uncertain classifications due to suboptimal image quality: uncertain (</w:t>
      </w:r>
      <w:proofErr w:type="spellStart"/>
      <w:r w:rsidRPr="00D57283">
        <w:rPr>
          <w:rFonts w:ascii="Arial" w:hAnsi="Arial" w:cs="Arial"/>
          <w:sz w:val="20"/>
          <w:szCs w:val="20"/>
        </w:rPr>
        <w:t>favor</w:t>
      </w:r>
      <w:proofErr w:type="spellEnd"/>
      <w:r w:rsidRPr="00D57283">
        <w:rPr>
          <w:rFonts w:ascii="Arial" w:hAnsi="Arial" w:cs="Arial"/>
          <w:sz w:val="20"/>
          <w:szCs w:val="20"/>
        </w:rPr>
        <w:t xml:space="preserve"> neoplastic), uncertain (</w:t>
      </w:r>
      <w:proofErr w:type="spellStart"/>
      <w:r w:rsidRPr="00D57283">
        <w:rPr>
          <w:rFonts w:ascii="Arial" w:hAnsi="Arial" w:cs="Arial"/>
          <w:sz w:val="20"/>
          <w:szCs w:val="20"/>
        </w:rPr>
        <w:t>favor</w:t>
      </w:r>
      <w:proofErr w:type="spellEnd"/>
      <w:r w:rsidRPr="00D57283">
        <w:rPr>
          <w:rFonts w:ascii="Arial" w:hAnsi="Arial" w:cs="Arial"/>
          <w:sz w:val="20"/>
          <w:szCs w:val="20"/>
        </w:rPr>
        <w:t xml:space="preserve"> non-neoplastic), and uncertain. A custom Groovy script was used to export tissue category masks in PNG format from </w:t>
      </w:r>
      <w:proofErr w:type="spellStart"/>
      <w:r w:rsidRPr="00D57283">
        <w:rPr>
          <w:rFonts w:ascii="Arial" w:hAnsi="Arial" w:cs="Arial"/>
          <w:sz w:val="20"/>
          <w:szCs w:val="20"/>
        </w:rPr>
        <w:t>QuPath</w:t>
      </w:r>
      <w:proofErr w:type="spellEnd"/>
      <w:r w:rsidRPr="00D57283">
        <w:rPr>
          <w:rFonts w:ascii="Arial" w:hAnsi="Arial" w:cs="Arial"/>
          <w:sz w:val="20"/>
          <w:szCs w:val="20"/>
        </w:rPr>
        <w:t xml:space="preserve">. A Python script was then employed to map </w:t>
      </w:r>
      <w:proofErr w:type="spellStart"/>
      <w:r w:rsidRPr="00D57283">
        <w:rPr>
          <w:rFonts w:ascii="Arial" w:hAnsi="Arial" w:cs="Arial"/>
          <w:sz w:val="20"/>
          <w:szCs w:val="20"/>
        </w:rPr>
        <w:t>Visium</w:t>
      </w:r>
      <w:proofErr w:type="spellEnd"/>
      <w:r w:rsidRPr="00D57283">
        <w:rPr>
          <w:rFonts w:ascii="Arial" w:hAnsi="Arial" w:cs="Arial"/>
          <w:sz w:val="20"/>
          <w:szCs w:val="20"/>
        </w:rPr>
        <w:t xml:space="preserve"> spot coordinates (as defined in tissue_positions.csv) to these tissue masks, which were scaled to match the H&amp;E image resolution used in </w:t>
      </w:r>
      <w:r>
        <w:rPr>
          <w:rFonts w:ascii="Arial" w:hAnsi="Arial" w:cs="Arial"/>
          <w:sz w:val="20"/>
          <w:szCs w:val="20"/>
        </w:rPr>
        <w:t>10</w:t>
      </w:r>
      <w:r w:rsidR="00D376A4">
        <w:rPr>
          <w:rFonts w:ascii="Arial" w:hAnsi="Arial" w:cs="Arial"/>
          <w:sz w:val="20"/>
          <w:szCs w:val="20"/>
        </w:rPr>
        <w:t>x</w:t>
      </w:r>
      <w:r>
        <w:rPr>
          <w:rFonts w:ascii="Arial" w:hAnsi="Arial" w:cs="Arial"/>
          <w:sz w:val="20"/>
          <w:szCs w:val="20"/>
        </w:rPr>
        <w:t xml:space="preserve"> Loupe Browser and </w:t>
      </w:r>
      <w:proofErr w:type="spellStart"/>
      <w:r>
        <w:rPr>
          <w:rFonts w:ascii="Arial" w:hAnsi="Arial" w:cs="Arial"/>
          <w:sz w:val="20"/>
          <w:szCs w:val="20"/>
        </w:rPr>
        <w:t>s</w:t>
      </w:r>
      <w:r w:rsidRPr="00D57283">
        <w:rPr>
          <w:rFonts w:ascii="Arial" w:hAnsi="Arial" w:cs="Arial"/>
          <w:sz w:val="20"/>
          <w:szCs w:val="20"/>
        </w:rPr>
        <w:t>pace</w:t>
      </w:r>
      <w:r>
        <w:rPr>
          <w:rFonts w:ascii="Arial" w:hAnsi="Arial" w:cs="Arial"/>
          <w:sz w:val="20"/>
          <w:szCs w:val="20"/>
        </w:rPr>
        <w:t>r</w:t>
      </w:r>
      <w:r w:rsidRPr="00D57283">
        <w:rPr>
          <w:rFonts w:ascii="Arial" w:hAnsi="Arial" w:cs="Arial"/>
          <w:sz w:val="20"/>
          <w:szCs w:val="20"/>
        </w:rPr>
        <w:t>anger</w:t>
      </w:r>
      <w:proofErr w:type="spellEnd"/>
      <w:r>
        <w:rPr>
          <w:rFonts w:ascii="Arial" w:hAnsi="Arial" w:cs="Arial"/>
          <w:sz w:val="20"/>
          <w:szCs w:val="20"/>
        </w:rPr>
        <w:t xml:space="preserve"> pipelines</w:t>
      </w:r>
      <w:r w:rsidRPr="00D57283">
        <w:rPr>
          <w:rFonts w:ascii="Arial" w:hAnsi="Arial" w:cs="Arial"/>
          <w:sz w:val="20"/>
          <w:szCs w:val="20"/>
        </w:rPr>
        <w:t>.</w:t>
      </w:r>
      <w:r>
        <w:rPr>
          <w:rFonts w:ascii="Arial" w:hAnsi="Arial" w:cs="Arial"/>
          <w:sz w:val="20"/>
          <w:szCs w:val="20"/>
        </w:rPr>
        <w:t xml:space="preserve"> </w:t>
      </w:r>
      <w:r w:rsidR="00721825" w:rsidRPr="00721825">
        <w:rPr>
          <w:rFonts w:ascii="Arial" w:hAnsi="Arial" w:cs="Arial"/>
          <w:sz w:val="20"/>
          <w:szCs w:val="20"/>
        </w:rPr>
        <w:t xml:space="preserve">For tissue category–specific analysis, </w:t>
      </w:r>
      <w:proofErr w:type="spellStart"/>
      <w:r w:rsidR="00721825" w:rsidRPr="00721825">
        <w:rPr>
          <w:rFonts w:ascii="Arial" w:hAnsi="Arial" w:cs="Arial"/>
          <w:sz w:val="20"/>
          <w:szCs w:val="20"/>
        </w:rPr>
        <w:t>Visium</w:t>
      </w:r>
      <w:proofErr w:type="spellEnd"/>
      <w:r w:rsidR="00721825" w:rsidRPr="00721825">
        <w:rPr>
          <w:rFonts w:ascii="Arial" w:hAnsi="Arial" w:cs="Arial"/>
          <w:sz w:val="20"/>
          <w:szCs w:val="20"/>
        </w:rPr>
        <w:t xml:space="preserve"> spots initially assigned as “uncertain” but expressing the hepatocellular carcinoma (HCC) marker GPC3 were reclassified as </w:t>
      </w:r>
      <w:proofErr w:type="spellStart"/>
      <w:r w:rsidR="00721825" w:rsidRPr="00721825">
        <w:rPr>
          <w:rFonts w:ascii="Arial" w:hAnsi="Arial" w:cs="Arial"/>
          <w:sz w:val="20"/>
          <w:szCs w:val="20"/>
        </w:rPr>
        <w:t>tumor</w:t>
      </w:r>
      <w:proofErr w:type="spellEnd"/>
      <w:r w:rsidR="00721825" w:rsidRPr="00721825">
        <w:rPr>
          <w:rFonts w:ascii="Arial" w:hAnsi="Arial" w:cs="Arial"/>
          <w:sz w:val="20"/>
          <w:szCs w:val="20"/>
        </w:rPr>
        <w:t xml:space="preserve"> epithelium for downstream analysis.</w:t>
      </w:r>
    </w:p>
    <w:p w14:paraId="36EDC549" w14:textId="02D70109" w:rsidR="000668A8" w:rsidRPr="000668A8" w:rsidRDefault="000668A8" w:rsidP="0023453B">
      <w:pPr>
        <w:spacing w:line="276" w:lineRule="auto"/>
        <w:jc w:val="both"/>
        <w:rPr>
          <w:rFonts w:ascii="Arial" w:hAnsi="Arial" w:cs="Arial"/>
          <w:sz w:val="20"/>
          <w:szCs w:val="20"/>
          <w:u w:val="single"/>
        </w:rPr>
      </w:pPr>
      <w:r w:rsidRPr="000668A8">
        <w:rPr>
          <w:rFonts w:ascii="Arial" w:hAnsi="Arial" w:cs="Arial"/>
          <w:sz w:val="20"/>
          <w:szCs w:val="20"/>
          <w:u w:val="single"/>
        </w:rPr>
        <w:t xml:space="preserve">Pre-processing, Quality Control, and Clustering of </w:t>
      </w:r>
      <w:r w:rsidR="005578C9">
        <w:rPr>
          <w:rFonts w:ascii="Arial" w:hAnsi="Arial" w:cs="Arial"/>
          <w:sz w:val="20"/>
          <w:szCs w:val="20"/>
          <w:u w:val="single"/>
        </w:rPr>
        <w:t xml:space="preserve">Spatial Transcriptomics </w:t>
      </w:r>
      <w:r w:rsidRPr="000668A8">
        <w:rPr>
          <w:rFonts w:ascii="Arial" w:hAnsi="Arial" w:cs="Arial"/>
          <w:sz w:val="20"/>
          <w:szCs w:val="20"/>
          <w:u w:val="single"/>
        </w:rPr>
        <w:t>Data</w:t>
      </w:r>
    </w:p>
    <w:p w14:paraId="5B797EED" w14:textId="386FE9F7" w:rsidR="00063427" w:rsidRDefault="002250F1" w:rsidP="0023453B">
      <w:pPr>
        <w:spacing w:line="276" w:lineRule="auto"/>
        <w:jc w:val="both"/>
        <w:rPr>
          <w:rFonts w:ascii="Arial" w:hAnsi="Arial" w:cs="Arial"/>
          <w:sz w:val="20"/>
          <w:szCs w:val="20"/>
        </w:rPr>
      </w:pPr>
      <w:r w:rsidRPr="002250F1">
        <w:rPr>
          <w:rFonts w:ascii="Arial" w:hAnsi="Arial" w:cs="Arial"/>
          <w:sz w:val="20"/>
          <w:szCs w:val="20"/>
        </w:rPr>
        <w:t xml:space="preserve">For </w:t>
      </w:r>
      <w:proofErr w:type="spellStart"/>
      <w:r w:rsidRPr="002250F1">
        <w:rPr>
          <w:rFonts w:ascii="Arial" w:hAnsi="Arial" w:cs="Arial"/>
          <w:sz w:val="20"/>
          <w:szCs w:val="20"/>
        </w:rPr>
        <w:t>Visium</w:t>
      </w:r>
      <w:proofErr w:type="spellEnd"/>
      <w:r w:rsidRPr="002250F1">
        <w:rPr>
          <w:rFonts w:ascii="Arial" w:hAnsi="Arial" w:cs="Arial"/>
          <w:sz w:val="20"/>
          <w:szCs w:val="20"/>
        </w:rPr>
        <w:t xml:space="preserve">, spatial transcriptomics data generated using the </w:t>
      </w:r>
      <w:proofErr w:type="spellStart"/>
      <w:r w:rsidRPr="002250F1">
        <w:rPr>
          <w:rFonts w:ascii="Arial" w:hAnsi="Arial" w:cs="Arial"/>
          <w:sz w:val="20"/>
          <w:szCs w:val="20"/>
        </w:rPr>
        <w:t>Visium</w:t>
      </w:r>
      <w:proofErr w:type="spellEnd"/>
      <w:r w:rsidRPr="002250F1">
        <w:rPr>
          <w:rFonts w:ascii="Arial" w:hAnsi="Arial" w:cs="Arial"/>
          <w:sz w:val="20"/>
          <w:szCs w:val="20"/>
        </w:rPr>
        <w:t xml:space="preserve"> platform were pre-processed with Space Ranger (10x Genomics), which aligned sequencing reads to the human reference genome refdata-gex-GRCh38-2020-A, assigned reads to spatial barcodes, and mapped gene expression to tissue spots based on H&amp;E image alignment and fiducial frame detection, as visualized using Loupe Browser (10x Genomics).</w:t>
      </w:r>
      <w:r>
        <w:rPr>
          <w:rFonts w:ascii="Arial" w:hAnsi="Arial" w:cs="Arial"/>
          <w:sz w:val="20"/>
          <w:szCs w:val="20"/>
        </w:rPr>
        <w:t xml:space="preserve"> </w:t>
      </w:r>
      <w:r w:rsidR="00183DEF" w:rsidRPr="00183DEF">
        <w:rPr>
          <w:rFonts w:ascii="Arial" w:hAnsi="Arial" w:cs="Arial"/>
          <w:sz w:val="20"/>
          <w:szCs w:val="20"/>
        </w:rPr>
        <w:t xml:space="preserve">Following pre-processing, gene expression matrices from individual tissue samples were imported into Seurat (v4.4.0) for downstream quality control, analysis, and visualization. Quality control involved filtering out spots with fewer than 20 unique molecular identifiers (UMIs). Data normalization was performed using the </w:t>
      </w:r>
      <w:proofErr w:type="spellStart"/>
      <w:r w:rsidR="00183DEF" w:rsidRPr="00183DEF">
        <w:rPr>
          <w:rFonts w:ascii="Arial" w:hAnsi="Arial" w:cs="Arial"/>
          <w:sz w:val="20"/>
          <w:szCs w:val="20"/>
        </w:rPr>
        <w:t>SCTransform</w:t>
      </w:r>
      <w:proofErr w:type="spellEnd"/>
      <w:r w:rsidR="00183DEF" w:rsidRPr="00183DEF">
        <w:rPr>
          <w:rFonts w:ascii="Arial" w:hAnsi="Arial" w:cs="Arial"/>
          <w:sz w:val="20"/>
          <w:szCs w:val="20"/>
        </w:rPr>
        <w:t xml:space="preserve"> method, which accounts for technical noise and stabilizes variance across features. For each tissue sample, the top 3,000 most variable genes identified by </w:t>
      </w:r>
      <w:proofErr w:type="spellStart"/>
      <w:r w:rsidR="00183DEF" w:rsidRPr="00183DEF">
        <w:rPr>
          <w:rFonts w:ascii="Arial" w:hAnsi="Arial" w:cs="Arial"/>
          <w:sz w:val="20"/>
          <w:szCs w:val="20"/>
        </w:rPr>
        <w:t>SCTransform</w:t>
      </w:r>
      <w:proofErr w:type="spellEnd"/>
      <w:r w:rsidR="00183DEF" w:rsidRPr="00183DEF">
        <w:rPr>
          <w:rFonts w:ascii="Arial" w:hAnsi="Arial" w:cs="Arial"/>
          <w:sz w:val="20"/>
          <w:szCs w:val="20"/>
        </w:rPr>
        <w:t xml:space="preserve"> were used for downstream analyses, except in cases where raw counts were explicitly required.</w:t>
      </w:r>
    </w:p>
    <w:p w14:paraId="7B67C1A4" w14:textId="7368E87C" w:rsidR="00EA199D" w:rsidRPr="00EA199D" w:rsidRDefault="00C35A87" w:rsidP="0023453B">
      <w:pPr>
        <w:spacing w:line="276" w:lineRule="auto"/>
        <w:jc w:val="both"/>
        <w:rPr>
          <w:rFonts w:ascii="Arial" w:hAnsi="Arial" w:cs="Arial"/>
          <w:sz w:val="20"/>
          <w:szCs w:val="20"/>
        </w:rPr>
      </w:pPr>
      <w:r w:rsidRPr="00C35A87">
        <w:rPr>
          <w:rFonts w:ascii="Arial" w:hAnsi="Arial" w:cs="Arial"/>
          <w:sz w:val="20"/>
          <w:szCs w:val="20"/>
        </w:rPr>
        <w:t xml:space="preserve">For </w:t>
      </w:r>
      <w:proofErr w:type="spellStart"/>
      <w:r w:rsidRPr="00C35A87">
        <w:rPr>
          <w:rFonts w:ascii="Arial" w:hAnsi="Arial" w:cs="Arial"/>
          <w:sz w:val="20"/>
          <w:szCs w:val="20"/>
        </w:rPr>
        <w:t>GeoMx</w:t>
      </w:r>
      <w:proofErr w:type="spellEnd"/>
      <w:r w:rsidRPr="00C35A87">
        <w:rPr>
          <w:rFonts w:ascii="Arial" w:hAnsi="Arial" w:cs="Arial"/>
          <w:sz w:val="20"/>
          <w:szCs w:val="20"/>
        </w:rPr>
        <w:t xml:space="preserve"> DSP, spatial transcriptomics data generated using the </w:t>
      </w:r>
      <w:proofErr w:type="spellStart"/>
      <w:r w:rsidRPr="00C35A87">
        <w:rPr>
          <w:rFonts w:ascii="Arial" w:hAnsi="Arial" w:cs="Arial"/>
          <w:sz w:val="20"/>
          <w:szCs w:val="20"/>
        </w:rPr>
        <w:t>NanoString</w:t>
      </w:r>
      <w:proofErr w:type="spellEnd"/>
      <w:r w:rsidRPr="00C35A87">
        <w:rPr>
          <w:rFonts w:ascii="Arial" w:hAnsi="Arial" w:cs="Arial"/>
          <w:sz w:val="20"/>
          <w:szCs w:val="20"/>
        </w:rPr>
        <w:t xml:space="preserve"> </w:t>
      </w:r>
      <w:proofErr w:type="spellStart"/>
      <w:r w:rsidRPr="00C35A87">
        <w:rPr>
          <w:rFonts w:ascii="Arial" w:hAnsi="Arial" w:cs="Arial"/>
          <w:sz w:val="20"/>
          <w:szCs w:val="20"/>
        </w:rPr>
        <w:t>GeoMx</w:t>
      </w:r>
      <w:proofErr w:type="spellEnd"/>
      <w:r w:rsidRPr="00C35A87">
        <w:rPr>
          <w:rFonts w:ascii="Arial" w:hAnsi="Arial" w:cs="Arial"/>
          <w:sz w:val="20"/>
          <w:szCs w:val="20"/>
        </w:rPr>
        <w:t xml:space="preserve"> Digital Spatial Profiler (DSP) platform were processed using the </w:t>
      </w:r>
      <w:proofErr w:type="spellStart"/>
      <w:r w:rsidRPr="00C35A87">
        <w:rPr>
          <w:rFonts w:ascii="Arial" w:hAnsi="Arial" w:cs="Arial"/>
          <w:sz w:val="20"/>
          <w:szCs w:val="20"/>
        </w:rPr>
        <w:t>GeoMx</w:t>
      </w:r>
      <w:proofErr w:type="spellEnd"/>
      <w:r w:rsidRPr="00C35A87">
        <w:rPr>
          <w:rFonts w:ascii="Arial" w:hAnsi="Arial" w:cs="Arial"/>
          <w:sz w:val="20"/>
          <w:szCs w:val="20"/>
        </w:rPr>
        <w:t xml:space="preserve"> NGS Pipeline, </w:t>
      </w:r>
      <w:proofErr w:type="spellStart"/>
      <w:r w:rsidRPr="00C35A87">
        <w:rPr>
          <w:rFonts w:ascii="Arial" w:hAnsi="Arial" w:cs="Arial"/>
          <w:sz w:val="20"/>
          <w:szCs w:val="20"/>
        </w:rPr>
        <w:t>GeoMxTools</w:t>
      </w:r>
      <w:proofErr w:type="spellEnd"/>
      <w:r w:rsidRPr="00C35A87">
        <w:rPr>
          <w:rFonts w:ascii="Arial" w:hAnsi="Arial" w:cs="Arial"/>
          <w:sz w:val="20"/>
          <w:szCs w:val="20"/>
        </w:rPr>
        <w:t xml:space="preserve"> (v3.2.0), and </w:t>
      </w:r>
      <w:proofErr w:type="spellStart"/>
      <w:r w:rsidRPr="00C35A87">
        <w:rPr>
          <w:rFonts w:ascii="Arial" w:hAnsi="Arial" w:cs="Arial"/>
          <w:sz w:val="20"/>
          <w:szCs w:val="20"/>
        </w:rPr>
        <w:t>standR</w:t>
      </w:r>
      <w:proofErr w:type="spellEnd"/>
      <w:r w:rsidR="00E50278">
        <w:rPr>
          <w:rFonts w:ascii="Arial" w:hAnsi="Arial" w:cs="Arial"/>
          <w:sz w:val="20"/>
          <w:szCs w:val="20"/>
        </w:rPr>
        <w:fldChar w:fldCharType="begin">
          <w:fldData xml:space="preserve">PEVuZE5vdGU+PENpdGU+PEF1dGhvcj5MaXU8L0F1dGhvcj48WWVhcj4yMDI0PC9ZZWFyPjxSZWNO
dW0+MTQwMjwvUmVjTnVtPjxEaXNwbGF5VGV4dD5bMTFdPC9EaXNwbGF5VGV4dD48cmVjb3JkPjxy
ZWMtbnVtYmVyPjE0MDI8L3JlYy1udW1iZXI+PGZvcmVpZ24ta2V5cz48a2V5IGFwcD0iRU4iIGRi
LWlkPSJlOWQwMDV3ZmR2dHdwN2UwendxeDB6MmlmcHd4OXhhNWR6ZnMiIHRpbWVzdGFtcD0iMTc0
OTE3NTMwMiI+MTQwMjwva2V5PjwvZm9yZWlnbi1rZXlzPjxyZWYtdHlwZSBuYW1lPSJKb3VybmFs
IEFydGljbGUiPjE3PC9yZWYtdHlwZT48Y29udHJpYnV0b3JzPjxhdXRob3JzPjxhdXRob3I+TGl1
LCBOaW5nPC9hdXRob3I+PGF1dGhvcj5CaHV2YSwgRGhhcm1lc2ggRDwvYXV0aG9yPjxhdXRob3I+
TW9oYW1lZCwgQWhtZWQ8L2F1dGhvcj48YXV0aG9yPkJva2VsdW5kLCBNaWNhaDwvYXV0aG9yPjxh
dXRob3I+S3VsYXNpbmdoZSwgQXJ1dGhhPC9hdXRob3I+PGF1dGhvcj5UYW4sIENoaW4gV2VlPC9h
dXRob3I+PGF1dGhvcj5EYXZpcywgTWVsaXNzYSBKPC9hdXRob3I+PC9hdXRob3JzPjwvY29udHJp
YnV0b3JzPjx0aXRsZXM+PHRpdGxlPnN0YW5kUjogc3BhdGlhbCB0cmFuc2NyaXB0b21pYyBhbmFs
eXNpcyBmb3IgR2VvTXggRFNQIGRhdGE8L3RpdGxlPjxzZWNvbmRhcnktdGl0bGU+TnVjbGVpYyBB
Y2lkcyBSZXNlYXJjaDwvc2Vjb25kYXJ5LXRpdGxlPjwvdGl0bGVzPjxwZXJpb2RpY2FsPjxmdWxs
LXRpdGxlPk51Y2xlaWMgQWNpZHMgUmVzPC9mdWxsLXRpdGxlPjxhYmJyLTE+TnVjbGVpYyBhY2lk
cyByZXNlYXJjaDwvYWJici0xPjwvcGVyaW9kaWNhbD48cGFnZXM+ZTItZTI8L3BhZ2VzPjx2b2x1
bWU+NTI8L3ZvbHVtZT48bnVtYmVyPjE8L251bWJlcj48ZGF0ZXM+PHllYXI+MjAyNDwveWVhcj48
L2RhdGVzPjxpc2JuPjAzMDUtMTA0ODwvaXNibj48dXJscz48cmVsYXRlZC11cmxzPjx1cmw+aHR0
cHM6Ly93YXRlcm1hcmsuc2lsdmVyY2hhaXIuY29tL2drYWQxMDI2LnBkZj90b2tlbj1BUUVDQUhp
MjA4QkU0OU9vYW45a2toV19FcmN5N0RtM1pMXzlDZjNxZktBYzQ4NXlzZ0FBQTBvd2dnTkdCZ2tx
aGtpRzl3MEJCd2FnZ2dNM01JSURNd0lCQURDQ0F5d0dDU3FHU0liM0RRRUhBVEFlQmdsZ2hrZ0Ja
UU1FQVM0d0VRUU0xSl9ZeWhlY0RXWERJNUdKQWdFUWdJSUNfVndrXzFzeS1CTnRrUENOY0FSQ3l5
VG44em5IcjR6U3lQWnJNSTNxTWFteXlNSzFEOFRkX0ExblQwY2p5bEowWmd3alFQSGZ1eVU1TV9E
TmhyaVFsQnpqMmk1N01nMGRrV2VNQWlHV0FZV2xmR0Q1b21teXRsLVpTblM2SXlfQVVNMlM4Z0pJ
ZDRRa3A1endtenA1TWt0X0xYX0lPeUhtVVFteDdNTnI2SnAzT3FtdEFJUGZ0ZE1XNEl1QmVETHJ3
bVhiLTFfUnZDTG15XzdIZHZBTjNDWF9VQ0NIbE5scVFzbWM1WEJSenlEOXZqWDNjZzUyS0pKMFBD
cFp6TWQyUjBLckdJOWVIY0dPc25heGlBOVNfRG1tYnBDeENDVG5aZ0RNY0JvQ21odnRnM0g1eHV3
U2JsNF96akxoM2pYaGVmUkFmUDhoclFWSkVUbHRVajZUYjg4WGhXWDkxckFlLTZXY3Zub3BReXJl
LWlJQU9qV2x6TnJHMzJ2NDd4Y3dBOTBIeXVKU3pBV2lEaV95YkxtVVNfSjVnQWhjeXZQdjBYU3dw
bHZJdFlDWmJUcFYwVm5wd1dLWUxvVlhSeU9LZlE4M2xCNWNVV2JQZVVMWFJRS0FsWmdsZ2ZUWENJ
OGZ3YWdIc2F3cjFYZ1NOQXFrMHpoS0V4c0ZSaU9VSEQ5dXhURVpLTjFBWU5pZTV6aDB4Ty1sY3Vs
N2MyLVNxR2c5MldkRzI0Q2VFX01jM2VmbS01SlduanJybVJwSjdvUy1HVkZmZUJSMTZRMjJ5ZjNr
Zk1yNGtlR2ZfZF9tX1R4NDcxbkQwbUNWYVRSQzNYRzhVd3lZTTY4bERBaFRWdllPYi1aS0JLSXFT
NEhIRnlUNkRRQmdFMnJsSjRuVmVFNmQwTnF0WTB4UDFiUWRBbUM5ajI4d3dtNllFR0J2cjJPUGh2
d3R2amVZWDd0WnN0V3dYMnJKOEtRNXNib0huQTlhZmFKMEpMLURPZVJaOXh1N0lWU1p1Tzd4dTdX
eUxLelNQZkdpSzJaNkZubXRVY18zYTBMZWVBTThNUVVJaENIdk9qTUJYeFJLSEV6bDdkYjVLNmhl
Rzg4NmE1ZERZNDNvMmU3M3E2WkVlYkJZVEZVdkR6YzBDdUZNLTIxOGxQaGhtNXAtcnhyWmc1ZFJq
UGJRQXkxRGJUN1NTYUxaRnNLN3hrWWNnQUd2Y2Z6ZjFicEROTEFtb3JIaWozT2dZbThWY0wxOUEy
cVp0MTZkTFBaUjZWcUxiZDVHMzFVNkVPa05fTDl0cWI3bmk2Nk1JeG5XQzBwV1B3Rjh5RlYtOVNn
bV9SQ2ZYSVJ4MWU1X2ZsTlZLc19oNWpRczVZQ0YxdzwvdXJsPjwvcmVsYXRlZC11cmxzPjwvdXJs
cz48L3JlY29yZD48L0NpdGU+PC9FbmROb3RlPgB=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MaXU8L0F1dGhvcj48WWVhcj4yMDI0PC9ZZWFyPjxSZWNO
dW0+MTQwMjwvUmVjTnVtPjxEaXNwbGF5VGV4dD5bMTFdPC9EaXNwbGF5VGV4dD48cmVjb3JkPjxy
ZWMtbnVtYmVyPjE0MDI8L3JlYy1udW1iZXI+PGZvcmVpZ24ta2V5cz48a2V5IGFwcD0iRU4iIGRi
LWlkPSJlOWQwMDV3ZmR2dHdwN2UwendxeDB6MmlmcHd4OXhhNWR6ZnMiIHRpbWVzdGFtcD0iMTc0
OTE3NTMwMiI+MTQwMjwva2V5PjwvZm9yZWlnbi1rZXlzPjxyZWYtdHlwZSBuYW1lPSJKb3VybmFs
IEFydGljbGUiPjE3PC9yZWYtdHlwZT48Y29udHJpYnV0b3JzPjxhdXRob3JzPjxhdXRob3I+TGl1
LCBOaW5nPC9hdXRob3I+PGF1dGhvcj5CaHV2YSwgRGhhcm1lc2ggRDwvYXV0aG9yPjxhdXRob3I+
TW9oYW1lZCwgQWhtZWQ8L2F1dGhvcj48YXV0aG9yPkJva2VsdW5kLCBNaWNhaDwvYXV0aG9yPjxh
dXRob3I+S3VsYXNpbmdoZSwgQXJ1dGhhPC9hdXRob3I+PGF1dGhvcj5UYW4sIENoaW4gV2VlPC9h
dXRob3I+PGF1dGhvcj5EYXZpcywgTWVsaXNzYSBKPC9hdXRob3I+PC9hdXRob3JzPjwvY29udHJp
YnV0b3JzPjx0aXRsZXM+PHRpdGxlPnN0YW5kUjogc3BhdGlhbCB0cmFuc2NyaXB0b21pYyBhbmFs
eXNpcyBmb3IgR2VvTXggRFNQIGRhdGE8L3RpdGxlPjxzZWNvbmRhcnktdGl0bGU+TnVjbGVpYyBB
Y2lkcyBSZXNlYXJjaDwvc2Vjb25kYXJ5LXRpdGxlPjwvdGl0bGVzPjxwZXJpb2RpY2FsPjxmdWxs
LXRpdGxlPk51Y2xlaWMgQWNpZHMgUmVzPC9mdWxsLXRpdGxlPjxhYmJyLTE+TnVjbGVpYyBhY2lk
cyByZXNlYXJjaDwvYWJici0xPjwvcGVyaW9kaWNhbD48cGFnZXM+ZTItZTI8L3BhZ2VzPjx2b2x1
bWU+NTI8L3ZvbHVtZT48bnVtYmVyPjE8L251bWJlcj48ZGF0ZXM+PHllYXI+MjAyNDwveWVhcj48
L2RhdGVzPjxpc2JuPjAzMDUtMTA0ODwvaXNibj48dXJscz48cmVsYXRlZC11cmxzPjx1cmw+aHR0
cHM6Ly93YXRlcm1hcmsuc2lsdmVyY2hhaXIuY29tL2drYWQxMDI2LnBkZj90b2tlbj1BUUVDQUhp
MjA4QkU0OU9vYW45a2toV19FcmN5N0RtM1pMXzlDZjNxZktBYzQ4NXlzZ0FBQTBvd2dnTkdCZ2tx
aGtpRzl3MEJCd2FnZ2dNM01JSURNd0lCQURDQ0F5d0dDU3FHU0liM0RRRUhBVEFlQmdsZ2hrZ0Ja
UU1FQVM0d0VRUU0xSl9ZeWhlY0RXWERJNUdKQWdFUWdJSUNfVndrXzFzeS1CTnRrUENOY0FSQ3l5
VG44em5IcjR6U3lQWnJNSTNxTWFteXlNSzFEOFRkX0ExblQwY2p5bEowWmd3alFQSGZ1eVU1TV9E
TmhyaVFsQnpqMmk1N01nMGRrV2VNQWlHV0FZV2xmR0Q1b21teXRsLVpTblM2SXlfQVVNMlM4Z0pJ
ZDRRa3A1endtenA1TWt0X0xYX0lPeUhtVVFteDdNTnI2SnAzT3FtdEFJUGZ0ZE1XNEl1QmVETHJ3
bVhiLTFfUnZDTG15XzdIZHZBTjNDWF9VQ0NIbE5scVFzbWM1WEJSenlEOXZqWDNjZzUyS0pKMFBD
cFp6TWQyUjBLckdJOWVIY0dPc25heGlBOVNfRG1tYnBDeENDVG5aZ0RNY0JvQ21odnRnM0g1eHV3
U2JsNF96akxoM2pYaGVmUkFmUDhoclFWSkVUbHRVajZUYjg4WGhXWDkxckFlLTZXY3Zub3BReXJl
LWlJQU9qV2x6TnJHMzJ2NDd4Y3dBOTBIeXVKU3pBV2lEaV95YkxtVVNfSjVnQWhjeXZQdjBYU3dw
bHZJdFlDWmJUcFYwVm5wd1dLWUxvVlhSeU9LZlE4M2xCNWNVV2JQZVVMWFJRS0FsWmdsZ2ZUWENJ
OGZ3YWdIc2F3cjFYZ1NOQXFrMHpoS0V4c0ZSaU9VSEQ5dXhURVpLTjFBWU5pZTV6aDB4Ty1sY3Vs
N2MyLVNxR2c5MldkRzI0Q2VFX01jM2VmbS01SlduanJybVJwSjdvUy1HVkZmZUJSMTZRMjJ5ZjNr
Zk1yNGtlR2ZfZF9tX1R4NDcxbkQwbUNWYVRSQzNYRzhVd3lZTTY4bERBaFRWdllPYi1aS0JLSXFT
NEhIRnlUNkRRQmdFMnJsSjRuVmVFNmQwTnF0WTB4UDFiUWRBbUM5ajI4d3dtNllFR0J2cjJPUGh2
d3R2amVZWDd0WnN0V3dYMnJKOEtRNXNib0huQTlhZmFKMEpMLURPZVJaOXh1N0lWU1p1Tzd4dTdX
eUxLelNQZkdpSzJaNkZubXRVY18zYTBMZWVBTThNUVVJaENIdk9qTUJYeFJLSEV6bDdkYjVLNmhl
Rzg4NmE1ZERZNDNvMmU3M3E2WkVlYkJZVEZVdkR6YzBDdUZNLTIxOGxQaGhtNXAtcnhyWmc1ZFJq
UGJRQXkxRGJUN1NTYUxaRnNLN3hrWWNnQUd2Y2Z6ZjFicEROTEFtb3JIaWozT2dZbThWY0wxOUEy
cVp0MTZkTFBaUjZWcUxiZDVHMzFVNkVPa05fTDl0cWI3bmk2Nk1JeG5XQzBwV1B3Rjh5RlYtOVNn
bV9SQ2ZYSVJ4MWU1X2ZsTlZLc19oNWpRczVZQ0YxdzwvdXJsPjwvcmVsYXRlZC11cmxzPjwvdXJs
cz48L3JlY29yZD48L0NpdGU+PC9FbmROb3RlPgB=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E50278">
        <w:rPr>
          <w:rFonts w:ascii="Arial" w:hAnsi="Arial" w:cs="Arial"/>
          <w:sz w:val="20"/>
          <w:szCs w:val="20"/>
        </w:rPr>
      </w:r>
      <w:r w:rsidR="00E50278">
        <w:rPr>
          <w:rFonts w:ascii="Arial" w:hAnsi="Arial" w:cs="Arial"/>
          <w:sz w:val="20"/>
          <w:szCs w:val="20"/>
        </w:rPr>
        <w:fldChar w:fldCharType="separate"/>
      </w:r>
      <w:r w:rsidR="0023453B">
        <w:rPr>
          <w:rFonts w:ascii="Arial" w:hAnsi="Arial" w:cs="Arial"/>
          <w:noProof/>
          <w:sz w:val="20"/>
          <w:szCs w:val="20"/>
        </w:rPr>
        <w:t>[11]</w:t>
      </w:r>
      <w:r w:rsidR="00E50278">
        <w:rPr>
          <w:rFonts w:ascii="Arial" w:hAnsi="Arial" w:cs="Arial"/>
          <w:sz w:val="20"/>
          <w:szCs w:val="20"/>
        </w:rPr>
        <w:fldChar w:fldCharType="end"/>
      </w:r>
      <w:r w:rsidRPr="00C35A87">
        <w:rPr>
          <w:rFonts w:ascii="Arial" w:hAnsi="Arial" w:cs="Arial"/>
          <w:sz w:val="20"/>
          <w:szCs w:val="20"/>
        </w:rPr>
        <w:t xml:space="preserve"> (v1.3.9). Sequencing reads in FASTQ format were converted into Digital Count Conversion (DCC) files using the </w:t>
      </w:r>
      <w:proofErr w:type="spellStart"/>
      <w:r w:rsidRPr="00C35A87">
        <w:rPr>
          <w:rFonts w:ascii="Arial" w:hAnsi="Arial" w:cs="Arial"/>
          <w:sz w:val="20"/>
          <w:szCs w:val="20"/>
        </w:rPr>
        <w:t>geomxngs_fastq_to_dcc</w:t>
      </w:r>
      <w:proofErr w:type="spellEnd"/>
      <w:r w:rsidRPr="00C35A87">
        <w:rPr>
          <w:rFonts w:ascii="Arial" w:hAnsi="Arial" w:cs="Arial"/>
          <w:sz w:val="20"/>
          <w:szCs w:val="20"/>
        </w:rPr>
        <w:t xml:space="preserve"> function. These DCC files were then aligned and quantified based on barcoded probe information and mapped to predefined gene panels </w:t>
      </w:r>
      <w:r w:rsidR="00BC55C7">
        <w:rPr>
          <w:rFonts w:ascii="Arial" w:hAnsi="Arial" w:cs="Arial"/>
          <w:sz w:val="20"/>
          <w:szCs w:val="20"/>
        </w:rPr>
        <w:lastRenderedPageBreak/>
        <w:t>(</w:t>
      </w:r>
      <w:r w:rsidR="00BC55C7" w:rsidRPr="00BC55C7">
        <w:rPr>
          <w:rFonts w:ascii="Arial" w:hAnsi="Arial" w:cs="Arial"/>
          <w:sz w:val="20"/>
          <w:szCs w:val="20"/>
        </w:rPr>
        <w:t>h.all.v2023.2.Hs.symbols.gmt</w:t>
      </w:r>
      <w:r w:rsidR="00BC55C7">
        <w:rPr>
          <w:rFonts w:ascii="Arial" w:hAnsi="Arial" w:cs="Arial"/>
          <w:sz w:val="20"/>
          <w:szCs w:val="20"/>
        </w:rPr>
        <w:t xml:space="preserve">) </w:t>
      </w:r>
      <w:r w:rsidRPr="00C35A87">
        <w:rPr>
          <w:rFonts w:ascii="Arial" w:hAnsi="Arial" w:cs="Arial"/>
          <w:sz w:val="20"/>
          <w:szCs w:val="20"/>
        </w:rPr>
        <w:t>corresponding to each region of interest (ROI)</w:t>
      </w:r>
      <w:r>
        <w:rPr>
          <w:rFonts w:ascii="Arial" w:hAnsi="Arial" w:cs="Arial"/>
          <w:sz w:val="20"/>
          <w:szCs w:val="20"/>
        </w:rPr>
        <w:t xml:space="preserve"> or </w:t>
      </w:r>
      <w:r w:rsidRPr="00C35A87">
        <w:rPr>
          <w:rFonts w:ascii="Arial" w:hAnsi="Arial" w:cs="Arial"/>
          <w:sz w:val="20"/>
          <w:szCs w:val="20"/>
        </w:rPr>
        <w:t>areas of illumination (AOIs</w:t>
      </w:r>
      <w:r>
        <w:rPr>
          <w:rFonts w:ascii="Arial" w:hAnsi="Arial" w:cs="Arial"/>
          <w:sz w:val="20"/>
          <w:szCs w:val="20"/>
        </w:rPr>
        <w:t xml:space="preserve"> </w:t>
      </w:r>
      <w:proofErr w:type="spellStart"/>
      <w:r>
        <w:rPr>
          <w:rFonts w:ascii="Arial" w:hAnsi="Arial" w:cs="Arial"/>
          <w:sz w:val="20"/>
          <w:szCs w:val="20"/>
        </w:rPr>
        <w:t>a.k.a</w:t>
      </w:r>
      <w:proofErr w:type="spellEnd"/>
      <w:r w:rsidRPr="00C35A87">
        <w:rPr>
          <w:rFonts w:ascii="Arial" w:hAnsi="Arial" w:cs="Arial"/>
          <w:sz w:val="20"/>
          <w:szCs w:val="20"/>
        </w:rPr>
        <w:t xml:space="preserve"> segments</w:t>
      </w:r>
      <w:r>
        <w:rPr>
          <w:rFonts w:ascii="Arial" w:hAnsi="Arial" w:cs="Arial"/>
          <w:sz w:val="20"/>
          <w:szCs w:val="20"/>
        </w:rPr>
        <w:t>)</w:t>
      </w:r>
      <w:r w:rsidRPr="00C35A87">
        <w:rPr>
          <w:rFonts w:ascii="Arial" w:hAnsi="Arial" w:cs="Arial"/>
          <w:sz w:val="20"/>
          <w:szCs w:val="20"/>
        </w:rPr>
        <w:t xml:space="preserve">, using the </w:t>
      </w:r>
      <w:proofErr w:type="spellStart"/>
      <w:r w:rsidRPr="00C35A87">
        <w:rPr>
          <w:rFonts w:ascii="Arial" w:hAnsi="Arial" w:cs="Arial"/>
          <w:sz w:val="20"/>
          <w:szCs w:val="20"/>
        </w:rPr>
        <w:t>geomxngs_dcc_to_count_matrix</w:t>
      </w:r>
      <w:proofErr w:type="spellEnd"/>
      <w:r w:rsidRPr="00C35A87">
        <w:rPr>
          <w:rFonts w:ascii="Arial" w:hAnsi="Arial" w:cs="Arial"/>
          <w:sz w:val="20"/>
          <w:szCs w:val="20"/>
        </w:rPr>
        <w:t xml:space="preserve"> function. This process resulted in expression count matrices for a total of 260 ROIs/AOIs.</w:t>
      </w:r>
    </w:p>
    <w:p w14:paraId="0F23948A" w14:textId="72061BD7" w:rsidR="004244CB" w:rsidRDefault="00EA199D" w:rsidP="0023453B">
      <w:pPr>
        <w:spacing w:line="276" w:lineRule="auto"/>
        <w:jc w:val="both"/>
        <w:rPr>
          <w:rFonts w:ascii="Arial" w:hAnsi="Arial" w:cs="Arial"/>
          <w:sz w:val="20"/>
          <w:szCs w:val="20"/>
        </w:rPr>
      </w:pPr>
      <w:r w:rsidRPr="00EA199D">
        <w:rPr>
          <w:rFonts w:ascii="Arial" w:hAnsi="Arial" w:cs="Arial"/>
          <w:sz w:val="20"/>
          <w:szCs w:val="20"/>
        </w:rPr>
        <w:t xml:space="preserve">Quality control filtering was performed using </w:t>
      </w:r>
      <w:proofErr w:type="spellStart"/>
      <w:r w:rsidRPr="00EA199D">
        <w:rPr>
          <w:rFonts w:ascii="Arial" w:hAnsi="Arial" w:cs="Arial"/>
          <w:sz w:val="20"/>
          <w:szCs w:val="20"/>
        </w:rPr>
        <w:t>GeoMxTools</w:t>
      </w:r>
      <w:proofErr w:type="spellEnd"/>
      <w:r w:rsidRPr="00EA199D">
        <w:rPr>
          <w:rFonts w:ascii="Arial" w:hAnsi="Arial" w:cs="Arial"/>
          <w:sz w:val="20"/>
          <w:szCs w:val="20"/>
        </w:rPr>
        <w:t xml:space="preserve">, with the </w:t>
      </w:r>
      <w:r w:rsidR="00C35A87">
        <w:rPr>
          <w:rFonts w:ascii="Arial" w:hAnsi="Arial" w:cs="Arial"/>
          <w:sz w:val="20"/>
          <w:szCs w:val="20"/>
        </w:rPr>
        <w:t>default segment/AOI and probe QC parameters (removal of 47 segments) along with further filtering based on the detection rate of probe (%segments with detection) and segment (probe detection rate in each segment) at threshold 0.05 (or 5%) at LOQ=2 (removal of 12 segments).</w:t>
      </w:r>
      <w:r w:rsidR="00566C8A">
        <w:rPr>
          <w:rFonts w:ascii="Arial" w:hAnsi="Arial" w:cs="Arial"/>
          <w:sz w:val="20"/>
          <w:szCs w:val="20"/>
        </w:rPr>
        <w:t xml:space="preserve"> </w:t>
      </w:r>
      <w:r w:rsidR="004F6C2A" w:rsidRPr="004F6C2A">
        <w:rPr>
          <w:rFonts w:ascii="Arial" w:hAnsi="Arial" w:cs="Arial"/>
          <w:sz w:val="20"/>
          <w:szCs w:val="20"/>
        </w:rPr>
        <w:t xml:space="preserve">The count data from the filtered segments were normalized using the Trimmed Mean of M-values (TMM) method implemented in </w:t>
      </w:r>
      <w:proofErr w:type="spellStart"/>
      <w:r w:rsidR="004F6C2A" w:rsidRPr="004F6C2A">
        <w:rPr>
          <w:rFonts w:ascii="Arial" w:hAnsi="Arial" w:cs="Arial"/>
          <w:sz w:val="20"/>
          <w:szCs w:val="20"/>
        </w:rPr>
        <w:t>standR</w:t>
      </w:r>
      <w:proofErr w:type="spellEnd"/>
      <w:r w:rsidR="004F6C2A" w:rsidRPr="004F6C2A">
        <w:rPr>
          <w:rFonts w:ascii="Arial" w:hAnsi="Arial" w:cs="Arial"/>
          <w:sz w:val="20"/>
          <w:szCs w:val="20"/>
        </w:rPr>
        <w:t xml:space="preserve"> via the </w:t>
      </w:r>
      <w:proofErr w:type="spellStart"/>
      <w:r w:rsidR="004F6C2A" w:rsidRPr="004F6C2A">
        <w:rPr>
          <w:rFonts w:ascii="Arial" w:hAnsi="Arial" w:cs="Arial"/>
          <w:sz w:val="20"/>
          <w:szCs w:val="20"/>
        </w:rPr>
        <w:t>geomxNorm</w:t>
      </w:r>
      <w:proofErr w:type="spellEnd"/>
      <w:r w:rsidR="004F6C2A" w:rsidRPr="004F6C2A">
        <w:rPr>
          <w:rFonts w:ascii="Arial" w:hAnsi="Arial" w:cs="Arial"/>
          <w:sz w:val="20"/>
          <w:szCs w:val="20"/>
        </w:rPr>
        <w:t xml:space="preserve"> function.</w:t>
      </w:r>
      <w:r w:rsidR="00BC55C7" w:rsidRPr="00BC55C7">
        <w:t xml:space="preserve"> </w:t>
      </w:r>
      <w:r w:rsidR="00BC55C7" w:rsidRPr="00BC55C7">
        <w:rPr>
          <w:rFonts w:ascii="Arial" w:hAnsi="Arial" w:cs="Arial"/>
          <w:sz w:val="20"/>
          <w:szCs w:val="20"/>
        </w:rPr>
        <w:t xml:space="preserve">To account for technical variation, particularly slide-specific effects, the </w:t>
      </w:r>
      <w:proofErr w:type="spellStart"/>
      <w:r w:rsidR="00BC55C7" w:rsidRPr="00BC55C7">
        <w:rPr>
          <w:rFonts w:ascii="Arial" w:hAnsi="Arial" w:cs="Arial"/>
          <w:sz w:val="20"/>
          <w:szCs w:val="20"/>
        </w:rPr>
        <w:t>voom</w:t>
      </w:r>
      <w:proofErr w:type="spellEnd"/>
      <w:r w:rsidR="00BC55C7" w:rsidRPr="00BC55C7">
        <w:rPr>
          <w:rFonts w:ascii="Arial" w:hAnsi="Arial" w:cs="Arial"/>
          <w:sz w:val="20"/>
          <w:szCs w:val="20"/>
        </w:rPr>
        <w:t xml:space="preserve"> transformation followed by </w:t>
      </w:r>
      <w:proofErr w:type="spellStart"/>
      <w:r w:rsidR="00BC55C7" w:rsidRPr="00BC55C7">
        <w:rPr>
          <w:rFonts w:ascii="Arial" w:hAnsi="Arial" w:cs="Arial"/>
          <w:sz w:val="20"/>
          <w:szCs w:val="20"/>
        </w:rPr>
        <w:t>lmFit</w:t>
      </w:r>
      <w:proofErr w:type="spellEnd"/>
      <w:r w:rsidR="00BC55C7" w:rsidRPr="00BC55C7">
        <w:rPr>
          <w:rFonts w:ascii="Arial" w:hAnsi="Arial" w:cs="Arial"/>
          <w:sz w:val="20"/>
          <w:szCs w:val="20"/>
        </w:rPr>
        <w:t xml:space="preserve"> from the </w:t>
      </w:r>
      <w:proofErr w:type="spellStart"/>
      <w:r w:rsidR="00BC55C7" w:rsidRPr="00BC55C7">
        <w:rPr>
          <w:rFonts w:ascii="Arial" w:hAnsi="Arial" w:cs="Arial"/>
          <w:sz w:val="20"/>
          <w:szCs w:val="20"/>
        </w:rPr>
        <w:t>limma</w:t>
      </w:r>
      <w:proofErr w:type="spellEnd"/>
      <w:r w:rsidR="00BC55C7" w:rsidRPr="00BC55C7">
        <w:rPr>
          <w:rFonts w:ascii="Arial" w:hAnsi="Arial" w:cs="Arial"/>
          <w:sz w:val="20"/>
          <w:szCs w:val="20"/>
        </w:rPr>
        <w:t xml:space="preserve"> package was applied.</w:t>
      </w:r>
      <w:r w:rsidR="00050B2A">
        <w:rPr>
          <w:rFonts w:ascii="Arial" w:hAnsi="Arial" w:cs="Arial"/>
          <w:sz w:val="20"/>
          <w:szCs w:val="20"/>
        </w:rPr>
        <w:t xml:space="preserve"> </w:t>
      </w:r>
    </w:p>
    <w:p w14:paraId="3A13067E" w14:textId="77777777" w:rsidR="00C84477" w:rsidRDefault="00C84477" w:rsidP="0023453B">
      <w:pPr>
        <w:spacing w:line="276" w:lineRule="auto"/>
        <w:jc w:val="both"/>
        <w:rPr>
          <w:rFonts w:ascii="Arial" w:hAnsi="Arial" w:cs="Arial"/>
          <w:sz w:val="20"/>
          <w:szCs w:val="20"/>
          <w:u w:val="single"/>
        </w:rPr>
      </w:pPr>
      <w:proofErr w:type="spellStart"/>
      <w:r w:rsidRPr="00C84477">
        <w:rPr>
          <w:rFonts w:ascii="Arial" w:hAnsi="Arial" w:cs="Arial"/>
          <w:sz w:val="20"/>
          <w:szCs w:val="20"/>
          <w:u w:val="single"/>
        </w:rPr>
        <w:t>Tumor</w:t>
      </w:r>
      <w:proofErr w:type="spellEnd"/>
      <w:r w:rsidRPr="00C84477">
        <w:rPr>
          <w:rFonts w:ascii="Arial" w:hAnsi="Arial" w:cs="Arial"/>
          <w:sz w:val="20"/>
          <w:szCs w:val="20"/>
          <w:u w:val="single"/>
        </w:rPr>
        <w:t xml:space="preserve"> Region–Enriched Transcriptional Pathways</w:t>
      </w:r>
    </w:p>
    <w:p w14:paraId="19C40910" w14:textId="3BFFD9E2" w:rsidR="00086545" w:rsidRPr="004C3568" w:rsidRDefault="00313CD7" w:rsidP="0023453B">
      <w:pPr>
        <w:spacing w:line="276" w:lineRule="auto"/>
        <w:jc w:val="both"/>
        <w:rPr>
          <w:rFonts w:ascii="Arial" w:hAnsi="Arial" w:cs="Arial"/>
          <w:sz w:val="20"/>
          <w:szCs w:val="20"/>
          <w:lang w:val="en-US"/>
        </w:rPr>
      </w:pPr>
      <w:r w:rsidRPr="00313CD7">
        <w:rPr>
          <w:rFonts w:ascii="Arial" w:hAnsi="Arial" w:cs="Arial"/>
          <w:sz w:val="20"/>
          <w:szCs w:val="20"/>
        </w:rPr>
        <w:t xml:space="preserve">As an orthogonal approach to </w:t>
      </w:r>
      <w:proofErr w:type="spellStart"/>
      <w:r w:rsidRPr="00313CD7">
        <w:rPr>
          <w:rFonts w:ascii="Arial" w:hAnsi="Arial" w:cs="Arial"/>
          <w:sz w:val="20"/>
          <w:szCs w:val="20"/>
        </w:rPr>
        <w:t>hdWGCNA</w:t>
      </w:r>
      <w:proofErr w:type="spellEnd"/>
      <w:r w:rsidRPr="00313CD7">
        <w:rPr>
          <w:rFonts w:ascii="Arial" w:hAnsi="Arial" w:cs="Arial"/>
          <w:sz w:val="20"/>
          <w:szCs w:val="20"/>
        </w:rPr>
        <w:t>, SPATA2 (v3.1.2)</w:t>
      </w:r>
      <w:r w:rsidR="004C3568">
        <w:rPr>
          <w:rFonts w:ascii="Arial" w:hAnsi="Arial" w:cs="Arial"/>
          <w:sz w:val="20"/>
          <w:szCs w:val="20"/>
        </w:rPr>
        <w:fldChar w:fldCharType="begin"/>
      </w:r>
      <w:r w:rsidR="0023453B">
        <w:rPr>
          <w:rFonts w:ascii="Arial" w:hAnsi="Arial" w:cs="Arial"/>
          <w:sz w:val="20"/>
          <w:szCs w:val="20"/>
        </w:rPr>
        <w:instrText xml:space="preserve"> ADDIN EN.CITE &lt;EndNote&gt;&lt;Cite&gt;&lt;Author&gt;Kueckelhaus&lt;/Author&gt;&lt;Year&gt;2024&lt;/Year&gt;&lt;RecNum&gt;453&lt;/RecNum&gt;&lt;DisplayText&gt;[12]&lt;/DisplayText&gt;&lt;record&gt;&lt;rec-number&gt;453&lt;/rec-number&gt;&lt;foreign-keys&gt;&lt;key app="EN" db-id="xeeew0a5jvdvvuer0d65xt2ndrwrx9ve5vpe" timestamp="1776143189"&gt;453&lt;/key&gt;&lt;/foreign-keys&gt;&lt;ref-type name="Journal Article"&gt;17&lt;/ref-type&gt;&lt;contributors&gt;&lt;authors&gt;&lt;author&gt;Kueckelhaus, Jan&lt;/author&gt;&lt;author&gt;Frerich, Simon&lt;/author&gt;&lt;author&gt;Kada-Benotmane, Jasim&lt;/author&gt;&lt;author&gt;Koupourtidou, Christina&lt;/author&gt;&lt;author&gt;Ninkovic, Jovica&lt;/author&gt;&lt;author&gt;Dichgans, Martin&lt;/author&gt;&lt;author&gt;Beck, Juergen&lt;/author&gt;&lt;author&gt;Schnell, Oliver&lt;/author&gt;&lt;author&gt;Heiland, Dieter Henrik&lt;/author&gt;&lt;/authors&gt;&lt;/contributors&gt;&lt;titles&gt;&lt;title&gt;Inferring histology-associated gene expression gradients in spatial transcriptomic studies&lt;/title&gt;&lt;secondary-title&gt;Nature Communications&lt;/secondary-title&gt;&lt;/titles&gt;&lt;periodical&gt;&lt;full-title&gt;Nature Communications&lt;/full-title&gt;&lt;/periodical&gt;&lt;pages&gt;7280&lt;/pages&gt;&lt;volume&gt;15&lt;/volume&gt;&lt;number&gt;1&lt;/number&gt;&lt;dates&gt;&lt;year&gt;2024&lt;/year&gt;&lt;pub-dates&gt;&lt;date&gt;2024/08/23&lt;/date&gt;&lt;/pub-dates&gt;&lt;/dates&gt;&lt;isbn&gt;2041-1723&lt;/isbn&gt;&lt;urls&gt;&lt;related-urls&gt;&lt;url&gt;https://doi.org/10.1038/s41467-024-50904-x&lt;/url&gt;&lt;/related-urls&gt;&lt;/urls&gt;&lt;electronic-resource-num&gt;10.1038/s41467-024-50904-x&lt;/electronic-resource-num&gt;&lt;/record&gt;&lt;/Cite&gt;&lt;/EndNote&gt;</w:instrText>
      </w:r>
      <w:r w:rsidR="004C3568">
        <w:rPr>
          <w:rFonts w:ascii="Arial" w:hAnsi="Arial" w:cs="Arial"/>
          <w:sz w:val="20"/>
          <w:szCs w:val="20"/>
        </w:rPr>
        <w:fldChar w:fldCharType="separate"/>
      </w:r>
      <w:r w:rsidR="0023453B">
        <w:rPr>
          <w:rFonts w:ascii="Arial" w:hAnsi="Arial" w:cs="Arial"/>
          <w:noProof/>
          <w:sz w:val="20"/>
          <w:szCs w:val="20"/>
        </w:rPr>
        <w:t>[12]</w:t>
      </w:r>
      <w:r w:rsidR="004C3568">
        <w:rPr>
          <w:rFonts w:ascii="Arial" w:hAnsi="Arial" w:cs="Arial"/>
          <w:sz w:val="20"/>
          <w:szCs w:val="20"/>
        </w:rPr>
        <w:fldChar w:fldCharType="end"/>
      </w:r>
      <w:r w:rsidRPr="00313CD7">
        <w:rPr>
          <w:rFonts w:ascii="Arial" w:hAnsi="Arial" w:cs="Arial"/>
          <w:sz w:val="20"/>
          <w:szCs w:val="20"/>
        </w:rPr>
        <w:t xml:space="preserve"> was employed to identify gene programs enriched in </w:t>
      </w:r>
      <w:proofErr w:type="spellStart"/>
      <w:r w:rsidRPr="00313CD7">
        <w:rPr>
          <w:rFonts w:ascii="Arial" w:hAnsi="Arial" w:cs="Arial"/>
          <w:sz w:val="20"/>
          <w:szCs w:val="20"/>
        </w:rPr>
        <w:t>tumor</w:t>
      </w:r>
      <w:proofErr w:type="spellEnd"/>
      <w:r w:rsidRPr="00313CD7">
        <w:rPr>
          <w:rFonts w:ascii="Arial" w:hAnsi="Arial" w:cs="Arial"/>
          <w:sz w:val="20"/>
          <w:szCs w:val="20"/>
        </w:rPr>
        <w:t xml:space="preserve"> regions, using all other tissue regions within each </w:t>
      </w:r>
      <w:proofErr w:type="spellStart"/>
      <w:r w:rsidRPr="00313CD7">
        <w:rPr>
          <w:rFonts w:ascii="Arial" w:hAnsi="Arial" w:cs="Arial"/>
          <w:sz w:val="20"/>
          <w:szCs w:val="20"/>
        </w:rPr>
        <w:t>Visium</w:t>
      </w:r>
      <w:proofErr w:type="spellEnd"/>
      <w:r w:rsidRPr="00313CD7">
        <w:rPr>
          <w:rFonts w:ascii="Arial" w:hAnsi="Arial" w:cs="Arial"/>
          <w:sz w:val="20"/>
          <w:szCs w:val="20"/>
        </w:rPr>
        <w:t xml:space="preserve"> sample as the reference background. Samples lacking a visible </w:t>
      </w:r>
      <w:proofErr w:type="spellStart"/>
      <w:r w:rsidRPr="00313CD7">
        <w:rPr>
          <w:rFonts w:ascii="Arial" w:hAnsi="Arial" w:cs="Arial"/>
          <w:sz w:val="20"/>
          <w:szCs w:val="20"/>
        </w:rPr>
        <w:t>tumor</w:t>
      </w:r>
      <w:proofErr w:type="spellEnd"/>
      <w:r w:rsidRPr="00313CD7">
        <w:rPr>
          <w:rFonts w:ascii="Arial" w:hAnsi="Arial" w:cs="Arial"/>
          <w:sz w:val="20"/>
          <w:szCs w:val="20"/>
        </w:rPr>
        <w:t xml:space="preserve"> region, based on pathologist annotations, were excluded from the analysis.</w:t>
      </w:r>
      <w:r>
        <w:rPr>
          <w:rFonts w:ascii="Arial" w:hAnsi="Arial" w:cs="Arial"/>
          <w:sz w:val="20"/>
          <w:szCs w:val="20"/>
        </w:rPr>
        <w:t xml:space="preserve"> </w:t>
      </w:r>
      <w:r w:rsidRPr="00313CD7">
        <w:rPr>
          <w:rFonts w:ascii="Arial" w:hAnsi="Arial" w:cs="Arial"/>
          <w:sz w:val="20"/>
          <w:szCs w:val="20"/>
        </w:rPr>
        <w:t xml:space="preserve">For each </w:t>
      </w:r>
      <w:proofErr w:type="spellStart"/>
      <w:r w:rsidRPr="00313CD7">
        <w:rPr>
          <w:rFonts w:ascii="Arial" w:hAnsi="Arial" w:cs="Arial"/>
          <w:sz w:val="20"/>
          <w:szCs w:val="20"/>
        </w:rPr>
        <w:t>Visium</w:t>
      </w:r>
      <w:proofErr w:type="spellEnd"/>
      <w:r w:rsidRPr="00313CD7">
        <w:rPr>
          <w:rFonts w:ascii="Arial" w:hAnsi="Arial" w:cs="Arial"/>
          <w:sz w:val="20"/>
          <w:szCs w:val="20"/>
        </w:rPr>
        <w:t xml:space="preserve"> sample, the spatial assay was first normalized and scaled using Seurat’s </w:t>
      </w:r>
      <w:proofErr w:type="spellStart"/>
      <w:r w:rsidRPr="00313CD7">
        <w:rPr>
          <w:rFonts w:ascii="Arial" w:hAnsi="Arial" w:cs="Arial"/>
          <w:sz w:val="20"/>
          <w:szCs w:val="20"/>
        </w:rPr>
        <w:t>NormalizeData</w:t>
      </w:r>
      <w:proofErr w:type="spellEnd"/>
      <w:r w:rsidRPr="00313CD7">
        <w:rPr>
          <w:rFonts w:ascii="Arial" w:hAnsi="Arial" w:cs="Arial"/>
          <w:sz w:val="20"/>
          <w:szCs w:val="20"/>
        </w:rPr>
        <w:t xml:space="preserve"> and </w:t>
      </w:r>
      <w:proofErr w:type="spellStart"/>
      <w:r w:rsidRPr="00313CD7">
        <w:rPr>
          <w:rFonts w:ascii="Arial" w:hAnsi="Arial" w:cs="Arial"/>
          <w:sz w:val="20"/>
          <w:szCs w:val="20"/>
        </w:rPr>
        <w:t>ScaleData</w:t>
      </w:r>
      <w:proofErr w:type="spellEnd"/>
      <w:r w:rsidRPr="00313CD7">
        <w:rPr>
          <w:rFonts w:ascii="Arial" w:hAnsi="Arial" w:cs="Arial"/>
          <w:sz w:val="20"/>
          <w:szCs w:val="20"/>
        </w:rPr>
        <w:t xml:space="preserve"> functions. </w:t>
      </w:r>
      <w:r w:rsidR="00165EC5" w:rsidRPr="00165EC5">
        <w:rPr>
          <w:rFonts w:ascii="Arial" w:hAnsi="Arial" w:cs="Arial"/>
          <w:sz w:val="20"/>
          <w:szCs w:val="20"/>
        </w:rPr>
        <w:t xml:space="preserve">Subsequently, a </w:t>
      </w:r>
      <w:proofErr w:type="spellStart"/>
      <w:r w:rsidR="00165EC5" w:rsidRPr="00165EC5">
        <w:rPr>
          <w:rFonts w:ascii="Arial" w:hAnsi="Arial" w:cs="Arial"/>
          <w:sz w:val="20"/>
          <w:szCs w:val="20"/>
        </w:rPr>
        <w:t>spataObject</w:t>
      </w:r>
      <w:proofErr w:type="spellEnd"/>
      <w:r w:rsidR="00165EC5" w:rsidRPr="00165EC5">
        <w:rPr>
          <w:rFonts w:ascii="Arial" w:hAnsi="Arial" w:cs="Arial"/>
          <w:sz w:val="20"/>
          <w:szCs w:val="20"/>
        </w:rPr>
        <w:t xml:space="preserve"> was initialized using the sample-specific count matrix, spatial coordinates, image scale factors, and with the spatial method set to "</w:t>
      </w:r>
      <w:proofErr w:type="spellStart"/>
      <w:r w:rsidR="00165EC5" w:rsidRPr="00165EC5">
        <w:rPr>
          <w:rFonts w:ascii="Arial" w:hAnsi="Arial" w:cs="Arial"/>
          <w:sz w:val="20"/>
          <w:szCs w:val="20"/>
        </w:rPr>
        <w:t>VisiumSmall</w:t>
      </w:r>
      <w:proofErr w:type="spellEnd"/>
      <w:r w:rsidR="00165EC5" w:rsidRPr="00165EC5">
        <w:rPr>
          <w:rFonts w:ascii="Arial" w:hAnsi="Arial" w:cs="Arial"/>
          <w:sz w:val="20"/>
          <w:szCs w:val="20"/>
        </w:rPr>
        <w:t xml:space="preserve">". The normalized and scaled expression matrix was then added to the </w:t>
      </w:r>
      <w:proofErr w:type="spellStart"/>
      <w:r w:rsidR="00165EC5" w:rsidRPr="00165EC5">
        <w:rPr>
          <w:rFonts w:ascii="Arial" w:hAnsi="Arial" w:cs="Arial"/>
          <w:sz w:val="20"/>
          <w:szCs w:val="20"/>
        </w:rPr>
        <w:t>spataObject</w:t>
      </w:r>
      <w:proofErr w:type="spellEnd"/>
      <w:r w:rsidR="00165EC5" w:rsidRPr="00165EC5">
        <w:rPr>
          <w:rFonts w:ascii="Arial" w:hAnsi="Arial" w:cs="Arial"/>
          <w:sz w:val="20"/>
          <w:szCs w:val="20"/>
        </w:rPr>
        <w:t xml:space="preserve"> using the </w:t>
      </w:r>
      <w:proofErr w:type="spellStart"/>
      <w:r w:rsidR="00165EC5" w:rsidRPr="00165EC5">
        <w:rPr>
          <w:rFonts w:ascii="Arial" w:hAnsi="Arial" w:cs="Arial"/>
          <w:sz w:val="20"/>
          <w:szCs w:val="20"/>
        </w:rPr>
        <w:t>addProcessedMatrix</w:t>
      </w:r>
      <w:proofErr w:type="spellEnd"/>
      <w:r w:rsidR="00165EC5" w:rsidRPr="00165EC5">
        <w:rPr>
          <w:rFonts w:ascii="Arial" w:hAnsi="Arial" w:cs="Arial"/>
          <w:sz w:val="20"/>
          <w:szCs w:val="20"/>
        </w:rPr>
        <w:t xml:space="preserve"> function</w:t>
      </w:r>
      <w:r w:rsidR="00487264" w:rsidRPr="00165EC5">
        <w:rPr>
          <w:rFonts w:ascii="Arial" w:hAnsi="Arial" w:cs="Arial"/>
          <w:sz w:val="20"/>
          <w:szCs w:val="20"/>
        </w:rPr>
        <w:t>. </w:t>
      </w:r>
      <w:r w:rsidR="00483C3C" w:rsidRPr="00165EC5">
        <w:rPr>
          <w:rFonts w:ascii="Arial" w:hAnsi="Arial" w:cs="Arial"/>
          <w:sz w:val="20"/>
          <w:szCs w:val="20"/>
        </w:rPr>
        <w:t>T</w:t>
      </w:r>
      <w:r w:rsidR="00483C3C" w:rsidRPr="00483C3C">
        <w:rPr>
          <w:rFonts w:ascii="Arial" w:hAnsi="Arial" w:cs="Arial"/>
          <w:sz w:val="20"/>
          <w:szCs w:val="20"/>
        </w:rPr>
        <w:t xml:space="preserve">o enable </w:t>
      </w:r>
      <w:proofErr w:type="spellStart"/>
      <w:r w:rsidR="00483C3C" w:rsidRPr="00483C3C">
        <w:rPr>
          <w:rFonts w:ascii="Arial" w:hAnsi="Arial" w:cs="Arial"/>
          <w:sz w:val="20"/>
          <w:szCs w:val="20"/>
        </w:rPr>
        <w:t>tumor</w:t>
      </w:r>
      <w:proofErr w:type="spellEnd"/>
      <w:r w:rsidR="00483C3C" w:rsidRPr="00483C3C">
        <w:rPr>
          <w:rFonts w:ascii="Arial" w:hAnsi="Arial" w:cs="Arial"/>
          <w:sz w:val="20"/>
          <w:szCs w:val="20"/>
        </w:rPr>
        <w:t xml:space="preserve"> region–specific differential expression analysis, tissue category annotations</w:t>
      </w:r>
      <w:r w:rsidR="00086545">
        <w:rPr>
          <w:rFonts w:ascii="Arial" w:hAnsi="Arial" w:cs="Arial"/>
          <w:sz w:val="20"/>
          <w:szCs w:val="20"/>
        </w:rPr>
        <w:t xml:space="preserve"> (i.e., </w:t>
      </w:r>
      <w:r w:rsidR="00086545" w:rsidRPr="00086545">
        <w:rPr>
          <w:rFonts w:ascii="Arial" w:hAnsi="Arial" w:cs="Arial"/>
          <w:sz w:val="20"/>
          <w:szCs w:val="20"/>
        </w:rPr>
        <w:t>“</w:t>
      </w:r>
      <w:proofErr w:type="spellStart"/>
      <w:r w:rsidR="00086545" w:rsidRPr="00086545">
        <w:rPr>
          <w:rFonts w:ascii="Arial" w:hAnsi="Arial" w:cs="Arial"/>
          <w:sz w:val="20"/>
          <w:szCs w:val="20"/>
        </w:rPr>
        <w:t>Tumor</w:t>
      </w:r>
      <w:proofErr w:type="spellEnd"/>
      <w:r w:rsidR="00086545" w:rsidRPr="00086545">
        <w:rPr>
          <w:rFonts w:ascii="Arial" w:hAnsi="Arial" w:cs="Arial"/>
          <w:sz w:val="20"/>
          <w:szCs w:val="20"/>
        </w:rPr>
        <w:t>” or “other”)</w:t>
      </w:r>
      <w:r w:rsidR="00483C3C" w:rsidRPr="00483C3C">
        <w:rPr>
          <w:rFonts w:ascii="Arial" w:hAnsi="Arial" w:cs="Arial"/>
          <w:sz w:val="20"/>
          <w:szCs w:val="20"/>
        </w:rPr>
        <w:t xml:space="preserve"> for each spatial coordinate were incorporated into the metadata of the </w:t>
      </w:r>
      <w:proofErr w:type="spellStart"/>
      <w:r w:rsidR="00483C3C" w:rsidRPr="00483C3C">
        <w:rPr>
          <w:rFonts w:ascii="Arial" w:hAnsi="Arial" w:cs="Arial"/>
          <w:sz w:val="20"/>
          <w:szCs w:val="20"/>
        </w:rPr>
        <w:t>spataObject</w:t>
      </w:r>
      <w:proofErr w:type="spellEnd"/>
      <w:r w:rsidR="00483C3C" w:rsidRPr="00483C3C">
        <w:rPr>
          <w:rFonts w:ascii="Arial" w:hAnsi="Arial" w:cs="Arial"/>
          <w:sz w:val="20"/>
          <w:szCs w:val="20"/>
        </w:rPr>
        <w:t xml:space="preserve">. Differential expression analysis was then performed using the </w:t>
      </w:r>
      <w:proofErr w:type="spellStart"/>
      <w:r w:rsidR="00483C3C" w:rsidRPr="00483C3C">
        <w:rPr>
          <w:rFonts w:ascii="Arial" w:hAnsi="Arial" w:cs="Arial"/>
          <w:sz w:val="20"/>
          <w:szCs w:val="20"/>
        </w:rPr>
        <w:t>runDEA</w:t>
      </w:r>
      <w:proofErr w:type="spellEnd"/>
      <w:r w:rsidR="00483C3C" w:rsidRPr="00483C3C">
        <w:rPr>
          <w:rFonts w:ascii="Arial" w:hAnsi="Arial" w:cs="Arial"/>
          <w:sz w:val="20"/>
          <w:szCs w:val="20"/>
        </w:rPr>
        <w:t xml:space="preserve"> function </w:t>
      </w:r>
      <w:r w:rsidR="00483C3C" w:rsidRPr="0006327F">
        <w:rPr>
          <w:rFonts w:ascii="Arial" w:hAnsi="Arial" w:cs="Arial"/>
          <w:sz w:val="20"/>
          <w:szCs w:val="20"/>
        </w:rPr>
        <w:t>with the method set to "</w:t>
      </w:r>
      <w:proofErr w:type="spellStart"/>
      <w:r w:rsidR="00483C3C" w:rsidRPr="0006327F">
        <w:rPr>
          <w:rFonts w:ascii="Arial" w:hAnsi="Arial" w:cs="Arial"/>
          <w:sz w:val="20"/>
          <w:szCs w:val="20"/>
        </w:rPr>
        <w:t>wilcox</w:t>
      </w:r>
      <w:proofErr w:type="spellEnd"/>
      <w:r w:rsidR="00483C3C" w:rsidRPr="0006327F">
        <w:rPr>
          <w:rFonts w:ascii="Arial" w:hAnsi="Arial" w:cs="Arial"/>
          <w:sz w:val="20"/>
          <w:szCs w:val="20"/>
        </w:rPr>
        <w:t xml:space="preserve">". </w:t>
      </w:r>
      <w:proofErr w:type="spellStart"/>
      <w:r w:rsidR="0061203E" w:rsidRPr="0006327F">
        <w:rPr>
          <w:rFonts w:ascii="Arial" w:hAnsi="Arial" w:cs="Arial"/>
          <w:sz w:val="20"/>
          <w:szCs w:val="20"/>
        </w:rPr>
        <w:t>Tumor</w:t>
      </w:r>
      <w:proofErr w:type="spellEnd"/>
      <w:r w:rsidR="0061203E" w:rsidRPr="0006327F">
        <w:rPr>
          <w:rFonts w:ascii="Arial" w:hAnsi="Arial" w:cs="Arial"/>
          <w:sz w:val="20"/>
          <w:szCs w:val="20"/>
        </w:rPr>
        <w:t xml:space="preserve">-enriched genes were extracted using the </w:t>
      </w:r>
      <w:proofErr w:type="spellStart"/>
      <w:r w:rsidR="0061203E" w:rsidRPr="0006327F">
        <w:rPr>
          <w:rFonts w:ascii="Arial" w:hAnsi="Arial" w:cs="Arial"/>
          <w:sz w:val="20"/>
          <w:szCs w:val="20"/>
        </w:rPr>
        <w:t>getDeaGenes</w:t>
      </w:r>
      <w:proofErr w:type="spellEnd"/>
      <w:r w:rsidR="0061203E" w:rsidRPr="0006327F">
        <w:rPr>
          <w:rFonts w:ascii="Arial" w:hAnsi="Arial" w:cs="Arial"/>
          <w:sz w:val="20"/>
          <w:szCs w:val="20"/>
        </w:rPr>
        <w:t xml:space="preserve"> function, </w:t>
      </w:r>
      <w:r w:rsidR="00086545" w:rsidRPr="0006327F">
        <w:rPr>
          <w:rFonts w:ascii="Arial" w:hAnsi="Arial" w:cs="Arial"/>
          <w:sz w:val="20"/>
          <w:szCs w:val="20"/>
        </w:rPr>
        <w:t xml:space="preserve">specifying </w:t>
      </w:r>
      <w:r w:rsidR="0006327F" w:rsidRPr="0006327F">
        <w:rPr>
          <w:rFonts w:ascii="Arial" w:hAnsi="Arial" w:cs="Arial"/>
          <w:sz w:val="20"/>
          <w:szCs w:val="20"/>
        </w:rPr>
        <w:t>the target region as "</w:t>
      </w:r>
      <w:proofErr w:type="spellStart"/>
      <w:r w:rsidR="0006327F" w:rsidRPr="0006327F">
        <w:rPr>
          <w:rFonts w:ascii="Arial" w:hAnsi="Arial" w:cs="Arial"/>
          <w:sz w:val="20"/>
          <w:szCs w:val="20"/>
        </w:rPr>
        <w:t>Tumor</w:t>
      </w:r>
      <w:proofErr w:type="spellEnd"/>
      <w:r w:rsidR="0006327F" w:rsidRPr="0006327F">
        <w:rPr>
          <w:rFonts w:ascii="Arial" w:hAnsi="Arial" w:cs="Arial"/>
          <w:sz w:val="20"/>
          <w:szCs w:val="20"/>
        </w:rPr>
        <w:t xml:space="preserve">" within the "Tissue" annotation column, using the input parameters </w:t>
      </w:r>
      <w:proofErr w:type="spellStart"/>
      <w:r w:rsidR="0006327F" w:rsidRPr="0006327F">
        <w:rPr>
          <w:rFonts w:ascii="Arial" w:hAnsi="Arial" w:cs="Arial"/>
          <w:sz w:val="20"/>
          <w:szCs w:val="20"/>
        </w:rPr>
        <w:t>across_subset</w:t>
      </w:r>
      <w:proofErr w:type="spellEnd"/>
      <w:r w:rsidR="0006327F" w:rsidRPr="0006327F">
        <w:rPr>
          <w:rFonts w:ascii="Arial" w:hAnsi="Arial" w:cs="Arial"/>
          <w:sz w:val="20"/>
          <w:szCs w:val="20"/>
        </w:rPr>
        <w:t xml:space="preserve"> = "</w:t>
      </w:r>
      <w:proofErr w:type="spellStart"/>
      <w:r w:rsidR="0006327F" w:rsidRPr="0006327F">
        <w:rPr>
          <w:rFonts w:ascii="Arial" w:hAnsi="Arial" w:cs="Arial"/>
          <w:sz w:val="20"/>
          <w:szCs w:val="20"/>
        </w:rPr>
        <w:t>Tumor</w:t>
      </w:r>
      <w:proofErr w:type="spellEnd"/>
      <w:r w:rsidR="0006327F" w:rsidRPr="0006327F">
        <w:rPr>
          <w:rFonts w:ascii="Arial" w:hAnsi="Arial" w:cs="Arial"/>
          <w:sz w:val="20"/>
          <w:szCs w:val="20"/>
        </w:rPr>
        <w:t>" and across = "Tissue".</w:t>
      </w:r>
    </w:p>
    <w:p w14:paraId="0DF1A030" w14:textId="77777777" w:rsidR="00956FE3" w:rsidRPr="00B82F96" w:rsidRDefault="00956FE3" w:rsidP="0023453B">
      <w:pPr>
        <w:spacing w:line="276" w:lineRule="auto"/>
        <w:jc w:val="both"/>
        <w:rPr>
          <w:rFonts w:ascii="Arial" w:hAnsi="Arial" w:cs="Arial"/>
          <w:sz w:val="20"/>
          <w:szCs w:val="20"/>
          <w:u w:val="single"/>
        </w:rPr>
      </w:pPr>
      <w:r w:rsidRPr="00B82F96">
        <w:rPr>
          <w:rFonts w:ascii="Arial" w:hAnsi="Arial" w:cs="Arial"/>
          <w:sz w:val="20"/>
          <w:szCs w:val="20"/>
          <w:u w:val="single"/>
        </w:rPr>
        <w:t>Hierarchical Gene Ontology Enrichment Analysis</w:t>
      </w:r>
    </w:p>
    <w:p w14:paraId="099AFACD" w14:textId="2C68BFAB" w:rsidR="00956FE3" w:rsidRDefault="00956FE3" w:rsidP="0023453B">
      <w:pPr>
        <w:spacing w:line="276" w:lineRule="auto"/>
        <w:jc w:val="both"/>
        <w:rPr>
          <w:rFonts w:ascii="Arial" w:hAnsi="Arial" w:cs="Arial"/>
          <w:sz w:val="20"/>
          <w:szCs w:val="20"/>
        </w:rPr>
      </w:pPr>
      <w:r w:rsidRPr="002D3265">
        <w:rPr>
          <w:rFonts w:ascii="Arial" w:hAnsi="Arial" w:cs="Arial"/>
          <w:sz w:val="20"/>
          <w:szCs w:val="20"/>
        </w:rPr>
        <w:t>To characterize the biological processes associated with each SM</w:t>
      </w:r>
      <w:r w:rsidR="00914208">
        <w:rPr>
          <w:rFonts w:ascii="Arial" w:hAnsi="Arial" w:cs="Arial"/>
          <w:sz w:val="20"/>
          <w:szCs w:val="20"/>
        </w:rPr>
        <w:t xml:space="preserve"> (generated by </w:t>
      </w:r>
      <w:proofErr w:type="spellStart"/>
      <w:r w:rsidR="00914208" w:rsidRPr="008D1F88">
        <w:t>hdWGCNA</w:t>
      </w:r>
      <w:proofErr w:type="spellEnd"/>
      <w:r w:rsidR="00914208">
        <w:t xml:space="preserve">; </w:t>
      </w:r>
      <w:r w:rsidR="00914208">
        <w:rPr>
          <w:rFonts w:ascii="Arial" w:hAnsi="Arial" w:cs="Arial"/>
          <w:sz w:val="20"/>
          <w:szCs w:val="20"/>
        </w:rPr>
        <w:t>Fig. S7A-D</w:t>
      </w:r>
      <w:r w:rsidR="00914208">
        <w:t>)</w:t>
      </w:r>
      <w:r w:rsidRPr="002D3265">
        <w:rPr>
          <w:rFonts w:ascii="Arial" w:hAnsi="Arial" w:cs="Arial"/>
          <w:sz w:val="20"/>
          <w:szCs w:val="20"/>
        </w:rPr>
        <w:t xml:space="preserve">—represented by module eigengenes in </w:t>
      </w:r>
      <w:proofErr w:type="spellStart"/>
      <w:r w:rsidRPr="002D3265">
        <w:rPr>
          <w:rFonts w:ascii="Arial" w:hAnsi="Arial" w:cs="Arial"/>
          <w:sz w:val="20"/>
          <w:szCs w:val="20"/>
        </w:rPr>
        <w:t>Visium</w:t>
      </w:r>
      <w:proofErr w:type="spellEnd"/>
      <w:r w:rsidRPr="002D3265">
        <w:rPr>
          <w:rFonts w:ascii="Arial" w:hAnsi="Arial" w:cs="Arial"/>
          <w:sz w:val="20"/>
          <w:szCs w:val="20"/>
        </w:rPr>
        <w:t xml:space="preserve"> data—or with AOI-specific DE genes in DSP data,</w:t>
      </w:r>
      <w:r w:rsidRPr="0024724B">
        <w:rPr>
          <w:rFonts w:ascii="Arial" w:hAnsi="Arial" w:cs="Arial"/>
          <w:sz w:val="20"/>
          <w:szCs w:val="20"/>
        </w:rPr>
        <w:t xml:space="preserve"> hierarchical Gene Ontology (GO) enrichment analysis was performed using </w:t>
      </w:r>
      <w:proofErr w:type="spellStart"/>
      <w:r w:rsidRPr="0024724B">
        <w:rPr>
          <w:rFonts w:ascii="Arial" w:hAnsi="Arial" w:cs="Arial"/>
          <w:sz w:val="20"/>
          <w:szCs w:val="20"/>
        </w:rPr>
        <w:t>topGO</w:t>
      </w:r>
      <w:proofErr w:type="spellEnd"/>
      <w:r w:rsidRPr="0024724B">
        <w:rPr>
          <w:rFonts w:ascii="Arial" w:hAnsi="Arial" w:cs="Arial"/>
          <w:sz w:val="20"/>
          <w:szCs w:val="20"/>
        </w:rPr>
        <w:t xml:space="preserve"> (v2.50.0) with human gene annotation and gene symbols</w:t>
      </w:r>
      <w:r w:rsidR="00914208">
        <w:rPr>
          <w:rFonts w:ascii="Arial" w:hAnsi="Arial" w:cs="Arial"/>
          <w:sz w:val="20"/>
          <w:szCs w:val="20"/>
        </w:rPr>
        <w:t xml:space="preserve"> (</w:t>
      </w:r>
      <w:r w:rsidR="00914208" w:rsidRPr="00FA7AA4">
        <w:rPr>
          <w:rFonts w:ascii="Arial" w:hAnsi="Arial" w:cs="Arial"/>
          <w:sz w:val="20"/>
          <w:szCs w:val="20"/>
        </w:rPr>
        <w:t>Fig. S7E-F</w:t>
      </w:r>
      <w:r w:rsidR="00914208">
        <w:rPr>
          <w:rFonts w:ascii="Arial" w:hAnsi="Arial" w:cs="Arial"/>
          <w:sz w:val="20"/>
          <w:szCs w:val="20"/>
        </w:rPr>
        <w:t>)</w:t>
      </w:r>
      <w:r w:rsidRPr="0024724B">
        <w:rPr>
          <w:rFonts w:ascii="Arial" w:hAnsi="Arial" w:cs="Arial"/>
          <w:sz w:val="20"/>
          <w:szCs w:val="20"/>
        </w:rPr>
        <w:t xml:space="preserve">. Fisher’s exact test was conducted via the </w:t>
      </w:r>
      <w:proofErr w:type="spellStart"/>
      <w:r w:rsidRPr="0024724B">
        <w:rPr>
          <w:rFonts w:ascii="Arial" w:hAnsi="Arial" w:cs="Arial"/>
          <w:sz w:val="20"/>
          <w:szCs w:val="20"/>
        </w:rPr>
        <w:t>resultFisher</w:t>
      </w:r>
      <w:proofErr w:type="spellEnd"/>
      <w:r w:rsidRPr="0024724B">
        <w:rPr>
          <w:rFonts w:ascii="Arial" w:hAnsi="Arial" w:cs="Arial"/>
          <w:sz w:val="20"/>
          <w:szCs w:val="20"/>
        </w:rPr>
        <w:t xml:space="preserve"> function to identify the top five GO terms significantly enriched for each module. GO terms were manually curated from the GO hierarchy: when multiple child terms contributed to a broader parent term, the higher-level parent term was recorded—unless the parent term was a root or immediate-child level category (e.g., “cellular process” or “metabolic process”), in which case the more specific child term was retained.</w:t>
      </w:r>
    </w:p>
    <w:p w14:paraId="19944824" w14:textId="77777777" w:rsidR="00956FE3" w:rsidRDefault="00956FE3" w:rsidP="0023453B">
      <w:pPr>
        <w:spacing w:line="276" w:lineRule="auto"/>
        <w:jc w:val="both"/>
        <w:rPr>
          <w:rFonts w:ascii="Arial" w:hAnsi="Arial" w:cs="Arial"/>
          <w:sz w:val="20"/>
          <w:szCs w:val="20"/>
        </w:rPr>
      </w:pPr>
      <w:r w:rsidRPr="0024724B">
        <w:rPr>
          <w:rFonts w:ascii="Arial" w:hAnsi="Arial" w:cs="Arial"/>
          <w:sz w:val="20"/>
          <w:szCs w:val="20"/>
          <w:u w:val="single"/>
        </w:rPr>
        <w:t>Word Cloud Visualization</w:t>
      </w:r>
      <w:r w:rsidRPr="00572866">
        <w:rPr>
          <w:rFonts w:ascii="Arial" w:hAnsi="Arial" w:cs="Arial"/>
          <w:sz w:val="20"/>
          <w:szCs w:val="20"/>
        </w:rPr>
        <w:t xml:space="preserve"> </w:t>
      </w:r>
    </w:p>
    <w:p w14:paraId="68A0535C" w14:textId="77777777" w:rsidR="00956FE3" w:rsidRDefault="00956FE3" w:rsidP="0023453B">
      <w:pPr>
        <w:spacing w:line="276" w:lineRule="auto"/>
        <w:jc w:val="both"/>
        <w:rPr>
          <w:rFonts w:ascii="Arial" w:hAnsi="Arial" w:cs="Arial"/>
          <w:sz w:val="20"/>
          <w:szCs w:val="20"/>
        </w:rPr>
      </w:pPr>
      <w:r w:rsidRPr="00572866">
        <w:rPr>
          <w:rFonts w:ascii="Arial" w:hAnsi="Arial" w:cs="Arial"/>
          <w:sz w:val="20"/>
          <w:szCs w:val="20"/>
        </w:rPr>
        <w:t xml:space="preserve">To summarize gene programs associated </w:t>
      </w:r>
      <w:r w:rsidRPr="002D3265">
        <w:rPr>
          <w:rFonts w:ascii="Arial" w:hAnsi="Arial" w:cs="Arial"/>
          <w:sz w:val="20"/>
          <w:szCs w:val="20"/>
        </w:rPr>
        <w:t xml:space="preserve">with each SM—represented by module eigengenes in </w:t>
      </w:r>
      <w:proofErr w:type="spellStart"/>
      <w:r w:rsidRPr="002D3265">
        <w:rPr>
          <w:rFonts w:ascii="Arial" w:hAnsi="Arial" w:cs="Arial"/>
          <w:sz w:val="20"/>
          <w:szCs w:val="20"/>
        </w:rPr>
        <w:t>Visium</w:t>
      </w:r>
      <w:proofErr w:type="spellEnd"/>
      <w:r w:rsidRPr="002D3265">
        <w:rPr>
          <w:rFonts w:ascii="Arial" w:hAnsi="Arial" w:cs="Arial"/>
          <w:sz w:val="20"/>
          <w:szCs w:val="20"/>
        </w:rPr>
        <w:t xml:space="preserve"> data—or with AOI-specific DE genes in DSP data</w:t>
      </w:r>
      <w:r w:rsidRPr="00572866">
        <w:rPr>
          <w:rFonts w:ascii="Arial" w:hAnsi="Arial" w:cs="Arial"/>
          <w:sz w:val="20"/>
          <w:szCs w:val="20"/>
        </w:rPr>
        <w:t xml:space="preserve">, word cloud visualizations were generated using the </w:t>
      </w:r>
      <w:proofErr w:type="spellStart"/>
      <w:r w:rsidRPr="00572866">
        <w:rPr>
          <w:rFonts w:ascii="Arial" w:hAnsi="Arial" w:cs="Arial"/>
          <w:sz w:val="20"/>
          <w:szCs w:val="20"/>
        </w:rPr>
        <w:t>wordcloud</w:t>
      </w:r>
      <w:proofErr w:type="spellEnd"/>
      <w:r w:rsidRPr="00572866">
        <w:rPr>
          <w:rFonts w:ascii="Arial" w:hAnsi="Arial" w:cs="Arial"/>
          <w:sz w:val="20"/>
          <w:szCs w:val="20"/>
        </w:rPr>
        <w:t xml:space="preserve"> (v2.6) and tm (v0.7-16) packages in R. GO term descriptions were first converted into a text corpus using </w:t>
      </w:r>
      <w:proofErr w:type="spellStart"/>
      <w:r w:rsidRPr="00572866">
        <w:rPr>
          <w:rFonts w:ascii="Arial" w:hAnsi="Arial" w:cs="Arial"/>
          <w:sz w:val="20"/>
          <w:szCs w:val="20"/>
        </w:rPr>
        <w:t>VCorpus</w:t>
      </w:r>
      <w:proofErr w:type="spellEnd"/>
      <w:r w:rsidRPr="00572866">
        <w:rPr>
          <w:rFonts w:ascii="Arial" w:hAnsi="Arial" w:cs="Arial"/>
          <w:sz w:val="20"/>
          <w:szCs w:val="20"/>
        </w:rPr>
        <w:t xml:space="preserve"> from the tm package. Text preprocessing was performed using </w:t>
      </w:r>
      <w:proofErr w:type="spellStart"/>
      <w:r w:rsidRPr="00572866">
        <w:rPr>
          <w:rFonts w:ascii="Arial" w:hAnsi="Arial" w:cs="Arial"/>
          <w:sz w:val="20"/>
          <w:szCs w:val="20"/>
        </w:rPr>
        <w:t>tm_map</w:t>
      </w:r>
      <w:proofErr w:type="spellEnd"/>
      <w:r w:rsidRPr="00572866">
        <w:rPr>
          <w:rFonts w:ascii="Arial" w:hAnsi="Arial" w:cs="Arial"/>
          <w:sz w:val="20"/>
          <w:szCs w:val="20"/>
        </w:rPr>
        <w:t xml:space="preserve">, </w:t>
      </w:r>
      <w:proofErr w:type="gramStart"/>
      <w:r w:rsidRPr="00572866">
        <w:rPr>
          <w:rFonts w:ascii="Arial" w:hAnsi="Arial" w:cs="Arial"/>
          <w:sz w:val="20"/>
          <w:szCs w:val="20"/>
        </w:rPr>
        <w:t>including:</w:t>
      </w:r>
      <w:proofErr w:type="gramEnd"/>
      <w:r w:rsidRPr="00572866">
        <w:rPr>
          <w:rFonts w:ascii="Arial" w:hAnsi="Arial" w:cs="Arial"/>
          <w:sz w:val="20"/>
          <w:szCs w:val="20"/>
        </w:rPr>
        <w:t xml:space="preserve"> conversion to lowercase, removal of punctuation and numbers, elimination of common English </w:t>
      </w:r>
      <w:proofErr w:type="spellStart"/>
      <w:r w:rsidRPr="00572866">
        <w:rPr>
          <w:rFonts w:ascii="Arial" w:hAnsi="Arial" w:cs="Arial"/>
          <w:sz w:val="20"/>
          <w:szCs w:val="20"/>
        </w:rPr>
        <w:t>stopwords</w:t>
      </w:r>
      <w:proofErr w:type="spellEnd"/>
      <w:r w:rsidRPr="00572866">
        <w:rPr>
          <w:rFonts w:ascii="Arial" w:hAnsi="Arial" w:cs="Arial"/>
          <w:sz w:val="20"/>
          <w:szCs w:val="20"/>
        </w:rPr>
        <w:t xml:space="preserve"> (e.g., “the”, “and”), and stripping of extra whitespace.</w:t>
      </w:r>
      <w:r>
        <w:rPr>
          <w:rFonts w:ascii="Arial" w:hAnsi="Arial" w:cs="Arial"/>
          <w:sz w:val="20"/>
          <w:szCs w:val="20"/>
        </w:rPr>
        <w:t xml:space="preserve"> </w:t>
      </w:r>
      <w:r w:rsidRPr="00572866">
        <w:rPr>
          <w:rFonts w:ascii="Arial" w:hAnsi="Arial" w:cs="Arial"/>
          <w:sz w:val="20"/>
          <w:szCs w:val="20"/>
        </w:rPr>
        <w:t xml:space="preserve">The cleaned corpus was then converted into a term-document matrix using </w:t>
      </w:r>
      <w:proofErr w:type="spellStart"/>
      <w:r w:rsidRPr="00572866">
        <w:rPr>
          <w:rFonts w:ascii="Arial" w:hAnsi="Arial" w:cs="Arial"/>
          <w:sz w:val="20"/>
          <w:szCs w:val="20"/>
        </w:rPr>
        <w:t>TermDocumentMatrix</w:t>
      </w:r>
      <w:proofErr w:type="spellEnd"/>
      <w:r w:rsidRPr="00572866">
        <w:rPr>
          <w:rFonts w:ascii="Arial" w:hAnsi="Arial" w:cs="Arial"/>
          <w:sz w:val="20"/>
          <w:szCs w:val="20"/>
        </w:rPr>
        <w:t xml:space="preserve">, where rows represent terms (words) and columns represent tissue-specific SMs. Each matrix entry reflects the frequency of a given word in a particular SM. Word clouds were generated using the </w:t>
      </w:r>
      <w:proofErr w:type="spellStart"/>
      <w:r w:rsidRPr="00572866">
        <w:rPr>
          <w:rFonts w:ascii="Arial" w:hAnsi="Arial" w:cs="Arial"/>
          <w:sz w:val="20"/>
          <w:szCs w:val="20"/>
        </w:rPr>
        <w:t>wordcloud</w:t>
      </w:r>
      <w:proofErr w:type="spellEnd"/>
      <w:r w:rsidRPr="00572866">
        <w:rPr>
          <w:rFonts w:ascii="Arial" w:hAnsi="Arial" w:cs="Arial"/>
          <w:sz w:val="20"/>
          <w:szCs w:val="20"/>
        </w:rPr>
        <w:t xml:space="preserve"> package, with the following parameters: words were scaled by frequency, only terms with a frequency ≥ 1 were included, and a maximum of 100 words was displayed per cloud. Words were color-coded as either blue</w:t>
      </w:r>
      <w:r>
        <w:rPr>
          <w:rFonts w:ascii="Arial" w:hAnsi="Arial" w:cs="Arial"/>
          <w:sz w:val="20"/>
          <w:szCs w:val="20"/>
        </w:rPr>
        <w:t xml:space="preserve"> (low frequency)</w:t>
      </w:r>
      <w:r w:rsidRPr="00572866">
        <w:rPr>
          <w:rFonts w:ascii="Arial" w:hAnsi="Arial" w:cs="Arial"/>
          <w:sz w:val="20"/>
          <w:szCs w:val="20"/>
        </w:rPr>
        <w:t xml:space="preserve"> or red</w:t>
      </w:r>
      <w:r>
        <w:rPr>
          <w:rFonts w:ascii="Arial" w:hAnsi="Arial" w:cs="Arial"/>
          <w:sz w:val="20"/>
          <w:szCs w:val="20"/>
        </w:rPr>
        <w:t xml:space="preserve"> (high frequency)</w:t>
      </w:r>
      <w:r w:rsidRPr="00572866">
        <w:rPr>
          <w:rFonts w:ascii="Arial" w:hAnsi="Arial" w:cs="Arial"/>
          <w:sz w:val="20"/>
          <w:szCs w:val="20"/>
        </w:rPr>
        <w:t>.</w:t>
      </w:r>
    </w:p>
    <w:p w14:paraId="1D275D67" w14:textId="5F1325C8" w:rsidR="00803688" w:rsidRDefault="009B19CD" w:rsidP="0023453B">
      <w:pPr>
        <w:spacing w:line="276" w:lineRule="auto"/>
        <w:jc w:val="both"/>
        <w:rPr>
          <w:rFonts w:ascii="Arial" w:hAnsi="Arial" w:cs="Arial"/>
          <w:sz w:val="20"/>
          <w:szCs w:val="20"/>
          <w:u w:val="single"/>
        </w:rPr>
      </w:pPr>
      <w:r>
        <w:rPr>
          <w:rFonts w:ascii="Arial" w:hAnsi="Arial" w:cs="Arial"/>
          <w:sz w:val="20"/>
          <w:szCs w:val="20"/>
          <w:u w:val="single"/>
        </w:rPr>
        <w:lastRenderedPageBreak/>
        <w:t xml:space="preserve">Single Cell-type </w:t>
      </w:r>
      <w:r w:rsidR="00803688">
        <w:rPr>
          <w:rFonts w:ascii="Arial" w:hAnsi="Arial" w:cs="Arial"/>
          <w:sz w:val="20"/>
          <w:szCs w:val="20"/>
          <w:u w:val="single"/>
        </w:rPr>
        <w:t>Differential Expression Analysis</w:t>
      </w:r>
      <w:r w:rsidR="001A0963">
        <w:rPr>
          <w:rFonts w:ascii="Arial" w:hAnsi="Arial" w:cs="Arial"/>
          <w:sz w:val="20"/>
          <w:szCs w:val="20"/>
          <w:u w:val="single"/>
        </w:rPr>
        <w:t xml:space="preserve"> in </w:t>
      </w:r>
      <w:proofErr w:type="spellStart"/>
      <w:r w:rsidR="001A0963">
        <w:rPr>
          <w:rFonts w:ascii="Arial" w:hAnsi="Arial" w:cs="Arial"/>
          <w:sz w:val="20"/>
          <w:szCs w:val="20"/>
          <w:u w:val="single"/>
        </w:rPr>
        <w:t>GeoMx</w:t>
      </w:r>
      <w:proofErr w:type="spellEnd"/>
      <w:r w:rsidR="001A0963">
        <w:rPr>
          <w:rFonts w:ascii="Arial" w:hAnsi="Arial" w:cs="Arial"/>
          <w:sz w:val="20"/>
          <w:szCs w:val="20"/>
          <w:u w:val="single"/>
        </w:rPr>
        <w:t xml:space="preserve"> DSP</w:t>
      </w:r>
    </w:p>
    <w:p w14:paraId="4D9271EA" w14:textId="12DFB160" w:rsidR="00803688" w:rsidRDefault="00B565CA" w:rsidP="0023453B">
      <w:pPr>
        <w:spacing w:line="276" w:lineRule="auto"/>
        <w:jc w:val="both"/>
        <w:rPr>
          <w:rFonts w:ascii="Arial" w:hAnsi="Arial" w:cs="Arial"/>
          <w:sz w:val="20"/>
          <w:szCs w:val="20"/>
        </w:rPr>
      </w:pPr>
      <w:r>
        <w:rPr>
          <w:rFonts w:ascii="Arial" w:hAnsi="Arial" w:cs="Arial"/>
          <w:sz w:val="20"/>
          <w:szCs w:val="20"/>
        </w:rPr>
        <w:t xml:space="preserve">For </w:t>
      </w:r>
      <w:proofErr w:type="spellStart"/>
      <w:r w:rsidR="00D2651D" w:rsidRPr="00C35A87">
        <w:rPr>
          <w:rFonts w:ascii="Arial" w:hAnsi="Arial" w:cs="Arial"/>
          <w:sz w:val="20"/>
          <w:szCs w:val="20"/>
        </w:rPr>
        <w:t>GeoMx</w:t>
      </w:r>
      <w:proofErr w:type="spellEnd"/>
      <w:r w:rsidR="00D2651D" w:rsidRPr="00C35A87">
        <w:rPr>
          <w:rFonts w:ascii="Arial" w:hAnsi="Arial" w:cs="Arial"/>
          <w:sz w:val="20"/>
          <w:szCs w:val="20"/>
        </w:rPr>
        <w:t xml:space="preserve"> </w:t>
      </w:r>
      <w:r>
        <w:rPr>
          <w:rFonts w:ascii="Arial" w:hAnsi="Arial" w:cs="Arial"/>
          <w:sz w:val="20"/>
          <w:szCs w:val="20"/>
        </w:rPr>
        <w:t>DSP, d</w:t>
      </w:r>
      <w:r w:rsidR="00187D77" w:rsidRPr="00187D77">
        <w:rPr>
          <w:rFonts w:ascii="Arial" w:hAnsi="Arial" w:cs="Arial"/>
          <w:sz w:val="20"/>
          <w:szCs w:val="20"/>
        </w:rPr>
        <w:t>ifferential expression</w:t>
      </w:r>
      <w:r>
        <w:rPr>
          <w:rFonts w:ascii="Arial" w:hAnsi="Arial" w:cs="Arial"/>
          <w:sz w:val="20"/>
          <w:szCs w:val="20"/>
        </w:rPr>
        <w:t xml:space="preserve"> (DE)</w:t>
      </w:r>
      <w:r w:rsidR="00187D77" w:rsidRPr="00187D77">
        <w:rPr>
          <w:rFonts w:ascii="Arial" w:hAnsi="Arial" w:cs="Arial"/>
          <w:sz w:val="20"/>
          <w:szCs w:val="20"/>
        </w:rPr>
        <w:t xml:space="preserve"> analysis was performed using </w:t>
      </w:r>
      <w:proofErr w:type="spellStart"/>
      <w:r w:rsidR="00187D77" w:rsidRPr="00187D77">
        <w:rPr>
          <w:rFonts w:ascii="Arial" w:hAnsi="Arial" w:cs="Arial"/>
          <w:sz w:val="20"/>
          <w:szCs w:val="20"/>
        </w:rPr>
        <w:t>edgeR</w:t>
      </w:r>
      <w:proofErr w:type="spellEnd"/>
      <w:r w:rsidR="00187D77" w:rsidRPr="00187D77">
        <w:rPr>
          <w:rFonts w:ascii="Arial" w:hAnsi="Arial" w:cs="Arial"/>
          <w:sz w:val="20"/>
          <w:szCs w:val="20"/>
        </w:rPr>
        <w:t xml:space="preserve"> on TMM-normalized counts</w:t>
      </w:r>
      <w:r>
        <w:rPr>
          <w:rFonts w:ascii="Arial" w:hAnsi="Arial" w:cs="Arial"/>
          <w:sz w:val="20"/>
          <w:szCs w:val="20"/>
        </w:rPr>
        <w:t xml:space="preserve">, </w:t>
      </w:r>
      <w:r w:rsidRPr="00B565CA">
        <w:rPr>
          <w:rFonts w:ascii="Arial" w:hAnsi="Arial" w:cs="Arial"/>
          <w:sz w:val="20"/>
          <w:szCs w:val="20"/>
        </w:rPr>
        <w:t>separately for CD8</w:t>
      </w:r>
      <w:r w:rsidRPr="00B565CA">
        <w:rPr>
          <w:rFonts w:ascii="Cambria Math" w:hAnsi="Cambria Math" w:cs="Cambria Math"/>
          <w:sz w:val="20"/>
          <w:szCs w:val="20"/>
        </w:rPr>
        <w:t>⁺</w:t>
      </w:r>
      <w:r w:rsidRPr="00B565CA">
        <w:rPr>
          <w:rFonts w:ascii="Arial" w:hAnsi="Arial" w:cs="Arial"/>
          <w:sz w:val="20"/>
          <w:szCs w:val="20"/>
        </w:rPr>
        <w:t xml:space="preserve"> and CD68</w:t>
      </w:r>
      <w:r w:rsidRPr="00B565CA">
        <w:rPr>
          <w:rFonts w:ascii="Cambria Math" w:hAnsi="Cambria Math" w:cs="Cambria Math"/>
          <w:sz w:val="20"/>
          <w:szCs w:val="20"/>
        </w:rPr>
        <w:t>⁺</w:t>
      </w:r>
      <w:r w:rsidRPr="00B565CA">
        <w:rPr>
          <w:rFonts w:ascii="Arial" w:hAnsi="Arial" w:cs="Arial"/>
          <w:sz w:val="20"/>
          <w:szCs w:val="20"/>
        </w:rPr>
        <w:t xml:space="preserve"> AOIs</w:t>
      </w:r>
      <w:r w:rsidR="00187D77" w:rsidRPr="00187D77">
        <w:rPr>
          <w:rFonts w:ascii="Arial" w:hAnsi="Arial" w:cs="Arial"/>
          <w:sz w:val="20"/>
          <w:szCs w:val="20"/>
        </w:rPr>
        <w:t xml:space="preserve">. The data were first converted into a </w:t>
      </w:r>
      <w:proofErr w:type="spellStart"/>
      <w:r w:rsidR="00187D77" w:rsidRPr="00187D77">
        <w:rPr>
          <w:rFonts w:ascii="Arial" w:hAnsi="Arial" w:cs="Arial"/>
          <w:sz w:val="20"/>
          <w:szCs w:val="20"/>
        </w:rPr>
        <w:t>DGEList</w:t>
      </w:r>
      <w:proofErr w:type="spellEnd"/>
      <w:r w:rsidR="00187D77" w:rsidRPr="00187D77">
        <w:rPr>
          <w:rFonts w:ascii="Arial" w:hAnsi="Arial" w:cs="Arial"/>
          <w:sz w:val="20"/>
          <w:szCs w:val="20"/>
        </w:rPr>
        <w:t xml:space="preserve"> object using SE2DGEList</w:t>
      </w:r>
      <w:r w:rsidR="009C64E2">
        <w:rPr>
          <w:rFonts w:ascii="Arial" w:hAnsi="Arial" w:cs="Arial"/>
          <w:sz w:val="20"/>
          <w:szCs w:val="20"/>
        </w:rPr>
        <w:t xml:space="preserve"> function</w:t>
      </w:r>
      <w:r w:rsidR="00187D77" w:rsidRPr="00187D77">
        <w:rPr>
          <w:rFonts w:ascii="Arial" w:hAnsi="Arial" w:cs="Arial"/>
          <w:sz w:val="20"/>
          <w:szCs w:val="20"/>
        </w:rPr>
        <w:t xml:space="preserve">, incorporating normalization factors computed via the TMM method. To model gene expression differences associated with treatment response, a linear model was constructed to assess pairwise comparisons between response groups (PR vs PD, PR vs SD, and SD vs PD), while controlling for slide-to-slide variation as a batch effect. The analysis followed the standard </w:t>
      </w:r>
      <w:proofErr w:type="spellStart"/>
      <w:r w:rsidR="00187D77" w:rsidRPr="00187D77">
        <w:rPr>
          <w:rFonts w:ascii="Arial" w:hAnsi="Arial" w:cs="Arial"/>
          <w:sz w:val="20"/>
          <w:szCs w:val="20"/>
        </w:rPr>
        <w:t>limma-voom</w:t>
      </w:r>
      <w:proofErr w:type="spellEnd"/>
      <w:r w:rsidR="00187D77" w:rsidRPr="00187D77">
        <w:rPr>
          <w:rFonts w:ascii="Arial" w:hAnsi="Arial" w:cs="Arial"/>
          <w:sz w:val="20"/>
          <w:szCs w:val="20"/>
        </w:rPr>
        <w:t xml:space="preserve"> pipeline with precision weights estimated using </w:t>
      </w:r>
      <w:proofErr w:type="spellStart"/>
      <w:r w:rsidR="00187D77" w:rsidRPr="00187D77">
        <w:rPr>
          <w:rFonts w:ascii="Arial" w:hAnsi="Arial" w:cs="Arial"/>
          <w:sz w:val="20"/>
          <w:szCs w:val="20"/>
        </w:rPr>
        <w:t>voom</w:t>
      </w:r>
      <w:proofErr w:type="spellEnd"/>
      <w:r w:rsidR="00187D77" w:rsidRPr="00187D77">
        <w:rPr>
          <w:rFonts w:ascii="Arial" w:hAnsi="Arial" w:cs="Arial"/>
          <w:sz w:val="20"/>
          <w:szCs w:val="20"/>
        </w:rPr>
        <w:t xml:space="preserve">, and model fitting performed with </w:t>
      </w:r>
      <w:proofErr w:type="spellStart"/>
      <w:r w:rsidR="00187D77" w:rsidRPr="00187D77">
        <w:rPr>
          <w:rFonts w:ascii="Arial" w:hAnsi="Arial" w:cs="Arial"/>
          <w:sz w:val="20"/>
          <w:szCs w:val="20"/>
        </w:rPr>
        <w:t>lmFit</w:t>
      </w:r>
      <w:proofErr w:type="spellEnd"/>
      <w:r w:rsidR="00187D77">
        <w:rPr>
          <w:rFonts w:ascii="Arial" w:hAnsi="Arial" w:cs="Arial"/>
          <w:sz w:val="20"/>
          <w:szCs w:val="20"/>
        </w:rPr>
        <w:t>.</w:t>
      </w:r>
    </w:p>
    <w:p w14:paraId="15D0CAF9" w14:textId="77777777" w:rsidR="001133D6" w:rsidRDefault="001133D6" w:rsidP="0023453B">
      <w:pPr>
        <w:spacing w:line="276" w:lineRule="auto"/>
        <w:jc w:val="both"/>
        <w:rPr>
          <w:rFonts w:ascii="Arial" w:hAnsi="Arial" w:cs="Arial"/>
          <w:sz w:val="20"/>
          <w:szCs w:val="20"/>
          <w:u w:val="single"/>
        </w:rPr>
      </w:pPr>
      <w:r w:rsidRPr="001133D6">
        <w:rPr>
          <w:rFonts w:ascii="Arial" w:hAnsi="Arial" w:cs="Arial"/>
          <w:sz w:val="20"/>
          <w:szCs w:val="20"/>
          <w:u w:val="single"/>
        </w:rPr>
        <w:t>Computational Identification of Spatial Niches Using Unsupervised Algorithms</w:t>
      </w:r>
    </w:p>
    <w:p w14:paraId="1E2CE2FB" w14:textId="67AC4F25" w:rsidR="00D02698" w:rsidRDefault="006463DE" w:rsidP="0023453B">
      <w:pPr>
        <w:spacing w:line="276" w:lineRule="auto"/>
        <w:jc w:val="both"/>
        <w:rPr>
          <w:rFonts w:ascii="Arial" w:hAnsi="Arial" w:cs="Arial"/>
          <w:sz w:val="20"/>
          <w:szCs w:val="20"/>
        </w:rPr>
      </w:pPr>
      <w:r w:rsidRPr="006463DE">
        <w:rPr>
          <w:rFonts w:ascii="Arial" w:hAnsi="Arial" w:cs="Arial"/>
          <w:sz w:val="20"/>
          <w:szCs w:val="20"/>
        </w:rPr>
        <w:t>Three deep learning models—</w:t>
      </w:r>
      <w:proofErr w:type="spellStart"/>
      <w:r w:rsidRPr="003B680F">
        <w:rPr>
          <w:rFonts w:ascii="Arial" w:hAnsi="Arial" w:cs="Arial"/>
          <w:sz w:val="20"/>
          <w:szCs w:val="20"/>
        </w:rPr>
        <w:t>stDCL</w:t>
      </w:r>
      <w:proofErr w:type="spellEnd"/>
      <w:r w:rsidRPr="006463DE">
        <w:rPr>
          <w:rFonts w:ascii="Arial" w:hAnsi="Arial" w:cs="Arial"/>
          <w:sz w:val="20"/>
          <w:szCs w:val="20"/>
        </w:rPr>
        <w:t xml:space="preserve"> (v1.0.1), </w:t>
      </w:r>
      <w:r w:rsidRPr="003B680F">
        <w:rPr>
          <w:rFonts w:ascii="Arial" w:hAnsi="Arial" w:cs="Arial"/>
          <w:sz w:val="20"/>
          <w:szCs w:val="20"/>
        </w:rPr>
        <w:t>Proust</w:t>
      </w:r>
      <w:r w:rsidRPr="006463DE">
        <w:rPr>
          <w:rFonts w:ascii="Arial" w:hAnsi="Arial" w:cs="Arial"/>
          <w:sz w:val="20"/>
          <w:szCs w:val="20"/>
        </w:rPr>
        <w:t xml:space="preserve"> (latest version as of August 2025</w:t>
      </w:r>
      <w:r w:rsidR="00D2651D" w:rsidRPr="006463DE">
        <w:rPr>
          <w:rFonts w:ascii="Arial" w:hAnsi="Arial" w:cs="Arial"/>
          <w:sz w:val="20"/>
          <w:szCs w:val="20"/>
        </w:rPr>
        <w:t>)</w:t>
      </w:r>
      <w:r w:rsidR="00D2651D">
        <w:rPr>
          <w:rFonts w:ascii="Arial" w:hAnsi="Arial" w:cs="Arial"/>
          <w:sz w:val="20"/>
          <w:szCs w:val="20"/>
        </w:rPr>
        <w:t>,</w:t>
      </w:r>
      <w:r w:rsidRPr="006463DE">
        <w:rPr>
          <w:rFonts w:ascii="Arial" w:hAnsi="Arial" w:cs="Arial"/>
          <w:sz w:val="20"/>
          <w:szCs w:val="20"/>
        </w:rPr>
        <w:t xml:space="preserve"> and </w:t>
      </w:r>
      <w:proofErr w:type="spellStart"/>
      <w:r w:rsidRPr="003B680F">
        <w:rPr>
          <w:rFonts w:ascii="Arial" w:hAnsi="Arial" w:cs="Arial"/>
          <w:sz w:val="20"/>
          <w:szCs w:val="20"/>
        </w:rPr>
        <w:t>GraphST</w:t>
      </w:r>
      <w:proofErr w:type="spellEnd"/>
      <w:r w:rsidRPr="006463DE">
        <w:rPr>
          <w:rFonts w:ascii="Arial" w:hAnsi="Arial" w:cs="Arial"/>
          <w:sz w:val="20"/>
          <w:szCs w:val="20"/>
        </w:rPr>
        <w:t xml:space="preserve"> (v1.1.1)—were applied to identify spatial niches using </w:t>
      </w:r>
      <w:proofErr w:type="spellStart"/>
      <w:r w:rsidRPr="006463DE">
        <w:rPr>
          <w:rFonts w:ascii="Arial" w:hAnsi="Arial" w:cs="Arial"/>
          <w:sz w:val="20"/>
          <w:szCs w:val="20"/>
        </w:rPr>
        <w:t>Visium</w:t>
      </w:r>
      <w:proofErr w:type="spellEnd"/>
      <w:r w:rsidRPr="006463DE">
        <w:rPr>
          <w:rFonts w:ascii="Arial" w:hAnsi="Arial" w:cs="Arial"/>
          <w:sz w:val="20"/>
          <w:szCs w:val="20"/>
        </w:rPr>
        <w:t xml:space="preserve"> spatial transcriptomics data.</w:t>
      </w:r>
      <w:r w:rsidR="00573D0F" w:rsidRPr="00573D0F">
        <w:rPr>
          <w:b/>
          <w:bCs/>
        </w:rPr>
        <w:t xml:space="preserve"> </w:t>
      </w:r>
      <w:r w:rsidR="00573D0F" w:rsidRPr="00573D0F">
        <w:rPr>
          <w:rFonts w:ascii="Arial" w:hAnsi="Arial" w:cs="Arial"/>
          <w:sz w:val="20"/>
          <w:szCs w:val="20"/>
        </w:rPr>
        <w:t>Proust utilizes a graph convolutional autoencoder that integrates gene expression data with co-registered H&amp;E images</w:t>
      </w:r>
      <w:r w:rsidR="0023453B">
        <w:rPr>
          <w:rFonts w:ascii="Arial" w:hAnsi="Arial" w:cs="Arial"/>
          <w:sz w:val="20"/>
          <w:szCs w:val="20"/>
        </w:rPr>
        <w:t xml:space="preserve"> </w:t>
      </w:r>
      <w:r w:rsidR="00573D0F">
        <w:rPr>
          <w:rFonts w:ascii="Arial" w:hAnsi="Arial" w:cs="Arial"/>
          <w:sz w:val="20"/>
          <w:szCs w:val="20"/>
        </w:rPr>
        <w:fldChar w:fldCharType="begin"/>
      </w:r>
      <w:r w:rsidR="0023453B">
        <w:rPr>
          <w:rFonts w:ascii="Arial" w:hAnsi="Arial" w:cs="Arial"/>
          <w:sz w:val="20"/>
          <w:szCs w:val="20"/>
        </w:rPr>
        <w:instrText xml:space="preserve"> ADDIN EN.CITE &lt;EndNote&gt;&lt;Cite&gt;&lt;Author&gt;Yao&lt;/Author&gt;&lt;Year&gt;2025&lt;/Year&gt;&lt;RecNum&gt;1413&lt;/RecNum&gt;&lt;DisplayText&gt;[13]&lt;/DisplayText&gt;&lt;record&gt;&lt;rec-number&gt;1413&lt;/rec-number&gt;&lt;foreign-keys&gt;&lt;key app="EN" db-id="e9d005wfdvtwp7e0zwqx0z2ifpwx9xa5dzfs" timestamp="1749541755"&gt;1413&lt;/key&gt;&lt;/foreign-keys&gt;&lt;ref-type name="Journal Article"&gt;17&lt;/ref-type&gt;&lt;contributors&gt;&lt;authors&gt;&lt;author&gt;Yao, Jianing&lt;/author&gt;&lt;author&gt;Yu, Jinglun&lt;/author&gt;&lt;author&gt;Caffo, Brian&lt;/author&gt;&lt;author&gt;Page, Stephanie C&lt;/author&gt;&lt;author&gt;Martinowich, Keri&lt;/author&gt;&lt;author&gt;Hicks, Stephanie C&lt;/author&gt;&lt;/authors&gt;&lt;/contributors&gt;&lt;titles&gt;&lt;title&gt;Spatial domain detection using contrastive self-supervised learning for spatial multi-omics technologies&lt;/title&gt;&lt;secondary-title&gt;Genome Research&lt;/secondary-title&gt;&lt;/titles&gt;&lt;periodical&gt;&lt;full-title&gt;Genome research&lt;/full-title&gt;&lt;/periodical&gt;&lt;pages&gt;gr. 279380.124&lt;/pages&gt;&lt;dates&gt;&lt;year&gt;2025&lt;/year&gt;&lt;/dates&gt;&lt;isbn&gt;1088-9051&lt;/isbn&gt;&lt;urls&gt;&lt;/urls&gt;&lt;/record&gt;&lt;/Cite&gt;&lt;/EndNote&gt;</w:instrText>
      </w:r>
      <w:r w:rsidR="00573D0F">
        <w:rPr>
          <w:rFonts w:ascii="Arial" w:hAnsi="Arial" w:cs="Arial"/>
          <w:sz w:val="20"/>
          <w:szCs w:val="20"/>
        </w:rPr>
        <w:fldChar w:fldCharType="separate"/>
      </w:r>
      <w:r w:rsidR="0023453B">
        <w:rPr>
          <w:rFonts w:ascii="Arial" w:hAnsi="Arial" w:cs="Arial"/>
          <w:noProof/>
          <w:sz w:val="20"/>
          <w:szCs w:val="20"/>
        </w:rPr>
        <w:t>[13]</w:t>
      </w:r>
      <w:r w:rsidR="00573D0F">
        <w:rPr>
          <w:rFonts w:ascii="Arial" w:hAnsi="Arial" w:cs="Arial"/>
          <w:sz w:val="20"/>
          <w:szCs w:val="20"/>
        </w:rPr>
        <w:fldChar w:fldCharType="end"/>
      </w:r>
      <w:r w:rsidR="00573D0F" w:rsidRPr="00573D0F">
        <w:rPr>
          <w:rFonts w:ascii="Arial" w:hAnsi="Arial" w:cs="Arial"/>
          <w:sz w:val="20"/>
          <w:szCs w:val="20"/>
        </w:rPr>
        <w:t xml:space="preserve">. </w:t>
      </w:r>
      <w:proofErr w:type="spellStart"/>
      <w:r w:rsidR="00573D0F" w:rsidRPr="00573D0F">
        <w:rPr>
          <w:rFonts w:ascii="Arial" w:hAnsi="Arial" w:cs="Arial"/>
          <w:sz w:val="20"/>
          <w:szCs w:val="20"/>
        </w:rPr>
        <w:t>stDCL</w:t>
      </w:r>
      <w:proofErr w:type="spellEnd"/>
      <w:r w:rsidR="00573D0F" w:rsidRPr="00573D0F">
        <w:rPr>
          <w:rFonts w:ascii="Arial" w:hAnsi="Arial" w:cs="Arial"/>
          <w:sz w:val="20"/>
          <w:szCs w:val="20"/>
        </w:rPr>
        <w:t xml:space="preserve"> similarly employs a graph convolutional </w:t>
      </w:r>
      <w:proofErr w:type="gramStart"/>
      <w:r w:rsidR="00573D0F" w:rsidRPr="00573D0F">
        <w:rPr>
          <w:rFonts w:ascii="Arial" w:hAnsi="Arial" w:cs="Arial"/>
          <w:sz w:val="20"/>
          <w:szCs w:val="20"/>
        </w:rPr>
        <w:t>autoencoder, but</w:t>
      </w:r>
      <w:proofErr w:type="gramEnd"/>
      <w:r w:rsidR="00573D0F" w:rsidRPr="00573D0F">
        <w:rPr>
          <w:rFonts w:ascii="Arial" w:hAnsi="Arial" w:cs="Arial"/>
          <w:sz w:val="20"/>
          <w:szCs w:val="20"/>
        </w:rPr>
        <w:t xml:space="preserve"> operates on gene expression data alone</w:t>
      </w:r>
      <w:r w:rsidR="0023453B">
        <w:rPr>
          <w:rFonts w:ascii="Arial" w:hAnsi="Arial" w:cs="Arial"/>
          <w:sz w:val="20"/>
          <w:szCs w:val="20"/>
        </w:rPr>
        <w:t xml:space="preserve"> </w:t>
      </w:r>
      <w:r w:rsidR="00573D0F">
        <w:rPr>
          <w:rFonts w:ascii="Arial" w:hAnsi="Arial" w:cs="Arial"/>
          <w:sz w:val="20"/>
          <w:szCs w:val="20"/>
        </w:rPr>
        <w:fldChar w:fldCharType="begin">
          <w:fldData xml:space="preserve">PEVuZE5vdGU+PENpdGU+PEF1dGhvcj5ZdTwvQXV0aG9yPjxZZWFyPjIwMjQ8L1llYXI+PFJlY051
bT4xMjYxPC9SZWNOdW0+PERpc3BsYXlUZXh0PlsxNF08L0Rpc3BsYXlUZXh0PjxyZWNvcmQ+PHJl
Yy1udW1iZXI+MTI2MTwvcmVjLW51bWJlcj48Zm9yZWlnbi1rZXlzPjxrZXkgYXBwPSJFTiIgZGIt
aWQ9ImU5ZDAwNXdmZHZ0d3A3ZTB6d3F4MHoyaWZwd3g5eGE1ZHpmcyIgdGltZXN0YW1wPSIxNzMz
ODgxMDQ1Ij4xMjYxPC9rZXk+PC9mb3JlaWduLWtleXM+PHJlZi10eXBlIG5hbWU9IkpvdXJuYWwg
QXJ0aWNsZSI+MTc8L3JlZi10eXBlPjxjb250cmlidXRvcnM+PGF1dGhvcnM+PGF1dGhvcj5ZdSwg
Wi48L2F1dGhvcj48YXV0aG9yPllhbmcsIFkuPC9hdXRob3I+PGF1dGhvcj5DaGVuLCBYLjwvYXV0
aG9yPjxhdXRob3I+V29uZywgSy4gQy48L2F1dGhvcj48YXV0aG9yPlpoYW5nLCBaLjwvYXV0aG9y
PjxhdXRob3I+WmhhbywgWS48L2F1dGhvcj48YXV0aG9yPkxpLCBYLjwvYXV0aG9yPjwvYXV0aG9y
cz48L2NvbnRyaWJ1dG9ycz48YXV0aC1hZGRyZXNzPlNjaG9vbCBvZiBBcnRpZmljaWFsIEludGVs
bGlnZW5jZSwgSmlsaW4gVW5pdmVyc2l0eSwgSmlsaW4sIDEzMDAxMiwgQ2hpbmEuJiN4RDtUZXJy
ZW5jZSBEb25uZWxseSBDZW50cmUgZm9yIENlbGx1bGFyIGFuZCBCaW9tb2xlY3VsYXIgUmVzZWFy
Y2gsIFVuaXZlcnNpdHkgb2YgVG9yb250bywgVG9yb250bywgT04sIE01UyAzRTEsIENhbmFkYS4m
I3hEO0N1dGFuZW91cyBCaW9sb2d5IFJlc2VhcmNoIENlbnRlciwgTWFzc2FjaHVzZXR0cyBHZW5l
cmFsIEhvc3BpdGFsLCBIYXJ2YXJkIE1lZGljYWwgU2Nob29sLCBCb3N0b24sIE1BLCAwMjExNSwg
VVNBLiYjeEQ7RGVwYXJ0bWVudCBvZiBDb21wdXRlciBTY2llbmNlLCBDaXR5IFVuaXZlcnNpdHkg
b2YgSG9uZyBLb25nLCBIb25nIEtvbmcsIFNBUiwgOTk5MDc3LCBIb25nIEtvbmcuJiN4RDtDb2xs
ZWdlIG9mIENvbXB1dGVyIGFuZCBDb250cm9sIEVuZ2luZWVyaW5nLCBOb3J0aGVhc3QgRm9yZXN0
cnkgVW5pdmVyc2l0eSwgSGFyYmluLCAxNTAwNDAsIENoaW5hLjwvYXV0aC1hZGRyZXNzPjx0aXRs
ZXM+PHRpdGxlPkFjY3VyYXRlIFNwYXRpYWwgSGV0ZXJvZ2VuZWl0eSBEaXNzZWN0aW9uIGFuZCBH
ZW5lIFJlZ3VsYXRpb24gSW50ZXJwcmV0YXRpb24gZm9yIFNwYXRpYWwgVHJhbnNjcmlwdG9taWNz
IHVzaW5nIER1YWwgR3JhcGggQ29udHJhc3RpdmUgTGVhcm5pbmc8L3RpdGxlPjxzZWNvbmRhcnkt
dGl0bGU+QWR2IFNjaSAoV2VpbmgpPC9zZWNvbmRhcnktdGl0bGU+PC90aXRsZXM+PHBlcmlvZGlj
YWw+PGZ1bGwtdGl0bGU+QWR2IFNjaSAoV2VpbmgpPC9mdWxsLXRpdGxlPjwvcGVyaW9kaWNhbD48
cGFnZXM+ZTI0MTAwODE8L3BhZ2VzPjxlZGl0aW9uPjIwMjQvMTEvMjg8L2VkaXRpb24+PGtleXdv
cmRzPjxrZXl3b3JkPmR1YWwgZ3JhcGggY29udHJhc3RpdmUgbGVhcm5pbmc8L2tleXdvcmQ+PGtl
eXdvcmQ+Z2VuZSByZWd1bGF0aW9uPC9rZXl3b3JkPjxrZXl3b3JkPmdyYXBoIGNvbnRyYXN0aXZl
IGxlYXJuaW5nPC9rZXl3b3JkPjxrZXl3b3JkPnNwYXRpYWwgaGV0ZXJvZ2VuZWl0eTwva2V5d29y
ZD48L2tleXdvcmRzPjxkYXRlcz48eWVhcj4yMDI0PC95ZWFyPjxwdWItZGF0ZXM+PGRhdGU+Tm92
IDI4PC9kYXRlPjwvcHViLWRhdGVzPjwvZGF0ZXM+PGlzYm4+MjE5OC0zODQ0PC9pc2JuPjxhY2Nl
c3Npb24tbnVtPjM5NjA1MjAyPC9hY2Nlc3Npb24tbnVtPjx1cmxzPjxyZWxhdGVkLXVybHM+PHVy
bD5odHRwczovL29ubGluZWxpYnJhcnkud2lsZXkuY29tL2RvaS9wZGZkaXJlY3QvMTAuMTAwMi9h
ZHZzLjIwMjQxMDA4MT9kb3dubG9hZD10cnVlPC91cmw+PC9yZWxhdGVkLXVybHM+PC91cmxzPjxl
bGVjdHJvbmljLXJlc291cmNlLW51bT4xMC4xMDAyL2FkdnMuMjAyNDEwMDgxPC9lbGVjdHJvbmlj
LXJlc291cmNlLW51bT48cmVtb3RlLWRhdGFiYXNlLXByb3ZpZGVyPk5MTTwvcmVtb3RlLWRhdGFi
YXNlLXByb3ZpZGVyPjxsYW5ndWFnZT5lbmc8L2xhbmd1YWdlPjwvcmVjb3JkPjwvQ2l0ZT48L0Vu
ZE5vdGU+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ZdTwvQXV0aG9yPjxZZWFyPjIwMjQ8L1llYXI+PFJlY051
bT4xMjYxPC9SZWNOdW0+PERpc3BsYXlUZXh0PlsxNF08L0Rpc3BsYXlUZXh0PjxyZWNvcmQ+PHJl
Yy1udW1iZXI+MTI2MTwvcmVjLW51bWJlcj48Zm9yZWlnbi1rZXlzPjxrZXkgYXBwPSJFTiIgZGIt
aWQ9ImU5ZDAwNXdmZHZ0d3A3ZTB6d3F4MHoyaWZwd3g5eGE1ZHpmcyIgdGltZXN0YW1wPSIxNzMz
ODgxMDQ1Ij4xMjYxPC9rZXk+PC9mb3JlaWduLWtleXM+PHJlZi10eXBlIG5hbWU9IkpvdXJuYWwg
QXJ0aWNsZSI+MTc8L3JlZi10eXBlPjxjb250cmlidXRvcnM+PGF1dGhvcnM+PGF1dGhvcj5ZdSwg
Wi48L2F1dGhvcj48YXV0aG9yPllhbmcsIFkuPC9hdXRob3I+PGF1dGhvcj5DaGVuLCBYLjwvYXV0
aG9yPjxhdXRob3I+V29uZywgSy4gQy48L2F1dGhvcj48YXV0aG9yPlpoYW5nLCBaLjwvYXV0aG9y
PjxhdXRob3I+WmhhbywgWS48L2F1dGhvcj48YXV0aG9yPkxpLCBYLjwvYXV0aG9yPjwvYXV0aG9y
cz48L2NvbnRyaWJ1dG9ycz48YXV0aC1hZGRyZXNzPlNjaG9vbCBvZiBBcnRpZmljaWFsIEludGVs
bGlnZW5jZSwgSmlsaW4gVW5pdmVyc2l0eSwgSmlsaW4sIDEzMDAxMiwgQ2hpbmEuJiN4RDtUZXJy
ZW5jZSBEb25uZWxseSBDZW50cmUgZm9yIENlbGx1bGFyIGFuZCBCaW9tb2xlY3VsYXIgUmVzZWFy
Y2gsIFVuaXZlcnNpdHkgb2YgVG9yb250bywgVG9yb250bywgT04sIE01UyAzRTEsIENhbmFkYS4m
I3hEO0N1dGFuZW91cyBCaW9sb2d5IFJlc2VhcmNoIENlbnRlciwgTWFzc2FjaHVzZXR0cyBHZW5l
cmFsIEhvc3BpdGFsLCBIYXJ2YXJkIE1lZGljYWwgU2Nob29sLCBCb3N0b24sIE1BLCAwMjExNSwg
VVNBLiYjeEQ7RGVwYXJ0bWVudCBvZiBDb21wdXRlciBTY2llbmNlLCBDaXR5IFVuaXZlcnNpdHkg
b2YgSG9uZyBLb25nLCBIb25nIEtvbmcsIFNBUiwgOTk5MDc3LCBIb25nIEtvbmcuJiN4RDtDb2xs
ZWdlIG9mIENvbXB1dGVyIGFuZCBDb250cm9sIEVuZ2luZWVyaW5nLCBOb3J0aGVhc3QgRm9yZXN0
cnkgVW5pdmVyc2l0eSwgSGFyYmluLCAxNTAwNDAsIENoaW5hLjwvYXV0aC1hZGRyZXNzPjx0aXRs
ZXM+PHRpdGxlPkFjY3VyYXRlIFNwYXRpYWwgSGV0ZXJvZ2VuZWl0eSBEaXNzZWN0aW9uIGFuZCBH
ZW5lIFJlZ3VsYXRpb24gSW50ZXJwcmV0YXRpb24gZm9yIFNwYXRpYWwgVHJhbnNjcmlwdG9taWNz
IHVzaW5nIER1YWwgR3JhcGggQ29udHJhc3RpdmUgTGVhcm5pbmc8L3RpdGxlPjxzZWNvbmRhcnkt
dGl0bGU+QWR2IFNjaSAoV2VpbmgpPC9zZWNvbmRhcnktdGl0bGU+PC90aXRsZXM+PHBlcmlvZGlj
YWw+PGZ1bGwtdGl0bGU+QWR2IFNjaSAoV2VpbmgpPC9mdWxsLXRpdGxlPjwvcGVyaW9kaWNhbD48
cGFnZXM+ZTI0MTAwODE8L3BhZ2VzPjxlZGl0aW9uPjIwMjQvMTEvMjg8L2VkaXRpb24+PGtleXdv
cmRzPjxrZXl3b3JkPmR1YWwgZ3JhcGggY29udHJhc3RpdmUgbGVhcm5pbmc8L2tleXdvcmQ+PGtl
eXdvcmQ+Z2VuZSByZWd1bGF0aW9uPC9rZXl3b3JkPjxrZXl3b3JkPmdyYXBoIGNvbnRyYXN0aXZl
IGxlYXJuaW5nPC9rZXl3b3JkPjxrZXl3b3JkPnNwYXRpYWwgaGV0ZXJvZ2VuZWl0eTwva2V5d29y
ZD48L2tleXdvcmRzPjxkYXRlcz48eWVhcj4yMDI0PC95ZWFyPjxwdWItZGF0ZXM+PGRhdGU+Tm92
IDI4PC9kYXRlPjwvcHViLWRhdGVzPjwvZGF0ZXM+PGlzYm4+MjE5OC0zODQ0PC9pc2JuPjxhY2Nl
c3Npb24tbnVtPjM5NjA1MjAyPC9hY2Nlc3Npb24tbnVtPjx1cmxzPjxyZWxhdGVkLXVybHM+PHVy
bD5odHRwczovL29ubGluZWxpYnJhcnkud2lsZXkuY29tL2RvaS9wZGZkaXJlY3QvMTAuMTAwMi9h
ZHZzLjIwMjQxMDA4MT9kb3dubG9hZD10cnVlPC91cmw+PC9yZWxhdGVkLXVybHM+PC91cmxzPjxl
bGVjdHJvbmljLXJlc291cmNlLW51bT4xMC4xMDAyL2FkdnMuMjAyNDEwMDgxPC9lbGVjdHJvbmlj
LXJlc291cmNlLW51bT48cmVtb3RlLWRhdGFiYXNlLXByb3ZpZGVyPk5MTTwvcmVtb3RlLWRhdGFi
YXNlLXByb3ZpZGVyPjxsYW5ndWFnZT5lbmc8L2xhbmd1YWdlPjwvcmVjb3JkPjwvQ2l0ZT48L0Vu
ZE5vdGU+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573D0F">
        <w:rPr>
          <w:rFonts w:ascii="Arial" w:hAnsi="Arial" w:cs="Arial"/>
          <w:sz w:val="20"/>
          <w:szCs w:val="20"/>
        </w:rPr>
      </w:r>
      <w:r w:rsidR="00573D0F">
        <w:rPr>
          <w:rFonts w:ascii="Arial" w:hAnsi="Arial" w:cs="Arial"/>
          <w:sz w:val="20"/>
          <w:szCs w:val="20"/>
        </w:rPr>
        <w:fldChar w:fldCharType="separate"/>
      </w:r>
      <w:r w:rsidR="0023453B">
        <w:rPr>
          <w:rFonts w:ascii="Arial" w:hAnsi="Arial" w:cs="Arial"/>
          <w:noProof/>
          <w:sz w:val="20"/>
          <w:szCs w:val="20"/>
        </w:rPr>
        <w:t>[14]</w:t>
      </w:r>
      <w:r w:rsidR="00573D0F">
        <w:rPr>
          <w:rFonts w:ascii="Arial" w:hAnsi="Arial" w:cs="Arial"/>
          <w:sz w:val="20"/>
          <w:szCs w:val="20"/>
        </w:rPr>
        <w:fldChar w:fldCharType="end"/>
      </w:r>
      <w:r w:rsidR="00573D0F" w:rsidRPr="00573D0F">
        <w:rPr>
          <w:rFonts w:ascii="Arial" w:hAnsi="Arial" w:cs="Arial"/>
          <w:sz w:val="20"/>
          <w:szCs w:val="20"/>
        </w:rPr>
        <w:t xml:space="preserve">. In contrast, </w:t>
      </w:r>
      <w:proofErr w:type="spellStart"/>
      <w:r w:rsidR="00573D0F" w:rsidRPr="00573D0F">
        <w:rPr>
          <w:rFonts w:ascii="Arial" w:hAnsi="Arial" w:cs="Arial"/>
          <w:sz w:val="20"/>
          <w:szCs w:val="20"/>
        </w:rPr>
        <w:t>GraphST</w:t>
      </w:r>
      <w:proofErr w:type="spellEnd"/>
      <w:r w:rsidR="00573D0F" w:rsidRPr="00573D0F">
        <w:rPr>
          <w:rFonts w:ascii="Arial" w:hAnsi="Arial" w:cs="Arial"/>
          <w:sz w:val="20"/>
          <w:szCs w:val="20"/>
        </w:rPr>
        <w:t xml:space="preserve"> uses a non-graph-based autoencoder architecture, also relying solely on gene expression input</w:t>
      </w:r>
      <w:r w:rsidR="0023453B">
        <w:rPr>
          <w:rFonts w:ascii="Arial" w:hAnsi="Arial" w:cs="Arial"/>
          <w:sz w:val="20"/>
          <w:szCs w:val="20"/>
        </w:rPr>
        <w:t xml:space="preserve"> </w:t>
      </w:r>
      <w:r w:rsidR="00573D0F">
        <w:rPr>
          <w:rFonts w:ascii="Arial" w:hAnsi="Arial" w:cs="Arial"/>
          <w:sz w:val="20"/>
          <w:szCs w:val="20"/>
        </w:rPr>
        <w:fldChar w:fldCharType="begin"/>
      </w:r>
      <w:r w:rsidR="0023453B">
        <w:rPr>
          <w:rFonts w:ascii="Arial" w:hAnsi="Arial" w:cs="Arial"/>
          <w:sz w:val="20"/>
          <w:szCs w:val="20"/>
        </w:rPr>
        <w:instrText xml:space="preserve"> ADDIN EN.CITE &lt;EndNote&gt;&lt;Cite&gt;&lt;Author&gt;Long&lt;/Author&gt;&lt;Year&gt;2023&lt;/Year&gt;&lt;RecNum&gt;1414&lt;/RecNum&gt;&lt;DisplayText&gt;[15]&lt;/DisplayText&gt;&lt;record&gt;&lt;rec-number&gt;1414&lt;/rec-number&gt;&lt;foreign-keys&gt;&lt;key app="EN" db-id="e9d005wfdvtwp7e0zwqx0z2ifpwx9xa5dzfs" timestamp="1749541806"&gt;1414&lt;/key&gt;&lt;/foreign-keys&gt;&lt;ref-type name="Journal Article"&gt;17&lt;/ref-type&gt;&lt;contributors&gt;&lt;authors&gt;&lt;author&gt;Long, Yahui&lt;/author&gt;&lt;author&gt;Ang, Kok Siong&lt;/author&gt;&lt;author&gt;Li, Mengwei&lt;/author&gt;&lt;author&gt;Chong, Kian Long Kelvin&lt;/author&gt;&lt;author&gt;Sethi, Raman&lt;/author&gt;&lt;author&gt;Zhong, Chengwei&lt;/author&gt;&lt;author&gt;Xu, Hang&lt;/author&gt;&lt;author&gt;Ong, Zhiwei&lt;/author&gt;&lt;author&gt;Sachaphibulkij, Karishma&lt;/author&gt;&lt;author&gt;Chen, Ao&lt;/author&gt;&lt;author&gt;Zeng, Li&lt;/author&gt;&lt;author&gt;Fu, Huazhu&lt;/author&gt;&lt;author&gt;Wu, Min&lt;/author&gt;&lt;author&gt;Lim, Lina Hsiu Kim&lt;/author&gt;&lt;author&gt;Liu, Longqi&lt;/author&gt;&lt;author&gt;Chen, Jinmiao&lt;/author&gt;&lt;/authors&gt;&lt;/contributors&gt;&lt;titles&gt;&lt;title&gt;Spatially informed clustering, integration, and deconvolution of spatial transcriptomics with GraphST&lt;/title&gt;&lt;secondary-title&gt;Nature Communications&lt;/secondary-title&gt;&lt;/titles&gt;&lt;periodical&gt;&lt;full-title&gt;Nature Communications&lt;/full-title&gt;&lt;/periodical&gt;&lt;pages&gt;1155&lt;/pages&gt;&lt;volume&gt;14&lt;/volume&gt;&lt;number&gt;1&lt;/number&gt;&lt;dates&gt;&lt;year&gt;2023&lt;/year&gt;&lt;pub-dates&gt;&lt;date&gt;2023/03/01&lt;/date&gt;&lt;/pub-dates&gt;&lt;/dates&gt;&lt;isbn&gt;2041-1723&lt;/isbn&gt;&lt;urls&gt;&lt;related-urls&gt;&lt;url&gt;https://doi.org/10.1038/s41467-023-36796-3&lt;/url&gt;&lt;url&gt;https://www.nature.com/articles/s41467-023-36796-3.pdf&lt;/url&gt;&lt;/related-urls&gt;&lt;/urls&gt;&lt;electronic-resource-num&gt;10.1038/s41467-023-36796-3&lt;/electronic-resource-num&gt;&lt;/record&gt;&lt;/Cite&gt;&lt;/EndNote&gt;</w:instrText>
      </w:r>
      <w:r w:rsidR="00573D0F">
        <w:rPr>
          <w:rFonts w:ascii="Arial" w:hAnsi="Arial" w:cs="Arial"/>
          <w:sz w:val="20"/>
          <w:szCs w:val="20"/>
        </w:rPr>
        <w:fldChar w:fldCharType="separate"/>
      </w:r>
      <w:r w:rsidR="0023453B">
        <w:rPr>
          <w:rFonts w:ascii="Arial" w:hAnsi="Arial" w:cs="Arial"/>
          <w:noProof/>
          <w:sz w:val="20"/>
          <w:szCs w:val="20"/>
        </w:rPr>
        <w:t>[15]</w:t>
      </w:r>
      <w:r w:rsidR="00573D0F">
        <w:rPr>
          <w:rFonts w:ascii="Arial" w:hAnsi="Arial" w:cs="Arial"/>
          <w:sz w:val="20"/>
          <w:szCs w:val="20"/>
        </w:rPr>
        <w:fldChar w:fldCharType="end"/>
      </w:r>
      <w:r w:rsidR="00573D0F" w:rsidRPr="00573D0F">
        <w:rPr>
          <w:rFonts w:ascii="Arial" w:hAnsi="Arial" w:cs="Arial"/>
          <w:sz w:val="20"/>
          <w:szCs w:val="20"/>
        </w:rPr>
        <w:t>.</w:t>
      </w:r>
      <w:r w:rsidR="0019734E">
        <w:rPr>
          <w:rFonts w:ascii="Arial" w:hAnsi="Arial" w:cs="Arial"/>
          <w:sz w:val="20"/>
          <w:szCs w:val="20"/>
        </w:rPr>
        <w:t xml:space="preserve"> </w:t>
      </w:r>
      <w:r w:rsidR="0019734E" w:rsidRPr="0019734E">
        <w:rPr>
          <w:rFonts w:ascii="Arial" w:hAnsi="Arial" w:cs="Arial"/>
          <w:sz w:val="20"/>
          <w:szCs w:val="20"/>
        </w:rPr>
        <w:t xml:space="preserve">For this purpose, </w:t>
      </w:r>
      <w:proofErr w:type="spellStart"/>
      <w:r w:rsidR="0019734E" w:rsidRPr="0019734E">
        <w:rPr>
          <w:rFonts w:ascii="Arial" w:hAnsi="Arial" w:cs="Arial"/>
          <w:sz w:val="20"/>
          <w:szCs w:val="20"/>
        </w:rPr>
        <w:t>Visium</w:t>
      </w:r>
      <w:proofErr w:type="spellEnd"/>
      <w:r w:rsidR="0019734E" w:rsidRPr="0019734E">
        <w:rPr>
          <w:rFonts w:ascii="Arial" w:hAnsi="Arial" w:cs="Arial"/>
          <w:sz w:val="20"/>
          <w:szCs w:val="20"/>
        </w:rPr>
        <w:t xml:space="preserve"> gene expression data—comprising spot coordinates and gene counts per spot—were first formatted into an </w:t>
      </w:r>
      <w:proofErr w:type="spellStart"/>
      <w:r w:rsidR="0019734E" w:rsidRPr="0019734E">
        <w:rPr>
          <w:rFonts w:ascii="Arial" w:hAnsi="Arial" w:cs="Arial"/>
          <w:sz w:val="20"/>
          <w:szCs w:val="20"/>
        </w:rPr>
        <w:t>AnnData</w:t>
      </w:r>
      <w:proofErr w:type="spellEnd"/>
      <w:r w:rsidR="0023453B">
        <w:rPr>
          <w:rFonts w:ascii="Arial" w:hAnsi="Arial" w:cs="Arial"/>
          <w:sz w:val="20"/>
          <w:szCs w:val="20"/>
        </w:rPr>
        <w:t xml:space="preserve"> </w:t>
      </w:r>
      <w:r w:rsidR="007731B6" w:rsidRPr="007731B6">
        <w:rPr>
          <w:rFonts w:ascii="Arial" w:hAnsi="Arial" w:cs="Arial"/>
          <w:sz w:val="20"/>
          <w:szCs w:val="20"/>
        </w:rPr>
        <w:fldChar w:fldCharType="begin">
          <w:fldData xml:space="preserve">PEVuZE5vdGU+PENpdGU+PEF1dGhvcj5NYXJjb25hdG88L0F1dGhvcj48WWVhcj4yMDI1PC9ZZWFy
PjxSZWNOdW0+MTMyMjwvUmVjTnVtPjxEaXNwbGF5VGV4dD5bMTZdPC9EaXNwbGF5VGV4dD48cmVj
b3JkPjxyZWMtbnVtYmVyPjEzMjI8L3JlYy1udW1iZXI+PGZvcmVpZ24ta2V5cz48a2V5IGFwcD0i
RU4iIGRiLWlkPSJlOWQwMDV3ZmR2dHdwN2UwendxeDB6MmlmcHd4OXhhNWR6ZnMiIHRpbWVzdGFt
cD0iMTczODU0MzU2MSI+MTMyMjwva2V5PjwvZm9yZWlnbi1rZXlzPjxyZWYtdHlwZSBuYW1lPSJK
b3VybmFsIEFydGljbGUiPjE3PC9yZWYtdHlwZT48Y29udHJpYnV0b3JzPjxhdXRob3JzPjxhdXRo
b3I+TWFyY29uYXRvLCBMLjwvYXV0aG9yPjxhdXRob3I+UGFsbGEsIEcuPC9hdXRob3I+PGF1dGhv
cj5ZYW1hdWNoaSwgSy4gQS48L2F1dGhvcj48YXV0aG9yPlZpcnNodXAsIEkuPC9hdXRob3I+PGF1
dGhvcj5IZWlkYXJpLCBFLjwvYXV0aG9yPjxhdXRob3I+VHJlaXMsIFQuPC9hdXRob3I+PGF1dGhv
cj5WaWVyZGFnLCBXLiBNLjwvYXV0aG9yPjxhdXRob3I+VG90aCwgTS48L2F1dGhvcj48YXV0aG9y
PlN0b2NraGF1cywgUy48L2F1dGhvcj48YXV0aG9yPlNocmVzdGhhLCBSLiBCLjwvYXV0aG9yPjxh
dXRob3I+Um9tYmF1dCwgQi48L2F1dGhvcj48YXV0aG9yPlBvbGxhcmlzLCBMLjwvYXV0aG9yPjxh
dXRob3I+TGVobmVyLCBMLjwvYXV0aG9yPjxhdXRob3I+VsO2aHJpbmdlciwgSC48L2F1dGhvcj48
YXV0aG9yPkthdHMsIEkuPC9hdXRob3I+PGF1dGhvcj5TYWV5cywgWS48L2F1dGhvcj48YXV0aG9y
PlNha2EsIFMuIEsuPC9hdXRob3I+PGF1dGhvcj5IdWJlciwgVy48L2F1dGhvcj48YXV0aG9yPkdl
cnN0dW5nLCBNLjwvYXV0aG9yPjxhdXRob3I+TW9vcmUsIEouPC9hdXRob3I+PGF1dGhvcj5UaGVp
cywgRi4gSi48L2F1dGhvcj48YXV0aG9yPlN0ZWdsZSwgTy48L2F1dGhvcj48L2F1dGhvcnM+PC9j
b250cmlidXRvcnM+PGF1dGgtYWRkcmVzcz5FdXJvcGVhbiBNb2xlY3VsYXIgQmlvbG9neSBMYWJv
cmF0b3J5LCBHZW5vbWUgQmlvbG9neSBVbml0LCBIZWlkZWxiZXJnLCBHZXJtYW55LiYjeEQ7RGl2
aXNpb24gb2YgQ29tcHV0YXRpb25hbCBHZW5vbWljcyBhbmQgU3lzdGVtIEdlbmV0aWNzLCBHZXJt
YW4gQ2FuY2VyIFJlc2VhcmNoIENlbnRlciwgSGVpZGVsYmVyZywgR2VybWFueS4mI3hEO0NvbGxh
Ym9yYXRpb24gZm9yIGpvaW50IFBoRCBkZWdyZWUgYmV0d2VlbiBFTUJMIGFuZCBIZWlkZWxiZXJn
IFVuaXZlcnNpdHksIEZhY3VsdHkgb2YgQmlvc2NpZW5jZXMsIEhlaWRlbGJlcmcsIEdlcm1hbnku
JiN4RDtJbnN0aXR1dGUgb2YgQ29tcHV0YXRpb25hbCBCaW9sb2d5LCBIZWxtaG9sdHosIENlbnRl
ciBNdW5pY2gsIE11bmljaCwgR2VybWFueS4mI3hEO1RVTSBTY2hvb2wgb2YgTGlmZSBTY2llbmNl
cyBXZWloZW5zdGVwaGFuLCBUZWNobmljYWwgVW5pdmVyc2l0eSBvZiBNdW5pY2gsIE11bmljaCwg
R2VybWFueS4mI3hEO0RlcGFydG1lbnQgb2YgQmlvc3lzdGVtcywgU2NpZW5jZSBhbmQgRW5naW5l
ZXJpbmcsIEVUSCBaw7xyaWNoLCBCYXNlbCwgU3dpdHplcmxhbmQuJiN4RDtTd2lzcyBJbnN0aXR1
dGUgb2YgQmlvaW5mb3JtYXRpY3MsIEJhc2VsLCBTd2l0emVybGFuZC4mI3hEO0RpdmlzaW9uIG9m
IEFydGlmaWNpYWwgSW50ZWxsaWdlbmNlIGluIE9uY29sb2d5LCBHZXJtYW4gQ2FuY2VyIFJlc2Vh
cmNoIENlbnRlciwgSGVpZGVsYmVyZywgR2VybWFueS4mI3hEO1RVTSBTY2hvb2wgb2YgQ29tcHV0
YXRpb24sIEluZm9ybWF0aW9uIGFuZCBUZWNobm9sb2d5LCBUZWNobmljYWwgVW5pdmVyc2l0eSBv
ZiBNdW5pY2gsIE11bmljaCwgR2VybWFueS4mI3hEO0RhdGEgTWluaW5nIGFuZCBNb2RlbGluZyBm
b3IgQmlvbWVkaWNpbmUsIFZJQiBDZW50ZXIgZm9yIEluZmxhbW1hdGlvbiBSZXNlYXJjaCwgR2hl
bnQsIEJlbGdpdW0uJiN4RDtEZXBhcnRtZW50IG9mIEFwcGxpZWQgTWF0aGVtYXRpY3MsIENvbXB1
dGVyIFNjaWVuY2UgYW5kIFN0YXRpc3RpY3MsIEdoZW50IFVuaXZlcnNpdHksIEdoZW50LCBCZWxn
aXVtLiYjeEQ7VklCIENlbnRlciBmb3IgQUkgYW5kIENvbXB1dGF0aW9uYWwgQmlvbG9neSwgR2hl
bnQsIEJlbGdpdW0uJiN4RDtNb2xlY3VsYXIgTWVkaWNpbmUgUGFydG5lcnNoaXAgVW5pdCwgSGVp
ZGVsYmVyZywgR2VybWFueS4mI3hEO0RlcGFydG1lbnQgb2YgTWVkaWNpbmUgViwgSGVtYXRvbG9n
eSwgT25jb2xvZ3ksIGFuZCBSaGV1bWF0b2xvZ3ksIFVuaXZlcnNpdHkgb2YgSGVpZGVsYmVyZywg
SGVpZGVsYmVyZywgR2VybWFueS4mI3hEO0dlcm1hbiBCaW9JbWFnaW5nIC0gR2VzZWxsc2NoYWZ0
IGbDvHIgTWlrcm9za29waWUgdW5kIEJpbGRhbmFseXNlIGUuViwgS29uc3RhbnosIEdlcm1hbnku
IGpvc2hAb3Blbm1pY3Jvc2NvcHkub3JnLiYjeEQ7T3BlbiBNaWNyb3Njb3B5IEVudmlyb25tZW50
IENvbnNvcnRpdW0sIE11bmljaCwgR2VybWFueS4gam9zaEBvcGVubWljcm9zY29weS5vcmcuJiN4
RDtJbnN0aXR1dGUgb2YgQ29tcHV0YXRpb25hbCBCaW9sb2d5LCBIZWxtaG9sdHosIENlbnRlciBN
dW5pY2gsIE11bmljaCwgR2VybWFueS4gZmFiaWFuLnRoZWlzQGhlbG1ob2x0ei1tdW5pY2guZGUu
JiN4RDtUVU0gU2Nob29sIG9mIExpZmUgU2NpZW5jZXMgV2VpaGVuc3RlcGhhbiwgVGVjaG5pY2Fs
IFVuaXZlcnNpdHkgb2YgTXVuaWNoLCBNdW5pY2gsIEdlcm1hbnkuIGZhYmlhbi50aGVpc0BoZWxt
aG9sdHotbXVuaWNoLmRlLiYjeEQ7RGVwYXJ0bWVudCBvZiBNYXRoZW1hdGljcywgVGVjaG5pY2Fs
IFVuaXZlcnNpdHkgb2YgTXVuaWNoLCBNdW5pY2gsIEdlcm1hbnkuIGZhYmlhbi50aGVpc0BoZWxt
aG9sdHotbXVuaWNoLmRlLiYjeEQ7Q2VsbHVsYXIgR2VuZXRpY3MgUHJvZ3JhbW1lLCBXZWxsY29t
ZSBTYW5nZXIgSW5zdGl0dXRlLCBDYW1icmlkZ2UsIFVLLiBmYWJpYW4udGhlaXNAaGVsbWhvbHR6
LW11bmljaC5kZS4mI3hEO0V1cm9wZWFuIE1vbGVjdWxhciBCaW9sb2d5IExhYm9yYXRvcnksIEdl
bm9tZSBCaW9sb2d5IFVuaXQsIEhlaWRlbGJlcmcsIEdlcm1hbnkuIG9saXZlci5zdGVnbGVAZW1i
bC5kZS4mI3hEO0RpdmlzaW9uIG9mIENvbXB1dGF0aW9uYWwgR2Vub21pY3MgYW5kIFN5c3RlbSBH
ZW5ldGljcywgR2VybWFuIENhbmNlciBSZXNlYXJjaCBDZW50ZXIsIEhlaWRlbGJlcmcsIEdlcm1h
bnkuIG9saXZlci5zdGVnbGVAZW1ibC5kZS4mI3hEO0NlbGx1bGFyIEdlbmV0aWNzIFByb2dyYW1t
ZSwgV2VsbGNvbWUgU2FuZ2VyIEluc3RpdHV0ZSwgQ2FtYnJpZGdlLCBVSy4gb2xpdmVyLnN0ZWds
ZUBlbWJsLmRlLjwvYXV0aC1hZGRyZXNzPjx0aXRsZXM+PHRpdGxlPlNwYXRpYWxEYXRhOiBhbiBv
cGVuIGFuZCB1bml2ZXJzYWwgZGF0YSBmcmFtZXdvcmsgZm9yIHNwYXRpYWwgb21pY3M8L3RpdGxl
PjxzZWNvbmRhcnktdGl0bGU+TmF0IE1ldGhvZHM8L3NlY29uZGFyeS10aXRsZT48L3RpdGxlcz48
cGVyaW9kaWNhbD48ZnVsbC10aXRsZT5OYXQgTWV0aG9kczwvZnVsbC10aXRsZT48L3BlcmlvZGlj
YWw+PHBhZ2VzPjU4LTYyPC9wYWdlcz48dm9sdW1lPjIyPC92b2x1bWU+PG51bWJlcj4xPC9udW1i
ZXI+PGVkaXRpb24+MjAyNC8wMy8yMTwvZWRpdGlvbj48a2V5d29yZHM+PGtleXdvcmQ+SHVtYW5z
PC9rZXl3b3JkPjxrZXl3b3JkPipCcmVhc3QgTmVvcGxhc21zL2dlbmV0aWNzPC9rZXl3b3JkPjxr
ZXl3b3JkPlNvZnR3YXJlPC9rZXl3b3JkPjxrZXl3b3JkPkdlbm9taWNzL21ldGhvZHM8L2tleXdv
cmQ+PGtleXdvcmQ+Q29tcHV0YXRpb25hbCBCaW9sb2d5L21ldGhvZHM8L2tleXdvcmQ+PGtleXdv
cmQ+RmVtYWxlPC9rZXl3b3JkPjxrZXl3b3JkPkFsZ29yaXRobXM8L2tleXdvcmQ+PC9rZXl3b3Jk
cz48ZGF0ZXM+PHllYXI+MjAyNTwveWVhcj48cHViLWRhdGVzPjxkYXRlPkphbjwvZGF0ZT48L3B1
Yi1kYXRlcz48L2RhdGVzPjxpc2JuPjE1NDgtNzA5MSAoUHJpbnQpJiN4RDsxNTQ4LTcwOTE8L2lz
Ym4+PGFjY2Vzc2lvbi1udW0+Mzg1MDkzMjc8L2FjY2Vzc2lvbi1udW0+PHVybHM+PHJlbGF0ZWQt
dXJscz48dXJsPmh0dHBzOi8vd3d3Lm5hdHVyZS5jb20vYXJ0aWNsZXMvczQxNTkyLTAyNC0wMjIx
Mi14LnBkZjwvdXJsPjwvcmVsYXRlZC11cmxzPjwvdXJscz48Y3VzdG9tMj5QTUMxMTcyNTQ5NCBi
YXNlZCBvbiBPTUXigJNOR0ZGLiBGLkouVC4gY29uc3VsdHMgZm9yIEltbXVuYWksIEluYy4sIFNp
bmd1bGFyaXR5IEJpbyBCLlYuLCBDeXRvUmVhc29uIEx0ZCwgQ2VsbGFyaXR5IGFuZCBPbW5pc2Nv
cGUgYW5kIGhhcyBvd25lcnNoaXAgaW50ZXJlc3QgaW4gRGVybWFnbm9zdGl4IEdtYkggYW5kIENl
bGxhcml0eS4gTy5TLiBpcyBhIHBhaWQgY29uc3VsdGFudCBvZiBJbnNpdHJvLCBJbmMuLCBTLksu
Uy4gaXMgYSBjb25zdWx0aW5nIHNjaWVudGlmaWMgY29mb3VuZGVyIGZvciBEaWdpdGFsIEJpb2xv
Z3ksIEluYy4gVGhlIHJlbWFpbmluZyBhdXRob3JzIGRlY2xhcmUgbm8gY29tcGV0aW5nIGludGVy
ZXN0cy48L2N1c3RvbTI+PGVsZWN0cm9uaWMtcmVzb3VyY2UtbnVtPjEwLjEwMzgvczQxNTkyLTAy
NC0wMjIxMi14PC9lbGVjdHJvbmljLXJlc291cmNlLW51bT48cmVtb3RlLWRhdGFiYXNlLXByb3Zp
ZGVyPk5MTTwvcmVtb3RlLWRhdGFiYXNlLXByb3ZpZGVyPjxsYW5ndWFnZT5lbmc8L2xhbmd1YWdl
PjwvcmVjb3JkPjwvQ2l0ZT48L0VuZE5vdGU+AG==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NYXJjb25hdG88L0F1dGhvcj48WWVhcj4yMDI1PC9ZZWFy
PjxSZWNOdW0+MTMyMjwvUmVjTnVtPjxEaXNwbGF5VGV4dD5bMTZdPC9EaXNwbGF5VGV4dD48cmVj
b3JkPjxyZWMtbnVtYmVyPjEzMjI8L3JlYy1udW1iZXI+PGZvcmVpZ24ta2V5cz48a2V5IGFwcD0i
RU4iIGRiLWlkPSJlOWQwMDV3ZmR2dHdwN2UwendxeDB6MmlmcHd4OXhhNWR6ZnMiIHRpbWVzdGFt
cD0iMTczODU0MzU2MSI+MTMyMjwva2V5PjwvZm9yZWlnbi1rZXlzPjxyZWYtdHlwZSBuYW1lPSJK
b3VybmFsIEFydGljbGUiPjE3PC9yZWYtdHlwZT48Y29udHJpYnV0b3JzPjxhdXRob3JzPjxhdXRo
b3I+TWFyY29uYXRvLCBMLjwvYXV0aG9yPjxhdXRob3I+UGFsbGEsIEcuPC9hdXRob3I+PGF1dGhv
cj5ZYW1hdWNoaSwgSy4gQS48L2F1dGhvcj48YXV0aG9yPlZpcnNodXAsIEkuPC9hdXRob3I+PGF1
dGhvcj5IZWlkYXJpLCBFLjwvYXV0aG9yPjxhdXRob3I+VHJlaXMsIFQuPC9hdXRob3I+PGF1dGhv
cj5WaWVyZGFnLCBXLiBNLjwvYXV0aG9yPjxhdXRob3I+VG90aCwgTS48L2F1dGhvcj48YXV0aG9y
PlN0b2NraGF1cywgUy48L2F1dGhvcj48YXV0aG9yPlNocmVzdGhhLCBSLiBCLjwvYXV0aG9yPjxh
dXRob3I+Um9tYmF1dCwgQi48L2F1dGhvcj48YXV0aG9yPlBvbGxhcmlzLCBMLjwvYXV0aG9yPjxh
dXRob3I+TGVobmVyLCBMLjwvYXV0aG9yPjxhdXRob3I+VsO2aHJpbmdlciwgSC48L2F1dGhvcj48
YXV0aG9yPkthdHMsIEkuPC9hdXRob3I+PGF1dGhvcj5TYWV5cywgWS48L2F1dGhvcj48YXV0aG9y
PlNha2EsIFMuIEsuPC9hdXRob3I+PGF1dGhvcj5IdWJlciwgVy48L2F1dGhvcj48YXV0aG9yPkdl
cnN0dW5nLCBNLjwvYXV0aG9yPjxhdXRob3I+TW9vcmUsIEouPC9hdXRob3I+PGF1dGhvcj5UaGVp
cywgRi4gSi48L2F1dGhvcj48YXV0aG9yPlN0ZWdsZSwgTy48L2F1dGhvcj48L2F1dGhvcnM+PC9j
b250cmlidXRvcnM+PGF1dGgtYWRkcmVzcz5FdXJvcGVhbiBNb2xlY3VsYXIgQmlvbG9neSBMYWJv
cmF0b3J5LCBHZW5vbWUgQmlvbG9neSBVbml0LCBIZWlkZWxiZXJnLCBHZXJtYW55LiYjeEQ7RGl2
aXNpb24gb2YgQ29tcHV0YXRpb25hbCBHZW5vbWljcyBhbmQgU3lzdGVtIEdlbmV0aWNzLCBHZXJt
YW4gQ2FuY2VyIFJlc2VhcmNoIENlbnRlciwgSGVpZGVsYmVyZywgR2VybWFueS4mI3hEO0NvbGxh
Ym9yYXRpb24gZm9yIGpvaW50IFBoRCBkZWdyZWUgYmV0d2VlbiBFTUJMIGFuZCBIZWlkZWxiZXJn
IFVuaXZlcnNpdHksIEZhY3VsdHkgb2YgQmlvc2NpZW5jZXMsIEhlaWRlbGJlcmcsIEdlcm1hbnku
JiN4RDtJbnN0aXR1dGUgb2YgQ29tcHV0YXRpb25hbCBCaW9sb2d5LCBIZWxtaG9sdHosIENlbnRl
ciBNdW5pY2gsIE11bmljaCwgR2VybWFueS4mI3hEO1RVTSBTY2hvb2wgb2YgTGlmZSBTY2llbmNl
cyBXZWloZW5zdGVwaGFuLCBUZWNobmljYWwgVW5pdmVyc2l0eSBvZiBNdW5pY2gsIE11bmljaCwg
R2VybWFueS4mI3hEO0RlcGFydG1lbnQgb2YgQmlvc3lzdGVtcywgU2NpZW5jZSBhbmQgRW5naW5l
ZXJpbmcsIEVUSCBaw7xyaWNoLCBCYXNlbCwgU3dpdHplcmxhbmQuJiN4RDtTd2lzcyBJbnN0aXR1
dGUgb2YgQmlvaW5mb3JtYXRpY3MsIEJhc2VsLCBTd2l0emVybGFuZC4mI3hEO0RpdmlzaW9uIG9m
IEFydGlmaWNpYWwgSW50ZWxsaWdlbmNlIGluIE9uY29sb2d5LCBHZXJtYW4gQ2FuY2VyIFJlc2Vh
cmNoIENlbnRlciwgSGVpZGVsYmVyZywgR2VybWFueS4mI3hEO1RVTSBTY2hvb2wgb2YgQ29tcHV0
YXRpb24sIEluZm9ybWF0aW9uIGFuZCBUZWNobm9sb2d5LCBUZWNobmljYWwgVW5pdmVyc2l0eSBv
ZiBNdW5pY2gsIE11bmljaCwgR2VybWFueS4mI3hEO0RhdGEgTWluaW5nIGFuZCBNb2RlbGluZyBm
b3IgQmlvbWVkaWNpbmUsIFZJQiBDZW50ZXIgZm9yIEluZmxhbW1hdGlvbiBSZXNlYXJjaCwgR2hl
bnQsIEJlbGdpdW0uJiN4RDtEZXBhcnRtZW50IG9mIEFwcGxpZWQgTWF0aGVtYXRpY3MsIENvbXB1
dGVyIFNjaWVuY2UgYW5kIFN0YXRpc3RpY3MsIEdoZW50IFVuaXZlcnNpdHksIEdoZW50LCBCZWxn
aXVtLiYjeEQ7VklCIENlbnRlciBmb3IgQUkgYW5kIENvbXB1dGF0aW9uYWwgQmlvbG9neSwgR2hl
bnQsIEJlbGdpdW0uJiN4RDtNb2xlY3VsYXIgTWVkaWNpbmUgUGFydG5lcnNoaXAgVW5pdCwgSGVp
ZGVsYmVyZywgR2VybWFueS4mI3hEO0RlcGFydG1lbnQgb2YgTWVkaWNpbmUgViwgSGVtYXRvbG9n
eSwgT25jb2xvZ3ksIGFuZCBSaGV1bWF0b2xvZ3ksIFVuaXZlcnNpdHkgb2YgSGVpZGVsYmVyZywg
SGVpZGVsYmVyZywgR2VybWFueS4mI3hEO0dlcm1hbiBCaW9JbWFnaW5nIC0gR2VzZWxsc2NoYWZ0
IGbDvHIgTWlrcm9za29waWUgdW5kIEJpbGRhbmFseXNlIGUuViwgS29uc3RhbnosIEdlcm1hbnku
IGpvc2hAb3Blbm1pY3Jvc2NvcHkub3JnLiYjeEQ7T3BlbiBNaWNyb3Njb3B5IEVudmlyb25tZW50
IENvbnNvcnRpdW0sIE11bmljaCwgR2VybWFueS4gam9zaEBvcGVubWljcm9zY29weS5vcmcuJiN4
RDtJbnN0aXR1dGUgb2YgQ29tcHV0YXRpb25hbCBCaW9sb2d5LCBIZWxtaG9sdHosIENlbnRlciBN
dW5pY2gsIE11bmljaCwgR2VybWFueS4gZmFiaWFuLnRoZWlzQGhlbG1ob2x0ei1tdW5pY2guZGUu
JiN4RDtUVU0gU2Nob29sIG9mIExpZmUgU2NpZW5jZXMgV2VpaGVuc3RlcGhhbiwgVGVjaG5pY2Fs
IFVuaXZlcnNpdHkgb2YgTXVuaWNoLCBNdW5pY2gsIEdlcm1hbnkuIGZhYmlhbi50aGVpc0BoZWxt
aG9sdHotbXVuaWNoLmRlLiYjeEQ7RGVwYXJ0bWVudCBvZiBNYXRoZW1hdGljcywgVGVjaG5pY2Fs
IFVuaXZlcnNpdHkgb2YgTXVuaWNoLCBNdW5pY2gsIEdlcm1hbnkuIGZhYmlhbi50aGVpc0BoZWxt
aG9sdHotbXVuaWNoLmRlLiYjeEQ7Q2VsbHVsYXIgR2VuZXRpY3MgUHJvZ3JhbW1lLCBXZWxsY29t
ZSBTYW5nZXIgSW5zdGl0dXRlLCBDYW1icmlkZ2UsIFVLLiBmYWJpYW4udGhlaXNAaGVsbWhvbHR6
LW11bmljaC5kZS4mI3hEO0V1cm9wZWFuIE1vbGVjdWxhciBCaW9sb2d5IExhYm9yYXRvcnksIEdl
bm9tZSBCaW9sb2d5IFVuaXQsIEhlaWRlbGJlcmcsIEdlcm1hbnkuIG9saXZlci5zdGVnbGVAZW1i
bC5kZS4mI3hEO0RpdmlzaW9uIG9mIENvbXB1dGF0aW9uYWwgR2Vub21pY3MgYW5kIFN5c3RlbSBH
ZW5ldGljcywgR2VybWFuIENhbmNlciBSZXNlYXJjaCBDZW50ZXIsIEhlaWRlbGJlcmcsIEdlcm1h
bnkuIG9saXZlci5zdGVnbGVAZW1ibC5kZS4mI3hEO0NlbGx1bGFyIEdlbmV0aWNzIFByb2dyYW1t
ZSwgV2VsbGNvbWUgU2FuZ2VyIEluc3RpdHV0ZSwgQ2FtYnJpZGdlLCBVSy4gb2xpdmVyLnN0ZWds
ZUBlbWJsLmRlLjwvYXV0aC1hZGRyZXNzPjx0aXRsZXM+PHRpdGxlPlNwYXRpYWxEYXRhOiBhbiBv
cGVuIGFuZCB1bml2ZXJzYWwgZGF0YSBmcmFtZXdvcmsgZm9yIHNwYXRpYWwgb21pY3M8L3RpdGxl
PjxzZWNvbmRhcnktdGl0bGU+TmF0IE1ldGhvZHM8L3NlY29uZGFyeS10aXRsZT48L3RpdGxlcz48
cGVyaW9kaWNhbD48ZnVsbC10aXRsZT5OYXQgTWV0aG9kczwvZnVsbC10aXRsZT48L3BlcmlvZGlj
YWw+PHBhZ2VzPjU4LTYyPC9wYWdlcz48dm9sdW1lPjIyPC92b2x1bWU+PG51bWJlcj4xPC9udW1i
ZXI+PGVkaXRpb24+MjAyNC8wMy8yMTwvZWRpdGlvbj48a2V5d29yZHM+PGtleXdvcmQ+SHVtYW5z
PC9rZXl3b3JkPjxrZXl3b3JkPipCcmVhc3QgTmVvcGxhc21zL2dlbmV0aWNzPC9rZXl3b3JkPjxr
ZXl3b3JkPlNvZnR3YXJlPC9rZXl3b3JkPjxrZXl3b3JkPkdlbm9taWNzL21ldGhvZHM8L2tleXdv
cmQ+PGtleXdvcmQ+Q29tcHV0YXRpb25hbCBCaW9sb2d5L21ldGhvZHM8L2tleXdvcmQ+PGtleXdv
cmQ+RmVtYWxlPC9rZXl3b3JkPjxrZXl3b3JkPkFsZ29yaXRobXM8L2tleXdvcmQ+PC9rZXl3b3Jk
cz48ZGF0ZXM+PHllYXI+MjAyNTwveWVhcj48cHViLWRhdGVzPjxkYXRlPkphbjwvZGF0ZT48L3B1
Yi1kYXRlcz48L2RhdGVzPjxpc2JuPjE1NDgtNzA5MSAoUHJpbnQpJiN4RDsxNTQ4LTcwOTE8L2lz
Ym4+PGFjY2Vzc2lvbi1udW0+Mzg1MDkzMjc8L2FjY2Vzc2lvbi1udW0+PHVybHM+PHJlbGF0ZWQt
dXJscz48dXJsPmh0dHBzOi8vd3d3Lm5hdHVyZS5jb20vYXJ0aWNsZXMvczQxNTkyLTAyNC0wMjIx
Mi14LnBkZjwvdXJsPjwvcmVsYXRlZC11cmxzPjwvdXJscz48Y3VzdG9tMj5QTUMxMTcyNTQ5NCBi
YXNlZCBvbiBPTUXigJNOR0ZGLiBGLkouVC4gY29uc3VsdHMgZm9yIEltbXVuYWksIEluYy4sIFNp
bmd1bGFyaXR5IEJpbyBCLlYuLCBDeXRvUmVhc29uIEx0ZCwgQ2VsbGFyaXR5IGFuZCBPbW5pc2Nv
cGUgYW5kIGhhcyBvd25lcnNoaXAgaW50ZXJlc3QgaW4gRGVybWFnbm9zdGl4IEdtYkggYW5kIENl
bGxhcml0eS4gTy5TLiBpcyBhIHBhaWQgY29uc3VsdGFudCBvZiBJbnNpdHJvLCBJbmMuLCBTLksu
Uy4gaXMgYSBjb25zdWx0aW5nIHNjaWVudGlmaWMgY29mb3VuZGVyIGZvciBEaWdpdGFsIEJpb2xv
Z3ksIEluYy4gVGhlIHJlbWFpbmluZyBhdXRob3JzIGRlY2xhcmUgbm8gY29tcGV0aW5nIGludGVy
ZXN0cy48L2N1c3RvbTI+PGVsZWN0cm9uaWMtcmVzb3VyY2UtbnVtPjEwLjEwMzgvczQxNTkyLTAy
NC0wMjIxMi14PC9lbGVjdHJvbmljLXJlc291cmNlLW51bT48cmVtb3RlLWRhdGFiYXNlLXByb3Zp
ZGVyPk5MTTwvcmVtb3RlLWRhdGFiYXNlLXByb3ZpZGVyPjxsYW5ndWFnZT5lbmc8L2xhbmd1YWdl
PjwvcmVjb3JkPjwvQ2l0ZT48L0VuZE5vdGU+AG==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7731B6" w:rsidRPr="007731B6">
        <w:rPr>
          <w:rFonts w:ascii="Arial" w:hAnsi="Arial" w:cs="Arial"/>
          <w:sz w:val="20"/>
          <w:szCs w:val="20"/>
        </w:rPr>
      </w:r>
      <w:r w:rsidR="007731B6" w:rsidRPr="007731B6">
        <w:rPr>
          <w:rFonts w:ascii="Arial" w:hAnsi="Arial" w:cs="Arial"/>
          <w:sz w:val="20"/>
          <w:szCs w:val="20"/>
        </w:rPr>
        <w:fldChar w:fldCharType="separate"/>
      </w:r>
      <w:r w:rsidR="0023453B">
        <w:rPr>
          <w:rFonts w:ascii="Arial" w:hAnsi="Arial" w:cs="Arial"/>
          <w:noProof/>
          <w:sz w:val="20"/>
          <w:szCs w:val="20"/>
        </w:rPr>
        <w:t>[16]</w:t>
      </w:r>
      <w:r w:rsidR="007731B6" w:rsidRPr="007731B6">
        <w:rPr>
          <w:rFonts w:ascii="Arial" w:hAnsi="Arial" w:cs="Arial"/>
          <w:sz w:val="20"/>
          <w:szCs w:val="20"/>
        </w:rPr>
        <w:fldChar w:fldCharType="end"/>
      </w:r>
      <w:r w:rsidR="007731B6" w:rsidRPr="007731B6">
        <w:rPr>
          <w:rFonts w:ascii="Arial" w:hAnsi="Arial" w:cs="Arial"/>
          <w:sz w:val="20"/>
          <w:szCs w:val="20"/>
        </w:rPr>
        <w:fldChar w:fldCharType="begin"/>
      </w:r>
      <w:r w:rsidR="0023453B">
        <w:rPr>
          <w:rFonts w:ascii="Arial" w:hAnsi="Arial" w:cs="Arial"/>
          <w:sz w:val="20"/>
          <w:szCs w:val="20"/>
        </w:rPr>
        <w:instrText xml:space="preserve"> ADDIN EN.CITE &lt;EndNote&gt;&lt;Cite&gt;&lt;Author&gt;Virshup&lt;/Author&gt;&lt;Year&gt;2024&lt;/Year&gt;&lt;RecNum&gt;1516&lt;/RecNum&gt;&lt;DisplayText&gt;[17]&lt;/DisplayText&gt;&lt;record&gt;&lt;rec-number&gt;1516&lt;/rec-number&gt;&lt;foreign-keys&gt;&lt;key app="EN" db-id="e9d005wfdvtwp7e0zwqx0z2ifpwx9xa5dzfs" timestamp="1767598086"&gt;1516&lt;/key&gt;&lt;/foreign-keys&gt;&lt;ref-type name="Generic"&gt;13&lt;/ref-type&gt;&lt;contributors&gt;&lt;authors&gt;&lt;author&gt;Virshup, I&lt;/author&gt;&lt;author&gt;Rybakov, S&lt;/author&gt;&lt;author&gt;Theis, FJ&lt;/author&gt;&lt;author&gt;Angerer, P&lt;/author&gt;&lt;author&gt;Wolf, FA&lt;/author&gt;&lt;/authors&gt;&lt;/contributors&gt;&lt;titles&gt;&lt;title&gt;anndata: Access and store annotated data matrices. J. Open Source Softw. 9, 4371&lt;/title&gt;&lt;/titles&gt;&lt;dates&gt;&lt;year&gt;2024&lt;/year&gt;&lt;/dates&gt;&lt;urls&gt;&lt;/urls&gt;&lt;/record&gt;&lt;/Cite&gt;&lt;/EndNote&gt;</w:instrText>
      </w:r>
      <w:r w:rsidR="007731B6" w:rsidRPr="007731B6">
        <w:rPr>
          <w:rFonts w:ascii="Arial" w:hAnsi="Arial" w:cs="Arial"/>
          <w:sz w:val="20"/>
          <w:szCs w:val="20"/>
        </w:rPr>
        <w:fldChar w:fldCharType="separate"/>
      </w:r>
      <w:r w:rsidR="0023453B">
        <w:rPr>
          <w:rFonts w:ascii="Arial" w:hAnsi="Arial" w:cs="Arial"/>
          <w:noProof/>
          <w:sz w:val="20"/>
          <w:szCs w:val="20"/>
        </w:rPr>
        <w:t>[17]</w:t>
      </w:r>
      <w:r w:rsidR="007731B6" w:rsidRPr="007731B6">
        <w:rPr>
          <w:rFonts w:ascii="Arial" w:hAnsi="Arial" w:cs="Arial"/>
          <w:sz w:val="20"/>
          <w:szCs w:val="20"/>
        </w:rPr>
        <w:fldChar w:fldCharType="end"/>
      </w:r>
      <w:r w:rsidR="0019734E" w:rsidRPr="0019734E">
        <w:rPr>
          <w:rFonts w:ascii="Arial" w:hAnsi="Arial" w:cs="Arial"/>
          <w:sz w:val="20"/>
          <w:szCs w:val="20"/>
        </w:rPr>
        <w:t xml:space="preserve"> object to serve as model input.</w:t>
      </w:r>
      <w:r w:rsidR="0019734E">
        <w:rPr>
          <w:rFonts w:ascii="Arial" w:hAnsi="Arial" w:cs="Arial"/>
          <w:sz w:val="20"/>
          <w:szCs w:val="20"/>
        </w:rPr>
        <w:t xml:space="preserve"> </w:t>
      </w:r>
      <w:r w:rsidR="00BE44D4" w:rsidRPr="00BE44D4">
        <w:rPr>
          <w:rFonts w:ascii="Arial" w:hAnsi="Arial" w:cs="Arial"/>
          <w:sz w:val="20"/>
          <w:szCs w:val="20"/>
        </w:rPr>
        <w:t xml:space="preserve">Default parameters were used for all models, except that the </w:t>
      </w:r>
      <w:proofErr w:type="spellStart"/>
      <w:r w:rsidR="00BE44D4" w:rsidRPr="00BE44D4">
        <w:rPr>
          <w:rFonts w:ascii="Arial" w:hAnsi="Arial" w:cs="Arial"/>
          <w:sz w:val="20"/>
          <w:szCs w:val="20"/>
        </w:rPr>
        <w:t>neighborhood</w:t>
      </w:r>
      <w:proofErr w:type="spellEnd"/>
      <w:r w:rsidR="00BE44D4" w:rsidRPr="00BE44D4">
        <w:rPr>
          <w:rFonts w:ascii="Arial" w:hAnsi="Arial" w:cs="Arial"/>
          <w:sz w:val="20"/>
          <w:szCs w:val="20"/>
        </w:rPr>
        <w:t xml:space="preserve"> radius in both Proust and </w:t>
      </w:r>
      <w:proofErr w:type="spellStart"/>
      <w:r w:rsidR="00BE44D4" w:rsidRPr="00BE44D4">
        <w:rPr>
          <w:rFonts w:ascii="Arial" w:hAnsi="Arial" w:cs="Arial"/>
          <w:sz w:val="20"/>
          <w:szCs w:val="20"/>
        </w:rPr>
        <w:t>GraphST</w:t>
      </w:r>
      <w:proofErr w:type="spellEnd"/>
      <w:r w:rsidR="00BE44D4" w:rsidRPr="00BE44D4">
        <w:rPr>
          <w:rFonts w:ascii="Arial" w:hAnsi="Arial" w:cs="Arial"/>
          <w:sz w:val="20"/>
          <w:szCs w:val="20"/>
        </w:rPr>
        <w:t xml:space="preserve"> was set to 5, reflecting the modest tissue area. In addition, the numbers of principal components for gene expression and image features in Proust were set to 50 and 10, respectively.</w:t>
      </w:r>
      <w:r w:rsidR="00BE44D4">
        <w:rPr>
          <w:rFonts w:ascii="Arial" w:hAnsi="Arial" w:cs="Arial"/>
          <w:sz w:val="20"/>
          <w:szCs w:val="20"/>
        </w:rPr>
        <w:t xml:space="preserve"> </w:t>
      </w:r>
      <w:r w:rsidR="00D02698" w:rsidRPr="00D02698">
        <w:rPr>
          <w:rFonts w:ascii="Arial" w:hAnsi="Arial" w:cs="Arial"/>
          <w:sz w:val="20"/>
          <w:szCs w:val="20"/>
        </w:rPr>
        <w:t xml:space="preserve">To identify spatial niches, latent features generated by the three models—representing low-dimensional embeddings that capture spatial and transcriptional structure—were subjected to unsupervised clustering using </w:t>
      </w:r>
      <w:proofErr w:type="spellStart"/>
      <w:r w:rsidR="00D02698" w:rsidRPr="00EE6057">
        <w:rPr>
          <w:rFonts w:ascii="Arial" w:hAnsi="Arial" w:cs="Arial"/>
          <w:sz w:val="20"/>
          <w:szCs w:val="20"/>
        </w:rPr>
        <w:t>Mclust</w:t>
      </w:r>
      <w:proofErr w:type="spellEnd"/>
      <w:r w:rsidR="00D02698" w:rsidRPr="00D02698">
        <w:rPr>
          <w:rFonts w:ascii="Arial" w:hAnsi="Arial" w:cs="Arial"/>
          <w:sz w:val="20"/>
          <w:szCs w:val="20"/>
        </w:rPr>
        <w:t xml:space="preserve"> (v6.1.1).</w:t>
      </w:r>
      <w:r w:rsidR="00D02698">
        <w:rPr>
          <w:rFonts w:ascii="Arial" w:hAnsi="Arial" w:cs="Arial"/>
          <w:sz w:val="20"/>
          <w:szCs w:val="20"/>
        </w:rPr>
        <w:t xml:space="preserve"> </w:t>
      </w:r>
      <w:r w:rsidR="004F5E3B" w:rsidRPr="004F5E3B">
        <w:rPr>
          <w:rFonts w:ascii="Arial" w:hAnsi="Arial" w:cs="Arial"/>
          <w:sz w:val="20"/>
          <w:szCs w:val="20"/>
        </w:rPr>
        <w:t xml:space="preserve">Based on the five anticipated tissue categories (non-neoplastic, </w:t>
      </w:r>
      <w:proofErr w:type="spellStart"/>
      <w:r w:rsidR="004F5E3B" w:rsidRPr="004F5E3B">
        <w:rPr>
          <w:rFonts w:ascii="Arial" w:hAnsi="Arial" w:cs="Arial"/>
          <w:sz w:val="20"/>
          <w:szCs w:val="20"/>
        </w:rPr>
        <w:t>tumor</w:t>
      </w:r>
      <w:proofErr w:type="spellEnd"/>
      <w:r w:rsidR="004F5E3B" w:rsidRPr="004F5E3B">
        <w:rPr>
          <w:rFonts w:ascii="Arial" w:hAnsi="Arial" w:cs="Arial"/>
          <w:sz w:val="20"/>
          <w:szCs w:val="20"/>
        </w:rPr>
        <w:t xml:space="preserve"> epithelium, stroma, necrosis, and uncertain/others), the number of clusters was set to five for all three models during </w:t>
      </w:r>
      <w:proofErr w:type="spellStart"/>
      <w:r w:rsidR="004F5E3B" w:rsidRPr="004F5E3B">
        <w:rPr>
          <w:rFonts w:ascii="Arial" w:hAnsi="Arial" w:cs="Arial"/>
          <w:sz w:val="20"/>
          <w:szCs w:val="20"/>
        </w:rPr>
        <w:t>Mclust</w:t>
      </w:r>
      <w:proofErr w:type="spellEnd"/>
      <w:r w:rsidR="004F5E3B" w:rsidRPr="004F5E3B">
        <w:rPr>
          <w:rFonts w:ascii="Arial" w:hAnsi="Arial" w:cs="Arial"/>
          <w:sz w:val="20"/>
          <w:szCs w:val="20"/>
        </w:rPr>
        <w:t xml:space="preserve"> (v6.1.1) clustering, with default settings applied</w:t>
      </w:r>
      <w:r w:rsidR="0023453B">
        <w:rPr>
          <w:rFonts w:ascii="Arial" w:hAnsi="Arial" w:cs="Arial"/>
          <w:sz w:val="20"/>
          <w:szCs w:val="20"/>
        </w:rPr>
        <w:t xml:space="preserve"> </w:t>
      </w:r>
      <w:r w:rsidR="004F5E3B" w:rsidRPr="004F5E3B">
        <w:rPr>
          <w:rFonts w:ascii="Arial" w:hAnsi="Arial" w:cs="Arial"/>
          <w:sz w:val="20"/>
          <w:szCs w:val="20"/>
        </w:rPr>
        <w:fldChar w:fldCharType="begin"/>
      </w:r>
      <w:r w:rsidR="0023453B">
        <w:rPr>
          <w:rFonts w:ascii="Arial" w:hAnsi="Arial" w:cs="Arial"/>
          <w:sz w:val="20"/>
          <w:szCs w:val="20"/>
        </w:rPr>
        <w:instrText xml:space="preserve"> ADDIN EN.CITE &lt;EndNote&gt;&lt;Cite&gt;&lt;Author&gt;Scrucca&lt;/Author&gt;&lt;Year&gt;2016&lt;/Year&gt;&lt;RecNum&gt;1517&lt;/RecNum&gt;&lt;DisplayText&gt;[18]&lt;/DisplayText&gt;&lt;record&gt;&lt;rec-number&gt;1517&lt;/rec-number&gt;&lt;foreign-keys&gt;&lt;key app="EN" db-id="e9d005wfdvtwp7e0zwqx0z2ifpwx9xa5dzfs" timestamp="1767598156"&gt;1517&lt;/key&gt;&lt;/foreign-keys&gt;&lt;ref-type name="Journal Article"&gt;17&lt;/ref-type&gt;&lt;contributors&gt;&lt;authors&gt;&lt;author&gt;Scrucca, Luca&lt;/author&gt;&lt;author&gt;Fop, Michael&lt;/author&gt;&lt;author&gt;Murphy, T Brendan&lt;/author&gt;&lt;author&gt;Raftery, Adrian E&lt;/author&gt;&lt;/authors&gt;&lt;/contributors&gt;&lt;titles&gt;&lt;title&gt;mclust 5: clustering, classification and density estimation using Gaussian finite mixture models&lt;/title&gt;&lt;secondary-title&gt;The R journal&lt;/secondary-title&gt;&lt;/titles&gt;&lt;periodical&gt;&lt;full-title&gt;The R journal&lt;/full-title&gt;&lt;/periodical&gt;&lt;pages&gt;289&lt;/pages&gt;&lt;volume&gt;8&lt;/volume&gt;&lt;number&gt;1&lt;/number&gt;&lt;dates&gt;&lt;year&gt;2016&lt;/year&gt;&lt;/dates&gt;&lt;urls&gt;&lt;related-urls&gt;&lt;url&gt;https://pmc.ncbi.nlm.nih.gov/articles/PMC5096736/&lt;/url&gt;&lt;/related-urls&gt;&lt;/urls&gt;&lt;/record&gt;&lt;/Cite&gt;&lt;/EndNote&gt;</w:instrText>
      </w:r>
      <w:r w:rsidR="004F5E3B" w:rsidRPr="004F5E3B">
        <w:rPr>
          <w:rFonts w:ascii="Arial" w:hAnsi="Arial" w:cs="Arial"/>
          <w:sz w:val="20"/>
          <w:szCs w:val="20"/>
        </w:rPr>
        <w:fldChar w:fldCharType="separate"/>
      </w:r>
      <w:r w:rsidR="0023453B">
        <w:rPr>
          <w:rFonts w:ascii="Arial" w:hAnsi="Arial" w:cs="Arial"/>
          <w:noProof/>
          <w:sz w:val="20"/>
          <w:szCs w:val="20"/>
        </w:rPr>
        <w:t>[18]</w:t>
      </w:r>
      <w:r w:rsidR="004F5E3B" w:rsidRPr="004F5E3B">
        <w:rPr>
          <w:rFonts w:ascii="Arial" w:hAnsi="Arial" w:cs="Arial"/>
          <w:sz w:val="20"/>
          <w:szCs w:val="20"/>
        </w:rPr>
        <w:fldChar w:fldCharType="end"/>
      </w:r>
      <w:r w:rsidR="00D02698" w:rsidRPr="004F5E3B">
        <w:rPr>
          <w:rFonts w:ascii="Arial" w:hAnsi="Arial" w:cs="Arial"/>
          <w:sz w:val="20"/>
          <w:szCs w:val="20"/>
        </w:rPr>
        <w:t>.</w:t>
      </w:r>
    </w:p>
    <w:p w14:paraId="5EBC8EDA" w14:textId="139B817E" w:rsidR="00205CAE" w:rsidRPr="00205CAE" w:rsidRDefault="00205CAE" w:rsidP="0023453B">
      <w:pPr>
        <w:spacing w:line="276" w:lineRule="auto"/>
        <w:jc w:val="both"/>
        <w:rPr>
          <w:rFonts w:ascii="Arial" w:hAnsi="Arial" w:cs="Arial"/>
          <w:sz w:val="20"/>
          <w:szCs w:val="20"/>
          <w:u w:val="single"/>
        </w:rPr>
      </w:pPr>
      <w:r w:rsidRPr="00205CAE">
        <w:rPr>
          <w:rFonts w:ascii="Arial" w:hAnsi="Arial" w:cs="Arial"/>
          <w:sz w:val="20"/>
          <w:szCs w:val="20"/>
          <w:u w:val="single"/>
        </w:rPr>
        <w:t xml:space="preserve">Bulk RNA-sequencing–derived </w:t>
      </w:r>
      <w:r w:rsidR="00D517E4">
        <w:rPr>
          <w:rFonts w:ascii="Arial" w:hAnsi="Arial" w:cs="Arial"/>
          <w:sz w:val="20"/>
          <w:szCs w:val="20"/>
          <w:u w:val="single"/>
        </w:rPr>
        <w:t xml:space="preserve">HCC Biomarker </w:t>
      </w:r>
      <w:r>
        <w:rPr>
          <w:rFonts w:ascii="Arial" w:hAnsi="Arial" w:cs="Arial"/>
          <w:sz w:val="20"/>
          <w:szCs w:val="20"/>
          <w:u w:val="single"/>
        </w:rPr>
        <w:t>A</w:t>
      </w:r>
      <w:r w:rsidRPr="00205CAE">
        <w:rPr>
          <w:rFonts w:ascii="Arial" w:hAnsi="Arial" w:cs="Arial"/>
          <w:sz w:val="20"/>
          <w:szCs w:val="20"/>
          <w:u w:val="single"/>
        </w:rPr>
        <w:t xml:space="preserve">nalysis for </w:t>
      </w:r>
      <w:r>
        <w:rPr>
          <w:rFonts w:ascii="Arial" w:hAnsi="Arial" w:cs="Arial"/>
          <w:sz w:val="20"/>
          <w:szCs w:val="20"/>
          <w:u w:val="single"/>
        </w:rPr>
        <w:t>D</w:t>
      </w:r>
      <w:r w:rsidRPr="00205CAE">
        <w:rPr>
          <w:rFonts w:ascii="Arial" w:hAnsi="Arial" w:cs="Arial"/>
          <w:sz w:val="20"/>
          <w:szCs w:val="20"/>
          <w:u w:val="single"/>
        </w:rPr>
        <w:t>istinguishing PD and SD</w:t>
      </w:r>
    </w:p>
    <w:p w14:paraId="47EDE5F9" w14:textId="2AC00DA8" w:rsidR="0083791F" w:rsidRDefault="00676938" w:rsidP="0023453B">
      <w:pPr>
        <w:spacing w:line="276" w:lineRule="auto"/>
        <w:jc w:val="both"/>
        <w:rPr>
          <w:rFonts w:ascii="Arial" w:hAnsi="Arial" w:cs="Arial"/>
          <w:sz w:val="20"/>
          <w:szCs w:val="20"/>
        </w:rPr>
      </w:pPr>
      <w:r w:rsidRPr="00676938">
        <w:rPr>
          <w:rFonts w:ascii="Arial" w:hAnsi="Arial" w:cs="Arial"/>
          <w:sz w:val="20"/>
          <w:szCs w:val="20"/>
        </w:rPr>
        <w:t>To evaluate the utility of previously reported HCC biomarkers</w:t>
      </w:r>
      <w:r w:rsidR="0023453B">
        <w:rPr>
          <w:rFonts w:ascii="Arial" w:hAnsi="Arial" w:cs="Arial"/>
          <w:sz w:val="20"/>
          <w:szCs w:val="20"/>
        </w:rPr>
        <w:t xml:space="preserve"> </w:t>
      </w:r>
      <w:r>
        <w:rPr>
          <w:rFonts w:ascii="Arial" w:hAnsi="Arial" w:cs="Arial"/>
          <w:sz w:val="20"/>
          <w:szCs w:val="20"/>
        </w:rPr>
        <w:fldChar w:fldCharType="begin"/>
      </w:r>
      <w:r w:rsidR="0023453B">
        <w:rPr>
          <w:rFonts w:ascii="Arial" w:hAnsi="Arial" w:cs="Arial"/>
          <w:sz w:val="20"/>
          <w:szCs w:val="20"/>
        </w:rPr>
        <w:instrText xml:space="preserve"> ADDIN EN.CITE &lt;EndNote&gt;&lt;Cite&gt;&lt;Author&gt;Kaya&lt;/Author&gt;&lt;Year&gt;2023&lt;/Year&gt;&lt;RecNum&gt;1051&lt;/RecNum&gt;&lt;DisplayText&gt;[2]&lt;/DisplayText&gt;&lt;record&gt;&lt;rec-number&gt;1051&lt;/rec-number&gt;&lt;foreign-keys&gt;&lt;key app="EN" db-id="e9d005wfdvtwp7e0zwqx0z2ifpwx9xa5dzfs" timestamp="1692328184"&gt;1051&lt;/key&gt;&lt;/foreign-keys&gt;&lt;ref-type name="Journal Article"&gt;17&lt;/ref-type&gt;&lt;contributors&gt;&lt;authors&gt;&lt;author&gt;Neslihan Arife Kaya&lt;/author&gt;&lt;author&gt;David Tai&lt;/author&gt;&lt;author&gt;Xinru Lim&lt;/author&gt;&lt;author&gt;Jia Qi Lim&lt;/author&gt;&lt;author&gt;Mai Chan Lau&lt;/author&gt;&lt;author&gt;Denise Goh&lt;/author&gt;&lt;author&gt;Cheryl Zi Jin Phua&lt;/author&gt;&lt;author&gt;Felicia Yu Ting Wee&lt;/author&gt;&lt;author&gt;Craig Ryan Joseph&lt;/author&gt;&lt;author&gt;Jeffrey Chun Tatt Lim&lt;/author&gt;&lt;author&gt;Zhen Wei Neo&lt;/author&gt;&lt;author&gt;Jiangfeng Ye&lt;/author&gt;&lt;author&gt;Lawrence Cheung&lt;/author&gt;&lt;author&gt;Joycelyn Lee&lt;/author&gt;&lt;author&gt;Kelvin S H Loke&lt;/author&gt;&lt;author&gt;Apoorva Gogna&lt;/author&gt;&lt;author&gt;Fei Yao&lt;/author&gt;&lt;author&gt;May Yin Lee&lt;/author&gt;&lt;author&gt;Timothy Wai Ho Shuen&lt;/author&gt;&lt;author&gt;Han Chong Toh&lt;/author&gt;&lt;author&gt;Axel Hilmer&lt;/author&gt;&lt;author&gt;Yun Shen Chan&lt;/author&gt;&lt;author&gt;Tony Kiat-Hon Lim&lt;/author&gt;&lt;author&gt;Wai Leong Tam&lt;/author&gt;&lt;author&gt;Su Pin Choo&lt;/author&gt;&lt;author&gt;Joe Yeong&lt;/author&gt;&lt;author&gt;Weiwei Zhai&lt;/author&gt;&lt;/authors&gt;&lt;/contributors&gt;&lt;titles&gt;&lt;title&gt;Multimodal molecular landscape of response to Y90-resin microsphere radioembolization followed by nivolumab for advanced hepatocellular carcinoma&lt;/title&gt;&lt;secondary-title&gt;Journal for ImmunoTherapy of Cancer&lt;/secondary-title&gt;&lt;/titles&gt;&lt;periodical&gt;&lt;full-title&gt;Journal for ImmunoTherapy of Cancer&lt;/full-title&gt;&lt;/periodical&gt;&lt;pages&gt;e007106&lt;/pages&gt;&lt;volume&gt;11&lt;/volume&gt;&lt;number&gt;8&lt;/number&gt;&lt;dates&gt;&lt;year&gt;2023&lt;/year&gt;&lt;/dates&gt;&lt;urls&gt;&lt;related-urls&gt;&lt;url&gt;https://jitc.bmj.com/content/jitc/11/8/e007106.full.pdf&lt;/url&gt;&lt;/related-urls&gt;&lt;/urls&gt;&lt;electronic-resource-num&gt;10.1136/jitc-2023-007106&lt;/electronic-resource-num&gt;&lt;/record&gt;&lt;/Cite&gt;&lt;/EndNote&gt;</w:instrText>
      </w:r>
      <w:r>
        <w:rPr>
          <w:rFonts w:ascii="Arial" w:hAnsi="Arial" w:cs="Arial"/>
          <w:sz w:val="20"/>
          <w:szCs w:val="20"/>
        </w:rPr>
        <w:fldChar w:fldCharType="separate"/>
      </w:r>
      <w:r w:rsidR="0023453B">
        <w:rPr>
          <w:rFonts w:ascii="Arial" w:hAnsi="Arial" w:cs="Arial"/>
          <w:noProof/>
          <w:sz w:val="20"/>
          <w:szCs w:val="20"/>
        </w:rPr>
        <w:t>[2]</w:t>
      </w:r>
      <w:r>
        <w:rPr>
          <w:rFonts w:ascii="Arial" w:hAnsi="Arial" w:cs="Arial"/>
          <w:sz w:val="20"/>
          <w:szCs w:val="20"/>
        </w:rPr>
        <w:fldChar w:fldCharType="end"/>
      </w:r>
      <w:r w:rsidRPr="00676938">
        <w:rPr>
          <w:rFonts w:ascii="Arial" w:hAnsi="Arial" w:cs="Arial"/>
          <w:sz w:val="20"/>
          <w:szCs w:val="20"/>
        </w:rPr>
        <w:t>—originally shown to distinguish responders from non-responders—in discriminating more granular treatment response groups, particularly PD from SD</w:t>
      </w:r>
      <w:r w:rsidR="00647871">
        <w:rPr>
          <w:rFonts w:ascii="Arial" w:hAnsi="Arial" w:cs="Arial"/>
          <w:sz w:val="20"/>
          <w:szCs w:val="20"/>
        </w:rPr>
        <w:t xml:space="preserve"> within the non-responder</w:t>
      </w:r>
      <w:r w:rsidR="00072C8D">
        <w:rPr>
          <w:rFonts w:ascii="Arial" w:hAnsi="Arial" w:cs="Arial"/>
          <w:sz w:val="20"/>
          <w:szCs w:val="20"/>
        </w:rPr>
        <w:t xml:space="preserve"> population</w:t>
      </w:r>
      <w:r w:rsidRPr="00676938">
        <w:rPr>
          <w:rFonts w:ascii="Arial" w:hAnsi="Arial" w:cs="Arial"/>
          <w:sz w:val="20"/>
          <w:szCs w:val="20"/>
        </w:rPr>
        <w:t>, we performed two complementary analyses.</w:t>
      </w:r>
      <w:r>
        <w:rPr>
          <w:rFonts w:ascii="Arial" w:hAnsi="Arial" w:cs="Arial"/>
          <w:sz w:val="20"/>
          <w:szCs w:val="20"/>
        </w:rPr>
        <w:t xml:space="preserve"> </w:t>
      </w:r>
      <w:r w:rsidR="0030748B" w:rsidRPr="0030748B">
        <w:rPr>
          <w:rFonts w:ascii="Arial" w:hAnsi="Arial" w:cs="Arial"/>
          <w:sz w:val="20"/>
          <w:szCs w:val="20"/>
        </w:rPr>
        <w:t>First, bulk RNA-sequencing–derived data were re-stratified into (PD, SD, and PR groups. Differences in pathway enrichment scores across response groups were assessed using the Kruskal–</w:t>
      </w:r>
      <w:proofErr w:type="gramStart"/>
      <w:r w:rsidR="0030748B" w:rsidRPr="0030748B">
        <w:rPr>
          <w:rFonts w:ascii="Arial" w:hAnsi="Arial" w:cs="Arial"/>
          <w:sz w:val="20"/>
          <w:szCs w:val="20"/>
        </w:rPr>
        <w:t>Wallis</w:t>
      </w:r>
      <w:proofErr w:type="gramEnd"/>
      <w:r w:rsidR="0030748B" w:rsidRPr="0030748B">
        <w:rPr>
          <w:rFonts w:ascii="Arial" w:hAnsi="Arial" w:cs="Arial"/>
          <w:sz w:val="20"/>
          <w:szCs w:val="20"/>
        </w:rPr>
        <w:t xml:space="preserve"> test, while associations with categorical variables—including chromosome 16 deletion status, immune subtype, and NCORI mutation status—were evaluated using Fisher’s exact test.</w:t>
      </w:r>
    </w:p>
    <w:p w14:paraId="475C013D" w14:textId="5C2AA2AE" w:rsidR="00205CAE" w:rsidRPr="00205CAE" w:rsidRDefault="00053918" w:rsidP="0023453B">
      <w:pPr>
        <w:spacing w:line="276" w:lineRule="auto"/>
        <w:jc w:val="both"/>
        <w:rPr>
          <w:rFonts w:ascii="Arial" w:hAnsi="Arial" w:cs="Arial"/>
          <w:sz w:val="20"/>
          <w:szCs w:val="20"/>
        </w:rPr>
      </w:pPr>
      <w:r w:rsidRPr="00053918">
        <w:rPr>
          <w:rFonts w:ascii="Arial" w:hAnsi="Arial" w:cs="Arial"/>
          <w:sz w:val="20"/>
          <w:szCs w:val="20"/>
        </w:rPr>
        <w:t>Second, HCC biomarkers previously identified from bulk RNA-sequencing analyses—including pathway- and gene-signature–based enrichment scores</w:t>
      </w:r>
      <w:r w:rsidR="0023453B">
        <w:rPr>
          <w:rFonts w:ascii="Arial" w:hAnsi="Arial" w:cs="Arial"/>
          <w:sz w:val="20"/>
          <w:szCs w:val="20"/>
        </w:rPr>
        <w:t xml:space="preserve"> </w:t>
      </w:r>
      <w:r w:rsidR="00797742">
        <w:rPr>
          <w:rFonts w:ascii="Arial" w:hAnsi="Arial" w:cs="Arial"/>
          <w:sz w:val="20"/>
          <w:szCs w:val="20"/>
        </w:rPr>
        <w:fldChar w:fldCharType="begin"/>
      </w:r>
      <w:r w:rsidR="0023453B">
        <w:rPr>
          <w:rFonts w:ascii="Arial" w:hAnsi="Arial" w:cs="Arial"/>
          <w:sz w:val="20"/>
          <w:szCs w:val="20"/>
        </w:rPr>
        <w:instrText xml:space="preserve"> ADDIN EN.CITE &lt;EndNote&gt;&lt;Cite&gt;&lt;Author&gt;Kaya&lt;/Author&gt;&lt;Year&gt;2023&lt;/Year&gt;&lt;RecNum&gt;1051&lt;/RecNum&gt;&lt;DisplayText&gt;[2]&lt;/DisplayText&gt;&lt;record&gt;&lt;rec-number&gt;1051&lt;/rec-number&gt;&lt;foreign-keys&gt;&lt;key app="EN" db-id="e9d005wfdvtwp7e0zwqx0z2ifpwx9xa5dzfs" timestamp="1692328184"&gt;1051&lt;/key&gt;&lt;/foreign-keys&gt;&lt;ref-type name="Journal Article"&gt;17&lt;/ref-type&gt;&lt;contributors&gt;&lt;authors&gt;&lt;author&gt;Neslihan Arife Kaya&lt;/author&gt;&lt;author&gt;David Tai&lt;/author&gt;&lt;author&gt;Xinru Lim&lt;/author&gt;&lt;author&gt;Jia Qi Lim&lt;/author&gt;&lt;author&gt;Mai Chan Lau&lt;/author&gt;&lt;author&gt;Denise Goh&lt;/author&gt;&lt;author&gt;Cheryl Zi Jin Phua&lt;/author&gt;&lt;author&gt;Felicia Yu Ting Wee&lt;/author&gt;&lt;author&gt;Craig Ryan Joseph&lt;/author&gt;&lt;author&gt;Jeffrey Chun Tatt Lim&lt;/author&gt;&lt;author&gt;Zhen Wei Neo&lt;/author&gt;&lt;author&gt;Jiangfeng Ye&lt;/author&gt;&lt;author&gt;Lawrence Cheung&lt;/author&gt;&lt;author&gt;Joycelyn Lee&lt;/author&gt;&lt;author&gt;Kelvin S H Loke&lt;/author&gt;&lt;author&gt;Apoorva Gogna&lt;/author&gt;&lt;author&gt;Fei Yao&lt;/author&gt;&lt;author&gt;May Yin Lee&lt;/author&gt;&lt;author&gt;Timothy Wai Ho Shuen&lt;/author&gt;&lt;author&gt;Han Chong Toh&lt;/author&gt;&lt;author&gt;Axel Hilmer&lt;/author&gt;&lt;author&gt;Yun Shen Chan&lt;/author&gt;&lt;author&gt;Tony Kiat-Hon Lim&lt;/author&gt;&lt;author&gt;Wai Leong Tam&lt;/author&gt;&lt;author&gt;Su Pin Choo&lt;/author&gt;&lt;author&gt;Joe Yeong&lt;/author&gt;&lt;author&gt;Weiwei Zhai&lt;/author&gt;&lt;/authors&gt;&lt;/contributors&gt;&lt;titles&gt;&lt;title&gt;Multimodal molecular landscape of response to Y90-resin microsphere radioembolization followed by nivolumab for advanced hepatocellular carcinoma&lt;/title&gt;&lt;secondary-title&gt;Journal for ImmunoTherapy of Cancer&lt;/secondary-title&gt;&lt;/titles&gt;&lt;periodical&gt;&lt;full-title&gt;Journal for ImmunoTherapy of Cancer&lt;/full-title&gt;&lt;/periodical&gt;&lt;pages&gt;e007106&lt;/pages&gt;&lt;volume&gt;11&lt;/volume&gt;&lt;number&gt;8&lt;/number&gt;&lt;dates&gt;&lt;year&gt;2023&lt;/year&gt;&lt;/dates&gt;&lt;urls&gt;&lt;related-urls&gt;&lt;url&gt;https://jitc.bmj.com/content/jitc/11/8/e007106.full.pdf&lt;/url&gt;&lt;/related-urls&gt;&lt;/urls&gt;&lt;electronic-resource-num&gt;10.1136/jitc-2023-007106&lt;/electronic-resource-num&gt;&lt;/record&gt;&lt;/Cite&gt;&lt;/EndNote&gt;</w:instrText>
      </w:r>
      <w:r w:rsidR="00797742">
        <w:rPr>
          <w:rFonts w:ascii="Arial" w:hAnsi="Arial" w:cs="Arial"/>
          <w:sz w:val="20"/>
          <w:szCs w:val="20"/>
        </w:rPr>
        <w:fldChar w:fldCharType="separate"/>
      </w:r>
      <w:r w:rsidR="0023453B">
        <w:rPr>
          <w:rFonts w:ascii="Arial" w:hAnsi="Arial" w:cs="Arial"/>
          <w:noProof/>
          <w:sz w:val="20"/>
          <w:szCs w:val="20"/>
        </w:rPr>
        <w:t>[2]</w:t>
      </w:r>
      <w:r w:rsidR="00797742">
        <w:rPr>
          <w:rFonts w:ascii="Arial" w:hAnsi="Arial" w:cs="Arial"/>
          <w:sz w:val="20"/>
          <w:szCs w:val="20"/>
        </w:rPr>
        <w:fldChar w:fldCharType="end"/>
      </w:r>
      <w:r w:rsidRPr="00053918">
        <w:rPr>
          <w:rFonts w:ascii="Arial" w:hAnsi="Arial" w:cs="Arial"/>
          <w:sz w:val="20"/>
          <w:szCs w:val="20"/>
        </w:rPr>
        <w:t xml:space="preserve">—were re-computed using </w:t>
      </w:r>
      <w:proofErr w:type="spellStart"/>
      <w:r w:rsidRPr="00053918">
        <w:rPr>
          <w:rFonts w:ascii="Arial" w:hAnsi="Arial" w:cs="Arial"/>
          <w:sz w:val="20"/>
          <w:szCs w:val="20"/>
        </w:rPr>
        <w:t>Visium</w:t>
      </w:r>
      <w:proofErr w:type="spellEnd"/>
      <w:r w:rsidRPr="00053918">
        <w:rPr>
          <w:rFonts w:ascii="Arial" w:hAnsi="Arial" w:cs="Arial"/>
          <w:sz w:val="20"/>
          <w:szCs w:val="20"/>
        </w:rPr>
        <w:t xml:space="preserve"> spatial transcriptomics data and stratified into PD, SD, and PR groups.</w:t>
      </w:r>
      <w:r w:rsidR="00205CAE" w:rsidRPr="00205CAE">
        <w:rPr>
          <w:rFonts w:ascii="Arial" w:hAnsi="Arial" w:cs="Arial"/>
          <w:sz w:val="20"/>
          <w:szCs w:val="20"/>
        </w:rPr>
        <w:t xml:space="preserve"> Enrichment scores were calculated using the </w:t>
      </w:r>
      <w:proofErr w:type="spellStart"/>
      <w:r w:rsidR="00205CAE" w:rsidRPr="00205CAE">
        <w:rPr>
          <w:rFonts w:ascii="Arial" w:hAnsi="Arial" w:cs="Arial"/>
          <w:sz w:val="20"/>
          <w:szCs w:val="20"/>
        </w:rPr>
        <w:t>fgsea</w:t>
      </w:r>
      <w:proofErr w:type="spellEnd"/>
      <w:r w:rsidR="00205CAE" w:rsidRPr="00205CAE">
        <w:rPr>
          <w:rFonts w:ascii="Arial" w:hAnsi="Arial" w:cs="Arial"/>
          <w:sz w:val="20"/>
          <w:szCs w:val="20"/>
        </w:rPr>
        <w:t xml:space="preserve"> function from the </w:t>
      </w:r>
      <w:proofErr w:type="spellStart"/>
      <w:r w:rsidR="00205CAE" w:rsidRPr="00205CAE">
        <w:rPr>
          <w:rFonts w:ascii="Arial" w:hAnsi="Arial" w:cs="Arial"/>
          <w:sz w:val="20"/>
          <w:szCs w:val="20"/>
        </w:rPr>
        <w:t>fgsea</w:t>
      </w:r>
      <w:proofErr w:type="spellEnd"/>
      <w:r w:rsidR="00205CAE" w:rsidRPr="00205CAE">
        <w:rPr>
          <w:rFonts w:ascii="Arial" w:hAnsi="Arial" w:cs="Arial"/>
          <w:sz w:val="20"/>
          <w:szCs w:val="20"/>
        </w:rPr>
        <w:t xml:space="preserve"> R package (v1.24.0). </w:t>
      </w:r>
      <w:r w:rsidR="00FB3509" w:rsidRPr="00FB3509">
        <w:rPr>
          <w:rFonts w:ascii="Arial" w:hAnsi="Arial" w:cs="Arial"/>
          <w:sz w:val="20"/>
          <w:szCs w:val="20"/>
        </w:rPr>
        <w:t>This included: (</w:t>
      </w:r>
      <w:proofErr w:type="spellStart"/>
      <w:r w:rsidR="00FB3509" w:rsidRPr="00FB3509">
        <w:rPr>
          <w:rFonts w:ascii="Arial" w:hAnsi="Arial" w:cs="Arial"/>
          <w:sz w:val="20"/>
          <w:szCs w:val="20"/>
        </w:rPr>
        <w:t>i</w:t>
      </w:r>
      <w:proofErr w:type="spellEnd"/>
      <w:r w:rsidR="00FB3509" w:rsidRPr="00FB3509">
        <w:rPr>
          <w:rFonts w:ascii="Arial" w:hAnsi="Arial" w:cs="Arial"/>
          <w:sz w:val="20"/>
          <w:szCs w:val="20"/>
        </w:rPr>
        <w:t xml:space="preserve">) curated and Hallmark pathways from </w:t>
      </w:r>
      <w:proofErr w:type="spellStart"/>
      <w:r w:rsidR="00FB3509" w:rsidRPr="00FB3509">
        <w:rPr>
          <w:rFonts w:ascii="Arial" w:hAnsi="Arial" w:cs="Arial"/>
          <w:sz w:val="20"/>
          <w:szCs w:val="20"/>
        </w:rPr>
        <w:t>MSigDB</w:t>
      </w:r>
      <w:proofErr w:type="spellEnd"/>
      <w:r w:rsidR="00FB3509" w:rsidRPr="00FB3509">
        <w:rPr>
          <w:rFonts w:ascii="Arial" w:hAnsi="Arial" w:cs="Arial"/>
          <w:sz w:val="20"/>
          <w:szCs w:val="20"/>
        </w:rPr>
        <w:t xml:space="preserve"> (</w:t>
      </w:r>
      <w:proofErr w:type="spellStart"/>
      <w:r w:rsidR="00FB3509" w:rsidRPr="00FB3509">
        <w:rPr>
          <w:rFonts w:ascii="Arial" w:hAnsi="Arial" w:cs="Arial"/>
          <w:sz w:val="20"/>
          <w:szCs w:val="20"/>
        </w:rPr>
        <w:t>msigdbr</w:t>
      </w:r>
      <w:proofErr w:type="spellEnd"/>
      <w:r w:rsidR="00FB3509" w:rsidRPr="00FB3509">
        <w:rPr>
          <w:rFonts w:ascii="Arial" w:hAnsi="Arial" w:cs="Arial"/>
          <w:sz w:val="20"/>
          <w:szCs w:val="20"/>
        </w:rPr>
        <w:t xml:space="preserve"> v7.5.1; categories “C2” and “H”); (ii) the Kaya signature, an Asian-specific HCC gene signature; (iii) immune-related markers identified in an HCC immunotherapy cohort reported by Sangro et al.</w:t>
      </w:r>
      <w:r w:rsidR="0023453B">
        <w:rPr>
          <w:rFonts w:ascii="Arial" w:hAnsi="Arial" w:cs="Arial"/>
          <w:sz w:val="20"/>
          <w:szCs w:val="20"/>
        </w:rPr>
        <w:t xml:space="preserve"> </w:t>
      </w:r>
      <w:r w:rsidR="00FB3509" w:rsidRPr="00812764">
        <w:rPr>
          <w:rFonts w:ascii="Arial" w:hAnsi="Arial" w:cs="Arial"/>
          <w:sz w:val="20"/>
          <w:szCs w:val="20"/>
        </w:rPr>
        <w:fldChar w:fldCharType="begin">
          <w:fldData xml:space="preserve">PEVuZE5vdGU+PENpdGU+PEF1dGhvcj5TYW5ncm88L0F1dGhvcj48WWVhcj4yMDIwPC9ZZWFyPjxS
ZWNOdW0+ODk8L1JlY051bT48RGlzcGxheVRleHQ+WzE5XTwvRGlzcGxheVRleHQ+PHJlY29yZD48
cmVjLW51bWJlcj44OTwvcmVjLW51bWJlcj48Zm9yZWlnbi1rZXlzPjxrZXkgYXBwPSJFTiIgZGIt
aWQ9InhlZWV3MGE1anZkdnZ1ZXIwZDY1eHQybmRyd3J4OXZlNXZwZSIgdGltZXN0YW1wPSIxNjY0
NzkzNTQ4Ij44OTwva2V5PjwvZm9yZWlnbi1rZXlzPjxyZWYtdHlwZSBuYW1lPSJKb3VybmFsIEFy
dGljbGUiPjE3PC9yZWYtdHlwZT48Y29udHJpYnV0b3JzPjxhdXRob3JzPjxhdXRob3I+U2FuZ3Jv
LCBCLjwvYXV0aG9yPjxhdXRob3I+TWVsZXJvLCBJLjwvYXV0aG9yPjxhdXRob3I+V2FkaGF3YW4s
IFMuPC9hdXRob3I+PGF1dGhvcj5GaW5uLCBSLiBTLjwvYXV0aG9yPjxhdXRob3I+QWJvdS1BbGZh
LCBHLiBLLjwvYXV0aG9yPjxhdXRob3I+Q2hlbmcsIEEuIEwuPC9hdXRob3I+PGF1dGhvcj5ZYXUs
IFQuPC9hdXRob3I+PGF1dGhvcj5GdXJ1c2UsIEouPC9hdXRob3I+PGF1dGhvcj5QYXJrLCBKLiBX
LjwvYXV0aG9yPjxhdXRob3I+Qm95ZCwgWi48L2F1dGhvcj48YXV0aG9yPlRhbmcsIEguIFQuPC9h
dXRob3I+PGF1dGhvcj5TaGVuLCBZLjwvYXV0aG9yPjxhdXRob3I+VHNjaGFpa2EsIE0uPC9hdXRo
b3I+PGF1dGhvcj5OZWVseSwgSi48L2F1dGhvcj48YXV0aG9yPkVsLUtob3VlaXJ5LCBBLjwvYXV0
aG9yPjwvYXV0aG9ycz48L2NvbnRyaWJ1dG9ycz48YXV0aC1hZGRyZXNzPkNsaW5pY2EgVW5pdmVy
c2lkYWQgZGUgTmF2YXJyYS1JRElTTkEgYW5kIENJQkVSRUhELCBQYW1wbG9uYSwgU3BhaW4uIEVs
ZWN0cm9uaWMgYWRkcmVzczogYnNhbmdyb0B1bmF2LmVzLiYjeEQ7VW5pdmVyc2lkYWQgZGUgTmF2
YXJyYSBhbmQgQ0lCRVJPTkMsIFBhbXBsb25hLCBTcGFpbi4mI3hEO0JyaXN0b2wgTXllcnMgU3F1
aWJiLCBQcmluY2V0b24sIE5KLCBVU0EuJiN4RDtVbml2ZXJzaXR5IG9mIENhbGlmb3JuaWEsIExv
cyBBbmdlbGVzLCBDQSwgVVNBLiYjeEQ7TWVtb3JpYWwgU2xvYW4gS2V0dGVyaW5nIENhbmNlciBD
ZW50ZXIsIE5ldyBZb3JrLCBOWSwgVVNBOyBXZWlsbCBNZWRpY2FsIENvbGxlZ2UgYXQgQ29ybmVs
bCBVbml2ZXJzaXR5LCBOZXcgWW9yaywgTlksIFVTQS4mI3hEO05hdGlvbmFsIFRhaXdhbiBVbml2
ZXJzaXR5IEhvc3BpdGFsLCBUYWlwZWksIFRhaXdhbi4mI3hEO1VuaXZlcnNpdHkgb2YgSG9uZyBL
b25nLCBIb25nIEtvbmcsIENoaW5hLiYjeEQ7S3lvcmluIFVuaXZlcnNpdHkgRmFjdWx0eSBvZiBN
ZWRpY2luZSwgVG9reW8sIEphcGFuLiYjeEQ7TmF0aW9uYWwgQ2FuY2VyIENlbnRlciwgR295YW5n
LCBTb3V0aCBLb3JlYS4mI3hEO1VTQyBOb3JyaXMgQ29tcHJlaGVuc2l2ZSBDYW5jZXIgQ2VudGVy
LCBMb3MgQW5nZWxlcywgQ0EsIFVTQS48L2F1dGgtYWRkcmVzcz48dGl0bGVzPjx0aXRsZT5Bc3Nv
Y2lhdGlvbiBvZiBpbmZsYW1tYXRvcnkgYmlvbWFya2VycyB3aXRoIGNsaW5pY2FsIG91dGNvbWVz
IGluIG5pdm9sdW1hYi10cmVhdGVkIHBhdGllbnRzIHdpdGggYWR2YW5jZWQgaGVwYXRvY2VsbHVs
YXIgY2FyY2lub21hPC90aXRsZT48c2Vjb25kYXJ5LXRpdGxlPkogSGVwYXRvbDwvc2Vjb25kYXJ5
LXRpdGxlPjwvdGl0bGVzPjxwZXJpb2RpY2FsPjxmdWxsLXRpdGxlPkogSGVwYXRvbDwvZnVsbC10
aXRsZT48L3BlcmlvZGljYWw+PHBhZ2VzPjE0NjAtMTQ2OTwvcGFnZXM+PHZvbHVtZT43Mzwvdm9s
dW1lPjxudW1iZXI+NjwvbnVtYmVyPjxlZGl0aW9uPjIwMjAwNzIyPC9lZGl0aW9uPjxrZXl3b3Jk
cz48a2V5d29yZD5BbnRpZ2VucywgQ0QvYW5hbHlzaXM8L2tleXdvcmQ+PGtleXdvcmQ+QjctSDEg
QW50aWdlbi9hbmFseXNpczwva2V5d29yZD48a2V5d29yZD5CaW9tYXJrZXJzLCBQaGFybWFjb2xv
Z2ljYWwvKmFuYWx5c2lzPC9rZXl3b3JkPjxrZXl3b3JkPkJpb21hcmtlcnMsIFR1bW9yL2FuYWx5
c2lzPC9rZXl3b3JkPjxrZXl3b3JkPkNEOCBBbnRpZ2Vucy9hbmFseXNpczwva2V5d29yZD48a2V5
d29yZD4qQ2FyY2lub21hLCBIZXBhdG9jZWxsdWxhci9kcnVnIHRoZXJhcHkvaW1tdW5vbG9neS9t
b3J0YWxpdHkvcGF0aG9sb2d5PC9rZXl3b3JkPjxrZXl3b3JkPkRydWcgTW9uaXRvcmluZy9tZXRo
b2RzPC9rZXl3b3JkPjxrZXl3b3JkPkZlbWFsZTwva2V5d29yZD48a2V5d29yZD5IdW1hbnM8L2tl
eXdvcmQ+PGtleXdvcmQ+SW1tdW5lIENoZWNrcG9pbnQgSW5oaWJpdG9ycy9hZG1pbmlzdHJhdGlv
biAmYW1wOyBkb3NhZ2UvYWR2ZXJzZSBlZmZlY3RzPC9rZXl3b3JkPjxrZXl3b3JkPkltbXVub2hp
c3RvY2hlbWlzdHJ5PC9rZXl3b3JkPjxrZXl3b3JkPklwaWxpbXVtYWIvYWRtaW5pc3RyYXRpb24g
JmFtcDsgZG9zYWdlL2FkdmVyc2UgZWZmZWN0czwva2V5d29yZD48a2V5d29yZD4qTGl2ZXIgTmVv
cGxhc21zL2RydWcgdGhlcmFweS9pbW11bm9sb2d5L21vcnRhbGl0eS9wYXRob2xvZ3k8L2tleXdv
cmQ+PGtleXdvcmQ+TWFsZTwva2V5d29yZD48a2V5d29yZD5NaWRkbGUgQWdlZDwva2V5d29yZD48
a2V5d29yZD4qTml2b2x1bWFiL2FkbWluaXN0cmF0aW9uICZhbXA7IGRvc2FnZS9hZHZlcnNlIGVm
ZmVjdHM8L2tleXdvcmQ+PGtleXdvcmQ+UHJvZ3JhbW1lZCBDZWxsIERlYXRoIDEgUmVjZXB0b3Iv
KmFudGFnb25pc3RzICZhbXA7IGluaGliaXRvcnM8L2tleXdvcmQ+PGtleXdvcmQ+U1RBVDEgVHJh
bnNjcmlwdGlvbiBGYWN0b3IvYW5hbHlzaXM8L2tleXdvcmQ+PGtleXdvcmQ+U3Vydml2YWwgQW5h
bHlzaXM8L2tleXdvcmQ+PGtleXdvcmQ+SGVwYXRvY2VsbHVsYXIgY2FyY2lub21hPC9rZXl3b3Jk
PjxrZXl3b3JkPkluZmxhbW1hdG9yeSBnZW5lIGV4cHJlc3Npb24gc2lnbmF0dXJlczwva2V5d29y
ZD48a2V5d29yZD5JcGlsaW11bWFiPC9rZXl3b3JkPjxrZXl3b3JkPk5pdm9sdW1hYjwva2V5d29y
ZD48a2V5d29yZD5Qcm9ncmFtbWVkIGRlYXRoIGxpZ2FuZCAxIChQRC1MMSk8L2tleXdvcmQ+PC9r
ZXl3b3Jkcz48ZGF0ZXM+PHllYXI+MjAyMDwveWVhcj48cHViLWRhdGVzPjxkYXRlPkRlYzwvZGF0
ZT48L3B1Yi1kYXRlcz48L2RhdGVzPjxpc2JuPjAxNjgtODI3OCAoUHJpbnQpJiN4RDswMTY4LTgy
Nzg8L2lzYm4+PGFjY2Vzc2lvbi1udW0+MzI3MTA5MjI8L2FjY2Vzc2lvbi1udW0+PHVybHM+PC91
cmxzPjxjdXN0b20xPkNvbmZsaWN0cyBvZiBpbnRlcmVzdCBHQSBoYXMgc2VydmVkIGluIGEgY29u
c3VsdGluZyBvciBhZHZpc29yeSByb2xlIGZvciBBZ2lvcywgQXN0cmFaZW5lY2EsIEF1dGVtLCBC
YXllciwgQmVpR2VuZSwgQmVycnkgR2Vub21pY3MsIENlbGdlbmUsIEN5dG9tWCwgRGViaW9waGFy
bSwgRWlzYWksIEVsaSBMaWxseSwgRmxhdGlyb24gSGVhbHRoLCBHZW5lbnRlY2gvUm9jaGUsIEdp
bGVhZCwgSW5jeXRlLCBJcHNlbiwgTEFNLCBMb3hvLCBNZXJjaywgTWluYXBoYXJtIFBoYXJtYWNl
dXRpY2FscywgUG9sYXJpcywgUUVEIFRoZXJhcGV1dGljcywgUmVkSGlsbCwgU2lsZW5zZWVkLCBT
aWxsYUplbiwgU29iaSwgVGhlcmFCaW9uaWMsIHR3b1hBUiwgVmVjdG9yLCBZaXZpdmEuIEdBIGhh
cyBhbHNvIHJlY2VpdmVkIGdyYW50cy9yZXNlYXJjaCBzdXBwb3J0IGZyb20gQWN0YSBCaW9sb2dp
Y2EsIEFnaW9zLCBBc3RyYVplbmVjYSwgQmF5ZXIsIEJlaUdlbmUsIEJlcnJ5IEdlbm9taWNzLCBC
cmlzdG9sIE15ZXJzIFNxdWliYiwgQ0FTSSwgQ2VsZ2VuZSwgRXhlbGl4aXMsIEdlbmVudGVjaC9S
b2NoZSwgSGFsb3p5bWUsIEluY3l0ZSwgTWFiVmF4LCBQdW1hLCBRRUQgVGhlcmFwZXV0aWNzLCBT
aWxsYUplbiwgWWl2aXZhLiBHQSBoYXMgYSBwYXRlbnQgcGVuZGluZywgdGl0bGVkIOKAmEFydGlj
bGVzIGFuZCBtZXRob2RzIGZvciBwcmV2ZW50aW5nIGFuZCB0cmVhdGluZyBkZXJtYXRvbG9naWMg
YWR2ZXJzZSBldmVudHPigJksIGlkZW50aWZpZWQgYnkgaW50ZXJuYXRpb25hbCBwYXRlbnQgYXBw
bGljYXRpb24gbm8uIFBDVC9VUzIwMTQvMDMxNTQ1IGZpbGVkIG9uIE1hcmNoIDI0LCAyMDE0LCBh
bmQgcHJpb3JpdHkgYXBwbGljYXRpb24gbm8uIDYxLzgwNCw5MDcuIEFDIGhhcyBzZXJ2ZWQgaW4g
YSBjb25zdWx0aW5nIG9yIGFkdmlzb3J5IHJvbGUgZm9yIEJheWVyLCBCcmlzdG9sIE15ZXJzIFNx
dWliYiwgRWlzYWksIE1lcmNrIFNlcm9ubywgTm92YXJ0aXMsIE9OTywgYW5kIE9ueGVvLiBBQyBo
YXMgYWxzbyByZWNlaXZlZCBzcGVha2luZyBzdXBwb3J0IGZyb20gTm92YXJ0aXMgYW5kIGhhcyBz
ZXJ2ZWQgaW4gYSBjb25zdWx0aW5nIG9yIGFkdmlzb3J5IHJvbGUgZm9yIEJheWVyLCBCcmlzdG9s
IE15ZXJzIFNxdWliYiwgRWlzYWksIE1lcmNrIFNlcm9ubywgTm92YXJ0aXMsIE9OTywgYW5kIE9u
eGVvLiBBRUsgaGFzIHNlcnZlZCBpbiBhIGNvbnN1bHRpbmcgb3IgYWR2aXNvcnkgcm9sZSBmb3Ig
QWdlbnVzLCBCYXllciwgQnJpc3RvbCBNeWVycyBTcXVpYmIsIEN5dG9tWCwgRWlzYWksIEVNRCBT
ZXJvbm8sIEV4ZWxpeGlzLCBHZW5lbnRlY2gsIE1lcmNrLCBQaWVyaXMsIGFuZCBSb2NoZS4gQUVL
IGhhcyBhbHNvIHJlY2VpdmVkIGdyYW50cy9yZXNlYXJjaCBzdXBwb3J0IGZyb20gQXN0ZXggYW5k
IE1lcmNrLiBKRiBoYXMgc2VydmVkIGluIGEgY29uc3VsdGluZyBvciBhZHZpc29yeSByb2xlIGZv
ciBBc2FoaSBLYXNlaSwgQXN0ZWxsYXMsIEFzdHJhWmVuZWNhLCBCYXllciBZYWt1aGluLCBDaHVn
YWkgUGhhcm1hLCBEYWlpY2hpIFNhbmt5bywgRUEgUGhhcm1hLCBFaXNhaSwgRnVqaWZpbG0sIEot
UGhhcm1hLCBLeW93YSBIYWtrbyBLaXJpbiwgTGlsbHkgSmFwYW4sIE1lcmNrIFNlcm9ubywgTW9j
aGlkYSwgTVNELCBOaXBwb24gS2F5YWt1LCBOb3ZhcnRpcywgT05PLCBPdHN1a2EsIFBmaXplciwg
U2FuZG96LCBTYW5vZmksIFNhd2FpLCBTaGlvbm9naSwgU2hpcmUsIFN1bWl0b21vIERhaW5pcHBv
biBQaGFybWEsIFRhaWhvLCBUYWtlZGEsIFlha3VsdCBIb25zaGEsIGFuZCBaZXJpYS4gSkYgaGFz
IGFsc28gcmVjZWl2ZWQgZ3JhbnQvcmVzZWFyY2ggc3VwcG9ydCBmcm9tIENodWdhaSBQaGFybWEs
IERhaWljaGkgU2Fua3lvLCBFaXNhaSwgSi1QaGFybWEsIEphbnNzZW4sIEt5b3dhIEhha2tvIEtp
cmluLCBMaWxseSBKYXBhbiwgTWVyY2sgU2Vyb25vLCBNb2NoaWRhLCBNU0QsIE5hbm9DYXJyaWVy
IENvLCBOb3ZhcnRpcywgT25jb1RoZXJhcHkgU2NpZW5jZSwgT05PLCBTaGlvbm9naSwgU3VtaXRv
bW8gRGFpbmlwcG9uIFBoYXJtYSwgVGFpaG8sIFRha2VkYSwgWWFrdWx0IEhvbnNoYSwgYW5kIFpl
cmlhLiBSRiBoYXMgc2VydmVkIGFzIGEgY29uc3VsdGFudCBmb3IgYW5kIHJlY2VpdmVkIGluc3Rp
dHV0aW9uYWwgZ3JhbnQgc3VwcG9ydCBmcm9tIEJyaXN0b2wgTXllcnMgU3F1aWJiIGR1cmluZyB0
aGUgY29uZHVjdCBvZiB0aGlzIHN0dWR5LiBSRiBoYXMgYWxzbyBzZXJ2ZWQgaW4gYSBjb25zdWx0
YW50IHJvbGUgZm9yIEJheWVyLCBFaXNhaSwgTGlsbHksIE1lcmNrLCBOb3ZhcnRpcywgYW5kIFBm
aXplci4gSU0gaGFzIHNlcnZlZCBpbiBhIGNvbnN1bHRpbmcgb3IgYWR2aXNvcnkgcm9sZSBmb3Ig
QWxsaWdhdG9yIEJpb3NjaWVuY2UsIEFzdHJhWmVuZWNhLCBCYXllciwgQnJpc3RvbCBNeWVycyBT
cXVpYmIsIEVNRCBTZXJvbm8sIEYtc3RhciBCaW90ZWNobm9sb2d5LCBHZW5tYWIsIE1TRCwgTGls
bHksIE1lZEltbXVuZSwgTnVtYWIsIFJvY2hlLCBhbmQgVHVzayBUaGVyYXBldXRpY3MuIElNIGhh
cyByZWNlaXZlZCBncmFudC9yZXNlYXJjaCBzdXBwb3J0IGZyb20gQWxsaWdhdG9yIEJpb3NjaWVu
Y2UsIEJyaXN0b2wgTXllcnMgU3F1aWJiLCBQZml6ZXIsIGFuZCBSb2NoZSwgYW5kIG90aGVyIGZv
cm1zIG9mIGNvbXBlbnNhdGlvbiwgaW5jbHVkaW5nIHRyYXZlbCBhY2NvbW1vZGF0aW9ucyBhbmQg
ZXhwZW5zZXMsIGZyb20gQnJpc3RvbCBNeWVycyBTcXVpYmIsIEluY3l0ZSwgTVNELCBhbmQgUm9j
aGUuIEpQIGhhcyBzZXJ2ZWQgaW4gYSBjb25zdWx0aW5nIG9yIGFkdmlzb3J5IHJvbGUgZm9yIEJh
eWVyLCBCcmlzdG9sIE15ZXJzIFNxdWliYiwgRWlzYWksIE1pZGF0ZWNoLCBPTk8sIGFuZCBSb2No
ZSBhbmQgcmVjZWl2ZWQgaG9ub3JhcmlhIGZyb20gQmF5ZXIgYW5kIEVpc2FpLiBKUCBoYXMgYWxz
byByZWNlaXZlZCBncmFudC9yZXNlYXJjaCBzdXBwb3J0IGZyb20gQXN0cmFaZW5lY2EsIEJsdWVw
cmludCwgQnJpc3RvbCBNeWVycyBTcXVpYmIsIEVpc2FpLCBFeGVsaXhpcywgS293YSwgT05PLCBh
bmQgUm9jaGUuIEJTIGhhcyBzZXJ2ZWQgaW4gYSBjb25zdWx0aW5nIG9yIGFkdmlzb3J5IHJvbGUg
Zm9yIEFkYXB0aW1tdW5lLCBBc3RyYVplbmVjYSwgQmF5ZXIsIEJyaXN0b2wgTXllcnMgU3F1aWJi
LCBCVEcsIElwc2VuLCBMaWxseSwgTWVyY2ssIE9ueGVvLCBSb2NoZSwgYW5kIFNpcnRleCBNZWRp
Y2FsLiBCUyBoYXMgYWxzbyByZWNlaXZlZCBncmFudC9yZXNlYXJjaCBzdXBwb3J0IGZyb20gQnJp
c3RvbCBNeWVycyBTcXVpYmIsIE9ueGVvLCBhbmQgU2lydGV4IE1lZGljYWwsIGFuZCBzcGVha2lu
ZyBzdXBwb3J0IGZyb20gQmF5ZXIsIEJyaXN0b2wgTXllcnMgU3F1aWJiLCBhbmQgU2lydGV4IE1l
ZGljYWwuIFRZIGhhcyBzZXJ2ZWQgaW4gYSBjb25zdWx0aW5nIG9yIGFkdmlzb3J5IHJvbGUgZm9y
IEJyaXN0b2wgTXllcnMgU3F1aWJiLiBaQiBoYXMgYSBwYXRlbnQgcGVuZGluZyBmb3IgdGhlIDQt
Z2VuZSBpbmZsYW1tYXRvcnkgc2lnbmF0dXJlLCBpZGVudGlmaWVkIGJ5IGludGVybmF0aW9uYWwg
cGF0ZW50IGFwcGxpY2F0aW9uIG5vLiBQQ1QvVVMyMDIwLzAyNTQ0MS4gSk4sIEhULCBhbmQgTVQg
YXJlIEJyaXN0b2wgTXllcnMgU3F1aWJiIGVtcGxveWVlcyBhbmQgc3RvY2tob2xkZXJzLiBTVyBh
bmQgWkIgd2VyZSBlbXBsb3llZXMgb2YgQnJpc3RvbCBNeWVycyBTcXVpYmIgYXQgdGhlIHRpbWUg
dGhpcyBzdHVkeSB3YXMgY29uZHVjdGVkLCBhbmQgU1cgaXMgYSBCcmlzdG9sIE15ZXJzIFNxdWli
YiBzdG9ja2hvbGRlci4gUGxlYXNlIHJlZmVyIHRvIHRoZSBhY2NvbXBhbnlpbmcgSUNNSkUgZGlz
Y2xvc3VyZSBmb3JtcyBmb3IgZnVydGhlciBkZXRhaWxzLjwvY3VzdG9tMT48Y3VzdG9tMj5QTUM3
NzUxMjE4PC9jdXN0b20yPjxjdXN0b202Pk5JSE1TMTY1MzMzNzwvY3VzdG9tNj48ZWxlY3Ryb25p
Yy1yZXNvdXJjZS1udW0+MTAuMTAxNi9qLmpoZXAuMjAyMC4wNy4wMjY8L2VsZWN0cm9uaWMtcmVz
b3VyY2UtbnVtPjxyZW1vdGUtZGF0YWJhc2UtcHJvdmlkZXI+TkxNPC9yZW1vdGUtZGF0YWJhc2Ut
cHJvdmlkZXI+PGxhbmd1YWdlPmVuZzwvbGFuZ3VhZ2U+PC9yZWNvcmQ+PC9DaXRlPjwvRW5kTm90
ZT4A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TYW5ncm88L0F1dGhvcj48WWVhcj4yMDIwPC9ZZWFyPjxS
ZWNOdW0+ODk8L1JlY051bT48RGlzcGxheVRleHQ+WzE5XTwvRGlzcGxheVRleHQ+PHJlY29yZD48
cmVjLW51bWJlcj44OTwvcmVjLW51bWJlcj48Zm9yZWlnbi1rZXlzPjxrZXkgYXBwPSJFTiIgZGIt
aWQ9InhlZWV3MGE1anZkdnZ1ZXIwZDY1eHQybmRyd3J4OXZlNXZwZSIgdGltZXN0YW1wPSIxNjY0
NzkzNTQ4Ij44OTwva2V5PjwvZm9yZWlnbi1rZXlzPjxyZWYtdHlwZSBuYW1lPSJKb3VybmFsIEFy
dGljbGUiPjE3PC9yZWYtdHlwZT48Y29udHJpYnV0b3JzPjxhdXRob3JzPjxhdXRob3I+U2FuZ3Jv
LCBCLjwvYXV0aG9yPjxhdXRob3I+TWVsZXJvLCBJLjwvYXV0aG9yPjxhdXRob3I+V2FkaGF3YW4s
IFMuPC9hdXRob3I+PGF1dGhvcj5GaW5uLCBSLiBTLjwvYXV0aG9yPjxhdXRob3I+QWJvdS1BbGZh
LCBHLiBLLjwvYXV0aG9yPjxhdXRob3I+Q2hlbmcsIEEuIEwuPC9hdXRob3I+PGF1dGhvcj5ZYXUs
IFQuPC9hdXRob3I+PGF1dGhvcj5GdXJ1c2UsIEouPC9hdXRob3I+PGF1dGhvcj5QYXJrLCBKLiBX
LjwvYXV0aG9yPjxhdXRob3I+Qm95ZCwgWi48L2F1dGhvcj48YXV0aG9yPlRhbmcsIEguIFQuPC9h
dXRob3I+PGF1dGhvcj5TaGVuLCBZLjwvYXV0aG9yPjxhdXRob3I+VHNjaGFpa2EsIE0uPC9hdXRo
b3I+PGF1dGhvcj5OZWVseSwgSi48L2F1dGhvcj48YXV0aG9yPkVsLUtob3VlaXJ5LCBBLjwvYXV0
aG9yPjwvYXV0aG9ycz48L2NvbnRyaWJ1dG9ycz48YXV0aC1hZGRyZXNzPkNsaW5pY2EgVW5pdmVy
c2lkYWQgZGUgTmF2YXJyYS1JRElTTkEgYW5kIENJQkVSRUhELCBQYW1wbG9uYSwgU3BhaW4uIEVs
ZWN0cm9uaWMgYWRkcmVzczogYnNhbmdyb0B1bmF2LmVzLiYjeEQ7VW5pdmVyc2lkYWQgZGUgTmF2
YXJyYSBhbmQgQ0lCRVJPTkMsIFBhbXBsb25hLCBTcGFpbi4mI3hEO0JyaXN0b2wgTXllcnMgU3F1
aWJiLCBQcmluY2V0b24sIE5KLCBVU0EuJiN4RDtVbml2ZXJzaXR5IG9mIENhbGlmb3JuaWEsIExv
cyBBbmdlbGVzLCBDQSwgVVNBLiYjeEQ7TWVtb3JpYWwgU2xvYW4gS2V0dGVyaW5nIENhbmNlciBD
ZW50ZXIsIE5ldyBZb3JrLCBOWSwgVVNBOyBXZWlsbCBNZWRpY2FsIENvbGxlZ2UgYXQgQ29ybmVs
bCBVbml2ZXJzaXR5LCBOZXcgWW9yaywgTlksIFVTQS4mI3hEO05hdGlvbmFsIFRhaXdhbiBVbml2
ZXJzaXR5IEhvc3BpdGFsLCBUYWlwZWksIFRhaXdhbi4mI3hEO1VuaXZlcnNpdHkgb2YgSG9uZyBL
b25nLCBIb25nIEtvbmcsIENoaW5hLiYjeEQ7S3lvcmluIFVuaXZlcnNpdHkgRmFjdWx0eSBvZiBN
ZWRpY2luZSwgVG9reW8sIEphcGFuLiYjeEQ7TmF0aW9uYWwgQ2FuY2VyIENlbnRlciwgR295YW5n
LCBTb3V0aCBLb3JlYS4mI3hEO1VTQyBOb3JyaXMgQ29tcHJlaGVuc2l2ZSBDYW5jZXIgQ2VudGVy
LCBMb3MgQW5nZWxlcywgQ0EsIFVTQS48L2F1dGgtYWRkcmVzcz48dGl0bGVzPjx0aXRsZT5Bc3Nv
Y2lhdGlvbiBvZiBpbmZsYW1tYXRvcnkgYmlvbWFya2VycyB3aXRoIGNsaW5pY2FsIG91dGNvbWVz
IGluIG5pdm9sdW1hYi10cmVhdGVkIHBhdGllbnRzIHdpdGggYWR2YW5jZWQgaGVwYXRvY2VsbHVs
YXIgY2FyY2lub21hPC90aXRsZT48c2Vjb25kYXJ5LXRpdGxlPkogSGVwYXRvbDwvc2Vjb25kYXJ5
LXRpdGxlPjwvdGl0bGVzPjxwZXJpb2RpY2FsPjxmdWxsLXRpdGxlPkogSGVwYXRvbDwvZnVsbC10
aXRsZT48L3BlcmlvZGljYWw+PHBhZ2VzPjE0NjAtMTQ2OTwvcGFnZXM+PHZvbHVtZT43Mzwvdm9s
dW1lPjxudW1iZXI+NjwvbnVtYmVyPjxlZGl0aW9uPjIwMjAwNzIyPC9lZGl0aW9uPjxrZXl3b3Jk
cz48a2V5d29yZD5BbnRpZ2VucywgQ0QvYW5hbHlzaXM8L2tleXdvcmQ+PGtleXdvcmQ+QjctSDEg
QW50aWdlbi9hbmFseXNpczwva2V5d29yZD48a2V5d29yZD5CaW9tYXJrZXJzLCBQaGFybWFjb2xv
Z2ljYWwvKmFuYWx5c2lzPC9rZXl3b3JkPjxrZXl3b3JkPkJpb21hcmtlcnMsIFR1bW9yL2FuYWx5
c2lzPC9rZXl3b3JkPjxrZXl3b3JkPkNEOCBBbnRpZ2Vucy9hbmFseXNpczwva2V5d29yZD48a2V5
d29yZD4qQ2FyY2lub21hLCBIZXBhdG9jZWxsdWxhci9kcnVnIHRoZXJhcHkvaW1tdW5vbG9neS9t
b3J0YWxpdHkvcGF0aG9sb2d5PC9rZXl3b3JkPjxrZXl3b3JkPkRydWcgTW9uaXRvcmluZy9tZXRo
b2RzPC9rZXl3b3JkPjxrZXl3b3JkPkZlbWFsZTwva2V5d29yZD48a2V5d29yZD5IdW1hbnM8L2tl
eXdvcmQ+PGtleXdvcmQ+SW1tdW5lIENoZWNrcG9pbnQgSW5oaWJpdG9ycy9hZG1pbmlzdHJhdGlv
biAmYW1wOyBkb3NhZ2UvYWR2ZXJzZSBlZmZlY3RzPC9rZXl3b3JkPjxrZXl3b3JkPkltbXVub2hp
c3RvY2hlbWlzdHJ5PC9rZXl3b3JkPjxrZXl3b3JkPklwaWxpbXVtYWIvYWRtaW5pc3RyYXRpb24g
JmFtcDsgZG9zYWdlL2FkdmVyc2UgZWZmZWN0czwva2V5d29yZD48a2V5d29yZD4qTGl2ZXIgTmVv
cGxhc21zL2RydWcgdGhlcmFweS9pbW11bm9sb2d5L21vcnRhbGl0eS9wYXRob2xvZ3k8L2tleXdv
cmQ+PGtleXdvcmQ+TWFsZTwva2V5d29yZD48a2V5d29yZD5NaWRkbGUgQWdlZDwva2V5d29yZD48
a2V5d29yZD4qTml2b2x1bWFiL2FkbWluaXN0cmF0aW9uICZhbXA7IGRvc2FnZS9hZHZlcnNlIGVm
ZmVjdHM8L2tleXdvcmQ+PGtleXdvcmQ+UHJvZ3JhbW1lZCBDZWxsIERlYXRoIDEgUmVjZXB0b3Iv
KmFudGFnb25pc3RzICZhbXA7IGluaGliaXRvcnM8L2tleXdvcmQ+PGtleXdvcmQ+U1RBVDEgVHJh
bnNjcmlwdGlvbiBGYWN0b3IvYW5hbHlzaXM8L2tleXdvcmQ+PGtleXdvcmQ+U3Vydml2YWwgQW5h
bHlzaXM8L2tleXdvcmQ+PGtleXdvcmQ+SGVwYXRvY2VsbHVsYXIgY2FyY2lub21hPC9rZXl3b3Jk
PjxrZXl3b3JkPkluZmxhbW1hdG9yeSBnZW5lIGV4cHJlc3Npb24gc2lnbmF0dXJlczwva2V5d29y
ZD48a2V5d29yZD5JcGlsaW11bWFiPC9rZXl3b3JkPjxrZXl3b3JkPk5pdm9sdW1hYjwva2V5d29y
ZD48a2V5d29yZD5Qcm9ncmFtbWVkIGRlYXRoIGxpZ2FuZCAxIChQRC1MMSk8L2tleXdvcmQ+PC9r
ZXl3b3Jkcz48ZGF0ZXM+PHllYXI+MjAyMDwveWVhcj48cHViLWRhdGVzPjxkYXRlPkRlYzwvZGF0
ZT48L3B1Yi1kYXRlcz48L2RhdGVzPjxpc2JuPjAxNjgtODI3OCAoUHJpbnQpJiN4RDswMTY4LTgy
Nzg8L2lzYm4+PGFjY2Vzc2lvbi1udW0+MzI3MTA5MjI8L2FjY2Vzc2lvbi1udW0+PHVybHM+PC91
cmxzPjxjdXN0b20xPkNvbmZsaWN0cyBvZiBpbnRlcmVzdCBHQSBoYXMgc2VydmVkIGluIGEgY29u
c3VsdGluZyBvciBhZHZpc29yeSByb2xlIGZvciBBZ2lvcywgQXN0cmFaZW5lY2EsIEF1dGVtLCBC
YXllciwgQmVpR2VuZSwgQmVycnkgR2Vub21pY3MsIENlbGdlbmUsIEN5dG9tWCwgRGViaW9waGFy
bSwgRWlzYWksIEVsaSBMaWxseSwgRmxhdGlyb24gSGVhbHRoLCBHZW5lbnRlY2gvUm9jaGUsIEdp
bGVhZCwgSW5jeXRlLCBJcHNlbiwgTEFNLCBMb3hvLCBNZXJjaywgTWluYXBoYXJtIFBoYXJtYWNl
dXRpY2FscywgUG9sYXJpcywgUUVEIFRoZXJhcGV1dGljcywgUmVkSGlsbCwgU2lsZW5zZWVkLCBT
aWxsYUplbiwgU29iaSwgVGhlcmFCaW9uaWMsIHR3b1hBUiwgVmVjdG9yLCBZaXZpdmEuIEdBIGhh
cyBhbHNvIHJlY2VpdmVkIGdyYW50cy9yZXNlYXJjaCBzdXBwb3J0IGZyb20gQWN0YSBCaW9sb2dp
Y2EsIEFnaW9zLCBBc3RyYVplbmVjYSwgQmF5ZXIsIEJlaUdlbmUsIEJlcnJ5IEdlbm9taWNzLCBC
cmlzdG9sIE15ZXJzIFNxdWliYiwgQ0FTSSwgQ2VsZ2VuZSwgRXhlbGl4aXMsIEdlbmVudGVjaC9S
b2NoZSwgSGFsb3p5bWUsIEluY3l0ZSwgTWFiVmF4LCBQdW1hLCBRRUQgVGhlcmFwZXV0aWNzLCBT
aWxsYUplbiwgWWl2aXZhLiBHQSBoYXMgYSBwYXRlbnQgcGVuZGluZywgdGl0bGVkIOKAmEFydGlj
bGVzIGFuZCBtZXRob2RzIGZvciBwcmV2ZW50aW5nIGFuZCB0cmVhdGluZyBkZXJtYXRvbG9naWMg
YWR2ZXJzZSBldmVudHPigJksIGlkZW50aWZpZWQgYnkgaW50ZXJuYXRpb25hbCBwYXRlbnQgYXBw
bGljYXRpb24gbm8uIFBDVC9VUzIwMTQvMDMxNTQ1IGZpbGVkIG9uIE1hcmNoIDI0LCAyMDE0LCBh
bmQgcHJpb3JpdHkgYXBwbGljYXRpb24gbm8uIDYxLzgwNCw5MDcuIEFDIGhhcyBzZXJ2ZWQgaW4g
YSBjb25zdWx0aW5nIG9yIGFkdmlzb3J5IHJvbGUgZm9yIEJheWVyLCBCcmlzdG9sIE15ZXJzIFNx
dWliYiwgRWlzYWksIE1lcmNrIFNlcm9ubywgTm92YXJ0aXMsIE9OTywgYW5kIE9ueGVvLiBBQyBo
YXMgYWxzbyByZWNlaXZlZCBzcGVha2luZyBzdXBwb3J0IGZyb20gTm92YXJ0aXMgYW5kIGhhcyBz
ZXJ2ZWQgaW4gYSBjb25zdWx0aW5nIG9yIGFkdmlzb3J5IHJvbGUgZm9yIEJheWVyLCBCcmlzdG9s
IE15ZXJzIFNxdWliYiwgRWlzYWksIE1lcmNrIFNlcm9ubywgTm92YXJ0aXMsIE9OTywgYW5kIE9u
eGVvLiBBRUsgaGFzIHNlcnZlZCBpbiBhIGNvbnN1bHRpbmcgb3IgYWR2aXNvcnkgcm9sZSBmb3Ig
QWdlbnVzLCBCYXllciwgQnJpc3RvbCBNeWVycyBTcXVpYmIsIEN5dG9tWCwgRWlzYWksIEVNRCBT
ZXJvbm8sIEV4ZWxpeGlzLCBHZW5lbnRlY2gsIE1lcmNrLCBQaWVyaXMsIGFuZCBSb2NoZS4gQUVL
IGhhcyBhbHNvIHJlY2VpdmVkIGdyYW50cy9yZXNlYXJjaCBzdXBwb3J0IGZyb20gQXN0ZXggYW5k
IE1lcmNrLiBKRiBoYXMgc2VydmVkIGluIGEgY29uc3VsdGluZyBvciBhZHZpc29yeSByb2xlIGZv
ciBBc2FoaSBLYXNlaSwgQXN0ZWxsYXMsIEFzdHJhWmVuZWNhLCBCYXllciBZYWt1aGluLCBDaHVn
YWkgUGhhcm1hLCBEYWlpY2hpIFNhbmt5bywgRUEgUGhhcm1hLCBFaXNhaSwgRnVqaWZpbG0sIEot
UGhhcm1hLCBLeW93YSBIYWtrbyBLaXJpbiwgTGlsbHkgSmFwYW4sIE1lcmNrIFNlcm9ubywgTW9j
aGlkYSwgTVNELCBOaXBwb24gS2F5YWt1LCBOb3ZhcnRpcywgT05PLCBPdHN1a2EsIFBmaXplciwg
U2FuZG96LCBTYW5vZmksIFNhd2FpLCBTaGlvbm9naSwgU2hpcmUsIFN1bWl0b21vIERhaW5pcHBv
biBQaGFybWEsIFRhaWhvLCBUYWtlZGEsIFlha3VsdCBIb25zaGEsIGFuZCBaZXJpYS4gSkYgaGFz
IGFsc28gcmVjZWl2ZWQgZ3JhbnQvcmVzZWFyY2ggc3VwcG9ydCBmcm9tIENodWdhaSBQaGFybWEs
IERhaWljaGkgU2Fua3lvLCBFaXNhaSwgSi1QaGFybWEsIEphbnNzZW4sIEt5b3dhIEhha2tvIEtp
cmluLCBMaWxseSBKYXBhbiwgTWVyY2sgU2Vyb25vLCBNb2NoaWRhLCBNU0QsIE5hbm9DYXJyaWVy
IENvLCBOb3ZhcnRpcywgT25jb1RoZXJhcHkgU2NpZW5jZSwgT05PLCBTaGlvbm9naSwgU3VtaXRv
bW8gRGFpbmlwcG9uIFBoYXJtYSwgVGFpaG8sIFRha2VkYSwgWWFrdWx0IEhvbnNoYSwgYW5kIFpl
cmlhLiBSRiBoYXMgc2VydmVkIGFzIGEgY29uc3VsdGFudCBmb3IgYW5kIHJlY2VpdmVkIGluc3Rp
dHV0aW9uYWwgZ3JhbnQgc3VwcG9ydCBmcm9tIEJyaXN0b2wgTXllcnMgU3F1aWJiIGR1cmluZyB0
aGUgY29uZHVjdCBvZiB0aGlzIHN0dWR5LiBSRiBoYXMgYWxzbyBzZXJ2ZWQgaW4gYSBjb25zdWx0
YW50IHJvbGUgZm9yIEJheWVyLCBFaXNhaSwgTGlsbHksIE1lcmNrLCBOb3ZhcnRpcywgYW5kIFBm
aXplci4gSU0gaGFzIHNlcnZlZCBpbiBhIGNvbnN1bHRpbmcgb3IgYWR2aXNvcnkgcm9sZSBmb3Ig
QWxsaWdhdG9yIEJpb3NjaWVuY2UsIEFzdHJhWmVuZWNhLCBCYXllciwgQnJpc3RvbCBNeWVycyBT
cXVpYmIsIEVNRCBTZXJvbm8sIEYtc3RhciBCaW90ZWNobm9sb2d5LCBHZW5tYWIsIE1TRCwgTGls
bHksIE1lZEltbXVuZSwgTnVtYWIsIFJvY2hlLCBhbmQgVHVzayBUaGVyYXBldXRpY3MuIElNIGhh
cyByZWNlaXZlZCBncmFudC9yZXNlYXJjaCBzdXBwb3J0IGZyb20gQWxsaWdhdG9yIEJpb3NjaWVu
Y2UsIEJyaXN0b2wgTXllcnMgU3F1aWJiLCBQZml6ZXIsIGFuZCBSb2NoZSwgYW5kIG90aGVyIGZv
cm1zIG9mIGNvbXBlbnNhdGlvbiwgaW5jbHVkaW5nIHRyYXZlbCBhY2NvbW1vZGF0aW9ucyBhbmQg
ZXhwZW5zZXMsIGZyb20gQnJpc3RvbCBNeWVycyBTcXVpYmIsIEluY3l0ZSwgTVNELCBhbmQgUm9j
aGUuIEpQIGhhcyBzZXJ2ZWQgaW4gYSBjb25zdWx0aW5nIG9yIGFkdmlzb3J5IHJvbGUgZm9yIEJh
eWVyLCBCcmlzdG9sIE15ZXJzIFNxdWliYiwgRWlzYWksIE1pZGF0ZWNoLCBPTk8sIGFuZCBSb2No
ZSBhbmQgcmVjZWl2ZWQgaG9ub3JhcmlhIGZyb20gQmF5ZXIgYW5kIEVpc2FpLiBKUCBoYXMgYWxz
byByZWNlaXZlZCBncmFudC9yZXNlYXJjaCBzdXBwb3J0IGZyb20gQXN0cmFaZW5lY2EsIEJsdWVw
cmludCwgQnJpc3RvbCBNeWVycyBTcXVpYmIsIEVpc2FpLCBFeGVsaXhpcywgS293YSwgT05PLCBh
bmQgUm9jaGUuIEJTIGhhcyBzZXJ2ZWQgaW4gYSBjb25zdWx0aW5nIG9yIGFkdmlzb3J5IHJvbGUg
Zm9yIEFkYXB0aW1tdW5lLCBBc3RyYVplbmVjYSwgQmF5ZXIsIEJyaXN0b2wgTXllcnMgU3F1aWJi
LCBCVEcsIElwc2VuLCBMaWxseSwgTWVyY2ssIE9ueGVvLCBSb2NoZSwgYW5kIFNpcnRleCBNZWRp
Y2FsLiBCUyBoYXMgYWxzbyByZWNlaXZlZCBncmFudC9yZXNlYXJjaCBzdXBwb3J0IGZyb20gQnJp
c3RvbCBNeWVycyBTcXVpYmIsIE9ueGVvLCBhbmQgU2lydGV4IE1lZGljYWwsIGFuZCBzcGVha2lu
ZyBzdXBwb3J0IGZyb20gQmF5ZXIsIEJyaXN0b2wgTXllcnMgU3F1aWJiLCBhbmQgU2lydGV4IE1l
ZGljYWwuIFRZIGhhcyBzZXJ2ZWQgaW4gYSBjb25zdWx0aW5nIG9yIGFkdmlzb3J5IHJvbGUgZm9y
IEJyaXN0b2wgTXllcnMgU3F1aWJiLiBaQiBoYXMgYSBwYXRlbnQgcGVuZGluZyBmb3IgdGhlIDQt
Z2VuZSBpbmZsYW1tYXRvcnkgc2lnbmF0dXJlLCBpZGVudGlmaWVkIGJ5IGludGVybmF0aW9uYWwg
cGF0ZW50IGFwcGxpY2F0aW9uIG5vLiBQQ1QvVVMyMDIwLzAyNTQ0MS4gSk4sIEhULCBhbmQgTVQg
YXJlIEJyaXN0b2wgTXllcnMgU3F1aWJiIGVtcGxveWVlcyBhbmQgc3RvY2tob2xkZXJzLiBTVyBh
bmQgWkIgd2VyZSBlbXBsb3llZXMgb2YgQnJpc3RvbCBNeWVycyBTcXVpYmIgYXQgdGhlIHRpbWUg
dGhpcyBzdHVkeSB3YXMgY29uZHVjdGVkLCBhbmQgU1cgaXMgYSBCcmlzdG9sIE15ZXJzIFNxdWli
YiBzdG9ja2hvbGRlci4gUGxlYXNlIHJlZmVyIHRvIHRoZSBhY2NvbXBhbnlpbmcgSUNNSkUgZGlz
Y2xvc3VyZSBmb3JtcyBmb3IgZnVydGhlciBkZXRhaWxzLjwvY3VzdG9tMT48Y3VzdG9tMj5QTUM3
NzUxMjE4PC9jdXN0b20yPjxjdXN0b202Pk5JSE1TMTY1MzMzNzwvY3VzdG9tNj48ZWxlY3Ryb25p
Yy1yZXNvdXJjZS1udW0+MTAuMTAxNi9qLmpoZXAuMjAyMC4wNy4wMjY8L2VsZWN0cm9uaWMtcmVz
b3VyY2UtbnVtPjxyZW1vdGUtZGF0YWJhc2UtcHJvdmlkZXI+TkxNPC9yZW1vdGUtZGF0YWJhc2Ut
cHJvdmlkZXI+PGxhbmd1YWdlPmVuZzwvbGFuZ3VhZ2U+PC9yZWNvcmQ+PC9DaXRlPjwvRW5kTm90
ZT4A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FB3509" w:rsidRPr="00812764">
        <w:rPr>
          <w:rFonts w:ascii="Arial" w:hAnsi="Arial" w:cs="Arial"/>
          <w:sz w:val="20"/>
          <w:szCs w:val="20"/>
        </w:rPr>
      </w:r>
      <w:r w:rsidR="00FB3509" w:rsidRPr="00812764">
        <w:rPr>
          <w:rFonts w:ascii="Arial" w:hAnsi="Arial" w:cs="Arial"/>
          <w:sz w:val="20"/>
          <w:szCs w:val="20"/>
        </w:rPr>
        <w:fldChar w:fldCharType="separate"/>
      </w:r>
      <w:r w:rsidR="0023453B">
        <w:rPr>
          <w:rFonts w:ascii="Arial" w:hAnsi="Arial" w:cs="Arial"/>
          <w:noProof/>
          <w:sz w:val="20"/>
          <w:szCs w:val="20"/>
        </w:rPr>
        <w:t>[19]</w:t>
      </w:r>
      <w:r w:rsidR="00FB3509" w:rsidRPr="00812764">
        <w:rPr>
          <w:rFonts w:ascii="Arial" w:hAnsi="Arial" w:cs="Arial"/>
          <w:sz w:val="20"/>
          <w:szCs w:val="20"/>
        </w:rPr>
        <w:fldChar w:fldCharType="end"/>
      </w:r>
      <w:r w:rsidR="00FB3509" w:rsidRPr="00FB3509">
        <w:rPr>
          <w:rFonts w:ascii="Arial" w:hAnsi="Arial" w:cs="Arial"/>
          <w:sz w:val="20"/>
          <w:szCs w:val="20"/>
        </w:rPr>
        <w:t>; (iv) radiotherapy response–associated gene signatures (Rad) described by Dai et al.</w:t>
      </w:r>
      <w:r w:rsidR="00EB0437" w:rsidRPr="00812764">
        <w:rPr>
          <w:rFonts w:ascii="Arial" w:hAnsi="Arial" w:cs="Arial"/>
          <w:sz w:val="20"/>
          <w:szCs w:val="20"/>
        </w:rPr>
        <w:fldChar w:fldCharType="begin"/>
      </w:r>
      <w:r w:rsidR="0023453B">
        <w:rPr>
          <w:rFonts w:ascii="Arial" w:hAnsi="Arial" w:cs="Arial"/>
          <w:sz w:val="20"/>
          <w:szCs w:val="20"/>
        </w:rPr>
        <w:instrText xml:space="preserve"> ADDIN EN.CITE &lt;EndNote&gt;&lt;Cite&gt;&lt;Author&gt;Dai&lt;/Author&gt;&lt;Year&gt;2021&lt;/Year&gt;&lt;RecNum&gt;101&lt;/RecNum&gt;&lt;DisplayText&gt;[20]&lt;/DisplayText&gt;&lt;record&gt;&lt;rec-number&gt;101&lt;/rec-number&gt;&lt;foreign-keys&gt;&lt;key app="EN" db-id="xeeew0a5jvdvvuer0d65xt2ndrwrx9ve5vpe" timestamp="1664793949"&gt;101&lt;/key&gt;&lt;/foreign-keys&gt;&lt;ref-type name="Journal Article"&gt;17&lt;/ref-type&gt;&lt;contributors&gt;&lt;authors&gt;&lt;author&gt;Dai, Yang-Hong&lt;/author&gt;&lt;author&gt;Wang, Ying-Fu&lt;/author&gt;&lt;author&gt;Shen, Po-Chien&lt;/author&gt;&lt;author&gt;Lo, Cheng-Hsiang&lt;/author&gt;&lt;author&gt;Yang, Jen-Fu&lt;/author&gt;&lt;author&gt;Lin, Chun-Shu&lt;/author&gt;&lt;author&gt;Chao, Hsing-Lung&lt;/author&gt;&lt;author&gt;Huang, Wen-Yen&lt;/author&gt;&lt;/authors&gt;&lt;/contributors&gt;&lt;titles&gt;&lt;title&gt;Radiosensitivity index emerges as a potential biomarker for combined radiotherapy and immunotherapy&lt;/title&gt;&lt;secondary-title&gt;npj Genomic Medicine&lt;/secondary-title&gt;&lt;/titles&gt;&lt;periodical&gt;&lt;full-title&gt;npj Genomic Medicine&lt;/full-title&gt;&lt;/periodical&gt;&lt;pages&gt;40&lt;/pages&gt;&lt;volume&gt;6&lt;/volume&gt;&lt;number&gt;1&lt;/number&gt;&lt;dates&gt;&lt;year&gt;2021&lt;/year&gt;&lt;pub-dates&gt;&lt;date&gt;2021/06/02&lt;/date&gt;&lt;/pub-dates&gt;&lt;/dates&gt;&lt;isbn&gt;2056-7944&lt;/isbn&gt;&lt;urls&gt;&lt;related-urls&gt;&lt;url&gt;https://doi.org/10.1038/s41525-021-00200-0&lt;/url&gt;&lt;/related-urls&gt;&lt;/urls&gt;&lt;electronic-resource-num&gt;10.1038/s41525-021-00200-0&lt;/electronic-resource-num&gt;&lt;/record&gt;&lt;/Cite&gt;&lt;/EndNote&gt;</w:instrText>
      </w:r>
      <w:r w:rsidR="00EB0437" w:rsidRPr="00812764">
        <w:rPr>
          <w:rFonts w:ascii="Arial" w:hAnsi="Arial" w:cs="Arial"/>
          <w:sz w:val="20"/>
          <w:szCs w:val="20"/>
        </w:rPr>
        <w:fldChar w:fldCharType="separate"/>
      </w:r>
      <w:r w:rsidR="0023453B">
        <w:rPr>
          <w:rFonts w:ascii="Arial" w:hAnsi="Arial" w:cs="Arial"/>
          <w:noProof/>
          <w:sz w:val="20"/>
          <w:szCs w:val="20"/>
        </w:rPr>
        <w:t>[20]</w:t>
      </w:r>
      <w:r w:rsidR="00EB0437" w:rsidRPr="00812764">
        <w:rPr>
          <w:rFonts w:ascii="Arial" w:hAnsi="Arial" w:cs="Arial"/>
          <w:sz w:val="20"/>
          <w:szCs w:val="20"/>
        </w:rPr>
        <w:fldChar w:fldCharType="end"/>
      </w:r>
      <w:r w:rsidR="00FB3509" w:rsidRPr="00FB3509">
        <w:rPr>
          <w:rFonts w:ascii="Arial" w:hAnsi="Arial" w:cs="Arial"/>
          <w:sz w:val="20"/>
          <w:szCs w:val="20"/>
        </w:rPr>
        <w:t>; and (v) a nine-gene WNT/β-catenin pathway signature (WNT) reported by Grasso et al</w:t>
      </w:r>
      <w:r w:rsidR="0023453B">
        <w:rPr>
          <w:rFonts w:ascii="Arial" w:hAnsi="Arial" w:cs="Arial"/>
          <w:sz w:val="20"/>
          <w:szCs w:val="20"/>
        </w:rPr>
        <w:t xml:space="preserve"> </w:t>
      </w:r>
      <w:r w:rsidR="00812764" w:rsidRPr="00812764">
        <w:rPr>
          <w:rFonts w:ascii="Arial" w:hAnsi="Arial" w:cs="Arial"/>
          <w:sz w:val="20"/>
          <w:szCs w:val="20"/>
        </w:rPr>
        <w:fldChar w:fldCharType="begin">
          <w:fldData xml:space="preserve">PEVuZE5vdGU+PENpdGU+PEF1dGhvcj5HcmFzc288L0F1dGhvcj48WWVhcj4yMDIwPC9ZZWFyPjxS
ZWNOdW0+MTM0MTwvUmVjTnVtPjxEaXNwbGF5VGV4dD5bMjFdPC9EaXNwbGF5VGV4dD48cmVjb3Jk
PjxyZWMtbnVtYmVyPjEzNDE8L3JlYy1udW1iZXI+PGZvcmVpZ24ta2V5cz48a2V5IGFwcD0iRU4i
IGRiLWlkPSJlOWQwMDV3ZmR2dHdwN2UwendxeDB6MmlmcHd4OXhhNWR6ZnMiIHRpbWVzdGFtcD0i
MTc0NTgyMzc1NiI+MTM0MTwva2V5PjwvZm9yZWlnbi1rZXlzPjxyZWYtdHlwZSBuYW1lPSJKb3Vy
bmFsIEFydGljbGUiPjE3PC9yZWYtdHlwZT48Y29udHJpYnV0b3JzPjxhdXRob3JzPjxhdXRob3I+
R3Jhc3NvLCBDLiBTLjwvYXV0aG9yPjxhdXRob3I+VHNvaSwgSi48L2F1dGhvcj48YXV0aG9yPk9u
eXNoY2hlbmtvLCBNLjwvYXV0aG9yPjxhdXRob3I+QWJyaWwtUm9kcmlndWV6LCBHLjwvYXV0aG9y
PjxhdXRob3I+Um9zcy1NYWNkb25hbGQsIFAuPC9hdXRob3I+PGF1dGhvcj5XaW5kLVJvdG9sbywg
TS48L2F1dGhvcj48YXV0aG9yPkNoYW1waGVrYXIsIEEuPC9hdXRob3I+PGF1dGhvcj5NZWRpbmEs
IEUuPC9hdXRob3I+PGF1dGhvcj5Ub3JyZWpvbiwgRC4gWS48L2F1dGhvcj48YXV0aG9yPlNoaW4s
IEQuIFMuPC9hdXRob3I+PGF1dGhvcj5UcmFuLCBQLjwvYXV0aG9yPjxhdXRob3I+S2ltLCBZLiBK
LjwvYXV0aG9yPjxhdXRob3I+UHVpZy1TYXVzLCBDLjwvYXV0aG9yPjxhdXRob3I+Q2FtcGJlbGws
IEsuPC9hdXRob3I+PGF1dGhvcj5WZWdhLUNyZXNwbywgQS48L2F1dGhvcj48YXV0aG9yPlF1aXN0
LCBNLjwvYXV0aG9yPjxhdXRob3I+TWFydGlnbmllciwgQy48L2F1dGhvcj48YXV0aG9yPkx1a2Us
IEouIEouPC9hdXRob3I+PGF1dGhvcj5Xb2xjaG9rLCBKLiBELjwvYXV0aG9yPjxhdXRob3I+Sm9o
bnNvbiwgRC4gQi48L2F1dGhvcj48YXV0aG9yPkNobWllbG93c2tpLCBCLjwvYXV0aG9yPjxhdXRo
b3I+SG9kaSwgRi4gUy48L2F1dGhvcj48YXV0aG9yPkJoYXRpYSwgUy48L2F1dGhvcj48YXV0aG9y
PlNoYXJmbWFuLCBXLjwvYXV0aG9yPjxhdXRob3I+VXJiYSwgVy4gSi48L2F1dGhvcj48YXV0aG9y
PlNsaW5nbHVmZiwgQy4gTC4sIEpyLjwvYXV0aG9yPjxhdXRob3I+RGlhYiwgQS48L2F1dGhvcj48
YXV0aG9yPkhhYW5lbiwgSmJhZzwvYXV0aG9yPjxhdXRob3I+QWxnYXJyYSwgUy4gTS48L2F1dGhv
cj48YXV0aG9yPlBhcmRvbGwsIEQuIE0uPC9hdXRob3I+PGF1dGhvcj5BbmFnbm9zdG91LCBWLjwv
YXV0aG9yPjxhdXRob3I+VG9wYWxpYW4sIFMuIEwuPC9hdXRob3I+PGF1dGhvcj5WZWxjdWxlc2N1
LCBWLiBFLjwvYXV0aG9yPjxhdXRob3I+U3BlaXNlciwgRC4gRS48L2F1dGhvcj48YXV0aG9yPkth
bGJhc2ksIEEuPC9hdXRob3I+PGF1dGhvcj5SaWJhcywgQS48L2F1dGhvcj48L2F1dGhvcnM+PC9j
b250cmlidXRvcnM+PGF1dGgtYWRkcmVzcz5Kb25zc29uIENvbXByZWhlbnNpdmUgQ2FuY2VyIENl
bnRlciBhdCB0aGUgVW5pdmVyc2l0eSBvZiBDYWxpZm9ybmlhLCBMb3MgQW5nZWxlcyAoVUNMQSks
IExvcyBBbmdlbGVzLCBDQSwgVVNBOyBDZWRhcnMtU2luYWkgTWVkaWNhbCBDZW50ZXIsIExvcyBB
bmdlbGVzLCBDQSwgVVNBLiBFbGVjdHJvbmljIGFkZHJlc3M6IGNhdGhlcmluZS5ncmFzc29AY3No
cy5vcmcuJiN4RDtKb25zc29uIENvbXByZWhlbnNpdmUgQ2FuY2VyIENlbnRlciBhdCB0aGUgVW5p
dmVyc2l0eSBvZiBDYWxpZm9ybmlhLCBMb3MgQW5nZWxlcyAoVUNMQSksIExvcyBBbmdlbGVzLCBD
QSwgVVNBLiYjeEQ7VHJhbnNsYXRpb25hbCBCaW9pbmZvcm1hdGljcywgQnJpc3RvbC1NeWVycyBT
cXVpYmIsIEhvcGV3ZWxsLCBOSiwgVVNBLiYjeEQ7Sm9uc3NvbiBDb21wcmVoZW5zaXZlIENhbmNl
ciBDZW50ZXIgYXQgdGhlIFVuaXZlcnNpdHkgb2YgQ2FsaWZvcm5pYSwgTG9zIEFuZ2VsZXMgKFVD
TEEpLCBMb3MgQW5nZWxlcywgQ0EsIFVTQTsgUGFya2VyIEluc3RpdHV0ZSBmb3IgQ2FuY2VyIElt
bXVub3RoZXJhcHksIFNhbiBGcmFuY2lzY28sIENBLCBVU0EuJiN4RDtVbml2ZXJzaXR5IG9mIExh
dXNhbm5lLCBMYXVzYW5uZSwgU3dpdHplcmxhbmQuJiN4RDtVbml2ZXJzaXR5IG9mIENoaWNhZ28s
IENoaWNhZ28sIElMLCBVU0EuJiN4RDtQYXJrZXIgSW5zdGl0dXRlIGZvciBDYW5jZXIgSW1tdW5v
dGhlcmFweSwgU2FuIEZyYW5jaXNjbywgQ0EsIFVTQTsgTWVtb3JpYWwgU2xvYW4gS2V0dGVyaW5n
IENhbmNlciBDZW50ZXIsIE5ldyBZb3JrLCBOWSwgVVNBLiYjeEQ7VmFuZGVyYmlsdC1JbmdyYW0g
Q2FuY2VyIENlbnRlciwgTmFzaHZpbGxlLCBUTiwgVVNBLiYjeEQ7UGFya2VyIEluc3RpdHV0ZSBm
b3IgQ2FuY2VyIEltbXVub3RoZXJhcHksIFNhbiBGcmFuY2lzY28sIENBLCBVU0E7IERhbmEgRmFy
YmVyIENhbmNlciBJbnN0aXR1dGUsIEJvc3RvbiwgTUEsIFVTQS4mI3hEO1VuaXZlcnNpdHkgb2Yg
V2FzaGluZ3RvbiwgU2VhdHRsZSwgV0EsIFVTQS4mI3hEO0Jsb29tYmVyZy1LaW1tZWwgSW5zdGl0
dXRlIGZvciBDYW5jZXIgSW1tdW5vdGhlcmFweSBhbmQgU2lkbmV5IEtpbW1lbCBDb21wcmVoZW5z
aXZlIENhbmNlciBDZW50ZXIsIEpvaG5zIEhvcGtpbnMgVW5pdmVyc2l0eSBTY2hvb2wgb2YgTWVk
aWNpbmUsIEJhbHRpbW9yZSwgTUQsIFVTQS4mI3hEO0VhcmxlIEEuIENoaWxlcyBSZXNlYXJjaCBJ
bnN0aXR1dGUsIFByb3ZpZGVuY2UgQ2FuY2VyIEluc3RpdHV0ZSwgUG9ydGxhbmQsIE9SLCBVU0Eu
JiN4RDtVbml2ZXJzaXR5IG9mIFZpcmdpbmlhIEhlYWx0aCBTeXN0ZW0sIENoYXJsb3R0ZXN2aWxs
ZSwgVkEsIFVTQS4mI3hEO1RoZSBVbml2ZXJzaXR5IG9mIFRleGFzIE1EIEFuZGVyc29uIENhbmNl
ciBDZW50ZXIsIEhvdXN0b24sIFRYLCBVU0EuJiN4RDtUaGUgTmV0aGVybGFuZHMgQ2FuY2VyIElu
c3RpdHV0ZSwgQW1zdGVyZGFtLCB0aGUgTmV0aGVybGFuZHMuJiN4RDtDbMOtbmljYSBVbml2ZXJz
aXRhcmlhIGRlIE5hdmFycmEsIFBhbXBsb25hLCBTcGFpbi4mI3hEO0pvbnNzb24gQ29tcHJlaGVu
c2l2ZSBDYW5jZXIgQ2VudGVyIGF0IHRoZSBVbml2ZXJzaXR5IG9mIENhbGlmb3JuaWEsIExvcyBB
bmdlbGVzIChVQ0xBKSwgTG9zIEFuZ2VsZXMsIENBLCBVU0E7IFBhcmtlciBJbnN0aXR1dGUgZm9y
IENhbmNlciBJbW11bm90aGVyYXB5LCBTYW4gRnJhbmNpc2NvLCBDQSwgVVNBLiBFbGVjdHJvbmlj
IGFkZHJlc3M6IGFyaWJhc0BtZWRuZXQudWNsYS5lZHUuPC9hdXRoLWFkZHJlc3M+PHRpdGxlcz48
dGl0bGU+Q29uc2VydmVkIEludGVyZmVyb24tzrMgU2lnbmFsaW5nIERyaXZlcyBDbGluaWNhbCBS
ZXNwb25zZSB0byBJbW11bmUgQ2hlY2twb2ludCBCbG9ja2FkZSBUaGVyYXB5IGluIE1lbGFub21h
PC90aXRsZT48c2Vjb25kYXJ5LXRpdGxlPkNhbmNlciBDZWxsPC9zZWNvbmRhcnktdGl0bGU+PC90
aXRsZXM+PHBlcmlvZGljYWw+PGZ1bGwtdGl0bGU+Q2FuY2VyIENlbGw8L2Z1bGwtdGl0bGU+PGFi
YnItMT5DYW5jZXIgY2VsbDwvYWJici0xPjwvcGVyaW9kaWNhbD48cGFnZXM+NTAwLTUxNS5lMzwv
cGFnZXM+PHZvbHVtZT4zODwvdm9sdW1lPjxudW1iZXI+NDwvbnVtYmVyPjxlZGl0aW9uPjIwMjAv
MDkvMTI8L2VkaXRpb24+PGtleXdvcmRzPjxrZXl3b3JkPkFkdWx0PC9rZXl3b3JkPjxrZXl3b3Jk
PkFnZWQ8L2tleXdvcmQ+PGtleXdvcmQ+QWdlZCwgODAgYW5kIG92ZXI8L2tleXdvcmQ+PGtleXdv
cmQ+QW50aW5lb3BsYXN0aWMgQ29tYmluZWQgQ2hlbW90aGVyYXB5IFByb3RvY29scy8qdGhlcmFw
ZXV0aWMgdXNlPC9rZXl3b3JkPjxrZXl3b3JkPkNlbGwgTGluZTwva2V5d29yZD48a2V5d29yZD5D
ZWxsIExpbmUsIFR1bW9yPC9rZXl3b3JkPjxrZXl3b3JkPkZlbWFsZTwva2V5d29yZD48a2V5d29y
ZD5HZW5lIEV4cHJlc3Npb24gUHJvZmlsaW5nL21ldGhvZHM8L2tleXdvcmQ+PGtleXdvcmQ+SHVt
YW5zPC9rZXl3b3JkPjxrZXl3b3JkPkltbXVuZSBDaGVja3BvaW50IEluaGliaXRvcnMvYWRtaW5p
c3RyYXRpb24gJmFtcDsgZG9zYWdlPC9rZXl3b3JkPjxrZXl3b3JkPkludGVyZmVyb24tZ2FtbWEv
Km1ldGFib2xpc20vcGhhcm1hY29sb2d5PC9rZXl3b3JkPjxrZXl3b3JkPklwaWxpbXVtYWIvYWRt
aW5pc3RyYXRpb24gJmFtcDsgZG9zYWdlPC9rZXl3b3JkPjxrZXl3b3JkPk1hbGU8L2tleXdvcmQ+
PGtleXdvcmQ+TWVsYW5vbWEvKmRydWcgdGhlcmFweS9nZW5ldGljcy9tZXRhYm9saXNtPC9rZXl3
b3JkPjxrZXl3b3JkPk1pZGRsZSBBZ2VkPC9rZXl3b3JkPjxrZXl3b3JkPk5pdm9sdW1hYi9hZG1p
bmlzdHJhdGlvbiAmYW1wOyBkb3NhZ2U8L2tleXdvcmQ+PGtleXdvcmQ+VC1MeW1waG9jeXRlcy9k
cnVnIGVmZmVjdHMvbWV0YWJvbGlzbS9wYXRob2xvZ3k8L2tleXdvcmQ+PGtleXdvcmQ+VHJhbnNj
cmlwdG9tZS9kcnVnIGVmZmVjdHMvZ2VuZXRpY3M8L2tleXdvcmQ+PGtleXdvcmQ+WW91bmcgQWR1
bHQ8L2tleXdvcmQ+PGtleXdvcmQ+Uk5BLXNlcTwva2V5d29yZD48a2V5d29yZD5hbnRpLUNUTEEt
NDwva2V5d29yZD48a2V5d29yZD5hbnRpLVBELTE8L2tleXdvcmQ+PGtleXdvcmQ+YmlvcHNpZXM8
L2tleXdvcmQ+PGtleXdvcmQ+Y2xpbmljYWwgdHJpYWw8L2tleXdvcmQ+PGtleXdvcmQ+aW1tdW5l
IGNoZWNrcG9pbnQgYmxvY2thZGU8L2tleXdvcmQ+PGtleXdvcmQ+aW1tdW5lIGV4Y2x1c2lvbjwv
a2V5d29yZD48a2V5d29yZD5pbnRlcmZlcm9uLc6zPC9rZXl3b3JkPjxrZXl3b3JkPnJlc2lzdGFu
Y2U8L2tleXdvcmQ+PGtleXdvcmQ+cmVzcG9uc2U8L2tleXdvcmQ+PGtleXdvcmQ+dHJhbnNjcmlw
dG9taWNzPC9rZXl3b3JkPjxrZXl3b3JkPmluaGliaXRvcnMuIEouVC4gaXMgY3VycmVudGx5IGFu
IGVtcGxveWVlIG9mIFRhbmdvIFRoZXJhcGV1dGljcy4gTS5PLiByZXBvcnRzIG5vPC9rZXl3b3Jk
PjxrZXl3b3JkPmNvbmZsaWN0cyBvZiBpbnRlcmVzdC4gRy5BLlIuIHJlcG9ydHMgYSBwZW5kaW5n
IHBhdGVudCBvbiB0aGUgdXNlIG9mIFBBSzQ8L2tleXdvcmQ+PGtleXdvcmQ+aW5oaWJpdG9ycy4g
UC5SLi1NLiBpcyBhbiBlbXBsb3llZSBhbmQgc3RvY2tob2xkZXIgZm9yIEJyaXN0b2wtTXllcnMg
U3F1aWJiLjwva2V5d29yZD48a2V5d29yZD5NLlcuLVIuIGlzIGFuIGVtcGxveWVlIGFuZCBzdG9j
a2hvbGRlciBmb3IgQnJpc3RvbC1NeWVycyBTcXVpYmIuIEEuQy4gcmVwb3J0cyBubzwva2V5d29y
ZD48a2V5d29yZD5jb25mbGljdHMgb2YgaW50ZXJlc3QuIEUuTS4gcmVwb3J0cyBubyBjb25mbGlj
dHMgb2YgaW50ZXJlc3QuIEQuWS5ULiByZXBvcnRzIG5vPC9rZXl3b3JkPjxrZXl3b3JkPmNvbmZs
aWN0cyBvZiBpbnRlcmVzdC4gRC5TLlMuIHJlY2VpdmVkIGhvbm9yYXJpYSBmcm9tIEdlbmVudGVj
aCAoc3BlYWtlcnMgYnVyZWF1KTwva2V5d29yZD48a2V5d29yZD5hbmQgTm92TWV0YVBoYXJtYSAo
Y29uc3VsdGFudCkuIFAuVC4gcmVwb3J0cyBubyBjb25mbGljdHMgb2YgaW50ZXJlc3QuIFkuSi5L
Ljwva2V5d29yZD48a2V5d29yZD5yZXBvcnRzIG5vIGNvbmZsaWN0cyBvZiBpbnRlcmVzdC4gQy5Q
LlMuIGhhcyByZWNlaXZlZCBwYXltZW50IGZvciBsaWNlbnNpbmcgYTwva2V5d29yZD48a2V5d29y
ZD5wYXRlbnQgb24gbm9uLXZpcmFsIFTCoGNlbGwgZ2VuZSBlZGl0aW5nIHRvIEFyc2VuYWwuIEsu
TS5DLiBpcyBhIHNoYXJlaG9sZGVyIGluPC9rZXl3b3JkPjxrZXl3b3JkPkdlbmVvc2NvcHkgTExD
LiBBLlYtQy4gcmVwb3J0cyBubyBjb25mbGljdHMgb2YgaW50ZXJlc3QuIE0uUS4gcmVwb3J0cyBu
bzwva2V5d29yZD48a2V5d29yZD5jb25mbGljdHMgb2YgaW50ZXJlc3QuIEMuTS4gcmVwb3J0cyBu
byBjb25mbGljdHMgb2YgaW50ZXJlc3QuIEouSi5MLiBkaXNjbG9zZXM8L2tleXdvcmQ+PGtleXdv
cmQ+RGF0YSBhbmQgU2FmZXR5IE1vbml0b3JpbmcgQm9hcmQ6IFRUQyBPbmNvbG9neTwva2V5d29y
ZD48a2V5d29yZD5TY2llbnRpZmljIEFkdmlzb3J5IEJvYXJkOiA3PC9rZXl3b3JkPjxrZXl3b3Jk
PkhpbGxzLCBBY3R5bSwgQWxwaGFtYWIgT25jb2xvZ3ksIEthbmFwaCwgTWF2dSAobm93IHBhcnQg
b2YgQWJiVmllKSwgT25jLkFJLDwva2V5d29yZD48a2V5d29yZD5QeXhpcywgU3ByaW5nYmFuaywg
VGVtcGVzdCwgQ29uc3VsdGFuY3k6IEFiYnZpZSwgQWtyZXZpYSwgQWxnaW9zLCBBcnJheSw8L2tl
eXdvcmQ+PGtleXdvcmQ+QXN0ZWxsYXMsIEJheWVyLCBCcmlzdG9sLU15ZXJzIFNxdWliYiwgRWlz
YWksIEVNRCBTZXJvbm8sIElkZWF5YSwgSW5jeXRlLDwva2V5d29yZD48a2V5d29yZD5KYW5zc2Vu
LCBNZXJjaywgTWVyc2FuYSwgTm92YXJ0aXMsIFBUeCwgUmVmbGVYaW9uLCBTaWxpY29uLCBUZXNh
cm8sIFZpdmlkaW9uPC9rZXl3b3JkPjxrZXl3b3JkPlJlc2VhcmNoIFN1cHBvcnQ6IChhbGwgdG8g
aW5zdGl0dXRpb24gZm9yIGNsaW5pY2FsIHRyaWFscyB1bmxlc3Mgbm90ZWQpIEFiYlZpZSw8L2tl
eXdvcmQ+PGtleXdvcmQ+QWdpb3MgKElJVCksIEFycmF5IChJSVQpLCBBc3RlbGxhcywgQnJpc3Rv
bC1NeWVycyBTcXVpYmIsIENoZWNrTWF0ZSAoU1JBKSw8L2tleXdvcmQ+PGtleXdvcmQ+Q29tcHVn
ZW4sIENvcnZ1cywgRU1EIFNlcm9ubywgRXZlbG8gKFNSQSksIEZpdmUgUHJpbWUsIEZMWCBCaW8s
IEdlbmVudGVjaCw8L2tleXdvcmQ+PGtleXdvcmQ+SW1tYXRpY3MsIEltbXVub2NvcmUsIEluY3l0
ZSwgTGVhcCwgTWVkSW1tdW5lLCBNYWNyb2dlbmljcywgTmVja3RhciwgTm92YXJ0aXMsPC9rZXl3
b3JkPjxrZXl3b3JkPlBhbGxlb24gKFNSQSksIE1lcmNrLCBTcHJpbmdiYW5rLCBUZXNhcm8sIFRp
em9uYSwgWGVuY29yPC9rZXl3b3JkPjxrZXl3b3JkPlRyYXZlbDogQWtyZXZpYSwgQmF5ZXIsPC9r
ZXl3b3JkPjxrZXl3b3JkPkJyaXN0b2wtTXllcnMgU3F1aWJiLCBFTUQgU2Vyb25vLCBJbmN5dGUs
IEphbnNzZW4sIE1lcmNrLCBNZXJzYW5hLCBOb3ZhcnRpcyw8L2tleXdvcmQ+PGtleXdvcmQ+UHl4
aXMsIFJlZmxlWGlvbjwva2V5d29yZD48a2V5d29yZD5QYXRlbnRzOiAoYm90aCBwcm92aXNpb25h
bCkgc2VyaWFsIG5vLiAxNS82MTIsNjU3IChDYW5jZXI8L2tleXdvcmQ+PGtleXdvcmQ+SW1tdW5v
dGhlcmFweSksIFBDVC9VUzE4LzM2MDUyIChNaWNyb2Jpb21lIEJpb21hcmtlcnMgZm9yIEFudGkt
UEQtMS9QRC1MMTwva2V5d29yZD48a2V5d29yZD5SZXNwb25zaXZlbmVzczogRGlhZ25vc3RpYywg
UHJvZ25vc3RpYyBhbmQgVGhlcmFwZXV0aWMgVXNlcyBUaGVyZW9mKS4gSi5ELlcuIGlzPC9rZXl3
b3JkPjxrZXl3b3JkPmNvbnN1bHRhbnQgZm9yOiBBZGFwdGl2ZSBCaW90ZWNoPC9rZXl3b3JkPjxr
ZXl3b3JkPkFtZ2VuPC9rZXl3b3JkPjxrZXl3b3JkPkFwcmljaXR5PC9rZXl3b3JkPjxrZXl3b3Jk
PkFzY2VudGFnZSBQaGFybWE8L2tleXdvcmQ+PGtleXdvcmQ+QXN0ZWxsYXM8L2tleXdvcmQ+PGtl
eXdvcmQ+QXN0cmFaZW5lY2E8L2tleXdvcmQ+PGtleXdvcmQ+QmF5ZXI8L2tleXdvcmQ+PGtleXdv
cmQ+QmVpZ2VuZTwva2V5d29yZD48a2V5d29yZD5CcmlzdG9sLU15ZXJzIFNxdWliYjwva2V5d29y
ZD48a2V5d29yZD5DZWxnZW5lPC9rZXl3b3JkPjxrZXl3b3JkPkVsaSBMaWxseTwva2V5d29yZD48
a2V5d29yZD5GIFN0YXI8L2tleXdvcmQ+PGtleXdvcmQ+SW12YXE8L2tleXdvcmQ+PGtleXdvcmQ+
S3lvd2EgSGFra28gS2lyaW48L2tleXdvcmQ+PGtleXdvcmQ+TGlubmVhdXM8L2tleXdvcmQ+PGtl
eXdvcmQ+QXN0cmFaZW5lY2E8L2tleXdvcmQ+PGtleXdvcmQ+TWVyY2s8L2tleXdvcmQ+PGtleXdv
cmQ+TmVvbiBUaGVyYXB1ZXRpY3M8L2tleXdvcmQ+PGtleXdvcmQ+UG9seW5vbWE8L2tleXdvcmQ+
PGtleXdvcmQ+UHNpb3h1czwva2V5d29yZD48a2V5d29yZD5SZWNlcHRhPC9rZXl3b3JkPjxrZXl3
b3JkPlRha2FyYSBCaW88L2tleXdvcmQ+PGtleXdvcmQ+VHJpZXphPC9rZXl3b3JkPjxrZXl3b3Jk
PlRydXZheDwva2V5d29yZD48a2V5d29yZD5TZXJhbWV0cml4PC9rZXl3b3JkPjxrZXl3b3JkPlN1
cmZhY2U8L2tleXdvcmQ+PGtleXdvcmQ+T25jb2xvZ3k8L2tleXdvcmQ+PGtleXdvcmQ+U3luZGF4
PC9rZXl3b3JkPjxrZXl3b3JkPlN5bnRhbG9naWMuIEouRC5XLiByZWNlaXZlcyByZXNlYXJjaCBz
dXBwb3J0IGZyb206PC9rZXl3b3JkPjxrZXl3b3JkPkJyaXN0b2wtTXllcnMgU3F1aWJiPC9rZXl3
b3JkPjxrZXl3b3JkPkFzdHJhWmVuZWNhPC9rZXl3b3JkPjxrZXl3b3JkPlNlcGhvcmEuIEouRC5X
LiBoYXMgRXF1aXR5IGluOiBUaXpvbmE8L2tleXdvcmQ+PGtleXdvcmQ+UGhhcm1hY2V1dGljYWxz
PC9rZXl3b3JkPjxrZXl3b3JkPkFkYXB0aXZlIEJpb3RlY2hub2xvZ2llczwva2V5d29yZD48a2V5
d29yZD5JbXZhcTwva2V5d29yZD48a2V5d29yZD5CZWlnZW5lPC9rZXl3b3JkPjxrZXl3b3JkPkxp
bm5lYXVzLiBELkIuSi48L2tleXdvcmQ+PGtleXdvcmQ+c2VydmVzIG9uIGFkdmlzb3J5IGJvYXJk
cyBmb3IgQXJyYXkgQmlvUGhhcm1hLCBCTVMsIEphbnNlbiwgTWVyY2ssIGFuZCBOb3ZhcnRpcyw8
L2tleXdvcmQ+PGtleXdvcmQ+cmVjZWl2ZXMgcmVzZWFyY2ggZnVuZGluZyBmcm9tIEJNUyBhbmQg
SW5jeXRlLCBhbmQgaGFzIGEgcGF0ZW50IHBlbmRpbmcgb24gdXNpbmc8L2tleXdvcmQ+PGtleXdv
cmQ+TUhDLUlJIGFzIGEgYmlvbWFya2VyIGZvciBpbW11bm90aGVyYXB5IHJlc3BvbnNlLiBCLkMu
IGlzIGEgbWVtYmVyIG9mIHRoZTwva2V5d29yZD48a2V5d29yZD5zcGVha2VycyBidXJlYXUgZm9y
IFJlZ2VuZXJvbiBhbmQgU2Fub2ZpLiBGLlMuSC4gcmVwb3J0cyBmdW5kaW5nIGZyb208L2tleXdv
cmQ+PGtleXdvcmQ+QnJpc3RvbC1NeWVycyBTcXVpYmIgdG8gaW5zdGl0dXRpb24sIGR1cmluZyB0
aGUgY29uZHVjdCBvZiB0aGUgc3R1ZHk8L2tleXdvcmQ+PGtleXdvcmQ+Z3JhbnRzLDwva2V5d29y
ZD48a2V5d29yZD5wZXJzb25hbCBmZWVzIGFuZCBvdGhlciBmcm9tIEJyaXN0b2wtTXllcnMgU3F1
aWJiLCBwZXJzb25hbCBmZWVzIGZyb20gTWVyY2ssPC9rZXl3b3JkPjxrZXl3b3JkPnBlcnNvbmFs
IGZlZXMgZnJvbSBFTUQgU2Vyb25vLCBncmFudHMsIHBlcnNvbmFsIGZlZXMgYW5kIG90aGVyIGZy
b20gTm92YXJ0aXMsPC9rZXl3b3JkPjxrZXl3b3JkPnBlcnNvbmFsIGZlZXMgZnJvbSBUYWtlZGEs
IHBlcnNvbmFsIGZlZXMgZnJvbSBTdXJmYWNlLCBwZXJzb25hbCBmZWVzIGZyb208L2tleXdvcmQ+
PGtleXdvcmQ+R2VuZW50ZWNoL1JvY2hlLCBwZXJzb25hbCBmZWVzIGZyb20gQ29tcGFzcyBUaGVy
YXBldXRpY3MsIHBlcnNvbmFsIGZlZXMgZnJvbTwva2V5d29yZD48a2V5d29yZD5BcHJpY2l0eSwg
cGVyc29uYWwgZmVlcyBmcm9tIEJheWVyLCBwZXJzb25hbCBmZWVzIGZyb20gQWR1cm8sIHBlcnNv
bmFsIGZlZXMgZnJvbTwva2V5d29yZD48a2V5d29yZD5QYXJ0bmVycyBUaGVyYXBldXRpY3MsIHBl
cnNvbmFsIGZlZXMgZnJvbSBTYW5vZmksIHBlcnNvbmFsIGZlZXMgZnJvbSBQZml6ZXIsPC9rZXl3
b3JkPjxrZXl3b3JkPnBlcnNvbmFsIGZlZXMgZnJvbSBQaW9ueXIsIHBlcnNvbmFsIGZlZXMgZnJv
bSA3IEhpbGxzIFBoYXJtYSwgcGVyc29uYWwgZmVlcyBmcm9tPC9rZXl3b3JkPjxrZXl3b3JkPlZl
cmFzdGVtLCBwZXJzb25hbCBmZWVzIGZyb20gVG9ycXVlLCBwZXJzb25hbCBmZWVzIGZyb20gUmhl
b3MsIHBlcnNvbmFsIGZlZXMgZnJvbTwva2V5d29yZD48a2V5d29yZD5LYWlyb3MsIHBlcnNvbmFs
IGZlZXMgZnJvbSBCaWNhcmEsIGZyb20gUHNpb3h1cyBUaGVyYXBldXRpY3MsIHBlcnNvbmFsIGZl
ZXMgZnJvbTwva2V5d29yZD48a2V5d29yZD5BbWdlbiwgb3RoZXIgZnJvbSBQaWVyaXMgUGhhcm1h
Y2V1dGljYWwsIGZyb20gQm9zdG9uIFBoYXJtYWNldXRpY2FscywgZnJvbTwva2V5d29yZD48a2V5
d29yZD5adW11dG9yLCBvdXRzaWRlIHRoZSBzdWJtaXR0ZWQgd29yazwva2V5d29yZD48a2V5d29y
ZD5JbiBhZGRpdGlvbiwgRHIuIEhvZGkgaGFzIGEgcGF0ZW50IGZvcjwva2V5d29yZD48a2V5d29y
ZD5NZXRob2RzIGZvciBUcmVhdGluZyBNSUNBLVJlbGF0ZWQgRGlzb3JkZXJzIChuby4gMjAxMDAx
MTE5NzMpIHdpdGggcm95YWx0aWVzPC9rZXl3b3JkPjxrZXl3b3JkPnBhaWQsIGEgcGF0ZW50IGZv
ciBUdW1vciBBbnRpZ2VucyBhbmQgVXNlcyBUaGVyZW9mIChuby4gNzI1MDI5MSkgaXNzdWVkLCBh
IHBhdGVudDwva2V5d29yZD48a2V5d29yZD5mb3IgQW5naW9wb2l0ZW4tMiBCaW9tYXJrZXJzIFBy
ZWRpY3RpdmUgb2YgQW50aS1pbW11bmUgY2hlY2twb2ludCByZXNwb25zZSAobm8uPC9rZXl3b3Jk
PjxrZXl3b3JkPjIwMTcwMjQ4NjAzKSBwZW5kaW5nLCBhIHBhdGVudCBmb3IgQ29tcG9zaXRpb25z
IGFuZCBNZXRob2RzIGZvciBJZGVudGlmaWNhdGlvbiw8L2tleXdvcmQ+PGtleXdvcmQ+QXNzZXNz
bWVudCwgUHJldmVudGlvbiwgYW5kIFRyZWF0bWVudCBvZiBNZWxhbm9tYSB1c2luZyBQRC1MMSBJ
c29mb3JtcyAobm8uPC9rZXl3b3JkPjxrZXl3b3JkPjIwMTYwMzQwNDA3KSBwZW5kaW5nLCBhIHBh
dGVudCBmb3IgVGhlcmFwZXV0aWMgUGVwdGlkZXMgKG5vLiAyMDE2MDA0NjcxNik8L2tleXdvcmQ+
PGtleXdvcmQ+cGVuZGluZywgYSBwYXRlbnQgZm9yIFRoZXJhcGV1dGljIFBlcHRpZGVzIChuby4g
MjAxNDAwMDQxMTIpIHBlbmRpbmcsIGEgcGF0ZW50PC9rZXl3b3JkPjxrZXl3b3JkPmZvciBUaGVy
YXBldXRpYyBQZXB0aWRlcyAobm8uIDIwMTcwMDIyMjc1KSBwZW5kaW5nLCBhIHBhdGVudCBmb3Ig
VGhlcmFwZXV0aWM8L2tleXdvcmQ+PGtleXdvcmQ+UGVwdGlkZXMgKG5vLiAyMDE3MDAwODk2Mikg
cGVuZGluZywgYSBwYXRlbnQgZm9yIFRoZXJhcGV1dGljIFBlcHRpZGVzIHBhdGVudCBuby48L2tl
eXdvcmQ+PGtleXdvcmQ+OTQwMjkwNSBpc3N1ZWQsIGEgcGF0ZW50IGZvciBNZXRob2RzIG9mIFVz
aW5nIFBlbWJyb2xpenVtYWIgYW5kIFRyZWJhbmFuaWI8L2tleXdvcmQ+PGtleXdvcmQ+cGVuZGlu
ZywgYSBwYXRlbnQgZm9yIHZhY2NpbmUgY29tcG9zaXRpb25zIGFuZCBtZXRob2RzIGZvciByZXN0
b3JpbmcgTktHMkQ8L2tleXdvcmQ+PGtleXdvcmQ+cGF0aHdheSBmdW5jdGlvbiBhZ2FpbnN0IGNh
bmNlcnMgcGF0ZW50IG5vLiAxMDI3OTAyMSBpc3N1ZWQsIGEgcGF0ZW50IGZvcjwva2V5d29yZD48
a2V5d29yZD5hbnRpYm9kaWVzIHRoYXQgYmluZCB0byBNSEMgY2xhc3MgSSBwb2x5cGVwdGlkZS1y
ZWxhdGVkIHNlcXVlbmNlIEEgcGF0ZW50IG5vLjwva2V5d29yZD48a2V5d29yZD4xMDEwNjYxMSBp
c3N1ZWQsIGFuZCBhIHBhdGVudCBmb3IgQW50aS1HYWxlY3RpbiBBbnRpYm9keSBCaW9tYXJrZXJz
IFByZWRpY3RpdmUgb2Y8L2tleXdvcmQ+PGtleXdvcmQ+QW50aS1JbW11bmUgQ2hlY2twb2ludCBh
bmQgQW50aS1Bbmdpb2dlbmVzaXMgUmVzcG9uc2VzIHB1YmxpY2F0aW9uIG5vLjwva2V5d29yZD48
a2V5d29yZD4yMDE3MDM0MzU1MiBwZW5kaW5nLiBTLkIuIHJlcG9ydHMgYWR2aXNvcnkgYm9hcmQg
cGFydGljaXBhdGlvbiAod2l0aCBob25vcmFyaXVtKTwva2V5d29yZD48a2V5d29yZD5mcm9tIEdl
bmVudGVjaCwgRU1EIFNlcm9ubywgQk1TIGFuZCBTYW5vZmktR2VuenltZTwva2V5d29yZD48a2V5
d29yZD5hbmQgcmVzZWFyY2ggZnVuZGluZyB0byBoaXM8L2tleXdvcmQ+PGtleXdvcmQ+aW5zdGl0
dXRpb24gKFVuaXZlcnNpdHkgb2YgV2FzaGluZ3RvbikgZnJvbSBCTVMsIE9uY29zZWMsIEVNRCBT
ZXJvbm8sIE1lcmNrLDwva2V5d29yZD48a2V5d29yZD5OYW50S3dlc3QsIE5vdmFydGlzLCBFeGlj
dXJlLCBJbmN5dGUsIGFuZCBJbW11bmUgRGVzaWduLiBXLlMuIGRpc2Nsb3Nlczwva2V5d29yZD48
a2V5d29yZD5jb25zdWx0aW5nIGZlZXMgZnJvbSBCTVMsIE1lcmNrLCBOb3ZhcnRpcywgUmVnZW5l
cm9uIGFuZCByZXNlYXJjaCBncmFudCBzdXBwb3J0PC9rZXl3b3JkPjxrZXl3b3JkPmZyb20gQk1T
LCBNZXJjaywgTm92YXJ0aXMuIFcuSi5VLiBzZXJ2ZXMgb24gYSBjb21wZW5zYXRlZCBkYXRhIGFu
ZCBzYWZldHk8L2tleXdvcmQ+PGtleXdvcmQ+bW9uaXRvcmluZyBjb21taXR0ZWUgZm9yIEFzdHJh
IFplbmVjYSwgYW5kIHJlcG9ydHMgaW5zdGl0dXRpb25hbCBncmFudHMgZnJvbSBCTVM8L2tleXdv
cmQ+PGtleXdvcmQ+YW5kIE1lcmNrLiBDLkwuUy4gZGlzY2xvc2VzIHJlc2VhcmNoIGZ1bmRpbmcg
dG8gaGlzIFVuaXZlcnNpdHkgZnJvbSBNZXJjayw8L2tleXdvcmQ+PGtleXdvcmQ+Q2VsbGRleCwg
YW5kIEdsYXhvU21pdGhLbGluZTwva2V5d29yZD48a2V5d29yZD5yZXNlYXJjaCBzdXBwb3J0IGlu
IGtpbmQgdG8gaGlzIFVuaXZlcnNpdHkgZnJvbTwva2V5d29yZD48a2V5d29yZD5UaGVyYWNsaW9u
IGFuZCAzTTwva2V5d29yZD48a2V5d29yZD5TY2llbnRpZmljIEFkdmlzb3J5IEJvYXJkIHJvbGUg
d2l0aCBJbW1hdGljcyAocHJpb3IpLCBhbmQ8L2tleXdvcmQ+PGtleXdvcmQ+Q3VydmFjIChwbGFu
bmVkKTwva2V5d29yZD48a2V5d29yZD5QSSByb2xlIGZvciBQb2x5bm9tYSB3aXRoIGNvbXBlbnNh
dGlvbiB0byBoaXMgVW5pdmVyc2l0eTwva2V5d29yZD48a2V5d29yZD5hbmQ8L2tleXdvcmQ+PGtl
eXdvcmQ+cGF0ZW50IHJveWFsdGllcyBhcyBjby1pbnZlbnRvciBvZiBwZXB0aWRlcyBmb3IgdXNl
IGluIGNhbmNlciB2YWNjaW5lcyAocGF0ZW50czwva2V5d29yZD48a2V5d29yZD5oZWxkIGJ5IHRo
ZSBVVkEgTGljZW5zaW5nIGFuZCBWZW50dXJlcyBHcm91cCkuIEEuRC4gcmVwb3J0cyByZWNlaXZp
bmcgaG9ub3JhcmlhPC9rZXl3b3JkPjxrZXl3b3JkPmZyb20gTmVrdGFyLCBJZGVyYSwgTm92YXJ0
aXMsIGFuZCBBcnJheSBCaW9QaGFybWEuIEouQi5BLkcuSC4gQWR2aXNvcnkgcm9sZXM6PC9rZXl3
b3JkPjxrZXl3b3JkPkFpbW0sIEFtZ2VuLCBBWiwgQmF5ZXIsIEJNUywgQ2Vsc2l1cywgR2FkZXRh
LCBHU0ssIEltbXVub2NvcmUsIE1TRCwgTWVyY2sgU2Vyb25vLDwva2V5d29yZD48a2V5d29yZD5O
ZW9uLCBOZW9nZW5lLCBOb3ZhcnRpcywgUGZpemVyLCBSb2NoZSwgU2Fub2ZpLCBTZWF0dGxlIEdl
bmV0aWNzLCBWYXhpbW0uIEdyYW50PC9rZXl3b3JkPjxrZXl3b3JkPnN1cHBvcnQ6IE5lb24sIEJN
UywgTVNELCBOb3ZhcnRpcy4gU3RvY2sgb3B0aW9uczogTmVvZ2VuZSBUaGVyYXBldXRpY3MuIFMu
TS5BLjwva2V5d29yZD48a2V5d29yZD5wYXJ0aWNpcGF0ZWQgaW4gYWR2aXNvcnkgYm9hcmRzIHdp
dGggQW1nZW4sIEJNUywgTWVyY2sgU2Vyb25vLCBNU0QsIFBpZXJyZS1GYWJyZSw8L2tleXdvcmQ+
PGtleXdvcmQ+U2Fub2ZpLUF2ZW50aXMgYW5kIGluIGVkdWNhdGlvbmFsIGV2ZW50cyBvcmdhbml6
ZWQgYnkgQk1TLCBNU0QsIFBpZXJyZS1GYWJyZSw8L2tleXdvcmQ+PGtleXdvcmQ+Um9jaGUsIFNh
bm9maS1BdmVudGlzLiBWLkEuIHJlY2VpdmVzIHJlc2VhcmNoIGZ1bmRpbmcgZnJvbSBCcmlzdG9s
LU15ZXJzIFNxdWliYi48L2tleXdvcmQ+PGtleXdvcmQ+RC5NLlAuIGFuZCBTLkwuVC4gcmVwb3J0
IHN0b2NrIGFuZCBvdGhlciBvd25lcnNoaXAgaW50ZXJlc3RzIGZyb20gQWR1cm8gQmlvdGVjaCw8
L2tleXdvcmQ+PGtleXdvcmQ+Q29tcHVnZW4sIEROQXRyaXgsIERyYWdvbmZseSBUaGVyYXBldXRp
Y3MsIEVydmF4eCwgRml2ZSBQcmltZSBUaGVyYXBldXRpY3MsIEZMWDwva2V5d29yZD48a2V5d29y
ZD5CaW8sIEpvdW5jZSBUaGVyYXBldXRpY3MsIFBvdGVuemEgVGhlcmFwZXV0aWNzLCBUaXpvbmEg
VGhlcmFwZXV0aWNzLCBhbmQgV2luZE1JTDwva2V5d29yZD48a2V5d29yZD5jb25zdWx0aW5nIG9y
IGFkdmlzb3J5IHJvbGVzIHdpdGggQWJiVmllLCBBbWdlbiwgQmF5ZXIsIENvbXB1Z2VuLCBETkF0
cml4LDwva2V5d29yZD48a2V5d29yZD5EcmFnb25mbHkgVGhlcmFwZXV0aWNzLCBEeW5hdmF4LCBF
cnZheHgsIEZpdmUgUHJpbWUgVGhlcmFwZXV0aWNzLCBGTFggQmlvLDwva2V5d29yZD48a2V5d29y
ZD5JbW11bm9jb3JlLCBsbW11bm9taWMgVGhlcmFwZXV0aWNzLCBKYW5zc2VuIE9uY29sb2d5LCBN
ZWRsbW11bmUsIE1lcmNrLCBUaXpvbmE8L2tleXdvcmQ+PGtleXdvcmQ+VGhlcmFwZXV0aWNzLCBh
bmQgV2luZCBNSUw8L2tleXdvcmQ+PGtleXdvcmQ+cmVzZWFyY2ggZnVuZGluZyBmcm9tIEJyaXN0
b2wtTXllcnMgU3F1aWJiLCBDb21wdWdlbiw8L2tleXdvcmQ+PGtleXdvcmQ+YW5kIFBvdGVuemEg
VGhlcmFwZXV0aWNzPC9rZXl3b3JkPjxrZXl3b3JkPnBhdGVudHMsIHJveWFsdGllcywgYW5kIG90
aGVyIGludGVsbGVjdHVhbCBwcm9wZXJ0eTwva2V5d29yZD48a2V5d29yZD5mcm9tIEFkdXJvIEJp
b3RlY2gsIEJyaXN0b2wtTXllcnMgU3F1aWJiLCBhbmQgbG1tdW5vbm9taWMgVGhlcmFwZXV0aWNz
PC9rZXl3b3JkPjxrZXl3b3JkPmFuZDwva2V5d29yZD48a2V5d29yZD50cmF2ZWwsIGFjY29tbW9k
YXRpb25zLCBhbmQgZXhwZW5zZXMgZnJvbSBCcmlzdG9sLU15ZXJzIFNxdWliYiBhbmQgRml2ZSBQ
cmltZTwva2V5d29yZD48a2V5d29yZD5UaGVyYXBldXRpY3MuIFYuRS5WLiBpcyBhIGZvdW5kZXIg
b2YgRGVsZmkgRGlhZ25vc3RpY3MgYW5kIFBlcnNvbmFsIEdlbm9tZTwva2V5d29yZD48a2V5d29y
ZD5EaWFnbm9zdGljcywgc2VydmVzIG9uIHRoZSBCb2FyZCBvZiBEaXJlY3RvcnMgYW5kIGFzIGEg
Y29uc3VsdGFudCBmb3IgYm90aDwva2V5d29yZD48a2V5d29yZD5vcmdhbml6YXRpb25zLCBhbmQg
b3ducyBEZWxmaSBEaWFnbm9zdGljcyBhbmQgUGVyc29uYWwgR2Vub21lIERpYWdub3N0aWNzIHN0
b2NrLDwva2V5d29yZD48a2V5d29yZD53aGljaCBhcmUgc3ViamVjdCB0byBjZXJ0YWluIHJlc3Ry
aWN0aW9ucyB1bmRlciB1bml2ZXJzaXR5IHBvbGljeS4gSW4gYWRkaXRpb24sPC9rZXl3b3JkPjxr
ZXl3b3JkPkpvaG5zIEhvcGtpbnMgVW5pdmVyc2l0eSBvd25zIGVxdWl0eSBpbiBEZWxmaSBEaWFn
bm9zdGljcyBhbmQgUGVyc29uYWwgR2Vub21lPC9rZXl3b3JkPjxrZXl3b3JkPkRpYWdub3N0aWNz
LiBWLkUuVi4gaXMgYW4gYWR2aXNvciB0byBCcmlzdG9sLU15ZXJzIFNxdWliYiwgR2VuZW50ZWNo
LCBNZXJjaywgYW5kPC9rZXl3b3JkPjxrZXl3b3JkPlRha2VkYSBQaGFybWFjZXV0aWNhbHMuIFdp
dGhpbiB0aGUgbGFzdCA1IHllYXJzLCBWLkUuVi4gaGFzIGJlZW4gYW4gYWR2aXNvciB0bzwva2V5
d29yZD48a2V5d29yZD5EYWlpY2hpIFNhbmt5bywgSmFuc3NlbiBEaWFnbm9zdGljcywgYW5kIEln
bnl0YS4gVGhlc2UgYXJyYW5nZW1lbnRzIGhhdmUgYmVlbjwva2V5d29yZD48a2V5d29yZD5yZXZp
ZXdlZCBhbmQgYXBwcm92ZWQgYnkgdGhlIEpvaG5zIEhvcGtpbnMgVW5pdmVyc2l0eSBpbiBhY2Nv
cmRhbmNlIHdpdGggaXRzPC9rZXl3b3JkPjxrZXl3b3JkPmNvbmZsaWN0IG9mIGludGVyZXN0IHBv
bGljaWVzLiBELkUuUy4gcmVwb3J0cyBubyBjb25mbGljdHMgb2YgaW50ZXJlc3QuIEEuSy48L2tl
eXdvcmQ+PGtleXdvcmQ+cmVwb3J0cyBubyBjb25mbGljdHMgb2YgaW50ZXJlc3QuIEEuUi4gaGFz
IHJlY2VpdmVkIGhvbm9yYXJpYSBmcm9tIGNvbnN1bHRpbmc8L2tleXdvcmQ+PGtleXdvcmQ+d2l0
aCBBbWdlbiwgQnJpc3RvbC1NeWVycyBTcXVpYmIsIENodWdhaSwgR2VuZW50ZWNoLCBNZXJjaywg
Tm92YXJ0aXMsIFJvY2hlLCBhbmQ8L2tleXdvcmQ+PGtleXdvcmQ+U2Fub2ZpLCBpcyBvciBoYXMg
YmVlbiBhIG1lbWJlciBvZiB0aGUgc2NpZW50aWZpYyBhZHZpc29yeSBib2FyZCBhbmQgaG9sZHMg
c3RvY2s8L2tleXdvcmQ+PGtleXdvcmQ+aW4gQWR2YXhpcywgQXByaWNpdHksIEFyY3VzIEJpb3Nj
aWVuY2VzLCBCaW9uY290ZWNoIFRoZXJhcGV1dGljcywgQ29tcHVnZW4sPC9rZXl3b3JkPjxrZXl3
b3JkPkN5dG9tWCwgRml2ZSBQcmltZSwgRkxYIEJpbywgSW1hZ2luQWIsIElzb3BsZXhpcywgS2l0
ZS1HaWxlYWQsIEx1dHJpcyBQaGFybWEsPC9rZXl3b3JkPjxrZXl3b3JkPk1lcnVzLCBQQUNUIFBo
YXJtYSwgUmdlbml4LCBhbmQgVGFuZ28gVGhlcmFwZXV0aWNzLCBoYXMgYSByZXBvcnRzIGEgcGVu
ZGluZzwva2V5d29yZD48a2V5d29yZD5wYXRlbnQgb24gdGhlIHVzZSBvZiBQQUs0IGluaGliaXRv
cnMsIGhhcyByZWNlaXZlZCByZXNlYXJjaCBmdW5kaW5nIGZyb20gQWdpbGVudDwva2V5d29yZD48
a2V5d29yZD5hbmQgZnJvbSBCcmlzdG9sLU15ZXJzIFNxdWliYiB0aHJvdWdoIFN0YW5kIFVwIHRv
IENhbmNlciAoU1UyQyksIGFuZCBoYXMgcmVjZWl2ZWQ8L2tleXdvcmQ+PGtleXdvcmQ+cGF5bWVu
dCBmb3IgbGljZW5zaW5nIGEgcGF0ZW50IG9uIG5vbi12aXJhbCBUwqBjZWxsIGdlbmUgZWRpdGlu
ZyB0byBBcnNlbmFsLjwva2V5d29yZD48L2tleXdvcmRzPjxkYXRlcz48eWVhcj4yMDIwPC95ZWFy
PjxwdWItZGF0ZXM+PGRhdGU+T2N0IDEyPC9kYXRlPjwvcHViLWRhdGVzPjwvZGF0ZXM+PGlzYm4+
MTUzNS02MTA4IChQcmludCkmI3hEOzE1MzUtNjEwODwvaXNibj48YWNjZXNzaW9uLW51bT4zMjkx
NjEyNjwvYWNjZXNzaW9uLW51bT48dXJscz48cmVsYXRlZC11cmxzPjx1cmw+aHR0cHM6Ly93d3cu
Y2VsbC5jb20vYWN0aW9uL3Nob3dQZGY/cGlpPVMxNTM1NjEwODIwMzA0MTY1PC91cmw+PC9yZWxh
dGVkLXVybHM+PC91cmxzPjxjdXN0b20yPlBNQzc4NzIyODc8L2N1c3RvbTI+PGN1c3RvbTY+TklI
TVMxNjI5MTI1PC9jdXN0b202PjxlbGVjdHJvbmljLXJlc291cmNlLW51bT4xMC4xMDE2L2ouY2Nl
bGwuMjAyMC4wOC4wMDU8L2VsZWN0cm9uaWMtcmVzb3VyY2UtbnVtPjxyZW1vdGUtZGF0YWJhc2Ut
cHJvdmlkZXI+TkxNPC9yZW1vdGUtZGF0YWJhc2UtcHJvdmlkZXI+PGxhbmd1YWdlPmVuZzwvbGFu
Z3VhZ2U+PC9yZWNvcmQ+PC9DaXRlPjwvRW5kTm90ZT5=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HcmFzc288L0F1dGhvcj48WWVhcj4yMDIwPC9ZZWFyPjxS
ZWNOdW0+MTM0MTwvUmVjTnVtPjxEaXNwbGF5VGV4dD5bMjFdPC9EaXNwbGF5VGV4dD48cmVjb3Jk
PjxyZWMtbnVtYmVyPjEzNDE8L3JlYy1udW1iZXI+PGZvcmVpZ24ta2V5cz48a2V5IGFwcD0iRU4i
IGRiLWlkPSJlOWQwMDV3ZmR2dHdwN2UwendxeDB6MmlmcHd4OXhhNWR6ZnMiIHRpbWVzdGFtcD0i
MTc0NTgyMzc1NiI+MTM0MTwva2V5PjwvZm9yZWlnbi1rZXlzPjxyZWYtdHlwZSBuYW1lPSJKb3Vy
bmFsIEFydGljbGUiPjE3PC9yZWYtdHlwZT48Y29udHJpYnV0b3JzPjxhdXRob3JzPjxhdXRob3I+
R3Jhc3NvLCBDLiBTLjwvYXV0aG9yPjxhdXRob3I+VHNvaSwgSi48L2F1dGhvcj48YXV0aG9yPk9u
eXNoY2hlbmtvLCBNLjwvYXV0aG9yPjxhdXRob3I+QWJyaWwtUm9kcmlndWV6LCBHLjwvYXV0aG9y
PjxhdXRob3I+Um9zcy1NYWNkb25hbGQsIFAuPC9hdXRob3I+PGF1dGhvcj5XaW5kLVJvdG9sbywg
TS48L2F1dGhvcj48YXV0aG9yPkNoYW1waGVrYXIsIEEuPC9hdXRob3I+PGF1dGhvcj5NZWRpbmEs
IEUuPC9hdXRob3I+PGF1dGhvcj5Ub3JyZWpvbiwgRC4gWS48L2F1dGhvcj48YXV0aG9yPlNoaW4s
IEQuIFMuPC9hdXRob3I+PGF1dGhvcj5UcmFuLCBQLjwvYXV0aG9yPjxhdXRob3I+S2ltLCBZLiBK
LjwvYXV0aG9yPjxhdXRob3I+UHVpZy1TYXVzLCBDLjwvYXV0aG9yPjxhdXRob3I+Q2FtcGJlbGws
IEsuPC9hdXRob3I+PGF1dGhvcj5WZWdhLUNyZXNwbywgQS48L2F1dGhvcj48YXV0aG9yPlF1aXN0
LCBNLjwvYXV0aG9yPjxhdXRob3I+TWFydGlnbmllciwgQy48L2F1dGhvcj48YXV0aG9yPkx1a2Us
IEouIEouPC9hdXRob3I+PGF1dGhvcj5Xb2xjaG9rLCBKLiBELjwvYXV0aG9yPjxhdXRob3I+Sm9o
bnNvbiwgRC4gQi48L2F1dGhvcj48YXV0aG9yPkNobWllbG93c2tpLCBCLjwvYXV0aG9yPjxhdXRo
b3I+SG9kaSwgRi4gUy48L2F1dGhvcj48YXV0aG9yPkJoYXRpYSwgUy48L2F1dGhvcj48YXV0aG9y
PlNoYXJmbWFuLCBXLjwvYXV0aG9yPjxhdXRob3I+VXJiYSwgVy4gSi48L2F1dGhvcj48YXV0aG9y
PlNsaW5nbHVmZiwgQy4gTC4sIEpyLjwvYXV0aG9yPjxhdXRob3I+RGlhYiwgQS48L2F1dGhvcj48
YXV0aG9yPkhhYW5lbiwgSmJhZzwvYXV0aG9yPjxhdXRob3I+QWxnYXJyYSwgUy4gTS48L2F1dGhv
cj48YXV0aG9yPlBhcmRvbGwsIEQuIE0uPC9hdXRob3I+PGF1dGhvcj5BbmFnbm9zdG91LCBWLjwv
YXV0aG9yPjxhdXRob3I+VG9wYWxpYW4sIFMuIEwuPC9hdXRob3I+PGF1dGhvcj5WZWxjdWxlc2N1
LCBWLiBFLjwvYXV0aG9yPjxhdXRob3I+U3BlaXNlciwgRC4gRS48L2F1dGhvcj48YXV0aG9yPkth
bGJhc2ksIEEuPC9hdXRob3I+PGF1dGhvcj5SaWJhcywgQS48L2F1dGhvcj48L2F1dGhvcnM+PC9j
b250cmlidXRvcnM+PGF1dGgtYWRkcmVzcz5Kb25zc29uIENvbXByZWhlbnNpdmUgQ2FuY2VyIENl
bnRlciBhdCB0aGUgVW5pdmVyc2l0eSBvZiBDYWxpZm9ybmlhLCBMb3MgQW5nZWxlcyAoVUNMQSks
IExvcyBBbmdlbGVzLCBDQSwgVVNBOyBDZWRhcnMtU2luYWkgTWVkaWNhbCBDZW50ZXIsIExvcyBB
bmdlbGVzLCBDQSwgVVNBLiBFbGVjdHJvbmljIGFkZHJlc3M6IGNhdGhlcmluZS5ncmFzc29AY3No
cy5vcmcuJiN4RDtKb25zc29uIENvbXByZWhlbnNpdmUgQ2FuY2VyIENlbnRlciBhdCB0aGUgVW5p
dmVyc2l0eSBvZiBDYWxpZm9ybmlhLCBMb3MgQW5nZWxlcyAoVUNMQSksIExvcyBBbmdlbGVzLCBD
QSwgVVNBLiYjeEQ7VHJhbnNsYXRpb25hbCBCaW9pbmZvcm1hdGljcywgQnJpc3RvbC1NeWVycyBT
cXVpYmIsIEhvcGV3ZWxsLCBOSiwgVVNBLiYjeEQ7Sm9uc3NvbiBDb21wcmVoZW5zaXZlIENhbmNl
ciBDZW50ZXIgYXQgdGhlIFVuaXZlcnNpdHkgb2YgQ2FsaWZvcm5pYSwgTG9zIEFuZ2VsZXMgKFVD
TEEpLCBMb3MgQW5nZWxlcywgQ0EsIFVTQTsgUGFya2VyIEluc3RpdHV0ZSBmb3IgQ2FuY2VyIElt
bXVub3RoZXJhcHksIFNhbiBGcmFuY2lzY28sIENBLCBVU0EuJiN4RDtVbml2ZXJzaXR5IG9mIExh
dXNhbm5lLCBMYXVzYW5uZSwgU3dpdHplcmxhbmQuJiN4RDtVbml2ZXJzaXR5IG9mIENoaWNhZ28s
IENoaWNhZ28sIElMLCBVU0EuJiN4RDtQYXJrZXIgSW5zdGl0dXRlIGZvciBDYW5jZXIgSW1tdW5v
dGhlcmFweSwgU2FuIEZyYW5jaXNjbywgQ0EsIFVTQTsgTWVtb3JpYWwgU2xvYW4gS2V0dGVyaW5n
IENhbmNlciBDZW50ZXIsIE5ldyBZb3JrLCBOWSwgVVNBLiYjeEQ7VmFuZGVyYmlsdC1JbmdyYW0g
Q2FuY2VyIENlbnRlciwgTmFzaHZpbGxlLCBUTiwgVVNBLiYjeEQ7UGFya2VyIEluc3RpdHV0ZSBm
b3IgQ2FuY2VyIEltbXVub3RoZXJhcHksIFNhbiBGcmFuY2lzY28sIENBLCBVU0E7IERhbmEgRmFy
YmVyIENhbmNlciBJbnN0aXR1dGUsIEJvc3RvbiwgTUEsIFVTQS4mI3hEO1VuaXZlcnNpdHkgb2Yg
V2FzaGluZ3RvbiwgU2VhdHRsZSwgV0EsIFVTQS4mI3hEO0Jsb29tYmVyZy1LaW1tZWwgSW5zdGl0
dXRlIGZvciBDYW5jZXIgSW1tdW5vdGhlcmFweSBhbmQgU2lkbmV5IEtpbW1lbCBDb21wcmVoZW5z
aXZlIENhbmNlciBDZW50ZXIsIEpvaG5zIEhvcGtpbnMgVW5pdmVyc2l0eSBTY2hvb2wgb2YgTWVk
aWNpbmUsIEJhbHRpbW9yZSwgTUQsIFVTQS4mI3hEO0VhcmxlIEEuIENoaWxlcyBSZXNlYXJjaCBJ
bnN0aXR1dGUsIFByb3ZpZGVuY2UgQ2FuY2VyIEluc3RpdHV0ZSwgUG9ydGxhbmQsIE9SLCBVU0Eu
JiN4RDtVbml2ZXJzaXR5IG9mIFZpcmdpbmlhIEhlYWx0aCBTeXN0ZW0sIENoYXJsb3R0ZXN2aWxs
ZSwgVkEsIFVTQS4mI3hEO1RoZSBVbml2ZXJzaXR5IG9mIFRleGFzIE1EIEFuZGVyc29uIENhbmNl
ciBDZW50ZXIsIEhvdXN0b24sIFRYLCBVU0EuJiN4RDtUaGUgTmV0aGVybGFuZHMgQ2FuY2VyIElu
c3RpdHV0ZSwgQW1zdGVyZGFtLCB0aGUgTmV0aGVybGFuZHMuJiN4RDtDbMOtbmljYSBVbml2ZXJz
aXRhcmlhIGRlIE5hdmFycmEsIFBhbXBsb25hLCBTcGFpbi4mI3hEO0pvbnNzb24gQ29tcHJlaGVu
c2l2ZSBDYW5jZXIgQ2VudGVyIGF0IHRoZSBVbml2ZXJzaXR5IG9mIENhbGlmb3JuaWEsIExvcyBB
bmdlbGVzIChVQ0xBKSwgTG9zIEFuZ2VsZXMsIENBLCBVU0E7IFBhcmtlciBJbnN0aXR1dGUgZm9y
IENhbmNlciBJbW11bm90aGVyYXB5LCBTYW4gRnJhbmNpc2NvLCBDQSwgVVNBLiBFbGVjdHJvbmlj
IGFkZHJlc3M6IGFyaWJhc0BtZWRuZXQudWNsYS5lZHUuPC9hdXRoLWFkZHJlc3M+PHRpdGxlcz48
dGl0bGU+Q29uc2VydmVkIEludGVyZmVyb24tzrMgU2lnbmFsaW5nIERyaXZlcyBDbGluaWNhbCBS
ZXNwb25zZSB0byBJbW11bmUgQ2hlY2twb2ludCBCbG9ja2FkZSBUaGVyYXB5IGluIE1lbGFub21h
PC90aXRsZT48c2Vjb25kYXJ5LXRpdGxlPkNhbmNlciBDZWxsPC9zZWNvbmRhcnktdGl0bGU+PC90
aXRsZXM+PHBlcmlvZGljYWw+PGZ1bGwtdGl0bGU+Q2FuY2VyIENlbGw8L2Z1bGwtdGl0bGU+PGFi
YnItMT5DYW5jZXIgY2VsbDwvYWJici0xPjwvcGVyaW9kaWNhbD48cGFnZXM+NTAwLTUxNS5lMzwv
cGFnZXM+PHZvbHVtZT4zODwvdm9sdW1lPjxudW1iZXI+NDwvbnVtYmVyPjxlZGl0aW9uPjIwMjAv
MDkvMTI8L2VkaXRpb24+PGtleXdvcmRzPjxrZXl3b3JkPkFkdWx0PC9rZXl3b3JkPjxrZXl3b3Jk
PkFnZWQ8L2tleXdvcmQ+PGtleXdvcmQ+QWdlZCwgODAgYW5kIG92ZXI8L2tleXdvcmQ+PGtleXdv
cmQ+QW50aW5lb3BsYXN0aWMgQ29tYmluZWQgQ2hlbW90aGVyYXB5IFByb3RvY29scy8qdGhlcmFw
ZXV0aWMgdXNlPC9rZXl3b3JkPjxrZXl3b3JkPkNlbGwgTGluZTwva2V5d29yZD48a2V5d29yZD5D
ZWxsIExpbmUsIFR1bW9yPC9rZXl3b3JkPjxrZXl3b3JkPkZlbWFsZTwva2V5d29yZD48a2V5d29y
ZD5HZW5lIEV4cHJlc3Npb24gUHJvZmlsaW5nL21ldGhvZHM8L2tleXdvcmQ+PGtleXdvcmQ+SHVt
YW5zPC9rZXl3b3JkPjxrZXl3b3JkPkltbXVuZSBDaGVja3BvaW50IEluaGliaXRvcnMvYWRtaW5p
c3RyYXRpb24gJmFtcDsgZG9zYWdlPC9rZXl3b3JkPjxrZXl3b3JkPkludGVyZmVyb24tZ2FtbWEv
Km1ldGFib2xpc20vcGhhcm1hY29sb2d5PC9rZXl3b3JkPjxrZXl3b3JkPklwaWxpbXVtYWIvYWRt
aW5pc3RyYXRpb24gJmFtcDsgZG9zYWdlPC9rZXl3b3JkPjxrZXl3b3JkPk1hbGU8L2tleXdvcmQ+
PGtleXdvcmQ+TWVsYW5vbWEvKmRydWcgdGhlcmFweS9nZW5ldGljcy9tZXRhYm9saXNtPC9rZXl3
b3JkPjxrZXl3b3JkPk1pZGRsZSBBZ2VkPC9rZXl3b3JkPjxrZXl3b3JkPk5pdm9sdW1hYi9hZG1p
bmlzdHJhdGlvbiAmYW1wOyBkb3NhZ2U8L2tleXdvcmQ+PGtleXdvcmQ+VC1MeW1waG9jeXRlcy9k
cnVnIGVmZmVjdHMvbWV0YWJvbGlzbS9wYXRob2xvZ3k8L2tleXdvcmQ+PGtleXdvcmQ+VHJhbnNj
cmlwdG9tZS9kcnVnIGVmZmVjdHMvZ2VuZXRpY3M8L2tleXdvcmQ+PGtleXdvcmQ+WW91bmcgQWR1
bHQ8L2tleXdvcmQ+PGtleXdvcmQ+Uk5BLXNlcTwva2V5d29yZD48a2V5d29yZD5hbnRpLUNUTEEt
NDwva2V5d29yZD48a2V5d29yZD5hbnRpLVBELTE8L2tleXdvcmQ+PGtleXdvcmQ+YmlvcHNpZXM8
L2tleXdvcmQ+PGtleXdvcmQ+Y2xpbmljYWwgdHJpYWw8L2tleXdvcmQ+PGtleXdvcmQ+aW1tdW5l
IGNoZWNrcG9pbnQgYmxvY2thZGU8L2tleXdvcmQ+PGtleXdvcmQ+aW1tdW5lIGV4Y2x1c2lvbjwv
a2V5d29yZD48a2V5d29yZD5pbnRlcmZlcm9uLc6zPC9rZXl3b3JkPjxrZXl3b3JkPnJlc2lzdGFu
Y2U8L2tleXdvcmQ+PGtleXdvcmQ+cmVzcG9uc2U8L2tleXdvcmQ+PGtleXdvcmQ+dHJhbnNjcmlw
dG9taWNzPC9rZXl3b3JkPjxrZXl3b3JkPmluaGliaXRvcnMuIEouVC4gaXMgY3VycmVudGx5IGFu
IGVtcGxveWVlIG9mIFRhbmdvIFRoZXJhcGV1dGljcy4gTS5PLiByZXBvcnRzIG5vPC9rZXl3b3Jk
PjxrZXl3b3JkPmNvbmZsaWN0cyBvZiBpbnRlcmVzdC4gRy5BLlIuIHJlcG9ydHMgYSBwZW5kaW5n
IHBhdGVudCBvbiB0aGUgdXNlIG9mIFBBSzQ8L2tleXdvcmQ+PGtleXdvcmQ+aW5oaWJpdG9ycy4g
UC5SLi1NLiBpcyBhbiBlbXBsb3llZSBhbmQgc3RvY2tob2xkZXIgZm9yIEJyaXN0b2wtTXllcnMg
U3F1aWJiLjwva2V5d29yZD48a2V5d29yZD5NLlcuLVIuIGlzIGFuIGVtcGxveWVlIGFuZCBzdG9j
a2hvbGRlciBmb3IgQnJpc3RvbC1NeWVycyBTcXVpYmIuIEEuQy4gcmVwb3J0cyBubzwva2V5d29y
ZD48a2V5d29yZD5jb25mbGljdHMgb2YgaW50ZXJlc3QuIEUuTS4gcmVwb3J0cyBubyBjb25mbGlj
dHMgb2YgaW50ZXJlc3QuIEQuWS5ULiByZXBvcnRzIG5vPC9rZXl3b3JkPjxrZXl3b3JkPmNvbmZs
aWN0cyBvZiBpbnRlcmVzdC4gRC5TLlMuIHJlY2VpdmVkIGhvbm9yYXJpYSBmcm9tIEdlbmVudGVj
aCAoc3BlYWtlcnMgYnVyZWF1KTwva2V5d29yZD48a2V5d29yZD5hbmQgTm92TWV0YVBoYXJtYSAo
Y29uc3VsdGFudCkuIFAuVC4gcmVwb3J0cyBubyBjb25mbGljdHMgb2YgaW50ZXJlc3QuIFkuSi5L
Ljwva2V5d29yZD48a2V5d29yZD5yZXBvcnRzIG5vIGNvbmZsaWN0cyBvZiBpbnRlcmVzdC4gQy5Q
LlMuIGhhcyByZWNlaXZlZCBwYXltZW50IGZvciBsaWNlbnNpbmcgYTwva2V5d29yZD48a2V5d29y
ZD5wYXRlbnQgb24gbm9uLXZpcmFsIFTCoGNlbGwgZ2VuZSBlZGl0aW5nIHRvIEFyc2VuYWwuIEsu
TS5DLiBpcyBhIHNoYXJlaG9sZGVyIGluPC9rZXl3b3JkPjxrZXl3b3JkPkdlbmVvc2NvcHkgTExD
LiBBLlYtQy4gcmVwb3J0cyBubyBjb25mbGljdHMgb2YgaW50ZXJlc3QuIE0uUS4gcmVwb3J0cyBu
bzwva2V5d29yZD48a2V5d29yZD5jb25mbGljdHMgb2YgaW50ZXJlc3QuIEMuTS4gcmVwb3J0cyBu
byBjb25mbGljdHMgb2YgaW50ZXJlc3QuIEouSi5MLiBkaXNjbG9zZXM8L2tleXdvcmQ+PGtleXdv
cmQ+RGF0YSBhbmQgU2FmZXR5IE1vbml0b3JpbmcgQm9hcmQ6IFRUQyBPbmNvbG9neTwva2V5d29y
ZD48a2V5d29yZD5TY2llbnRpZmljIEFkdmlzb3J5IEJvYXJkOiA3PC9rZXl3b3JkPjxrZXl3b3Jk
PkhpbGxzLCBBY3R5bSwgQWxwaGFtYWIgT25jb2xvZ3ksIEthbmFwaCwgTWF2dSAobm93IHBhcnQg
b2YgQWJiVmllKSwgT25jLkFJLDwva2V5d29yZD48a2V5d29yZD5QeXhpcywgU3ByaW5nYmFuaywg
VGVtcGVzdCwgQ29uc3VsdGFuY3k6IEFiYnZpZSwgQWtyZXZpYSwgQWxnaW9zLCBBcnJheSw8L2tl
eXdvcmQ+PGtleXdvcmQ+QXN0ZWxsYXMsIEJheWVyLCBCcmlzdG9sLU15ZXJzIFNxdWliYiwgRWlz
YWksIEVNRCBTZXJvbm8sIElkZWF5YSwgSW5jeXRlLDwva2V5d29yZD48a2V5d29yZD5KYW5zc2Vu
LCBNZXJjaywgTWVyc2FuYSwgTm92YXJ0aXMsIFBUeCwgUmVmbGVYaW9uLCBTaWxpY29uLCBUZXNh
cm8sIFZpdmlkaW9uPC9rZXl3b3JkPjxrZXl3b3JkPlJlc2VhcmNoIFN1cHBvcnQ6IChhbGwgdG8g
aW5zdGl0dXRpb24gZm9yIGNsaW5pY2FsIHRyaWFscyB1bmxlc3Mgbm90ZWQpIEFiYlZpZSw8L2tl
eXdvcmQ+PGtleXdvcmQ+QWdpb3MgKElJVCksIEFycmF5IChJSVQpLCBBc3RlbGxhcywgQnJpc3Rv
bC1NeWVycyBTcXVpYmIsIENoZWNrTWF0ZSAoU1JBKSw8L2tleXdvcmQ+PGtleXdvcmQ+Q29tcHVn
ZW4sIENvcnZ1cywgRU1EIFNlcm9ubywgRXZlbG8gKFNSQSksIEZpdmUgUHJpbWUsIEZMWCBCaW8s
IEdlbmVudGVjaCw8L2tleXdvcmQ+PGtleXdvcmQ+SW1tYXRpY3MsIEltbXVub2NvcmUsIEluY3l0
ZSwgTGVhcCwgTWVkSW1tdW5lLCBNYWNyb2dlbmljcywgTmVja3RhciwgTm92YXJ0aXMsPC9rZXl3
b3JkPjxrZXl3b3JkPlBhbGxlb24gKFNSQSksIE1lcmNrLCBTcHJpbmdiYW5rLCBUZXNhcm8sIFRp
em9uYSwgWGVuY29yPC9rZXl3b3JkPjxrZXl3b3JkPlRyYXZlbDogQWtyZXZpYSwgQmF5ZXIsPC9r
ZXl3b3JkPjxrZXl3b3JkPkJyaXN0b2wtTXllcnMgU3F1aWJiLCBFTUQgU2Vyb25vLCBJbmN5dGUs
IEphbnNzZW4sIE1lcmNrLCBNZXJzYW5hLCBOb3ZhcnRpcyw8L2tleXdvcmQ+PGtleXdvcmQ+UHl4
aXMsIFJlZmxlWGlvbjwva2V5d29yZD48a2V5d29yZD5QYXRlbnRzOiAoYm90aCBwcm92aXNpb25h
bCkgc2VyaWFsIG5vLiAxNS82MTIsNjU3IChDYW5jZXI8L2tleXdvcmQ+PGtleXdvcmQ+SW1tdW5v
dGhlcmFweSksIFBDVC9VUzE4LzM2MDUyIChNaWNyb2Jpb21lIEJpb21hcmtlcnMgZm9yIEFudGkt
UEQtMS9QRC1MMTwva2V5d29yZD48a2V5d29yZD5SZXNwb25zaXZlbmVzczogRGlhZ25vc3RpYywg
UHJvZ25vc3RpYyBhbmQgVGhlcmFwZXV0aWMgVXNlcyBUaGVyZW9mKS4gSi5ELlcuIGlzPC9rZXl3
b3JkPjxrZXl3b3JkPmNvbnN1bHRhbnQgZm9yOiBBZGFwdGl2ZSBCaW90ZWNoPC9rZXl3b3JkPjxr
ZXl3b3JkPkFtZ2VuPC9rZXl3b3JkPjxrZXl3b3JkPkFwcmljaXR5PC9rZXl3b3JkPjxrZXl3b3Jk
PkFzY2VudGFnZSBQaGFybWE8L2tleXdvcmQ+PGtleXdvcmQ+QXN0ZWxsYXM8L2tleXdvcmQ+PGtl
eXdvcmQ+QXN0cmFaZW5lY2E8L2tleXdvcmQ+PGtleXdvcmQ+QmF5ZXI8L2tleXdvcmQ+PGtleXdv
cmQ+QmVpZ2VuZTwva2V5d29yZD48a2V5d29yZD5CcmlzdG9sLU15ZXJzIFNxdWliYjwva2V5d29y
ZD48a2V5d29yZD5DZWxnZW5lPC9rZXl3b3JkPjxrZXl3b3JkPkVsaSBMaWxseTwva2V5d29yZD48
a2V5d29yZD5GIFN0YXI8L2tleXdvcmQ+PGtleXdvcmQ+SW12YXE8L2tleXdvcmQ+PGtleXdvcmQ+
S3lvd2EgSGFra28gS2lyaW48L2tleXdvcmQ+PGtleXdvcmQ+TGlubmVhdXM8L2tleXdvcmQ+PGtl
eXdvcmQ+QXN0cmFaZW5lY2E8L2tleXdvcmQ+PGtleXdvcmQ+TWVyY2s8L2tleXdvcmQ+PGtleXdv
cmQ+TmVvbiBUaGVyYXB1ZXRpY3M8L2tleXdvcmQ+PGtleXdvcmQ+UG9seW5vbWE8L2tleXdvcmQ+
PGtleXdvcmQ+UHNpb3h1czwva2V5d29yZD48a2V5d29yZD5SZWNlcHRhPC9rZXl3b3JkPjxrZXl3
b3JkPlRha2FyYSBCaW88L2tleXdvcmQ+PGtleXdvcmQ+VHJpZXphPC9rZXl3b3JkPjxrZXl3b3Jk
PlRydXZheDwva2V5d29yZD48a2V5d29yZD5TZXJhbWV0cml4PC9rZXl3b3JkPjxrZXl3b3JkPlN1
cmZhY2U8L2tleXdvcmQ+PGtleXdvcmQ+T25jb2xvZ3k8L2tleXdvcmQ+PGtleXdvcmQ+U3luZGF4
PC9rZXl3b3JkPjxrZXl3b3JkPlN5bnRhbG9naWMuIEouRC5XLiByZWNlaXZlcyByZXNlYXJjaCBz
dXBwb3J0IGZyb206PC9rZXl3b3JkPjxrZXl3b3JkPkJyaXN0b2wtTXllcnMgU3F1aWJiPC9rZXl3
b3JkPjxrZXl3b3JkPkFzdHJhWmVuZWNhPC9rZXl3b3JkPjxrZXl3b3JkPlNlcGhvcmEuIEouRC5X
LiBoYXMgRXF1aXR5IGluOiBUaXpvbmE8L2tleXdvcmQ+PGtleXdvcmQ+UGhhcm1hY2V1dGljYWxz
PC9rZXl3b3JkPjxrZXl3b3JkPkFkYXB0aXZlIEJpb3RlY2hub2xvZ2llczwva2V5d29yZD48a2V5
d29yZD5JbXZhcTwva2V5d29yZD48a2V5d29yZD5CZWlnZW5lPC9rZXl3b3JkPjxrZXl3b3JkPkxp
bm5lYXVzLiBELkIuSi48L2tleXdvcmQ+PGtleXdvcmQ+c2VydmVzIG9uIGFkdmlzb3J5IGJvYXJk
cyBmb3IgQXJyYXkgQmlvUGhhcm1hLCBCTVMsIEphbnNlbiwgTWVyY2ssIGFuZCBOb3ZhcnRpcyw8
L2tleXdvcmQ+PGtleXdvcmQ+cmVjZWl2ZXMgcmVzZWFyY2ggZnVuZGluZyBmcm9tIEJNUyBhbmQg
SW5jeXRlLCBhbmQgaGFzIGEgcGF0ZW50IHBlbmRpbmcgb24gdXNpbmc8L2tleXdvcmQ+PGtleXdv
cmQ+TUhDLUlJIGFzIGEgYmlvbWFya2VyIGZvciBpbW11bm90aGVyYXB5IHJlc3BvbnNlLiBCLkMu
IGlzIGEgbWVtYmVyIG9mIHRoZTwva2V5d29yZD48a2V5d29yZD5zcGVha2VycyBidXJlYXUgZm9y
IFJlZ2VuZXJvbiBhbmQgU2Fub2ZpLiBGLlMuSC4gcmVwb3J0cyBmdW5kaW5nIGZyb208L2tleXdv
cmQ+PGtleXdvcmQ+QnJpc3RvbC1NeWVycyBTcXVpYmIgdG8gaW5zdGl0dXRpb24sIGR1cmluZyB0
aGUgY29uZHVjdCBvZiB0aGUgc3R1ZHk8L2tleXdvcmQ+PGtleXdvcmQ+Z3JhbnRzLDwva2V5d29y
ZD48a2V5d29yZD5wZXJzb25hbCBmZWVzIGFuZCBvdGhlciBmcm9tIEJyaXN0b2wtTXllcnMgU3F1
aWJiLCBwZXJzb25hbCBmZWVzIGZyb20gTWVyY2ssPC9rZXl3b3JkPjxrZXl3b3JkPnBlcnNvbmFs
IGZlZXMgZnJvbSBFTUQgU2Vyb25vLCBncmFudHMsIHBlcnNvbmFsIGZlZXMgYW5kIG90aGVyIGZy
b20gTm92YXJ0aXMsPC9rZXl3b3JkPjxrZXl3b3JkPnBlcnNvbmFsIGZlZXMgZnJvbSBUYWtlZGEs
IHBlcnNvbmFsIGZlZXMgZnJvbSBTdXJmYWNlLCBwZXJzb25hbCBmZWVzIGZyb208L2tleXdvcmQ+
PGtleXdvcmQ+R2VuZW50ZWNoL1JvY2hlLCBwZXJzb25hbCBmZWVzIGZyb20gQ29tcGFzcyBUaGVy
YXBldXRpY3MsIHBlcnNvbmFsIGZlZXMgZnJvbTwva2V5d29yZD48a2V5d29yZD5BcHJpY2l0eSwg
cGVyc29uYWwgZmVlcyBmcm9tIEJheWVyLCBwZXJzb25hbCBmZWVzIGZyb20gQWR1cm8sIHBlcnNv
bmFsIGZlZXMgZnJvbTwva2V5d29yZD48a2V5d29yZD5QYXJ0bmVycyBUaGVyYXBldXRpY3MsIHBl
cnNvbmFsIGZlZXMgZnJvbSBTYW5vZmksIHBlcnNvbmFsIGZlZXMgZnJvbSBQZml6ZXIsPC9rZXl3
b3JkPjxrZXl3b3JkPnBlcnNvbmFsIGZlZXMgZnJvbSBQaW9ueXIsIHBlcnNvbmFsIGZlZXMgZnJv
bSA3IEhpbGxzIFBoYXJtYSwgcGVyc29uYWwgZmVlcyBmcm9tPC9rZXl3b3JkPjxrZXl3b3JkPlZl
cmFzdGVtLCBwZXJzb25hbCBmZWVzIGZyb20gVG9ycXVlLCBwZXJzb25hbCBmZWVzIGZyb20gUmhl
b3MsIHBlcnNvbmFsIGZlZXMgZnJvbTwva2V5d29yZD48a2V5d29yZD5LYWlyb3MsIHBlcnNvbmFs
IGZlZXMgZnJvbSBCaWNhcmEsIGZyb20gUHNpb3h1cyBUaGVyYXBldXRpY3MsIHBlcnNvbmFsIGZl
ZXMgZnJvbTwva2V5d29yZD48a2V5d29yZD5BbWdlbiwgb3RoZXIgZnJvbSBQaWVyaXMgUGhhcm1h
Y2V1dGljYWwsIGZyb20gQm9zdG9uIFBoYXJtYWNldXRpY2FscywgZnJvbTwva2V5d29yZD48a2V5
d29yZD5adW11dG9yLCBvdXRzaWRlIHRoZSBzdWJtaXR0ZWQgd29yazwva2V5d29yZD48a2V5d29y
ZD5JbiBhZGRpdGlvbiwgRHIuIEhvZGkgaGFzIGEgcGF0ZW50IGZvcjwva2V5d29yZD48a2V5d29y
ZD5NZXRob2RzIGZvciBUcmVhdGluZyBNSUNBLVJlbGF0ZWQgRGlzb3JkZXJzIChuby4gMjAxMDAx
MTE5NzMpIHdpdGggcm95YWx0aWVzPC9rZXl3b3JkPjxrZXl3b3JkPnBhaWQsIGEgcGF0ZW50IGZv
ciBUdW1vciBBbnRpZ2VucyBhbmQgVXNlcyBUaGVyZW9mIChuby4gNzI1MDI5MSkgaXNzdWVkLCBh
IHBhdGVudDwva2V5d29yZD48a2V5d29yZD5mb3IgQW5naW9wb2l0ZW4tMiBCaW9tYXJrZXJzIFBy
ZWRpY3RpdmUgb2YgQW50aS1pbW11bmUgY2hlY2twb2ludCByZXNwb25zZSAobm8uPC9rZXl3b3Jk
PjxrZXl3b3JkPjIwMTcwMjQ4NjAzKSBwZW5kaW5nLCBhIHBhdGVudCBmb3IgQ29tcG9zaXRpb25z
IGFuZCBNZXRob2RzIGZvciBJZGVudGlmaWNhdGlvbiw8L2tleXdvcmQ+PGtleXdvcmQ+QXNzZXNz
bWVudCwgUHJldmVudGlvbiwgYW5kIFRyZWF0bWVudCBvZiBNZWxhbm9tYSB1c2luZyBQRC1MMSBJ
c29mb3JtcyAobm8uPC9rZXl3b3JkPjxrZXl3b3JkPjIwMTYwMzQwNDA3KSBwZW5kaW5nLCBhIHBh
dGVudCBmb3IgVGhlcmFwZXV0aWMgUGVwdGlkZXMgKG5vLiAyMDE2MDA0NjcxNik8L2tleXdvcmQ+
PGtleXdvcmQ+cGVuZGluZywgYSBwYXRlbnQgZm9yIFRoZXJhcGV1dGljIFBlcHRpZGVzIChuby4g
MjAxNDAwMDQxMTIpIHBlbmRpbmcsIGEgcGF0ZW50PC9rZXl3b3JkPjxrZXl3b3JkPmZvciBUaGVy
YXBldXRpYyBQZXB0aWRlcyAobm8uIDIwMTcwMDIyMjc1KSBwZW5kaW5nLCBhIHBhdGVudCBmb3Ig
VGhlcmFwZXV0aWM8L2tleXdvcmQ+PGtleXdvcmQ+UGVwdGlkZXMgKG5vLiAyMDE3MDAwODk2Mikg
cGVuZGluZywgYSBwYXRlbnQgZm9yIFRoZXJhcGV1dGljIFBlcHRpZGVzIHBhdGVudCBuby48L2tl
eXdvcmQ+PGtleXdvcmQ+OTQwMjkwNSBpc3N1ZWQsIGEgcGF0ZW50IGZvciBNZXRob2RzIG9mIFVz
aW5nIFBlbWJyb2xpenVtYWIgYW5kIFRyZWJhbmFuaWI8L2tleXdvcmQ+PGtleXdvcmQ+cGVuZGlu
ZywgYSBwYXRlbnQgZm9yIHZhY2NpbmUgY29tcG9zaXRpb25zIGFuZCBtZXRob2RzIGZvciByZXN0
b3JpbmcgTktHMkQ8L2tleXdvcmQ+PGtleXdvcmQ+cGF0aHdheSBmdW5jdGlvbiBhZ2FpbnN0IGNh
bmNlcnMgcGF0ZW50IG5vLiAxMDI3OTAyMSBpc3N1ZWQsIGEgcGF0ZW50IGZvcjwva2V5d29yZD48
a2V5d29yZD5hbnRpYm9kaWVzIHRoYXQgYmluZCB0byBNSEMgY2xhc3MgSSBwb2x5cGVwdGlkZS1y
ZWxhdGVkIHNlcXVlbmNlIEEgcGF0ZW50IG5vLjwva2V5d29yZD48a2V5d29yZD4xMDEwNjYxMSBp
c3N1ZWQsIGFuZCBhIHBhdGVudCBmb3IgQW50aS1HYWxlY3RpbiBBbnRpYm9keSBCaW9tYXJrZXJz
IFByZWRpY3RpdmUgb2Y8L2tleXdvcmQ+PGtleXdvcmQ+QW50aS1JbW11bmUgQ2hlY2twb2ludCBh
bmQgQW50aS1Bbmdpb2dlbmVzaXMgUmVzcG9uc2VzIHB1YmxpY2F0aW9uIG5vLjwva2V5d29yZD48
a2V5d29yZD4yMDE3MDM0MzU1MiBwZW5kaW5nLiBTLkIuIHJlcG9ydHMgYWR2aXNvcnkgYm9hcmQg
cGFydGljaXBhdGlvbiAod2l0aCBob25vcmFyaXVtKTwva2V5d29yZD48a2V5d29yZD5mcm9tIEdl
bmVudGVjaCwgRU1EIFNlcm9ubywgQk1TIGFuZCBTYW5vZmktR2VuenltZTwva2V5d29yZD48a2V5
d29yZD5hbmQgcmVzZWFyY2ggZnVuZGluZyB0byBoaXM8L2tleXdvcmQ+PGtleXdvcmQ+aW5zdGl0
dXRpb24gKFVuaXZlcnNpdHkgb2YgV2FzaGluZ3RvbikgZnJvbSBCTVMsIE9uY29zZWMsIEVNRCBT
ZXJvbm8sIE1lcmNrLDwva2V5d29yZD48a2V5d29yZD5OYW50S3dlc3QsIE5vdmFydGlzLCBFeGlj
dXJlLCBJbmN5dGUsIGFuZCBJbW11bmUgRGVzaWduLiBXLlMuIGRpc2Nsb3Nlczwva2V5d29yZD48
a2V5d29yZD5jb25zdWx0aW5nIGZlZXMgZnJvbSBCTVMsIE1lcmNrLCBOb3ZhcnRpcywgUmVnZW5l
cm9uIGFuZCByZXNlYXJjaCBncmFudCBzdXBwb3J0PC9rZXl3b3JkPjxrZXl3b3JkPmZyb20gQk1T
LCBNZXJjaywgTm92YXJ0aXMuIFcuSi5VLiBzZXJ2ZXMgb24gYSBjb21wZW5zYXRlZCBkYXRhIGFu
ZCBzYWZldHk8L2tleXdvcmQ+PGtleXdvcmQ+bW9uaXRvcmluZyBjb21taXR0ZWUgZm9yIEFzdHJh
IFplbmVjYSwgYW5kIHJlcG9ydHMgaW5zdGl0dXRpb25hbCBncmFudHMgZnJvbSBCTVM8L2tleXdv
cmQ+PGtleXdvcmQ+YW5kIE1lcmNrLiBDLkwuUy4gZGlzY2xvc2VzIHJlc2VhcmNoIGZ1bmRpbmcg
dG8gaGlzIFVuaXZlcnNpdHkgZnJvbSBNZXJjayw8L2tleXdvcmQ+PGtleXdvcmQ+Q2VsbGRleCwg
YW5kIEdsYXhvU21pdGhLbGluZTwva2V5d29yZD48a2V5d29yZD5yZXNlYXJjaCBzdXBwb3J0IGlu
IGtpbmQgdG8gaGlzIFVuaXZlcnNpdHkgZnJvbTwva2V5d29yZD48a2V5d29yZD5UaGVyYWNsaW9u
IGFuZCAzTTwva2V5d29yZD48a2V5d29yZD5TY2llbnRpZmljIEFkdmlzb3J5IEJvYXJkIHJvbGUg
d2l0aCBJbW1hdGljcyAocHJpb3IpLCBhbmQ8L2tleXdvcmQ+PGtleXdvcmQ+Q3VydmFjIChwbGFu
bmVkKTwva2V5d29yZD48a2V5d29yZD5QSSByb2xlIGZvciBQb2x5bm9tYSB3aXRoIGNvbXBlbnNh
dGlvbiB0byBoaXMgVW5pdmVyc2l0eTwva2V5d29yZD48a2V5d29yZD5hbmQ8L2tleXdvcmQ+PGtl
eXdvcmQ+cGF0ZW50IHJveWFsdGllcyBhcyBjby1pbnZlbnRvciBvZiBwZXB0aWRlcyBmb3IgdXNl
IGluIGNhbmNlciB2YWNjaW5lcyAocGF0ZW50czwva2V5d29yZD48a2V5d29yZD5oZWxkIGJ5IHRo
ZSBVVkEgTGljZW5zaW5nIGFuZCBWZW50dXJlcyBHcm91cCkuIEEuRC4gcmVwb3J0cyByZWNlaXZp
bmcgaG9ub3JhcmlhPC9rZXl3b3JkPjxrZXl3b3JkPmZyb20gTmVrdGFyLCBJZGVyYSwgTm92YXJ0
aXMsIGFuZCBBcnJheSBCaW9QaGFybWEuIEouQi5BLkcuSC4gQWR2aXNvcnkgcm9sZXM6PC9rZXl3
b3JkPjxrZXl3b3JkPkFpbW0sIEFtZ2VuLCBBWiwgQmF5ZXIsIEJNUywgQ2Vsc2l1cywgR2FkZXRh
LCBHU0ssIEltbXVub2NvcmUsIE1TRCwgTWVyY2sgU2Vyb25vLDwva2V5d29yZD48a2V5d29yZD5O
ZW9uLCBOZW9nZW5lLCBOb3ZhcnRpcywgUGZpemVyLCBSb2NoZSwgU2Fub2ZpLCBTZWF0dGxlIEdl
bmV0aWNzLCBWYXhpbW0uIEdyYW50PC9rZXl3b3JkPjxrZXl3b3JkPnN1cHBvcnQ6IE5lb24sIEJN
UywgTVNELCBOb3ZhcnRpcy4gU3RvY2sgb3B0aW9uczogTmVvZ2VuZSBUaGVyYXBldXRpY3MuIFMu
TS5BLjwva2V5d29yZD48a2V5d29yZD5wYXJ0aWNpcGF0ZWQgaW4gYWR2aXNvcnkgYm9hcmRzIHdp
dGggQW1nZW4sIEJNUywgTWVyY2sgU2Vyb25vLCBNU0QsIFBpZXJyZS1GYWJyZSw8L2tleXdvcmQ+
PGtleXdvcmQ+U2Fub2ZpLUF2ZW50aXMgYW5kIGluIGVkdWNhdGlvbmFsIGV2ZW50cyBvcmdhbml6
ZWQgYnkgQk1TLCBNU0QsIFBpZXJyZS1GYWJyZSw8L2tleXdvcmQ+PGtleXdvcmQ+Um9jaGUsIFNh
bm9maS1BdmVudGlzLiBWLkEuIHJlY2VpdmVzIHJlc2VhcmNoIGZ1bmRpbmcgZnJvbSBCcmlzdG9s
LU15ZXJzIFNxdWliYi48L2tleXdvcmQ+PGtleXdvcmQ+RC5NLlAuIGFuZCBTLkwuVC4gcmVwb3J0
IHN0b2NrIGFuZCBvdGhlciBvd25lcnNoaXAgaW50ZXJlc3RzIGZyb20gQWR1cm8gQmlvdGVjaCw8
L2tleXdvcmQ+PGtleXdvcmQ+Q29tcHVnZW4sIEROQXRyaXgsIERyYWdvbmZseSBUaGVyYXBldXRp
Y3MsIEVydmF4eCwgRml2ZSBQcmltZSBUaGVyYXBldXRpY3MsIEZMWDwva2V5d29yZD48a2V5d29y
ZD5CaW8sIEpvdW5jZSBUaGVyYXBldXRpY3MsIFBvdGVuemEgVGhlcmFwZXV0aWNzLCBUaXpvbmEg
VGhlcmFwZXV0aWNzLCBhbmQgV2luZE1JTDwva2V5d29yZD48a2V5d29yZD5jb25zdWx0aW5nIG9y
IGFkdmlzb3J5IHJvbGVzIHdpdGggQWJiVmllLCBBbWdlbiwgQmF5ZXIsIENvbXB1Z2VuLCBETkF0
cml4LDwva2V5d29yZD48a2V5d29yZD5EcmFnb25mbHkgVGhlcmFwZXV0aWNzLCBEeW5hdmF4LCBF
cnZheHgsIEZpdmUgUHJpbWUgVGhlcmFwZXV0aWNzLCBGTFggQmlvLDwva2V5d29yZD48a2V5d29y
ZD5JbW11bm9jb3JlLCBsbW11bm9taWMgVGhlcmFwZXV0aWNzLCBKYW5zc2VuIE9uY29sb2d5LCBN
ZWRsbW11bmUsIE1lcmNrLCBUaXpvbmE8L2tleXdvcmQ+PGtleXdvcmQ+VGhlcmFwZXV0aWNzLCBh
bmQgV2luZCBNSUw8L2tleXdvcmQ+PGtleXdvcmQ+cmVzZWFyY2ggZnVuZGluZyBmcm9tIEJyaXN0
b2wtTXllcnMgU3F1aWJiLCBDb21wdWdlbiw8L2tleXdvcmQ+PGtleXdvcmQ+YW5kIFBvdGVuemEg
VGhlcmFwZXV0aWNzPC9rZXl3b3JkPjxrZXl3b3JkPnBhdGVudHMsIHJveWFsdGllcywgYW5kIG90
aGVyIGludGVsbGVjdHVhbCBwcm9wZXJ0eTwva2V5d29yZD48a2V5d29yZD5mcm9tIEFkdXJvIEJp
b3RlY2gsIEJyaXN0b2wtTXllcnMgU3F1aWJiLCBhbmQgbG1tdW5vbm9taWMgVGhlcmFwZXV0aWNz
PC9rZXl3b3JkPjxrZXl3b3JkPmFuZDwva2V5d29yZD48a2V5d29yZD50cmF2ZWwsIGFjY29tbW9k
YXRpb25zLCBhbmQgZXhwZW5zZXMgZnJvbSBCcmlzdG9sLU15ZXJzIFNxdWliYiBhbmQgRml2ZSBQ
cmltZTwva2V5d29yZD48a2V5d29yZD5UaGVyYXBldXRpY3MuIFYuRS5WLiBpcyBhIGZvdW5kZXIg
b2YgRGVsZmkgRGlhZ25vc3RpY3MgYW5kIFBlcnNvbmFsIEdlbm9tZTwva2V5d29yZD48a2V5d29y
ZD5EaWFnbm9zdGljcywgc2VydmVzIG9uIHRoZSBCb2FyZCBvZiBEaXJlY3RvcnMgYW5kIGFzIGEg
Y29uc3VsdGFudCBmb3IgYm90aDwva2V5d29yZD48a2V5d29yZD5vcmdhbml6YXRpb25zLCBhbmQg
b3ducyBEZWxmaSBEaWFnbm9zdGljcyBhbmQgUGVyc29uYWwgR2Vub21lIERpYWdub3N0aWNzIHN0
b2NrLDwva2V5d29yZD48a2V5d29yZD53aGljaCBhcmUgc3ViamVjdCB0byBjZXJ0YWluIHJlc3Ry
aWN0aW9ucyB1bmRlciB1bml2ZXJzaXR5IHBvbGljeS4gSW4gYWRkaXRpb24sPC9rZXl3b3JkPjxr
ZXl3b3JkPkpvaG5zIEhvcGtpbnMgVW5pdmVyc2l0eSBvd25zIGVxdWl0eSBpbiBEZWxmaSBEaWFn
bm9zdGljcyBhbmQgUGVyc29uYWwgR2Vub21lPC9rZXl3b3JkPjxrZXl3b3JkPkRpYWdub3N0aWNz
LiBWLkUuVi4gaXMgYW4gYWR2aXNvciB0byBCcmlzdG9sLU15ZXJzIFNxdWliYiwgR2VuZW50ZWNo
LCBNZXJjaywgYW5kPC9rZXl3b3JkPjxrZXl3b3JkPlRha2VkYSBQaGFybWFjZXV0aWNhbHMuIFdp
dGhpbiB0aGUgbGFzdCA1IHllYXJzLCBWLkUuVi4gaGFzIGJlZW4gYW4gYWR2aXNvciB0bzwva2V5
d29yZD48a2V5d29yZD5EYWlpY2hpIFNhbmt5bywgSmFuc3NlbiBEaWFnbm9zdGljcywgYW5kIEln
bnl0YS4gVGhlc2UgYXJyYW5nZW1lbnRzIGhhdmUgYmVlbjwva2V5d29yZD48a2V5d29yZD5yZXZp
ZXdlZCBhbmQgYXBwcm92ZWQgYnkgdGhlIEpvaG5zIEhvcGtpbnMgVW5pdmVyc2l0eSBpbiBhY2Nv
cmRhbmNlIHdpdGggaXRzPC9rZXl3b3JkPjxrZXl3b3JkPmNvbmZsaWN0IG9mIGludGVyZXN0IHBv
bGljaWVzLiBELkUuUy4gcmVwb3J0cyBubyBjb25mbGljdHMgb2YgaW50ZXJlc3QuIEEuSy48L2tl
eXdvcmQ+PGtleXdvcmQ+cmVwb3J0cyBubyBjb25mbGljdHMgb2YgaW50ZXJlc3QuIEEuUi4gaGFz
IHJlY2VpdmVkIGhvbm9yYXJpYSBmcm9tIGNvbnN1bHRpbmc8L2tleXdvcmQ+PGtleXdvcmQ+d2l0
aCBBbWdlbiwgQnJpc3RvbC1NeWVycyBTcXVpYmIsIENodWdhaSwgR2VuZW50ZWNoLCBNZXJjaywg
Tm92YXJ0aXMsIFJvY2hlLCBhbmQ8L2tleXdvcmQ+PGtleXdvcmQ+U2Fub2ZpLCBpcyBvciBoYXMg
YmVlbiBhIG1lbWJlciBvZiB0aGUgc2NpZW50aWZpYyBhZHZpc29yeSBib2FyZCBhbmQgaG9sZHMg
c3RvY2s8L2tleXdvcmQ+PGtleXdvcmQ+aW4gQWR2YXhpcywgQXByaWNpdHksIEFyY3VzIEJpb3Nj
aWVuY2VzLCBCaW9uY290ZWNoIFRoZXJhcGV1dGljcywgQ29tcHVnZW4sPC9rZXl3b3JkPjxrZXl3
b3JkPkN5dG9tWCwgRml2ZSBQcmltZSwgRkxYIEJpbywgSW1hZ2luQWIsIElzb3BsZXhpcywgS2l0
ZS1HaWxlYWQsIEx1dHJpcyBQaGFybWEsPC9rZXl3b3JkPjxrZXl3b3JkPk1lcnVzLCBQQUNUIFBo
YXJtYSwgUmdlbml4LCBhbmQgVGFuZ28gVGhlcmFwZXV0aWNzLCBoYXMgYSByZXBvcnRzIGEgcGVu
ZGluZzwva2V5d29yZD48a2V5d29yZD5wYXRlbnQgb24gdGhlIHVzZSBvZiBQQUs0IGluaGliaXRv
cnMsIGhhcyByZWNlaXZlZCByZXNlYXJjaCBmdW5kaW5nIGZyb20gQWdpbGVudDwva2V5d29yZD48
a2V5d29yZD5hbmQgZnJvbSBCcmlzdG9sLU15ZXJzIFNxdWliYiB0aHJvdWdoIFN0YW5kIFVwIHRv
IENhbmNlciAoU1UyQyksIGFuZCBoYXMgcmVjZWl2ZWQ8L2tleXdvcmQ+PGtleXdvcmQ+cGF5bWVu
dCBmb3IgbGljZW5zaW5nIGEgcGF0ZW50IG9uIG5vbi12aXJhbCBUwqBjZWxsIGdlbmUgZWRpdGlu
ZyB0byBBcnNlbmFsLjwva2V5d29yZD48L2tleXdvcmRzPjxkYXRlcz48eWVhcj4yMDIwPC95ZWFy
PjxwdWItZGF0ZXM+PGRhdGU+T2N0IDEyPC9kYXRlPjwvcHViLWRhdGVzPjwvZGF0ZXM+PGlzYm4+
MTUzNS02MTA4IChQcmludCkmI3hEOzE1MzUtNjEwODwvaXNibj48YWNjZXNzaW9uLW51bT4zMjkx
NjEyNjwvYWNjZXNzaW9uLW51bT48dXJscz48cmVsYXRlZC11cmxzPjx1cmw+aHR0cHM6Ly93d3cu
Y2VsbC5jb20vYWN0aW9uL3Nob3dQZGY/cGlpPVMxNTM1NjEwODIwMzA0MTY1PC91cmw+PC9yZWxh
dGVkLXVybHM+PC91cmxzPjxjdXN0b20yPlBNQzc4NzIyODc8L2N1c3RvbTI+PGN1c3RvbTY+TklI
TVMxNjI5MTI1PC9jdXN0b202PjxlbGVjdHJvbmljLXJlc291cmNlLW51bT4xMC4xMDE2L2ouY2Nl
bGwuMjAyMC4wOC4wMDU8L2VsZWN0cm9uaWMtcmVzb3VyY2UtbnVtPjxyZW1vdGUtZGF0YWJhc2Ut
cHJvdmlkZXI+TkxNPC9yZW1vdGUtZGF0YWJhc2UtcHJvdmlkZXI+PGxhbmd1YWdlPmVuZzwvbGFu
Z3VhZ2U+PC9yZWNvcmQ+PC9DaXRlPjwvRW5kTm90ZT5=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812764" w:rsidRPr="00812764">
        <w:rPr>
          <w:rFonts w:ascii="Arial" w:hAnsi="Arial" w:cs="Arial"/>
          <w:sz w:val="20"/>
          <w:szCs w:val="20"/>
        </w:rPr>
      </w:r>
      <w:r w:rsidR="00812764" w:rsidRPr="00812764">
        <w:rPr>
          <w:rFonts w:ascii="Arial" w:hAnsi="Arial" w:cs="Arial"/>
          <w:sz w:val="20"/>
          <w:szCs w:val="20"/>
        </w:rPr>
        <w:fldChar w:fldCharType="separate"/>
      </w:r>
      <w:r w:rsidR="0023453B">
        <w:rPr>
          <w:rFonts w:ascii="Arial" w:hAnsi="Arial" w:cs="Arial"/>
          <w:noProof/>
          <w:sz w:val="20"/>
          <w:szCs w:val="20"/>
        </w:rPr>
        <w:t>[21]</w:t>
      </w:r>
      <w:r w:rsidR="00812764" w:rsidRPr="00812764">
        <w:rPr>
          <w:rFonts w:ascii="Arial" w:hAnsi="Arial" w:cs="Arial"/>
          <w:sz w:val="20"/>
          <w:szCs w:val="20"/>
        </w:rPr>
        <w:fldChar w:fldCharType="end"/>
      </w:r>
      <w:r w:rsidR="0023453B">
        <w:rPr>
          <w:rFonts w:ascii="Arial" w:hAnsi="Arial" w:cs="Arial"/>
          <w:sz w:val="20"/>
          <w:szCs w:val="20"/>
        </w:rPr>
        <w:t>.</w:t>
      </w:r>
    </w:p>
    <w:p w14:paraId="25D77FFA" w14:textId="339D413E" w:rsidR="00205CAE" w:rsidRPr="00205CAE" w:rsidRDefault="00205CAE" w:rsidP="0023453B">
      <w:pPr>
        <w:spacing w:line="276" w:lineRule="auto"/>
        <w:jc w:val="both"/>
        <w:rPr>
          <w:rFonts w:ascii="Arial" w:hAnsi="Arial" w:cs="Arial"/>
          <w:sz w:val="20"/>
          <w:szCs w:val="20"/>
        </w:rPr>
      </w:pPr>
      <w:r w:rsidRPr="00205CAE">
        <w:rPr>
          <w:rFonts w:ascii="Arial" w:hAnsi="Arial" w:cs="Arial"/>
          <w:sz w:val="20"/>
          <w:szCs w:val="20"/>
        </w:rPr>
        <w:t xml:space="preserve">To assess the association between biomarker enrichment scores and treatment response (PR vs. PD, PR vs. SD, and SD vs. PD) at baseline and on-treatment time points, linear mixed-effects models (LMMs) were fitted using the </w:t>
      </w:r>
      <w:proofErr w:type="spellStart"/>
      <w:proofErr w:type="gramStart"/>
      <w:r w:rsidRPr="00205CAE">
        <w:rPr>
          <w:rFonts w:ascii="Arial" w:hAnsi="Arial" w:cs="Arial"/>
          <w:sz w:val="20"/>
          <w:szCs w:val="20"/>
        </w:rPr>
        <w:t>lmer</w:t>
      </w:r>
      <w:proofErr w:type="spellEnd"/>
      <w:r w:rsidRPr="00205CAE">
        <w:rPr>
          <w:rFonts w:ascii="Arial" w:hAnsi="Arial" w:cs="Arial"/>
          <w:sz w:val="20"/>
          <w:szCs w:val="20"/>
        </w:rPr>
        <w:t>(</w:t>
      </w:r>
      <w:proofErr w:type="gramEnd"/>
      <w:r w:rsidRPr="00205CAE">
        <w:rPr>
          <w:rFonts w:ascii="Arial" w:hAnsi="Arial" w:cs="Arial"/>
          <w:sz w:val="20"/>
          <w:szCs w:val="20"/>
        </w:rPr>
        <w:t xml:space="preserve">) function from the lme4 package (v1.1-35.1). P-values were obtained using the </w:t>
      </w:r>
      <w:proofErr w:type="spellStart"/>
      <w:r w:rsidRPr="00205CAE">
        <w:rPr>
          <w:rFonts w:ascii="Arial" w:hAnsi="Arial" w:cs="Arial"/>
          <w:sz w:val="20"/>
          <w:szCs w:val="20"/>
        </w:rPr>
        <w:t>lmerTest</w:t>
      </w:r>
      <w:proofErr w:type="spellEnd"/>
      <w:r w:rsidRPr="00205CAE">
        <w:rPr>
          <w:rFonts w:ascii="Arial" w:hAnsi="Arial" w:cs="Arial"/>
          <w:sz w:val="20"/>
          <w:szCs w:val="20"/>
        </w:rPr>
        <w:t xml:space="preserve"> package (v3.1-3). Sample ID was included as a random effect to account for within-</w:t>
      </w:r>
      <w:r w:rsidR="005F1504">
        <w:rPr>
          <w:rFonts w:ascii="Arial" w:hAnsi="Arial" w:cs="Arial"/>
          <w:sz w:val="20"/>
          <w:szCs w:val="20"/>
        </w:rPr>
        <w:t xml:space="preserve">response </w:t>
      </w:r>
      <w:r w:rsidR="000D36E6">
        <w:rPr>
          <w:rFonts w:ascii="Arial" w:hAnsi="Arial" w:cs="Arial"/>
          <w:sz w:val="20"/>
          <w:szCs w:val="20"/>
        </w:rPr>
        <w:t>group</w:t>
      </w:r>
      <w:r w:rsidRPr="00205CAE">
        <w:rPr>
          <w:rFonts w:ascii="Arial" w:hAnsi="Arial" w:cs="Arial"/>
          <w:sz w:val="20"/>
          <w:szCs w:val="20"/>
        </w:rPr>
        <w:t xml:space="preserve"> variability. In addition, similar LMM analyses were performed to evaluate treatment-induced changes in biomarker scores (on-treatment vs. baseline) within each response group.</w:t>
      </w:r>
    </w:p>
    <w:p w14:paraId="6209CF58" w14:textId="3EF37DD6" w:rsidR="000668A8" w:rsidRDefault="000668A8" w:rsidP="0023453B">
      <w:pPr>
        <w:spacing w:line="276" w:lineRule="auto"/>
        <w:jc w:val="both"/>
        <w:rPr>
          <w:rFonts w:ascii="Arial" w:hAnsi="Arial" w:cs="Arial"/>
          <w:sz w:val="20"/>
          <w:szCs w:val="20"/>
          <w:u w:val="single"/>
        </w:rPr>
      </w:pPr>
      <w:r w:rsidRPr="000668A8">
        <w:rPr>
          <w:rFonts w:ascii="Arial" w:hAnsi="Arial" w:cs="Arial"/>
          <w:sz w:val="20"/>
          <w:szCs w:val="20"/>
          <w:u w:val="single"/>
        </w:rPr>
        <w:lastRenderedPageBreak/>
        <w:t xml:space="preserve">Cell Type Annotation for </w:t>
      </w:r>
      <w:r w:rsidR="0067448C">
        <w:rPr>
          <w:rFonts w:ascii="Arial" w:hAnsi="Arial" w:cs="Arial"/>
          <w:sz w:val="20"/>
          <w:szCs w:val="20"/>
          <w:u w:val="single"/>
        </w:rPr>
        <w:t>Spatial Transcriptomics</w:t>
      </w:r>
      <w:r w:rsidRPr="000668A8">
        <w:rPr>
          <w:rFonts w:ascii="Arial" w:hAnsi="Arial" w:cs="Arial"/>
          <w:sz w:val="20"/>
          <w:szCs w:val="20"/>
          <w:u w:val="single"/>
        </w:rPr>
        <w:t xml:space="preserve"> Data</w:t>
      </w:r>
    </w:p>
    <w:p w14:paraId="53A8213D" w14:textId="64678B0A" w:rsidR="0024758B" w:rsidRDefault="00011EF6" w:rsidP="0023453B">
      <w:pPr>
        <w:spacing w:line="276" w:lineRule="auto"/>
        <w:jc w:val="both"/>
        <w:rPr>
          <w:rFonts w:ascii="Arial" w:hAnsi="Arial" w:cs="Arial"/>
          <w:sz w:val="20"/>
          <w:szCs w:val="20"/>
        </w:rPr>
      </w:pPr>
      <w:r w:rsidRPr="00011EF6">
        <w:rPr>
          <w:rFonts w:ascii="Arial" w:hAnsi="Arial" w:cs="Arial"/>
          <w:sz w:val="20"/>
          <w:szCs w:val="20"/>
        </w:rPr>
        <w:t>Cell type annotation based on gene marker enrichment</w:t>
      </w:r>
      <w:r>
        <w:rPr>
          <w:rFonts w:ascii="Arial" w:hAnsi="Arial" w:cs="Arial"/>
          <w:sz w:val="20"/>
          <w:szCs w:val="20"/>
        </w:rPr>
        <w:t xml:space="preserve"> </w:t>
      </w:r>
      <w:r w:rsidR="0024758B" w:rsidRPr="0024758B">
        <w:rPr>
          <w:rFonts w:ascii="Arial" w:hAnsi="Arial" w:cs="Arial"/>
          <w:sz w:val="20"/>
          <w:szCs w:val="20"/>
        </w:rPr>
        <w:t xml:space="preserve">was performed using </w:t>
      </w:r>
      <w:proofErr w:type="spellStart"/>
      <w:r w:rsidR="0024758B" w:rsidRPr="0024758B">
        <w:rPr>
          <w:rFonts w:ascii="Arial" w:hAnsi="Arial" w:cs="Arial"/>
          <w:sz w:val="20"/>
          <w:szCs w:val="20"/>
        </w:rPr>
        <w:t>MCPcounter</w:t>
      </w:r>
      <w:proofErr w:type="spellEnd"/>
      <w:r w:rsidR="00E50278" w:rsidRPr="0024758B">
        <w:rPr>
          <w:rFonts w:ascii="Arial" w:hAnsi="Arial" w:cs="Arial"/>
          <w:sz w:val="20"/>
          <w:szCs w:val="20"/>
        </w:rPr>
        <w:t xml:space="preserve"> (v1.2.0)</w:t>
      </w:r>
      <w:r w:rsidR="0024758B" w:rsidRPr="0024758B">
        <w:rPr>
          <w:rFonts w:ascii="Arial" w:hAnsi="Arial" w:cs="Arial"/>
          <w:sz w:val="20"/>
          <w:szCs w:val="20"/>
        </w:rPr>
        <w:t>, an established transcriptome-based method for quantifying the relative abundance of immune and stromal cell populations in bulk and spatial transcriptomics data</w:t>
      </w:r>
      <w:r w:rsidR="00E50278">
        <w:rPr>
          <w:rFonts w:ascii="Arial" w:hAnsi="Arial" w:cs="Arial"/>
          <w:sz w:val="20"/>
          <w:szCs w:val="20"/>
        </w:rPr>
        <w:fldChar w:fldCharType="begin">
          <w:fldData xml:space="preserve">PEVuZE5vdGU+PENpdGU+PEF1dGhvcj5CZWNodDwvQXV0aG9yPjxZZWFyPjIwMTY8L1llYXI+PFJl
Y051bT40Mzg8L1JlY051bT48RGlzcGxheVRleHQ+WzIyXTwvRGlzcGxheVRleHQ+PHJlY29yZD48
cmVjLW51bWJlcj40Mzg8L3JlYy1udW1iZXI+PGZvcmVpZ24ta2V5cz48a2V5IGFwcD0iRU4iIGRi
LWlkPSJlOWQwMDV3ZmR2dHdwN2UwendxeDB6MmlmcHd4OXhhNWR6ZnMiIHRpbWVzdGFtcD0iMTYy
MjQyNTYxNiI+NDM4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GFiYnItMT5HZW5vbWUgYmlvbG9neTwvYWJici0xPjwvcGVyaW9kaWNhbD48cGFn
ZXM+MjE4PC9wYWdlcz48dm9sdW1lPjE3PC92b2x1bWU+PG51bWJlcj4xPC9udW1iZXI+PGVkaXRp
b24+MjAxNi8xMC8yMjwvZWRpdGlvbj48a2V5d29yZHM+PGtleXdvcmQ+QWRlbm9jYXJjaW5vbWEv
aW1tdW5vbG9neS9wYXRob2xvZ3k8L2tleXdvcmQ+PGtleXdvcmQ+QWRlbm9jYXJjaW5vbWEgb2Yg
THVuZzwva2V5d29yZD48a2V5d29yZD5CaW9tYXJrZXJzLCBUdW1vcjwva2V5d29yZD48a2V5d29y
ZD5CcmVhc3QgTmVvcGxhc21zL2ltbXVub2xvZ3kvcGF0aG9sb2d5PC9rZXl3b3JkPjxrZXl3b3Jk
PkNlbGwgVHJhY2tpbmcvKm1ldGhvZHM8L2tleXdvcmQ+PGtleXdvcmQ+Q29sb3JlY3RhbCBOZW9w
bGFzbXMvaW1tdW5vbG9neS9wYXRob2xvZ3k8L2tleXdvcmQ+PGtleXdvcmQ+KkNvbXB1dGF0aW9u
YWwgQmlvbG9neTwva2V5d29yZD48a2V5d29yZD5GZW1hbGU8L2tleXdvcmQ+PGtleXdvcmQ+R2Vu
ZSBFeHByZXNzaW9uIFByb2ZpbGluZzwva2V5d29yZD48a2V5d29yZD5IdW1hbnM8L2tleXdvcmQ+
PGtleXdvcmQ+THVuZyBOZW9wbGFzbXMvaW1tdW5vbG9neS9wYXRob2xvZ3k8L2tleXdvcmQ+PGtl
eXdvcmQ+Uk5BLCBNZXNzZW5nZXIvYmlvc3ludGhlc2lzPC9rZXl3b3JkPjxrZXl3b3JkPlN0cm9t
YWwgQ2VsbHMvaW1tdW5vbG9neS8qcGF0aG9sb2d5PC9rZXl3b3JkPjxrZXl3b3JkPlRyYW5zY3Jp
cHRvbWUvZ2VuZXRpY3M8L2tleXdvcmQ+PGtleXdvcmQ+VHVtb3IgTWljcm9lbnZpcm9ubWVudC8q
Z2VuZXRpY3MvaW1tdW5vbG9neTwva2V5d29yZD48a2V5d29yZD4qRGVjb252b2x1dGlvbjwva2V5
d29yZD48a2V5d29yZD4qR2VuZSBzaWduYXR1cmVzPC9rZXl3b3JkPjxrZXl3b3JkPipUcmFuc2Ny
aXB0b21pYyBtYXJrZXJzPC9rZXl3b3JkPjxrZXl3b3JkPipUdW1vciBtaWNyb2Vudmlyb25tZW50
PC9rZXl3b3JkPjwva2V5d29yZHM+PGRhdGVzPjx5ZWFyPjIwMTY8L3llYXI+PHB1Yi1kYXRlcz48
ZGF0ZT5PY3QgMjA8L2RhdGU+PC9wdWItZGF0ZXM+PC9kYXRlcz48aXNibj4xNDc0LTc1OTYgKFBy
aW50KSYjeEQ7MTQ3NC03NTk2PC9pc2JuPjxhY2Nlc3Npb24tbnVtPjI3NzY1MDY2PC9hY2Nlc3Np
b24tbnVtPjx1cmxzPjxyZWxhdGVkLXVybHM+PHVybD5odHRwczovL3d3dy5uY2JpLm5sbS5uaWgu
Z292L3BtYy9hcnRpY2xlcy9QTUM1MDczODg5L3BkZi8xMzA1OV8yMDE2X0FydGljbGVfMTA3MC5w
ZGY8L3VybD48L3JlbGF0ZWQtdXJscz48L3VybHM+PGN1c3RvbTI+UE1DNTA3Mzg4OTwvY3VzdG9t
Mj48ZWxlY3Ryb25pYy1yZXNvdXJjZS1udW0+MTAuMTE4Ni9zMTMwNTktMDE2LTEwNzAtNTwvZWxl
Y3Ryb25pYy1yZXNvdXJjZS1udW0+PHJlbW90ZS1kYXRhYmFzZS1wcm92aWRlcj5OTE08L3JlbW90
ZS1kYXRhYmFzZS1wcm92aWRlcj48bGFuZ3VhZ2U+ZW5nPC9sYW5ndWFnZT48L3JlY29yZD48L0Np
dGU+PC9FbmROb3RlPn==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CZWNodDwvQXV0aG9yPjxZZWFyPjIwMTY8L1llYXI+PFJl
Y051bT40Mzg8L1JlY051bT48RGlzcGxheVRleHQ+WzIyXTwvRGlzcGxheVRleHQ+PHJlY29yZD48
cmVjLW51bWJlcj40Mzg8L3JlYy1udW1iZXI+PGZvcmVpZ24ta2V5cz48a2V5IGFwcD0iRU4iIGRi
LWlkPSJlOWQwMDV3ZmR2dHdwN2UwendxeDB6MmlmcHd4OXhhNWR6ZnMiIHRpbWVzdGFtcD0iMTYy
MjQyNTYxNiI+NDM4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GFiYnItMT5HZW5vbWUgYmlvbG9neTwvYWJici0xPjwvcGVyaW9kaWNhbD48cGFn
ZXM+MjE4PC9wYWdlcz48dm9sdW1lPjE3PC92b2x1bWU+PG51bWJlcj4xPC9udW1iZXI+PGVkaXRp
b24+MjAxNi8xMC8yMjwvZWRpdGlvbj48a2V5d29yZHM+PGtleXdvcmQ+QWRlbm9jYXJjaW5vbWEv
aW1tdW5vbG9neS9wYXRob2xvZ3k8L2tleXdvcmQ+PGtleXdvcmQ+QWRlbm9jYXJjaW5vbWEgb2Yg
THVuZzwva2V5d29yZD48a2V5d29yZD5CaW9tYXJrZXJzLCBUdW1vcjwva2V5d29yZD48a2V5d29y
ZD5CcmVhc3QgTmVvcGxhc21zL2ltbXVub2xvZ3kvcGF0aG9sb2d5PC9rZXl3b3JkPjxrZXl3b3Jk
PkNlbGwgVHJhY2tpbmcvKm1ldGhvZHM8L2tleXdvcmQ+PGtleXdvcmQ+Q29sb3JlY3RhbCBOZW9w
bGFzbXMvaW1tdW5vbG9neS9wYXRob2xvZ3k8L2tleXdvcmQ+PGtleXdvcmQ+KkNvbXB1dGF0aW9u
YWwgQmlvbG9neTwva2V5d29yZD48a2V5d29yZD5GZW1hbGU8L2tleXdvcmQ+PGtleXdvcmQ+R2Vu
ZSBFeHByZXNzaW9uIFByb2ZpbGluZzwva2V5d29yZD48a2V5d29yZD5IdW1hbnM8L2tleXdvcmQ+
PGtleXdvcmQ+THVuZyBOZW9wbGFzbXMvaW1tdW5vbG9neS9wYXRob2xvZ3k8L2tleXdvcmQ+PGtl
eXdvcmQ+Uk5BLCBNZXNzZW5nZXIvYmlvc3ludGhlc2lzPC9rZXl3b3JkPjxrZXl3b3JkPlN0cm9t
YWwgQ2VsbHMvaW1tdW5vbG9neS8qcGF0aG9sb2d5PC9rZXl3b3JkPjxrZXl3b3JkPlRyYW5zY3Jp
cHRvbWUvZ2VuZXRpY3M8L2tleXdvcmQ+PGtleXdvcmQ+VHVtb3IgTWljcm9lbnZpcm9ubWVudC8q
Z2VuZXRpY3MvaW1tdW5vbG9neTwva2V5d29yZD48a2V5d29yZD4qRGVjb252b2x1dGlvbjwva2V5
d29yZD48a2V5d29yZD4qR2VuZSBzaWduYXR1cmVzPC9rZXl3b3JkPjxrZXl3b3JkPipUcmFuc2Ny
aXB0b21pYyBtYXJrZXJzPC9rZXl3b3JkPjxrZXl3b3JkPipUdW1vciBtaWNyb2Vudmlyb25tZW50
PC9rZXl3b3JkPjwva2V5d29yZHM+PGRhdGVzPjx5ZWFyPjIwMTY8L3llYXI+PHB1Yi1kYXRlcz48
ZGF0ZT5PY3QgMjA8L2RhdGU+PC9wdWItZGF0ZXM+PC9kYXRlcz48aXNibj4xNDc0LTc1OTYgKFBy
aW50KSYjeEQ7MTQ3NC03NTk2PC9pc2JuPjxhY2Nlc3Npb24tbnVtPjI3NzY1MDY2PC9hY2Nlc3Np
b24tbnVtPjx1cmxzPjxyZWxhdGVkLXVybHM+PHVybD5odHRwczovL3d3dy5uY2JpLm5sbS5uaWgu
Z292L3BtYy9hcnRpY2xlcy9QTUM1MDczODg5L3BkZi8xMzA1OV8yMDE2X0FydGljbGVfMTA3MC5w
ZGY8L3VybD48L3JlbGF0ZWQtdXJscz48L3VybHM+PGN1c3RvbTI+UE1DNTA3Mzg4OTwvY3VzdG9t
Mj48ZWxlY3Ryb25pYy1yZXNvdXJjZS1udW0+MTAuMTE4Ni9zMTMwNTktMDE2LTEwNzAtNTwvZWxl
Y3Ryb25pYy1yZXNvdXJjZS1udW0+PHJlbW90ZS1kYXRhYmFzZS1wcm92aWRlcj5OTE08L3JlbW90
ZS1kYXRhYmFzZS1wcm92aWRlcj48bGFuZ3VhZ2U+ZW5nPC9sYW5ndWFnZT48L3JlY29yZD48L0Np
dGU+PC9FbmROb3RlPn==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E50278">
        <w:rPr>
          <w:rFonts w:ascii="Arial" w:hAnsi="Arial" w:cs="Arial"/>
          <w:sz w:val="20"/>
          <w:szCs w:val="20"/>
        </w:rPr>
      </w:r>
      <w:r w:rsidR="00E50278">
        <w:rPr>
          <w:rFonts w:ascii="Arial" w:hAnsi="Arial" w:cs="Arial"/>
          <w:sz w:val="20"/>
          <w:szCs w:val="20"/>
        </w:rPr>
        <w:fldChar w:fldCharType="separate"/>
      </w:r>
      <w:r w:rsidR="0023453B">
        <w:rPr>
          <w:rFonts w:ascii="Arial" w:hAnsi="Arial" w:cs="Arial"/>
          <w:noProof/>
          <w:sz w:val="20"/>
          <w:szCs w:val="20"/>
        </w:rPr>
        <w:t>[22]</w:t>
      </w:r>
      <w:r w:rsidR="00E50278">
        <w:rPr>
          <w:rFonts w:ascii="Arial" w:hAnsi="Arial" w:cs="Arial"/>
          <w:sz w:val="20"/>
          <w:szCs w:val="20"/>
        </w:rPr>
        <w:fldChar w:fldCharType="end"/>
      </w:r>
      <w:r w:rsidR="0024758B" w:rsidRPr="0024758B">
        <w:rPr>
          <w:rFonts w:ascii="Arial" w:hAnsi="Arial" w:cs="Arial"/>
          <w:sz w:val="20"/>
          <w:szCs w:val="20"/>
        </w:rPr>
        <w:t xml:space="preserve">. </w:t>
      </w:r>
      <w:r w:rsidR="00F91850" w:rsidRPr="00F91850">
        <w:rPr>
          <w:rFonts w:ascii="Arial" w:hAnsi="Arial" w:cs="Arial"/>
          <w:sz w:val="20"/>
          <w:szCs w:val="20"/>
        </w:rPr>
        <w:t xml:space="preserve">Specifically, </w:t>
      </w:r>
      <w:proofErr w:type="spellStart"/>
      <w:r w:rsidR="00F91850" w:rsidRPr="00F91850">
        <w:rPr>
          <w:rFonts w:ascii="Arial" w:hAnsi="Arial" w:cs="Arial"/>
          <w:sz w:val="20"/>
          <w:szCs w:val="20"/>
        </w:rPr>
        <w:t>SCTransformed</w:t>
      </w:r>
      <w:proofErr w:type="spellEnd"/>
      <w:r w:rsidR="00F91850" w:rsidRPr="00F91850">
        <w:rPr>
          <w:rFonts w:ascii="Arial" w:hAnsi="Arial" w:cs="Arial"/>
          <w:sz w:val="20"/>
          <w:szCs w:val="20"/>
        </w:rPr>
        <w:t xml:space="preserve"> expression matrices from </w:t>
      </w:r>
      <w:proofErr w:type="spellStart"/>
      <w:r w:rsidR="00F91850" w:rsidRPr="00F91850">
        <w:rPr>
          <w:rFonts w:ascii="Arial" w:hAnsi="Arial" w:cs="Arial"/>
          <w:sz w:val="20"/>
          <w:szCs w:val="20"/>
        </w:rPr>
        <w:t>Visium</w:t>
      </w:r>
      <w:proofErr w:type="spellEnd"/>
      <w:r w:rsidR="00F91850" w:rsidRPr="00F91850">
        <w:rPr>
          <w:rFonts w:ascii="Arial" w:hAnsi="Arial" w:cs="Arial"/>
          <w:sz w:val="20"/>
          <w:szCs w:val="20"/>
        </w:rPr>
        <w:t xml:space="preserve"> and TMM-normalized count data from DSP</w:t>
      </w:r>
      <w:r w:rsidR="00150A07">
        <w:rPr>
          <w:rFonts w:ascii="Arial" w:hAnsi="Arial" w:cs="Arial"/>
          <w:sz w:val="20"/>
          <w:szCs w:val="20"/>
        </w:rPr>
        <w:t>’s General ROIs</w:t>
      </w:r>
      <w:r w:rsidR="00F91850" w:rsidRPr="00F91850">
        <w:rPr>
          <w:rFonts w:ascii="Arial" w:hAnsi="Arial" w:cs="Arial"/>
          <w:sz w:val="20"/>
          <w:szCs w:val="20"/>
        </w:rPr>
        <w:t xml:space="preserve"> were used as input. </w:t>
      </w:r>
      <w:proofErr w:type="spellStart"/>
      <w:r w:rsidR="00A90F30" w:rsidRPr="00A90F30">
        <w:rPr>
          <w:rFonts w:ascii="Arial" w:hAnsi="Arial" w:cs="Arial"/>
          <w:sz w:val="20"/>
          <w:szCs w:val="20"/>
        </w:rPr>
        <w:t>MCPcounter.estimate</w:t>
      </w:r>
      <w:proofErr w:type="spellEnd"/>
      <w:r w:rsidR="00A90F30">
        <w:rPr>
          <w:rFonts w:ascii="Arial" w:hAnsi="Arial" w:cs="Arial"/>
          <w:sz w:val="20"/>
          <w:szCs w:val="20"/>
        </w:rPr>
        <w:t xml:space="preserve"> function </w:t>
      </w:r>
      <w:r w:rsidR="00F91850" w:rsidRPr="00F91850">
        <w:rPr>
          <w:rFonts w:ascii="Arial" w:hAnsi="Arial" w:cs="Arial"/>
          <w:sz w:val="20"/>
          <w:szCs w:val="20"/>
        </w:rPr>
        <w:t xml:space="preserve">computes enrichment scores for </w:t>
      </w:r>
      <w:r w:rsidR="00F91850" w:rsidRPr="00E34294">
        <w:rPr>
          <w:rFonts w:ascii="Arial" w:hAnsi="Arial" w:cs="Arial"/>
          <w:sz w:val="20"/>
          <w:szCs w:val="20"/>
        </w:rPr>
        <w:t>predefined cell types based on robust marker gene expression</w:t>
      </w:r>
      <w:r w:rsidR="0023453B">
        <w:rPr>
          <w:rFonts w:ascii="Arial" w:hAnsi="Arial" w:cs="Arial"/>
          <w:sz w:val="20"/>
          <w:szCs w:val="20"/>
        </w:rPr>
        <w:t xml:space="preserve"> </w:t>
      </w:r>
      <w:r w:rsidR="00E34294" w:rsidRPr="00E34294">
        <w:rPr>
          <w:rFonts w:ascii="Arial" w:hAnsi="Arial" w:cs="Arial"/>
          <w:sz w:val="20"/>
          <w:szCs w:val="20"/>
        </w:rPr>
        <w:fldChar w:fldCharType="begin">
          <w:fldData xml:space="preserve">PEVuZE5vdGU+PENpdGU+PEF1dGhvcj5CZWNodDwvQXV0aG9yPjxZZWFyPjIwMTY8L1llYXI+PFJl
Y051bT40Mzg8L1JlY051bT48RGlzcGxheVRleHQ+WzIyXTwvRGlzcGxheVRleHQ+PHJlY29yZD48
cmVjLW51bWJlcj40Mzg8L3JlYy1udW1iZXI+PGZvcmVpZ24ta2V5cz48a2V5IGFwcD0iRU4iIGRi
LWlkPSJlOWQwMDV3ZmR2dHdwN2UwendxeDB6MmlmcHd4OXhhNWR6ZnMiIHRpbWVzdGFtcD0iMTYy
MjQyNTYxNiI+NDM4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GFiYnItMT5HZW5vbWUgYmlvbG9neTwvYWJici0xPjwvcGVyaW9kaWNhbD48cGFn
ZXM+MjE4PC9wYWdlcz48dm9sdW1lPjE3PC92b2x1bWU+PG51bWJlcj4xPC9udW1iZXI+PGVkaXRp
b24+MjAxNi8xMC8yMjwvZWRpdGlvbj48a2V5d29yZHM+PGtleXdvcmQ+QWRlbm9jYXJjaW5vbWEv
aW1tdW5vbG9neS9wYXRob2xvZ3k8L2tleXdvcmQ+PGtleXdvcmQ+QWRlbm9jYXJjaW5vbWEgb2Yg
THVuZzwva2V5d29yZD48a2V5d29yZD5CaW9tYXJrZXJzLCBUdW1vcjwva2V5d29yZD48a2V5d29y
ZD5CcmVhc3QgTmVvcGxhc21zL2ltbXVub2xvZ3kvcGF0aG9sb2d5PC9rZXl3b3JkPjxrZXl3b3Jk
PkNlbGwgVHJhY2tpbmcvKm1ldGhvZHM8L2tleXdvcmQ+PGtleXdvcmQ+Q29sb3JlY3RhbCBOZW9w
bGFzbXMvaW1tdW5vbG9neS9wYXRob2xvZ3k8L2tleXdvcmQ+PGtleXdvcmQ+KkNvbXB1dGF0aW9u
YWwgQmlvbG9neTwva2V5d29yZD48a2V5d29yZD5GZW1hbGU8L2tleXdvcmQ+PGtleXdvcmQ+R2Vu
ZSBFeHByZXNzaW9uIFByb2ZpbGluZzwva2V5d29yZD48a2V5d29yZD5IdW1hbnM8L2tleXdvcmQ+
PGtleXdvcmQ+THVuZyBOZW9wbGFzbXMvaW1tdW5vbG9neS9wYXRob2xvZ3k8L2tleXdvcmQ+PGtl
eXdvcmQ+Uk5BLCBNZXNzZW5nZXIvYmlvc3ludGhlc2lzPC9rZXl3b3JkPjxrZXl3b3JkPlN0cm9t
YWwgQ2VsbHMvaW1tdW5vbG9neS8qcGF0aG9sb2d5PC9rZXl3b3JkPjxrZXl3b3JkPlRyYW5zY3Jp
cHRvbWUvZ2VuZXRpY3M8L2tleXdvcmQ+PGtleXdvcmQ+VHVtb3IgTWljcm9lbnZpcm9ubWVudC8q
Z2VuZXRpY3MvaW1tdW5vbG9neTwva2V5d29yZD48a2V5d29yZD4qRGVjb252b2x1dGlvbjwva2V5
d29yZD48a2V5d29yZD4qR2VuZSBzaWduYXR1cmVzPC9rZXl3b3JkPjxrZXl3b3JkPipUcmFuc2Ny
aXB0b21pYyBtYXJrZXJzPC9rZXl3b3JkPjxrZXl3b3JkPipUdW1vciBtaWNyb2Vudmlyb25tZW50
PC9rZXl3b3JkPjwva2V5d29yZHM+PGRhdGVzPjx5ZWFyPjIwMTY8L3llYXI+PHB1Yi1kYXRlcz48
ZGF0ZT5PY3QgMjA8L2RhdGU+PC9wdWItZGF0ZXM+PC9kYXRlcz48aXNibj4xNDc0LTc1OTYgKFBy
aW50KSYjeEQ7MTQ3NC03NTk2PC9pc2JuPjxhY2Nlc3Npb24tbnVtPjI3NzY1MDY2PC9hY2Nlc3Np
b24tbnVtPjx1cmxzPjxyZWxhdGVkLXVybHM+PHVybD5odHRwczovL3d3dy5uY2JpLm5sbS5uaWgu
Z292L3BtYy9hcnRpY2xlcy9QTUM1MDczODg5L3BkZi8xMzA1OV8yMDE2X0FydGljbGVfMTA3MC5w
ZGY8L3VybD48L3JlbGF0ZWQtdXJscz48L3VybHM+PGN1c3RvbTI+UE1DNTA3Mzg4OTwvY3VzdG9t
Mj48ZWxlY3Ryb25pYy1yZXNvdXJjZS1udW0+MTAuMTE4Ni9zMTMwNTktMDE2LTEwNzAtNTwvZWxl
Y3Ryb25pYy1yZXNvdXJjZS1udW0+PHJlbW90ZS1kYXRhYmFzZS1wcm92aWRlcj5OTE08L3JlbW90
ZS1kYXRhYmFzZS1wcm92aWRlcj48bGFuZ3VhZ2U+ZW5nPC9sYW5ndWFnZT48L3JlY29yZD48L0Np
dGU+PC9FbmROb3RlPn==
</w:fldData>
        </w:fldChar>
      </w:r>
      <w:r w:rsidR="0023453B">
        <w:rPr>
          <w:rFonts w:ascii="Arial" w:hAnsi="Arial" w:cs="Arial"/>
          <w:sz w:val="20"/>
          <w:szCs w:val="20"/>
        </w:rPr>
        <w:instrText xml:space="preserve"> ADDIN EN.CITE </w:instrText>
      </w:r>
      <w:r w:rsidR="0023453B">
        <w:rPr>
          <w:rFonts w:ascii="Arial" w:hAnsi="Arial" w:cs="Arial"/>
          <w:sz w:val="20"/>
          <w:szCs w:val="20"/>
        </w:rPr>
        <w:fldChar w:fldCharType="begin">
          <w:fldData xml:space="preserve">PEVuZE5vdGU+PENpdGU+PEF1dGhvcj5CZWNodDwvQXV0aG9yPjxZZWFyPjIwMTY8L1llYXI+PFJl
Y051bT40Mzg8L1JlY051bT48RGlzcGxheVRleHQ+WzIyXTwvRGlzcGxheVRleHQ+PHJlY29yZD48
cmVjLW51bWJlcj40Mzg8L3JlYy1udW1iZXI+PGZvcmVpZ24ta2V5cz48a2V5IGFwcD0iRU4iIGRi
LWlkPSJlOWQwMDV3ZmR2dHdwN2UwendxeDB6MmlmcHd4OXhhNWR6ZnMiIHRpbWVzdGFtcD0iMTYy
MjQyNTYxNiI+NDM4PC9rZXk+PC9mb3JlaWduLWtleXM+PHJlZi10eXBlIG5hbWU9IkpvdXJuYWwg
QXJ0aWNsZSI+MTc8L3JlZi10eXBlPjxjb250cmlidXRvcnM+PGF1dGhvcnM+PGF1dGhvcj5CZWNo
dCwgRS48L2F1dGhvcj48YXV0aG9yPkdpcmFsZG8sIE4uIEEuPC9hdXRob3I+PGF1dGhvcj5MYWNy
b2l4LCBMLjwvYXV0aG9yPjxhdXRob3I+QnV0dGFyZCwgQi48L2F1dGhvcj48YXV0aG9yPkVsYXJv
dWNpLCBOLjwvYXV0aG9yPjxhdXRob3I+UGV0aXRwcmV6LCBGLjwvYXV0aG9yPjxhdXRob3I+U2Vs
dmVzLCBKLjwvYXV0aG9yPjxhdXRob3I+TGF1cmVudC1QdWlnLCBQLjwvYXV0aG9yPjxhdXRob3I+
U2F1dMOocy1GcmlkbWFuLCBDLjwvYXV0aG9yPjxhdXRob3I+RnJpZG1hbiwgVy4gSC48L2F1dGhv
cj48YXV0aG9yPmRlIFJleW5pw6hzLCBBLjwvYXV0aG9yPjwvYXV0aG9ycz48L2NvbnRyaWJ1dG9y
cz48YXV0aC1hZGRyZXNzPklOU0VSTSBVTVJfUyAxMTM4LCBDYW5jZXIsIEltbXVuZSBDb250cm9s
IGFuZCBFc2NhcGUsIENvcmRlbGllcnMgUmVzZWFyY2ggQ2VudHJlLCBQYXJpcywgRnJhbmNlLiYj
eEQ7VW5pdmVyc2l0w6kgUGFyaXMgRGVzY2FydGVzLCBQYXJpcywgRnJhbmNlLiYjeEQ7VW5pdmVy
c2l0w6kgUGllcnJlIGV0IE1hcmllIEN1cmllLCBQYXJpcywgRnJhbmNlLiYjeEQ7UHJvZ3JhbW1l
IENhcnRlcyBkJmFwb3M7SWRlbnRpdMOpIGRlcyBUdW1ldXJzLCBMaWd1ZSBOYXRpb25hbGUgQ29u
dHJlIGxlIENhbmNlciwgUGFyaXMsIEZyYW5jZS4mI3hEO0NlbnRyZSBkZSBSZWNoZXJjaGUgZW4g
Q2FuY8Opcm9sb2dpZSBkZSBUb3Vsb3VzZSwgVW5pdMOpIE1peHRlIGRlIFJlY2hlcmNoZSwgMTAz
NyBJTlNFUk0sIFVuaXZlcnNpdMOpIFRvdWxvdXNlIElJSSwgVG91bG91c2UsIEZyYW5jZS4mI3hE
O0RlcGFydG1lbnQgb2YgUGF0aG9sb2d5LCBDZW50cmUgSG9zcGl0YWxpZXIgVW5pdmVyc2l0YWly
ZSBkZSBUb3Vsb3VzZSwgVG91bG91c2UsIEZyYW5jZS4mI3hEO0lOU0VSTSwgVU1SX1MxMTQ3LCBQ
YXJpcywgRnJhbmNlLiYjeEQ7UHJvZ3JhbW1lIENhcnRlcyBkJmFwb3M7SWRlbnRpdMOpIGRlcyBU
dW1ldXJzLCBMaWd1ZSBOYXRpb25hbGUgQ29udHJlIGxlIENhbmNlciwgUGFyaXMsIEZyYW5jZS4g
YXVyZWxpZW4uRGVSZXluaWVzQGxpZ3VlLWNhbmNlci5uZXQuPC9hdXRoLWFkZHJlc3M+PHRpdGxl
cz48dGl0bGU+RXN0aW1hdGluZyB0aGXCoHBvcHVsYXRpb24gYWJ1bmRhbmNlIG9mIHRpc3N1ZS1p
bmZpbHRyYXRpbmcgaW1tdW5lIGFuZCBzdHJvbWFsIGNlbGwgcG9wdWxhdGlvbnMgdXNpbmcgZ2Vu
ZSBleHByZXNzaW9uPC90aXRsZT48c2Vjb25kYXJ5LXRpdGxlPkdlbm9tZSBCaW9sPC9zZWNvbmRh
cnktdGl0bGU+PC90aXRsZXM+PHBlcmlvZGljYWw+PGZ1bGwtdGl0bGU+R2Vub21lIEJpb2w8L2Z1
bGwtdGl0bGU+PGFiYnItMT5HZW5vbWUgYmlvbG9neTwvYWJici0xPjwvcGVyaW9kaWNhbD48cGFn
ZXM+MjE4PC9wYWdlcz48dm9sdW1lPjE3PC92b2x1bWU+PG51bWJlcj4xPC9udW1iZXI+PGVkaXRp
b24+MjAxNi8xMC8yMjwvZWRpdGlvbj48a2V5d29yZHM+PGtleXdvcmQ+QWRlbm9jYXJjaW5vbWEv
aW1tdW5vbG9neS9wYXRob2xvZ3k8L2tleXdvcmQ+PGtleXdvcmQ+QWRlbm9jYXJjaW5vbWEgb2Yg
THVuZzwva2V5d29yZD48a2V5d29yZD5CaW9tYXJrZXJzLCBUdW1vcjwva2V5d29yZD48a2V5d29y
ZD5CcmVhc3QgTmVvcGxhc21zL2ltbXVub2xvZ3kvcGF0aG9sb2d5PC9rZXl3b3JkPjxrZXl3b3Jk
PkNlbGwgVHJhY2tpbmcvKm1ldGhvZHM8L2tleXdvcmQ+PGtleXdvcmQ+Q29sb3JlY3RhbCBOZW9w
bGFzbXMvaW1tdW5vbG9neS9wYXRob2xvZ3k8L2tleXdvcmQ+PGtleXdvcmQ+KkNvbXB1dGF0aW9u
YWwgQmlvbG9neTwva2V5d29yZD48a2V5d29yZD5GZW1hbGU8L2tleXdvcmQ+PGtleXdvcmQ+R2Vu
ZSBFeHByZXNzaW9uIFByb2ZpbGluZzwva2V5d29yZD48a2V5d29yZD5IdW1hbnM8L2tleXdvcmQ+
PGtleXdvcmQ+THVuZyBOZW9wbGFzbXMvaW1tdW5vbG9neS9wYXRob2xvZ3k8L2tleXdvcmQ+PGtl
eXdvcmQ+Uk5BLCBNZXNzZW5nZXIvYmlvc3ludGhlc2lzPC9rZXl3b3JkPjxrZXl3b3JkPlN0cm9t
YWwgQ2VsbHMvaW1tdW5vbG9neS8qcGF0aG9sb2d5PC9rZXl3b3JkPjxrZXl3b3JkPlRyYW5zY3Jp
cHRvbWUvZ2VuZXRpY3M8L2tleXdvcmQ+PGtleXdvcmQ+VHVtb3IgTWljcm9lbnZpcm9ubWVudC8q
Z2VuZXRpY3MvaW1tdW5vbG9neTwva2V5d29yZD48a2V5d29yZD4qRGVjb252b2x1dGlvbjwva2V5
d29yZD48a2V5d29yZD4qR2VuZSBzaWduYXR1cmVzPC9rZXl3b3JkPjxrZXl3b3JkPipUcmFuc2Ny
aXB0b21pYyBtYXJrZXJzPC9rZXl3b3JkPjxrZXl3b3JkPipUdW1vciBtaWNyb2Vudmlyb25tZW50
PC9rZXl3b3JkPjwva2V5d29yZHM+PGRhdGVzPjx5ZWFyPjIwMTY8L3llYXI+PHB1Yi1kYXRlcz48
ZGF0ZT5PY3QgMjA8L2RhdGU+PC9wdWItZGF0ZXM+PC9kYXRlcz48aXNibj4xNDc0LTc1OTYgKFBy
aW50KSYjeEQ7MTQ3NC03NTk2PC9pc2JuPjxhY2Nlc3Npb24tbnVtPjI3NzY1MDY2PC9hY2Nlc3Np
b24tbnVtPjx1cmxzPjxyZWxhdGVkLXVybHM+PHVybD5odHRwczovL3d3dy5uY2JpLm5sbS5uaWgu
Z292L3BtYy9hcnRpY2xlcy9QTUM1MDczODg5L3BkZi8xMzA1OV8yMDE2X0FydGljbGVfMTA3MC5w
ZGY8L3VybD48L3JlbGF0ZWQtdXJscz48L3VybHM+PGN1c3RvbTI+UE1DNTA3Mzg4OTwvY3VzdG9t
Mj48ZWxlY3Ryb25pYy1yZXNvdXJjZS1udW0+MTAuMTE4Ni9zMTMwNTktMDE2LTEwNzAtNTwvZWxl
Y3Ryb25pYy1yZXNvdXJjZS1udW0+PHJlbW90ZS1kYXRhYmFzZS1wcm92aWRlcj5OTE08L3JlbW90
ZS1kYXRhYmFzZS1wcm92aWRlcj48bGFuZ3VhZ2U+ZW5nPC9sYW5ndWFnZT48L3JlY29yZD48L0Np
dGU+PC9FbmROb3RlPn==
</w:fldData>
        </w:fldChar>
      </w:r>
      <w:r w:rsidR="0023453B">
        <w:rPr>
          <w:rFonts w:ascii="Arial" w:hAnsi="Arial" w:cs="Arial"/>
          <w:sz w:val="20"/>
          <w:szCs w:val="20"/>
        </w:rPr>
        <w:instrText xml:space="preserve"> ADDIN EN.CITE.DATA </w:instrText>
      </w:r>
      <w:r w:rsidR="0023453B">
        <w:rPr>
          <w:rFonts w:ascii="Arial" w:hAnsi="Arial" w:cs="Arial"/>
          <w:sz w:val="20"/>
          <w:szCs w:val="20"/>
        </w:rPr>
      </w:r>
      <w:r w:rsidR="0023453B">
        <w:rPr>
          <w:rFonts w:ascii="Arial" w:hAnsi="Arial" w:cs="Arial"/>
          <w:sz w:val="20"/>
          <w:szCs w:val="20"/>
        </w:rPr>
        <w:fldChar w:fldCharType="end"/>
      </w:r>
      <w:r w:rsidR="00E34294" w:rsidRPr="00E34294">
        <w:rPr>
          <w:rFonts w:ascii="Arial" w:hAnsi="Arial" w:cs="Arial"/>
          <w:sz w:val="20"/>
          <w:szCs w:val="20"/>
        </w:rPr>
      </w:r>
      <w:r w:rsidR="00E34294" w:rsidRPr="00E34294">
        <w:rPr>
          <w:rFonts w:ascii="Arial" w:hAnsi="Arial" w:cs="Arial"/>
          <w:sz w:val="20"/>
          <w:szCs w:val="20"/>
        </w:rPr>
        <w:fldChar w:fldCharType="separate"/>
      </w:r>
      <w:r w:rsidR="0023453B">
        <w:rPr>
          <w:rFonts w:ascii="Arial" w:hAnsi="Arial" w:cs="Arial"/>
          <w:noProof/>
          <w:sz w:val="20"/>
          <w:szCs w:val="20"/>
        </w:rPr>
        <w:t>[22]</w:t>
      </w:r>
      <w:r w:rsidR="00E34294" w:rsidRPr="00E34294">
        <w:rPr>
          <w:rFonts w:ascii="Arial" w:hAnsi="Arial" w:cs="Arial"/>
          <w:sz w:val="20"/>
          <w:szCs w:val="20"/>
        </w:rPr>
        <w:fldChar w:fldCharType="end"/>
      </w:r>
      <w:r w:rsidR="00F91850" w:rsidRPr="00F91850">
        <w:rPr>
          <w:rFonts w:ascii="Arial" w:hAnsi="Arial" w:cs="Arial"/>
          <w:sz w:val="20"/>
          <w:szCs w:val="20"/>
        </w:rPr>
        <w:t xml:space="preserve">, enabling spatial inference of immune and stromal cell distributions across </w:t>
      </w:r>
      <w:proofErr w:type="spellStart"/>
      <w:r w:rsidR="00F91850" w:rsidRPr="00F91850">
        <w:rPr>
          <w:rFonts w:ascii="Arial" w:hAnsi="Arial" w:cs="Arial"/>
          <w:sz w:val="20"/>
          <w:szCs w:val="20"/>
        </w:rPr>
        <w:t>Visium</w:t>
      </w:r>
      <w:proofErr w:type="spellEnd"/>
      <w:r w:rsidR="00F91850" w:rsidRPr="00F91850">
        <w:rPr>
          <w:rFonts w:ascii="Arial" w:hAnsi="Arial" w:cs="Arial"/>
          <w:sz w:val="20"/>
          <w:szCs w:val="20"/>
        </w:rPr>
        <w:t xml:space="preserve"> spots and DSP </w:t>
      </w:r>
      <w:r w:rsidR="00F91850">
        <w:rPr>
          <w:rFonts w:ascii="Arial" w:hAnsi="Arial" w:cs="Arial"/>
          <w:sz w:val="20"/>
          <w:szCs w:val="20"/>
        </w:rPr>
        <w:t>ROIs</w:t>
      </w:r>
      <w:r w:rsidR="00F91850" w:rsidRPr="00F91850">
        <w:rPr>
          <w:rFonts w:ascii="Arial" w:hAnsi="Arial" w:cs="Arial"/>
          <w:sz w:val="20"/>
          <w:szCs w:val="20"/>
        </w:rPr>
        <w:t>.</w:t>
      </w:r>
    </w:p>
    <w:p w14:paraId="408B830E" w14:textId="30F57563" w:rsidR="00921F2C" w:rsidRDefault="004518DD" w:rsidP="0023453B">
      <w:pPr>
        <w:spacing w:line="276" w:lineRule="auto"/>
        <w:jc w:val="both"/>
        <w:rPr>
          <w:rFonts w:ascii="Arial" w:hAnsi="Arial" w:cs="Arial"/>
          <w:sz w:val="20"/>
          <w:szCs w:val="20"/>
        </w:rPr>
      </w:pPr>
      <w:r w:rsidRPr="004518DD">
        <w:rPr>
          <w:rFonts w:ascii="Arial" w:hAnsi="Arial" w:cs="Arial"/>
          <w:sz w:val="20"/>
          <w:szCs w:val="20"/>
        </w:rPr>
        <w:t xml:space="preserve">In parallel, cell type annotation was performed via gene expression deconvolution using </w:t>
      </w:r>
      <w:proofErr w:type="spellStart"/>
      <w:r w:rsidRPr="004518DD">
        <w:rPr>
          <w:rFonts w:ascii="Arial" w:hAnsi="Arial" w:cs="Arial"/>
          <w:sz w:val="20"/>
          <w:szCs w:val="20"/>
        </w:rPr>
        <w:t>SPOTlight</w:t>
      </w:r>
      <w:proofErr w:type="spellEnd"/>
      <w:r w:rsidRPr="004518DD">
        <w:rPr>
          <w:rFonts w:ascii="Arial" w:hAnsi="Arial" w:cs="Arial"/>
          <w:sz w:val="20"/>
          <w:szCs w:val="20"/>
        </w:rPr>
        <w:t xml:space="preserve"> (v1.8.0), a method specifically designed for resolving multi-cell spot data in spatial transcriptomics platforms such as </w:t>
      </w:r>
      <w:proofErr w:type="spellStart"/>
      <w:r>
        <w:rPr>
          <w:rFonts w:ascii="Arial" w:hAnsi="Arial" w:cs="Arial"/>
          <w:sz w:val="20"/>
          <w:szCs w:val="20"/>
          <w:lang w:val="en-US"/>
        </w:rPr>
        <w:t>Visium</w:t>
      </w:r>
      <w:proofErr w:type="spellEnd"/>
      <w:r w:rsidR="0023453B">
        <w:rPr>
          <w:rFonts w:ascii="Arial" w:hAnsi="Arial" w:cs="Arial"/>
          <w:sz w:val="20"/>
          <w:szCs w:val="20"/>
          <w:lang w:val="en-US"/>
        </w:rPr>
        <w:t xml:space="preserve"> </w:t>
      </w:r>
      <w:r>
        <w:rPr>
          <w:rFonts w:ascii="Arial" w:hAnsi="Arial" w:cs="Arial"/>
          <w:sz w:val="20"/>
          <w:szCs w:val="20"/>
          <w:lang w:val="en-US"/>
        </w:rPr>
        <w:fldChar w:fldCharType="begin"/>
      </w:r>
      <w:r w:rsidR="0023453B">
        <w:rPr>
          <w:rFonts w:ascii="Arial" w:hAnsi="Arial" w:cs="Arial"/>
          <w:sz w:val="20"/>
          <w:szCs w:val="20"/>
          <w:lang w:val="en-US"/>
        </w:rPr>
        <w:instrText xml:space="preserve"> ADDIN EN.CITE &lt;EndNote&gt;&lt;Cite&gt;&lt;Author&gt;Elosua-Bayes&lt;/Author&gt;&lt;Year&gt;2021&lt;/Year&gt;&lt;RecNum&gt;950&lt;/RecNum&gt;&lt;DisplayText&gt;[23]&lt;/DisplayText&gt;&lt;record&gt;&lt;rec-number&gt;950&lt;/rec-number&gt;&lt;foreign-keys&gt;&lt;key app="EN" db-id="e9d005wfdvtwp7e0zwqx0z2ifpwx9xa5dzfs" timestamp="1665471262"&gt;950&lt;/key&gt;&lt;/foreign-keys&gt;&lt;ref-type name="Journal Article"&gt;17&lt;/ref-type&gt;&lt;contributors&gt;&lt;authors&gt;&lt;author&gt;Elosua-Bayes, Marc&lt;/author&gt;&lt;author&gt;Nieto, Paula&lt;/author&gt;&lt;author&gt;Mereu, Elisabetta&lt;/author&gt;&lt;author&gt;Gut, Ivo&lt;/author&gt;&lt;author&gt;Heyn, Holger&lt;/author&gt;&lt;/authors&gt;&lt;/contributors&gt;&lt;titles&gt;&lt;title&gt;SPOTlight: seeded NMF regression to deconvolute spatial transcriptomics spots with single-cell transcriptomes&lt;/title&gt;&lt;secondary-title&gt;Nucleic Acids Research&lt;/secondary-title&gt;&lt;/titles&gt;&lt;periodical&gt;&lt;full-title&gt;Nucleic Acids Res&lt;/full-title&gt;&lt;abbr-1&gt;Nucleic acids research&lt;/abbr-1&gt;&lt;/periodical&gt;&lt;pages&gt;e50-e50&lt;/pages&gt;&lt;volume&gt;49&lt;/volume&gt;&lt;number&gt;9&lt;/number&gt;&lt;dates&gt;&lt;year&gt;2021&lt;/year&gt;&lt;/dates&gt;&lt;isbn&gt;0305-1048&lt;/isbn&gt;&lt;urls&gt;&lt;related-urls&gt;&lt;url&gt;https://doi.org/10.1093/nar/gkab043&lt;/url&gt;&lt;url&gt;https://www.ncbi.nlm.nih.gov/pmc/articles/PMC8136778/pdf/gkab043.pdf&lt;/url&gt;&lt;/related-urls&gt;&lt;/urls&gt;&lt;electronic-resource-num&gt;10.1093/nar/gkab043&lt;/electronic-resource-num&gt;&lt;access-date&gt;10/11/2022&lt;/access-date&gt;&lt;/record&gt;&lt;/Cite&gt;&lt;/EndNote&gt;</w:instrText>
      </w:r>
      <w:r>
        <w:rPr>
          <w:rFonts w:ascii="Arial" w:hAnsi="Arial" w:cs="Arial"/>
          <w:sz w:val="20"/>
          <w:szCs w:val="20"/>
          <w:lang w:val="en-US"/>
        </w:rPr>
        <w:fldChar w:fldCharType="separate"/>
      </w:r>
      <w:r w:rsidR="0023453B">
        <w:rPr>
          <w:rFonts w:ascii="Arial" w:hAnsi="Arial" w:cs="Arial"/>
          <w:noProof/>
          <w:sz w:val="20"/>
          <w:szCs w:val="20"/>
          <w:lang w:val="en-US"/>
        </w:rPr>
        <w:t>[23]</w:t>
      </w:r>
      <w:r>
        <w:rPr>
          <w:rFonts w:ascii="Arial" w:hAnsi="Arial" w:cs="Arial"/>
          <w:sz w:val="20"/>
          <w:szCs w:val="20"/>
          <w:lang w:val="en-US"/>
        </w:rPr>
        <w:fldChar w:fldCharType="end"/>
      </w:r>
      <w:r w:rsidRPr="004518DD">
        <w:rPr>
          <w:rFonts w:ascii="Arial" w:hAnsi="Arial" w:cs="Arial"/>
          <w:sz w:val="20"/>
          <w:szCs w:val="20"/>
        </w:rPr>
        <w:t>. This analysis leveraged a reference single-cell transcriptome to infer the immune and stromal cell type composition of each spatial location</w:t>
      </w:r>
      <w:r w:rsidR="0057279A">
        <w:rPr>
          <w:rFonts w:ascii="Arial" w:hAnsi="Arial" w:cs="Arial"/>
          <w:sz w:val="20"/>
          <w:szCs w:val="20"/>
        </w:rPr>
        <w:t xml:space="preserve"> i.e. spot</w:t>
      </w:r>
      <w:r w:rsidRPr="004518DD">
        <w:rPr>
          <w:rFonts w:ascii="Arial" w:hAnsi="Arial" w:cs="Arial"/>
          <w:sz w:val="20"/>
          <w:szCs w:val="20"/>
        </w:rPr>
        <w:t>.</w:t>
      </w:r>
      <w:r>
        <w:rPr>
          <w:rFonts w:ascii="Arial" w:hAnsi="Arial" w:cs="Arial"/>
          <w:sz w:val="20"/>
          <w:szCs w:val="20"/>
        </w:rPr>
        <w:t xml:space="preserve"> </w:t>
      </w:r>
      <w:r w:rsidR="000E68D9" w:rsidRPr="000E68D9">
        <w:rPr>
          <w:rFonts w:ascii="Arial" w:hAnsi="Arial" w:cs="Arial"/>
          <w:sz w:val="20"/>
          <w:szCs w:val="20"/>
        </w:rPr>
        <w:t xml:space="preserve">To ensure relevance to our application, we trained a </w:t>
      </w:r>
      <w:proofErr w:type="spellStart"/>
      <w:r w:rsidR="000E68D9" w:rsidRPr="000E68D9">
        <w:rPr>
          <w:rFonts w:ascii="Arial" w:hAnsi="Arial" w:cs="Arial"/>
          <w:sz w:val="20"/>
          <w:szCs w:val="20"/>
        </w:rPr>
        <w:t>SPOTlight</w:t>
      </w:r>
      <w:proofErr w:type="spellEnd"/>
      <w:r w:rsidR="000E68D9" w:rsidRPr="000E68D9">
        <w:rPr>
          <w:rFonts w:ascii="Arial" w:hAnsi="Arial" w:cs="Arial"/>
          <w:sz w:val="20"/>
          <w:szCs w:val="20"/>
        </w:rPr>
        <w:t xml:space="preserve"> model using the publicly available single-cell </w:t>
      </w:r>
      <w:proofErr w:type="spellStart"/>
      <w:r w:rsidR="000E68D9" w:rsidRPr="000E68D9">
        <w:rPr>
          <w:rFonts w:ascii="Arial" w:hAnsi="Arial" w:cs="Arial"/>
          <w:sz w:val="20"/>
          <w:szCs w:val="20"/>
        </w:rPr>
        <w:t>Tumor</w:t>
      </w:r>
      <w:proofErr w:type="spellEnd"/>
      <w:r w:rsidR="000E68D9" w:rsidRPr="000E68D9">
        <w:rPr>
          <w:rFonts w:ascii="Arial" w:hAnsi="Arial" w:cs="Arial"/>
          <w:sz w:val="20"/>
          <w:szCs w:val="20"/>
        </w:rPr>
        <w:t xml:space="preserve"> Immune Cell Atlas as the reference dataset for cell type deconvolution</w:t>
      </w:r>
      <w:r w:rsidR="0013166A" w:rsidRPr="0013166A">
        <w:rPr>
          <w:rFonts w:ascii="Arial" w:hAnsi="Arial" w:cs="Arial"/>
          <w:sz w:val="20"/>
          <w:szCs w:val="20"/>
        </w:rPr>
        <w:t xml:space="preserve">. This atlas comprises approximately 500,000 cells from 217 patients across 13 cancer </w:t>
      </w:r>
      <w:r w:rsidR="0013166A" w:rsidRPr="00BB7DCB">
        <w:rPr>
          <w:rFonts w:ascii="Arial" w:hAnsi="Arial" w:cs="Arial"/>
          <w:sz w:val="20"/>
          <w:szCs w:val="20"/>
        </w:rPr>
        <w:t>types</w:t>
      </w:r>
      <w:r w:rsidR="0013166A">
        <w:rPr>
          <w:rFonts w:ascii="Arial" w:hAnsi="Arial" w:cs="Arial"/>
          <w:sz w:val="20"/>
          <w:szCs w:val="20"/>
        </w:rPr>
        <w:fldChar w:fldCharType="begin"/>
      </w:r>
      <w:r w:rsidR="0023453B">
        <w:rPr>
          <w:rFonts w:ascii="Arial" w:hAnsi="Arial" w:cs="Arial"/>
          <w:sz w:val="20"/>
          <w:szCs w:val="20"/>
        </w:rPr>
        <w:instrText xml:space="preserve"> ADDIN EN.CITE &lt;EndNote&gt;&lt;Cite&gt;&lt;Author&gt;Nieto&lt;/Author&gt;&lt;Year&gt;2020&lt;/Year&gt;&lt;RecNum&gt;1518&lt;/RecNum&gt;&lt;DisplayText&gt;[24]&lt;/DisplayText&gt;&lt;record&gt;&lt;rec-number&gt;1518&lt;/rec-number&gt;&lt;foreign-keys&gt;&lt;key app="EN" db-id="e9d005wfdvtwp7e0zwqx0z2ifpwx9xa5dzfs" timestamp="1767619545"&gt;1518&lt;/key&gt;&lt;/foreign-keys&gt;&lt;ref-type name="Journal Article"&gt;17&lt;/ref-type&gt;&lt;contributors&gt;&lt;authors&gt;&lt;author&gt;Nieto, Paula&lt;/author&gt;&lt;author&gt;Elosua-Bayes, Marc&lt;/author&gt;&lt;author&gt;Trincado, Juan L.&lt;/author&gt;&lt;author&gt;Marchese, Domenica&lt;/author&gt;&lt;author&gt;Massoni-Badosa, Ramon&lt;/author&gt;&lt;author&gt;Salvany, Maria&lt;/author&gt;&lt;author&gt;Henriques, Ana&lt;/author&gt;&lt;author&gt;Mereu, Elisabetta&lt;/author&gt;&lt;author&gt;Moutinho, Catia&lt;/author&gt;&lt;author&gt;Ruiz, Sara&lt;/author&gt;&lt;author&gt;Lorden, Patricia&lt;/author&gt;&lt;author&gt;Chin, Vanessa T.&lt;/author&gt;&lt;author&gt;Kaczorowski, Dominik&lt;/author&gt;&lt;author&gt;Chan, Chia-Ling&lt;/author&gt;&lt;author&gt;Gallagher, Richard&lt;/author&gt;&lt;author&gt;Chou, Angela&lt;/author&gt;&lt;author&gt;Planas-Rigol, Ester&lt;/author&gt;&lt;author&gt;Rubio-Perez, Carlota&lt;/author&gt;&lt;author&gt;Gut, Ivo&lt;/author&gt;&lt;author&gt;Piulats, Josep M.&lt;/author&gt;&lt;author&gt;Seoane, Joan&lt;/author&gt;&lt;author&gt;Powell, Joseph E.&lt;/author&gt;&lt;author&gt;Batlle, Eduard&lt;/author&gt;&lt;author&gt;Heyn, Holger&lt;/author&gt;&lt;/authors&gt;&lt;/contributors&gt;&lt;titles&gt;&lt;title&gt;A Single-Cell Tumor Immune Atlas for Precision Oncology&lt;/title&gt;&lt;secondary-title&gt;bioRxiv&lt;/secondary-title&gt;&lt;/titles&gt;&lt;periodical&gt;&lt;full-title&gt;bioRxiv&lt;/full-title&gt;&lt;/periodical&gt;&lt;pages&gt;2020.10.26.354829&lt;/pages&gt;&lt;dates&gt;&lt;year&gt;2020&lt;/year&gt;&lt;/dates&gt;&lt;urls&gt;&lt;related-urls&gt;&lt;url&gt;https://www.biorxiv.org/content/biorxiv/early/2020/10/26/2020.10.26.354829.full.pdf&lt;/url&gt;&lt;/related-urls&gt;&lt;/urls&gt;&lt;electronic-resource-num&gt;10.1101/2020.10.26.354829&lt;/electronic-resource-num&gt;&lt;/record&gt;&lt;/Cite&gt;&lt;/EndNote&gt;</w:instrText>
      </w:r>
      <w:r w:rsidR="0013166A">
        <w:rPr>
          <w:rFonts w:ascii="Arial" w:hAnsi="Arial" w:cs="Arial"/>
          <w:sz w:val="20"/>
          <w:szCs w:val="20"/>
        </w:rPr>
        <w:fldChar w:fldCharType="separate"/>
      </w:r>
      <w:r w:rsidR="0023453B">
        <w:rPr>
          <w:rFonts w:ascii="Arial" w:hAnsi="Arial" w:cs="Arial"/>
          <w:noProof/>
          <w:sz w:val="20"/>
          <w:szCs w:val="20"/>
        </w:rPr>
        <w:t>[24]</w:t>
      </w:r>
      <w:r w:rsidR="0013166A">
        <w:rPr>
          <w:rFonts w:ascii="Arial" w:hAnsi="Arial" w:cs="Arial"/>
          <w:sz w:val="20"/>
          <w:szCs w:val="20"/>
        </w:rPr>
        <w:fldChar w:fldCharType="end"/>
      </w:r>
      <w:r w:rsidR="0013166A" w:rsidRPr="0013166A">
        <w:rPr>
          <w:rFonts w:ascii="Arial" w:hAnsi="Arial" w:cs="Arial"/>
          <w:sz w:val="20"/>
          <w:szCs w:val="20"/>
        </w:rPr>
        <w:t xml:space="preserve"> and is available as a Seurat object (</w:t>
      </w:r>
      <w:proofErr w:type="spellStart"/>
      <w:r w:rsidR="0013166A" w:rsidRPr="0013166A">
        <w:rPr>
          <w:rFonts w:ascii="Arial" w:hAnsi="Arial" w:cs="Arial"/>
          <w:sz w:val="20"/>
          <w:szCs w:val="20"/>
        </w:rPr>
        <w:t>TICAtlas.rds</w:t>
      </w:r>
      <w:proofErr w:type="spellEnd"/>
      <w:r w:rsidR="0013166A" w:rsidRPr="0013166A">
        <w:rPr>
          <w:rFonts w:ascii="Arial" w:hAnsi="Arial" w:cs="Arial"/>
          <w:sz w:val="20"/>
          <w:szCs w:val="20"/>
        </w:rPr>
        <w:t>) from</w:t>
      </w:r>
      <w:r w:rsidR="0013166A">
        <w:rPr>
          <w:rFonts w:ascii="Arial" w:hAnsi="Arial" w:cs="Arial"/>
          <w:sz w:val="20"/>
          <w:szCs w:val="20"/>
        </w:rPr>
        <w:t xml:space="preserve"> </w:t>
      </w:r>
      <w:proofErr w:type="spellStart"/>
      <w:r w:rsidR="0013166A" w:rsidRPr="0013166A">
        <w:rPr>
          <w:rFonts w:ascii="Arial" w:hAnsi="Arial" w:cs="Arial"/>
          <w:sz w:val="20"/>
          <w:szCs w:val="20"/>
        </w:rPr>
        <w:t>Zenodo</w:t>
      </w:r>
      <w:proofErr w:type="spellEnd"/>
      <w:r w:rsidR="0013166A" w:rsidRPr="0013166A">
        <w:rPr>
          <w:rFonts w:ascii="Arial" w:hAnsi="Arial" w:cs="Arial"/>
          <w:sz w:val="20"/>
          <w:szCs w:val="20"/>
        </w:rPr>
        <w:t xml:space="preserve"> (Record ID: 5205544).</w:t>
      </w:r>
      <w:r w:rsidR="0013166A">
        <w:rPr>
          <w:rFonts w:ascii="Arial" w:hAnsi="Arial" w:cs="Arial"/>
          <w:sz w:val="20"/>
          <w:szCs w:val="20"/>
        </w:rPr>
        <w:t xml:space="preserve"> </w:t>
      </w:r>
    </w:p>
    <w:p w14:paraId="201FE0EB" w14:textId="216E76C1" w:rsidR="00921F2C" w:rsidRDefault="00921F2C" w:rsidP="0023453B">
      <w:pPr>
        <w:spacing w:line="276" w:lineRule="auto"/>
        <w:jc w:val="both"/>
        <w:rPr>
          <w:rFonts w:ascii="Arial" w:hAnsi="Arial" w:cs="Arial"/>
          <w:sz w:val="20"/>
          <w:szCs w:val="20"/>
        </w:rPr>
      </w:pPr>
      <w:r w:rsidRPr="00921F2C">
        <w:rPr>
          <w:rFonts w:ascii="Arial" w:hAnsi="Arial" w:cs="Arial"/>
          <w:sz w:val="20"/>
          <w:szCs w:val="20"/>
        </w:rPr>
        <w:t xml:space="preserve">The reference dataset was processed according to the recommended steps in the </w:t>
      </w:r>
      <w:proofErr w:type="spellStart"/>
      <w:r w:rsidRPr="00921F2C">
        <w:rPr>
          <w:rFonts w:ascii="Arial" w:hAnsi="Arial" w:cs="Arial"/>
          <w:sz w:val="20"/>
          <w:szCs w:val="20"/>
        </w:rPr>
        <w:t>SPOTlight</w:t>
      </w:r>
      <w:proofErr w:type="spellEnd"/>
      <w:r w:rsidRPr="00921F2C">
        <w:rPr>
          <w:rFonts w:ascii="Arial" w:hAnsi="Arial" w:cs="Arial"/>
          <w:sz w:val="20"/>
          <w:szCs w:val="20"/>
        </w:rPr>
        <w:t xml:space="preserve"> pipeline. First, the Seurat object was converted into a </w:t>
      </w:r>
      <w:proofErr w:type="spellStart"/>
      <w:r w:rsidRPr="00921F2C">
        <w:rPr>
          <w:rFonts w:ascii="Arial" w:hAnsi="Arial" w:cs="Arial"/>
          <w:sz w:val="20"/>
          <w:szCs w:val="20"/>
        </w:rPr>
        <w:t>SingleCellExperiment</w:t>
      </w:r>
      <w:proofErr w:type="spellEnd"/>
      <w:r w:rsidRPr="00921F2C">
        <w:rPr>
          <w:rFonts w:ascii="Arial" w:hAnsi="Arial" w:cs="Arial"/>
          <w:sz w:val="20"/>
          <w:szCs w:val="20"/>
        </w:rPr>
        <w:t xml:space="preserve"> (</w:t>
      </w:r>
      <w:proofErr w:type="spellStart"/>
      <w:r w:rsidRPr="00921F2C">
        <w:rPr>
          <w:rFonts w:ascii="Arial" w:hAnsi="Arial" w:cs="Arial"/>
          <w:sz w:val="20"/>
          <w:szCs w:val="20"/>
        </w:rPr>
        <w:t>sce</w:t>
      </w:r>
      <w:proofErr w:type="spellEnd"/>
      <w:r w:rsidRPr="00921F2C">
        <w:rPr>
          <w:rFonts w:ascii="Arial" w:hAnsi="Arial" w:cs="Arial"/>
          <w:sz w:val="20"/>
          <w:szCs w:val="20"/>
        </w:rPr>
        <w:t xml:space="preserve">) object and </w:t>
      </w:r>
      <w:proofErr w:type="gramStart"/>
      <w:r w:rsidRPr="00921F2C">
        <w:rPr>
          <w:rFonts w:ascii="Arial" w:hAnsi="Arial" w:cs="Arial"/>
          <w:sz w:val="20"/>
          <w:szCs w:val="20"/>
        </w:rPr>
        <w:t>log-normalized</w:t>
      </w:r>
      <w:proofErr w:type="gramEnd"/>
      <w:r w:rsidRPr="00921F2C">
        <w:rPr>
          <w:rFonts w:ascii="Arial" w:hAnsi="Arial" w:cs="Arial"/>
          <w:sz w:val="20"/>
          <w:szCs w:val="20"/>
        </w:rPr>
        <w:t xml:space="preserve">. Variance </w:t>
      </w:r>
      <w:proofErr w:type="spellStart"/>
      <w:r w:rsidRPr="00921F2C">
        <w:rPr>
          <w:rFonts w:ascii="Arial" w:hAnsi="Arial" w:cs="Arial"/>
          <w:sz w:val="20"/>
          <w:szCs w:val="20"/>
        </w:rPr>
        <w:t>modeling</w:t>
      </w:r>
      <w:proofErr w:type="spellEnd"/>
      <w:r w:rsidRPr="00921F2C">
        <w:rPr>
          <w:rFonts w:ascii="Arial" w:hAnsi="Arial" w:cs="Arial"/>
          <w:sz w:val="20"/>
          <w:szCs w:val="20"/>
        </w:rPr>
        <w:t xml:space="preserve"> was then performed using the </w:t>
      </w:r>
      <w:proofErr w:type="spellStart"/>
      <w:r w:rsidRPr="00921F2C">
        <w:rPr>
          <w:rFonts w:ascii="Arial" w:hAnsi="Arial" w:cs="Arial"/>
          <w:sz w:val="20"/>
          <w:szCs w:val="20"/>
        </w:rPr>
        <w:t>modelGeneVar</w:t>
      </w:r>
      <w:proofErr w:type="spellEnd"/>
      <w:r w:rsidRPr="00921F2C">
        <w:rPr>
          <w:rFonts w:ascii="Arial" w:hAnsi="Arial" w:cs="Arial"/>
          <w:sz w:val="20"/>
          <w:szCs w:val="20"/>
        </w:rPr>
        <w:t xml:space="preserve"> function, and the top 3,000 highly variable genes were selected using the </w:t>
      </w:r>
      <w:proofErr w:type="spellStart"/>
      <w:r w:rsidRPr="00921F2C">
        <w:rPr>
          <w:rFonts w:ascii="Arial" w:hAnsi="Arial" w:cs="Arial"/>
          <w:sz w:val="20"/>
          <w:szCs w:val="20"/>
        </w:rPr>
        <w:t>getTopHVGs</w:t>
      </w:r>
      <w:proofErr w:type="spellEnd"/>
      <w:r w:rsidRPr="00921F2C">
        <w:rPr>
          <w:rFonts w:ascii="Arial" w:hAnsi="Arial" w:cs="Arial"/>
          <w:sz w:val="20"/>
          <w:szCs w:val="20"/>
        </w:rPr>
        <w:t xml:space="preserve"> function. Cell type–specific marker genes were identified using the </w:t>
      </w:r>
      <w:proofErr w:type="spellStart"/>
      <w:r w:rsidRPr="00921F2C">
        <w:rPr>
          <w:rFonts w:ascii="Arial" w:hAnsi="Arial" w:cs="Arial"/>
          <w:sz w:val="20"/>
          <w:szCs w:val="20"/>
        </w:rPr>
        <w:t>scoreMarkers</w:t>
      </w:r>
      <w:proofErr w:type="spellEnd"/>
      <w:r w:rsidRPr="00921F2C">
        <w:rPr>
          <w:rFonts w:ascii="Arial" w:hAnsi="Arial" w:cs="Arial"/>
          <w:sz w:val="20"/>
          <w:szCs w:val="20"/>
        </w:rPr>
        <w:t xml:space="preserve"> function, based on the 30 </w:t>
      </w:r>
      <w:proofErr w:type="gramStart"/>
      <w:r w:rsidRPr="00921F2C">
        <w:rPr>
          <w:rFonts w:ascii="Arial" w:hAnsi="Arial" w:cs="Arial"/>
          <w:sz w:val="20"/>
          <w:szCs w:val="20"/>
        </w:rPr>
        <w:t>level-2</w:t>
      </w:r>
      <w:proofErr w:type="gramEnd"/>
      <w:r w:rsidRPr="00921F2C">
        <w:rPr>
          <w:rFonts w:ascii="Arial" w:hAnsi="Arial" w:cs="Arial"/>
          <w:sz w:val="20"/>
          <w:szCs w:val="20"/>
        </w:rPr>
        <w:t xml:space="preserve"> cell types defined in the </w:t>
      </w:r>
      <w:proofErr w:type="spellStart"/>
      <w:r w:rsidRPr="00921F2C">
        <w:rPr>
          <w:rFonts w:ascii="Arial" w:hAnsi="Arial" w:cs="Arial"/>
          <w:sz w:val="20"/>
          <w:szCs w:val="20"/>
        </w:rPr>
        <w:t>Tumor</w:t>
      </w:r>
      <w:proofErr w:type="spellEnd"/>
      <w:r w:rsidRPr="00921F2C">
        <w:rPr>
          <w:rFonts w:ascii="Arial" w:hAnsi="Arial" w:cs="Arial"/>
          <w:sz w:val="20"/>
          <w:szCs w:val="20"/>
        </w:rPr>
        <w:t xml:space="preserve"> Immune Cell Atlas. Marker gene selection was guided by the area under the curve (AUC) scores returned by </w:t>
      </w:r>
      <w:proofErr w:type="spellStart"/>
      <w:r w:rsidRPr="00921F2C">
        <w:rPr>
          <w:rFonts w:ascii="Arial" w:hAnsi="Arial" w:cs="Arial"/>
          <w:sz w:val="20"/>
          <w:szCs w:val="20"/>
        </w:rPr>
        <w:t>scoreMarkers</w:t>
      </w:r>
      <w:proofErr w:type="spellEnd"/>
      <w:r w:rsidRPr="00921F2C">
        <w:rPr>
          <w:rFonts w:ascii="Arial" w:hAnsi="Arial" w:cs="Arial"/>
          <w:sz w:val="20"/>
          <w:szCs w:val="20"/>
        </w:rPr>
        <w:t>, applying a threshold of AUC &gt; 0.7</w:t>
      </w:r>
      <w:r w:rsidR="007E391F">
        <w:rPr>
          <w:rFonts w:ascii="Arial" w:hAnsi="Arial" w:cs="Arial"/>
          <w:sz w:val="20"/>
          <w:szCs w:val="20"/>
        </w:rPr>
        <w:t xml:space="preserve"> which was</w:t>
      </w:r>
      <w:r w:rsidRPr="00921F2C">
        <w:rPr>
          <w:rFonts w:ascii="Arial" w:hAnsi="Arial" w:cs="Arial"/>
          <w:sz w:val="20"/>
          <w:szCs w:val="20"/>
        </w:rPr>
        <w:t xml:space="preserve"> </w:t>
      </w:r>
      <w:r w:rsidR="007E391F" w:rsidRPr="007E391F">
        <w:rPr>
          <w:rFonts w:ascii="Arial" w:hAnsi="Arial" w:cs="Arial"/>
          <w:sz w:val="20"/>
          <w:szCs w:val="20"/>
        </w:rPr>
        <w:t>empirically determined</w:t>
      </w:r>
      <w:r w:rsidRPr="00921F2C">
        <w:rPr>
          <w:rFonts w:ascii="Arial" w:hAnsi="Arial" w:cs="Arial"/>
          <w:sz w:val="20"/>
          <w:szCs w:val="20"/>
        </w:rPr>
        <w:t xml:space="preserve">. The resulting set of highly variable genes and cell type–specific marker genes, together with the query </w:t>
      </w:r>
      <w:proofErr w:type="spellStart"/>
      <w:r w:rsidRPr="00921F2C">
        <w:rPr>
          <w:rFonts w:ascii="Arial" w:hAnsi="Arial" w:cs="Arial"/>
          <w:sz w:val="20"/>
          <w:szCs w:val="20"/>
        </w:rPr>
        <w:t>Visium</w:t>
      </w:r>
      <w:proofErr w:type="spellEnd"/>
      <w:r w:rsidRPr="00921F2C">
        <w:rPr>
          <w:rFonts w:ascii="Arial" w:hAnsi="Arial" w:cs="Arial"/>
          <w:sz w:val="20"/>
          <w:szCs w:val="20"/>
        </w:rPr>
        <w:t xml:space="preserve"> gene expression data, were then provided as input to the </w:t>
      </w:r>
      <w:proofErr w:type="spellStart"/>
      <w:proofErr w:type="gramStart"/>
      <w:r w:rsidRPr="00921F2C">
        <w:rPr>
          <w:rFonts w:ascii="Arial" w:hAnsi="Arial" w:cs="Arial"/>
          <w:sz w:val="20"/>
          <w:szCs w:val="20"/>
        </w:rPr>
        <w:t>SPOTlight</w:t>
      </w:r>
      <w:proofErr w:type="spellEnd"/>
      <w:r w:rsidRPr="00921F2C">
        <w:rPr>
          <w:rFonts w:ascii="Arial" w:hAnsi="Arial" w:cs="Arial"/>
          <w:sz w:val="20"/>
          <w:szCs w:val="20"/>
        </w:rPr>
        <w:t>(</w:t>
      </w:r>
      <w:proofErr w:type="gramEnd"/>
      <w:r w:rsidRPr="00921F2C">
        <w:rPr>
          <w:rFonts w:ascii="Arial" w:hAnsi="Arial" w:cs="Arial"/>
          <w:sz w:val="20"/>
          <w:szCs w:val="20"/>
        </w:rPr>
        <w:t xml:space="preserve">) function. The output was a deconvolution matrix representing the estimated relative abundance of each cell type within each </w:t>
      </w:r>
      <w:proofErr w:type="spellStart"/>
      <w:r w:rsidRPr="00921F2C">
        <w:rPr>
          <w:rFonts w:ascii="Arial" w:hAnsi="Arial" w:cs="Arial"/>
          <w:sz w:val="20"/>
          <w:szCs w:val="20"/>
        </w:rPr>
        <w:t>Visium</w:t>
      </w:r>
      <w:proofErr w:type="spellEnd"/>
      <w:r w:rsidRPr="00921F2C">
        <w:rPr>
          <w:rFonts w:ascii="Arial" w:hAnsi="Arial" w:cs="Arial"/>
          <w:sz w:val="20"/>
          <w:szCs w:val="20"/>
        </w:rPr>
        <w:t xml:space="preserve"> spot.</w:t>
      </w:r>
    </w:p>
    <w:p w14:paraId="0F09B3DF" w14:textId="658A935B" w:rsidR="008F5C42" w:rsidRPr="00CC30DC" w:rsidRDefault="008F5C42" w:rsidP="0023453B">
      <w:pPr>
        <w:spacing w:line="276" w:lineRule="auto"/>
        <w:jc w:val="both"/>
        <w:rPr>
          <w:rFonts w:ascii="Arial" w:hAnsi="Arial" w:cs="Arial"/>
          <w:sz w:val="20"/>
          <w:szCs w:val="20"/>
          <w:u w:val="single"/>
        </w:rPr>
      </w:pPr>
      <w:r w:rsidRPr="00CC30DC">
        <w:rPr>
          <w:rFonts w:ascii="Arial" w:hAnsi="Arial" w:cs="Arial"/>
          <w:sz w:val="20"/>
          <w:szCs w:val="20"/>
          <w:u w:val="single"/>
        </w:rPr>
        <w:t xml:space="preserve">Analysis of Spot-Wise Gene Expression in </w:t>
      </w:r>
      <w:proofErr w:type="spellStart"/>
      <w:r w:rsidRPr="00CC30DC">
        <w:rPr>
          <w:rFonts w:ascii="Arial" w:hAnsi="Arial" w:cs="Arial"/>
          <w:sz w:val="20"/>
          <w:szCs w:val="20"/>
          <w:u w:val="single"/>
        </w:rPr>
        <w:t>Visium</w:t>
      </w:r>
      <w:proofErr w:type="spellEnd"/>
    </w:p>
    <w:p w14:paraId="02463407" w14:textId="288FDB5A" w:rsidR="008F5C42" w:rsidRDefault="00F95053" w:rsidP="0023453B">
      <w:pPr>
        <w:spacing w:line="276" w:lineRule="auto"/>
        <w:jc w:val="both"/>
        <w:rPr>
          <w:rFonts w:ascii="Arial" w:hAnsi="Arial" w:cs="Arial"/>
          <w:sz w:val="20"/>
          <w:szCs w:val="20"/>
        </w:rPr>
      </w:pPr>
      <w:r w:rsidRPr="00CC30DC">
        <w:rPr>
          <w:rFonts w:ascii="Arial" w:hAnsi="Arial" w:cs="Arial"/>
          <w:sz w:val="20"/>
          <w:szCs w:val="20"/>
        </w:rPr>
        <w:t>To quantify the spatial localization of immune cells and their potential interactions, the</w:t>
      </w:r>
      <w:r w:rsidR="008F5C42" w:rsidRPr="00CC30DC">
        <w:rPr>
          <w:rFonts w:ascii="Arial" w:hAnsi="Arial" w:cs="Arial"/>
          <w:sz w:val="20"/>
          <w:szCs w:val="20"/>
        </w:rPr>
        <w:t xml:space="preserve"> proportion of expressing spots (%spots) was calculated for selected single genes (CD8, CD68) and gene pairs (PDCD1–CD8, SPP1–CD68, and POSTN–CAF). For each </w:t>
      </w:r>
      <w:r w:rsidR="00DE0C26" w:rsidRPr="00CC30DC">
        <w:rPr>
          <w:rFonts w:ascii="Arial" w:hAnsi="Arial" w:cs="Arial"/>
          <w:sz w:val="20"/>
          <w:szCs w:val="20"/>
        </w:rPr>
        <w:t>tissue</w:t>
      </w:r>
      <w:r w:rsidR="008F5C42" w:rsidRPr="00CC30DC">
        <w:rPr>
          <w:rFonts w:ascii="Arial" w:hAnsi="Arial" w:cs="Arial"/>
          <w:sz w:val="20"/>
          <w:szCs w:val="20"/>
        </w:rPr>
        <w:t xml:space="preserve"> category, %spots </w:t>
      </w:r>
      <w:r w:rsidR="00075A57" w:rsidRPr="00CC30DC">
        <w:rPr>
          <w:rFonts w:ascii="Arial" w:hAnsi="Arial" w:cs="Arial"/>
          <w:sz w:val="20"/>
          <w:szCs w:val="20"/>
        </w:rPr>
        <w:t>were</w:t>
      </w:r>
      <w:r w:rsidR="008F5C42" w:rsidRPr="00CC30DC">
        <w:rPr>
          <w:rFonts w:ascii="Arial" w:hAnsi="Arial" w:cs="Arial"/>
          <w:sz w:val="20"/>
          <w:szCs w:val="20"/>
        </w:rPr>
        <w:t xml:space="preserve"> defined as the number of </w:t>
      </w:r>
      <w:proofErr w:type="spellStart"/>
      <w:r w:rsidR="008F5C42" w:rsidRPr="00CC30DC">
        <w:rPr>
          <w:rFonts w:ascii="Arial" w:hAnsi="Arial" w:cs="Arial"/>
          <w:sz w:val="20"/>
          <w:szCs w:val="20"/>
        </w:rPr>
        <w:t>Visium</w:t>
      </w:r>
      <w:proofErr w:type="spellEnd"/>
      <w:r w:rsidR="008F5C42" w:rsidRPr="00CC30DC">
        <w:rPr>
          <w:rFonts w:ascii="Arial" w:hAnsi="Arial" w:cs="Arial"/>
          <w:sz w:val="20"/>
          <w:szCs w:val="20"/>
        </w:rPr>
        <w:t xml:space="preserve"> spots with raw gene counts &gt; 1 for the gene or gene pair</w:t>
      </w:r>
      <w:r w:rsidR="00DE0C26" w:rsidRPr="00CC30DC">
        <w:rPr>
          <w:rFonts w:ascii="Arial" w:hAnsi="Arial" w:cs="Arial"/>
          <w:sz w:val="20"/>
          <w:szCs w:val="20"/>
        </w:rPr>
        <w:t xml:space="preserve"> (i.e. both target genes)</w:t>
      </w:r>
      <w:r w:rsidR="008F5C42" w:rsidRPr="00CC30DC">
        <w:rPr>
          <w:rFonts w:ascii="Arial" w:hAnsi="Arial" w:cs="Arial"/>
          <w:sz w:val="20"/>
          <w:szCs w:val="20"/>
        </w:rPr>
        <w:t xml:space="preserve"> of interest, divided by the total number of spots within that category.</w:t>
      </w:r>
    </w:p>
    <w:p w14:paraId="5E445E49" w14:textId="1C1EF075" w:rsidR="00CC30DC" w:rsidRPr="00305237" w:rsidRDefault="00CC30DC" w:rsidP="0023453B">
      <w:pPr>
        <w:spacing w:line="276" w:lineRule="auto"/>
        <w:jc w:val="both"/>
        <w:rPr>
          <w:rFonts w:ascii="Arial" w:hAnsi="Arial" w:cs="Arial"/>
          <w:sz w:val="20"/>
          <w:szCs w:val="20"/>
        </w:rPr>
      </w:pPr>
      <w:r w:rsidRPr="00CC30DC">
        <w:rPr>
          <w:rFonts w:ascii="Arial" w:hAnsi="Arial" w:cs="Arial"/>
          <w:sz w:val="20"/>
          <w:szCs w:val="20"/>
        </w:rPr>
        <w:t>Differences in gene expression abundance across cell types were evaluated using the non-parametric Kruskal–</w:t>
      </w:r>
      <w:proofErr w:type="gramStart"/>
      <w:r w:rsidRPr="00CC30DC">
        <w:rPr>
          <w:rFonts w:ascii="Arial" w:hAnsi="Arial" w:cs="Arial"/>
          <w:sz w:val="20"/>
          <w:szCs w:val="20"/>
        </w:rPr>
        <w:t>Wallis</w:t>
      </w:r>
      <w:proofErr w:type="gramEnd"/>
      <w:r w:rsidRPr="00CC30DC">
        <w:rPr>
          <w:rFonts w:ascii="Arial" w:hAnsi="Arial" w:cs="Arial"/>
          <w:sz w:val="20"/>
          <w:szCs w:val="20"/>
        </w:rPr>
        <w:t xml:space="preserve"> test.</w:t>
      </w:r>
    </w:p>
    <w:p w14:paraId="67C83CF6" w14:textId="66040C75" w:rsidR="00A66DF4" w:rsidRDefault="00B1558B" w:rsidP="0023453B">
      <w:pPr>
        <w:spacing w:line="276" w:lineRule="auto"/>
        <w:jc w:val="both"/>
        <w:rPr>
          <w:rFonts w:ascii="Arial" w:hAnsi="Arial" w:cs="Arial"/>
          <w:sz w:val="20"/>
          <w:szCs w:val="20"/>
          <w:u w:val="single"/>
        </w:rPr>
      </w:pPr>
      <w:r w:rsidRPr="00B1558B">
        <w:rPr>
          <w:rFonts w:ascii="Arial" w:hAnsi="Arial" w:cs="Arial"/>
          <w:sz w:val="20"/>
          <w:szCs w:val="20"/>
          <w:u w:val="single"/>
        </w:rPr>
        <w:t>Pre-processing and Resolution Optimization for Low-Dimensional Embedding–Based Gene Marker Identification</w:t>
      </w:r>
    </w:p>
    <w:p w14:paraId="0F77D36B" w14:textId="3EEF1FE3" w:rsidR="00300CF7" w:rsidRDefault="00300CF7" w:rsidP="0023453B">
      <w:pPr>
        <w:spacing w:line="276" w:lineRule="auto"/>
        <w:jc w:val="both"/>
        <w:rPr>
          <w:rFonts w:ascii="Arial" w:hAnsi="Arial" w:cs="Arial"/>
          <w:sz w:val="20"/>
          <w:szCs w:val="20"/>
        </w:rPr>
      </w:pPr>
      <w:r w:rsidRPr="00300CF7">
        <w:rPr>
          <w:rFonts w:ascii="Arial" w:hAnsi="Arial" w:cs="Arial"/>
          <w:sz w:val="20"/>
          <w:szCs w:val="20"/>
        </w:rPr>
        <w:t xml:space="preserve">For </w:t>
      </w:r>
      <w:proofErr w:type="spellStart"/>
      <w:r w:rsidRPr="00300CF7">
        <w:rPr>
          <w:rFonts w:ascii="Arial" w:hAnsi="Arial" w:cs="Arial"/>
          <w:sz w:val="20"/>
          <w:szCs w:val="20"/>
        </w:rPr>
        <w:t>Visium</w:t>
      </w:r>
      <w:proofErr w:type="spellEnd"/>
      <w:r w:rsidRPr="00300CF7">
        <w:rPr>
          <w:rFonts w:ascii="Arial" w:hAnsi="Arial" w:cs="Arial"/>
          <w:sz w:val="20"/>
          <w:szCs w:val="20"/>
        </w:rPr>
        <w:t xml:space="preserve"> data, the 10,000 most variable genes across </w:t>
      </w:r>
      <w:r w:rsidR="007F5B5D">
        <w:rPr>
          <w:rFonts w:ascii="Arial" w:hAnsi="Arial" w:cs="Arial"/>
          <w:sz w:val="20"/>
          <w:szCs w:val="20"/>
        </w:rPr>
        <w:t>the 10</w:t>
      </w:r>
      <w:r w:rsidR="001139E9">
        <w:rPr>
          <w:rFonts w:ascii="Arial" w:hAnsi="Arial" w:cs="Arial"/>
          <w:sz w:val="20"/>
          <w:szCs w:val="20"/>
        </w:rPr>
        <w:t xml:space="preserve"> </w:t>
      </w:r>
      <w:r w:rsidR="001139E9" w:rsidRPr="00730164">
        <w:rPr>
          <w:rFonts w:ascii="Arial" w:hAnsi="Arial" w:cs="Arial"/>
          <w:sz w:val="20"/>
          <w:szCs w:val="20"/>
        </w:rPr>
        <w:t>baseline</w:t>
      </w:r>
      <w:r w:rsidRPr="00300CF7">
        <w:rPr>
          <w:rFonts w:ascii="Arial" w:hAnsi="Arial" w:cs="Arial"/>
          <w:sz w:val="20"/>
          <w:szCs w:val="20"/>
        </w:rPr>
        <w:t xml:space="preserve"> </w:t>
      </w:r>
      <w:r w:rsidR="007F5B5D">
        <w:rPr>
          <w:rFonts w:ascii="Arial" w:hAnsi="Arial" w:cs="Arial"/>
          <w:sz w:val="20"/>
          <w:szCs w:val="20"/>
        </w:rPr>
        <w:t xml:space="preserve">tissue </w:t>
      </w:r>
      <w:r w:rsidRPr="00300CF7">
        <w:rPr>
          <w:rFonts w:ascii="Arial" w:hAnsi="Arial" w:cs="Arial"/>
          <w:sz w:val="20"/>
          <w:szCs w:val="20"/>
        </w:rPr>
        <w:t xml:space="preserve">samples were identified by first merging the individual Seurat objects and applying log-normalization. </w:t>
      </w:r>
      <w:proofErr w:type="spellStart"/>
      <w:r w:rsidRPr="00300CF7">
        <w:rPr>
          <w:rFonts w:ascii="Arial" w:hAnsi="Arial" w:cs="Arial"/>
          <w:sz w:val="20"/>
          <w:szCs w:val="20"/>
        </w:rPr>
        <w:t>SCTransform</w:t>
      </w:r>
      <w:proofErr w:type="spellEnd"/>
      <w:r w:rsidRPr="00300CF7">
        <w:rPr>
          <w:rFonts w:ascii="Arial" w:hAnsi="Arial" w:cs="Arial"/>
          <w:sz w:val="20"/>
          <w:szCs w:val="20"/>
        </w:rPr>
        <w:t xml:space="preserve"> was then re-applied separately to each individual Seurat object, using the full set of available genes to generate normalized expression values. These </w:t>
      </w:r>
      <w:proofErr w:type="spellStart"/>
      <w:r w:rsidRPr="00300CF7">
        <w:rPr>
          <w:rFonts w:ascii="Arial" w:hAnsi="Arial" w:cs="Arial"/>
          <w:sz w:val="20"/>
          <w:szCs w:val="20"/>
        </w:rPr>
        <w:t>SCTransform</w:t>
      </w:r>
      <w:proofErr w:type="spellEnd"/>
      <w:r w:rsidRPr="00300CF7">
        <w:rPr>
          <w:rFonts w:ascii="Arial" w:hAnsi="Arial" w:cs="Arial"/>
          <w:sz w:val="20"/>
          <w:szCs w:val="20"/>
        </w:rPr>
        <w:t xml:space="preserve"> values were subsequently subset to retain only the globally defined top 10,000 variable genes. Among these, </w:t>
      </w:r>
      <w:r w:rsidR="00F9267A">
        <w:rPr>
          <w:rFonts w:ascii="Arial" w:hAnsi="Arial" w:cs="Arial"/>
          <w:sz w:val="20"/>
          <w:szCs w:val="20"/>
        </w:rPr>
        <w:t>10</w:t>
      </w:r>
      <w:r w:rsidR="003D0DF7">
        <w:rPr>
          <w:rFonts w:ascii="Arial" w:hAnsi="Arial" w:cs="Arial"/>
          <w:sz w:val="20"/>
          <w:szCs w:val="20"/>
        </w:rPr>
        <w:t>35</w:t>
      </w:r>
      <w:r w:rsidRPr="00300CF7">
        <w:rPr>
          <w:rFonts w:ascii="Arial" w:hAnsi="Arial" w:cs="Arial"/>
          <w:sz w:val="20"/>
          <w:szCs w:val="20"/>
        </w:rPr>
        <w:t xml:space="preserve"> genes that were consistently detected across </w:t>
      </w:r>
      <w:r w:rsidR="00730164">
        <w:rPr>
          <w:rFonts w:ascii="Arial" w:hAnsi="Arial" w:cs="Arial"/>
          <w:sz w:val="20"/>
          <w:szCs w:val="20"/>
        </w:rPr>
        <w:t>the</w:t>
      </w:r>
      <w:r w:rsidRPr="00300CF7">
        <w:rPr>
          <w:rFonts w:ascii="Arial" w:hAnsi="Arial" w:cs="Arial"/>
          <w:sz w:val="20"/>
          <w:szCs w:val="20"/>
        </w:rPr>
        <w:t xml:space="preserve"> </w:t>
      </w:r>
      <w:proofErr w:type="spellStart"/>
      <w:r w:rsidRPr="00300CF7">
        <w:rPr>
          <w:rFonts w:ascii="Arial" w:hAnsi="Arial" w:cs="Arial"/>
          <w:sz w:val="20"/>
          <w:szCs w:val="20"/>
        </w:rPr>
        <w:t>Visium</w:t>
      </w:r>
      <w:proofErr w:type="spellEnd"/>
      <w:r w:rsidRPr="00300CF7">
        <w:rPr>
          <w:rFonts w:ascii="Arial" w:hAnsi="Arial" w:cs="Arial"/>
          <w:sz w:val="20"/>
          <w:szCs w:val="20"/>
        </w:rPr>
        <w:t xml:space="preserve"> </w:t>
      </w:r>
      <w:r w:rsidR="00730164">
        <w:rPr>
          <w:rFonts w:ascii="Arial" w:hAnsi="Arial" w:cs="Arial"/>
          <w:sz w:val="20"/>
          <w:szCs w:val="20"/>
        </w:rPr>
        <w:t xml:space="preserve">baseline </w:t>
      </w:r>
      <w:r w:rsidRPr="00300CF7">
        <w:rPr>
          <w:rFonts w:ascii="Arial" w:hAnsi="Arial" w:cs="Arial"/>
          <w:sz w:val="20"/>
          <w:szCs w:val="20"/>
        </w:rPr>
        <w:t>samples were selected for downstream dimensionality reduction analysis.</w:t>
      </w:r>
      <w:r w:rsidR="0041208E">
        <w:rPr>
          <w:rFonts w:ascii="Arial" w:hAnsi="Arial" w:cs="Arial"/>
          <w:sz w:val="20"/>
          <w:szCs w:val="20"/>
        </w:rPr>
        <w:t xml:space="preserve"> </w:t>
      </w:r>
      <w:r w:rsidR="00902DDB" w:rsidRPr="00902DDB">
        <w:rPr>
          <w:rFonts w:ascii="Arial" w:hAnsi="Arial" w:cs="Arial"/>
          <w:sz w:val="20"/>
          <w:szCs w:val="20"/>
        </w:rPr>
        <w:t>For DSP analysis, 23 ROIs from the</w:t>
      </w:r>
      <w:r w:rsidR="00A061E0">
        <w:rPr>
          <w:rFonts w:ascii="Arial" w:hAnsi="Arial" w:cs="Arial"/>
          <w:sz w:val="20"/>
          <w:szCs w:val="20"/>
        </w:rPr>
        <w:t xml:space="preserve"> baseline</w:t>
      </w:r>
      <w:r w:rsidR="00902DDB" w:rsidRPr="00902DDB">
        <w:rPr>
          <w:rFonts w:ascii="Arial" w:hAnsi="Arial" w:cs="Arial"/>
          <w:sz w:val="20"/>
          <w:szCs w:val="20"/>
        </w:rPr>
        <w:t xml:space="preserve"> General ROI set were included. From the batch-corrected, TMM-normalized gene expression matrix, genes with a coefficient of variation (CV) greater than 25% were </w:t>
      </w:r>
      <w:r w:rsidR="00902DDB">
        <w:rPr>
          <w:rFonts w:ascii="Arial" w:hAnsi="Arial" w:cs="Arial"/>
          <w:sz w:val="20"/>
          <w:szCs w:val="20"/>
        </w:rPr>
        <w:t>used</w:t>
      </w:r>
      <w:r w:rsidR="00902DDB" w:rsidRPr="00902DDB">
        <w:rPr>
          <w:rFonts w:ascii="Arial" w:hAnsi="Arial" w:cs="Arial"/>
          <w:sz w:val="20"/>
          <w:szCs w:val="20"/>
        </w:rPr>
        <w:t xml:space="preserve"> for </w:t>
      </w:r>
      <w:r w:rsidR="00902DDB">
        <w:rPr>
          <w:rFonts w:ascii="Arial" w:hAnsi="Arial" w:cs="Arial"/>
          <w:sz w:val="20"/>
          <w:szCs w:val="20"/>
        </w:rPr>
        <w:t>the dimensional reduction</w:t>
      </w:r>
      <w:r w:rsidR="00902DDB" w:rsidRPr="00902DDB">
        <w:rPr>
          <w:rFonts w:ascii="Arial" w:hAnsi="Arial" w:cs="Arial"/>
          <w:sz w:val="20"/>
          <w:szCs w:val="20"/>
        </w:rPr>
        <w:t xml:space="preserve"> analysis.</w:t>
      </w:r>
    </w:p>
    <w:p w14:paraId="7CC8D9C3" w14:textId="1333F0CF" w:rsidR="00BA1B42" w:rsidRDefault="00AF71A6" w:rsidP="0023453B">
      <w:pPr>
        <w:spacing w:line="276" w:lineRule="auto"/>
        <w:jc w:val="both"/>
        <w:rPr>
          <w:rFonts w:ascii="Arial" w:hAnsi="Arial" w:cs="Arial"/>
          <w:sz w:val="20"/>
          <w:szCs w:val="20"/>
        </w:rPr>
      </w:pPr>
      <w:r w:rsidRPr="00AF71A6">
        <w:rPr>
          <w:rFonts w:ascii="Arial" w:hAnsi="Arial" w:cs="Arial"/>
          <w:sz w:val="20"/>
          <w:szCs w:val="20"/>
        </w:rPr>
        <w:lastRenderedPageBreak/>
        <w:t xml:space="preserve">To evaluate the appropriate resolution for identifying </w:t>
      </w:r>
      <w:r w:rsidR="002E0A1A">
        <w:rPr>
          <w:rFonts w:ascii="Arial" w:hAnsi="Arial" w:cs="Arial"/>
          <w:sz w:val="20"/>
          <w:szCs w:val="20"/>
        </w:rPr>
        <w:t>gene markers</w:t>
      </w:r>
      <w:r w:rsidRPr="00AF71A6">
        <w:rPr>
          <w:rFonts w:ascii="Arial" w:hAnsi="Arial" w:cs="Arial"/>
          <w:sz w:val="20"/>
          <w:szCs w:val="20"/>
        </w:rPr>
        <w:t>, unsupervised principal component analysis (PCA) was</w:t>
      </w:r>
      <w:r w:rsidR="00BA1B42">
        <w:rPr>
          <w:rFonts w:ascii="Arial" w:hAnsi="Arial" w:cs="Arial"/>
          <w:sz w:val="20"/>
          <w:szCs w:val="20"/>
        </w:rPr>
        <w:t xml:space="preserve"> first</w:t>
      </w:r>
      <w:r w:rsidRPr="00AF71A6">
        <w:rPr>
          <w:rFonts w:ascii="Arial" w:hAnsi="Arial" w:cs="Arial"/>
          <w:sz w:val="20"/>
          <w:szCs w:val="20"/>
        </w:rPr>
        <w:t xml:space="preserve"> performed on the pre</w:t>
      </w:r>
      <w:r w:rsidR="002E0A1A">
        <w:rPr>
          <w:rFonts w:ascii="Arial" w:hAnsi="Arial" w:cs="Arial"/>
          <w:sz w:val="20"/>
          <w:szCs w:val="20"/>
        </w:rPr>
        <w:t>-</w:t>
      </w:r>
      <w:r w:rsidRPr="00AF71A6">
        <w:rPr>
          <w:rFonts w:ascii="Arial" w:hAnsi="Arial" w:cs="Arial"/>
          <w:sz w:val="20"/>
          <w:szCs w:val="20"/>
        </w:rPr>
        <w:t xml:space="preserve">processed </w:t>
      </w:r>
      <w:proofErr w:type="spellStart"/>
      <w:r w:rsidRPr="00AF71A6">
        <w:rPr>
          <w:rFonts w:ascii="Arial" w:hAnsi="Arial" w:cs="Arial"/>
          <w:sz w:val="20"/>
          <w:szCs w:val="20"/>
        </w:rPr>
        <w:t>Visium</w:t>
      </w:r>
      <w:proofErr w:type="spellEnd"/>
      <w:r w:rsidRPr="00AF71A6">
        <w:rPr>
          <w:rFonts w:ascii="Arial" w:hAnsi="Arial" w:cs="Arial"/>
          <w:sz w:val="20"/>
          <w:szCs w:val="20"/>
        </w:rPr>
        <w:t xml:space="preserve"> and DSP datasets using the </w:t>
      </w:r>
      <w:proofErr w:type="spellStart"/>
      <w:r w:rsidRPr="00AF71A6">
        <w:rPr>
          <w:rFonts w:ascii="Arial" w:hAnsi="Arial" w:cs="Arial"/>
          <w:sz w:val="20"/>
          <w:szCs w:val="20"/>
        </w:rPr>
        <w:t>pca</w:t>
      </w:r>
      <w:proofErr w:type="spellEnd"/>
      <w:r w:rsidRPr="00AF71A6">
        <w:rPr>
          <w:rFonts w:ascii="Arial" w:hAnsi="Arial" w:cs="Arial"/>
          <w:sz w:val="20"/>
          <w:szCs w:val="20"/>
        </w:rPr>
        <w:t xml:space="preserve"> function from the </w:t>
      </w:r>
      <w:proofErr w:type="spellStart"/>
      <w:r w:rsidRPr="00AF71A6">
        <w:rPr>
          <w:rFonts w:ascii="Arial" w:hAnsi="Arial" w:cs="Arial"/>
          <w:sz w:val="20"/>
          <w:szCs w:val="20"/>
        </w:rPr>
        <w:t>mixOmics</w:t>
      </w:r>
      <w:proofErr w:type="spellEnd"/>
      <w:r w:rsidRPr="00AF71A6">
        <w:rPr>
          <w:rFonts w:ascii="Arial" w:hAnsi="Arial" w:cs="Arial"/>
          <w:sz w:val="20"/>
          <w:szCs w:val="20"/>
        </w:rPr>
        <w:t xml:space="preserve"> </w:t>
      </w:r>
      <w:r w:rsidRPr="00C61B45">
        <w:rPr>
          <w:rFonts w:ascii="Arial" w:hAnsi="Arial" w:cs="Arial"/>
          <w:sz w:val="20"/>
          <w:szCs w:val="20"/>
        </w:rPr>
        <w:t>package</w:t>
      </w:r>
      <w:r w:rsidR="004A4840" w:rsidRPr="00C61B45">
        <w:rPr>
          <w:rFonts w:ascii="Arial" w:hAnsi="Arial" w:cs="Arial"/>
          <w:sz w:val="20"/>
          <w:szCs w:val="20"/>
        </w:rPr>
        <w:t xml:space="preserve"> (</w:t>
      </w:r>
      <w:r w:rsidR="00F9195F" w:rsidRPr="00C61B45">
        <w:rPr>
          <w:rFonts w:ascii="Arial" w:hAnsi="Arial" w:cs="Arial"/>
          <w:sz w:val="20"/>
          <w:szCs w:val="20"/>
        </w:rPr>
        <w:t>6.22.0</w:t>
      </w:r>
      <w:r w:rsidR="004A4840" w:rsidRPr="00C61B45">
        <w:rPr>
          <w:rFonts w:ascii="Arial" w:hAnsi="Arial" w:cs="Arial"/>
          <w:sz w:val="20"/>
          <w:szCs w:val="20"/>
        </w:rPr>
        <w:t>)</w:t>
      </w:r>
      <w:r w:rsidRPr="00C61B45">
        <w:rPr>
          <w:rFonts w:ascii="Arial" w:hAnsi="Arial" w:cs="Arial"/>
          <w:sz w:val="20"/>
          <w:szCs w:val="20"/>
        </w:rPr>
        <w:t xml:space="preserve">. </w:t>
      </w:r>
      <w:r w:rsidR="00BA1B42" w:rsidRPr="008D1F88">
        <w:t xml:space="preserve">Although PCA of DSP data showed partial separation of patients by response group, PCA of </w:t>
      </w:r>
      <w:proofErr w:type="spellStart"/>
      <w:r w:rsidR="00BA1B42" w:rsidRPr="008D1F88">
        <w:t>Visium</w:t>
      </w:r>
      <w:proofErr w:type="spellEnd"/>
      <w:r w:rsidR="00BA1B42" w:rsidRPr="008D1F88">
        <w:t xml:space="preserve"> had limited clustering, indicating higher inter-sample heterogeneity and lower capacity to distinguish response groups based on spatial transcriptomic profiles alone (</w:t>
      </w:r>
      <w:r w:rsidR="00BA1B42" w:rsidRPr="0023453B">
        <w:rPr>
          <w:b/>
          <w:bCs/>
        </w:rPr>
        <w:t>Fig. S8A-B</w:t>
      </w:r>
      <w:r w:rsidR="00BA1B42" w:rsidRPr="008D1F88">
        <w:t>).</w:t>
      </w:r>
    </w:p>
    <w:p w14:paraId="05269C4F" w14:textId="377E3DBE" w:rsidR="00BA1B42" w:rsidRDefault="00BA1B42" w:rsidP="0023453B">
      <w:pPr>
        <w:spacing w:line="276" w:lineRule="auto"/>
        <w:jc w:val="both"/>
        <w:rPr>
          <w:rFonts w:ascii="Arial" w:hAnsi="Arial" w:cs="Arial"/>
          <w:sz w:val="20"/>
          <w:szCs w:val="20"/>
        </w:rPr>
      </w:pPr>
      <w:r>
        <w:rPr>
          <w:rFonts w:ascii="Arial" w:hAnsi="Arial" w:cs="Arial"/>
          <w:sz w:val="20"/>
          <w:szCs w:val="20"/>
        </w:rPr>
        <w:t>Subsequently</w:t>
      </w:r>
      <w:r w:rsidR="00AF71A6" w:rsidRPr="00AF71A6">
        <w:rPr>
          <w:rFonts w:ascii="Arial" w:hAnsi="Arial" w:cs="Arial"/>
          <w:sz w:val="20"/>
          <w:szCs w:val="20"/>
        </w:rPr>
        <w:t xml:space="preserve">, supervised analysis was conducted using partial least squares discriminant analysis (PLS-DA). An initial PLS-DA model with 10 components was constructed for each dataset, and the optimal number of components was assessed using the perf function, which evaluates classification performance across components. Based on the resulting performance plots (classification accuracy vs. number of components), two components were selected for </w:t>
      </w:r>
      <w:proofErr w:type="spellStart"/>
      <w:r w:rsidR="00AF71A6" w:rsidRPr="00AF71A6">
        <w:rPr>
          <w:rFonts w:ascii="Arial" w:hAnsi="Arial" w:cs="Arial"/>
          <w:sz w:val="20"/>
          <w:szCs w:val="20"/>
        </w:rPr>
        <w:t>Visium</w:t>
      </w:r>
      <w:proofErr w:type="spellEnd"/>
      <w:r w:rsidR="00AF71A6" w:rsidRPr="00AF71A6">
        <w:rPr>
          <w:rFonts w:ascii="Arial" w:hAnsi="Arial" w:cs="Arial"/>
          <w:sz w:val="20"/>
          <w:szCs w:val="20"/>
        </w:rPr>
        <w:t xml:space="preserve">, and </w:t>
      </w:r>
      <w:r w:rsidR="004F5397">
        <w:rPr>
          <w:rFonts w:ascii="Arial" w:hAnsi="Arial" w:cs="Arial"/>
          <w:sz w:val="20"/>
          <w:szCs w:val="20"/>
        </w:rPr>
        <w:t>three</w:t>
      </w:r>
      <w:r w:rsidR="00AF71A6" w:rsidRPr="00AF71A6">
        <w:rPr>
          <w:rFonts w:ascii="Arial" w:hAnsi="Arial" w:cs="Arial"/>
          <w:sz w:val="20"/>
          <w:szCs w:val="20"/>
        </w:rPr>
        <w:t xml:space="preserve"> components for DSP, as they provided the best trade-off between accuracy and model simplicity.</w:t>
      </w:r>
      <w:r w:rsidRPr="008D1F88">
        <w:t xml:space="preserve"> </w:t>
      </w:r>
      <w:r>
        <w:t>Contrasting to PCA</w:t>
      </w:r>
      <w:r w:rsidRPr="008D1F88">
        <w:t>, PLS of DSP data more effectively captured transcriptomic differences across response groups, suggesting its superiority in capturing subtle group-associated variations (</w:t>
      </w:r>
      <w:r w:rsidRPr="0023453B">
        <w:rPr>
          <w:b/>
          <w:bCs/>
        </w:rPr>
        <w:t>Fig. S8C-E</w:t>
      </w:r>
      <w:r w:rsidRPr="008D1F88">
        <w:t xml:space="preserve">). </w:t>
      </w:r>
    </w:p>
    <w:p w14:paraId="1B564FBF" w14:textId="1C9705C4" w:rsidR="00FE3803" w:rsidRDefault="00FE3803" w:rsidP="0023453B">
      <w:pPr>
        <w:spacing w:line="276" w:lineRule="auto"/>
        <w:jc w:val="both"/>
        <w:rPr>
          <w:rFonts w:ascii="Arial" w:hAnsi="Arial" w:cs="Arial"/>
          <w:sz w:val="20"/>
          <w:szCs w:val="20"/>
          <w:u w:val="single"/>
        </w:rPr>
      </w:pPr>
      <w:r>
        <w:rPr>
          <w:rFonts w:ascii="Arial" w:hAnsi="Arial" w:cs="Arial"/>
          <w:sz w:val="20"/>
          <w:szCs w:val="20"/>
          <w:u w:val="single"/>
        </w:rPr>
        <w:t xml:space="preserve">Signature Gene Identification and Importance Scoring </w:t>
      </w:r>
      <w:r w:rsidRPr="00B1558B">
        <w:rPr>
          <w:rFonts w:ascii="Arial" w:hAnsi="Arial" w:cs="Arial"/>
          <w:sz w:val="20"/>
          <w:szCs w:val="20"/>
          <w:u w:val="single"/>
        </w:rPr>
        <w:t xml:space="preserve"> </w:t>
      </w:r>
    </w:p>
    <w:p w14:paraId="40E544AA" w14:textId="6CCD4ED6" w:rsidR="00FE3803" w:rsidRPr="00FE3803" w:rsidRDefault="00FE3803" w:rsidP="0023453B">
      <w:pPr>
        <w:spacing w:line="276" w:lineRule="auto"/>
        <w:jc w:val="both"/>
        <w:rPr>
          <w:rFonts w:ascii="Arial" w:hAnsi="Arial" w:cs="Arial"/>
          <w:sz w:val="20"/>
          <w:szCs w:val="20"/>
        </w:rPr>
      </w:pPr>
      <w:r w:rsidRPr="00FE3803">
        <w:rPr>
          <w:rFonts w:ascii="Arial" w:hAnsi="Arial" w:cs="Arial"/>
          <w:sz w:val="20"/>
          <w:szCs w:val="20"/>
        </w:rPr>
        <w:t xml:space="preserve">To identify gene markers associated with specific treatment response groups, a multi-step strategy was employed as follows. First, a heatmap of the 105 </w:t>
      </w:r>
      <w:proofErr w:type="spellStart"/>
      <w:r w:rsidRPr="00FE3803">
        <w:rPr>
          <w:rFonts w:ascii="Arial" w:hAnsi="Arial" w:cs="Arial"/>
          <w:sz w:val="20"/>
          <w:szCs w:val="20"/>
        </w:rPr>
        <w:t>sPLS</w:t>
      </w:r>
      <w:proofErr w:type="spellEnd"/>
      <w:r w:rsidRPr="00FE3803">
        <w:rPr>
          <w:rFonts w:ascii="Arial" w:hAnsi="Arial" w:cs="Arial"/>
          <w:sz w:val="20"/>
          <w:szCs w:val="20"/>
        </w:rPr>
        <w:t xml:space="preserve">-DA–derived gene markers were generated and subjected to both gene-wise and sample-wise hierarchical clustering. Cluster assignments were defined using the </w:t>
      </w:r>
      <w:proofErr w:type="spellStart"/>
      <w:proofErr w:type="gramStart"/>
      <w:r w:rsidRPr="00FE3803">
        <w:rPr>
          <w:rFonts w:ascii="Arial" w:hAnsi="Arial" w:cs="Arial"/>
          <w:sz w:val="20"/>
          <w:szCs w:val="20"/>
        </w:rPr>
        <w:t>cutree</w:t>
      </w:r>
      <w:proofErr w:type="spellEnd"/>
      <w:r w:rsidRPr="00FE3803">
        <w:rPr>
          <w:rFonts w:ascii="Arial" w:hAnsi="Arial" w:cs="Arial"/>
          <w:sz w:val="20"/>
          <w:szCs w:val="20"/>
        </w:rPr>
        <w:t>(</w:t>
      </w:r>
      <w:proofErr w:type="gramEnd"/>
      <w:r w:rsidRPr="00FE3803">
        <w:rPr>
          <w:rFonts w:ascii="Arial" w:hAnsi="Arial" w:cs="Arial"/>
          <w:sz w:val="20"/>
          <w:szCs w:val="20"/>
        </w:rPr>
        <w:t xml:space="preserve">) function from the </w:t>
      </w:r>
      <w:proofErr w:type="spellStart"/>
      <w:r w:rsidRPr="00FE3803">
        <w:rPr>
          <w:rFonts w:ascii="Arial" w:hAnsi="Arial" w:cs="Arial"/>
          <w:sz w:val="20"/>
          <w:szCs w:val="20"/>
        </w:rPr>
        <w:t>dendextend</w:t>
      </w:r>
      <w:proofErr w:type="spellEnd"/>
      <w:r w:rsidRPr="00FE3803">
        <w:rPr>
          <w:rFonts w:ascii="Arial" w:hAnsi="Arial" w:cs="Arial"/>
          <w:sz w:val="20"/>
          <w:szCs w:val="20"/>
        </w:rPr>
        <w:t xml:space="preserve"> R package with </w:t>
      </w:r>
      <w:r w:rsidRPr="00FE3803">
        <w:rPr>
          <w:rFonts w:ascii="Arial" w:hAnsi="Arial" w:cs="Arial"/>
          <w:i/>
          <w:iCs/>
          <w:sz w:val="20"/>
          <w:szCs w:val="20"/>
        </w:rPr>
        <w:t>k = 4</w:t>
      </w:r>
      <w:r w:rsidRPr="00FE3803">
        <w:rPr>
          <w:rFonts w:ascii="Arial" w:hAnsi="Arial" w:cs="Arial"/>
          <w:sz w:val="20"/>
          <w:szCs w:val="20"/>
        </w:rPr>
        <w:t xml:space="preserve">, which achieved clear separation of the three known response groups. Genes that were uniquely enriched within each cluster corresponding to a response group were then identified. To quantify the discriminative power of each gene, an outcome-discrimination score was computed. This score was defined as the weighted sum of the gene’s absolute loadings from </w:t>
      </w:r>
      <w:proofErr w:type="spellStart"/>
      <w:r w:rsidRPr="00FE3803">
        <w:rPr>
          <w:rFonts w:ascii="Arial" w:hAnsi="Arial" w:cs="Arial"/>
          <w:sz w:val="20"/>
          <w:szCs w:val="20"/>
        </w:rPr>
        <w:t>sPLS</w:t>
      </w:r>
      <w:proofErr w:type="spellEnd"/>
      <w:r w:rsidRPr="00FE3803">
        <w:rPr>
          <w:rFonts w:ascii="Arial" w:hAnsi="Arial" w:cs="Arial"/>
          <w:sz w:val="20"/>
          <w:szCs w:val="20"/>
        </w:rPr>
        <w:t xml:space="preserve">-DA, with weights corresponding to the proportion of response variance explained by each component. </w:t>
      </w:r>
    </w:p>
    <w:p w14:paraId="44A83109" w14:textId="77777777" w:rsidR="002A52E7" w:rsidRDefault="002A52E7" w:rsidP="0023453B">
      <w:pPr>
        <w:spacing w:line="276" w:lineRule="auto"/>
        <w:jc w:val="both"/>
        <w:rPr>
          <w:rFonts w:ascii="Arial" w:hAnsi="Arial" w:cs="Arial"/>
          <w:sz w:val="20"/>
          <w:szCs w:val="20"/>
        </w:rPr>
      </w:pPr>
    </w:p>
    <w:p w14:paraId="43976956" w14:textId="244BD03D" w:rsidR="000D452A" w:rsidRPr="000D452A" w:rsidRDefault="000D452A" w:rsidP="0023453B">
      <w:pPr>
        <w:spacing w:line="276" w:lineRule="auto"/>
        <w:jc w:val="both"/>
        <w:rPr>
          <w:rFonts w:ascii="Arial" w:hAnsi="Arial" w:cs="Arial"/>
          <w:b/>
          <w:bCs/>
          <w:sz w:val="20"/>
          <w:szCs w:val="20"/>
        </w:rPr>
      </w:pPr>
      <w:r w:rsidRPr="000D452A">
        <w:rPr>
          <w:rFonts w:ascii="Arial" w:hAnsi="Arial" w:cs="Arial"/>
          <w:b/>
          <w:bCs/>
          <w:sz w:val="20"/>
          <w:szCs w:val="20"/>
        </w:rPr>
        <w:t xml:space="preserve">References </w:t>
      </w:r>
    </w:p>
    <w:p w14:paraId="7381EDB3" w14:textId="77777777" w:rsidR="0023453B" w:rsidRPr="0023453B" w:rsidRDefault="00E50278" w:rsidP="0023453B">
      <w:pPr>
        <w:pStyle w:val="EndNoteBibliography"/>
        <w:spacing w:after="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23453B" w:rsidRPr="0023453B">
        <w:t>[1]</w:t>
      </w:r>
      <w:r w:rsidR="0023453B" w:rsidRPr="0023453B">
        <w:tab/>
        <w:t>Tai D, Loke K, Gogna A, Kaya NA, Tan SH, Hennedige T, et al. Radioembolisation with Y90-resin microspheres followed by nivolumab for advanced hepatocellular carcinoma (CA 209-678): a single arm, single centre, phase 2 trial. The Lancet Gastroenterology &amp; Hepatology 2021.</w:t>
      </w:r>
    </w:p>
    <w:p w14:paraId="029430FF" w14:textId="77777777" w:rsidR="0023453B" w:rsidRPr="0023453B" w:rsidRDefault="0023453B" w:rsidP="0023453B">
      <w:pPr>
        <w:pStyle w:val="EndNoteBibliography"/>
        <w:spacing w:after="0"/>
      </w:pPr>
      <w:r w:rsidRPr="0023453B">
        <w:t>[2]</w:t>
      </w:r>
      <w:r w:rsidRPr="0023453B">
        <w:tab/>
        <w:t>Kaya NA, Tai D, Lim X, Lim JQ, Lau MC, Goh D, et al. Multimodal molecular landscape of response to Y90-resin microsphere radioembolization followed by nivolumab for advanced hepatocellular carcinoma. Journal for ImmunoTherapy of Cancer 2023;11:e007106.</w:t>
      </w:r>
    </w:p>
    <w:p w14:paraId="468679B2" w14:textId="77777777" w:rsidR="0023453B" w:rsidRPr="0023453B" w:rsidRDefault="0023453B" w:rsidP="0023453B">
      <w:pPr>
        <w:pStyle w:val="EndNoteBibliography"/>
        <w:spacing w:after="0"/>
      </w:pPr>
      <w:r w:rsidRPr="0023453B">
        <w:t>[3]</w:t>
      </w:r>
      <w:r w:rsidRPr="0023453B">
        <w:tab/>
        <w:t>Delorey TM, Ziegler CGK, Heimberg G, Normand R, Yang Y, Segerstolpe Å, et al. COVID-19 tissue atlases reveal SARS-CoV-2 pathology and cellular targets. Nature 2021;595:107-113.</w:t>
      </w:r>
    </w:p>
    <w:p w14:paraId="7B0ED67C" w14:textId="77777777" w:rsidR="0023453B" w:rsidRPr="0023453B" w:rsidRDefault="0023453B" w:rsidP="0023453B">
      <w:pPr>
        <w:pStyle w:val="EndNoteBibliography"/>
        <w:spacing w:after="0"/>
      </w:pPr>
      <w:r w:rsidRPr="0023453B">
        <w:t>[4]</w:t>
      </w:r>
      <w:r w:rsidRPr="0023453B">
        <w:tab/>
        <w:t>Rendeiro AF, Ravichandran H, Bram Y, Chandar V, Kim J, Meydan C, et al. The spatial landscape of lung pathology during COVID-19 progression. Nature 2021;593:564-569.</w:t>
      </w:r>
    </w:p>
    <w:p w14:paraId="03B48558" w14:textId="77777777" w:rsidR="0023453B" w:rsidRPr="0023453B" w:rsidRDefault="0023453B" w:rsidP="0023453B">
      <w:pPr>
        <w:pStyle w:val="EndNoteBibliography"/>
        <w:spacing w:after="0"/>
      </w:pPr>
      <w:r w:rsidRPr="0023453B">
        <w:t>[5]</w:t>
      </w:r>
      <w:r w:rsidRPr="0023453B">
        <w:tab/>
        <w:t>Beechem JM. High-plex spatially resolved RNA and protein detection using digital spatial profiling: a technology designed for immuno-oncology biomarker discovery and translational research.  Biomarkers for immunotherapy of cancer: methods and protocols: Springer; 2019. p. 563-583.</w:t>
      </w:r>
    </w:p>
    <w:p w14:paraId="147E6C80" w14:textId="77777777" w:rsidR="0023453B" w:rsidRPr="0023453B" w:rsidRDefault="0023453B" w:rsidP="0023453B">
      <w:pPr>
        <w:pStyle w:val="EndNoteBibliography"/>
        <w:spacing w:after="0"/>
      </w:pPr>
      <w:r w:rsidRPr="0023453B">
        <w:t>[6]</w:t>
      </w:r>
      <w:r w:rsidRPr="0023453B">
        <w:tab/>
        <w:t>Toki MI, Merritt CR, Wong PF, Smithy JW, Kluger HM, Syrigos KN, et al. High-Plex Predictive Marker Discovery for Melanoma Immunotherapy–Treated Patients Using Digital Spatial Profiling. Clinical Cancer Research 2019;25:5503-5512.</w:t>
      </w:r>
    </w:p>
    <w:p w14:paraId="0D436BAA" w14:textId="77777777" w:rsidR="0023453B" w:rsidRPr="0023453B" w:rsidRDefault="0023453B" w:rsidP="0023453B">
      <w:pPr>
        <w:pStyle w:val="EndNoteBibliography"/>
        <w:spacing w:after="0"/>
      </w:pPr>
      <w:r w:rsidRPr="0023453B">
        <w:t>[7]</w:t>
      </w:r>
      <w:r w:rsidRPr="0023453B">
        <w:tab/>
        <w:t>Yeong J, Thike AA, Lim JC, Lee B, Li H, Wong SC, et al. Higher densities of Foxp3(+) regulatory T cells are associated with better prognosis in triple-negative breast cancer. Breast Cancer Res Treat 2017;163:21-35.</w:t>
      </w:r>
    </w:p>
    <w:p w14:paraId="3D0FF085" w14:textId="77777777" w:rsidR="0023453B" w:rsidRPr="0023453B" w:rsidRDefault="0023453B" w:rsidP="0023453B">
      <w:pPr>
        <w:pStyle w:val="EndNoteBibliography"/>
        <w:spacing w:after="0"/>
      </w:pPr>
      <w:r w:rsidRPr="0023453B">
        <w:lastRenderedPageBreak/>
        <w:t>[8]</w:t>
      </w:r>
      <w:r w:rsidRPr="0023453B">
        <w:tab/>
        <w:t>Lim JCT, Yeong JPS, Lim CJ, Ong CCH, Wong SC, Chew VSP, et al. An automated staining protocol for seven-colour immunofluorescence of human tissue sections for diagnostic and prognostic use. Pathology 2018;50:333-341.</w:t>
      </w:r>
    </w:p>
    <w:p w14:paraId="67372552" w14:textId="77777777" w:rsidR="0023453B" w:rsidRPr="0023453B" w:rsidRDefault="0023453B" w:rsidP="0023453B">
      <w:pPr>
        <w:pStyle w:val="EndNoteBibliography"/>
        <w:spacing w:after="0"/>
      </w:pPr>
      <w:r w:rsidRPr="0023453B">
        <w:t>[9]</w:t>
      </w:r>
      <w:r w:rsidRPr="0023453B">
        <w:tab/>
        <w:t>Yeong J, Lim JCT, Lee B, Li H, Chia N, Ong CCH, et al. High Densities of Tumor-Associated Plasma Cells Predict Improved Prognosis in Triple Negative Breast Cancer. Frontiers in immunology 2018;9:1209.</w:t>
      </w:r>
    </w:p>
    <w:p w14:paraId="0E2C0717" w14:textId="77777777" w:rsidR="0023453B" w:rsidRPr="0023453B" w:rsidRDefault="0023453B" w:rsidP="0023453B">
      <w:pPr>
        <w:pStyle w:val="EndNoteBibliography"/>
        <w:spacing w:after="0"/>
      </w:pPr>
      <w:r w:rsidRPr="0023453B">
        <w:t>[10]</w:t>
      </w:r>
      <w:r w:rsidRPr="0023453B">
        <w:tab/>
        <w:t>Ng HHM, Lee RY, Goh S, Tay ISY, Lim X, Lee B, et al. Immunohistochemical scoring of CD38 in the tumor microenvironment predicts responsiveness to anti-PD-1/PD-L1 immunotherapy in hepatocellular carcinoma. J Immunother Cancer 2020;8.</w:t>
      </w:r>
    </w:p>
    <w:p w14:paraId="59BBA774" w14:textId="77777777" w:rsidR="0023453B" w:rsidRPr="0023453B" w:rsidRDefault="0023453B" w:rsidP="0023453B">
      <w:pPr>
        <w:pStyle w:val="EndNoteBibliography"/>
        <w:spacing w:after="0"/>
      </w:pPr>
      <w:r w:rsidRPr="0023453B">
        <w:t>[11]</w:t>
      </w:r>
      <w:r w:rsidRPr="0023453B">
        <w:tab/>
        <w:t>Liu N, Bhuva DD, Mohamed A, Bokelund M, Kulasinghe A, Tan CW, et al. standR: spatial transcriptomic analysis for GeoMx DSP data. Nucleic acids research 2024;52:e2-e2.</w:t>
      </w:r>
    </w:p>
    <w:p w14:paraId="76AEED9F" w14:textId="77777777" w:rsidR="0023453B" w:rsidRPr="0023453B" w:rsidRDefault="0023453B" w:rsidP="0023453B">
      <w:pPr>
        <w:pStyle w:val="EndNoteBibliography"/>
        <w:spacing w:after="0"/>
      </w:pPr>
      <w:r w:rsidRPr="0023453B">
        <w:t>[12]</w:t>
      </w:r>
      <w:r w:rsidRPr="0023453B">
        <w:tab/>
        <w:t>Kueckelhaus J, Frerich S, Kada-Benotmane J, Koupourtidou C, Ninkovic J, Dichgans M, et al. Inferring histology-associated gene expression gradients in spatial transcriptomic studies. Nature Communications 2024;15:7280.</w:t>
      </w:r>
    </w:p>
    <w:p w14:paraId="1CC981FB" w14:textId="77777777" w:rsidR="0023453B" w:rsidRPr="0023453B" w:rsidRDefault="0023453B" w:rsidP="0023453B">
      <w:pPr>
        <w:pStyle w:val="EndNoteBibliography"/>
        <w:spacing w:after="0"/>
      </w:pPr>
      <w:r w:rsidRPr="0023453B">
        <w:t>[13]</w:t>
      </w:r>
      <w:r w:rsidRPr="0023453B">
        <w:tab/>
        <w:t>Yao J, Yu J, Caffo B, Page SC, Martinowich K, Hicks SC. Spatial domain detection using contrastive self-supervised learning for spatial multi-omics technologies. Genome Research 2025:gr. 279380.279124.</w:t>
      </w:r>
    </w:p>
    <w:p w14:paraId="4DA6CC1A" w14:textId="77777777" w:rsidR="0023453B" w:rsidRPr="0023453B" w:rsidRDefault="0023453B" w:rsidP="0023453B">
      <w:pPr>
        <w:pStyle w:val="EndNoteBibliography"/>
        <w:spacing w:after="0"/>
      </w:pPr>
      <w:r w:rsidRPr="0023453B">
        <w:t>[14]</w:t>
      </w:r>
      <w:r w:rsidRPr="0023453B">
        <w:tab/>
        <w:t>Yu Z, Yang Y, Chen X, Wong KC, Zhang Z, Zhao Y, et al. Accurate Spatial Heterogeneity Dissection and Gene Regulation Interpretation for Spatial Transcriptomics using Dual Graph Contrastive Learning. Adv Sci (Weinh) 2024:e2410081.</w:t>
      </w:r>
    </w:p>
    <w:p w14:paraId="1EA2DBCF" w14:textId="77777777" w:rsidR="0023453B" w:rsidRPr="0023453B" w:rsidRDefault="0023453B" w:rsidP="0023453B">
      <w:pPr>
        <w:pStyle w:val="EndNoteBibliography"/>
        <w:spacing w:after="0"/>
      </w:pPr>
      <w:r w:rsidRPr="0023453B">
        <w:t>[15]</w:t>
      </w:r>
      <w:r w:rsidRPr="0023453B">
        <w:tab/>
        <w:t>Long Y, Ang KS, Li M, Chong KLK, Sethi R, Zhong C, et al. Spatially informed clustering, integration, and deconvolution of spatial transcriptomics with GraphST. Nature Communications 2023;14:1155.</w:t>
      </w:r>
    </w:p>
    <w:p w14:paraId="2AED4F95" w14:textId="77777777" w:rsidR="0023453B" w:rsidRPr="0023453B" w:rsidRDefault="0023453B" w:rsidP="0023453B">
      <w:pPr>
        <w:pStyle w:val="EndNoteBibliography"/>
        <w:spacing w:after="0"/>
      </w:pPr>
      <w:r w:rsidRPr="0023453B">
        <w:t>[16]</w:t>
      </w:r>
      <w:r w:rsidRPr="0023453B">
        <w:tab/>
        <w:t>Marconato L, Palla G, Yamauchi KA, Virshup I, Heidari E, Treis T, et al. SpatialData: an open and universal data framework for spatial omics. Nat Methods 2025;22:58-62.</w:t>
      </w:r>
    </w:p>
    <w:p w14:paraId="7385533E" w14:textId="77777777" w:rsidR="0023453B" w:rsidRPr="0023453B" w:rsidRDefault="0023453B" w:rsidP="0023453B">
      <w:pPr>
        <w:pStyle w:val="EndNoteBibliography"/>
        <w:spacing w:after="0"/>
      </w:pPr>
      <w:r w:rsidRPr="0023453B">
        <w:t>[17]</w:t>
      </w:r>
      <w:r w:rsidRPr="0023453B">
        <w:tab/>
        <w:t>Virshup I, Rybakov S, Theis F, Angerer P, Wolf F. anndata: Access and store annotated data matrices. J. Open Source Softw. 9, 4371. 2024.</w:t>
      </w:r>
    </w:p>
    <w:p w14:paraId="5046DD56" w14:textId="77777777" w:rsidR="0023453B" w:rsidRPr="0023453B" w:rsidRDefault="0023453B" w:rsidP="0023453B">
      <w:pPr>
        <w:pStyle w:val="EndNoteBibliography"/>
        <w:spacing w:after="0"/>
      </w:pPr>
      <w:r w:rsidRPr="0023453B">
        <w:t>[18]</w:t>
      </w:r>
      <w:r w:rsidRPr="0023453B">
        <w:tab/>
        <w:t>Scrucca L, Fop M, Murphy TB, Raftery AE. mclust 5: clustering, classification and density estimation using Gaussian finite mixture models. The R journal 2016;8:289.</w:t>
      </w:r>
    </w:p>
    <w:p w14:paraId="4D9FE122" w14:textId="77777777" w:rsidR="0023453B" w:rsidRPr="0023453B" w:rsidRDefault="0023453B" w:rsidP="0023453B">
      <w:pPr>
        <w:pStyle w:val="EndNoteBibliography"/>
        <w:spacing w:after="0"/>
      </w:pPr>
      <w:r w:rsidRPr="0023453B">
        <w:t>[19]</w:t>
      </w:r>
      <w:r w:rsidRPr="0023453B">
        <w:tab/>
        <w:t>Sangro B, Melero I, Wadhawan S, Finn RS, Abou-Alfa GK, Cheng AL, et al. Association of inflammatory biomarkers with clinical outcomes in nivolumab-treated patients with advanced hepatocellular carcinoma. J Hepatol 2020;73:1460-1469.</w:t>
      </w:r>
    </w:p>
    <w:p w14:paraId="2B951A6D" w14:textId="77777777" w:rsidR="0023453B" w:rsidRPr="0023453B" w:rsidRDefault="0023453B" w:rsidP="0023453B">
      <w:pPr>
        <w:pStyle w:val="EndNoteBibliography"/>
        <w:spacing w:after="0"/>
      </w:pPr>
      <w:r w:rsidRPr="0023453B">
        <w:t>[20]</w:t>
      </w:r>
      <w:r w:rsidRPr="0023453B">
        <w:tab/>
        <w:t>Dai Y-H, Wang Y-F, Shen P-C, Lo C-H, Yang J-F, Lin C-S, et al. Radiosensitivity index emerges as a potential biomarker for combined radiotherapy and immunotherapy. npj Genomic Medicine 2021;6:40.</w:t>
      </w:r>
    </w:p>
    <w:p w14:paraId="73AE3373" w14:textId="77777777" w:rsidR="0023453B" w:rsidRPr="001E6B06" w:rsidRDefault="0023453B" w:rsidP="0023453B">
      <w:pPr>
        <w:pStyle w:val="EndNoteBibliography"/>
        <w:spacing w:after="0"/>
        <w:rPr>
          <w:lang w:val="pt-BR"/>
        </w:rPr>
      </w:pPr>
      <w:r w:rsidRPr="0023453B">
        <w:t>[21]</w:t>
      </w:r>
      <w:r w:rsidRPr="0023453B">
        <w:tab/>
        <w:t xml:space="preserve">Grasso CS, Tsoi J, Onyshchenko M, Abril-Rodriguez G, Ross-Macdonald P, Wind-Rotolo M, et al. Conserved Interferon-γ Signaling Drives Clinical Response to Immune Checkpoint Blockade Therapy in Melanoma. </w:t>
      </w:r>
      <w:r w:rsidRPr="001E6B06">
        <w:rPr>
          <w:lang w:val="pt-BR"/>
        </w:rPr>
        <w:t>Cancer cell 2020;38:500-515.e503.</w:t>
      </w:r>
    </w:p>
    <w:p w14:paraId="05F54C02" w14:textId="77777777" w:rsidR="0023453B" w:rsidRPr="0023453B" w:rsidRDefault="0023453B" w:rsidP="0023453B">
      <w:pPr>
        <w:pStyle w:val="EndNoteBibliography"/>
        <w:spacing w:after="0"/>
      </w:pPr>
      <w:r w:rsidRPr="001E6B06">
        <w:rPr>
          <w:lang w:val="pt-BR"/>
        </w:rPr>
        <w:t>[22]</w:t>
      </w:r>
      <w:r w:rsidRPr="001E6B06">
        <w:rPr>
          <w:lang w:val="pt-BR"/>
        </w:rPr>
        <w:tab/>
        <w:t xml:space="preserve">Becht E, Giraldo NA, Lacroix L, Buttard B, Elarouci N, Petitprez F, et al. </w:t>
      </w:r>
      <w:r w:rsidRPr="0023453B">
        <w:t>Estimating the population abundance of tissue-infiltrating immune and stromal cell populations using gene expression. Genome biology 2016;17:218.</w:t>
      </w:r>
    </w:p>
    <w:p w14:paraId="342DAE20" w14:textId="77777777" w:rsidR="0023453B" w:rsidRPr="001E6B06" w:rsidRDefault="0023453B" w:rsidP="0023453B">
      <w:pPr>
        <w:pStyle w:val="EndNoteBibliography"/>
        <w:spacing w:after="0"/>
        <w:rPr>
          <w:lang w:val="pt-BR"/>
        </w:rPr>
      </w:pPr>
      <w:r w:rsidRPr="0023453B">
        <w:t>[23]</w:t>
      </w:r>
      <w:r w:rsidRPr="0023453B">
        <w:tab/>
        <w:t xml:space="preserve">Elosua-Bayes M, Nieto P, Mereu E, Gut I, Heyn H. SPOTlight: seeded NMF regression to deconvolute spatial transcriptomics spots with single-cell transcriptomes. </w:t>
      </w:r>
      <w:r w:rsidRPr="001E6B06">
        <w:rPr>
          <w:lang w:val="pt-BR"/>
        </w:rPr>
        <w:t>Nucleic acids research 2021;49:e50-e50.</w:t>
      </w:r>
    </w:p>
    <w:p w14:paraId="16F71560" w14:textId="77777777" w:rsidR="0023453B" w:rsidRPr="0023453B" w:rsidRDefault="0023453B" w:rsidP="0023453B">
      <w:pPr>
        <w:pStyle w:val="EndNoteBibliography"/>
      </w:pPr>
      <w:r w:rsidRPr="001E6B06">
        <w:rPr>
          <w:lang w:val="pt-BR"/>
        </w:rPr>
        <w:t>[24]</w:t>
      </w:r>
      <w:r w:rsidRPr="001E6B06">
        <w:rPr>
          <w:lang w:val="pt-BR"/>
        </w:rPr>
        <w:tab/>
        <w:t xml:space="preserve">Nieto P, Elosua-Bayes M, Trincado JL, Marchese D, Massoni-Badosa R, Salvany M, et al. </w:t>
      </w:r>
      <w:r w:rsidRPr="0023453B">
        <w:t>A Single-Cell Tumor Immune Atlas for Precision Oncology. bioRxiv 2020:2020.2010.2026.354829.</w:t>
      </w:r>
    </w:p>
    <w:p w14:paraId="12CA1533" w14:textId="1378A8F9" w:rsidR="005D4C38" w:rsidRPr="007D4217" w:rsidRDefault="00E50278" w:rsidP="0023453B">
      <w:pPr>
        <w:spacing w:line="276" w:lineRule="auto"/>
        <w:jc w:val="both"/>
        <w:rPr>
          <w:rFonts w:ascii="Arial" w:hAnsi="Arial" w:cs="Arial"/>
          <w:sz w:val="20"/>
          <w:szCs w:val="20"/>
        </w:rPr>
      </w:pPr>
      <w:r>
        <w:rPr>
          <w:rFonts w:ascii="Arial" w:hAnsi="Arial" w:cs="Arial"/>
          <w:sz w:val="20"/>
          <w:szCs w:val="20"/>
        </w:rPr>
        <w:fldChar w:fldCharType="end"/>
      </w:r>
    </w:p>
    <w:sectPr w:rsidR="005D4C38" w:rsidRPr="007D4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32F53"/>
    <w:multiLevelType w:val="multilevel"/>
    <w:tmpl w:val="7516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382A2D"/>
    <w:multiLevelType w:val="hybridMultilevel"/>
    <w:tmpl w:val="77F8E936"/>
    <w:lvl w:ilvl="0" w:tplc="6DD614F0">
      <w:start w:val="1"/>
      <w:numFmt w:val="decimal"/>
      <w:lvlText w:val="%1."/>
      <w:lvlJc w:val="left"/>
      <w:pPr>
        <w:ind w:left="720" w:hanging="360"/>
      </w:pPr>
    </w:lvl>
    <w:lvl w:ilvl="1" w:tplc="83048F00">
      <w:start w:val="1"/>
      <w:numFmt w:val="decimal"/>
      <w:lvlText w:val="%2."/>
      <w:lvlJc w:val="left"/>
      <w:pPr>
        <w:ind w:left="720" w:hanging="360"/>
      </w:pPr>
    </w:lvl>
    <w:lvl w:ilvl="2" w:tplc="8C6A39BA">
      <w:start w:val="1"/>
      <w:numFmt w:val="decimal"/>
      <w:lvlText w:val="%3."/>
      <w:lvlJc w:val="left"/>
      <w:pPr>
        <w:ind w:left="720" w:hanging="360"/>
      </w:pPr>
    </w:lvl>
    <w:lvl w:ilvl="3" w:tplc="0A64D82C">
      <w:start w:val="1"/>
      <w:numFmt w:val="decimal"/>
      <w:lvlText w:val="%4."/>
      <w:lvlJc w:val="left"/>
      <w:pPr>
        <w:ind w:left="720" w:hanging="360"/>
      </w:pPr>
    </w:lvl>
    <w:lvl w:ilvl="4" w:tplc="C7688644">
      <w:start w:val="1"/>
      <w:numFmt w:val="decimal"/>
      <w:lvlText w:val="%5."/>
      <w:lvlJc w:val="left"/>
      <w:pPr>
        <w:ind w:left="720" w:hanging="360"/>
      </w:pPr>
    </w:lvl>
    <w:lvl w:ilvl="5" w:tplc="54A819DC">
      <w:start w:val="1"/>
      <w:numFmt w:val="decimal"/>
      <w:lvlText w:val="%6."/>
      <w:lvlJc w:val="left"/>
      <w:pPr>
        <w:ind w:left="720" w:hanging="360"/>
      </w:pPr>
    </w:lvl>
    <w:lvl w:ilvl="6" w:tplc="6C380086">
      <w:start w:val="1"/>
      <w:numFmt w:val="decimal"/>
      <w:lvlText w:val="%7."/>
      <w:lvlJc w:val="left"/>
      <w:pPr>
        <w:ind w:left="720" w:hanging="360"/>
      </w:pPr>
    </w:lvl>
    <w:lvl w:ilvl="7" w:tplc="8D5CA440">
      <w:start w:val="1"/>
      <w:numFmt w:val="decimal"/>
      <w:lvlText w:val="%8."/>
      <w:lvlJc w:val="left"/>
      <w:pPr>
        <w:ind w:left="720" w:hanging="360"/>
      </w:pPr>
    </w:lvl>
    <w:lvl w:ilvl="8" w:tplc="CB647A4C">
      <w:start w:val="1"/>
      <w:numFmt w:val="decimal"/>
      <w:lvlText w:val="%9."/>
      <w:lvlJc w:val="left"/>
      <w:pPr>
        <w:ind w:left="720" w:hanging="360"/>
      </w:pPr>
    </w:lvl>
  </w:abstractNum>
  <w:abstractNum w:abstractNumId="2" w15:restartNumberingAfterBreak="0">
    <w:nsid w:val="72C37212"/>
    <w:multiLevelType w:val="hybridMultilevel"/>
    <w:tmpl w:val="612061A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73805925"/>
    <w:multiLevelType w:val="hybridMultilevel"/>
    <w:tmpl w:val="612061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7ABC516E"/>
    <w:multiLevelType w:val="hybridMultilevel"/>
    <w:tmpl w:val="BF56E3F0"/>
    <w:lvl w:ilvl="0" w:tplc="7CFA1486">
      <w:start w:val="894"/>
      <w:numFmt w:val="bullet"/>
      <w:lvlText w:val=""/>
      <w:lvlJc w:val="left"/>
      <w:pPr>
        <w:ind w:left="720" w:hanging="360"/>
      </w:pPr>
      <w:rPr>
        <w:rFonts w:ascii="Wingdings" w:eastAsiaTheme="minorHAnsi" w:hAnsi="Wingdings"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2048022241">
    <w:abstractNumId w:val="4"/>
  </w:num>
  <w:num w:numId="2" w16cid:durableId="778649913">
    <w:abstractNumId w:val="1"/>
  </w:num>
  <w:num w:numId="3" w16cid:durableId="13517567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02135713">
    <w:abstractNumId w:val="3"/>
  </w:num>
  <w:num w:numId="5" w16cid:durableId="1884901363">
    <w:abstractNumId w:val="2"/>
  </w:num>
  <w:num w:numId="6" w16cid:durableId="1598060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Hepat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eew0a5jvdvvuer0d65xt2ndrwrx9ve5vpe&quot;&gt;HCC&lt;record-ids&gt;&lt;item&gt;89&lt;/item&gt;&lt;item&gt;101&lt;/item&gt;&lt;item&gt;117&lt;/item&gt;&lt;item&gt;132&lt;/item&gt;&lt;item&gt;453&lt;/item&gt;&lt;/record-ids&gt;&lt;/item&gt;&lt;/Libraries&gt;"/>
  </w:docVars>
  <w:rsids>
    <w:rsidRoot w:val="00BD5367"/>
    <w:rsid w:val="000050E9"/>
    <w:rsid w:val="00007541"/>
    <w:rsid w:val="00011EF6"/>
    <w:rsid w:val="00020422"/>
    <w:rsid w:val="0002484A"/>
    <w:rsid w:val="0003224B"/>
    <w:rsid w:val="0004114B"/>
    <w:rsid w:val="000440FC"/>
    <w:rsid w:val="00050B2A"/>
    <w:rsid w:val="00053918"/>
    <w:rsid w:val="00056617"/>
    <w:rsid w:val="00056E1C"/>
    <w:rsid w:val="00057C5A"/>
    <w:rsid w:val="000624F8"/>
    <w:rsid w:val="0006327F"/>
    <w:rsid w:val="00063427"/>
    <w:rsid w:val="00065703"/>
    <w:rsid w:val="000668A8"/>
    <w:rsid w:val="00072C8D"/>
    <w:rsid w:val="000742FB"/>
    <w:rsid w:val="000759BB"/>
    <w:rsid w:val="00075A57"/>
    <w:rsid w:val="00077582"/>
    <w:rsid w:val="000825E8"/>
    <w:rsid w:val="00083BB4"/>
    <w:rsid w:val="00086545"/>
    <w:rsid w:val="000B0370"/>
    <w:rsid w:val="000B2839"/>
    <w:rsid w:val="000C1030"/>
    <w:rsid w:val="000C5104"/>
    <w:rsid w:val="000D04C9"/>
    <w:rsid w:val="000D36E6"/>
    <w:rsid w:val="000D3A8B"/>
    <w:rsid w:val="000D452A"/>
    <w:rsid w:val="000D6B0F"/>
    <w:rsid w:val="000E5057"/>
    <w:rsid w:val="000E68D9"/>
    <w:rsid w:val="000F188D"/>
    <w:rsid w:val="000F1EB8"/>
    <w:rsid w:val="000F2422"/>
    <w:rsid w:val="000F2C4D"/>
    <w:rsid w:val="00100A96"/>
    <w:rsid w:val="00102204"/>
    <w:rsid w:val="00103683"/>
    <w:rsid w:val="00105A65"/>
    <w:rsid w:val="00107B73"/>
    <w:rsid w:val="001133D6"/>
    <w:rsid w:val="001139E9"/>
    <w:rsid w:val="00116B8F"/>
    <w:rsid w:val="00123A4E"/>
    <w:rsid w:val="0012423C"/>
    <w:rsid w:val="00127628"/>
    <w:rsid w:val="0013166A"/>
    <w:rsid w:val="00131A06"/>
    <w:rsid w:val="001425F5"/>
    <w:rsid w:val="0014758D"/>
    <w:rsid w:val="00150A07"/>
    <w:rsid w:val="00155726"/>
    <w:rsid w:val="00156718"/>
    <w:rsid w:val="00161B8A"/>
    <w:rsid w:val="00162178"/>
    <w:rsid w:val="00162FBB"/>
    <w:rsid w:val="00164525"/>
    <w:rsid w:val="00165EC5"/>
    <w:rsid w:val="001766EC"/>
    <w:rsid w:val="001824EA"/>
    <w:rsid w:val="00183DEF"/>
    <w:rsid w:val="00184081"/>
    <w:rsid w:val="00186125"/>
    <w:rsid w:val="00187D77"/>
    <w:rsid w:val="00193058"/>
    <w:rsid w:val="0019734E"/>
    <w:rsid w:val="001A0963"/>
    <w:rsid w:val="001A0987"/>
    <w:rsid w:val="001B41F0"/>
    <w:rsid w:val="001B5529"/>
    <w:rsid w:val="001B7EFE"/>
    <w:rsid w:val="001C5015"/>
    <w:rsid w:val="001C673F"/>
    <w:rsid w:val="001D1358"/>
    <w:rsid w:val="001D4437"/>
    <w:rsid w:val="001D5CE2"/>
    <w:rsid w:val="001D6A41"/>
    <w:rsid w:val="001E252B"/>
    <w:rsid w:val="001E51C4"/>
    <w:rsid w:val="001E6B06"/>
    <w:rsid w:val="001F5986"/>
    <w:rsid w:val="001F68B1"/>
    <w:rsid w:val="002024B1"/>
    <w:rsid w:val="00205CAE"/>
    <w:rsid w:val="002064F0"/>
    <w:rsid w:val="00210745"/>
    <w:rsid w:val="00210EE4"/>
    <w:rsid w:val="002129B5"/>
    <w:rsid w:val="00215B31"/>
    <w:rsid w:val="00216D87"/>
    <w:rsid w:val="00221035"/>
    <w:rsid w:val="00222562"/>
    <w:rsid w:val="002250F1"/>
    <w:rsid w:val="002326BD"/>
    <w:rsid w:val="0023453B"/>
    <w:rsid w:val="0024339D"/>
    <w:rsid w:val="002443CF"/>
    <w:rsid w:val="00245C6C"/>
    <w:rsid w:val="00245E09"/>
    <w:rsid w:val="0024724B"/>
    <w:rsid w:val="0024758B"/>
    <w:rsid w:val="002551A7"/>
    <w:rsid w:val="00265045"/>
    <w:rsid w:val="0027728D"/>
    <w:rsid w:val="0028667B"/>
    <w:rsid w:val="00293811"/>
    <w:rsid w:val="002A0FE7"/>
    <w:rsid w:val="002A1E03"/>
    <w:rsid w:val="002A2543"/>
    <w:rsid w:val="002A52E7"/>
    <w:rsid w:val="002A7425"/>
    <w:rsid w:val="002C42F7"/>
    <w:rsid w:val="002D3265"/>
    <w:rsid w:val="002E0A1A"/>
    <w:rsid w:val="002E6323"/>
    <w:rsid w:val="002E6DF2"/>
    <w:rsid w:val="002F0C63"/>
    <w:rsid w:val="002F6A65"/>
    <w:rsid w:val="00300CF7"/>
    <w:rsid w:val="00301E61"/>
    <w:rsid w:val="00305237"/>
    <w:rsid w:val="0030748B"/>
    <w:rsid w:val="00313CD7"/>
    <w:rsid w:val="00314DD8"/>
    <w:rsid w:val="00334E47"/>
    <w:rsid w:val="00350BC3"/>
    <w:rsid w:val="00352250"/>
    <w:rsid w:val="00353042"/>
    <w:rsid w:val="00355E5F"/>
    <w:rsid w:val="003628EC"/>
    <w:rsid w:val="00375148"/>
    <w:rsid w:val="00377F96"/>
    <w:rsid w:val="00385A17"/>
    <w:rsid w:val="00386BED"/>
    <w:rsid w:val="00393A7A"/>
    <w:rsid w:val="003A02F1"/>
    <w:rsid w:val="003B2FDF"/>
    <w:rsid w:val="003B680F"/>
    <w:rsid w:val="003C4D9F"/>
    <w:rsid w:val="003D0DF7"/>
    <w:rsid w:val="003D1B71"/>
    <w:rsid w:val="003D2F98"/>
    <w:rsid w:val="003E2015"/>
    <w:rsid w:val="003E2A21"/>
    <w:rsid w:val="003E3C21"/>
    <w:rsid w:val="003E3CD9"/>
    <w:rsid w:val="003E534F"/>
    <w:rsid w:val="003F3412"/>
    <w:rsid w:val="003F5774"/>
    <w:rsid w:val="00400369"/>
    <w:rsid w:val="00401EAE"/>
    <w:rsid w:val="0040282F"/>
    <w:rsid w:val="00404AE1"/>
    <w:rsid w:val="0041208E"/>
    <w:rsid w:val="0042087E"/>
    <w:rsid w:val="004244CB"/>
    <w:rsid w:val="00434C6B"/>
    <w:rsid w:val="00437751"/>
    <w:rsid w:val="00444D0B"/>
    <w:rsid w:val="00444DB4"/>
    <w:rsid w:val="0045184F"/>
    <w:rsid w:val="004518DD"/>
    <w:rsid w:val="00460C1A"/>
    <w:rsid w:val="004624F3"/>
    <w:rsid w:val="00467A34"/>
    <w:rsid w:val="00475872"/>
    <w:rsid w:val="0048082F"/>
    <w:rsid w:val="00483C3C"/>
    <w:rsid w:val="0048434C"/>
    <w:rsid w:val="00485890"/>
    <w:rsid w:val="00486C93"/>
    <w:rsid w:val="00487264"/>
    <w:rsid w:val="00487794"/>
    <w:rsid w:val="004A167D"/>
    <w:rsid w:val="004A2E16"/>
    <w:rsid w:val="004A434B"/>
    <w:rsid w:val="004A4840"/>
    <w:rsid w:val="004B1DCE"/>
    <w:rsid w:val="004B3054"/>
    <w:rsid w:val="004B72CB"/>
    <w:rsid w:val="004C1E10"/>
    <w:rsid w:val="004C3568"/>
    <w:rsid w:val="004C3F22"/>
    <w:rsid w:val="004C5213"/>
    <w:rsid w:val="004D4025"/>
    <w:rsid w:val="004E6641"/>
    <w:rsid w:val="004F4195"/>
    <w:rsid w:val="004F4DD1"/>
    <w:rsid w:val="004F5397"/>
    <w:rsid w:val="004F5E3B"/>
    <w:rsid w:val="004F6C2A"/>
    <w:rsid w:val="0050012E"/>
    <w:rsid w:val="005034BA"/>
    <w:rsid w:val="0050596A"/>
    <w:rsid w:val="00512772"/>
    <w:rsid w:val="00521DAA"/>
    <w:rsid w:val="005368F8"/>
    <w:rsid w:val="005449C0"/>
    <w:rsid w:val="00546444"/>
    <w:rsid w:val="00547EEE"/>
    <w:rsid w:val="005578C9"/>
    <w:rsid w:val="00566C8A"/>
    <w:rsid w:val="0057279A"/>
    <w:rsid w:val="00572866"/>
    <w:rsid w:val="00573D0F"/>
    <w:rsid w:val="00574D1E"/>
    <w:rsid w:val="005752CA"/>
    <w:rsid w:val="00575C08"/>
    <w:rsid w:val="0059344C"/>
    <w:rsid w:val="005A6CB0"/>
    <w:rsid w:val="005B7C75"/>
    <w:rsid w:val="005C1134"/>
    <w:rsid w:val="005C49AD"/>
    <w:rsid w:val="005D3E68"/>
    <w:rsid w:val="005D49E3"/>
    <w:rsid w:val="005D4C38"/>
    <w:rsid w:val="005E09C8"/>
    <w:rsid w:val="005E0C8C"/>
    <w:rsid w:val="005E0E94"/>
    <w:rsid w:val="005E510C"/>
    <w:rsid w:val="005F1504"/>
    <w:rsid w:val="005F3385"/>
    <w:rsid w:val="005F4887"/>
    <w:rsid w:val="00601D81"/>
    <w:rsid w:val="0060240E"/>
    <w:rsid w:val="006072D3"/>
    <w:rsid w:val="00611113"/>
    <w:rsid w:val="0061203E"/>
    <w:rsid w:val="00612529"/>
    <w:rsid w:val="006153FE"/>
    <w:rsid w:val="006160ED"/>
    <w:rsid w:val="00617C04"/>
    <w:rsid w:val="00623B18"/>
    <w:rsid w:val="00632E3A"/>
    <w:rsid w:val="00633E87"/>
    <w:rsid w:val="00640D53"/>
    <w:rsid w:val="00640DFD"/>
    <w:rsid w:val="00643A2B"/>
    <w:rsid w:val="006463DE"/>
    <w:rsid w:val="00647871"/>
    <w:rsid w:val="00655401"/>
    <w:rsid w:val="00657130"/>
    <w:rsid w:val="00664068"/>
    <w:rsid w:val="00666CCE"/>
    <w:rsid w:val="0067448C"/>
    <w:rsid w:val="00676938"/>
    <w:rsid w:val="006824BF"/>
    <w:rsid w:val="006832A1"/>
    <w:rsid w:val="00686531"/>
    <w:rsid w:val="006A796E"/>
    <w:rsid w:val="006B23AB"/>
    <w:rsid w:val="006B3D06"/>
    <w:rsid w:val="006B4EB5"/>
    <w:rsid w:val="006B69B9"/>
    <w:rsid w:val="006C44A5"/>
    <w:rsid w:val="006C580F"/>
    <w:rsid w:val="006D0A5D"/>
    <w:rsid w:val="006D5308"/>
    <w:rsid w:val="006D5F44"/>
    <w:rsid w:val="006D7761"/>
    <w:rsid w:val="006E316E"/>
    <w:rsid w:val="006E5596"/>
    <w:rsid w:val="006F275C"/>
    <w:rsid w:val="006F2B69"/>
    <w:rsid w:val="00705D2A"/>
    <w:rsid w:val="00707264"/>
    <w:rsid w:val="00710814"/>
    <w:rsid w:val="00713CC1"/>
    <w:rsid w:val="00721825"/>
    <w:rsid w:val="00730164"/>
    <w:rsid w:val="00742479"/>
    <w:rsid w:val="0074341D"/>
    <w:rsid w:val="00752665"/>
    <w:rsid w:val="00753392"/>
    <w:rsid w:val="007568B9"/>
    <w:rsid w:val="0076100B"/>
    <w:rsid w:val="007613E0"/>
    <w:rsid w:val="007622F8"/>
    <w:rsid w:val="007731B6"/>
    <w:rsid w:val="00780A59"/>
    <w:rsid w:val="00790845"/>
    <w:rsid w:val="007942A5"/>
    <w:rsid w:val="00797742"/>
    <w:rsid w:val="007A0235"/>
    <w:rsid w:val="007A55EC"/>
    <w:rsid w:val="007A6E7B"/>
    <w:rsid w:val="007B568D"/>
    <w:rsid w:val="007C5036"/>
    <w:rsid w:val="007D4217"/>
    <w:rsid w:val="007D48AB"/>
    <w:rsid w:val="007D611B"/>
    <w:rsid w:val="007E1087"/>
    <w:rsid w:val="007E391F"/>
    <w:rsid w:val="007F5B5D"/>
    <w:rsid w:val="00801AD3"/>
    <w:rsid w:val="00802039"/>
    <w:rsid w:val="00803688"/>
    <w:rsid w:val="0081036A"/>
    <w:rsid w:val="00812764"/>
    <w:rsid w:val="00816267"/>
    <w:rsid w:val="0083119B"/>
    <w:rsid w:val="00834E7D"/>
    <w:rsid w:val="00837471"/>
    <w:rsid w:val="0083791F"/>
    <w:rsid w:val="00840E10"/>
    <w:rsid w:val="00841688"/>
    <w:rsid w:val="008512C6"/>
    <w:rsid w:val="0085222A"/>
    <w:rsid w:val="008634AD"/>
    <w:rsid w:val="0086774A"/>
    <w:rsid w:val="00867B62"/>
    <w:rsid w:val="0087048E"/>
    <w:rsid w:val="008728FE"/>
    <w:rsid w:val="00874C06"/>
    <w:rsid w:val="00876B2F"/>
    <w:rsid w:val="00880157"/>
    <w:rsid w:val="00881D4D"/>
    <w:rsid w:val="00884054"/>
    <w:rsid w:val="00891608"/>
    <w:rsid w:val="00895F89"/>
    <w:rsid w:val="008B3B17"/>
    <w:rsid w:val="008B3B5D"/>
    <w:rsid w:val="008B3F3D"/>
    <w:rsid w:val="008C595A"/>
    <w:rsid w:val="008C764C"/>
    <w:rsid w:val="008D3CEE"/>
    <w:rsid w:val="008D49B3"/>
    <w:rsid w:val="008D61F2"/>
    <w:rsid w:val="008E5EA2"/>
    <w:rsid w:val="008F34E5"/>
    <w:rsid w:val="008F5C42"/>
    <w:rsid w:val="009029EF"/>
    <w:rsid w:val="00902DDB"/>
    <w:rsid w:val="00903BBB"/>
    <w:rsid w:val="00907301"/>
    <w:rsid w:val="00907F1F"/>
    <w:rsid w:val="00911299"/>
    <w:rsid w:val="00914208"/>
    <w:rsid w:val="00914991"/>
    <w:rsid w:val="00921F2C"/>
    <w:rsid w:val="00921FD0"/>
    <w:rsid w:val="0092327C"/>
    <w:rsid w:val="00931A3C"/>
    <w:rsid w:val="00937BC8"/>
    <w:rsid w:val="00947CED"/>
    <w:rsid w:val="00952AA3"/>
    <w:rsid w:val="00955490"/>
    <w:rsid w:val="00956EDA"/>
    <w:rsid w:val="00956FE3"/>
    <w:rsid w:val="00957899"/>
    <w:rsid w:val="00964428"/>
    <w:rsid w:val="0096584D"/>
    <w:rsid w:val="0096637C"/>
    <w:rsid w:val="00971470"/>
    <w:rsid w:val="00971E43"/>
    <w:rsid w:val="00975C33"/>
    <w:rsid w:val="00983080"/>
    <w:rsid w:val="009A17EA"/>
    <w:rsid w:val="009A1BDF"/>
    <w:rsid w:val="009A4916"/>
    <w:rsid w:val="009B19CD"/>
    <w:rsid w:val="009B3413"/>
    <w:rsid w:val="009B5D92"/>
    <w:rsid w:val="009C64E2"/>
    <w:rsid w:val="009D2137"/>
    <w:rsid w:val="009F369A"/>
    <w:rsid w:val="00A00DDD"/>
    <w:rsid w:val="00A01F48"/>
    <w:rsid w:val="00A04D7F"/>
    <w:rsid w:val="00A0557E"/>
    <w:rsid w:val="00A061E0"/>
    <w:rsid w:val="00A11491"/>
    <w:rsid w:val="00A25EEE"/>
    <w:rsid w:val="00A319DF"/>
    <w:rsid w:val="00A32218"/>
    <w:rsid w:val="00A41136"/>
    <w:rsid w:val="00A47001"/>
    <w:rsid w:val="00A527B9"/>
    <w:rsid w:val="00A5541A"/>
    <w:rsid w:val="00A623F3"/>
    <w:rsid w:val="00A66DF4"/>
    <w:rsid w:val="00A73732"/>
    <w:rsid w:val="00A8408B"/>
    <w:rsid w:val="00A84632"/>
    <w:rsid w:val="00A84DD0"/>
    <w:rsid w:val="00A863A4"/>
    <w:rsid w:val="00A8736F"/>
    <w:rsid w:val="00A8760D"/>
    <w:rsid w:val="00A90F30"/>
    <w:rsid w:val="00A93100"/>
    <w:rsid w:val="00A945B8"/>
    <w:rsid w:val="00AA3D1A"/>
    <w:rsid w:val="00AA6423"/>
    <w:rsid w:val="00AA7C89"/>
    <w:rsid w:val="00AB7169"/>
    <w:rsid w:val="00AC0B8E"/>
    <w:rsid w:val="00AD1284"/>
    <w:rsid w:val="00AD5D64"/>
    <w:rsid w:val="00AD7EDF"/>
    <w:rsid w:val="00AD7F89"/>
    <w:rsid w:val="00AF15F7"/>
    <w:rsid w:val="00AF71A6"/>
    <w:rsid w:val="00B003C0"/>
    <w:rsid w:val="00B1524F"/>
    <w:rsid w:val="00B1558B"/>
    <w:rsid w:val="00B257B5"/>
    <w:rsid w:val="00B3646D"/>
    <w:rsid w:val="00B36601"/>
    <w:rsid w:val="00B44913"/>
    <w:rsid w:val="00B54F1E"/>
    <w:rsid w:val="00B55BF3"/>
    <w:rsid w:val="00B56123"/>
    <w:rsid w:val="00B565CA"/>
    <w:rsid w:val="00B72804"/>
    <w:rsid w:val="00B73D5D"/>
    <w:rsid w:val="00B80118"/>
    <w:rsid w:val="00B8083C"/>
    <w:rsid w:val="00B81EDD"/>
    <w:rsid w:val="00B82F96"/>
    <w:rsid w:val="00B83B88"/>
    <w:rsid w:val="00B84134"/>
    <w:rsid w:val="00B9064A"/>
    <w:rsid w:val="00B93A29"/>
    <w:rsid w:val="00B94697"/>
    <w:rsid w:val="00BA1914"/>
    <w:rsid w:val="00BA1B42"/>
    <w:rsid w:val="00BB4D6A"/>
    <w:rsid w:val="00BB7DCB"/>
    <w:rsid w:val="00BC55C7"/>
    <w:rsid w:val="00BD5367"/>
    <w:rsid w:val="00BE2210"/>
    <w:rsid w:val="00BE44D4"/>
    <w:rsid w:val="00C0327D"/>
    <w:rsid w:val="00C0455B"/>
    <w:rsid w:val="00C12BEE"/>
    <w:rsid w:val="00C22AF2"/>
    <w:rsid w:val="00C31942"/>
    <w:rsid w:val="00C35A87"/>
    <w:rsid w:val="00C362A8"/>
    <w:rsid w:val="00C46561"/>
    <w:rsid w:val="00C47FB1"/>
    <w:rsid w:val="00C60B34"/>
    <w:rsid w:val="00C61115"/>
    <w:rsid w:val="00C61B45"/>
    <w:rsid w:val="00C648AA"/>
    <w:rsid w:val="00C7318E"/>
    <w:rsid w:val="00C75FF0"/>
    <w:rsid w:val="00C8380A"/>
    <w:rsid w:val="00C84477"/>
    <w:rsid w:val="00C94E91"/>
    <w:rsid w:val="00C96A06"/>
    <w:rsid w:val="00C9724F"/>
    <w:rsid w:val="00CA74A3"/>
    <w:rsid w:val="00CB0CF8"/>
    <w:rsid w:val="00CB131C"/>
    <w:rsid w:val="00CB782F"/>
    <w:rsid w:val="00CC0959"/>
    <w:rsid w:val="00CC30DC"/>
    <w:rsid w:val="00CC4EDC"/>
    <w:rsid w:val="00CC67F6"/>
    <w:rsid w:val="00CD13C2"/>
    <w:rsid w:val="00CE447F"/>
    <w:rsid w:val="00D001D6"/>
    <w:rsid w:val="00D0044D"/>
    <w:rsid w:val="00D02698"/>
    <w:rsid w:val="00D07E4D"/>
    <w:rsid w:val="00D14BFC"/>
    <w:rsid w:val="00D21C7C"/>
    <w:rsid w:val="00D2651D"/>
    <w:rsid w:val="00D27020"/>
    <w:rsid w:val="00D376A4"/>
    <w:rsid w:val="00D424BE"/>
    <w:rsid w:val="00D42651"/>
    <w:rsid w:val="00D4398D"/>
    <w:rsid w:val="00D50D44"/>
    <w:rsid w:val="00D517E4"/>
    <w:rsid w:val="00D53DBB"/>
    <w:rsid w:val="00D57283"/>
    <w:rsid w:val="00D60B1C"/>
    <w:rsid w:val="00D77DD9"/>
    <w:rsid w:val="00D906FF"/>
    <w:rsid w:val="00DB303F"/>
    <w:rsid w:val="00DB36DB"/>
    <w:rsid w:val="00DD0AE7"/>
    <w:rsid w:val="00DE0C26"/>
    <w:rsid w:val="00DF0102"/>
    <w:rsid w:val="00DF583B"/>
    <w:rsid w:val="00DF5B42"/>
    <w:rsid w:val="00E002D3"/>
    <w:rsid w:val="00E00608"/>
    <w:rsid w:val="00E01417"/>
    <w:rsid w:val="00E04343"/>
    <w:rsid w:val="00E105DF"/>
    <w:rsid w:val="00E20DB3"/>
    <w:rsid w:val="00E22B3D"/>
    <w:rsid w:val="00E22D9E"/>
    <w:rsid w:val="00E2481A"/>
    <w:rsid w:val="00E30918"/>
    <w:rsid w:val="00E32343"/>
    <w:rsid w:val="00E34294"/>
    <w:rsid w:val="00E50278"/>
    <w:rsid w:val="00E524E1"/>
    <w:rsid w:val="00E56A90"/>
    <w:rsid w:val="00E573A5"/>
    <w:rsid w:val="00E70BA5"/>
    <w:rsid w:val="00E72BE0"/>
    <w:rsid w:val="00E74454"/>
    <w:rsid w:val="00E80D2E"/>
    <w:rsid w:val="00E848F0"/>
    <w:rsid w:val="00E85648"/>
    <w:rsid w:val="00E91B5E"/>
    <w:rsid w:val="00E937B5"/>
    <w:rsid w:val="00E93815"/>
    <w:rsid w:val="00E973CD"/>
    <w:rsid w:val="00EA199D"/>
    <w:rsid w:val="00EA28ED"/>
    <w:rsid w:val="00EA411D"/>
    <w:rsid w:val="00EB0437"/>
    <w:rsid w:val="00EC5BD7"/>
    <w:rsid w:val="00EC7F70"/>
    <w:rsid w:val="00ED7FF3"/>
    <w:rsid w:val="00EE1553"/>
    <w:rsid w:val="00EE6057"/>
    <w:rsid w:val="00EE6261"/>
    <w:rsid w:val="00EE6F0D"/>
    <w:rsid w:val="00EF0C3D"/>
    <w:rsid w:val="00EF2674"/>
    <w:rsid w:val="00EF2C89"/>
    <w:rsid w:val="00EF3AC6"/>
    <w:rsid w:val="00F00822"/>
    <w:rsid w:val="00F0269E"/>
    <w:rsid w:val="00F10022"/>
    <w:rsid w:val="00F1223E"/>
    <w:rsid w:val="00F24716"/>
    <w:rsid w:val="00F268CE"/>
    <w:rsid w:val="00F27418"/>
    <w:rsid w:val="00F315AE"/>
    <w:rsid w:val="00F36562"/>
    <w:rsid w:val="00F46A87"/>
    <w:rsid w:val="00F508C1"/>
    <w:rsid w:val="00F51574"/>
    <w:rsid w:val="00F52DCA"/>
    <w:rsid w:val="00F5643D"/>
    <w:rsid w:val="00F70287"/>
    <w:rsid w:val="00F86FFB"/>
    <w:rsid w:val="00F90BA7"/>
    <w:rsid w:val="00F9137F"/>
    <w:rsid w:val="00F91850"/>
    <w:rsid w:val="00F9195F"/>
    <w:rsid w:val="00F9267A"/>
    <w:rsid w:val="00F95053"/>
    <w:rsid w:val="00FA44C2"/>
    <w:rsid w:val="00FA7AA4"/>
    <w:rsid w:val="00FB09F6"/>
    <w:rsid w:val="00FB2B5F"/>
    <w:rsid w:val="00FB3509"/>
    <w:rsid w:val="00FC34DE"/>
    <w:rsid w:val="00FD16FE"/>
    <w:rsid w:val="00FE380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0B19"/>
  <w15:chartTrackingRefBased/>
  <w15:docId w15:val="{6C171706-ECD3-4A9C-B6B9-392B37C8A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53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3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D53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3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3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3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3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3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3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3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3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D53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3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3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3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3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3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367"/>
    <w:rPr>
      <w:rFonts w:eastAsiaTheme="majorEastAsia" w:cstheme="majorBidi"/>
      <w:color w:val="272727" w:themeColor="text1" w:themeTint="D8"/>
    </w:rPr>
  </w:style>
  <w:style w:type="paragraph" w:styleId="Title">
    <w:name w:val="Title"/>
    <w:basedOn w:val="Normal"/>
    <w:next w:val="Normal"/>
    <w:link w:val="TitleChar"/>
    <w:uiPriority w:val="10"/>
    <w:qFormat/>
    <w:rsid w:val="00BD53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3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3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3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367"/>
    <w:pPr>
      <w:spacing w:before="160"/>
      <w:jc w:val="center"/>
    </w:pPr>
    <w:rPr>
      <w:i/>
      <w:iCs/>
      <w:color w:val="404040" w:themeColor="text1" w:themeTint="BF"/>
    </w:rPr>
  </w:style>
  <w:style w:type="character" w:customStyle="1" w:styleId="QuoteChar">
    <w:name w:val="Quote Char"/>
    <w:basedOn w:val="DefaultParagraphFont"/>
    <w:link w:val="Quote"/>
    <w:uiPriority w:val="29"/>
    <w:rsid w:val="00BD5367"/>
    <w:rPr>
      <w:i/>
      <w:iCs/>
      <w:color w:val="404040" w:themeColor="text1" w:themeTint="BF"/>
    </w:rPr>
  </w:style>
  <w:style w:type="paragraph" w:styleId="ListParagraph">
    <w:name w:val="List Paragraph"/>
    <w:basedOn w:val="Normal"/>
    <w:uiPriority w:val="34"/>
    <w:qFormat/>
    <w:rsid w:val="00BD5367"/>
    <w:pPr>
      <w:ind w:left="720"/>
      <w:contextualSpacing/>
    </w:pPr>
  </w:style>
  <w:style w:type="character" w:styleId="IntenseEmphasis">
    <w:name w:val="Intense Emphasis"/>
    <w:basedOn w:val="DefaultParagraphFont"/>
    <w:uiPriority w:val="21"/>
    <w:qFormat/>
    <w:rsid w:val="00BD5367"/>
    <w:rPr>
      <w:i/>
      <w:iCs/>
      <w:color w:val="0F4761" w:themeColor="accent1" w:themeShade="BF"/>
    </w:rPr>
  </w:style>
  <w:style w:type="paragraph" w:styleId="IntenseQuote">
    <w:name w:val="Intense Quote"/>
    <w:basedOn w:val="Normal"/>
    <w:next w:val="Normal"/>
    <w:link w:val="IntenseQuoteChar"/>
    <w:uiPriority w:val="30"/>
    <w:qFormat/>
    <w:rsid w:val="00BD53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367"/>
    <w:rPr>
      <w:i/>
      <w:iCs/>
      <w:color w:val="0F4761" w:themeColor="accent1" w:themeShade="BF"/>
    </w:rPr>
  </w:style>
  <w:style w:type="character" w:styleId="IntenseReference">
    <w:name w:val="Intense Reference"/>
    <w:basedOn w:val="DefaultParagraphFont"/>
    <w:uiPriority w:val="32"/>
    <w:qFormat/>
    <w:rsid w:val="00BD5367"/>
    <w:rPr>
      <w:b/>
      <w:bCs/>
      <w:smallCaps/>
      <w:color w:val="0F4761" w:themeColor="accent1" w:themeShade="BF"/>
      <w:spacing w:val="5"/>
    </w:rPr>
  </w:style>
  <w:style w:type="character" w:styleId="Hyperlink">
    <w:name w:val="Hyperlink"/>
    <w:basedOn w:val="DefaultParagraphFont"/>
    <w:uiPriority w:val="99"/>
    <w:unhideWhenUsed/>
    <w:rsid w:val="00521DAA"/>
    <w:rPr>
      <w:color w:val="467886" w:themeColor="hyperlink"/>
      <w:u w:val="single"/>
    </w:rPr>
  </w:style>
  <w:style w:type="character" w:styleId="UnresolvedMention">
    <w:name w:val="Unresolved Mention"/>
    <w:basedOn w:val="DefaultParagraphFont"/>
    <w:uiPriority w:val="99"/>
    <w:semiHidden/>
    <w:unhideWhenUsed/>
    <w:rsid w:val="00521DAA"/>
    <w:rPr>
      <w:color w:val="605E5C"/>
      <w:shd w:val="clear" w:color="auto" w:fill="E1DFDD"/>
    </w:rPr>
  </w:style>
  <w:style w:type="paragraph" w:styleId="NormalWeb">
    <w:name w:val="Normal (Web)"/>
    <w:basedOn w:val="Normal"/>
    <w:uiPriority w:val="99"/>
    <w:semiHidden/>
    <w:unhideWhenUsed/>
    <w:rsid w:val="00EA199D"/>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E5027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50278"/>
    <w:rPr>
      <w:rFonts w:ascii="Aptos" w:hAnsi="Aptos"/>
      <w:noProof/>
      <w:lang w:val="en-US"/>
    </w:rPr>
  </w:style>
  <w:style w:type="paragraph" w:customStyle="1" w:styleId="EndNoteBibliography">
    <w:name w:val="EndNote Bibliography"/>
    <w:basedOn w:val="Normal"/>
    <w:link w:val="EndNoteBibliographyChar"/>
    <w:rsid w:val="00E5027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50278"/>
    <w:rPr>
      <w:rFonts w:ascii="Aptos" w:hAnsi="Aptos"/>
      <w:noProof/>
      <w:lang w:val="en-US"/>
    </w:rPr>
  </w:style>
  <w:style w:type="character" w:styleId="CommentReference">
    <w:name w:val="annotation reference"/>
    <w:basedOn w:val="DefaultParagraphFont"/>
    <w:uiPriority w:val="99"/>
    <w:semiHidden/>
    <w:unhideWhenUsed/>
    <w:rsid w:val="00F27418"/>
    <w:rPr>
      <w:sz w:val="16"/>
      <w:szCs w:val="16"/>
    </w:rPr>
  </w:style>
  <w:style w:type="paragraph" w:styleId="CommentText">
    <w:name w:val="annotation text"/>
    <w:basedOn w:val="Normal"/>
    <w:link w:val="CommentTextChar"/>
    <w:uiPriority w:val="99"/>
    <w:unhideWhenUsed/>
    <w:rsid w:val="00F27418"/>
    <w:pPr>
      <w:spacing w:line="240" w:lineRule="auto"/>
    </w:pPr>
    <w:rPr>
      <w:sz w:val="20"/>
      <w:szCs w:val="20"/>
    </w:rPr>
  </w:style>
  <w:style w:type="character" w:customStyle="1" w:styleId="CommentTextChar">
    <w:name w:val="Comment Text Char"/>
    <w:basedOn w:val="DefaultParagraphFont"/>
    <w:link w:val="CommentText"/>
    <w:uiPriority w:val="99"/>
    <w:rsid w:val="00F27418"/>
    <w:rPr>
      <w:sz w:val="20"/>
      <w:szCs w:val="20"/>
    </w:rPr>
  </w:style>
  <w:style w:type="paragraph" w:styleId="CommentSubject">
    <w:name w:val="annotation subject"/>
    <w:basedOn w:val="CommentText"/>
    <w:next w:val="CommentText"/>
    <w:link w:val="CommentSubjectChar"/>
    <w:uiPriority w:val="99"/>
    <w:semiHidden/>
    <w:unhideWhenUsed/>
    <w:rsid w:val="00F27418"/>
    <w:rPr>
      <w:b/>
      <w:bCs/>
    </w:rPr>
  </w:style>
  <w:style w:type="character" w:customStyle="1" w:styleId="CommentSubjectChar">
    <w:name w:val="Comment Subject Char"/>
    <w:basedOn w:val="CommentTextChar"/>
    <w:link w:val="CommentSubject"/>
    <w:uiPriority w:val="99"/>
    <w:semiHidden/>
    <w:rsid w:val="00F27418"/>
    <w:rPr>
      <w:b/>
      <w:bCs/>
      <w:sz w:val="20"/>
      <w:szCs w:val="20"/>
    </w:rPr>
  </w:style>
  <w:style w:type="paragraph" w:styleId="Revision">
    <w:name w:val="Revision"/>
    <w:hidden/>
    <w:uiPriority w:val="99"/>
    <w:semiHidden/>
    <w:rsid w:val="00475872"/>
    <w:pPr>
      <w:spacing w:after="0" w:line="240" w:lineRule="auto"/>
    </w:pPr>
  </w:style>
  <w:style w:type="character" w:styleId="FollowedHyperlink">
    <w:name w:val="FollowedHyperlink"/>
    <w:basedOn w:val="DefaultParagraphFont"/>
    <w:uiPriority w:val="99"/>
    <w:semiHidden/>
    <w:unhideWhenUsed/>
    <w:rsid w:val="004C356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49553">
      <w:bodyDiv w:val="1"/>
      <w:marLeft w:val="0"/>
      <w:marRight w:val="0"/>
      <w:marTop w:val="0"/>
      <w:marBottom w:val="0"/>
      <w:divBdr>
        <w:top w:val="none" w:sz="0" w:space="0" w:color="auto"/>
        <w:left w:val="none" w:sz="0" w:space="0" w:color="auto"/>
        <w:bottom w:val="none" w:sz="0" w:space="0" w:color="auto"/>
        <w:right w:val="none" w:sz="0" w:space="0" w:color="auto"/>
      </w:divBdr>
    </w:div>
    <w:div w:id="108015714">
      <w:bodyDiv w:val="1"/>
      <w:marLeft w:val="0"/>
      <w:marRight w:val="0"/>
      <w:marTop w:val="0"/>
      <w:marBottom w:val="0"/>
      <w:divBdr>
        <w:top w:val="none" w:sz="0" w:space="0" w:color="auto"/>
        <w:left w:val="none" w:sz="0" w:space="0" w:color="auto"/>
        <w:bottom w:val="none" w:sz="0" w:space="0" w:color="auto"/>
        <w:right w:val="none" w:sz="0" w:space="0" w:color="auto"/>
      </w:divBdr>
    </w:div>
    <w:div w:id="174855135">
      <w:bodyDiv w:val="1"/>
      <w:marLeft w:val="0"/>
      <w:marRight w:val="0"/>
      <w:marTop w:val="0"/>
      <w:marBottom w:val="0"/>
      <w:divBdr>
        <w:top w:val="none" w:sz="0" w:space="0" w:color="auto"/>
        <w:left w:val="none" w:sz="0" w:space="0" w:color="auto"/>
        <w:bottom w:val="none" w:sz="0" w:space="0" w:color="auto"/>
        <w:right w:val="none" w:sz="0" w:space="0" w:color="auto"/>
      </w:divBdr>
    </w:div>
    <w:div w:id="228804677">
      <w:bodyDiv w:val="1"/>
      <w:marLeft w:val="0"/>
      <w:marRight w:val="0"/>
      <w:marTop w:val="0"/>
      <w:marBottom w:val="0"/>
      <w:divBdr>
        <w:top w:val="none" w:sz="0" w:space="0" w:color="auto"/>
        <w:left w:val="none" w:sz="0" w:space="0" w:color="auto"/>
        <w:bottom w:val="none" w:sz="0" w:space="0" w:color="auto"/>
        <w:right w:val="none" w:sz="0" w:space="0" w:color="auto"/>
      </w:divBdr>
    </w:div>
    <w:div w:id="492375084">
      <w:bodyDiv w:val="1"/>
      <w:marLeft w:val="0"/>
      <w:marRight w:val="0"/>
      <w:marTop w:val="0"/>
      <w:marBottom w:val="0"/>
      <w:divBdr>
        <w:top w:val="none" w:sz="0" w:space="0" w:color="auto"/>
        <w:left w:val="none" w:sz="0" w:space="0" w:color="auto"/>
        <w:bottom w:val="none" w:sz="0" w:space="0" w:color="auto"/>
        <w:right w:val="none" w:sz="0" w:space="0" w:color="auto"/>
      </w:divBdr>
      <w:divsChild>
        <w:div w:id="612129095">
          <w:marLeft w:val="0"/>
          <w:marRight w:val="0"/>
          <w:marTop w:val="0"/>
          <w:marBottom w:val="0"/>
          <w:divBdr>
            <w:top w:val="none" w:sz="0" w:space="0" w:color="auto"/>
            <w:left w:val="none" w:sz="0" w:space="0" w:color="auto"/>
            <w:bottom w:val="none" w:sz="0" w:space="0" w:color="auto"/>
            <w:right w:val="none" w:sz="0" w:space="0" w:color="auto"/>
          </w:divBdr>
          <w:divsChild>
            <w:div w:id="155689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552060">
      <w:bodyDiv w:val="1"/>
      <w:marLeft w:val="0"/>
      <w:marRight w:val="0"/>
      <w:marTop w:val="0"/>
      <w:marBottom w:val="0"/>
      <w:divBdr>
        <w:top w:val="none" w:sz="0" w:space="0" w:color="auto"/>
        <w:left w:val="none" w:sz="0" w:space="0" w:color="auto"/>
        <w:bottom w:val="none" w:sz="0" w:space="0" w:color="auto"/>
        <w:right w:val="none" w:sz="0" w:space="0" w:color="auto"/>
      </w:divBdr>
    </w:div>
    <w:div w:id="801970261">
      <w:bodyDiv w:val="1"/>
      <w:marLeft w:val="0"/>
      <w:marRight w:val="0"/>
      <w:marTop w:val="0"/>
      <w:marBottom w:val="0"/>
      <w:divBdr>
        <w:top w:val="none" w:sz="0" w:space="0" w:color="auto"/>
        <w:left w:val="none" w:sz="0" w:space="0" w:color="auto"/>
        <w:bottom w:val="none" w:sz="0" w:space="0" w:color="auto"/>
        <w:right w:val="none" w:sz="0" w:space="0" w:color="auto"/>
      </w:divBdr>
      <w:divsChild>
        <w:div w:id="1257248687">
          <w:marLeft w:val="0"/>
          <w:marRight w:val="0"/>
          <w:marTop w:val="0"/>
          <w:marBottom w:val="0"/>
          <w:divBdr>
            <w:top w:val="none" w:sz="0" w:space="0" w:color="auto"/>
            <w:left w:val="none" w:sz="0" w:space="0" w:color="auto"/>
            <w:bottom w:val="none" w:sz="0" w:space="0" w:color="auto"/>
            <w:right w:val="none" w:sz="0" w:space="0" w:color="auto"/>
          </w:divBdr>
          <w:divsChild>
            <w:div w:id="3801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630284">
      <w:bodyDiv w:val="1"/>
      <w:marLeft w:val="0"/>
      <w:marRight w:val="0"/>
      <w:marTop w:val="0"/>
      <w:marBottom w:val="0"/>
      <w:divBdr>
        <w:top w:val="none" w:sz="0" w:space="0" w:color="auto"/>
        <w:left w:val="none" w:sz="0" w:space="0" w:color="auto"/>
        <w:bottom w:val="none" w:sz="0" w:space="0" w:color="auto"/>
        <w:right w:val="none" w:sz="0" w:space="0" w:color="auto"/>
      </w:divBdr>
      <w:divsChild>
        <w:div w:id="1916235585">
          <w:marLeft w:val="0"/>
          <w:marRight w:val="0"/>
          <w:marTop w:val="0"/>
          <w:marBottom w:val="0"/>
          <w:divBdr>
            <w:top w:val="none" w:sz="0" w:space="0" w:color="auto"/>
            <w:left w:val="none" w:sz="0" w:space="0" w:color="auto"/>
            <w:bottom w:val="none" w:sz="0" w:space="0" w:color="auto"/>
            <w:right w:val="none" w:sz="0" w:space="0" w:color="auto"/>
          </w:divBdr>
          <w:divsChild>
            <w:div w:id="71520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675261">
      <w:bodyDiv w:val="1"/>
      <w:marLeft w:val="0"/>
      <w:marRight w:val="0"/>
      <w:marTop w:val="0"/>
      <w:marBottom w:val="0"/>
      <w:divBdr>
        <w:top w:val="none" w:sz="0" w:space="0" w:color="auto"/>
        <w:left w:val="none" w:sz="0" w:space="0" w:color="auto"/>
        <w:bottom w:val="none" w:sz="0" w:space="0" w:color="auto"/>
        <w:right w:val="none" w:sz="0" w:space="0" w:color="auto"/>
      </w:divBdr>
      <w:divsChild>
        <w:div w:id="947541523">
          <w:marLeft w:val="0"/>
          <w:marRight w:val="0"/>
          <w:marTop w:val="0"/>
          <w:marBottom w:val="0"/>
          <w:divBdr>
            <w:top w:val="none" w:sz="0" w:space="0" w:color="auto"/>
            <w:left w:val="none" w:sz="0" w:space="0" w:color="auto"/>
            <w:bottom w:val="none" w:sz="0" w:space="0" w:color="auto"/>
            <w:right w:val="none" w:sz="0" w:space="0" w:color="auto"/>
          </w:divBdr>
          <w:divsChild>
            <w:div w:id="184231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582145">
      <w:bodyDiv w:val="1"/>
      <w:marLeft w:val="0"/>
      <w:marRight w:val="0"/>
      <w:marTop w:val="0"/>
      <w:marBottom w:val="0"/>
      <w:divBdr>
        <w:top w:val="none" w:sz="0" w:space="0" w:color="auto"/>
        <w:left w:val="none" w:sz="0" w:space="0" w:color="auto"/>
        <w:bottom w:val="none" w:sz="0" w:space="0" w:color="auto"/>
        <w:right w:val="none" w:sz="0" w:space="0" w:color="auto"/>
      </w:divBdr>
    </w:div>
    <w:div w:id="1142113570">
      <w:bodyDiv w:val="1"/>
      <w:marLeft w:val="0"/>
      <w:marRight w:val="0"/>
      <w:marTop w:val="0"/>
      <w:marBottom w:val="0"/>
      <w:divBdr>
        <w:top w:val="none" w:sz="0" w:space="0" w:color="auto"/>
        <w:left w:val="none" w:sz="0" w:space="0" w:color="auto"/>
        <w:bottom w:val="none" w:sz="0" w:space="0" w:color="auto"/>
        <w:right w:val="none" w:sz="0" w:space="0" w:color="auto"/>
      </w:divBdr>
    </w:div>
    <w:div w:id="1176268310">
      <w:bodyDiv w:val="1"/>
      <w:marLeft w:val="0"/>
      <w:marRight w:val="0"/>
      <w:marTop w:val="0"/>
      <w:marBottom w:val="0"/>
      <w:divBdr>
        <w:top w:val="none" w:sz="0" w:space="0" w:color="auto"/>
        <w:left w:val="none" w:sz="0" w:space="0" w:color="auto"/>
        <w:bottom w:val="none" w:sz="0" w:space="0" w:color="auto"/>
        <w:right w:val="none" w:sz="0" w:space="0" w:color="auto"/>
      </w:divBdr>
    </w:div>
    <w:div w:id="1506633055">
      <w:bodyDiv w:val="1"/>
      <w:marLeft w:val="0"/>
      <w:marRight w:val="0"/>
      <w:marTop w:val="0"/>
      <w:marBottom w:val="0"/>
      <w:divBdr>
        <w:top w:val="none" w:sz="0" w:space="0" w:color="auto"/>
        <w:left w:val="none" w:sz="0" w:space="0" w:color="auto"/>
        <w:bottom w:val="none" w:sz="0" w:space="0" w:color="auto"/>
        <w:right w:val="none" w:sz="0" w:space="0" w:color="auto"/>
      </w:divBdr>
    </w:div>
    <w:div w:id="1644387034">
      <w:bodyDiv w:val="1"/>
      <w:marLeft w:val="0"/>
      <w:marRight w:val="0"/>
      <w:marTop w:val="0"/>
      <w:marBottom w:val="0"/>
      <w:divBdr>
        <w:top w:val="none" w:sz="0" w:space="0" w:color="auto"/>
        <w:left w:val="none" w:sz="0" w:space="0" w:color="auto"/>
        <w:bottom w:val="none" w:sz="0" w:space="0" w:color="auto"/>
        <w:right w:val="none" w:sz="0" w:space="0" w:color="auto"/>
      </w:divBdr>
    </w:div>
    <w:div w:id="1769961020">
      <w:bodyDiv w:val="1"/>
      <w:marLeft w:val="0"/>
      <w:marRight w:val="0"/>
      <w:marTop w:val="0"/>
      <w:marBottom w:val="0"/>
      <w:divBdr>
        <w:top w:val="none" w:sz="0" w:space="0" w:color="auto"/>
        <w:left w:val="none" w:sz="0" w:space="0" w:color="auto"/>
        <w:bottom w:val="none" w:sz="0" w:space="0" w:color="auto"/>
        <w:right w:val="none" w:sz="0" w:space="0" w:color="auto"/>
      </w:divBdr>
    </w:div>
    <w:div w:id="186694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EE096-5F4E-41DF-A706-9A31CCEF5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7857</Words>
  <Characters>44786</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Mai Chan</dc:creator>
  <cp:keywords/>
  <dc:description/>
  <cp:lastModifiedBy>Lau Mai Chan</cp:lastModifiedBy>
  <cp:revision>4</cp:revision>
  <dcterms:created xsi:type="dcterms:W3CDTF">2026-05-28T23:38:00Z</dcterms:created>
  <dcterms:modified xsi:type="dcterms:W3CDTF">2026-05-28T23:43:00Z</dcterms:modified>
</cp:coreProperties>
</file>